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8DB2F" w14:textId="693D50CF" w:rsidR="003F33D5" w:rsidRPr="006E1E5E" w:rsidRDefault="00A82F29" w:rsidP="00120868">
      <w:pPr>
        <w:ind w:firstLine="0"/>
        <w:rPr>
          <w:rStyle w:val="Titre3Car"/>
        </w:rPr>
      </w:pPr>
      <w:r w:rsidRPr="006E1E5E">
        <w:rPr>
          <w:rStyle w:val="Titre3Car"/>
        </w:rPr>
        <w:t xml:space="preserve">Supplementary </w:t>
      </w:r>
      <w:r w:rsidR="00477262" w:rsidRPr="006E1E5E">
        <w:rPr>
          <w:rStyle w:val="Titre3Car"/>
        </w:rPr>
        <w:t>Information</w:t>
      </w:r>
      <w:r w:rsidRPr="006E1E5E">
        <w:rPr>
          <w:rStyle w:val="Titre3Car"/>
        </w:rPr>
        <w:t>:</w:t>
      </w:r>
      <w:bookmarkStart w:id="0" w:name="_Toc189745589"/>
    </w:p>
    <w:p w14:paraId="06B13EE9" w14:textId="77777777" w:rsidR="00A82F29" w:rsidRPr="006E51C9" w:rsidRDefault="00A82F29" w:rsidP="00A82F29">
      <w:pPr>
        <w:ind w:firstLine="0"/>
        <w:rPr>
          <w:b/>
          <w:bCs/>
        </w:rPr>
      </w:pPr>
      <w:r w:rsidRPr="006E51C9">
        <w:rPr>
          <w:b/>
          <w:bCs/>
        </w:rPr>
        <w:t>Europe</w:t>
      </w:r>
    </w:p>
    <w:p w14:paraId="6B7C6286" w14:textId="5E5DEADC" w:rsidR="00A82F29" w:rsidRDefault="00A82F29" w:rsidP="00614D3C">
      <w:pPr>
        <w:tabs>
          <w:tab w:val="left" w:pos="1927"/>
        </w:tabs>
      </w:pPr>
      <w:r>
        <w:t>Health Authorities are launching pilots in which pharmaceutical companies can volunteer to participate and remove the printed leaflet under specific conditions.  These pilots are mainly running in hospital settings, based on exemptions given for specific products for a specific time, e.g.</w:t>
      </w:r>
      <w:r w:rsidDel="002E4742">
        <w:t xml:space="preserve"> </w:t>
      </w:r>
      <w:r>
        <w:t xml:space="preserve">Belgium, Luxemburg, Spain, Iceland, Portugal, the Netherlands, France and the Baltics. There are additional pilots planned, under discussion, or started to extend the scope beyond the hospital settings. For example, in the Baltics, vaccines are also included in the ongoing </w:t>
      </w:r>
      <w:r w:rsidR="00464BB3">
        <w:t>e-labeling</w:t>
      </w:r>
      <w:r>
        <w:t xml:space="preserve"> pilot. An integration of e-labeling into health applications is also currently in planning stage (e.g. in Germany for health </w:t>
      </w:r>
      <w:r w:rsidR="00B07E0C">
        <w:t>ins</w:t>
      </w:r>
      <w:r>
        <w:t xml:space="preserve">urance apps). Furthermore, exemptions from the obligation to provide printed leaflets in local language have been granted by National Competent Authorities in certain circumstances, e.g. in case of shortage risks for specific drugs. </w:t>
      </w:r>
      <w:r w:rsidRPr="009E39A8">
        <w:t>In the Nordic countries, beginning</w:t>
      </w:r>
      <w:r>
        <w:t xml:space="preserve"> early 2025, a </w:t>
      </w:r>
      <w:r w:rsidR="00355811">
        <w:t xml:space="preserve">planned </w:t>
      </w:r>
      <w:r>
        <w:t>pilot project introduces English-language common packs with leaflets in local language provided as electronic leaflet in the 5 Nordic countries.</w:t>
      </w:r>
    </w:p>
    <w:p w14:paraId="1DDCAF1C" w14:textId="124B0F29" w:rsidR="00A82F29" w:rsidRDefault="00A82F29" w:rsidP="00E55DE8">
      <w:pPr>
        <w:tabs>
          <w:tab w:val="left" w:pos="1927"/>
        </w:tabs>
      </w:pPr>
      <w:r>
        <w:t xml:space="preserve">There are further countries that have started discussions </w:t>
      </w:r>
      <w:r w:rsidR="00CC23B0">
        <w:t>about</w:t>
      </w:r>
      <w:r>
        <w:t xml:space="preserve"> e-labeling </w:t>
      </w:r>
      <w:r w:rsidR="00A91602">
        <w:t xml:space="preserve">pilot </w:t>
      </w:r>
      <w:r>
        <w:t>initiatives.</w:t>
      </w:r>
      <w:r w:rsidR="00E55DE8">
        <w:t xml:space="preserve"> </w:t>
      </w:r>
      <w:r>
        <w:t xml:space="preserve">In the UK, an </w:t>
      </w:r>
      <w:proofErr w:type="spellStart"/>
      <w:r w:rsidRPr="003F76EC">
        <w:t>ePI</w:t>
      </w:r>
      <w:proofErr w:type="spellEnd"/>
      <w:r w:rsidRPr="003F76EC">
        <w:t xml:space="preserve"> Task Force </w:t>
      </w:r>
      <w:r>
        <w:t>has been set up -</w:t>
      </w:r>
      <w:r w:rsidRPr="003F76EC">
        <w:t xml:space="preserve"> a multi-stakeholder consortium comprised of a variety of stakeholders including multiple trade associations as well as big and small pharmaceutical companies. The Task Force is in communication with the MHRA regarding the initiation of an </w:t>
      </w:r>
      <w:r w:rsidR="00464BB3">
        <w:t>e-labeling</w:t>
      </w:r>
      <w:r w:rsidRPr="003F76EC">
        <w:t xml:space="preserve"> pilot which would aim to add a 2D barcode to packs and remove the </w:t>
      </w:r>
      <w:r w:rsidR="00921220">
        <w:t>printed leaflet</w:t>
      </w:r>
      <w:r w:rsidRPr="003F76EC">
        <w:t xml:space="preserve">. </w:t>
      </w:r>
      <w:r>
        <w:t xml:space="preserve"> The m</w:t>
      </w:r>
      <w:r w:rsidRPr="003F76EC">
        <w:t xml:space="preserve">edicinal </w:t>
      </w:r>
      <w:r>
        <w:t>p</w:t>
      </w:r>
      <w:r w:rsidRPr="003F76EC">
        <w:t>roducts for inclusion in the pilot are still under discussion.</w:t>
      </w:r>
    </w:p>
    <w:p w14:paraId="64ADB3BB" w14:textId="77777777" w:rsidR="00A82F29" w:rsidRDefault="00A82F29" w:rsidP="00A82F29"/>
    <w:p w14:paraId="76D4FA67" w14:textId="77777777" w:rsidR="00A82F29" w:rsidRPr="001033C4" w:rsidRDefault="00A82F29" w:rsidP="00A82F29">
      <w:pPr>
        <w:ind w:firstLine="0"/>
        <w:rPr>
          <w:b/>
          <w:bCs/>
        </w:rPr>
      </w:pPr>
      <w:r w:rsidRPr="001033C4">
        <w:rPr>
          <w:b/>
          <w:bCs/>
        </w:rPr>
        <w:t>L</w:t>
      </w:r>
      <w:r>
        <w:rPr>
          <w:b/>
          <w:bCs/>
        </w:rPr>
        <w:t>atin America</w:t>
      </w:r>
    </w:p>
    <w:p w14:paraId="639729B7" w14:textId="77777777" w:rsidR="00A82F29" w:rsidRPr="001033C4" w:rsidRDefault="00A82F29" w:rsidP="00A82F29">
      <w:r w:rsidRPr="001033C4">
        <w:t xml:space="preserve">Latin American countries are making significant strides in implementing </w:t>
      </w:r>
      <w:r>
        <w:t>e-labeling</w:t>
      </w:r>
      <w:r w:rsidRPr="001033C4">
        <w:t xml:space="preserve"> for </w:t>
      </w:r>
      <w:r>
        <w:t>medicinal</w:t>
      </w:r>
      <w:r w:rsidRPr="001033C4">
        <w:t xml:space="preserve"> products, with varying degrees of progress across the region.</w:t>
      </w:r>
    </w:p>
    <w:p w14:paraId="39284BB0" w14:textId="77777777" w:rsidR="00A82F29" w:rsidRPr="001033C4" w:rsidRDefault="00A82F29" w:rsidP="00A82F29">
      <w:r w:rsidRPr="001033C4">
        <w:t xml:space="preserve">Brazil has recently advanced in the implementation of paperless </w:t>
      </w:r>
      <w:r>
        <w:t xml:space="preserve">e-labeling </w:t>
      </w:r>
      <w:r w:rsidRPr="001033C4">
        <w:t>through the approval of a</w:t>
      </w:r>
      <w:r>
        <w:t>n optional</w:t>
      </w:r>
      <w:r w:rsidRPr="001033C4">
        <w:t xml:space="preserve"> pilot project by ANVISA. Initially, the </w:t>
      </w:r>
      <w:r>
        <w:t>e-labeling</w:t>
      </w:r>
      <w:r w:rsidRPr="001033C4">
        <w:t xml:space="preserve"> will be implemented for a limited group of medicines, </w:t>
      </w:r>
      <w:r>
        <w:t xml:space="preserve">which </w:t>
      </w:r>
      <w:r w:rsidRPr="001033C4">
        <w:t>includ</w:t>
      </w:r>
      <w:r>
        <w:t>es</w:t>
      </w:r>
      <w:r w:rsidRPr="001033C4">
        <w:t xml:space="preserve"> free samples, medicines intended for healthcare facilities (except pharmacies and drugstores), government destination, and OTC medicines sold in multipacks. These medicines must have been available in the national market for at least five years. The project will be in force until December 31, 2026. The information collected and monitored during this period should serve as a subsidy for the future definitive regulation and potential scope expansion</w:t>
      </w:r>
      <w:r>
        <w:t>s</w:t>
      </w:r>
      <w:r w:rsidRPr="001033C4">
        <w:t>.</w:t>
      </w:r>
    </w:p>
    <w:p w14:paraId="59EC8297" w14:textId="34F9CDB4" w:rsidR="00A82F29" w:rsidRPr="001033C4" w:rsidRDefault="00A82F29" w:rsidP="00A82F29">
      <w:r>
        <w:t xml:space="preserve">Argentina is also advancing rapidly. In January 2025, ANMAT released a public consultation for e-labeling </w:t>
      </w:r>
      <w:r w:rsidR="00CC23B0">
        <w:t>implementation and</w:t>
      </w:r>
      <w:r w:rsidR="00F05C48">
        <w:t xml:space="preserve"> are working to further enhance their </w:t>
      </w:r>
      <w:r w:rsidR="0029236A">
        <w:t>proposal</w:t>
      </w:r>
      <w:r w:rsidR="003D0443">
        <w:t>.</w:t>
      </w:r>
      <w:r w:rsidR="0029236A">
        <w:t xml:space="preserve"> </w:t>
      </w:r>
    </w:p>
    <w:p w14:paraId="615ACB05" w14:textId="77777777" w:rsidR="00A82F29" w:rsidRPr="001033C4" w:rsidRDefault="00A82F29" w:rsidP="00A82F29">
      <w:r>
        <w:t>Paraguay has a</w:t>
      </w:r>
      <w:r w:rsidRPr="2470EBFF">
        <w:rPr>
          <w:b/>
          <w:bCs/>
        </w:rPr>
        <w:t xml:space="preserve"> </w:t>
      </w:r>
      <w:r>
        <w:t xml:space="preserve">regulation in place for e-labeling. The QR code may replace the physical leaflet authorized by the health authority for most medicinal products, </w:t>
      </w:r>
      <w:r w:rsidDel="00B27D4E">
        <w:t>excluding</w:t>
      </w:r>
      <w:r>
        <w:t xml:space="preserve"> those identified as high-risk in a specific list for which the printed leaflet may remain. </w:t>
      </w:r>
      <w:r w:rsidRPr="007F529E">
        <w:t>El Salvador would agree to evaluate the e-labeling on innovative products.</w:t>
      </w:r>
    </w:p>
    <w:p w14:paraId="732B7BCB" w14:textId="3A542D76" w:rsidR="00A82F29" w:rsidRDefault="00A82F29" w:rsidP="00A82F29">
      <w:pPr>
        <w:spacing w:after="160"/>
        <w:rPr>
          <w:rFonts w:eastAsia="Times New Roman" w:cs="Times New Roman"/>
        </w:rPr>
      </w:pPr>
      <w:r w:rsidRPr="00A119CD">
        <w:rPr>
          <w:rFonts w:eastAsia="Times New Roman" w:cs="Times New Roman"/>
        </w:rPr>
        <w:t>Mexico's regulations don't explicitly prohibit QR codes or digital leaflets</w:t>
      </w:r>
      <w:r>
        <w:rPr>
          <w:rFonts w:eastAsia="Times New Roman" w:cs="Times New Roman"/>
        </w:rPr>
        <w:t xml:space="preserve">, which identifies opportunities to </w:t>
      </w:r>
      <w:r w:rsidRPr="00A119CD">
        <w:rPr>
          <w:rFonts w:eastAsia="Times New Roman" w:cs="Times New Roman"/>
        </w:rPr>
        <w:t>first implement</w:t>
      </w:r>
      <w:r>
        <w:rPr>
          <w:rFonts w:eastAsia="Times New Roman" w:cs="Times New Roman"/>
        </w:rPr>
        <w:t xml:space="preserve"> e-labeling with</w:t>
      </w:r>
      <w:r w:rsidRPr="00A119CD">
        <w:rPr>
          <w:rFonts w:eastAsia="Times New Roman" w:cs="Times New Roman"/>
        </w:rPr>
        <w:t xml:space="preserve"> QR codes while maintaining </w:t>
      </w:r>
      <w:r w:rsidR="00921220">
        <w:rPr>
          <w:rFonts w:eastAsia="Times New Roman" w:cs="Times New Roman"/>
        </w:rPr>
        <w:t>printed leaflet</w:t>
      </w:r>
      <w:r w:rsidRPr="00A119CD">
        <w:rPr>
          <w:rFonts w:eastAsia="Times New Roman" w:cs="Times New Roman"/>
        </w:rPr>
        <w:t>s</w:t>
      </w:r>
      <w:r>
        <w:rPr>
          <w:rFonts w:eastAsia="Times New Roman" w:cs="Times New Roman"/>
        </w:rPr>
        <w:t>.</w:t>
      </w:r>
    </w:p>
    <w:p w14:paraId="66391A0C" w14:textId="6703C8F3" w:rsidR="00A82F29" w:rsidRDefault="00A82F29" w:rsidP="00A82F29">
      <w:r>
        <w:lastRenderedPageBreak/>
        <w:t xml:space="preserve">All the three following countries are moving toward </w:t>
      </w:r>
      <w:r w:rsidR="002F5545">
        <w:t>e-</w:t>
      </w:r>
      <w:r>
        <w:t xml:space="preserve">labeling systems while maintaining printed information requirements. In Colombia, the Ministry of Health is developing new labeling guidelines that include e-labeling alongside printed information in the initial stage. While in Ecuador, the reformed regulations for small molecules and biological medicines now include optional </w:t>
      </w:r>
      <w:r w:rsidR="002F5545">
        <w:t>e-</w:t>
      </w:r>
      <w:r>
        <w:t xml:space="preserve">labeling in addition to printed information. The authority is developing a platform to store approved product information. </w:t>
      </w:r>
    </w:p>
    <w:p w14:paraId="37A92F94" w14:textId="77777777" w:rsidR="00A82F29" w:rsidRDefault="00A82F29" w:rsidP="00A82F29">
      <w:pPr>
        <w:ind w:firstLine="0"/>
      </w:pPr>
    </w:p>
    <w:p w14:paraId="709305D9" w14:textId="77777777" w:rsidR="00A82F29" w:rsidRPr="001033C4" w:rsidRDefault="00A82F29" w:rsidP="00A82F29">
      <w:pPr>
        <w:ind w:firstLine="0"/>
        <w:rPr>
          <w:b/>
          <w:bCs/>
        </w:rPr>
      </w:pPr>
      <w:r>
        <w:rPr>
          <w:b/>
          <w:bCs/>
        </w:rPr>
        <w:t>Asia Pacific</w:t>
      </w:r>
    </w:p>
    <w:p w14:paraId="535441CE" w14:textId="749B0AA6" w:rsidR="00A82F29" w:rsidRDefault="00A82F29" w:rsidP="00A82F29">
      <w:pPr>
        <w:ind w:firstLineChars="300" w:firstLine="720"/>
        <w:rPr>
          <w:lang w:eastAsia="zh-CN"/>
        </w:rPr>
      </w:pPr>
      <w:r w:rsidRPr="558D9EF1">
        <w:rPr>
          <w:lang w:eastAsia="zh-CN"/>
        </w:rPr>
        <w:t>E-labeling implementation varies significantly across Southeast Asia.</w:t>
      </w:r>
      <w:r>
        <w:rPr>
          <w:lang w:eastAsia="zh-CN"/>
        </w:rPr>
        <w:t xml:space="preserve"> </w:t>
      </w:r>
      <w:r w:rsidRPr="558D9EF1">
        <w:rPr>
          <w:lang w:eastAsia="zh-CN"/>
        </w:rPr>
        <w:t>Malaysia</w:t>
      </w:r>
      <w:r>
        <w:rPr>
          <w:lang w:eastAsia="zh-CN"/>
        </w:rPr>
        <w:t xml:space="preserve"> </w:t>
      </w:r>
      <w:r w:rsidRPr="558D9EF1">
        <w:rPr>
          <w:lang w:eastAsia="zh-CN"/>
        </w:rPr>
        <w:t>and</w:t>
      </w:r>
      <w:r>
        <w:rPr>
          <w:lang w:eastAsia="zh-CN"/>
        </w:rPr>
        <w:t xml:space="preserve"> </w:t>
      </w:r>
      <w:r w:rsidRPr="558D9EF1">
        <w:rPr>
          <w:lang w:eastAsia="zh-CN"/>
        </w:rPr>
        <w:t>Singapore</w:t>
      </w:r>
      <w:r>
        <w:rPr>
          <w:lang w:eastAsia="zh-CN"/>
        </w:rPr>
        <w:t xml:space="preserve"> </w:t>
      </w:r>
      <w:r w:rsidRPr="558D9EF1">
        <w:rPr>
          <w:lang w:eastAsia="zh-CN"/>
        </w:rPr>
        <w:t>lead the region with comprehensive guidelines introduced in 202</w:t>
      </w:r>
      <w:r>
        <w:rPr>
          <w:lang w:eastAsia="zh-CN"/>
        </w:rPr>
        <w:t>1 and 2023, respectively,</w:t>
      </w:r>
      <w:r w:rsidRPr="558D9EF1">
        <w:rPr>
          <w:lang w:eastAsia="zh-CN"/>
        </w:rPr>
        <w:t xml:space="preserve"> that allow voluntary paperless distribution of pharmaceutical products. Both countries permit manufacturers to replace traditional </w:t>
      </w:r>
      <w:r w:rsidR="00495EF9">
        <w:rPr>
          <w:lang w:eastAsia="zh-CN"/>
        </w:rPr>
        <w:t>printed leaflet</w:t>
      </w:r>
      <w:r w:rsidRPr="558D9EF1">
        <w:rPr>
          <w:lang w:eastAsia="zh-CN"/>
        </w:rPr>
        <w:t>s with digital information accessible via QR codes on packaging, resulting in environmental benefits while maintaining consumer access to essential medicinal information. The Pharmaceutical Industry Trade Association collaborated closely with Health Authorities in both countries to facilitate this transition.</w:t>
      </w:r>
    </w:p>
    <w:p w14:paraId="626D4BEF" w14:textId="6A8367E4" w:rsidR="00A82F29" w:rsidRDefault="00A82F29" w:rsidP="00A82F29">
      <w:pPr>
        <w:ind w:firstLineChars="300" w:firstLine="720"/>
        <w:rPr>
          <w:lang w:eastAsia="zh-CN"/>
        </w:rPr>
      </w:pPr>
      <w:r w:rsidRPr="558D9EF1">
        <w:rPr>
          <w:lang w:eastAsia="zh-CN"/>
        </w:rPr>
        <w:t>Thailand,</w:t>
      </w:r>
      <w:r>
        <w:rPr>
          <w:lang w:eastAsia="zh-CN"/>
        </w:rPr>
        <w:t xml:space="preserve"> </w:t>
      </w:r>
      <w:r w:rsidRPr="558D9EF1">
        <w:rPr>
          <w:lang w:eastAsia="zh-CN"/>
        </w:rPr>
        <w:t>Indonesia,</w:t>
      </w:r>
      <w:r>
        <w:rPr>
          <w:lang w:eastAsia="zh-CN"/>
        </w:rPr>
        <w:t xml:space="preserve"> </w:t>
      </w:r>
      <w:r w:rsidRPr="558D9EF1">
        <w:rPr>
          <w:lang w:eastAsia="zh-CN"/>
        </w:rPr>
        <w:t>South Korea,</w:t>
      </w:r>
      <w:r>
        <w:rPr>
          <w:lang w:eastAsia="zh-CN"/>
        </w:rPr>
        <w:t xml:space="preserve"> </w:t>
      </w:r>
      <w:r w:rsidRPr="558D9EF1">
        <w:rPr>
          <w:lang w:eastAsia="zh-CN"/>
        </w:rPr>
        <w:t>Taiwan</w:t>
      </w:r>
      <w:r w:rsidR="004757A5">
        <w:rPr>
          <w:rFonts w:hint="eastAsia"/>
          <w:lang w:eastAsia="zh-CN"/>
        </w:rPr>
        <w:t xml:space="preserve"> </w:t>
      </w:r>
      <w:r w:rsidR="00C22133">
        <w:rPr>
          <w:lang w:eastAsia="zh-CN"/>
        </w:rPr>
        <w:t>(ROC)</w:t>
      </w:r>
      <w:r w:rsidRPr="558D9EF1">
        <w:rPr>
          <w:lang w:eastAsia="zh-CN"/>
        </w:rPr>
        <w:t>,</w:t>
      </w:r>
      <w:r>
        <w:rPr>
          <w:lang w:eastAsia="zh-CN"/>
        </w:rPr>
        <w:t xml:space="preserve"> </w:t>
      </w:r>
      <w:r w:rsidR="004757A5">
        <w:rPr>
          <w:rFonts w:hint="eastAsia"/>
          <w:lang w:eastAsia="zh-CN"/>
        </w:rPr>
        <w:t>mainland</w:t>
      </w:r>
      <w:r>
        <w:rPr>
          <w:lang w:eastAsia="zh-CN"/>
        </w:rPr>
        <w:t xml:space="preserve"> </w:t>
      </w:r>
      <w:r w:rsidRPr="558D9EF1">
        <w:rPr>
          <w:lang w:eastAsia="zh-CN"/>
        </w:rPr>
        <w:t>China, and</w:t>
      </w:r>
      <w:r>
        <w:rPr>
          <w:lang w:eastAsia="zh-CN"/>
        </w:rPr>
        <w:t xml:space="preserve"> </w:t>
      </w:r>
      <w:r w:rsidRPr="558D9EF1">
        <w:rPr>
          <w:lang w:eastAsia="zh-CN"/>
        </w:rPr>
        <w:t>Japan</w:t>
      </w:r>
      <w:r>
        <w:rPr>
          <w:lang w:eastAsia="zh-CN"/>
        </w:rPr>
        <w:t xml:space="preserve"> </w:t>
      </w:r>
      <w:r w:rsidRPr="558D9EF1">
        <w:rPr>
          <w:lang w:eastAsia="zh-CN"/>
        </w:rPr>
        <w:t>have also established e</w:t>
      </w:r>
      <w:r>
        <w:rPr>
          <w:lang w:eastAsia="zh-CN"/>
        </w:rPr>
        <w:noBreakHyphen/>
      </w:r>
      <w:r w:rsidRPr="558D9EF1">
        <w:rPr>
          <w:lang w:eastAsia="zh-CN"/>
        </w:rPr>
        <w:t xml:space="preserve">labeling guidelines, though implementation differs. </w:t>
      </w:r>
      <w:r w:rsidRPr="2D2E7D06">
        <w:rPr>
          <w:lang w:eastAsia="zh-CN"/>
        </w:rPr>
        <w:t xml:space="preserve">Indonesia, Japan, South Korea, and Taiwan </w:t>
      </w:r>
      <w:r w:rsidR="003A438F">
        <w:rPr>
          <w:lang w:eastAsia="zh-CN"/>
        </w:rPr>
        <w:t>(ROC)</w:t>
      </w:r>
      <w:r w:rsidR="004757A5">
        <w:rPr>
          <w:rFonts w:hint="eastAsia"/>
          <w:lang w:eastAsia="zh-CN"/>
        </w:rPr>
        <w:t xml:space="preserve"> </w:t>
      </w:r>
      <w:r w:rsidRPr="2D2E7D06">
        <w:rPr>
          <w:lang w:eastAsia="zh-CN"/>
        </w:rPr>
        <w:t>can accept paperless product information, while Indonesia has recently initiated a pilot program.</w:t>
      </w:r>
    </w:p>
    <w:p w14:paraId="1606F056" w14:textId="4D4E305E" w:rsidR="00A82F29" w:rsidRDefault="00A82F29" w:rsidP="00A82F29">
      <w:pPr>
        <w:ind w:firstLineChars="300" w:firstLine="720"/>
        <w:rPr>
          <w:lang w:eastAsia="zh-CN"/>
        </w:rPr>
      </w:pPr>
      <w:r>
        <w:t>In mainland China, the hybrid (Paper PI + e-labeling) approach is ongoing with the NMPA e-labeling “Age-appropriate and Barrier-free” pilot implementation since October 2023. The pilot scope is only applicable to oral and topical medicinal products. In the Chinese pilot</w:t>
      </w:r>
      <w:r w:rsidRPr="2EEF8D3F">
        <w:rPr>
          <w:lang w:eastAsia="zh-CN"/>
        </w:rPr>
        <w:t>, f</w:t>
      </w:r>
      <w:r>
        <w:t xml:space="preserve">ull version (Printed leaflets and e-labeling) and </w:t>
      </w:r>
      <w:r w:rsidR="375E0C14">
        <w:t>(</w:t>
      </w:r>
      <w:r>
        <w:t>simplified printed leaflets and full version e-labeling</w:t>
      </w:r>
      <w:r w:rsidR="3E7A1466">
        <w:t>)</w:t>
      </w:r>
      <w:r>
        <w:t xml:space="preserve"> are allowed. A </w:t>
      </w:r>
      <w:r w:rsidRPr="2EEF8D3F">
        <w:rPr>
          <w:lang w:eastAsia="zh-CN"/>
        </w:rPr>
        <w:t xml:space="preserve">2D (e.g. </w:t>
      </w:r>
      <w:r>
        <w:t xml:space="preserve">QR code) should be added onto the printed leaflet. </w:t>
      </w:r>
      <w:r w:rsidRPr="2EEF8D3F">
        <w:rPr>
          <w:lang w:eastAsia="zh-CN"/>
        </w:rPr>
        <w:t>With no current</w:t>
      </w:r>
      <w:r>
        <w:t xml:space="preserve"> timeline to end the pilot</w:t>
      </w:r>
      <w:r w:rsidRPr="2EEF8D3F">
        <w:rPr>
          <w:lang w:eastAsia="zh-CN"/>
        </w:rPr>
        <w:t>.</w:t>
      </w:r>
    </w:p>
    <w:p w14:paraId="233EC4EC" w14:textId="1C7A1E9F" w:rsidR="00A82F29" w:rsidRDefault="00A82F29" w:rsidP="00A82F29">
      <w:pPr>
        <w:ind w:firstLineChars="300" w:firstLine="720"/>
        <w:rPr>
          <w:lang w:eastAsia="zh-CN"/>
        </w:rPr>
      </w:pPr>
      <w:r w:rsidRPr="5E28F8C7">
        <w:rPr>
          <w:lang w:eastAsia="zh-CN"/>
        </w:rPr>
        <w:t xml:space="preserve">Japan's 2019 amendment to its pharmaceutical regulations mandated digital package inserts for pharmaceuticals and medical devices (except OTC products), allowing information access via GS1 barcode scanning on medication and device packaging, with elimination of </w:t>
      </w:r>
      <w:r w:rsidR="00495EF9">
        <w:rPr>
          <w:lang w:eastAsia="zh-CN"/>
        </w:rPr>
        <w:t>printed leaflet</w:t>
      </w:r>
      <w:r w:rsidRPr="5E28F8C7">
        <w:rPr>
          <w:lang w:eastAsia="zh-CN"/>
        </w:rPr>
        <w:t xml:space="preserve">s by July 2023. This health </w:t>
      </w:r>
      <w:proofErr w:type="gramStart"/>
      <w:r>
        <w:rPr>
          <w:lang w:eastAsia="zh-CN"/>
        </w:rPr>
        <w:t>authority</w:t>
      </w:r>
      <w:r w:rsidRPr="5E28F8C7">
        <w:rPr>
          <w:lang w:eastAsia="zh-CN"/>
        </w:rPr>
        <w:t xml:space="preserve"> led</w:t>
      </w:r>
      <w:proofErr w:type="gramEnd"/>
      <w:r w:rsidRPr="5E28F8C7">
        <w:rPr>
          <w:lang w:eastAsia="zh-CN"/>
        </w:rPr>
        <w:t xml:space="preserve"> transition from the previous requirement of bundled </w:t>
      </w:r>
      <w:r w:rsidR="00495EF9">
        <w:rPr>
          <w:lang w:eastAsia="zh-CN"/>
        </w:rPr>
        <w:t>printed leaflet</w:t>
      </w:r>
      <w:r w:rsidRPr="5E28F8C7">
        <w:rPr>
          <w:lang w:eastAsia="zh-CN"/>
        </w:rPr>
        <w:t>s offers benefits including access to current safety information and environmental sustainability, while integrating with PMDA's online information system where product information was already being published.</w:t>
      </w:r>
    </w:p>
    <w:p w14:paraId="3A15559F" w14:textId="00E81821" w:rsidR="00A82F29" w:rsidRDefault="00A82F29" w:rsidP="00A82F29">
      <w:r w:rsidRPr="002B1304">
        <w:t xml:space="preserve">South Korea's MFDS expanded its e-labeling pilot in early 2024 to include 109 hospital-use injectable products from 27 companies, allowing QR code implementation with or without </w:t>
      </w:r>
      <w:r w:rsidR="00921220">
        <w:t>printed leaflet</w:t>
      </w:r>
      <w:r w:rsidRPr="002B1304">
        <w:t>s. This digital approach enhances information accessibility and environmental sustainability, though the program will maintain its current scope through 2025 with no expansion plans beyond existing participants.</w:t>
      </w:r>
    </w:p>
    <w:p w14:paraId="5F827DF7" w14:textId="073A8CEF" w:rsidR="00A82F29" w:rsidRDefault="00A82F29" w:rsidP="00A82F29">
      <w:pPr>
        <w:ind w:firstLineChars="300" w:firstLine="720"/>
        <w:rPr>
          <w:lang w:eastAsia="zh-CN"/>
        </w:rPr>
      </w:pPr>
      <w:r w:rsidRPr="4DE1ECA7">
        <w:rPr>
          <w:lang w:eastAsia="zh-CN"/>
        </w:rPr>
        <w:t>Vietnam</w:t>
      </w:r>
      <w:r>
        <w:rPr>
          <w:lang w:eastAsia="zh-CN"/>
        </w:rPr>
        <w:t xml:space="preserve"> </w:t>
      </w:r>
      <w:r w:rsidRPr="4DE1ECA7">
        <w:rPr>
          <w:lang w:eastAsia="zh-CN"/>
        </w:rPr>
        <w:t>has incorporated e-labeling information in guidelines but hasn't enforced implementation, and the</w:t>
      </w:r>
      <w:r>
        <w:rPr>
          <w:lang w:eastAsia="zh-CN"/>
        </w:rPr>
        <w:t xml:space="preserve"> </w:t>
      </w:r>
      <w:r w:rsidRPr="4DE1ECA7">
        <w:rPr>
          <w:lang w:eastAsia="zh-CN"/>
        </w:rPr>
        <w:t>Philippines</w:t>
      </w:r>
      <w:r>
        <w:rPr>
          <w:lang w:eastAsia="zh-CN"/>
        </w:rPr>
        <w:t xml:space="preserve"> </w:t>
      </w:r>
      <w:r w:rsidRPr="4DE1ECA7">
        <w:rPr>
          <w:lang w:eastAsia="zh-CN"/>
        </w:rPr>
        <w:t>may resume discussions in the coming year. Despite lacking formal guidelines, health authorities in</w:t>
      </w:r>
      <w:r>
        <w:rPr>
          <w:lang w:eastAsia="zh-CN"/>
        </w:rPr>
        <w:t xml:space="preserve"> </w:t>
      </w:r>
      <w:r w:rsidRPr="4DE1ECA7">
        <w:rPr>
          <w:lang w:eastAsia="zh-CN"/>
        </w:rPr>
        <w:t>India</w:t>
      </w:r>
      <w:r>
        <w:rPr>
          <w:lang w:eastAsia="zh-CN"/>
        </w:rPr>
        <w:t xml:space="preserve"> </w:t>
      </w:r>
      <w:r w:rsidRPr="4DE1ECA7">
        <w:rPr>
          <w:lang w:eastAsia="zh-CN"/>
        </w:rPr>
        <w:t>and</w:t>
      </w:r>
      <w:r>
        <w:rPr>
          <w:lang w:eastAsia="zh-CN"/>
        </w:rPr>
        <w:t xml:space="preserve"> </w:t>
      </w:r>
      <w:r w:rsidRPr="4DE1ECA7">
        <w:rPr>
          <w:lang w:eastAsia="zh-CN"/>
        </w:rPr>
        <w:t>Brunei</w:t>
      </w:r>
      <w:r>
        <w:rPr>
          <w:lang w:eastAsia="zh-CN"/>
        </w:rPr>
        <w:t xml:space="preserve"> </w:t>
      </w:r>
      <w:r w:rsidRPr="4DE1ECA7">
        <w:rPr>
          <w:lang w:eastAsia="zh-CN"/>
        </w:rPr>
        <w:t xml:space="preserve">remain open to case-by-case e-labeling implementation, with Brunei showing flexibility due to medication supply connections with Malaysia and Singapore, while India still requires </w:t>
      </w:r>
      <w:r w:rsidR="00921220">
        <w:rPr>
          <w:lang w:eastAsia="zh-CN"/>
        </w:rPr>
        <w:t>printed leaflet</w:t>
      </w:r>
      <w:r w:rsidRPr="4DE1ECA7">
        <w:rPr>
          <w:lang w:eastAsia="zh-CN"/>
        </w:rPr>
        <w:t>s but may consider QR codes for digital access.</w:t>
      </w:r>
    </w:p>
    <w:p w14:paraId="16A2E1DE" w14:textId="77777777" w:rsidR="00C503CE" w:rsidRPr="009C6913" w:rsidRDefault="00C503CE" w:rsidP="00C503CE">
      <w:r w:rsidRPr="009C6913">
        <w:lastRenderedPageBreak/>
        <w:t>In New Zealand provision of a printed patient information leaflet is not mandated and accessing medicines information from the health authority website (</w:t>
      </w:r>
      <w:proofErr w:type="spellStart"/>
      <w:r w:rsidRPr="009C6913">
        <w:t>Medsafe</w:t>
      </w:r>
      <w:proofErr w:type="spellEnd"/>
      <w:r w:rsidRPr="009C6913">
        <w:t>) is well established.</w:t>
      </w:r>
    </w:p>
    <w:p w14:paraId="1E05A646" w14:textId="089607CE" w:rsidR="00C503CE" w:rsidRDefault="00C503CE" w:rsidP="00C503CE">
      <w:pPr>
        <w:ind w:firstLineChars="300" w:firstLine="720"/>
      </w:pPr>
      <w:r w:rsidRPr="009C6913">
        <w:t>Australia's regulatory framework permits electronic distribution of patient information through QR codes or URLs on packs as an alternative to printed leaflets. However, for self-administered injectables, unless an exemption is obtained, a specific condition of registration requires printed prescribing information to be included in the pack.</w:t>
      </w:r>
      <w:r>
        <w:t xml:space="preserve"> </w:t>
      </w:r>
      <w:r w:rsidRPr="009C6913">
        <w:t xml:space="preserve">In addition, for products requiring preparation before use, printed instructions are required in the package in case of insufficient space to include this information </w:t>
      </w:r>
      <w:proofErr w:type="gramStart"/>
      <w:r w:rsidRPr="009C6913">
        <w:t>on</w:t>
      </w:r>
      <w:proofErr w:type="gramEnd"/>
      <w:r w:rsidRPr="009C6913">
        <w:t xml:space="preserve"> the package.</w:t>
      </w:r>
      <w:r w:rsidR="00022286">
        <w:t xml:space="preserve"> </w:t>
      </w:r>
      <w:r w:rsidRPr="009C6913">
        <w:t xml:space="preserve">Australia is planning consultations that will provide opportunities to advocate for the complete removal of </w:t>
      </w:r>
      <w:r w:rsidR="00921220">
        <w:t>printed leaflet</w:t>
      </w:r>
      <w:r>
        <w:t>.</w:t>
      </w:r>
    </w:p>
    <w:p w14:paraId="7C74620F" w14:textId="77777777" w:rsidR="00A82F29" w:rsidRDefault="00A82F29" w:rsidP="00A82F29">
      <w:pPr>
        <w:ind w:firstLine="0"/>
        <w:rPr>
          <w:lang w:eastAsia="zh-CN"/>
        </w:rPr>
      </w:pPr>
    </w:p>
    <w:p w14:paraId="17E2C799" w14:textId="77777777" w:rsidR="00A82F29" w:rsidRDefault="00A82F29" w:rsidP="00A82F29">
      <w:pPr>
        <w:spacing w:after="160"/>
        <w:ind w:firstLine="0"/>
        <w:rPr>
          <w:rFonts w:eastAsia="Times New Roman" w:cs="Times New Roman"/>
          <w:b/>
          <w:bCs/>
          <w:szCs w:val="24"/>
        </w:rPr>
      </w:pPr>
      <w:r>
        <w:rPr>
          <w:rFonts w:eastAsia="Times New Roman" w:cs="Times New Roman"/>
          <w:b/>
          <w:bCs/>
          <w:szCs w:val="24"/>
        </w:rPr>
        <w:t>North America</w:t>
      </w:r>
    </w:p>
    <w:p w14:paraId="5D2DC4C5" w14:textId="77777777" w:rsidR="00F242F8" w:rsidRDefault="00A82F29" w:rsidP="00F242F8">
      <w:pPr>
        <w:spacing w:after="160"/>
        <w:rPr>
          <w:rFonts w:eastAsia="Times New Roman" w:cs="Times New Roman"/>
          <w:szCs w:val="24"/>
        </w:rPr>
      </w:pPr>
      <w:r w:rsidRPr="671D5A6A">
        <w:rPr>
          <w:rFonts w:eastAsia="Times New Roman" w:cs="Times New Roman"/>
          <w:szCs w:val="24"/>
        </w:rPr>
        <w:t>U.S. Food and Drug Administration (FDA) has an online searchable database (</w:t>
      </w:r>
      <w:proofErr w:type="spellStart"/>
      <w:r w:rsidRPr="671D5A6A">
        <w:rPr>
          <w:rFonts w:eastAsia="Times New Roman" w:cs="Times New Roman"/>
          <w:szCs w:val="24"/>
        </w:rPr>
        <w:t>Drugs@FDA</w:t>
      </w:r>
      <w:proofErr w:type="spellEnd"/>
      <w:r w:rsidRPr="671D5A6A">
        <w:rPr>
          <w:rFonts w:eastAsia="Times New Roman" w:cs="Times New Roman"/>
          <w:szCs w:val="24"/>
        </w:rPr>
        <w:t xml:space="preserve">) which includes drug product information including patient information, labels, approval letters, reviews and other product information. FDA also has a specific online label repository (FDALABELS) where customizable searches of over 140,000 </w:t>
      </w:r>
      <w:r w:rsidR="00464BB3">
        <w:rPr>
          <w:rFonts w:eastAsia="Times New Roman" w:cs="Times New Roman"/>
          <w:szCs w:val="24"/>
        </w:rPr>
        <w:t>labeling</w:t>
      </w:r>
      <w:r w:rsidRPr="671D5A6A">
        <w:rPr>
          <w:rFonts w:eastAsia="Times New Roman" w:cs="Times New Roman"/>
          <w:szCs w:val="24"/>
        </w:rPr>
        <w:t xml:space="preserve"> for human prescriptions drug, non-prescription drugs and other products can be found. In the U.S., to ensure accessible prescribing information and enhancing patient safety, sponsors can </w:t>
      </w:r>
      <w:r>
        <w:rPr>
          <w:rFonts w:eastAsia="Times New Roman" w:cs="Times New Roman"/>
          <w:szCs w:val="24"/>
        </w:rPr>
        <w:t xml:space="preserve">voluntarily </w:t>
      </w:r>
      <w:r w:rsidRPr="671D5A6A">
        <w:rPr>
          <w:rFonts w:eastAsia="Times New Roman" w:cs="Times New Roman"/>
          <w:szCs w:val="24"/>
        </w:rPr>
        <w:t xml:space="preserve">include a scannable Quick Response (QR) code in product </w:t>
      </w:r>
      <w:r w:rsidR="00464BB3">
        <w:rPr>
          <w:rFonts w:eastAsia="Times New Roman" w:cs="Times New Roman"/>
          <w:szCs w:val="24"/>
        </w:rPr>
        <w:t>labeling</w:t>
      </w:r>
      <w:r w:rsidRPr="671D5A6A">
        <w:rPr>
          <w:rFonts w:eastAsia="Times New Roman" w:cs="Times New Roman"/>
          <w:szCs w:val="24"/>
        </w:rPr>
        <w:t>. These approaches make the</w:t>
      </w:r>
      <w:r w:rsidRPr="671D5A6A" w:rsidDel="00151186">
        <w:rPr>
          <w:rFonts w:eastAsia="Times New Roman" w:cs="Times New Roman"/>
          <w:szCs w:val="24"/>
        </w:rPr>
        <w:t xml:space="preserve"> </w:t>
      </w:r>
      <w:r w:rsidRPr="671D5A6A">
        <w:rPr>
          <w:rFonts w:eastAsia="Times New Roman" w:cs="Times New Roman"/>
          <w:szCs w:val="24"/>
        </w:rPr>
        <w:t xml:space="preserve">product information electronically available </w:t>
      </w:r>
      <w:proofErr w:type="gramStart"/>
      <w:r w:rsidRPr="671D5A6A">
        <w:rPr>
          <w:rFonts w:eastAsia="Times New Roman" w:cs="Times New Roman"/>
          <w:szCs w:val="24"/>
        </w:rPr>
        <w:t>for</w:t>
      </w:r>
      <w:proofErr w:type="gramEnd"/>
      <w:r w:rsidRPr="671D5A6A">
        <w:rPr>
          <w:rFonts w:eastAsia="Times New Roman" w:cs="Times New Roman"/>
          <w:szCs w:val="24"/>
        </w:rPr>
        <w:t xml:space="preserve"> healthcare providers, patients and caregivers</w:t>
      </w:r>
      <w:r>
        <w:rPr>
          <w:rFonts w:eastAsia="Times New Roman" w:cs="Times New Roman"/>
          <w:szCs w:val="24"/>
        </w:rPr>
        <w:t>. The</w:t>
      </w:r>
      <w:r w:rsidRPr="671D5A6A">
        <w:rPr>
          <w:rFonts w:eastAsia="Times New Roman" w:cs="Times New Roman"/>
          <w:szCs w:val="24"/>
        </w:rPr>
        <w:t xml:space="preserve"> U.S. is continuing to explore options to further modernize product information</w:t>
      </w:r>
      <w:r>
        <w:rPr>
          <w:rFonts w:eastAsia="Times New Roman" w:cs="Times New Roman"/>
          <w:szCs w:val="24"/>
        </w:rPr>
        <w:t>, however currently, removal of the paper labeling component in packaging is not possible</w:t>
      </w:r>
      <w:r w:rsidRPr="671D5A6A">
        <w:rPr>
          <w:rFonts w:eastAsia="Times New Roman" w:cs="Times New Roman"/>
          <w:szCs w:val="24"/>
        </w:rPr>
        <w:t>.</w:t>
      </w:r>
    </w:p>
    <w:p w14:paraId="67F6CC16" w14:textId="2C0DD20C" w:rsidR="00A82F29" w:rsidRDefault="00A82F29" w:rsidP="00F242F8">
      <w:pPr>
        <w:spacing w:after="160"/>
        <w:rPr>
          <w:rFonts w:eastAsia="Times New Roman" w:cs="Times New Roman"/>
          <w:szCs w:val="24"/>
        </w:rPr>
      </w:pPr>
      <w:r w:rsidRPr="00B05D32">
        <w:rPr>
          <w:rFonts w:eastAsia="Times New Roman" w:cs="Times New Roman"/>
          <w:szCs w:val="24"/>
        </w:rPr>
        <w:t xml:space="preserve">In Canada, exemptions </w:t>
      </w:r>
      <w:r>
        <w:rPr>
          <w:rFonts w:eastAsia="Times New Roman" w:cs="Times New Roman"/>
          <w:szCs w:val="24"/>
        </w:rPr>
        <w:t xml:space="preserve">for </w:t>
      </w:r>
      <w:r w:rsidR="00921220">
        <w:rPr>
          <w:rFonts w:eastAsia="Times New Roman" w:cs="Times New Roman"/>
          <w:szCs w:val="24"/>
        </w:rPr>
        <w:t>printed leaflet</w:t>
      </w:r>
      <w:r>
        <w:rPr>
          <w:rFonts w:eastAsia="Times New Roman" w:cs="Times New Roman"/>
          <w:szCs w:val="24"/>
        </w:rPr>
        <w:t xml:space="preserve"> removal </w:t>
      </w:r>
      <w:r w:rsidRPr="00B05D32">
        <w:rPr>
          <w:rFonts w:eastAsia="Times New Roman" w:cs="Times New Roman"/>
          <w:szCs w:val="24"/>
        </w:rPr>
        <w:t>are granted case-by-case for products sold in bulk/repacked at pharmacy level or administered by healthcare professionals. QR codes on specific products have been approved as an initial step toward</w:t>
      </w:r>
      <w:r>
        <w:rPr>
          <w:rFonts w:eastAsia="Times New Roman" w:cs="Times New Roman"/>
          <w:szCs w:val="24"/>
        </w:rPr>
        <w:t>s e-labeling</w:t>
      </w:r>
      <w:r w:rsidRPr="00B05D32">
        <w:rPr>
          <w:rFonts w:eastAsia="Times New Roman" w:cs="Times New Roman"/>
          <w:szCs w:val="24"/>
        </w:rPr>
        <w:t>. Canadian Regulation C.04.019 requires biologic drugs to display dosage and directions on both inner and outer labels, with physical inserts providing comprehensive safety information when labels cannot. Manufacturers seeking paperless alternatives must explain how patients will access essential safety information at dispensing time, with final decisions at Health Canada's discretion.</w:t>
      </w:r>
    </w:p>
    <w:p w14:paraId="020046EE" w14:textId="77777777" w:rsidR="00A82F29" w:rsidRDefault="00A82F29" w:rsidP="00A82F29">
      <w:pPr>
        <w:ind w:firstLine="0"/>
        <w:rPr>
          <w:lang w:eastAsia="zh-CN"/>
        </w:rPr>
      </w:pPr>
    </w:p>
    <w:p w14:paraId="5FADD141" w14:textId="1FEF047A" w:rsidR="00A82F29" w:rsidRDefault="00217E15" w:rsidP="00F242F8">
      <w:pPr>
        <w:spacing w:after="120"/>
        <w:ind w:firstLine="0"/>
        <w:contextualSpacing w:val="0"/>
        <w:jc w:val="left"/>
        <w:rPr>
          <w:b/>
          <w:bCs/>
        </w:rPr>
      </w:pPr>
      <w:r>
        <w:rPr>
          <w:b/>
          <w:bCs/>
        </w:rPr>
        <w:br w:type="page"/>
      </w:r>
      <w:r w:rsidR="00A82F29">
        <w:rPr>
          <w:b/>
          <w:bCs/>
        </w:rPr>
        <w:lastRenderedPageBreak/>
        <w:t>Middle East</w:t>
      </w:r>
    </w:p>
    <w:p w14:paraId="483D9555" w14:textId="2E653F37" w:rsidR="001A7DE8" w:rsidRDefault="00A82F29" w:rsidP="001A7DE8">
      <w:pPr>
        <w:tabs>
          <w:tab w:val="left" w:pos="1927"/>
        </w:tabs>
      </w:pPr>
      <w:r>
        <w:tab/>
      </w:r>
      <w:r w:rsidRPr="00503451">
        <w:t xml:space="preserve">Egypt's </w:t>
      </w:r>
      <w:r>
        <w:t>e</w:t>
      </w:r>
      <w:r w:rsidRPr="00503451">
        <w:t>-</w:t>
      </w:r>
      <w:r w:rsidR="00464BB3">
        <w:t>labeling</w:t>
      </w:r>
      <w:r w:rsidRPr="00503451">
        <w:t xml:space="preserve"> project follows a three-stage implementation process for medicinal products, with a parallel approach for biologics. For pharmaceuticals: Stage 1 (began February 2022) introduced voluntary dual-format labeling with QR codes alongside </w:t>
      </w:r>
      <w:r w:rsidR="00495EF9">
        <w:t>printed leaflet</w:t>
      </w:r>
      <w:r w:rsidRPr="00503451">
        <w:t xml:space="preserve">s; Stage 2 (current) allows gradual removal of </w:t>
      </w:r>
      <w:r w:rsidR="00921220">
        <w:t>printed leaflet</w:t>
      </w:r>
      <w:r w:rsidRPr="00503451">
        <w:t xml:space="preserve">s for hospital-administered products; Stage 3 will expand </w:t>
      </w:r>
      <w:r w:rsidR="00722F69">
        <w:t>e-labeling</w:t>
      </w:r>
      <w:r w:rsidRPr="00503451">
        <w:t xml:space="preserve"> to more products with standardized digital formats. For biologics, implementation follows a two-stage approach with similar criteria focusing on hospital-use products and vaccines, with specific QR code requirements ensuring direct access to EDA-hosted information.</w:t>
      </w:r>
      <w:r w:rsidR="001A7DE8" w:rsidRPr="001A7DE8">
        <w:t xml:space="preserve"> </w:t>
      </w:r>
    </w:p>
    <w:p w14:paraId="2A419EAE" w14:textId="559748AC" w:rsidR="00A82F29" w:rsidRDefault="001A7DE8" w:rsidP="00121EFA">
      <w:pPr>
        <w:tabs>
          <w:tab w:val="left" w:pos="1927"/>
        </w:tabs>
      </w:pPr>
      <w:r w:rsidRPr="009A1484">
        <w:t xml:space="preserve">Turkey will implement a hybrid </w:t>
      </w:r>
      <w:r w:rsidR="008B5ECC">
        <w:t>e-</w:t>
      </w:r>
      <w:r w:rsidRPr="009A1484">
        <w:t>labeling approach (</w:t>
      </w:r>
      <w:r>
        <w:t>printed leaflet</w:t>
      </w:r>
      <w:r w:rsidRPr="009A1484">
        <w:t xml:space="preserve"> </w:t>
      </w:r>
      <w:r>
        <w:t>+ e-labeling</w:t>
      </w:r>
      <w:r w:rsidRPr="009A1484">
        <w:t xml:space="preserve">) effective January 1, 2026. Products administered by </w:t>
      </w:r>
      <w:r>
        <w:t>h</w:t>
      </w:r>
      <w:r w:rsidRPr="009967E9">
        <w:t xml:space="preserve">ealth </w:t>
      </w:r>
      <w:r>
        <w:t>c</w:t>
      </w:r>
      <w:r w:rsidRPr="009967E9">
        <w:t xml:space="preserve">are </w:t>
      </w:r>
      <w:r>
        <w:t>p</w:t>
      </w:r>
      <w:r w:rsidRPr="009967E9">
        <w:t>rofessionals (such as vaccines, radiopharmaceuticals, products</w:t>
      </w:r>
      <w:r>
        <w:t xml:space="preserve"> administered</w:t>
      </w:r>
      <w:r w:rsidRPr="009A1484">
        <w:t xml:space="preserve"> in hospitals</w:t>
      </w:r>
      <w:r w:rsidRPr="009967E9">
        <w:t>),</w:t>
      </w:r>
      <w:r w:rsidRPr="009A1484">
        <w:t xml:space="preserve"> are exempt from the e</w:t>
      </w:r>
      <w:r>
        <w:t>-labeling</w:t>
      </w:r>
      <w:r w:rsidRPr="009A1484">
        <w:t xml:space="preserve"> requirement. For all other medicinal products, regulations mandate providing both electronic Patient Information Leaflets and printed instructions together in the packaging. </w:t>
      </w:r>
      <w:r>
        <w:t>Currently t</w:t>
      </w:r>
      <w:r w:rsidRPr="009A1484">
        <w:t xml:space="preserve">he Turkish regulations specifically prohibit using electronic </w:t>
      </w:r>
      <w:r w:rsidR="004870C0">
        <w:t>Patient Information</w:t>
      </w:r>
      <w:r>
        <w:t xml:space="preserve"> Leaflets</w:t>
      </w:r>
      <w:r w:rsidRPr="009A1484">
        <w:t xml:space="preserve"> as a complete replacement for printed</w:t>
      </w:r>
      <w:r>
        <w:t xml:space="preserve"> Patient Information Leaflets.</w:t>
      </w:r>
    </w:p>
    <w:p w14:paraId="3271518D" w14:textId="607F7885" w:rsidR="00A82F29" w:rsidRPr="00FF4C61" w:rsidRDefault="00A82F29" w:rsidP="00F242F8">
      <w:pPr>
        <w:ind w:firstLine="708"/>
      </w:pPr>
      <w:r w:rsidRPr="00FF4C61">
        <w:t xml:space="preserve">Jordan FDA is implementing mandatory e-labeling using GS1 Data Matrix 2D barcodes on packaging, while maintaining </w:t>
      </w:r>
      <w:r w:rsidR="00921220">
        <w:t>printed leaflet</w:t>
      </w:r>
      <w:r w:rsidRPr="00FF4C61">
        <w:t>s in this phase. The system uses GTIN and batch number from the Data Matrix (also contain</w:t>
      </w:r>
      <w:r>
        <w:t>ing</w:t>
      </w:r>
      <w:r w:rsidRPr="00FF4C61">
        <w:t xml:space="preserve"> expiry date and serial number) to link to XML-format electronic leaflets. Patients can access these leaflets through a dedicated mobile app developed by Jordan FDA, which features an XML reader that converts the information to HTML for easy reading.</w:t>
      </w:r>
    </w:p>
    <w:p w14:paraId="40526DFB" w14:textId="77777777" w:rsidR="00A82F29" w:rsidRDefault="00A82F29" w:rsidP="00A82F29">
      <w:pPr>
        <w:ind w:firstLine="0"/>
      </w:pPr>
    </w:p>
    <w:p w14:paraId="2706811A" w14:textId="77777777" w:rsidR="00F242F8" w:rsidRDefault="00A82F29" w:rsidP="00F242F8">
      <w:pPr>
        <w:ind w:firstLine="0"/>
        <w:rPr>
          <w:b/>
        </w:rPr>
      </w:pPr>
      <w:r w:rsidRPr="004B2B6F">
        <w:rPr>
          <w:b/>
        </w:rPr>
        <w:t>Africa</w:t>
      </w:r>
    </w:p>
    <w:p w14:paraId="2906BECD" w14:textId="60FFFC30" w:rsidR="00A82F29" w:rsidRDefault="00A82F29" w:rsidP="00F242F8">
      <w:r w:rsidRPr="004B2B6F">
        <w:t xml:space="preserve">Across Africa, pharmaceutical packaging primarily relies on paper-based inserts, though a digital transition is gradually emerging. While implementing dual systems with both paper and QR codes requires individual negotiations with each country's Health Authority, several Global Health Unit-managed nations including Tanzania, Rwanda, Zambia, and Benin have already successfully adopted QR codes. South Africa stands at the forefront with official guidelines permitting QR codes and ongoing pilots exploring the complete elimination of </w:t>
      </w:r>
      <w:r w:rsidR="00495EF9">
        <w:t>printed leaflet</w:t>
      </w:r>
      <w:r w:rsidRPr="004B2B6F">
        <w:t>s. The outcomes of these pilot programs will significantly influence future implementation strategies throughout the continent, reflecting the varying regulatory landscapes across African nations.</w:t>
      </w:r>
    </w:p>
    <w:p w14:paraId="3688DA0F" w14:textId="77777777" w:rsidR="009E3203" w:rsidRDefault="009E3203" w:rsidP="00F242F8"/>
    <w:p w14:paraId="01368636" w14:textId="06C44A9F" w:rsidR="00030AEE" w:rsidRDefault="009E3203" w:rsidP="00F242F8">
      <w:r>
        <w:t xml:space="preserve">The </w:t>
      </w:r>
      <w:r w:rsidR="00F265C5">
        <w:t>list</w:t>
      </w:r>
      <w:r>
        <w:t xml:space="preserve"> below provides t</w:t>
      </w:r>
      <w:r w:rsidR="00030AEE">
        <w:t xml:space="preserve">he countries evaluated in this </w:t>
      </w:r>
      <w:r w:rsidR="00D264F0">
        <w:t xml:space="preserve">review and represented in </w:t>
      </w:r>
      <w:r w:rsidR="00192306">
        <w:t>the figures</w:t>
      </w:r>
      <w:r w:rsidR="00D264F0">
        <w:t xml:space="preserve"> </w:t>
      </w:r>
      <w:r w:rsidR="00814B35">
        <w:t>provided in this paper</w:t>
      </w:r>
      <w:r w:rsidR="00D07C83">
        <w:t xml:space="preserve">, </w:t>
      </w:r>
      <w:r w:rsidR="00030AEE">
        <w:t>and the region</w:t>
      </w:r>
      <w:r w:rsidR="00814B35">
        <w:t>s</w:t>
      </w:r>
      <w:r w:rsidR="00030AEE">
        <w:t xml:space="preserve"> they were attributed to</w:t>
      </w:r>
      <w:r w:rsidR="00F265C5">
        <w:t>.</w:t>
      </w:r>
    </w:p>
    <w:p w14:paraId="2EF9E55D" w14:textId="77777777" w:rsidR="00F265C5" w:rsidRDefault="00F265C5" w:rsidP="00F242F8"/>
    <w:p w14:paraId="11A6FFD4" w14:textId="77777777" w:rsidR="00F265C5" w:rsidRPr="00F265C5" w:rsidRDefault="00F265C5" w:rsidP="00F265C5">
      <w:pPr>
        <w:ind w:firstLine="0"/>
        <w:rPr>
          <w:b/>
          <w:bCs/>
        </w:rPr>
      </w:pPr>
      <w:r w:rsidRPr="00F265C5">
        <w:rPr>
          <w:b/>
          <w:bCs/>
        </w:rPr>
        <w:t>Asia-Pacific (42 countries)</w:t>
      </w:r>
    </w:p>
    <w:p w14:paraId="4EB13544" w14:textId="77777777" w:rsidR="00F265C5" w:rsidRDefault="00F265C5" w:rsidP="00F265C5">
      <w:r w:rsidRPr="00F265C5">
        <w:t xml:space="preserve">Afghanistan, Armenia, Australia, Azerbaijan, Bangladesh, Belarus, Bhutan, Brunei, Cambodia, China, Georgia, Hong-Kong, India, Indonesia, Japan, Kazakhstan, Kyrgyzstan, Lao People's Democratic Republic, Macao, Malaysia, Maldives, Micronesia, Mongolia, Myanmar, Nepal, New Zealand, Pakistan, Papua New Guinea, Philippines, Russia, Singapore, Solomon </w:t>
      </w:r>
      <w:r w:rsidRPr="00F265C5">
        <w:lastRenderedPageBreak/>
        <w:t>Islands, South Korea, Sri Lanka, Taiwan, Tajikistan, Thailand, Timor-Leste, Turkmenistan, Tuvalu, Uzbekistan, Viet Nam</w:t>
      </w:r>
    </w:p>
    <w:p w14:paraId="5BE7BC22" w14:textId="77777777" w:rsidR="00F265C5" w:rsidRPr="00F265C5" w:rsidRDefault="00F265C5" w:rsidP="00F265C5"/>
    <w:p w14:paraId="7F5555F4" w14:textId="77777777" w:rsidR="00F265C5" w:rsidRPr="00F265C5" w:rsidRDefault="00F265C5" w:rsidP="00F265C5">
      <w:pPr>
        <w:ind w:firstLine="0"/>
        <w:rPr>
          <w:b/>
          <w:bCs/>
        </w:rPr>
      </w:pPr>
      <w:r w:rsidRPr="00F265C5">
        <w:rPr>
          <w:b/>
          <w:bCs/>
        </w:rPr>
        <w:t>Europe (40 countries)</w:t>
      </w:r>
    </w:p>
    <w:p w14:paraId="07CF7332" w14:textId="77777777" w:rsidR="00F265C5" w:rsidRDefault="00F265C5" w:rsidP="00F265C5">
      <w:r w:rsidRPr="00F265C5">
        <w:t>Albania, Austria, Belgium, Bosnia and Herzegovina, Bulgaria, Croatia, Cyprus, Czech Republic, Denmark, Estonia, Finland, France, Germany, Greece, Hungary, Iceland, Ireland, Italy, Kosovo, Latvia, Liechtenstein, Lithuania, Luxembourg, Malta, Moldova, Montenegro, Netherlands, North Macedonia, Norway, Poland, Portugal, Romania, Serbia, Slovakia, Slovenia, Spain, Sweden, Switzerland, Ukraine, United Kingdom</w:t>
      </w:r>
    </w:p>
    <w:p w14:paraId="2C469184" w14:textId="77777777" w:rsidR="00E86667" w:rsidRDefault="00E86667" w:rsidP="00E86667">
      <w:pPr>
        <w:ind w:firstLine="0"/>
      </w:pPr>
    </w:p>
    <w:p w14:paraId="57CF3D10" w14:textId="69BDAA99" w:rsidR="00F265C5" w:rsidRPr="00F265C5" w:rsidRDefault="00F265C5" w:rsidP="00E86667">
      <w:pPr>
        <w:ind w:firstLine="0"/>
        <w:rPr>
          <w:b/>
          <w:bCs/>
        </w:rPr>
      </w:pPr>
      <w:r w:rsidRPr="00F265C5">
        <w:rPr>
          <w:b/>
          <w:bCs/>
        </w:rPr>
        <w:t>Africa (53 countries)</w:t>
      </w:r>
    </w:p>
    <w:p w14:paraId="07DFB960" w14:textId="77777777" w:rsidR="00F265C5" w:rsidRDefault="00F265C5" w:rsidP="00F265C5">
      <w:r w:rsidRPr="00F265C5">
        <w:t>Algeria, Angola, Benin, Botswana, Burkina Faso, Burundi, Cameroon, Cape Verde, Central African Republic, Chad, Comoros, Democratic Republic of the Congo, Djibouti, Egypt, Equatorial Guinea, Eritrea, Ethiopia, Gabon, Gambia, Ghana, Guinea, Guinea-Bissau, Ivory Coast, Kenya, Lesotho, Liberia, Libya, Madagascar, Malawi, Mali, Mauritania, Mauritius, Morocco, Mozambique, Namibia, Niger, Nigeria, Rwanda, Sao Tome, Senegal, Sierra Leone, Somalia, South Africa, South Sudan, Sudan, Swaziland, Tanzania, Togo, Tunisia, Uganda, Zambia, Zanzibar, Zimbabwe</w:t>
      </w:r>
    </w:p>
    <w:p w14:paraId="503DA30F" w14:textId="77777777" w:rsidR="00E86667" w:rsidRPr="00F265C5" w:rsidRDefault="00E86667" w:rsidP="00F265C5">
      <w:pPr>
        <w:rPr>
          <w:b/>
          <w:bCs/>
        </w:rPr>
      </w:pPr>
    </w:p>
    <w:p w14:paraId="2CD7425C" w14:textId="77777777" w:rsidR="00F265C5" w:rsidRPr="00335710" w:rsidRDefault="00F265C5" w:rsidP="23C504AD">
      <w:pPr>
        <w:ind w:firstLine="0"/>
        <w:rPr>
          <w:lang w:val="pt-BR"/>
        </w:rPr>
      </w:pPr>
      <w:r w:rsidRPr="23C504AD">
        <w:rPr>
          <w:b/>
          <w:bCs/>
          <w:lang w:val="pt-BR"/>
        </w:rPr>
        <w:t>Latin America (28 countries)</w:t>
      </w:r>
    </w:p>
    <w:p w14:paraId="59199CE3" w14:textId="77777777" w:rsidR="00F265C5" w:rsidRPr="00335710" w:rsidRDefault="00F265C5" w:rsidP="23C504AD">
      <w:pPr>
        <w:rPr>
          <w:lang w:val="pt-BR"/>
        </w:rPr>
      </w:pPr>
      <w:r w:rsidRPr="23C504AD">
        <w:rPr>
          <w:lang w:val="pt-BR"/>
        </w:rPr>
        <w:t>Argentina, Aruba, Bolivia, Brazil, Chile, Colombia, Costa Rica, Cuba, Curacao, Dominican Republic, Ecuador, El Salvador, Guatemala, Guyana, Haiti, Honduras, Jamaica, Mexico, Nicaragua, Panama, Paraguay, Peru, Saint Kitts and Nevis, Saint Lucia, Saint Maarten, Trinidad and Tobago, Uruguay, Venezuela</w:t>
      </w:r>
    </w:p>
    <w:p w14:paraId="245B0D6D" w14:textId="77777777" w:rsidR="00E86667" w:rsidRPr="00335710" w:rsidRDefault="00E86667" w:rsidP="00E86667">
      <w:pPr>
        <w:ind w:firstLine="0"/>
        <w:rPr>
          <w:lang w:val="es-ES"/>
        </w:rPr>
      </w:pPr>
    </w:p>
    <w:p w14:paraId="46A485A9" w14:textId="4B700ACC" w:rsidR="00F265C5" w:rsidRPr="00335710" w:rsidRDefault="00F265C5" w:rsidP="00E86667">
      <w:pPr>
        <w:ind w:firstLine="0"/>
        <w:rPr>
          <w:b/>
          <w:bCs/>
          <w:lang w:val="es-ES"/>
        </w:rPr>
      </w:pPr>
      <w:proofErr w:type="spellStart"/>
      <w:r w:rsidRPr="00335710">
        <w:rPr>
          <w:b/>
          <w:bCs/>
          <w:lang w:val="es-ES"/>
        </w:rPr>
        <w:t>Middle</w:t>
      </w:r>
      <w:proofErr w:type="spellEnd"/>
      <w:r w:rsidRPr="00335710">
        <w:rPr>
          <w:b/>
          <w:bCs/>
          <w:lang w:val="es-ES"/>
        </w:rPr>
        <w:t xml:space="preserve"> East (16 </w:t>
      </w:r>
      <w:proofErr w:type="spellStart"/>
      <w:r w:rsidRPr="00335710">
        <w:rPr>
          <w:b/>
          <w:bCs/>
          <w:lang w:val="es-ES"/>
        </w:rPr>
        <w:t>countries</w:t>
      </w:r>
      <w:proofErr w:type="spellEnd"/>
      <w:r w:rsidRPr="00335710">
        <w:rPr>
          <w:b/>
          <w:bCs/>
          <w:lang w:val="es-ES"/>
        </w:rPr>
        <w:t>)</w:t>
      </w:r>
    </w:p>
    <w:p w14:paraId="123193F5" w14:textId="77777777" w:rsidR="00E86667" w:rsidRPr="00335710" w:rsidRDefault="00F265C5" w:rsidP="00E86667">
      <w:pPr>
        <w:rPr>
          <w:lang w:val="es-ES"/>
        </w:rPr>
      </w:pPr>
      <w:proofErr w:type="spellStart"/>
      <w:r w:rsidRPr="00335710">
        <w:rPr>
          <w:lang w:val="es-ES"/>
        </w:rPr>
        <w:t>Bahrain</w:t>
      </w:r>
      <w:proofErr w:type="spellEnd"/>
      <w:r w:rsidRPr="00335710">
        <w:rPr>
          <w:lang w:val="es-ES"/>
        </w:rPr>
        <w:t xml:space="preserve">, </w:t>
      </w:r>
      <w:proofErr w:type="spellStart"/>
      <w:r w:rsidRPr="00335710">
        <w:rPr>
          <w:lang w:val="es-ES"/>
        </w:rPr>
        <w:t>Iran</w:t>
      </w:r>
      <w:proofErr w:type="spellEnd"/>
      <w:r w:rsidRPr="00335710">
        <w:rPr>
          <w:lang w:val="es-ES"/>
        </w:rPr>
        <w:t xml:space="preserve">, Iraq, Israel, Jordan, </w:t>
      </w:r>
      <w:proofErr w:type="spellStart"/>
      <w:r w:rsidRPr="00335710">
        <w:rPr>
          <w:lang w:val="es-ES"/>
        </w:rPr>
        <w:t>Kurdistan</w:t>
      </w:r>
      <w:proofErr w:type="spellEnd"/>
      <w:r w:rsidRPr="00335710">
        <w:rPr>
          <w:lang w:val="es-ES"/>
        </w:rPr>
        <w:t xml:space="preserve">, Kuwait, Lebanon, </w:t>
      </w:r>
      <w:proofErr w:type="spellStart"/>
      <w:r w:rsidRPr="00335710">
        <w:rPr>
          <w:lang w:val="es-ES"/>
        </w:rPr>
        <w:t>Oman</w:t>
      </w:r>
      <w:proofErr w:type="spellEnd"/>
      <w:r w:rsidRPr="00335710">
        <w:rPr>
          <w:lang w:val="es-ES"/>
        </w:rPr>
        <w:t xml:space="preserve">, Palestine, Qatar, </w:t>
      </w:r>
    </w:p>
    <w:p w14:paraId="30A86C07" w14:textId="053660F0" w:rsidR="00F265C5" w:rsidRPr="00335710" w:rsidRDefault="00F265C5" w:rsidP="23C504AD">
      <w:r w:rsidRPr="23C504AD">
        <w:t>Saudi Arabia, Syria, Turkey, United Arab Emirates, Yemen</w:t>
      </w:r>
    </w:p>
    <w:p w14:paraId="56A7B531" w14:textId="77777777" w:rsidR="00B74364" w:rsidRPr="00335710" w:rsidRDefault="00B74364" w:rsidP="00B74364">
      <w:pPr>
        <w:ind w:firstLine="0"/>
        <w:rPr>
          <w:lang w:val="es-ES"/>
        </w:rPr>
      </w:pPr>
    </w:p>
    <w:p w14:paraId="484514E5" w14:textId="0E0E538B" w:rsidR="00F265C5" w:rsidRPr="00F265C5" w:rsidRDefault="00F265C5" w:rsidP="00B74364">
      <w:pPr>
        <w:ind w:firstLine="0"/>
        <w:rPr>
          <w:b/>
          <w:bCs/>
        </w:rPr>
      </w:pPr>
      <w:r w:rsidRPr="00F265C5">
        <w:rPr>
          <w:b/>
          <w:bCs/>
        </w:rPr>
        <w:t>North America (3 countries)</w:t>
      </w:r>
    </w:p>
    <w:p w14:paraId="1D3F728E" w14:textId="77777777" w:rsidR="00F265C5" w:rsidRPr="00F265C5" w:rsidRDefault="00F265C5" w:rsidP="00F265C5">
      <w:r w:rsidRPr="00F265C5">
        <w:t>Canada, Puerto Rico, United States</w:t>
      </w:r>
    </w:p>
    <w:p w14:paraId="654DE941" w14:textId="77777777" w:rsidR="00F265C5" w:rsidRDefault="00F265C5" w:rsidP="00F242F8"/>
    <w:p w14:paraId="418F34D7" w14:textId="193429DB" w:rsidR="009E3203" w:rsidRPr="00F242F8" w:rsidRDefault="00030AEE" w:rsidP="00F242F8">
      <w:pPr>
        <w:rPr>
          <w:b/>
        </w:rPr>
      </w:pPr>
      <w:r>
        <w:t xml:space="preserve"> </w:t>
      </w:r>
    </w:p>
    <w:bookmarkEnd w:id="0"/>
    <w:p w14:paraId="45680A34" w14:textId="66B05343" w:rsidR="00D33E21" w:rsidRDefault="00D33E21">
      <w:pPr>
        <w:spacing w:after="120"/>
        <w:ind w:firstLine="0"/>
        <w:contextualSpacing w:val="0"/>
        <w:jc w:val="left"/>
        <w:rPr>
          <w:rFonts w:eastAsiaTheme="majorEastAsia" w:cstheme="majorBidi"/>
          <w:b/>
          <w:color w:val="0F0022" w:themeColor="accent1" w:themeShade="BF"/>
          <w:sz w:val="40"/>
          <w:szCs w:val="40"/>
        </w:rPr>
      </w:pPr>
    </w:p>
    <w:sectPr w:rsidR="00D33E21" w:rsidSect="007D6D03">
      <w:headerReference w:type="default" r:id="rId11"/>
      <w:endnotePr>
        <w:numFmt w:val="decimal"/>
      </w:endnotePr>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FEEA5C" w14:textId="77777777" w:rsidR="00B65C3E" w:rsidRDefault="00B65C3E" w:rsidP="00FD4FED">
      <w:r>
        <w:separator/>
      </w:r>
    </w:p>
  </w:endnote>
  <w:endnote w:type="continuationSeparator" w:id="0">
    <w:p w14:paraId="6012643B" w14:textId="77777777" w:rsidR="00B65C3E" w:rsidRDefault="00B65C3E" w:rsidP="00FD4FED">
      <w:r>
        <w:continuationSeparator/>
      </w:r>
    </w:p>
  </w:endnote>
  <w:endnote w:type="continuationNotice" w:id="1">
    <w:p w14:paraId="4D710754" w14:textId="77777777" w:rsidR="00B65C3E" w:rsidRDefault="00B65C3E" w:rsidP="00FD4F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5511F" w14:textId="77777777" w:rsidR="00B65C3E" w:rsidRDefault="00B65C3E" w:rsidP="00FD4FED">
      <w:r>
        <w:separator/>
      </w:r>
    </w:p>
  </w:footnote>
  <w:footnote w:type="continuationSeparator" w:id="0">
    <w:p w14:paraId="42DBBB99" w14:textId="77777777" w:rsidR="00B65C3E" w:rsidRDefault="00B65C3E" w:rsidP="00FD4FED">
      <w:r>
        <w:continuationSeparator/>
      </w:r>
    </w:p>
  </w:footnote>
  <w:footnote w:type="continuationNotice" w:id="1">
    <w:p w14:paraId="00FF18A5" w14:textId="77777777" w:rsidR="00B65C3E" w:rsidRDefault="00B65C3E" w:rsidP="00FD4FE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6344D" w14:textId="77777777" w:rsidR="003760E6" w:rsidRDefault="003760E6">
    <w:pPr>
      <w:pStyle w:val="En-tte"/>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260B9"/>
    <w:multiLevelType w:val="hybridMultilevel"/>
    <w:tmpl w:val="442E0BDE"/>
    <w:lvl w:ilvl="0" w:tplc="41C8FD78">
      <w:start w:val="2"/>
      <w:numFmt w:val="lowerLetter"/>
      <w:lvlText w:val="%1)"/>
      <w:lvlJc w:val="left"/>
      <w:pPr>
        <w:ind w:left="2345" w:hanging="360"/>
      </w:pPr>
      <w:rPr>
        <w:rFonts w:hint="default"/>
      </w:rPr>
    </w:lvl>
    <w:lvl w:ilvl="1" w:tplc="040C0019" w:tentative="1">
      <w:start w:val="1"/>
      <w:numFmt w:val="lowerLetter"/>
      <w:lvlText w:val="%2."/>
      <w:lvlJc w:val="left"/>
      <w:pPr>
        <w:ind w:left="3065" w:hanging="360"/>
      </w:pPr>
    </w:lvl>
    <w:lvl w:ilvl="2" w:tplc="040C001B" w:tentative="1">
      <w:start w:val="1"/>
      <w:numFmt w:val="lowerRoman"/>
      <w:lvlText w:val="%3."/>
      <w:lvlJc w:val="right"/>
      <w:pPr>
        <w:ind w:left="3785" w:hanging="180"/>
      </w:pPr>
    </w:lvl>
    <w:lvl w:ilvl="3" w:tplc="040C000F" w:tentative="1">
      <w:start w:val="1"/>
      <w:numFmt w:val="decimal"/>
      <w:lvlText w:val="%4."/>
      <w:lvlJc w:val="left"/>
      <w:pPr>
        <w:ind w:left="4505" w:hanging="360"/>
      </w:pPr>
    </w:lvl>
    <w:lvl w:ilvl="4" w:tplc="040C0019" w:tentative="1">
      <w:start w:val="1"/>
      <w:numFmt w:val="lowerLetter"/>
      <w:lvlText w:val="%5."/>
      <w:lvlJc w:val="left"/>
      <w:pPr>
        <w:ind w:left="5225" w:hanging="360"/>
      </w:pPr>
    </w:lvl>
    <w:lvl w:ilvl="5" w:tplc="040C001B" w:tentative="1">
      <w:start w:val="1"/>
      <w:numFmt w:val="lowerRoman"/>
      <w:lvlText w:val="%6."/>
      <w:lvlJc w:val="right"/>
      <w:pPr>
        <w:ind w:left="5945" w:hanging="180"/>
      </w:pPr>
    </w:lvl>
    <w:lvl w:ilvl="6" w:tplc="040C000F" w:tentative="1">
      <w:start w:val="1"/>
      <w:numFmt w:val="decimal"/>
      <w:lvlText w:val="%7."/>
      <w:lvlJc w:val="left"/>
      <w:pPr>
        <w:ind w:left="6665" w:hanging="360"/>
      </w:pPr>
    </w:lvl>
    <w:lvl w:ilvl="7" w:tplc="040C0019" w:tentative="1">
      <w:start w:val="1"/>
      <w:numFmt w:val="lowerLetter"/>
      <w:lvlText w:val="%8."/>
      <w:lvlJc w:val="left"/>
      <w:pPr>
        <w:ind w:left="7385" w:hanging="360"/>
      </w:pPr>
    </w:lvl>
    <w:lvl w:ilvl="8" w:tplc="040C001B" w:tentative="1">
      <w:start w:val="1"/>
      <w:numFmt w:val="lowerRoman"/>
      <w:lvlText w:val="%9."/>
      <w:lvlJc w:val="right"/>
      <w:pPr>
        <w:ind w:left="8105" w:hanging="180"/>
      </w:pPr>
    </w:lvl>
  </w:abstractNum>
  <w:abstractNum w:abstractNumId="1" w15:restartNumberingAfterBreak="0">
    <w:nsid w:val="04BB2C0C"/>
    <w:multiLevelType w:val="hybridMultilevel"/>
    <w:tmpl w:val="4CC6ADEC"/>
    <w:lvl w:ilvl="0" w:tplc="4FAAA55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CA649F"/>
    <w:multiLevelType w:val="hybridMultilevel"/>
    <w:tmpl w:val="C31A323E"/>
    <w:lvl w:ilvl="0" w:tplc="4374352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5E83AB9"/>
    <w:multiLevelType w:val="hybridMultilevel"/>
    <w:tmpl w:val="1A00FC44"/>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4" w15:restartNumberingAfterBreak="0">
    <w:nsid w:val="07976711"/>
    <w:multiLevelType w:val="hybridMultilevel"/>
    <w:tmpl w:val="128A7EF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421069"/>
    <w:multiLevelType w:val="hybridMultilevel"/>
    <w:tmpl w:val="7540A0CE"/>
    <w:lvl w:ilvl="0" w:tplc="D4D0B89A">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824489"/>
    <w:multiLevelType w:val="hybridMultilevel"/>
    <w:tmpl w:val="DC5C4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8F3A28"/>
    <w:multiLevelType w:val="hybridMultilevel"/>
    <w:tmpl w:val="AAC0019C"/>
    <w:lvl w:ilvl="0" w:tplc="08090001">
      <w:start w:val="1"/>
      <w:numFmt w:val="bullet"/>
      <w:lvlText w:val=""/>
      <w:lvlJc w:val="left"/>
      <w:pPr>
        <w:ind w:left="1426" w:hanging="360"/>
      </w:pPr>
      <w:rPr>
        <w:rFonts w:ascii="Symbol" w:hAnsi="Symbol" w:hint="default"/>
      </w:rPr>
    </w:lvl>
    <w:lvl w:ilvl="1" w:tplc="08090003" w:tentative="1">
      <w:start w:val="1"/>
      <w:numFmt w:val="bullet"/>
      <w:lvlText w:val="o"/>
      <w:lvlJc w:val="left"/>
      <w:pPr>
        <w:ind w:left="2146" w:hanging="360"/>
      </w:pPr>
      <w:rPr>
        <w:rFonts w:ascii="Courier New" w:hAnsi="Courier New" w:cs="Courier New" w:hint="default"/>
      </w:rPr>
    </w:lvl>
    <w:lvl w:ilvl="2" w:tplc="08090005" w:tentative="1">
      <w:start w:val="1"/>
      <w:numFmt w:val="bullet"/>
      <w:lvlText w:val=""/>
      <w:lvlJc w:val="left"/>
      <w:pPr>
        <w:ind w:left="2866" w:hanging="360"/>
      </w:pPr>
      <w:rPr>
        <w:rFonts w:ascii="Wingdings" w:hAnsi="Wingdings" w:hint="default"/>
      </w:rPr>
    </w:lvl>
    <w:lvl w:ilvl="3" w:tplc="08090001" w:tentative="1">
      <w:start w:val="1"/>
      <w:numFmt w:val="bullet"/>
      <w:lvlText w:val=""/>
      <w:lvlJc w:val="left"/>
      <w:pPr>
        <w:ind w:left="3586" w:hanging="360"/>
      </w:pPr>
      <w:rPr>
        <w:rFonts w:ascii="Symbol" w:hAnsi="Symbol" w:hint="default"/>
      </w:rPr>
    </w:lvl>
    <w:lvl w:ilvl="4" w:tplc="08090003" w:tentative="1">
      <w:start w:val="1"/>
      <w:numFmt w:val="bullet"/>
      <w:lvlText w:val="o"/>
      <w:lvlJc w:val="left"/>
      <w:pPr>
        <w:ind w:left="4306" w:hanging="360"/>
      </w:pPr>
      <w:rPr>
        <w:rFonts w:ascii="Courier New" w:hAnsi="Courier New" w:cs="Courier New" w:hint="default"/>
      </w:rPr>
    </w:lvl>
    <w:lvl w:ilvl="5" w:tplc="08090005" w:tentative="1">
      <w:start w:val="1"/>
      <w:numFmt w:val="bullet"/>
      <w:lvlText w:val=""/>
      <w:lvlJc w:val="left"/>
      <w:pPr>
        <w:ind w:left="5026" w:hanging="360"/>
      </w:pPr>
      <w:rPr>
        <w:rFonts w:ascii="Wingdings" w:hAnsi="Wingdings" w:hint="default"/>
      </w:rPr>
    </w:lvl>
    <w:lvl w:ilvl="6" w:tplc="08090001" w:tentative="1">
      <w:start w:val="1"/>
      <w:numFmt w:val="bullet"/>
      <w:lvlText w:val=""/>
      <w:lvlJc w:val="left"/>
      <w:pPr>
        <w:ind w:left="5746" w:hanging="360"/>
      </w:pPr>
      <w:rPr>
        <w:rFonts w:ascii="Symbol" w:hAnsi="Symbol" w:hint="default"/>
      </w:rPr>
    </w:lvl>
    <w:lvl w:ilvl="7" w:tplc="08090003" w:tentative="1">
      <w:start w:val="1"/>
      <w:numFmt w:val="bullet"/>
      <w:lvlText w:val="o"/>
      <w:lvlJc w:val="left"/>
      <w:pPr>
        <w:ind w:left="6466" w:hanging="360"/>
      </w:pPr>
      <w:rPr>
        <w:rFonts w:ascii="Courier New" w:hAnsi="Courier New" w:cs="Courier New" w:hint="default"/>
      </w:rPr>
    </w:lvl>
    <w:lvl w:ilvl="8" w:tplc="08090005" w:tentative="1">
      <w:start w:val="1"/>
      <w:numFmt w:val="bullet"/>
      <w:lvlText w:val=""/>
      <w:lvlJc w:val="left"/>
      <w:pPr>
        <w:ind w:left="7186" w:hanging="360"/>
      </w:pPr>
      <w:rPr>
        <w:rFonts w:ascii="Wingdings" w:hAnsi="Wingdings" w:hint="default"/>
      </w:rPr>
    </w:lvl>
  </w:abstractNum>
  <w:abstractNum w:abstractNumId="8" w15:restartNumberingAfterBreak="0">
    <w:nsid w:val="1E2E1229"/>
    <w:multiLevelType w:val="hybridMultilevel"/>
    <w:tmpl w:val="E5B268E8"/>
    <w:lvl w:ilvl="0" w:tplc="E3061824">
      <w:start w:val="1"/>
      <w:numFmt w:val="bullet"/>
      <w:lvlText w:val="•"/>
      <w:lvlJc w:val="left"/>
      <w:pPr>
        <w:tabs>
          <w:tab w:val="num" w:pos="720"/>
        </w:tabs>
        <w:ind w:left="720" w:hanging="360"/>
      </w:pPr>
      <w:rPr>
        <w:rFonts w:ascii="Times New Roman" w:hAnsi="Times New Roman" w:hint="default"/>
      </w:rPr>
    </w:lvl>
    <w:lvl w:ilvl="1" w:tplc="863E8028" w:tentative="1">
      <w:start w:val="1"/>
      <w:numFmt w:val="bullet"/>
      <w:lvlText w:val="•"/>
      <w:lvlJc w:val="left"/>
      <w:pPr>
        <w:tabs>
          <w:tab w:val="num" w:pos="1440"/>
        </w:tabs>
        <w:ind w:left="1440" w:hanging="360"/>
      </w:pPr>
      <w:rPr>
        <w:rFonts w:ascii="Times New Roman" w:hAnsi="Times New Roman" w:hint="default"/>
      </w:rPr>
    </w:lvl>
    <w:lvl w:ilvl="2" w:tplc="E848C224" w:tentative="1">
      <w:start w:val="1"/>
      <w:numFmt w:val="bullet"/>
      <w:lvlText w:val="•"/>
      <w:lvlJc w:val="left"/>
      <w:pPr>
        <w:tabs>
          <w:tab w:val="num" w:pos="2160"/>
        </w:tabs>
        <w:ind w:left="2160" w:hanging="360"/>
      </w:pPr>
      <w:rPr>
        <w:rFonts w:ascii="Times New Roman" w:hAnsi="Times New Roman" w:hint="default"/>
      </w:rPr>
    </w:lvl>
    <w:lvl w:ilvl="3" w:tplc="66F4196E" w:tentative="1">
      <w:start w:val="1"/>
      <w:numFmt w:val="bullet"/>
      <w:lvlText w:val="•"/>
      <w:lvlJc w:val="left"/>
      <w:pPr>
        <w:tabs>
          <w:tab w:val="num" w:pos="2880"/>
        </w:tabs>
        <w:ind w:left="2880" w:hanging="360"/>
      </w:pPr>
      <w:rPr>
        <w:rFonts w:ascii="Times New Roman" w:hAnsi="Times New Roman" w:hint="default"/>
      </w:rPr>
    </w:lvl>
    <w:lvl w:ilvl="4" w:tplc="F3246BEA" w:tentative="1">
      <w:start w:val="1"/>
      <w:numFmt w:val="bullet"/>
      <w:lvlText w:val="•"/>
      <w:lvlJc w:val="left"/>
      <w:pPr>
        <w:tabs>
          <w:tab w:val="num" w:pos="3600"/>
        </w:tabs>
        <w:ind w:left="3600" w:hanging="360"/>
      </w:pPr>
      <w:rPr>
        <w:rFonts w:ascii="Times New Roman" w:hAnsi="Times New Roman" w:hint="default"/>
      </w:rPr>
    </w:lvl>
    <w:lvl w:ilvl="5" w:tplc="5BB82376" w:tentative="1">
      <w:start w:val="1"/>
      <w:numFmt w:val="bullet"/>
      <w:lvlText w:val="•"/>
      <w:lvlJc w:val="left"/>
      <w:pPr>
        <w:tabs>
          <w:tab w:val="num" w:pos="4320"/>
        </w:tabs>
        <w:ind w:left="4320" w:hanging="360"/>
      </w:pPr>
      <w:rPr>
        <w:rFonts w:ascii="Times New Roman" w:hAnsi="Times New Roman" w:hint="default"/>
      </w:rPr>
    </w:lvl>
    <w:lvl w:ilvl="6" w:tplc="F2F8D50A" w:tentative="1">
      <w:start w:val="1"/>
      <w:numFmt w:val="bullet"/>
      <w:lvlText w:val="•"/>
      <w:lvlJc w:val="left"/>
      <w:pPr>
        <w:tabs>
          <w:tab w:val="num" w:pos="5040"/>
        </w:tabs>
        <w:ind w:left="5040" w:hanging="360"/>
      </w:pPr>
      <w:rPr>
        <w:rFonts w:ascii="Times New Roman" w:hAnsi="Times New Roman" w:hint="default"/>
      </w:rPr>
    </w:lvl>
    <w:lvl w:ilvl="7" w:tplc="8E12C4CC" w:tentative="1">
      <w:start w:val="1"/>
      <w:numFmt w:val="bullet"/>
      <w:lvlText w:val="•"/>
      <w:lvlJc w:val="left"/>
      <w:pPr>
        <w:tabs>
          <w:tab w:val="num" w:pos="5760"/>
        </w:tabs>
        <w:ind w:left="5760" w:hanging="360"/>
      </w:pPr>
      <w:rPr>
        <w:rFonts w:ascii="Times New Roman" w:hAnsi="Times New Roman" w:hint="default"/>
      </w:rPr>
    </w:lvl>
    <w:lvl w:ilvl="8" w:tplc="45900D4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E9E453E"/>
    <w:multiLevelType w:val="hybridMultilevel"/>
    <w:tmpl w:val="385EC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093684"/>
    <w:multiLevelType w:val="hybridMultilevel"/>
    <w:tmpl w:val="C20CF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BF5D8F"/>
    <w:multiLevelType w:val="hybridMultilevel"/>
    <w:tmpl w:val="AA3405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2C7556F"/>
    <w:multiLevelType w:val="hybridMultilevel"/>
    <w:tmpl w:val="11D6C1FA"/>
    <w:lvl w:ilvl="0" w:tplc="607017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28720B"/>
    <w:multiLevelType w:val="hybridMultilevel"/>
    <w:tmpl w:val="D354D6F0"/>
    <w:lvl w:ilvl="0" w:tplc="08090011">
      <w:start w:val="1"/>
      <w:numFmt w:val="decimal"/>
      <w:lvlText w:val="%1)"/>
      <w:lvlJc w:val="left"/>
      <w:pPr>
        <w:ind w:left="1426" w:hanging="360"/>
      </w:pPr>
    </w:lvl>
    <w:lvl w:ilvl="1" w:tplc="08090019" w:tentative="1">
      <w:start w:val="1"/>
      <w:numFmt w:val="lowerLetter"/>
      <w:lvlText w:val="%2."/>
      <w:lvlJc w:val="left"/>
      <w:pPr>
        <w:ind w:left="2146" w:hanging="360"/>
      </w:pPr>
    </w:lvl>
    <w:lvl w:ilvl="2" w:tplc="0809001B" w:tentative="1">
      <w:start w:val="1"/>
      <w:numFmt w:val="lowerRoman"/>
      <w:lvlText w:val="%3."/>
      <w:lvlJc w:val="right"/>
      <w:pPr>
        <w:ind w:left="2866" w:hanging="180"/>
      </w:pPr>
    </w:lvl>
    <w:lvl w:ilvl="3" w:tplc="0809000F" w:tentative="1">
      <w:start w:val="1"/>
      <w:numFmt w:val="decimal"/>
      <w:lvlText w:val="%4."/>
      <w:lvlJc w:val="left"/>
      <w:pPr>
        <w:ind w:left="3586" w:hanging="360"/>
      </w:pPr>
    </w:lvl>
    <w:lvl w:ilvl="4" w:tplc="08090019" w:tentative="1">
      <w:start w:val="1"/>
      <w:numFmt w:val="lowerLetter"/>
      <w:lvlText w:val="%5."/>
      <w:lvlJc w:val="left"/>
      <w:pPr>
        <w:ind w:left="4306" w:hanging="360"/>
      </w:pPr>
    </w:lvl>
    <w:lvl w:ilvl="5" w:tplc="0809001B" w:tentative="1">
      <w:start w:val="1"/>
      <w:numFmt w:val="lowerRoman"/>
      <w:lvlText w:val="%6."/>
      <w:lvlJc w:val="right"/>
      <w:pPr>
        <w:ind w:left="5026" w:hanging="180"/>
      </w:pPr>
    </w:lvl>
    <w:lvl w:ilvl="6" w:tplc="0809000F" w:tentative="1">
      <w:start w:val="1"/>
      <w:numFmt w:val="decimal"/>
      <w:lvlText w:val="%7."/>
      <w:lvlJc w:val="left"/>
      <w:pPr>
        <w:ind w:left="5746" w:hanging="360"/>
      </w:pPr>
    </w:lvl>
    <w:lvl w:ilvl="7" w:tplc="08090019" w:tentative="1">
      <w:start w:val="1"/>
      <w:numFmt w:val="lowerLetter"/>
      <w:lvlText w:val="%8."/>
      <w:lvlJc w:val="left"/>
      <w:pPr>
        <w:ind w:left="6466" w:hanging="360"/>
      </w:pPr>
    </w:lvl>
    <w:lvl w:ilvl="8" w:tplc="0809001B" w:tentative="1">
      <w:start w:val="1"/>
      <w:numFmt w:val="lowerRoman"/>
      <w:lvlText w:val="%9."/>
      <w:lvlJc w:val="right"/>
      <w:pPr>
        <w:ind w:left="7186" w:hanging="180"/>
      </w:pPr>
    </w:lvl>
  </w:abstractNum>
  <w:abstractNum w:abstractNumId="14" w15:restartNumberingAfterBreak="0">
    <w:nsid w:val="234B2C7F"/>
    <w:multiLevelType w:val="hybridMultilevel"/>
    <w:tmpl w:val="102475BA"/>
    <w:lvl w:ilvl="0" w:tplc="513CF06C">
      <w:start w:val="1"/>
      <w:numFmt w:val="decimal"/>
      <w:lvlText w:val="%1."/>
      <w:lvlJc w:val="left"/>
      <w:pPr>
        <w:ind w:left="502"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4DF6CAE"/>
    <w:multiLevelType w:val="hybridMultilevel"/>
    <w:tmpl w:val="FFFFFFFF"/>
    <w:lvl w:ilvl="0" w:tplc="EADC84CC">
      <w:start w:val="1"/>
      <w:numFmt w:val="bullet"/>
      <w:lvlText w:val=""/>
      <w:lvlJc w:val="left"/>
      <w:pPr>
        <w:ind w:left="1066" w:hanging="360"/>
      </w:pPr>
      <w:rPr>
        <w:rFonts w:ascii="Symbol" w:hAnsi="Symbol" w:hint="default"/>
      </w:rPr>
    </w:lvl>
    <w:lvl w:ilvl="1" w:tplc="FBC8D35E">
      <w:start w:val="1"/>
      <w:numFmt w:val="bullet"/>
      <w:lvlText w:val="o"/>
      <w:lvlJc w:val="left"/>
      <w:pPr>
        <w:ind w:left="1786" w:hanging="360"/>
      </w:pPr>
      <w:rPr>
        <w:rFonts w:ascii="Courier New" w:hAnsi="Courier New" w:hint="default"/>
      </w:rPr>
    </w:lvl>
    <w:lvl w:ilvl="2" w:tplc="69A41090">
      <w:start w:val="1"/>
      <w:numFmt w:val="bullet"/>
      <w:lvlText w:val=""/>
      <w:lvlJc w:val="left"/>
      <w:pPr>
        <w:ind w:left="2506" w:hanging="360"/>
      </w:pPr>
      <w:rPr>
        <w:rFonts w:ascii="Wingdings" w:hAnsi="Wingdings" w:hint="default"/>
      </w:rPr>
    </w:lvl>
    <w:lvl w:ilvl="3" w:tplc="C9CACF86">
      <w:start w:val="1"/>
      <w:numFmt w:val="bullet"/>
      <w:lvlText w:val=""/>
      <w:lvlJc w:val="left"/>
      <w:pPr>
        <w:ind w:left="3226" w:hanging="360"/>
      </w:pPr>
      <w:rPr>
        <w:rFonts w:ascii="Symbol" w:hAnsi="Symbol" w:hint="default"/>
      </w:rPr>
    </w:lvl>
    <w:lvl w:ilvl="4" w:tplc="FC4A5F08">
      <w:start w:val="1"/>
      <w:numFmt w:val="bullet"/>
      <w:lvlText w:val="o"/>
      <w:lvlJc w:val="left"/>
      <w:pPr>
        <w:ind w:left="3946" w:hanging="360"/>
      </w:pPr>
      <w:rPr>
        <w:rFonts w:ascii="Courier New" w:hAnsi="Courier New" w:hint="default"/>
      </w:rPr>
    </w:lvl>
    <w:lvl w:ilvl="5" w:tplc="169A7A1C">
      <w:start w:val="1"/>
      <w:numFmt w:val="bullet"/>
      <w:lvlText w:val=""/>
      <w:lvlJc w:val="left"/>
      <w:pPr>
        <w:ind w:left="4666" w:hanging="360"/>
      </w:pPr>
      <w:rPr>
        <w:rFonts w:ascii="Wingdings" w:hAnsi="Wingdings" w:hint="default"/>
      </w:rPr>
    </w:lvl>
    <w:lvl w:ilvl="6" w:tplc="FC42F894">
      <w:start w:val="1"/>
      <w:numFmt w:val="bullet"/>
      <w:lvlText w:val=""/>
      <w:lvlJc w:val="left"/>
      <w:pPr>
        <w:ind w:left="5386" w:hanging="360"/>
      </w:pPr>
      <w:rPr>
        <w:rFonts w:ascii="Symbol" w:hAnsi="Symbol" w:hint="default"/>
      </w:rPr>
    </w:lvl>
    <w:lvl w:ilvl="7" w:tplc="DBCA9610">
      <w:start w:val="1"/>
      <w:numFmt w:val="bullet"/>
      <w:lvlText w:val="o"/>
      <w:lvlJc w:val="left"/>
      <w:pPr>
        <w:ind w:left="6106" w:hanging="360"/>
      </w:pPr>
      <w:rPr>
        <w:rFonts w:ascii="Courier New" w:hAnsi="Courier New" w:hint="default"/>
      </w:rPr>
    </w:lvl>
    <w:lvl w:ilvl="8" w:tplc="4FD2C2AC">
      <w:start w:val="1"/>
      <w:numFmt w:val="bullet"/>
      <w:lvlText w:val=""/>
      <w:lvlJc w:val="left"/>
      <w:pPr>
        <w:ind w:left="6826" w:hanging="360"/>
      </w:pPr>
      <w:rPr>
        <w:rFonts w:ascii="Wingdings" w:hAnsi="Wingdings" w:hint="default"/>
      </w:rPr>
    </w:lvl>
  </w:abstractNum>
  <w:abstractNum w:abstractNumId="16" w15:restartNumberingAfterBreak="0">
    <w:nsid w:val="268C02D9"/>
    <w:multiLevelType w:val="hybridMultilevel"/>
    <w:tmpl w:val="792C02E2"/>
    <w:lvl w:ilvl="0" w:tplc="08090011">
      <w:start w:val="1"/>
      <w:numFmt w:val="decimal"/>
      <w:lvlText w:val="%1)"/>
      <w:lvlJc w:val="left"/>
      <w:pPr>
        <w:ind w:left="1426" w:hanging="360"/>
      </w:pPr>
      <w:rPr>
        <w:rFonts w:hint="default"/>
      </w:rPr>
    </w:lvl>
    <w:lvl w:ilvl="1" w:tplc="FFFFFFFF" w:tentative="1">
      <w:start w:val="1"/>
      <w:numFmt w:val="bullet"/>
      <w:lvlText w:val="o"/>
      <w:lvlJc w:val="left"/>
      <w:pPr>
        <w:ind w:left="2146" w:hanging="360"/>
      </w:pPr>
      <w:rPr>
        <w:rFonts w:ascii="Courier New" w:hAnsi="Courier New" w:cs="Courier New" w:hint="default"/>
      </w:rPr>
    </w:lvl>
    <w:lvl w:ilvl="2" w:tplc="FFFFFFFF" w:tentative="1">
      <w:start w:val="1"/>
      <w:numFmt w:val="bullet"/>
      <w:lvlText w:val=""/>
      <w:lvlJc w:val="left"/>
      <w:pPr>
        <w:ind w:left="2866" w:hanging="360"/>
      </w:pPr>
      <w:rPr>
        <w:rFonts w:ascii="Wingdings" w:hAnsi="Wingdings" w:hint="default"/>
      </w:rPr>
    </w:lvl>
    <w:lvl w:ilvl="3" w:tplc="FFFFFFFF" w:tentative="1">
      <w:start w:val="1"/>
      <w:numFmt w:val="bullet"/>
      <w:lvlText w:val=""/>
      <w:lvlJc w:val="left"/>
      <w:pPr>
        <w:ind w:left="3586" w:hanging="360"/>
      </w:pPr>
      <w:rPr>
        <w:rFonts w:ascii="Symbol" w:hAnsi="Symbol" w:hint="default"/>
      </w:rPr>
    </w:lvl>
    <w:lvl w:ilvl="4" w:tplc="FFFFFFFF" w:tentative="1">
      <w:start w:val="1"/>
      <w:numFmt w:val="bullet"/>
      <w:lvlText w:val="o"/>
      <w:lvlJc w:val="left"/>
      <w:pPr>
        <w:ind w:left="4306" w:hanging="360"/>
      </w:pPr>
      <w:rPr>
        <w:rFonts w:ascii="Courier New" w:hAnsi="Courier New" w:cs="Courier New" w:hint="default"/>
      </w:rPr>
    </w:lvl>
    <w:lvl w:ilvl="5" w:tplc="FFFFFFFF" w:tentative="1">
      <w:start w:val="1"/>
      <w:numFmt w:val="bullet"/>
      <w:lvlText w:val=""/>
      <w:lvlJc w:val="left"/>
      <w:pPr>
        <w:ind w:left="5026" w:hanging="360"/>
      </w:pPr>
      <w:rPr>
        <w:rFonts w:ascii="Wingdings" w:hAnsi="Wingdings" w:hint="default"/>
      </w:rPr>
    </w:lvl>
    <w:lvl w:ilvl="6" w:tplc="FFFFFFFF" w:tentative="1">
      <w:start w:val="1"/>
      <w:numFmt w:val="bullet"/>
      <w:lvlText w:val=""/>
      <w:lvlJc w:val="left"/>
      <w:pPr>
        <w:ind w:left="5746" w:hanging="360"/>
      </w:pPr>
      <w:rPr>
        <w:rFonts w:ascii="Symbol" w:hAnsi="Symbol" w:hint="default"/>
      </w:rPr>
    </w:lvl>
    <w:lvl w:ilvl="7" w:tplc="FFFFFFFF" w:tentative="1">
      <w:start w:val="1"/>
      <w:numFmt w:val="bullet"/>
      <w:lvlText w:val="o"/>
      <w:lvlJc w:val="left"/>
      <w:pPr>
        <w:ind w:left="6466" w:hanging="360"/>
      </w:pPr>
      <w:rPr>
        <w:rFonts w:ascii="Courier New" w:hAnsi="Courier New" w:cs="Courier New" w:hint="default"/>
      </w:rPr>
    </w:lvl>
    <w:lvl w:ilvl="8" w:tplc="FFFFFFFF" w:tentative="1">
      <w:start w:val="1"/>
      <w:numFmt w:val="bullet"/>
      <w:lvlText w:val=""/>
      <w:lvlJc w:val="left"/>
      <w:pPr>
        <w:ind w:left="7186" w:hanging="360"/>
      </w:pPr>
      <w:rPr>
        <w:rFonts w:ascii="Wingdings" w:hAnsi="Wingdings" w:hint="default"/>
      </w:rPr>
    </w:lvl>
  </w:abstractNum>
  <w:abstractNum w:abstractNumId="17" w15:restartNumberingAfterBreak="0">
    <w:nsid w:val="28976B71"/>
    <w:multiLevelType w:val="multilevel"/>
    <w:tmpl w:val="56EE5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8FB56BB"/>
    <w:multiLevelType w:val="hybridMultilevel"/>
    <w:tmpl w:val="27F2C934"/>
    <w:lvl w:ilvl="0" w:tplc="4FAAA55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6E0BA3"/>
    <w:multiLevelType w:val="hybridMultilevel"/>
    <w:tmpl w:val="3AAEA90E"/>
    <w:lvl w:ilvl="0" w:tplc="EED4C0D6">
      <w:start w:val="1"/>
      <w:numFmt w:val="decimal"/>
      <w:lvlText w:val="%1."/>
      <w:lvlJc w:val="left"/>
      <w:pPr>
        <w:ind w:left="1020" w:hanging="360"/>
      </w:pPr>
    </w:lvl>
    <w:lvl w:ilvl="1" w:tplc="8DFC9F20">
      <w:start w:val="1"/>
      <w:numFmt w:val="decimal"/>
      <w:lvlText w:val="%2."/>
      <w:lvlJc w:val="left"/>
      <w:pPr>
        <w:ind w:left="1020" w:hanging="360"/>
      </w:pPr>
    </w:lvl>
    <w:lvl w:ilvl="2" w:tplc="04A20C36">
      <w:start w:val="1"/>
      <w:numFmt w:val="decimal"/>
      <w:lvlText w:val="%3."/>
      <w:lvlJc w:val="left"/>
      <w:pPr>
        <w:ind w:left="1020" w:hanging="360"/>
      </w:pPr>
    </w:lvl>
    <w:lvl w:ilvl="3" w:tplc="B2001DC6">
      <w:start w:val="1"/>
      <w:numFmt w:val="decimal"/>
      <w:lvlText w:val="%4."/>
      <w:lvlJc w:val="left"/>
      <w:pPr>
        <w:ind w:left="1020" w:hanging="360"/>
      </w:pPr>
    </w:lvl>
    <w:lvl w:ilvl="4" w:tplc="7F008312">
      <w:start w:val="1"/>
      <w:numFmt w:val="decimal"/>
      <w:lvlText w:val="%5."/>
      <w:lvlJc w:val="left"/>
      <w:pPr>
        <w:ind w:left="1020" w:hanging="360"/>
      </w:pPr>
    </w:lvl>
    <w:lvl w:ilvl="5" w:tplc="C4A8E4E0">
      <w:start w:val="1"/>
      <w:numFmt w:val="decimal"/>
      <w:lvlText w:val="%6."/>
      <w:lvlJc w:val="left"/>
      <w:pPr>
        <w:ind w:left="1020" w:hanging="360"/>
      </w:pPr>
    </w:lvl>
    <w:lvl w:ilvl="6" w:tplc="EBBE687A">
      <w:start w:val="1"/>
      <w:numFmt w:val="decimal"/>
      <w:lvlText w:val="%7."/>
      <w:lvlJc w:val="left"/>
      <w:pPr>
        <w:ind w:left="1020" w:hanging="360"/>
      </w:pPr>
    </w:lvl>
    <w:lvl w:ilvl="7" w:tplc="993AD1AC">
      <w:start w:val="1"/>
      <w:numFmt w:val="decimal"/>
      <w:lvlText w:val="%8."/>
      <w:lvlJc w:val="left"/>
      <w:pPr>
        <w:ind w:left="1020" w:hanging="360"/>
      </w:pPr>
    </w:lvl>
    <w:lvl w:ilvl="8" w:tplc="2BF4886C">
      <w:start w:val="1"/>
      <w:numFmt w:val="decimal"/>
      <w:lvlText w:val="%9."/>
      <w:lvlJc w:val="left"/>
      <w:pPr>
        <w:ind w:left="1020" w:hanging="360"/>
      </w:pPr>
    </w:lvl>
  </w:abstractNum>
  <w:abstractNum w:abstractNumId="20" w15:restartNumberingAfterBreak="0">
    <w:nsid w:val="2D997D00"/>
    <w:multiLevelType w:val="hybridMultilevel"/>
    <w:tmpl w:val="75B6248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2DB93BFD"/>
    <w:multiLevelType w:val="hybridMultilevel"/>
    <w:tmpl w:val="075CBE8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F102D57"/>
    <w:multiLevelType w:val="multilevel"/>
    <w:tmpl w:val="2D92A3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3C6F35A4"/>
    <w:multiLevelType w:val="hybridMultilevel"/>
    <w:tmpl w:val="242AB88E"/>
    <w:lvl w:ilvl="0" w:tplc="9ABCC44A">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3EB26434"/>
    <w:multiLevelType w:val="hybridMultilevel"/>
    <w:tmpl w:val="E2C673F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5" w15:restartNumberingAfterBreak="0">
    <w:nsid w:val="42520AFB"/>
    <w:multiLevelType w:val="hybridMultilevel"/>
    <w:tmpl w:val="75B6248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4064AAE"/>
    <w:multiLevelType w:val="hybridMultilevel"/>
    <w:tmpl w:val="075CBE8E"/>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638154F"/>
    <w:multiLevelType w:val="hybridMultilevel"/>
    <w:tmpl w:val="41EECA84"/>
    <w:lvl w:ilvl="0" w:tplc="A202AF50">
      <w:start w:val="1"/>
      <w:numFmt w:val="decimal"/>
      <w:lvlText w:val="%1."/>
      <w:lvlJc w:val="left"/>
      <w:pPr>
        <w:ind w:left="1020" w:hanging="360"/>
      </w:pPr>
    </w:lvl>
    <w:lvl w:ilvl="1" w:tplc="3B86ECBC">
      <w:start w:val="1"/>
      <w:numFmt w:val="decimal"/>
      <w:lvlText w:val="%2."/>
      <w:lvlJc w:val="left"/>
      <w:pPr>
        <w:ind w:left="1020" w:hanging="360"/>
      </w:pPr>
    </w:lvl>
    <w:lvl w:ilvl="2" w:tplc="6682E974">
      <w:start w:val="1"/>
      <w:numFmt w:val="decimal"/>
      <w:lvlText w:val="%3."/>
      <w:lvlJc w:val="left"/>
      <w:pPr>
        <w:ind w:left="1020" w:hanging="360"/>
      </w:pPr>
    </w:lvl>
    <w:lvl w:ilvl="3" w:tplc="CB7831A4">
      <w:start w:val="1"/>
      <w:numFmt w:val="decimal"/>
      <w:lvlText w:val="%4."/>
      <w:lvlJc w:val="left"/>
      <w:pPr>
        <w:ind w:left="1020" w:hanging="360"/>
      </w:pPr>
    </w:lvl>
    <w:lvl w:ilvl="4" w:tplc="E5E63578">
      <w:start w:val="1"/>
      <w:numFmt w:val="decimal"/>
      <w:lvlText w:val="%5."/>
      <w:lvlJc w:val="left"/>
      <w:pPr>
        <w:ind w:left="1020" w:hanging="360"/>
      </w:pPr>
    </w:lvl>
    <w:lvl w:ilvl="5" w:tplc="CE2ACDEA">
      <w:start w:val="1"/>
      <w:numFmt w:val="decimal"/>
      <w:lvlText w:val="%6."/>
      <w:lvlJc w:val="left"/>
      <w:pPr>
        <w:ind w:left="1020" w:hanging="360"/>
      </w:pPr>
    </w:lvl>
    <w:lvl w:ilvl="6" w:tplc="45CC260C">
      <w:start w:val="1"/>
      <w:numFmt w:val="decimal"/>
      <w:lvlText w:val="%7."/>
      <w:lvlJc w:val="left"/>
      <w:pPr>
        <w:ind w:left="1020" w:hanging="360"/>
      </w:pPr>
    </w:lvl>
    <w:lvl w:ilvl="7" w:tplc="DC288530">
      <w:start w:val="1"/>
      <w:numFmt w:val="decimal"/>
      <w:lvlText w:val="%8."/>
      <w:lvlJc w:val="left"/>
      <w:pPr>
        <w:ind w:left="1020" w:hanging="360"/>
      </w:pPr>
    </w:lvl>
    <w:lvl w:ilvl="8" w:tplc="F4D0934A">
      <w:start w:val="1"/>
      <w:numFmt w:val="decimal"/>
      <w:lvlText w:val="%9."/>
      <w:lvlJc w:val="left"/>
      <w:pPr>
        <w:ind w:left="1020" w:hanging="360"/>
      </w:pPr>
    </w:lvl>
  </w:abstractNum>
  <w:abstractNum w:abstractNumId="28" w15:restartNumberingAfterBreak="0">
    <w:nsid w:val="4E224455"/>
    <w:multiLevelType w:val="hybridMultilevel"/>
    <w:tmpl w:val="8BAE1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1C547FC"/>
    <w:multiLevelType w:val="hybridMultilevel"/>
    <w:tmpl w:val="F7F4031E"/>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550C7979"/>
    <w:multiLevelType w:val="hybridMultilevel"/>
    <w:tmpl w:val="5E7A08BA"/>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75F2149"/>
    <w:multiLevelType w:val="hybridMultilevel"/>
    <w:tmpl w:val="6ADE59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955367"/>
    <w:multiLevelType w:val="hybridMultilevel"/>
    <w:tmpl w:val="C1B2680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60613D3E"/>
    <w:multiLevelType w:val="hybridMultilevel"/>
    <w:tmpl w:val="CBFAE052"/>
    <w:lvl w:ilvl="0" w:tplc="1F427D20">
      <w:start w:val="1"/>
      <w:numFmt w:val="decimal"/>
      <w:lvlText w:val="%1)"/>
      <w:lvlJc w:val="left"/>
      <w:pPr>
        <w:ind w:left="1066" w:hanging="360"/>
      </w:pPr>
      <w:rPr>
        <w:rFonts w:hint="default"/>
      </w:rPr>
    </w:lvl>
    <w:lvl w:ilvl="1" w:tplc="08090019" w:tentative="1">
      <w:start w:val="1"/>
      <w:numFmt w:val="lowerLetter"/>
      <w:lvlText w:val="%2."/>
      <w:lvlJc w:val="left"/>
      <w:pPr>
        <w:ind w:left="1786" w:hanging="360"/>
      </w:pPr>
    </w:lvl>
    <w:lvl w:ilvl="2" w:tplc="0809001B" w:tentative="1">
      <w:start w:val="1"/>
      <w:numFmt w:val="lowerRoman"/>
      <w:lvlText w:val="%3."/>
      <w:lvlJc w:val="right"/>
      <w:pPr>
        <w:ind w:left="2506" w:hanging="180"/>
      </w:pPr>
    </w:lvl>
    <w:lvl w:ilvl="3" w:tplc="0809000F" w:tentative="1">
      <w:start w:val="1"/>
      <w:numFmt w:val="decimal"/>
      <w:lvlText w:val="%4."/>
      <w:lvlJc w:val="left"/>
      <w:pPr>
        <w:ind w:left="3226" w:hanging="360"/>
      </w:pPr>
    </w:lvl>
    <w:lvl w:ilvl="4" w:tplc="08090019" w:tentative="1">
      <w:start w:val="1"/>
      <w:numFmt w:val="lowerLetter"/>
      <w:lvlText w:val="%5."/>
      <w:lvlJc w:val="left"/>
      <w:pPr>
        <w:ind w:left="3946" w:hanging="360"/>
      </w:pPr>
    </w:lvl>
    <w:lvl w:ilvl="5" w:tplc="0809001B" w:tentative="1">
      <w:start w:val="1"/>
      <w:numFmt w:val="lowerRoman"/>
      <w:lvlText w:val="%6."/>
      <w:lvlJc w:val="right"/>
      <w:pPr>
        <w:ind w:left="4666" w:hanging="180"/>
      </w:pPr>
    </w:lvl>
    <w:lvl w:ilvl="6" w:tplc="0809000F" w:tentative="1">
      <w:start w:val="1"/>
      <w:numFmt w:val="decimal"/>
      <w:lvlText w:val="%7."/>
      <w:lvlJc w:val="left"/>
      <w:pPr>
        <w:ind w:left="5386" w:hanging="360"/>
      </w:pPr>
    </w:lvl>
    <w:lvl w:ilvl="7" w:tplc="08090019" w:tentative="1">
      <w:start w:val="1"/>
      <w:numFmt w:val="lowerLetter"/>
      <w:lvlText w:val="%8."/>
      <w:lvlJc w:val="left"/>
      <w:pPr>
        <w:ind w:left="6106" w:hanging="360"/>
      </w:pPr>
    </w:lvl>
    <w:lvl w:ilvl="8" w:tplc="0809001B" w:tentative="1">
      <w:start w:val="1"/>
      <w:numFmt w:val="lowerRoman"/>
      <w:lvlText w:val="%9."/>
      <w:lvlJc w:val="right"/>
      <w:pPr>
        <w:ind w:left="6826" w:hanging="180"/>
      </w:pPr>
    </w:lvl>
  </w:abstractNum>
  <w:abstractNum w:abstractNumId="34" w15:restartNumberingAfterBreak="0">
    <w:nsid w:val="72671D47"/>
    <w:multiLevelType w:val="multilevel"/>
    <w:tmpl w:val="E4ECBC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7A01384"/>
    <w:multiLevelType w:val="hybridMultilevel"/>
    <w:tmpl w:val="B5446F48"/>
    <w:lvl w:ilvl="0" w:tplc="07209E18">
      <w:start w:val="6"/>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15:restartNumberingAfterBreak="0">
    <w:nsid w:val="781628AB"/>
    <w:multiLevelType w:val="hybridMultilevel"/>
    <w:tmpl w:val="A738A89E"/>
    <w:lvl w:ilvl="0" w:tplc="F5207678">
      <w:start w:val="5"/>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79B274E3"/>
    <w:multiLevelType w:val="hybridMultilevel"/>
    <w:tmpl w:val="E27ADEC0"/>
    <w:lvl w:ilvl="0" w:tplc="2870C43C">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7B845768"/>
    <w:multiLevelType w:val="hybridMultilevel"/>
    <w:tmpl w:val="73C833E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DF454C4"/>
    <w:multiLevelType w:val="hybridMultilevel"/>
    <w:tmpl w:val="60D2D002"/>
    <w:lvl w:ilvl="0" w:tplc="B52E3D64">
      <w:start w:val="4"/>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15:restartNumberingAfterBreak="0">
    <w:nsid w:val="7F941EC8"/>
    <w:multiLevelType w:val="hybridMultilevel"/>
    <w:tmpl w:val="BF86260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2442526">
    <w:abstractNumId w:val="11"/>
  </w:num>
  <w:num w:numId="2" w16cid:durableId="1731079332">
    <w:abstractNumId w:val="26"/>
  </w:num>
  <w:num w:numId="3" w16cid:durableId="1820612835">
    <w:abstractNumId w:val="38"/>
  </w:num>
  <w:num w:numId="4" w16cid:durableId="1120338489">
    <w:abstractNumId w:val="0"/>
  </w:num>
  <w:num w:numId="5" w16cid:durableId="1331369040">
    <w:abstractNumId w:val="39"/>
  </w:num>
  <w:num w:numId="6" w16cid:durableId="898439065">
    <w:abstractNumId w:val="36"/>
  </w:num>
  <w:num w:numId="7" w16cid:durableId="1310329902">
    <w:abstractNumId w:val="35"/>
  </w:num>
  <w:num w:numId="8" w16cid:durableId="1592353266">
    <w:abstractNumId w:val="23"/>
  </w:num>
  <w:num w:numId="9" w16cid:durableId="680158486">
    <w:abstractNumId w:val="21"/>
  </w:num>
  <w:num w:numId="10" w16cid:durableId="1171676082">
    <w:abstractNumId w:val="10"/>
  </w:num>
  <w:num w:numId="11" w16cid:durableId="1238007093">
    <w:abstractNumId w:val="14"/>
  </w:num>
  <w:num w:numId="12" w16cid:durableId="1947495310">
    <w:abstractNumId w:val="37"/>
  </w:num>
  <w:num w:numId="13" w16cid:durableId="963275018">
    <w:abstractNumId w:val="2"/>
  </w:num>
  <w:num w:numId="14" w16cid:durableId="869221749">
    <w:abstractNumId w:val="30"/>
  </w:num>
  <w:num w:numId="15" w16cid:durableId="46414507">
    <w:abstractNumId w:val="25"/>
  </w:num>
  <w:num w:numId="16" w16cid:durableId="1356538993">
    <w:abstractNumId w:val="14"/>
    <w:lvlOverride w:ilvl="0">
      <w:startOverride w:val="1"/>
    </w:lvlOverride>
  </w:num>
  <w:num w:numId="17" w16cid:durableId="159388988">
    <w:abstractNumId w:val="37"/>
  </w:num>
  <w:num w:numId="18" w16cid:durableId="1123889687">
    <w:abstractNumId w:val="20"/>
  </w:num>
  <w:num w:numId="19" w16cid:durableId="1072850402">
    <w:abstractNumId w:val="4"/>
  </w:num>
  <w:num w:numId="20" w16cid:durableId="970747288">
    <w:abstractNumId w:val="37"/>
    <w:lvlOverride w:ilvl="0">
      <w:startOverride w:val="1"/>
    </w:lvlOverride>
  </w:num>
  <w:num w:numId="21" w16cid:durableId="486824137">
    <w:abstractNumId w:val="37"/>
    <w:lvlOverride w:ilvl="0">
      <w:startOverride w:val="1"/>
    </w:lvlOverride>
  </w:num>
  <w:num w:numId="22" w16cid:durableId="352810135">
    <w:abstractNumId w:val="1"/>
  </w:num>
  <w:num w:numId="23" w16cid:durableId="252280720">
    <w:abstractNumId w:val="17"/>
  </w:num>
  <w:num w:numId="24" w16cid:durableId="1106003883">
    <w:abstractNumId w:val="18"/>
  </w:num>
  <w:num w:numId="25" w16cid:durableId="2005277500">
    <w:abstractNumId w:val="22"/>
  </w:num>
  <w:num w:numId="26" w16cid:durableId="945651344">
    <w:abstractNumId w:val="34"/>
  </w:num>
  <w:num w:numId="27" w16cid:durableId="1675524873">
    <w:abstractNumId w:val="5"/>
  </w:num>
  <w:num w:numId="28" w16cid:durableId="60450810">
    <w:abstractNumId w:val="12"/>
  </w:num>
  <w:num w:numId="29" w16cid:durableId="1551259559">
    <w:abstractNumId w:val="31"/>
  </w:num>
  <w:num w:numId="30" w16cid:durableId="2054232469">
    <w:abstractNumId w:val="37"/>
    <w:lvlOverride w:ilvl="0">
      <w:startOverride w:val="1"/>
    </w:lvlOverride>
  </w:num>
  <w:num w:numId="31" w16cid:durableId="847522375">
    <w:abstractNumId w:val="37"/>
    <w:lvlOverride w:ilvl="0">
      <w:startOverride w:val="1"/>
    </w:lvlOverride>
  </w:num>
  <w:num w:numId="32" w16cid:durableId="1360231434">
    <w:abstractNumId w:val="28"/>
  </w:num>
  <w:num w:numId="33" w16cid:durableId="1727338811">
    <w:abstractNumId w:val="6"/>
  </w:num>
  <w:num w:numId="34" w16cid:durableId="1540514279">
    <w:abstractNumId w:val="14"/>
    <w:lvlOverride w:ilvl="0">
      <w:startOverride w:val="1"/>
    </w:lvlOverride>
  </w:num>
  <w:num w:numId="35" w16cid:durableId="1541094481">
    <w:abstractNumId w:val="9"/>
  </w:num>
  <w:num w:numId="36" w16cid:durableId="738556804">
    <w:abstractNumId w:val="32"/>
  </w:num>
  <w:num w:numId="37" w16cid:durableId="380986438">
    <w:abstractNumId w:val="19"/>
  </w:num>
  <w:num w:numId="38" w16cid:durableId="245892463">
    <w:abstractNumId w:val="27"/>
  </w:num>
  <w:num w:numId="39" w16cid:durableId="505822525">
    <w:abstractNumId w:val="8"/>
  </w:num>
  <w:num w:numId="40" w16cid:durableId="309291125">
    <w:abstractNumId w:val="15"/>
  </w:num>
  <w:num w:numId="41" w16cid:durableId="1410539134">
    <w:abstractNumId w:val="29"/>
  </w:num>
  <w:num w:numId="42" w16cid:durableId="2110464846">
    <w:abstractNumId w:val="33"/>
  </w:num>
  <w:num w:numId="43" w16cid:durableId="50882487">
    <w:abstractNumId w:val="13"/>
  </w:num>
  <w:num w:numId="44" w16cid:durableId="152065920">
    <w:abstractNumId w:val="7"/>
  </w:num>
  <w:num w:numId="45" w16cid:durableId="1687247268">
    <w:abstractNumId w:val="16"/>
  </w:num>
  <w:num w:numId="46" w16cid:durableId="1520587204">
    <w:abstractNumId w:val="3"/>
  </w:num>
  <w:num w:numId="47" w16cid:durableId="1307130880">
    <w:abstractNumId w:val="40"/>
  </w:num>
  <w:num w:numId="48" w16cid:durableId="493030712">
    <w:abstractNumId w:val="2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 w:id="1"/>
  </w:footnotePr>
  <w:endnotePr>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F43"/>
    <w:rsid w:val="00000124"/>
    <w:rsid w:val="000002C9"/>
    <w:rsid w:val="0000047C"/>
    <w:rsid w:val="00000535"/>
    <w:rsid w:val="00000812"/>
    <w:rsid w:val="00000890"/>
    <w:rsid w:val="00000DD3"/>
    <w:rsid w:val="00000E1A"/>
    <w:rsid w:val="00000FBC"/>
    <w:rsid w:val="00001109"/>
    <w:rsid w:val="0000184E"/>
    <w:rsid w:val="00001918"/>
    <w:rsid w:val="00001FF5"/>
    <w:rsid w:val="000022C7"/>
    <w:rsid w:val="000026DD"/>
    <w:rsid w:val="000027A8"/>
    <w:rsid w:val="0000281E"/>
    <w:rsid w:val="00002B0B"/>
    <w:rsid w:val="00002BB8"/>
    <w:rsid w:val="00002F79"/>
    <w:rsid w:val="00002FC8"/>
    <w:rsid w:val="0000305C"/>
    <w:rsid w:val="0000307D"/>
    <w:rsid w:val="0000308B"/>
    <w:rsid w:val="000034BA"/>
    <w:rsid w:val="000035FE"/>
    <w:rsid w:val="00003F36"/>
    <w:rsid w:val="0000403C"/>
    <w:rsid w:val="00004234"/>
    <w:rsid w:val="0000445B"/>
    <w:rsid w:val="00004FFF"/>
    <w:rsid w:val="000050DC"/>
    <w:rsid w:val="0000613D"/>
    <w:rsid w:val="000062AF"/>
    <w:rsid w:val="000063F2"/>
    <w:rsid w:val="00006582"/>
    <w:rsid w:val="00006693"/>
    <w:rsid w:val="000069F1"/>
    <w:rsid w:val="00006C59"/>
    <w:rsid w:val="000077F2"/>
    <w:rsid w:val="000079E8"/>
    <w:rsid w:val="00007A4E"/>
    <w:rsid w:val="00007B1B"/>
    <w:rsid w:val="00007D56"/>
    <w:rsid w:val="00010041"/>
    <w:rsid w:val="00010360"/>
    <w:rsid w:val="000106FC"/>
    <w:rsid w:val="0001083B"/>
    <w:rsid w:val="00010917"/>
    <w:rsid w:val="00011249"/>
    <w:rsid w:val="00011879"/>
    <w:rsid w:val="00011CF9"/>
    <w:rsid w:val="00011DA0"/>
    <w:rsid w:val="00011E9B"/>
    <w:rsid w:val="000121F6"/>
    <w:rsid w:val="00012204"/>
    <w:rsid w:val="0001221F"/>
    <w:rsid w:val="000125CF"/>
    <w:rsid w:val="000126BE"/>
    <w:rsid w:val="000127EF"/>
    <w:rsid w:val="00012AB9"/>
    <w:rsid w:val="00012E0E"/>
    <w:rsid w:val="0001361B"/>
    <w:rsid w:val="0001381D"/>
    <w:rsid w:val="00013C4F"/>
    <w:rsid w:val="00013F1C"/>
    <w:rsid w:val="00013F86"/>
    <w:rsid w:val="000140ED"/>
    <w:rsid w:val="000142BB"/>
    <w:rsid w:val="000142C5"/>
    <w:rsid w:val="000144DB"/>
    <w:rsid w:val="000146E5"/>
    <w:rsid w:val="00014A85"/>
    <w:rsid w:val="00014C8C"/>
    <w:rsid w:val="00014CAF"/>
    <w:rsid w:val="00014F49"/>
    <w:rsid w:val="0001544E"/>
    <w:rsid w:val="00015588"/>
    <w:rsid w:val="000157CB"/>
    <w:rsid w:val="000158E5"/>
    <w:rsid w:val="000159E1"/>
    <w:rsid w:val="00015C54"/>
    <w:rsid w:val="00015DC9"/>
    <w:rsid w:val="000160E2"/>
    <w:rsid w:val="00016472"/>
    <w:rsid w:val="00016656"/>
    <w:rsid w:val="00016992"/>
    <w:rsid w:val="00016BE6"/>
    <w:rsid w:val="00016E9D"/>
    <w:rsid w:val="000172AD"/>
    <w:rsid w:val="00017526"/>
    <w:rsid w:val="000177C0"/>
    <w:rsid w:val="000178C1"/>
    <w:rsid w:val="00020030"/>
    <w:rsid w:val="00020044"/>
    <w:rsid w:val="00020072"/>
    <w:rsid w:val="000203F8"/>
    <w:rsid w:val="000207B5"/>
    <w:rsid w:val="00020BB7"/>
    <w:rsid w:val="00020E2D"/>
    <w:rsid w:val="00020F9A"/>
    <w:rsid w:val="0002140D"/>
    <w:rsid w:val="00021556"/>
    <w:rsid w:val="000216DA"/>
    <w:rsid w:val="000216DC"/>
    <w:rsid w:val="000217E6"/>
    <w:rsid w:val="00021DCD"/>
    <w:rsid w:val="00021F22"/>
    <w:rsid w:val="00022286"/>
    <w:rsid w:val="000226D2"/>
    <w:rsid w:val="0002280C"/>
    <w:rsid w:val="00022856"/>
    <w:rsid w:val="000228AA"/>
    <w:rsid w:val="00022B2D"/>
    <w:rsid w:val="00022C4D"/>
    <w:rsid w:val="00022CE2"/>
    <w:rsid w:val="0002346C"/>
    <w:rsid w:val="00023714"/>
    <w:rsid w:val="000237A0"/>
    <w:rsid w:val="00023B63"/>
    <w:rsid w:val="0002402E"/>
    <w:rsid w:val="0002406D"/>
    <w:rsid w:val="00024251"/>
    <w:rsid w:val="0002452A"/>
    <w:rsid w:val="00024541"/>
    <w:rsid w:val="00024DF6"/>
    <w:rsid w:val="00024E61"/>
    <w:rsid w:val="00024F95"/>
    <w:rsid w:val="0002515A"/>
    <w:rsid w:val="000255A4"/>
    <w:rsid w:val="00025984"/>
    <w:rsid w:val="00025FCA"/>
    <w:rsid w:val="00026454"/>
    <w:rsid w:val="0002716B"/>
    <w:rsid w:val="000271F8"/>
    <w:rsid w:val="000275CD"/>
    <w:rsid w:val="00027D36"/>
    <w:rsid w:val="00027DA0"/>
    <w:rsid w:val="000303C8"/>
    <w:rsid w:val="000304B1"/>
    <w:rsid w:val="0003070E"/>
    <w:rsid w:val="00030AEB"/>
    <w:rsid w:val="00030AEE"/>
    <w:rsid w:val="00030CB7"/>
    <w:rsid w:val="00030E6C"/>
    <w:rsid w:val="0003103C"/>
    <w:rsid w:val="00031894"/>
    <w:rsid w:val="00031A6C"/>
    <w:rsid w:val="00031B71"/>
    <w:rsid w:val="00031F9B"/>
    <w:rsid w:val="0003204E"/>
    <w:rsid w:val="00032298"/>
    <w:rsid w:val="0003265B"/>
    <w:rsid w:val="00032813"/>
    <w:rsid w:val="00032858"/>
    <w:rsid w:val="0003288A"/>
    <w:rsid w:val="00032C8A"/>
    <w:rsid w:val="00032E86"/>
    <w:rsid w:val="00032FD6"/>
    <w:rsid w:val="000330AB"/>
    <w:rsid w:val="000331F5"/>
    <w:rsid w:val="0003345B"/>
    <w:rsid w:val="00033482"/>
    <w:rsid w:val="000335B1"/>
    <w:rsid w:val="00033787"/>
    <w:rsid w:val="00033B91"/>
    <w:rsid w:val="00033C74"/>
    <w:rsid w:val="00033FA6"/>
    <w:rsid w:val="0003449E"/>
    <w:rsid w:val="000355F7"/>
    <w:rsid w:val="00035847"/>
    <w:rsid w:val="000359BC"/>
    <w:rsid w:val="00035A79"/>
    <w:rsid w:val="000365BB"/>
    <w:rsid w:val="00036649"/>
    <w:rsid w:val="00037073"/>
    <w:rsid w:val="00037315"/>
    <w:rsid w:val="000374B1"/>
    <w:rsid w:val="00037810"/>
    <w:rsid w:val="00037A08"/>
    <w:rsid w:val="00037D34"/>
    <w:rsid w:val="0004017A"/>
    <w:rsid w:val="00040527"/>
    <w:rsid w:val="00040948"/>
    <w:rsid w:val="00040B6C"/>
    <w:rsid w:val="00040DCC"/>
    <w:rsid w:val="00040E0A"/>
    <w:rsid w:val="00040E21"/>
    <w:rsid w:val="00040EBF"/>
    <w:rsid w:val="00041666"/>
    <w:rsid w:val="000419EE"/>
    <w:rsid w:val="00041D7D"/>
    <w:rsid w:val="00041DD3"/>
    <w:rsid w:val="000421B4"/>
    <w:rsid w:val="000425C6"/>
    <w:rsid w:val="000426C0"/>
    <w:rsid w:val="000429F0"/>
    <w:rsid w:val="00042AF8"/>
    <w:rsid w:val="00042BF9"/>
    <w:rsid w:val="00042E0E"/>
    <w:rsid w:val="00042FDB"/>
    <w:rsid w:val="000435AD"/>
    <w:rsid w:val="000439A2"/>
    <w:rsid w:val="00043BC4"/>
    <w:rsid w:val="000442C8"/>
    <w:rsid w:val="0004447F"/>
    <w:rsid w:val="000447DF"/>
    <w:rsid w:val="00044DF5"/>
    <w:rsid w:val="000454A4"/>
    <w:rsid w:val="0004556D"/>
    <w:rsid w:val="0004569C"/>
    <w:rsid w:val="00045B30"/>
    <w:rsid w:val="00045E3E"/>
    <w:rsid w:val="000461EA"/>
    <w:rsid w:val="00046229"/>
    <w:rsid w:val="000464E5"/>
    <w:rsid w:val="0004658B"/>
    <w:rsid w:val="000465A3"/>
    <w:rsid w:val="0004660C"/>
    <w:rsid w:val="000467E0"/>
    <w:rsid w:val="00046822"/>
    <w:rsid w:val="0004682E"/>
    <w:rsid w:val="00046920"/>
    <w:rsid w:val="00046BF5"/>
    <w:rsid w:val="00046DB5"/>
    <w:rsid w:val="00047BB2"/>
    <w:rsid w:val="00047DAE"/>
    <w:rsid w:val="00047E02"/>
    <w:rsid w:val="00047F42"/>
    <w:rsid w:val="00050136"/>
    <w:rsid w:val="00050624"/>
    <w:rsid w:val="000507D3"/>
    <w:rsid w:val="00050C4B"/>
    <w:rsid w:val="00050DCC"/>
    <w:rsid w:val="000510F1"/>
    <w:rsid w:val="00051557"/>
    <w:rsid w:val="000515C2"/>
    <w:rsid w:val="000516D1"/>
    <w:rsid w:val="000518DB"/>
    <w:rsid w:val="00051BA7"/>
    <w:rsid w:val="00051FA7"/>
    <w:rsid w:val="000526EE"/>
    <w:rsid w:val="00052853"/>
    <w:rsid w:val="000529F5"/>
    <w:rsid w:val="000530C1"/>
    <w:rsid w:val="000537E7"/>
    <w:rsid w:val="000539C0"/>
    <w:rsid w:val="00053AB2"/>
    <w:rsid w:val="00053C9B"/>
    <w:rsid w:val="00053CB4"/>
    <w:rsid w:val="00053CBB"/>
    <w:rsid w:val="00053CC5"/>
    <w:rsid w:val="00053D14"/>
    <w:rsid w:val="00053ED6"/>
    <w:rsid w:val="00053F98"/>
    <w:rsid w:val="00054081"/>
    <w:rsid w:val="00054394"/>
    <w:rsid w:val="00054440"/>
    <w:rsid w:val="00054704"/>
    <w:rsid w:val="000548A5"/>
    <w:rsid w:val="00054AB1"/>
    <w:rsid w:val="00054BC1"/>
    <w:rsid w:val="00054E19"/>
    <w:rsid w:val="00054F2C"/>
    <w:rsid w:val="00055219"/>
    <w:rsid w:val="000556B6"/>
    <w:rsid w:val="000558E7"/>
    <w:rsid w:val="00055AEB"/>
    <w:rsid w:val="00055B1F"/>
    <w:rsid w:val="00055E14"/>
    <w:rsid w:val="00055E3D"/>
    <w:rsid w:val="0005637C"/>
    <w:rsid w:val="00056B37"/>
    <w:rsid w:val="00056F21"/>
    <w:rsid w:val="00056FA2"/>
    <w:rsid w:val="0005700A"/>
    <w:rsid w:val="0005710C"/>
    <w:rsid w:val="00057278"/>
    <w:rsid w:val="000573BA"/>
    <w:rsid w:val="00057516"/>
    <w:rsid w:val="00057EBD"/>
    <w:rsid w:val="00060214"/>
    <w:rsid w:val="0006025F"/>
    <w:rsid w:val="00060633"/>
    <w:rsid w:val="00060AB3"/>
    <w:rsid w:val="00060C14"/>
    <w:rsid w:val="00060EB9"/>
    <w:rsid w:val="0006112F"/>
    <w:rsid w:val="00061286"/>
    <w:rsid w:val="00061A59"/>
    <w:rsid w:val="00061B23"/>
    <w:rsid w:val="00061B69"/>
    <w:rsid w:val="00062087"/>
    <w:rsid w:val="000623AE"/>
    <w:rsid w:val="000623D0"/>
    <w:rsid w:val="000628EC"/>
    <w:rsid w:val="00062A6E"/>
    <w:rsid w:val="00062ACB"/>
    <w:rsid w:val="00062C8C"/>
    <w:rsid w:val="000630BD"/>
    <w:rsid w:val="00063103"/>
    <w:rsid w:val="00063113"/>
    <w:rsid w:val="0006346D"/>
    <w:rsid w:val="0006358E"/>
    <w:rsid w:val="000642BA"/>
    <w:rsid w:val="0006431E"/>
    <w:rsid w:val="00065275"/>
    <w:rsid w:val="00065804"/>
    <w:rsid w:val="000658A3"/>
    <w:rsid w:val="00065CDE"/>
    <w:rsid w:val="00065DE4"/>
    <w:rsid w:val="00065DF7"/>
    <w:rsid w:val="00066379"/>
    <w:rsid w:val="000663DC"/>
    <w:rsid w:val="00066413"/>
    <w:rsid w:val="00066607"/>
    <w:rsid w:val="00066D86"/>
    <w:rsid w:val="00067351"/>
    <w:rsid w:val="00067453"/>
    <w:rsid w:val="00067754"/>
    <w:rsid w:val="00067940"/>
    <w:rsid w:val="00067987"/>
    <w:rsid w:val="00067999"/>
    <w:rsid w:val="00067C02"/>
    <w:rsid w:val="00070080"/>
    <w:rsid w:val="000700FB"/>
    <w:rsid w:val="0007017F"/>
    <w:rsid w:val="000703AC"/>
    <w:rsid w:val="00070493"/>
    <w:rsid w:val="00070A73"/>
    <w:rsid w:val="00071050"/>
    <w:rsid w:val="000713B1"/>
    <w:rsid w:val="0007142C"/>
    <w:rsid w:val="00071981"/>
    <w:rsid w:val="00071E75"/>
    <w:rsid w:val="00072012"/>
    <w:rsid w:val="00072209"/>
    <w:rsid w:val="0007296D"/>
    <w:rsid w:val="0007298E"/>
    <w:rsid w:val="00072C23"/>
    <w:rsid w:val="00072E53"/>
    <w:rsid w:val="00073114"/>
    <w:rsid w:val="000731AB"/>
    <w:rsid w:val="000731F4"/>
    <w:rsid w:val="0007387B"/>
    <w:rsid w:val="00073ADC"/>
    <w:rsid w:val="00073DA7"/>
    <w:rsid w:val="000743E8"/>
    <w:rsid w:val="00074907"/>
    <w:rsid w:val="00074991"/>
    <w:rsid w:val="00074CF6"/>
    <w:rsid w:val="000757A9"/>
    <w:rsid w:val="00075C2A"/>
    <w:rsid w:val="000762FF"/>
    <w:rsid w:val="00076361"/>
    <w:rsid w:val="000765EB"/>
    <w:rsid w:val="00076766"/>
    <w:rsid w:val="00076D7C"/>
    <w:rsid w:val="00077085"/>
    <w:rsid w:val="0007777B"/>
    <w:rsid w:val="00077D01"/>
    <w:rsid w:val="00080188"/>
    <w:rsid w:val="000802F0"/>
    <w:rsid w:val="0008047D"/>
    <w:rsid w:val="000805BF"/>
    <w:rsid w:val="000805F5"/>
    <w:rsid w:val="000806D6"/>
    <w:rsid w:val="00080A9A"/>
    <w:rsid w:val="00080D92"/>
    <w:rsid w:val="00080E8F"/>
    <w:rsid w:val="00081090"/>
    <w:rsid w:val="0008110C"/>
    <w:rsid w:val="0008123D"/>
    <w:rsid w:val="000813F8"/>
    <w:rsid w:val="00081486"/>
    <w:rsid w:val="0008171B"/>
    <w:rsid w:val="00081F4A"/>
    <w:rsid w:val="00082356"/>
    <w:rsid w:val="000826C0"/>
    <w:rsid w:val="00082B64"/>
    <w:rsid w:val="0008308B"/>
    <w:rsid w:val="0008321B"/>
    <w:rsid w:val="000834E9"/>
    <w:rsid w:val="000836C4"/>
    <w:rsid w:val="000837FD"/>
    <w:rsid w:val="00083B13"/>
    <w:rsid w:val="00083BE2"/>
    <w:rsid w:val="00083C80"/>
    <w:rsid w:val="0008446A"/>
    <w:rsid w:val="000845D9"/>
    <w:rsid w:val="00084782"/>
    <w:rsid w:val="00084827"/>
    <w:rsid w:val="00084CBE"/>
    <w:rsid w:val="00084E19"/>
    <w:rsid w:val="00085916"/>
    <w:rsid w:val="00085B74"/>
    <w:rsid w:val="00085E23"/>
    <w:rsid w:val="00085E6C"/>
    <w:rsid w:val="00086955"/>
    <w:rsid w:val="00086C5E"/>
    <w:rsid w:val="00086D56"/>
    <w:rsid w:val="00087106"/>
    <w:rsid w:val="00087125"/>
    <w:rsid w:val="00087442"/>
    <w:rsid w:val="000874F5"/>
    <w:rsid w:val="00087897"/>
    <w:rsid w:val="000878AF"/>
    <w:rsid w:val="00087DBE"/>
    <w:rsid w:val="00087F6C"/>
    <w:rsid w:val="00090129"/>
    <w:rsid w:val="000903E2"/>
    <w:rsid w:val="000906BD"/>
    <w:rsid w:val="00090BF3"/>
    <w:rsid w:val="00091172"/>
    <w:rsid w:val="00091545"/>
    <w:rsid w:val="00091607"/>
    <w:rsid w:val="00091C3A"/>
    <w:rsid w:val="00091E06"/>
    <w:rsid w:val="0009252F"/>
    <w:rsid w:val="00092975"/>
    <w:rsid w:val="00092996"/>
    <w:rsid w:val="00092A20"/>
    <w:rsid w:val="00092E79"/>
    <w:rsid w:val="00092F5A"/>
    <w:rsid w:val="00092FEC"/>
    <w:rsid w:val="000931F3"/>
    <w:rsid w:val="0009326B"/>
    <w:rsid w:val="00093459"/>
    <w:rsid w:val="00093692"/>
    <w:rsid w:val="00093F36"/>
    <w:rsid w:val="00094195"/>
    <w:rsid w:val="000943CB"/>
    <w:rsid w:val="00094495"/>
    <w:rsid w:val="000944C5"/>
    <w:rsid w:val="00094686"/>
    <w:rsid w:val="000949E0"/>
    <w:rsid w:val="00094A69"/>
    <w:rsid w:val="00094A71"/>
    <w:rsid w:val="00094D58"/>
    <w:rsid w:val="00094DEE"/>
    <w:rsid w:val="000950FD"/>
    <w:rsid w:val="000951F1"/>
    <w:rsid w:val="00095286"/>
    <w:rsid w:val="0009547D"/>
    <w:rsid w:val="000955B6"/>
    <w:rsid w:val="00095736"/>
    <w:rsid w:val="00095DE3"/>
    <w:rsid w:val="0009606D"/>
    <w:rsid w:val="000960F4"/>
    <w:rsid w:val="0009624D"/>
    <w:rsid w:val="000968ED"/>
    <w:rsid w:val="00097199"/>
    <w:rsid w:val="000971D7"/>
    <w:rsid w:val="000974A4"/>
    <w:rsid w:val="000977E7"/>
    <w:rsid w:val="00097805"/>
    <w:rsid w:val="00097AB5"/>
    <w:rsid w:val="00097B90"/>
    <w:rsid w:val="000A0971"/>
    <w:rsid w:val="000A097F"/>
    <w:rsid w:val="000A0C4E"/>
    <w:rsid w:val="000A1470"/>
    <w:rsid w:val="000A14DF"/>
    <w:rsid w:val="000A18F8"/>
    <w:rsid w:val="000A1BFF"/>
    <w:rsid w:val="000A235C"/>
    <w:rsid w:val="000A23E3"/>
    <w:rsid w:val="000A24BB"/>
    <w:rsid w:val="000A2575"/>
    <w:rsid w:val="000A2D57"/>
    <w:rsid w:val="000A2E96"/>
    <w:rsid w:val="000A2FFF"/>
    <w:rsid w:val="000A327E"/>
    <w:rsid w:val="000A3386"/>
    <w:rsid w:val="000A3D92"/>
    <w:rsid w:val="000A400B"/>
    <w:rsid w:val="000A44C1"/>
    <w:rsid w:val="000A4728"/>
    <w:rsid w:val="000A4ABA"/>
    <w:rsid w:val="000A4DAD"/>
    <w:rsid w:val="000A4E1B"/>
    <w:rsid w:val="000A4F80"/>
    <w:rsid w:val="000A51EE"/>
    <w:rsid w:val="000A569E"/>
    <w:rsid w:val="000A5817"/>
    <w:rsid w:val="000A6039"/>
    <w:rsid w:val="000A6A55"/>
    <w:rsid w:val="000A6AEA"/>
    <w:rsid w:val="000A6C29"/>
    <w:rsid w:val="000A6C7C"/>
    <w:rsid w:val="000A6CAD"/>
    <w:rsid w:val="000A712C"/>
    <w:rsid w:val="000A7699"/>
    <w:rsid w:val="000A79BF"/>
    <w:rsid w:val="000A7A25"/>
    <w:rsid w:val="000A7CCC"/>
    <w:rsid w:val="000B0424"/>
    <w:rsid w:val="000B094E"/>
    <w:rsid w:val="000B0CD0"/>
    <w:rsid w:val="000B0E46"/>
    <w:rsid w:val="000B10FA"/>
    <w:rsid w:val="000B1642"/>
    <w:rsid w:val="000B191B"/>
    <w:rsid w:val="000B1B82"/>
    <w:rsid w:val="000B1E70"/>
    <w:rsid w:val="000B2286"/>
    <w:rsid w:val="000B25BC"/>
    <w:rsid w:val="000B2933"/>
    <w:rsid w:val="000B2B68"/>
    <w:rsid w:val="000B2BAA"/>
    <w:rsid w:val="000B2C2D"/>
    <w:rsid w:val="000B2D72"/>
    <w:rsid w:val="000B3209"/>
    <w:rsid w:val="000B368B"/>
    <w:rsid w:val="000B37C8"/>
    <w:rsid w:val="000B37CE"/>
    <w:rsid w:val="000B3851"/>
    <w:rsid w:val="000B392A"/>
    <w:rsid w:val="000B3979"/>
    <w:rsid w:val="000B3B64"/>
    <w:rsid w:val="000B3C6C"/>
    <w:rsid w:val="000B40EA"/>
    <w:rsid w:val="000B4323"/>
    <w:rsid w:val="000B4586"/>
    <w:rsid w:val="000B472F"/>
    <w:rsid w:val="000B48CA"/>
    <w:rsid w:val="000B499E"/>
    <w:rsid w:val="000B4B50"/>
    <w:rsid w:val="000B4CF3"/>
    <w:rsid w:val="000B4DA9"/>
    <w:rsid w:val="000B5578"/>
    <w:rsid w:val="000B55DA"/>
    <w:rsid w:val="000B5D5C"/>
    <w:rsid w:val="000B6132"/>
    <w:rsid w:val="000B6299"/>
    <w:rsid w:val="000B63A9"/>
    <w:rsid w:val="000B69E9"/>
    <w:rsid w:val="000B6A06"/>
    <w:rsid w:val="000B6AF2"/>
    <w:rsid w:val="000B71F9"/>
    <w:rsid w:val="000B7479"/>
    <w:rsid w:val="000B75B2"/>
    <w:rsid w:val="000B7906"/>
    <w:rsid w:val="000B7BF3"/>
    <w:rsid w:val="000B7D32"/>
    <w:rsid w:val="000C009A"/>
    <w:rsid w:val="000C02BB"/>
    <w:rsid w:val="000C0427"/>
    <w:rsid w:val="000C052B"/>
    <w:rsid w:val="000C05C4"/>
    <w:rsid w:val="000C06B8"/>
    <w:rsid w:val="000C0FE1"/>
    <w:rsid w:val="000C1030"/>
    <w:rsid w:val="000C1475"/>
    <w:rsid w:val="000C15CC"/>
    <w:rsid w:val="000C1678"/>
    <w:rsid w:val="000C18A7"/>
    <w:rsid w:val="000C2419"/>
    <w:rsid w:val="000C2A32"/>
    <w:rsid w:val="000C2AA5"/>
    <w:rsid w:val="000C2E5C"/>
    <w:rsid w:val="000C3659"/>
    <w:rsid w:val="000C37B8"/>
    <w:rsid w:val="000C3C2D"/>
    <w:rsid w:val="000C3C42"/>
    <w:rsid w:val="000C3CD1"/>
    <w:rsid w:val="000C46CF"/>
    <w:rsid w:val="000C47C6"/>
    <w:rsid w:val="000C4B8F"/>
    <w:rsid w:val="000C50D5"/>
    <w:rsid w:val="000C654A"/>
    <w:rsid w:val="000C6A50"/>
    <w:rsid w:val="000C6B70"/>
    <w:rsid w:val="000C71B2"/>
    <w:rsid w:val="000C74A9"/>
    <w:rsid w:val="000C7A7A"/>
    <w:rsid w:val="000C7B4F"/>
    <w:rsid w:val="000C7B73"/>
    <w:rsid w:val="000C7D0C"/>
    <w:rsid w:val="000C7FD1"/>
    <w:rsid w:val="000D051C"/>
    <w:rsid w:val="000D06B4"/>
    <w:rsid w:val="000D0759"/>
    <w:rsid w:val="000D080B"/>
    <w:rsid w:val="000D0815"/>
    <w:rsid w:val="000D0A4D"/>
    <w:rsid w:val="000D0C31"/>
    <w:rsid w:val="000D0F47"/>
    <w:rsid w:val="000D0F76"/>
    <w:rsid w:val="000D120F"/>
    <w:rsid w:val="000D18FD"/>
    <w:rsid w:val="000D1CC1"/>
    <w:rsid w:val="000D1F68"/>
    <w:rsid w:val="000D2158"/>
    <w:rsid w:val="000D2463"/>
    <w:rsid w:val="000D2619"/>
    <w:rsid w:val="000D2DA9"/>
    <w:rsid w:val="000D2E3C"/>
    <w:rsid w:val="000D2EA5"/>
    <w:rsid w:val="000D34B6"/>
    <w:rsid w:val="000D3875"/>
    <w:rsid w:val="000D3ACF"/>
    <w:rsid w:val="000D415D"/>
    <w:rsid w:val="000D4325"/>
    <w:rsid w:val="000D44B5"/>
    <w:rsid w:val="000D4618"/>
    <w:rsid w:val="000D489D"/>
    <w:rsid w:val="000D490B"/>
    <w:rsid w:val="000D4946"/>
    <w:rsid w:val="000D565B"/>
    <w:rsid w:val="000D57FB"/>
    <w:rsid w:val="000D5817"/>
    <w:rsid w:val="000D58A6"/>
    <w:rsid w:val="000D58BD"/>
    <w:rsid w:val="000D58D8"/>
    <w:rsid w:val="000D5BB6"/>
    <w:rsid w:val="000D5C95"/>
    <w:rsid w:val="000D5DAD"/>
    <w:rsid w:val="000D5DC4"/>
    <w:rsid w:val="000D5EA8"/>
    <w:rsid w:val="000D5EF3"/>
    <w:rsid w:val="000D60EC"/>
    <w:rsid w:val="000D64F5"/>
    <w:rsid w:val="000D65DB"/>
    <w:rsid w:val="000D6884"/>
    <w:rsid w:val="000D68A2"/>
    <w:rsid w:val="000D6D71"/>
    <w:rsid w:val="000D6F70"/>
    <w:rsid w:val="000D704D"/>
    <w:rsid w:val="000D724C"/>
    <w:rsid w:val="000D7552"/>
    <w:rsid w:val="000D7641"/>
    <w:rsid w:val="000D773D"/>
    <w:rsid w:val="000D7BBC"/>
    <w:rsid w:val="000E0347"/>
    <w:rsid w:val="000E05D0"/>
    <w:rsid w:val="000E071D"/>
    <w:rsid w:val="000E0A3B"/>
    <w:rsid w:val="000E0F65"/>
    <w:rsid w:val="000E11A5"/>
    <w:rsid w:val="000E12C2"/>
    <w:rsid w:val="000E156A"/>
    <w:rsid w:val="000E1C36"/>
    <w:rsid w:val="000E1F9E"/>
    <w:rsid w:val="000E1FE0"/>
    <w:rsid w:val="000E20FB"/>
    <w:rsid w:val="000E249F"/>
    <w:rsid w:val="000E2FB5"/>
    <w:rsid w:val="000E2FCB"/>
    <w:rsid w:val="000E3309"/>
    <w:rsid w:val="000E355D"/>
    <w:rsid w:val="000E3A23"/>
    <w:rsid w:val="000E3DC1"/>
    <w:rsid w:val="000E438C"/>
    <w:rsid w:val="000E4821"/>
    <w:rsid w:val="000E49E7"/>
    <w:rsid w:val="000E4EDC"/>
    <w:rsid w:val="000E523A"/>
    <w:rsid w:val="000E53DB"/>
    <w:rsid w:val="000E560B"/>
    <w:rsid w:val="000E5885"/>
    <w:rsid w:val="000E5AC4"/>
    <w:rsid w:val="000E5BB2"/>
    <w:rsid w:val="000E5C78"/>
    <w:rsid w:val="000E5D16"/>
    <w:rsid w:val="000E628B"/>
    <w:rsid w:val="000E6397"/>
    <w:rsid w:val="000E6895"/>
    <w:rsid w:val="000E6A7D"/>
    <w:rsid w:val="000E6FCC"/>
    <w:rsid w:val="000E704B"/>
    <w:rsid w:val="000E751D"/>
    <w:rsid w:val="000E7533"/>
    <w:rsid w:val="000E79EC"/>
    <w:rsid w:val="000E7AFE"/>
    <w:rsid w:val="000E7ECD"/>
    <w:rsid w:val="000E7FD6"/>
    <w:rsid w:val="000F01A5"/>
    <w:rsid w:val="000F01E7"/>
    <w:rsid w:val="000F07E2"/>
    <w:rsid w:val="000F1008"/>
    <w:rsid w:val="000F126D"/>
    <w:rsid w:val="000F12AD"/>
    <w:rsid w:val="000F143E"/>
    <w:rsid w:val="000F23CB"/>
    <w:rsid w:val="000F293F"/>
    <w:rsid w:val="000F29FA"/>
    <w:rsid w:val="000F2AFE"/>
    <w:rsid w:val="000F2D42"/>
    <w:rsid w:val="000F301F"/>
    <w:rsid w:val="000F308B"/>
    <w:rsid w:val="000F3678"/>
    <w:rsid w:val="000F3831"/>
    <w:rsid w:val="000F3894"/>
    <w:rsid w:val="000F45FF"/>
    <w:rsid w:val="000F4625"/>
    <w:rsid w:val="000F5295"/>
    <w:rsid w:val="000F551B"/>
    <w:rsid w:val="000F5A8E"/>
    <w:rsid w:val="000F5ABC"/>
    <w:rsid w:val="000F5D90"/>
    <w:rsid w:val="000F5EF6"/>
    <w:rsid w:val="000F658B"/>
    <w:rsid w:val="000F6BBA"/>
    <w:rsid w:val="000F6D8A"/>
    <w:rsid w:val="000F6DD7"/>
    <w:rsid w:val="000F6E78"/>
    <w:rsid w:val="000F745B"/>
    <w:rsid w:val="000F7815"/>
    <w:rsid w:val="000F7938"/>
    <w:rsid w:val="000F7980"/>
    <w:rsid w:val="000F7C60"/>
    <w:rsid w:val="000F7E63"/>
    <w:rsid w:val="00100373"/>
    <w:rsid w:val="001004E0"/>
    <w:rsid w:val="00100940"/>
    <w:rsid w:val="00100DDA"/>
    <w:rsid w:val="00101B40"/>
    <w:rsid w:val="00101B61"/>
    <w:rsid w:val="0010246D"/>
    <w:rsid w:val="001026C4"/>
    <w:rsid w:val="00102E5E"/>
    <w:rsid w:val="00102F1E"/>
    <w:rsid w:val="001033C4"/>
    <w:rsid w:val="00103D3F"/>
    <w:rsid w:val="00103ED4"/>
    <w:rsid w:val="00104093"/>
    <w:rsid w:val="001041B7"/>
    <w:rsid w:val="001042F7"/>
    <w:rsid w:val="001044DC"/>
    <w:rsid w:val="001049C5"/>
    <w:rsid w:val="00104FA6"/>
    <w:rsid w:val="00105810"/>
    <w:rsid w:val="00105D8F"/>
    <w:rsid w:val="00105E68"/>
    <w:rsid w:val="00105F46"/>
    <w:rsid w:val="00106168"/>
    <w:rsid w:val="00106581"/>
    <w:rsid w:val="00106778"/>
    <w:rsid w:val="0010694B"/>
    <w:rsid w:val="00106998"/>
    <w:rsid w:val="00106E90"/>
    <w:rsid w:val="00107AC0"/>
    <w:rsid w:val="00107EEC"/>
    <w:rsid w:val="00110051"/>
    <w:rsid w:val="00110369"/>
    <w:rsid w:val="0011048D"/>
    <w:rsid w:val="00110785"/>
    <w:rsid w:val="001107F2"/>
    <w:rsid w:val="00110F3F"/>
    <w:rsid w:val="00110FAA"/>
    <w:rsid w:val="00111155"/>
    <w:rsid w:val="001117EE"/>
    <w:rsid w:val="00111A36"/>
    <w:rsid w:val="00111DB3"/>
    <w:rsid w:val="00111FD2"/>
    <w:rsid w:val="00112894"/>
    <w:rsid w:val="001129F6"/>
    <w:rsid w:val="00112B55"/>
    <w:rsid w:val="00113009"/>
    <w:rsid w:val="0011319E"/>
    <w:rsid w:val="001132A3"/>
    <w:rsid w:val="00113519"/>
    <w:rsid w:val="00113812"/>
    <w:rsid w:val="00113846"/>
    <w:rsid w:val="00113ABF"/>
    <w:rsid w:val="00113CED"/>
    <w:rsid w:val="00113DC8"/>
    <w:rsid w:val="00113EE3"/>
    <w:rsid w:val="00113F8C"/>
    <w:rsid w:val="00113FCA"/>
    <w:rsid w:val="001140C1"/>
    <w:rsid w:val="001141C7"/>
    <w:rsid w:val="0011494C"/>
    <w:rsid w:val="00114983"/>
    <w:rsid w:val="00114A30"/>
    <w:rsid w:val="0011513A"/>
    <w:rsid w:val="001154E5"/>
    <w:rsid w:val="00115AC0"/>
    <w:rsid w:val="00115D57"/>
    <w:rsid w:val="00115DA2"/>
    <w:rsid w:val="001164D9"/>
    <w:rsid w:val="00116679"/>
    <w:rsid w:val="00116718"/>
    <w:rsid w:val="00116993"/>
    <w:rsid w:val="00116B9B"/>
    <w:rsid w:val="00116CD9"/>
    <w:rsid w:val="00116EE1"/>
    <w:rsid w:val="00116FE7"/>
    <w:rsid w:val="001173AF"/>
    <w:rsid w:val="00117652"/>
    <w:rsid w:val="00117DE2"/>
    <w:rsid w:val="00120149"/>
    <w:rsid w:val="00120185"/>
    <w:rsid w:val="00120314"/>
    <w:rsid w:val="00120868"/>
    <w:rsid w:val="0012087D"/>
    <w:rsid w:val="00120C12"/>
    <w:rsid w:val="00120D62"/>
    <w:rsid w:val="00120F09"/>
    <w:rsid w:val="0012158A"/>
    <w:rsid w:val="0012183E"/>
    <w:rsid w:val="00121EFA"/>
    <w:rsid w:val="001224BF"/>
    <w:rsid w:val="00122569"/>
    <w:rsid w:val="00122F90"/>
    <w:rsid w:val="0012331F"/>
    <w:rsid w:val="001236A0"/>
    <w:rsid w:val="00123A7B"/>
    <w:rsid w:val="00123A8F"/>
    <w:rsid w:val="00124327"/>
    <w:rsid w:val="00124340"/>
    <w:rsid w:val="00124657"/>
    <w:rsid w:val="00124E07"/>
    <w:rsid w:val="0012528A"/>
    <w:rsid w:val="00125A11"/>
    <w:rsid w:val="00125C0B"/>
    <w:rsid w:val="00125C7D"/>
    <w:rsid w:val="001262C3"/>
    <w:rsid w:val="001268F2"/>
    <w:rsid w:val="001270D2"/>
    <w:rsid w:val="00127228"/>
    <w:rsid w:val="00127521"/>
    <w:rsid w:val="00127846"/>
    <w:rsid w:val="00130011"/>
    <w:rsid w:val="001308EE"/>
    <w:rsid w:val="00130A8D"/>
    <w:rsid w:val="00130F11"/>
    <w:rsid w:val="001313AD"/>
    <w:rsid w:val="001316C3"/>
    <w:rsid w:val="00131A9B"/>
    <w:rsid w:val="00131D01"/>
    <w:rsid w:val="001322AB"/>
    <w:rsid w:val="0013249C"/>
    <w:rsid w:val="0013261D"/>
    <w:rsid w:val="0013297E"/>
    <w:rsid w:val="00132BA2"/>
    <w:rsid w:val="00132BAE"/>
    <w:rsid w:val="00132D7C"/>
    <w:rsid w:val="001332B9"/>
    <w:rsid w:val="001336A5"/>
    <w:rsid w:val="001337CC"/>
    <w:rsid w:val="00133903"/>
    <w:rsid w:val="00133D0A"/>
    <w:rsid w:val="00133E7C"/>
    <w:rsid w:val="00134679"/>
    <w:rsid w:val="0013480C"/>
    <w:rsid w:val="00134A77"/>
    <w:rsid w:val="00134B4D"/>
    <w:rsid w:val="001351AF"/>
    <w:rsid w:val="00135567"/>
    <w:rsid w:val="00135605"/>
    <w:rsid w:val="001358BA"/>
    <w:rsid w:val="00135C6A"/>
    <w:rsid w:val="00135D18"/>
    <w:rsid w:val="00135EC8"/>
    <w:rsid w:val="00135EFF"/>
    <w:rsid w:val="00136217"/>
    <w:rsid w:val="001364BC"/>
    <w:rsid w:val="00136612"/>
    <w:rsid w:val="0013671A"/>
    <w:rsid w:val="00136F47"/>
    <w:rsid w:val="0013719B"/>
    <w:rsid w:val="001374A2"/>
    <w:rsid w:val="00137673"/>
    <w:rsid w:val="00137B16"/>
    <w:rsid w:val="00137C2A"/>
    <w:rsid w:val="001400D8"/>
    <w:rsid w:val="001404C1"/>
    <w:rsid w:val="0014085E"/>
    <w:rsid w:val="00140A1E"/>
    <w:rsid w:val="00140C36"/>
    <w:rsid w:val="00140F0B"/>
    <w:rsid w:val="00141278"/>
    <w:rsid w:val="001413BA"/>
    <w:rsid w:val="001418F0"/>
    <w:rsid w:val="00141EB3"/>
    <w:rsid w:val="00141F52"/>
    <w:rsid w:val="00141FC0"/>
    <w:rsid w:val="0014226F"/>
    <w:rsid w:val="001423EC"/>
    <w:rsid w:val="001427AD"/>
    <w:rsid w:val="00142891"/>
    <w:rsid w:val="001436C0"/>
    <w:rsid w:val="00143776"/>
    <w:rsid w:val="00143B29"/>
    <w:rsid w:val="0014439D"/>
    <w:rsid w:val="0014444C"/>
    <w:rsid w:val="00144677"/>
    <w:rsid w:val="00144A6C"/>
    <w:rsid w:val="00144B36"/>
    <w:rsid w:val="00144C62"/>
    <w:rsid w:val="00144D62"/>
    <w:rsid w:val="0014505F"/>
    <w:rsid w:val="001451C9"/>
    <w:rsid w:val="001453A8"/>
    <w:rsid w:val="001454B2"/>
    <w:rsid w:val="00145C5D"/>
    <w:rsid w:val="0014635D"/>
    <w:rsid w:val="00146BDE"/>
    <w:rsid w:val="00146D3D"/>
    <w:rsid w:val="00146F07"/>
    <w:rsid w:val="00147033"/>
    <w:rsid w:val="0014738A"/>
    <w:rsid w:val="0014760F"/>
    <w:rsid w:val="0014766D"/>
    <w:rsid w:val="00147845"/>
    <w:rsid w:val="00147D8F"/>
    <w:rsid w:val="00147E52"/>
    <w:rsid w:val="00150376"/>
    <w:rsid w:val="001503FD"/>
    <w:rsid w:val="00150498"/>
    <w:rsid w:val="00150791"/>
    <w:rsid w:val="001509D4"/>
    <w:rsid w:val="00150F57"/>
    <w:rsid w:val="0015100D"/>
    <w:rsid w:val="00151186"/>
    <w:rsid w:val="00151581"/>
    <w:rsid w:val="0015159A"/>
    <w:rsid w:val="001515B9"/>
    <w:rsid w:val="00151672"/>
    <w:rsid w:val="00151747"/>
    <w:rsid w:val="0015176D"/>
    <w:rsid w:val="00151822"/>
    <w:rsid w:val="00151AB7"/>
    <w:rsid w:val="00151ACD"/>
    <w:rsid w:val="00151C9A"/>
    <w:rsid w:val="00152087"/>
    <w:rsid w:val="0015215F"/>
    <w:rsid w:val="001521B7"/>
    <w:rsid w:val="00152286"/>
    <w:rsid w:val="001523F2"/>
    <w:rsid w:val="00152969"/>
    <w:rsid w:val="00152AC0"/>
    <w:rsid w:val="001530C2"/>
    <w:rsid w:val="001530D8"/>
    <w:rsid w:val="001531F5"/>
    <w:rsid w:val="00153509"/>
    <w:rsid w:val="00153686"/>
    <w:rsid w:val="00153B97"/>
    <w:rsid w:val="00154216"/>
    <w:rsid w:val="00154477"/>
    <w:rsid w:val="00154BA4"/>
    <w:rsid w:val="00154BAA"/>
    <w:rsid w:val="00155C47"/>
    <w:rsid w:val="00155ED2"/>
    <w:rsid w:val="001561A5"/>
    <w:rsid w:val="001561FE"/>
    <w:rsid w:val="00156471"/>
    <w:rsid w:val="0015659E"/>
    <w:rsid w:val="001567CD"/>
    <w:rsid w:val="0015696D"/>
    <w:rsid w:val="00156DC3"/>
    <w:rsid w:val="001572DD"/>
    <w:rsid w:val="001573EA"/>
    <w:rsid w:val="00157481"/>
    <w:rsid w:val="001575CC"/>
    <w:rsid w:val="001576BF"/>
    <w:rsid w:val="00157CA7"/>
    <w:rsid w:val="00160218"/>
    <w:rsid w:val="00160302"/>
    <w:rsid w:val="001604FE"/>
    <w:rsid w:val="001612FC"/>
    <w:rsid w:val="001618C1"/>
    <w:rsid w:val="00161B07"/>
    <w:rsid w:val="00162935"/>
    <w:rsid w:val="00162A3B"/>
    <w:rsid w:val="00162DB7"/>
    <w:rsid w:val="001630E4"/>
    <w:rsid w:val="00163256"/>
    <w:rsid w:val="0016331B"/>
    <w:rsid w:val="00163514"/>
    <w:rsid w:val="00163CFE"/>
    <w:rsid w:val="00163DDC"/>
    <w:rsid w:val="00164069"/>
    <w:rsid w:val="00164180"/>
    <w:rsid w:val="0016449C"/>
    <w:rsid w:val="001644C3"/>
    <w:rsid w:val="00164510"/>
    <w:rsid w:val="00164B18"/>
    <w:rsid w:val="00164CAC"/>
    <w:rsid w:val="001655AB"/>
    <w:rsid w:val="0016561B"/>
    <w:rsid w:val="001656ED"/>
    <w:rsid w:val="00166BBF"/>
    <w:rsid w:val="00166E6D"/>
    <w:rsid w:val="00166E79"/>
    <w:rsid w:val="0016760C"/>
    <w:rsid w:val="001676FE"/>
    <w:rsid w:val="0016777B"/>
    <w:rsid w:val="00167A5A"/>
    <w:rsid w:val="0016D499"/>
    <w:rsid w:val="00170265"/>
    <w:rsid w:val="0017048F"/>
    <w:rsid w:val="001709D0"/>
    <w:rsid w:val="00170D36"/>
    <w:rsid w:val="00170E01"/>
    <w:rsid w:val="00170F2F"/>
    <w:rsid w:val="0017145F"/>
    <w:rsid w:val="00171513"/>
    <w:rsid w:val="0017159D"/>
    <w:rsid w:val="001718F1"/>
    <w:rsid w:val="00171BDD"/>
    <w:rsid w:val="00171C4B"/>
    <w:rsid w:val="00171D55"/>
    <w:rsid w:val="00171E61"/>
    <w:rsid w:val="001723BD"/>
    <w:rsid w:val="001726D5"/>
    <w:rsid w:val="00172B4F"/>
    <w:rsid w:val="00172BBD"/>
    <w:rsid w:val="00172F44"/>
    <w:rsid w:val="00173155"/>
    <w:rsid w:val="00173217"/>
    <w:rsid w:val="001732EF"/>
    <w:rsid w:val="001734F5"/>
    <w:rsid w:val="00173E73"/>
    <w:rsid w:val="001742DE"/>
    <w:rsid w:val="00174421"/>
    <w:rsid w:val="001744D7"/>
    <w:rsid w:val="001746A9"/>
    <w:rsid w:val="00174A03"/>
    <w:rsid w:val="00174BE7"/>
    <w:rsid w:val="00174D07"/>
    <w:rsid w:val="00174D2F"/>
    <w:rsid w:val="00174D96"/>
    <w:rsid w:val="00175476"/>
    <w:rsid w:val="00175577"/>
    <w:rsid w:val="001756C9"/>
    <w:rsid w:val="001757FD"/>
    <w:rsid w:val="00175968"/>
    <w:rsid w:val="00175B30"/>
    <w:rsid w:val="00175EC1"/>
    <w:rsid w:val="001763D7"/>
    <w:rsid w:val="001764CD"/>
    <w:rsid w:val="0017684B"/>
    <w:rsid w:val="00176970"/>
    <w:rsid w:val="00176A81"/>
    <w:rsid w:val="00176CB5"/>
    <w:rsid w:val="00176EF0"/>
    <w:rsid w:val="00176F01"/>
    <w:rsid w:val="00176FE2"/>
    <w:rsid w:val="00177005"/>
    <w:rsid w:val="00177B89"/>
    <w:rsid w:val="00177CEB"/>
    <w:rsid w:val="0018002F"/>
    <w:rsid w:val="00180094"/>
    <w:rsid w:val="00180156"/>
    <w:rsid w:val="001803E9"/>
    <w:rsid w:val="00180402"/>
    <w:rsid w:val="00180591"/>
    <w:rsid w:val="0018064D"/>
    <w:rsid w:val="00180665"/>
    <w:rsid w:val="00180C57"/>
    <w:rsid w:val="00180C7E"/>
    <w:rsid w:val="00180E8E"/>
    <w:rsid w:val="00180ED5"/>
    <w:rsid w:val="0018127F"/>
    <w:rsid w:val="001813BF"/>
    <w:rsid w:val="0018150E"/>
    <w:rsid w:val="001817DC"/>
    <w:rsid w:val="00181830"/>
    <w:rsid w:val="00181CD4"/>
    <w:rsid w:val="00181FAF"/>
    <w:rsid w:val="001821EB"/>
    <w:rsid w:val="001825C8"/>
    <w:rsid w:val="001826F7"/>
    <w:rsid w:val="001828E7"/>
    <w:rsid w:val="00182AB1"/>
    <w:rsid w:val="00182B7F"/>
    <w:rsid w:val="0018339E"/>
    <w:rsid w:val="00183D57"/>
    <w:rsid w:val="00183ECA"/>
    <w:rsid w:val="00183F8D"/>
    <w:rsid w:val="001844CC"/>
    <w:rsid w:val="00184858"/>
    <w:rsid w:val="00184918"/>
    <w:rsid w:val="001849EE"/>
    <w:rsid w:val="001849FC"/>
    <w:rsid w:val="00184A8E"/>
    <w:rsid w:val="00184AAE"/>
    <w:rsid w:val="00184F08"/>
    <w:rsid w:val="00185373"/>
    <w:rsid w:val="00185399"/>
    <w:rsid w:val="00185694"/>
    <w:rsid w:val="001859B6"/>
    <w:rsid w:val="001859F2"/>
    <w:rsid w:val="001866EF"/>
    <w:rsid w:val="001872AD"/>
    <w:rsid w:val="001872D9"/>
    <w:rsid w:val="00187751"/>
    <w:rsid w:val="00187FAB"/>
    <w:rsid w:val="0019004D"/>
    <w:rsid w:val="0019017F"/>
    <w:rsid w:val="00190203"/>
    <w:rsid w:val="00190217"/>
    <w:rsid w:val="00190730"/>
    <w:rsid w:val="001909FB"/>
    <w:rsid w:val="00190C2C"/>
    <w:rsid w:val="0019115F"/>
    <w:rsid w:val="001911B7"/>
    <w:rsid w:val="001911FE"/>
    <w:rsid w:val="00191561"/>
    <w:rsid w:val="001915A7"/>
    <w:rsid w:val="00191681"/>
    <w:rsid w:val="001916C1"/>
    <w:rsid w:val="0019175B"/>
    <w:rsid w:val="001917D8"/>
    <w:rsid w:val="00191BDF"/>
    <w:rsid w:val="00191BEC"/>
    <w:rsid w:val="0019217D"/>
    <w:rsid w:val="00192306"/>
    <w:rsid w:val="00192374"/>
    <w:rsid w:val="0019254C"/>
    <w:rsid w:val="0019255C"/>
    <w:rsid w:val="001926B1"/>
    <w:rsid w:val="0019345F"/>
    <w:rsid w:val="00193531"/>
    <w:rsid w:val="001937E9"/>
    <w:rsid w:val="00193886"/>
    <w:rsid w:val="00193F31"/>
    <w:rsid w:val="001940BA"/>
    <w:rsid w:val="00194376"/>
    <w:rsid w:val="0019473F"/>
    <w:rsid w:val="001948B6"/>
    <w:rsid w:val="00194F0C"/>
    <w:rsid w:val="00195202"/>
    <w:rsid w:val="001954C1"/>
    <w:rsid w:val="00195897"/>
    <w:rsid w:val="00195CF7"/>
    <w:rsid w:val="00195DDC"/>
    <w:rsid w:val="00195E3E"/>
    <w:rsid w:val="00195FC1"/>
    <w:rsid w:val="0019628F"/>
    <w:rsid w:val="00196493"/>
    <w:rsid w:val="001964A7"/>
    <w:rsid w:val="0019673A"/>
    <w:rsid w:val="00196D7C"/>
    <w:rsid w:val="00196D82"/>
    <w:rsid w:val="00196DC0"/>
    <w:rsid w:val="00197215"/>
    <w:rsid w:val="001978F7"/>
    <w:rsid w:val="00197B65"/>
    <w:rsid w:val="00197E03"/>
    <w:rsid w:val="00197FB8"/>
    <w:rsid w:val="001A0150"/>
    <w:rsid w:val="001A0359"/>
    <w:rsid w:val="001A091B"/>
    <w:rsid w:val="001A0C29"/>
    <w:rsid w:val="001A0D22"/>
    <w:rsid w:val="001A0EB9"/>
    <w:rsid w:val="001A0F23"/>
    <w:rsid w:val="001A0F9D"/>
    <w:rsid w:val="001A10B0"/>
    <w:rsid w:val="001A135E"/>
    <w:rsid w:val="001A1490"/>
    <w:rsid w:val="001A16B5"/>
    <w:rsid w:val="001A1819"/>
    <w:rsid w:val="001A1CE1"/>
    <w:rsid w:val="001A22FC"/>
    <w:rsid w:val="001A2356"/>
    <w:rsid w:val="001A26D7"/>
    <w:rsid w:val="001A2859"/>
    <w:rsid w:val="001A2B70"/>
    <w:rsid w:val="001A328F"/>
    <w:rsid w:val="001A3679"/>
    <w:rsid w:val="001A37D8"/>
    <w:rsid w:val="001A3903"/>
    <w:rsid w:val="001A39C4"/>
    <w:rsid w:val="001A3D72"/>
    <w:rsid w:val="001A40EF"/>
    <w:rsid w:val="001A44D9"/>
    <w:rsid w:val="001A45DE"/>
    <w:rsid w:val="001A47E9"/>
    <w:rsid w:val="001A4C82"/>
    <w:rsid w:val="001A4EDA"/>
    <w:rsid w:val="001A5093"/>
    <w:rsid w:val="001A518D"/>
    <w:rsid w:val="001A52A2"/>
    <w:rsid w:val="001A549A"/>
    <w:rsid w:val="001A5579"/>
    <w:rsid w:val="001A5804"/>
    <w:rsid w:val="001A58D4"/>
    <w:rsid w:val="001A5A49"/>
    <w:rsid w:val="001A65E3"/>
    <w:rsid w:val="001A6687"/>
    <w:rsid w:val="001A67F5"/>
    <w:rsid w:val="001A681A"/>
    <w:rsid w:val="001A6BDF"/>
    <w:rsid w:val="001A7194"/>
    <w:rsid w:val="001A735D"/>
    <w:rsid w:val="001A785A"/>
    <w:rsid w:val="001A7CF7"/>
    <w:rsid w:val="001A7DE8"/>
    <w:rsid w:val="001A7F0C"/>
    <w:rsid w:val="001B01E6"/>
    <w:rsid w:val="001B029D"/>
    <w:rsid w:val="001B0674"/>
    <w:rsid w:val="001B07EA"/>
    <w:rsid w:val="001B0A11"/>
    <w:rsid w:val="001B0B4F"/>
    <w:rsid w:val="001B1238"/>
    <w:rsid w:val="001B1489"/>
    <w:rsid w:val="001B14CF"/>
    <w:rsid w:val="001B18AA"/>
    <w:rsid w:val="001B1C7C"/>
    <w:rsid w:val="001B1CEF"/>
    <w:rsid w:val="001B1CF1"/>
    <w:rsid w:val="001B1D1B"/>
    <w:rsid w:val="001B1E46"/>
    <w:rsid w:val="001B1F40"/>
    <w:rsid w:val="001B1FB4"/>
    <w:rsid w:val="001B20BA"/>
    <w:rsid w:val="001B21BF"/>
    <w:rsid w:val="001B2359"/>
    <w:rsid w:val="001B2484"/>
    <w:rsid w:val="001B27BA"/>
    <w:rsid w:val="001B28DF"/>
    <w:rsid w:val="001B3102"/>
    <w:rsid w:val="001B3429"/>
    <w:rsid w:val="001B3830"/>
    <w:rsid w:val="001B3836"/>
    <w:rsid w:val="001B3950"/>
    <w:rsid w:val="001B3AEE"/>
    <w:rsid w:val="001B415C"/>
    <w:rsid w:val="001B4216"/>
    <w:rsid w:val="001B4C70"/>
    <w:rsid w:val="001B4C7E"/>
    <w:rsid w:val="001B4CC8"/>
    <w:rsid w:val="001B520F"/>
    <w:rsid w:val="001B5572"/>
    <w:rsid w:val="001B5853"/>
    <w:rsid w:val="001B5950"/>
    <w:rsid w:val="001B5969"/>
    <w:rsid w:val="001B5AAA"/>
    <w:rsid w:val="001B5B5A"/>
    <w:rsid w:val="001B5DEF"/>
    <w:rsid w:val="001B5F6F"/>
    <w:rsid w:val="001B5FC7"/>
    <w:rsid w:val="001B60ED"/>
    <w:rsid w:val="001B63C7"/>
    <w:rsid w:val="001B6446"/>
    <w:rsid w:val="001B67A5"/>
    <w:rsid w:val="001B67AA"/>
    <w:rsid w:val="001B69BA"/>
    <w:rsid w:val="001B7D1E"/>
    <w:rsid w:val="001C0065"/>
    <w:rsid w:val="001C0620"/>
    <w:rsid w:val="001C08B8"/>
    <w:rsid w:val="001C0C3B"/>
    <w:rsid w:val="001C0DA8"/>
    <w:rsid w:val="001C1682"/>
    <w:rsid w:val="001C1743"/>
    <w:rsid w:val="001C176D"/>
    <w:rsid w:val="001C180E"/>
    <w:rsid w:val="001C1A5A"/>
    <w:rsid w:val="001C1C94"/>
    <w:rsid w:val="001C2448"/>
    <w:rsid w:val="001C2A30"/>
    <w:rsid w:val="001C2AAF"/>
    <w:rsid w:val="001C2B5B"/>
    <w:rsid w:val="001C2F37"/>
    <w:rsid w:val="001C34A7"/>
    <w:rsid w:val="001C35DF"/>
    <w:rsid w:val="001C37AB"/>
    <w:rsid w:val="001C3820"/>
    <w:rsid w:val="001C3DEA"/>
    <w:rsid w:val="001C3FFC"/>
    <w:rsid w:val="001C4497"/>
    <w:rsid w:val="001C4523"/>
    <w:rsid w:val="001C452A"/>
    <w:rsid w:val="001C48FE"/>
    <w:rsid w:val="001C496D"/>
    <w:rsid w:val="001C5153"/>
    <w:rsid w:val="001C5784"/>
    <w:rsid w:val="001C5C20"/>
    <w:rsid w:val="001C5E1B"/>
    <w:rsid w:val="001C5E74"/>
    <w:rsid w:val="001C6155"/>
    <w:rsid w:val="001C64CE"/>
    <w:rsid w:val="001C6738"/>
    <w:rsid w:val="001C68EF"/>
    <w:rsid w:val="001C69B9"/>
    <w:rsid w:val="001C6F4C"/>
    <w:rsid w:val="001C72FE"/>
    <w:rsid w:val="001C76BC"/>
    <w:rsid w:val="001D024E"/>
    <w:rsid w:val="001D0288"/>
    <w:rsid w:val="001D0512"/>
    <w:rsid w:val="001D086E"/>
    <w:rsid w:val="001D0C94"/>
    <w:rsid w:val="001D1302"/>
    <w:rsid w:val="001D15D8"/>
    <w:rsid w:val="001D1B16"/>
    <w:rsid w:val="001D1E81"/>
    <w:rsid w:val="001D23FE"/>
    <w:rsid w:val="001D2410"/>
    <w:rsid w:val="001D252C"/>
    <w:rsid w:val="001D25BB"/>
    <w:rsid w:val="001D34EB"/>
    <w:rsid w:val="001D34FE"/>
    <w:rsid w:val="001D36C2"/>
    <w:rsid w:val="001D3718"/>
    <w:rsid w:val="001D38AD"/>
    <w:rsid w:val="001D3F1A"/>
    <w:rsid w:val="001D40A5"/>
    <w:rsid w:val="001D41A7"/>
    <w:rsid w:val="001D4337"/>
    <w:rsid w:val="001D4C72"/>
    <w:rsid w:val="001D4D27"/>
    <w:rsid w:val="001D4D65"/>
    <w:rsid w:val="001D50EC"/>
    <w:rsid w:val="001D5181"/>
    <w:rsid w:val="001D5728"/>
    <w:rsid w:val="001D57EC"/>
    <w:rsid w:val="001D5A10"/>
    <w:rsid w:val="001D5FC1"/>
    <w:rsid w:val="001D6094"/>
    <w:rsid w:val="001D613F"/>
    <w:rsid w:val="001D63CF"/>
    <w:rsid w:val="001D657B"/>
    <w:rsid w:val="001D6915"/>
    <w:rsid w:val="001D6943"/>
    <w:rsid w:val="001D69BA"/>
    <w:rsid w:val="001D6B2C"/>
    <w:rsid w:val="001D6E97"/>
    <w:rsid w:val="001D7866"/>
    <w:rsid w:val="001D799F"/>
    <w:rsid w:val="001D7B0B"/>
    <w:rsid w:val="001D7B1E"/>
    <w:rsid w:val="001D7FD8"/>
    <w:rsid w:val="001D7FFE"/>
    <w:rsid w:val="001E007D"/>
    <w:rsid w:val="001E00A4"/>
    <w:rsid w:val="001E012A"/>
    <w:rsid w:val="001E031A"/>
    <w:rsid w:val="001E03E3"/>
    <w:rsid w:val="001E0446"/>
    <w:rsid w:val="001E0AF0"/>
    <w:rsid w:val="001E121D"/>
    <w:rsid w:val="001E1318"/>
    <w:rsid w:val="001E1361"/>
    <w:rsid w:val="001E1399"/>
    <w:rsid w:val="001E17C7"/>
    <w:rsid w:val="001E184E"/>
    <w:rsid w:val="001E1FAF"/>
    <w:rsid w:val="001E2376"/>
    <w:rsid w:val="001E339E"/>
    <w:rsid w:val="001E3E33"/>
    <w:rsid w:val="001E4093"/>
    <w:rsid w:val="001E4487"/>
    <w:rsid w:val="001E44E1"/>
    <w:rsid w:val="001E4684"/>
    <w:rsid w:val="001E4688"/>
    <w:rsid w:val="001E469C"/>
    <w:rsid w:val="001E46DC"/>
    <w:rsid w:val="001E4CE1"/>
    <w:rsid w:val="001E4DDF"/>
    <w:rsid w:val="001E4DF9"/>
    <w:rsid w:val="001E4F96"/>
    <w:rsid w:val="001E50BF"/>
    <w:rsid w:val="001E535A"/>
    <w:rsid w:val="001E53DD"/>
    <w:rsid w:val="001E5532"/>
    <w:rsid w:val="001E56D7"/>
    <w:rsid w:val="001E59A8"/>
    <w:rsid w:val="001E5A24"/>
    <w:rsid w:val="001E5D55"/>
    <w:rsid w:val="001E5F8F"/>
    <w:rsid w:val="001E616C"/>
    <w:rsid w:val="001E633F"/>
    <w:rsid w:val="001E6419"/>
    <w:rsid w:val="001E6E00"/>
    <w:rsid w:val="001E7607"/>
    <w:rsid w:val="001E7B67"/>
    <w:rsid w:val="001E7BDD"/>
    <w:rsid w:val="001E7CC6"/>
    <w:rsid w:val="001E7EBB"/>
    <w:rsid w:val="001F00F5"/>
    <w:rsid w:val="001F0423"/>
    <w:rsid w:val="001F06BC"/>
    <w:rsid w:val="001F0848"/>
    <w:rsid w:val="001F0A68"/>
    <w:rsid w:val="001F1269"/>
    <w:rsid w:val="001F1282"/>
    <w:rsid w:val="001F1349"/>
    <w:rsid w:val="001F14DB"/>
    <w:rsid w:val="001F1575"/>
    <w:rsid w:val="001F1677"/>
    <w:rsid w:val="001F17CA"/>
    <w:rsid w:val="001F1990"/>
    <w:rsid w:val="001F1D3D"/>
    <w:rsid w:val="001F2036"/>
    <w:rsid w:val="001F215C"/>
    <w:rsid w:val="001F2337"/>
    <w:rsid w:val="001F2522"/>
    <w:rsid w:val="001F279B"/>
    <w:rsid w:val="001F29ED"/>
    <w:rsid w:val="001F2A97"/>
    <w:rsid w:val="001F2CA2"/>
    <w:rsid w:val="001F3896"/>
    <w:rsid w:val="001F3C3B"/>
    <w:rsid w:val="001F3C73"/>
    <w:rsid w:val="001F3EF9"/>
    <w:rsid w:val="001F3F54"/>
    <w:rsid w:val="001F3F94"/>
    <w:rsid w:val="001F3FBB"/>
    <w:rsid w:val="001F3FC1"/>
    <w:rsid w:val="001F4222"/>
    <w:rsid w:val="001F4545"/>
    <w:rsid w:val="001F4581"/>
    <w:rsid w:val="001F4665"/>
    <w:rsid w:val="001F496D"/>
    <w:rsid w:val="001F4A30"/>
    <w:rsid w:val="001F4D4F"/>
    <w:rsid w:val="001F5334"/>
    <w:rsid w:val="001F5508"/>
    <w:rsid w:val="001F5639"/>
    <w:rsid w:val="001F58ED"/>
    <w:rsid w:val="001F5917"/>
    <w:rsid w:val="001F62B7"/>
    <w:rsid w:val="001F64C1"/>
    <w:rsid w:val="001F6928"/>
    <w:rsid w:val="001F6954"/>
    <w:rsid w:val="001F6DD5"/>
    <w:rsid w:val="001F736E"/>
    <w:rsid w:val="001F7540"/>
    <w:rsid w:val="001F760F"/>
    <w:rsid w:val="001F7949"/>
    <w:rsid w:val="001F79B5"/>
    <w:rsid w:val="001F7B9D"/>
    <w:rsid w:val="001F7C29"/>
    <w:rsid w:val="00200143"/>
    <w:rsid w:val="002003F3"/>
    <w:rsid w:val="00200446"/>
    <w:rsid w:val="00200AC1"/>
    <w:rsid w:val="00200C2A"/>
    <w:rsid w:val="00200E25"/>
    <w:rsid w:val="00200FEC"/>
    <w:rsid w:val="002013E2"/>
    <w:rsid w:val="002016E0"/>
    <w:rsid w:val="00201746"/>
    <w:rsid w:val="00201B0B"/>
    <w:rsid w:val="00201FA1"/>
    <w:rsid w:val="002025A3"/>
    <w:rsid w:val="00202602"/>
    <w:rsid w:val="0020277A"/>
    <w:rsid w:val="00202AC1"/>
    <w:rsid w:val="00202EA2"/>
    <w:rsid w:val="00203342"/>
    <w:rsid w:val="002034B2"/>
    <w:rsid w:val="00203521"/>
    <w:rsid w:val="00203775"/>
    <w:rsid w:val="00203CE7"/>
    <w:rsid w:val="00203FCE"/>
    <w:rsid w:val="002042DB"/>
    <w:rsid w:val="0020531D"/>
    <w:rsid w:val="00205329"/>
    <w:rsid w:val="00205838"/>
    <w:rsid w:val="002059E6"/>
    <w:rsid w:val="00205CB9"/>
    <w:rsid w:val="0020612A"/>
    <w:rsid w:val="00206320"/>
    <w:rsid w:val="0020643A"/>
    <w:rsid w:val="00206844"/>
    <w:rsid w:val="00206B4D"/>
    <w:rsid w:val="00206DAF"/>
    <w:rsid w:val="00207540"/>
    <w:rsid w:val="00207551"/>
    <w:rsid w:val="002075CE"/>
    <w:rsid w:val="00207822"/>
    <w:rsid w:val="002079B3"/>
    <w:rsid w:val="00207B03"/>
    <w:rsid w:val="0021012D"/>
    <w:rsid w:val="002104A4"/>
    <w:rsid w:val="00210A4E"/>
    <w:rsid w:val="00210D4E"/>
    <w:rsid w:val="00210D5A"/>
    <w:rsid w:val="00210E8A"/>
    <w:rsid w:val="00211248"/>
    <w:rsid w:val="002112EB"/>
    <w:rsid w:val="002113DF"/>
    <w:rsid w:val="00211461"/>
    <w:rsid w:val="002115EE"/>
    <w:rsid w:val="0021164F"/>
    <w:rsid w:val="00211A77"/>
    <w:rsid w:val="00211C73"/>
    <w:rsid w:val="00211D8D"/>
    <w:rsid w:val="002122B7"/>
    <w:rsid w:val="00212EEB"/>
    <w:rsid w:val="0021320B"/>
    <w:rsid w:val="0021353F"/>
    <w:rsid w:val="00213B4B"/>
    <w:rsid w:val="00214301"/>
    <w:rsid w:val="00214376"/>
    <w:rsid w:val="002144BA"/>
    <w:rsid w:val="0021460D"/>
    <w:rsid w:val="00214874"/>
    <w:rsid w:val="0021488A"/>
    <w:rsid w:val="00214C02"/>
    <w:rsid w:val="00214C8B"/>
    <w:rsid w:val="00214D2F"/>
    <w:rsid w:val="002151FF"/>
    <w:rsid w:val="00215584"/>
    <w:rsid w:val="002155DB"/>
    <w:rsid w:val="002156EF"/>
    <w:rsid w:val="00215E9B"/>
    <w:rsid w:val="00215F27"/>
    <w:rsid w:val="00215FD3"/>
    <w:rsid w:val="0021603D"/>
    <w:rsid w:val="0021617C"/>
    <w:rsid w:val="00216644"/>
    <w:rsid w:val="0021686F"/>
    <w:rsid w:val="00216AB9"/>
    <w:rsid w:val="00216DA3"/>
    <w:rsid w:val="00216DA7"/>
    <w:rsid w:val="002171B7"/>
    <w:rsid w:val="0021722D"/>
    <w:rsid w:val="0021748B"/>
    <w:rsid w:val="002178B2"/>
    <w:rsid w:val="00217E15"/>
    <w:rsid w:val="00217F3B"/>
    <w:rsid w:val="00217F8B"/>
    <w:rsid w:val="00220656"/>
    <w:rsid w:val="002206E0"/>
    <w:rsid w:val="0022082C"/>
    <w:rsid w:val="00220B85"/>
    <w:rsid w:val="00220C76"/>
    <w:rsid w:val="002214F4"/>
    <w:rsid w:val="002214FC"/>
    <w:rsid w:val="00221DA2"/>
    <w:rsid w:val="0022203F"/>
    <w:rsid w:val="00222411"/>
    <w:rsid w:val="00222741"/>
    <w:rsid w:val="00222763"/>
    <w:rsid w:val="00222764"/>
    <w:rsid w:val="0022285F"/>
    <w:rsid w:val="00222E1A"/>
    <w:rsid w:val="002230BB"/>
    <w:rsid w:val="00223201"/>
    <w:rsid w:val="0022348A"/>
    <w:rsid w:val="00223711"/>
    <w:rsid w:val="00223953"/>
    <w:rsid w:val="00223AED"/>
    <w:rsid w:val="00223C6F"/>
    <w:rsid w:val="00223E83"/>
    <w:rsid w:val="00223EB3"/>
    <w:rsid w:val="002240CA"/>
    <w:rsid w:val="00224613"/>
    <w:rsid w:val="00224914"/>
    <w:rsid w:val="00224C12"/>
    <w:rsid w:val="00225719"/>
    <w:rsid w:val="002257BF"/>
    <w:rsid w:val="002257FE"/>
    <w:rsid w:val="00225A66"/>
    <w:rsid w:val="00225A96"/>
    <w:rsid w:val="00225B4B"/>
    <w:rsid w:val="00225C80"/>
    <w:rsid w:val="0022601A"/>
    <w:rsid w:val="002265F7"/>
    <w:rsid w:val="00226683"/>
    <w:rsid w:val="00226721"/>
    <w:rsid w:val="00226D3D"/>
    <w:rsid w:val="00226F97"/>
    <w:rsid w:val="002284BD"/>
    <w:rsid w:val="002305BE"/>
    <w:rsid w:val="00230751"/>
    <w:rsid w:val="002307CF"/>
    <w:rsid w:val="00230984"/>
    <w:rsid w:val="0023116B"/>
    <w:rsid w:val="002311FF"/>
    <w:rsid w:val="002312A2"/>
    <w:rsid w:val="00231558"/>
    <w:rsid w:val="002315C9"/>
    <w:rsid w:val="00231615"/>
    <w:rsid w:val="00231769"/>
    <w:rsid w:val="002318A8"/>
    <w:rsid w:val="0023198E"/>
    <w:rsid w:val="00231A5C"/>
    <w:rsid w:val="002320F5"/>
    <w:rsid w:val="002324D9"/>
    <w:rsid w:val="002324FC"/>
    <w:rsid w:val="002326FB"/>
    <w:rsid w:val="00232A1B"/>
    <w:rsid w:val="00232B01"/>
    <w:rsid w:val="00232BCA"/>
    <w:rsid w:val="00232C81"/>
    <w:rsid w:val="00232E4C"/>
    <w:rsid w:val="00233109"/>
    <w:rsid w:val="002333DA"/>
    <w:rsid w:val="0023345B"/>
    <w:rsid w:val="0023392D"/>
    <w:rsid w:val="00233FCD"/>
    <w:rsid w:val="00233FF0"/>
    <w:rsid w:val="002340AE"/>
    <w:rsid w:val="0023421D"/>
    <w:rsid w:val="00234343"/>
    <w:rsid w:val="0023438E"/>
    <w:rsid w:val="00234A0D"/>
    <w:rsid w:val="00234F38"/>
    <w:rsid w:val="0023506F"/>
    <w:rsid w:val="00235111"/>
    <w:rsid w:val="002351D9"/>
    <w:rsid w:val="0023575E"/>
    <w:rsid w:val="00236069"/>
    <w:rsid w:val="00236212"/>
    <w:rsid w:val="00236917"/>
    <w:rsid w:val="00237219"/>
    <w:rsid w:val="0023772A"/>
    <w:rsid w:val="002377AD"/>
    <w:rsid w:val="002378E5"/>
    <w:rsid w:val="0023798E"/>
    <w:rsid w:val="00237BAD"/>
    <w:rsid w:val="00237C24"/>
    <w:rsid w:val="00237D45"/>
    <w:rsid w:val="0024025F"/>
    <w:rsid w:val="002405BA"/>
    <w:rsid w:val="002405D7"/>
    <w:rsid w:val="0024099D"/>
    <w:rsid w:val="002409D2"/>
    <w:rsid w:val="00240B7D"/>
    <w:rsid w:val="00240CD8"/>
    <w:rsid w:val="00240D17"/>
    <w:rsid w:val="00241075"/>
    <w:rsid w:val="002414B3"/>
    <w:rsid w:val="00241592"/>
    <w:rsid w:val="00241A42"/>
    <w:rsid w:val="00241FFC"/>
    <w:rsid w:val="002424EF"/>
    <w:rsid w:val="00242662"/>
    <w:rsid w:val="002426C3"/>
    <w:rsid w:val="002427CC"/>
    <w:rsid w:val="00242DB5"/>
    <w:rsid w:val="002431D8"/>
    <w:rsid w:val="0024353D"/>
    <w:rsid w:val="002436F7"/>
    <w:rsid w:val="00243795"/>
    <w:rsid w:val="00243909"/>
    <w:rsid w:val="00243ADF"/>
    <w:rsid w:val="002440E8"/>
    <w:rsid w:val="002441DC"/>
    <w:rsid w:val="0024452B"/>
    <w:rsid w:val="00244627"/>
    <w:rsid w:val="002448DF"/>
    <w:rsid w:val="00244F77"/>
    <w:rsid w:val="002452D4"/>
    <w:rsid w:val="00245A30"/>
    <w:rsid w:val="00245B98"/>
    <w:rsid w:val="00245B9D"/>
    <w:rsid w:val="00245C50"/>
    <w:rsid w:val="0024613D"/>
    <w:rsid w:val="00246BBB"/>
    <w:rsid w:val="002472A8"/>
    <w:rsid w:val="00247AAA"/>
    <w:rsid w:val="00250545"/>
    <w:rsid w:val="002506B5"/>
    <w:rsid w:val="00250AD9"/>
    <w:rsid w:val="00250F11"/>
    <w:rsid w:val="00251775"/>
    <w:rsid w:val="002517B4"/>
    <w:rsid w:val="00251B17"/>
    <w:rsid w:val="00251F03"/>
    <w:rsid w:val="0025218E"/>
    <w:rsid w:val="00252307"/>
    <w:rsid w:val="00252840"/>
    <w:rsid w:val="00252A48"/>
    <w:rsid w:val="00252D6D"/>
    <w:rsid w:val="00253496"/>
    <w:rsid w:val="0025379E"/>
    <w:rsid w:val="002539CE"/>
    <w:rsid w:val="00253A75"/>
    <w:rsid w:val="00253FD7"/>
    <w:rsid w:val="00254595"/>
    <w:rsid w:val="00254C6D"/>
    <w:rsid w:val="00254CC1"/>
    <w:rsid w:val="00254ECB"/>
    <w:rsid w:val="00254FEB"/>
    <w:rsid w:val="002556AB"/>
    <w:rsid w:val="0025581D"/>
    <w:rsid w:val="00255DA8"/>
    <w:rsid w:val="00255DF6"/>
    <w:rsid w:val="00256568"/>
    <w:rsid w:val="0025661E"/>
    <w:rsid w:val="00256B06"/>
    <w:rsid w:val="002571E7"/>
    <w:rsid w:val="002572A9"/>
    <w:rsid w:val="00257615"/>
    <w:rsid w:val="0025791D"/>
    <w:rsid w:val="00257BD8"/>
    <w:rsid w:val="00257CF0"/>
    <w:rsid w:val="00257F09"/>
    <w:rsid w:val="0026022A"/>
    <w:rsid w:val="002608FA"/>
    <w:rsid w:val="002609D8"/>
    <w:rsid w:val="00260C5F"/>
    <w:rsid w:val="00260EC3"/>
    <w:rsid w:val="00260F18"/>
    <w:rsid w:val="00261238"/>
    <w:rsid w:val="002613B4"/>
    <w:rsid w:val="00261426"/>
    <w:rsid w:val="00261CCD"/>
    <w:rsid w:val="00261FD0"/>
    <w:rsid w:val="002622B8"/>
    <w:rsid w:val="002622D1"/>
    <w:rsid w:val="0026286A"/>
    <w:rsid w:val="00262B1E"/>
    <w:rsid w:val="00262F68"/>
    <w:rsid w:val="00263190"/>
    <w:rsid w:val="0026328A"/>
    <w:rsid w:val="0026386A"/>
    <w:rsid w:val="00263B1B"/>
    <w:rsid w:val="00263B9A"/>
    <w:rsid w:val="00263BC5"/>
    <w:rsid w:val="00263D50"/>
    <w:rsid w:val="00264283"/>
    <w:rsid w:val="002642F8"/>
    <w:rsid w:val="002645EB"/>
    <w:rsid w:val="0026488F"/>
    <w:rsid w:val="00264975"/>
    <w:rsid w:val="00264A91"/>
    <w:rsid w:val="00264D3E"/>
    <w:rsid w:val="00265034"/>
    <w:rsid w:val="0026512F"/>
    <w:rsid w:val="002651CA"/>
    <w:rsid w:val="002651F6"/>
    <w:rsid w:val="002655E4"/>
    <w:rsid w:val="00265CF1"/>
    <w:rsid w:val="00265D4E"/>
    <w:rsid w:val="00265F06"/>
    <w:rsid w:val="002662E3"/>
    <w:rsid w:val="002663F5"/>
    <w:rsid w:val="002667C5"/>
    <w:rsid w:val="00266CD5"/>
    <w:rsid w:val="00266FBD"/>
    <w:rsid w:val="0026737C"/>
    <w:rsid w:val="00267410"/>
    <w:rsid w:val="00267467"/>
    <w:rsid w:val="0026755D"/>
    <w:rsid w:val="0026765F"/>
    <w:rsid w:val="00267919"/>
    <w:rsid w:val="00270192"/>
    <w:rsid w:val="00270295"/>
    <w:rsid w:val="0027046C"/>
    <w:rsid w:val="00271022"/>
    <w:rsid w:val="00271256"/>
    <w:rsid w:val="00271629"/>
    <w:rsid w:val="002717CD"/>
    <w:rsid w:val="00271BBF"/>
    <w:rsid w:val="0027226F"/>
    <w:rsid w:val="002723E9"/>
    <w:rsid w:val="0027256D"/>
    <w:rsid w:val="002725E1"/>
    <w:rsid w:val="00272EE5"/>
    <w:rsid w:val="00273039"/>
    <w:rsid w:val="002730CF"/>
    <w:rsid w:val="002730E2"/>
    <w:rsid w:val="00273446"/>
    <w:rsid w:val="00273574"/>
    <w:rsid w:val="002737D3"/>
    <w:rsid w:val="002737FB"/>
    <w:rsid w:val="0027382D"/>
    <w:rsid w:val="00273C86"/>
    <w:rsid w:val="00273FAA"/>
    <w:rsid w:val="00274058"/>
    <w:rsid w:val="0027407E"/>
    <w:rsid w:val="00274471"/>
    <w:rsid w:val="0027455F"/>
    <w:rsid w:val="002745F0"/>
    <w:rsid w:val="002746C1"/>
    <w:rsid w:val="00274A6C"/>
    <w:rsid w:val="00274BC6"/>
    <w:rsid w:val="00274F53"/>
    <w:rsid w:val="0027540E"/>
    <w:rsid w:val="002755C4"/>
    <w:rsid w:val="00275AF6"/>
    <w:rsid w:val="00275B7D"/>
    <w:rsid w:val="00275B9B"/>
    <w:rsid w:val="00276606"/>
    <w:rsid w:val="002768A0"/>
    <w:rsid w:val="00276E2C"/>
    <w:rsid w:val="00276EC5"/>
    <w:rsid w:val="00277269"/>
    <w:rsid w:val="002773E8"/>
    <w:rsid w:val="00277740"/>
    <w:rsid w:val="002778E2"/>
    <w:rsid w:val="002779BE"/>
    <w:rsid w:val="00277A84"/>
    <w:rsid w:val="00277C39"/>
    <w:rsid w:val="00277FD3"/>
    <w:rsid w:val="00280161"/>
    <w:rsid w:val="002801BF"/>
    <w:rsid w:val="00280705"/>
    <w:rsid w:val="00280744"/>
    <w:rsid w:val="0028083D"/>
    <w:rsid w:val="00280A31"/>
    <w:rsid w:val="00280A72"/>
    <w:rsid w:val="00280E0F"/>
    <w:rsid w:val="00280EDD"/>
    <w:rsid w:val="00280F42"/>
    <w:rsid w:val="0028109A"/>
    <w:rsid w:val="00281745"/>
    <w:rsid w:val="00281975"/>
    <w:rsid w:val="00281AF6"/>
    <w:rsid w:val="00281C83"/>
    <w:rsid w:val="00281F35"/>
    <w:rsid w:val="00282057"/>
    <w:rsid w:val="002820AA"/>
    <w:rsid w:val="0028234A"/>
    <w:rsid w:val="002829E6"/>
    <w:rsid w:val="00282E80"/>
    <w:rsid w:val="002831DF"/>
    <w:rsid w:val="002831E5"/>
    <w:rsid w:val="0028356B"/>
    <w:rsid w:val="00283811"/>
    <w:rsid w:val="00283C17"/>
    <w:rsid w:val="00283CB2"/>
    <w:rsid w:val="00283DE3"/>
    <w:rsid w:val="00283DEF"/>
    <w:rsid w:val="00283E95"/>
    <w:rsid w:val="00283FF5"/>
    <w:rsid w:val="002843B9"/>
    <w:rsid w:val="002843CD"/>
    <w:rsid w:val="0028463C"/>
    <w:rsid w:val="00285355"/>
    <w:rsid w:val="002853EB"/>
    <w:rsid w:val="00285F72"/>
    <w:rsid w:val="0028637A"/>
    <w:rsid w:val="00286665"/>
    <w:rsid w:val="00287062"/>
    <w:rsid w:val="00287121"/>
    <w:rsid w:val="0028717E"/>
    <w:rsid w:val="00287298"/>
    <w:rsid w:val="002874DB"/>
    <w:rsid w:val="0028765B"/>
    <w:rsid w:val="002913C8"/>
    <w:rsid w:val="0029152F"/>
    <w:rsid w:val="0029153A"/>
    <w:rsid w:val="002916DD"/>
    <w:rsid w:val="00291ED3"/>
    <w:rsid w:val="0029236A"/>
    <w:rsid w:val="0029290D"/>
    <w:rsid w:val="00292DAC"/>
    <w:rsid w:val="00293064"/>
    <w:rsid w:val="0029321B"/>
    <w:rsid w:val="00293D4C"/>
    <w:rsid w:val="00293F3C"/>
    <w:rsid w:val="00294694"/>
    <w:rsid w:val="00294701"/>
    <w:rsid w:val="0029497A"/>
    <w:rsid w:val="002949B2"/>
    <w:rsid w:val="00294AB5"/>
    <w:rsid w:val="00295042"/>
    <w:rsid w:val="00295363"/>
    <w:rsid w:val="002958F6"/>
    <w:rsid w:val="002959A8"/>
    <w:rsid w:val="002960AB"/>
    <w:rsid w:val="0029610E"/>
    <w:rsid w:val="00296237"/>
    <w:rsid w:val="00296668"/>
    <w:rsid w:val="002966FF"/>
    <w:rsid w:val="0029677C"/>
    <w:rsid w:val="00296880"/>
    <w:rsid w:val="00296B3E"/>
    <w:rsid w:val="00296BEE"/>
    <w:rsid w:val="00296E63"/>
    <w:rsid w:val="0029705A"/>
    <w:rsid w:val="002975B0"/>
    <w:rsid w:val="002975CE"/>
    <w:rsid w:val="00297604"/>
    <w:rsid w:val="00297626"/>
    <w:rsid w:val="002977D8"/>
    <w:rsid w:val="002978C1"/>
    <w:rsid w:val="00297BF6"/>
    <w:rsid w:val="00297EFA"/>
    <w:rsid w:val="002A00A0"/>
    <w:rsid w:val="002A013D"/>
    <w:rsid w:val="002A0287"/>
    <w:rsid w:val="002A03D8"/>
    <w:rsid w:val="002A0405"/>
    <w:rsid w:val="002A04AD"/>
    <w:rsid w:val="002A0873"/>
    <w:rsid w:val="002A0B0E"/>
    <w:rsid w:val="002A0D73"/>
    <w:rsid w:val="002A10DD"/>
    <w:rsid w:val="002A149F"/>
    <w:rsid w:val="002A155C"/>
    <w:rsid w:val="002A2169"/>
    <w:rsid w:val="002A3036"/>
    <w:rsid w:val="002A33CC"/>
    <w:rsid w:val="002A3571"/>
    <w:rsid w:val="002A3986"/>
    <w:rsid w:val="002A3A5E"/>
    <w:rsid w:val="002A3CCB"/>
    <w:rsid w:val="002A3E1A"/>
    <w:rsid w:val="002A3F49"/>
    <w:rsid w:val="002A41E1"/>
    <w:rsid w:val="002A4486"/>
    <w:rsid w:val="002A4694"/>
    <w:rsid w:val="002A4744"/>
    <w:rsid w:val="002A4826"/>
    <w:rsid w:val="002A49C7"/>
    <w:rsid w:val="002A4B78"/>
    <w:rsid w:val="002A4CFD"/>
    <w:rsid w:val="002A5076"/>
    <w:rsid w:val="002A57AF"/>
    <w:rsid w:val="002A5E25"/>
    <w:rsid w:val="002A5F68"/>
    <w:rsid w:val="002A62A7"/>
    <w:rsid w:val="002A6B3C"/>
    <w:rsid w:val="002A6E61"/>
    <w:rsid w:val="002A7411"/>
    <w:rsid w:val="002A7482"/>
    <w:rsid w:val="002A7499"/>
    <w:rsid w:val="002A7D1F"/>
    <w:rsid w:val="002B07F7"/>
    <w:rsid w:val="002B0C51"/>
    <w:rsid w:val="002B1393"/>
    <w:rsid w:val="002B14B1"/>
    <w:rsid w:val="002B1854"/>
    <w:rsid w:val="002B194D"/>
    <w:rsid w:val="002B1A3E"/>
    <w:rsid w:val="002B1B3C"/>
    <w:rsid w:val="002B1C09"/>
    <w:rsid w:val="002B2199"/>
    <w:rsid w:val="002B2367"/>
    <w:rsid w:val="002B274B"/>
    <w:rsid w:val="002B28AC"/>
    <w:rsid w:val="002B29A4"/>
    <w:rsid w:val="002B29DD"/>
    <w:rsid w:val="002B3018"/>
    <w:rsid w:val="002B31D0"/>
    <w:rsid w:val="002B332C"/>
    <w:rsid w:val="002B34FC"/>
    <w:rsid w:val="002B3662"/>
    <w:rsid w:val="002B3779"/>
    <w:rsid w:val="002B3AB0"/>
    <w:rsid w:val="002B3D03"/>
    <w:rsid w:val="002B4278"/>
    <w:rsid w:val="002B42FA"/>
    <w:rsid w:val="002B43BC"/>
    <w:rsid w:val="002B44C5"/>
    <w:rsid w:val="002B4977"/>
    <w:rsid w:val="002B49BE"/>
    <w:rsid w:val="002B4A7F"/>
    <w:rsid w:val="002B4D65"/>
    <w:rsid w:val="002B4E42"/>
    <w:rsid w:val="002B5809"/>
    <w:rsid w:val="002B596C"/>
    <w:rsid w:val="002B5BE3"/>
    <w:rsid w:val="002B5BFA"/>
    <w:rsid w:val="002B5CC4"/>
    <w:rsid w:val="002B5F29"/>
    <w:rsid w:val="002B5F38"/>
    <w:rsid w:val="002B61D9"/>
    <w:rsid w:val="002B7742"/>
    <w:rsid w:val="002B7968"/>
    <w:rsid w:val="002B79DF"/>
    <w:rsid w:val="002B7BED"/>
    <w:rsid w:val="002C049D"/>
    <w:rsid w:val="002C061A"/>
    <w:rsid w:val="002C0683"/>
    <w:rsid w:val="002C0A79"/>
    <w:rsid w:val="002C0C2F"/>
    <w:rsid w:val="002C0F10"/>
    <w:rsid w:val="002C0F45"/>
    <w:rsid w:val="002C11A0"/>
    <w:rsid w:val="002C1276"/>
    <w:rsid w:val="002C156E"/>
    <w:rsid w:val="002C1578"/>
    <w:rsid w:val="002C1872"/>
    <w:rsid w:val="002C1D28"/>
    <w:rsid w:val="002C1E71"/>
    <w:rsid w:val="002C1F20"/>
    <w:rsid w:val="002C2104"/>
    <w:rsid w:val="002C29D6"/>
    <w:rsid w:val="002C2A3D"/>
    <w:rsid w:val="002C2A46"/>
    <w:rsid w:val="002C2B06"/>
    <w:rsid w:val="002C2C1E"/>
    <w:rsid w:val="002C314F"/>
    <w:rsid w:val="002C3559"/>
    <w:rsid w:val="002C3B76"/>
    <w:rsid w:val="002C3B8E"/>
    <w:rsid w:val="002C3FA8"/>
    <w:rsid w:val="002C434D"/>
    <w:rsid w:val="002C469D"/>
    <w:rsid w:val="002C4A4E"/>
    <w:rsid w:val="002C4B23"/>
    <w:rsid w:val="002C5139"/>
    <w:rsid w:val="002C54A1"/>
    <w:rsid w:val="002C57E5"/>
    <w:rsid w:val="002C5807"/>
    <w:rsid w:val="002C585A"/>
    <w:rsid w:val="002C60B7"/>
    <w:rsid w:val="002C649B"/>
    <w:rsid w:val="002C66D0"/>
    <w:rsid w:val="002C6D36"/>
    <w:rsid w:val="002C6E80"/>
    <w:rsid w:val="002C7496"/>
    <w:rsid w:val="002C7670"/>
    <w:rsid w:val="002C786A"/>
    <w:rsid w:val="002C7B1B"/>
    <w:rsid w:val="002C7B51"/>
    <w:rsid w:val="002C7D37"/>
    <w:rsid w:val="002C7E64"/>
    <w:rsid w:val="002C7EE8"/>
    <w:rsid w:val="002D03D0"/>
    <w:rsid w:val="002D04FE"/>
    <w:rsid w:val="002D0955"/>
    <w:rsid w:val="002D0978"/>
    <w:rsid w:val="002D0C0C"/>
    <w:rsid w:val="002D0FCA"/>
    <w:rsid w:val="002D17D7"/>
    <w:rsid w:val="002D2154"/>
    <w:rsid w:val="002D2668"/>
    <w:rsid w:val="002D27C8"/>
    <w:rsid w:val="002D2838"/>
    <w:rsid w:val="002D29ED"/>
    <w:rsid w:val="002D2E33"/>
    <w:rsid w:val="002D3515"/>
    <w:rsid w:val="002D3672"/>
    <w:rsid w:val="002D3849"/>
    <w:rsid w:val="002D3993"/>
    <w:rsid w:val="002D3A1E"/>
    <w:rsid w:val="002D3CE2"/>
    <w:rsid w:val="002D3FA0"/>
    <w:rsid w:val="002D402E"/>
    <w:rsid w:val="002D40C5"/>
    <w:rsid w:val="002D4192"/>
    <w:rsid w:val="002D4C1A"/>
    <w:rsid w:val="002D4EC1"/>
    <w:rsid w:val="002D4FF1"/>
    <w:rsid w:val="002D5525"/>
    <w:rsid w:val="002D5A2C"/>
    <w:rsid w:val="002D5C76"/>
    <w:rsid w:val="002D5D16"/>
    <w:rsid w:val="002D646F"/>
    <w:rsid w:val="002D66F8"/>
    <w:rsid w:val="002D69A8"/>
    <w:rsid w:val="002D6C6B"/>
    <w:rsid w:val="002D6D3B"/>
    <w:rsid w:val="002D6D43"/>
    <w:rsid w:val="002D6E26"/>
    <w:rsid w:val="002D6E9F"/>
    <w:rsid w:val="002D6F20"/>
    <w:rsid w:val="002D6F48"/>
    <w:rsid w:val="002D709D"/>
    <w:rsid w:val="002D7AD6"/>
    <w:rsid w:val="002E02DF"/>
    <w:rsid w:val="002E0760"/>
    <w:rsid w:val="002E0A95"/>
    <w:rsid w:val="002E0B8D"/>
    <w:rsid w:val="002E1060"/>
    <w:rsid w:val="002E1100"/>
    <w:rsid w:val="002E1C1F"/>
    <w:rsid w:val="002E239E"/>
    <w:rsid w:val="002E2535"/>
    <w:rsid w:val="002E2B76"/>
    <w:rsid w:val="002E2C1C"/>
    <w:rsid w:val="002E2C9A"/>
    <w:rsid w:val="002E2D88"/>
    <w:rsid w:val="002E2F75"/>
    <w:rsid w:val="002E3277"/>
    <w:rsid w:val="002E33F1"/>
    <w:rsid w:val="002E35A4"/>
    <w:rsid w:val="002E394B"/>
    <w:rsid w:val="002E3C6D"/>
    <w:rsid w:val="002E3D77"/>
    <w:rsid w:val="002E418B"/>
    <w:rsid w:val="002E41EB"/>
    <w:rsid w:val="002E446B"/>
    <w:rsid w:val="002E4742"/>
    <w:rsid w:val="002E4D98"/>
    <w:rsid w:val="002E4F88"/>
    <w:rsid w:val="002E5439"/>
    <w:rsid w:val="002E54CB"/>
    <w:rsid w:val="002E55F1"/>
    <w:rsid w:val="002E59DF"/>
    <w:rsid w:val="002E5A6A"/>
    <w:rsid w:val="002E5BF3"/>
    <w:rsid w:val="002E6488"/>
    <w:rsid w:val="002E6611"/>
    <w:rsid w:val="002E6883"/>
    <w:rsid w:val="002E68BE"/>
    <w:rsid w:val="002E6C45"/>
    <w:rsid w:val="002E6FC5"/>
    <w:rsid w:val="002E7093"/>
    <w:rsid w:val="002E70DD"/>
    <w:rsid w:val="002E7592"/>
    <w:rsid w:val="002E759A"/>
    <w:rsid w:val="002E7687"/>
    <w:rsid w:val="002E7A2E"/>
    <w:rsid w:val="002F0663"/>
    <w:rsid w:val="002F086F"/>
    <w:rsid w:val="002F097B"/>
    <w:rsid w:val="002F0A5E"/>
    <w:rsid w:val="002F0DD6"/>
    <w:rsid w:val="002F0E15"/>
    <w:rsid w:val="002F10FF"/>
    <w:rsid w:val="002F129E"/>
    <w:rsid w:val="002F13E6"/>
    <w:rsid w:val="002F14EF"/>
    <w:rsid w:val="002F17B2"/>
    <w:rsid w:val="002F1A95"/>
    <w:rsid w:val="002F1ABA"/>
    <w:rsid w:val="002F1DD0"/>
    <w:rsid w:val="002F1FD8"/>
    <w:rsid w:val="002F2617"/>
    <w:rsid w:val="002F275E"/>
    <w:rsid w:val="002F2796"/>
    <w:rsid w:val="002F2B43"/>
    <w:rsid w:val="002F303A"/>
    <w:rsid w:val="002F3255"/>
    <w:rsid w:val="002F32DF"/>
    <w:rsid w:val="002F332A"/>
    <w:rsid w:val="002F36EB"/>
    <w:rsid w:val="002F3A36"/>
    <w:rsid w:val="002F3DA8"/>
    <w:rsid w:val="002F3DA9"/>
    <w:rsid w:val="002F40B3"/>
    <w:rsid w:val="002F45FC"/>
    <w:rsid w:val="002F48E5"/>
    <w:rsid w:val="002F4935"/>
    <w:rsid w:val="002F4A89"/>
    <w:rsid w:val="002F4BC1"/>
    <w:rsid w:val="002F4D98"/>
    <w:rsid w:val="002F4ED6"/>
    <w:rsid w:val="002F5290"/>
    <w:rsid w:val="002F5447"/>
    <w:rsid w:val="002F5545"/>
    <w:rsid w:val="002F595C"/>
    <w:rsid w:val="002F5966"/>
    <w:rsid w:val="002F5A97"/>
    <w:rsid w:val="002F5C6D"/>
    <w:rsid w:val="002F5D7D"/>
    <w:rsid w:val="002F5E01"/>
    <w:rsid w:val="002F61D1"/>
    <w:rsid w:val="002F65C8"/>
    <w:rsid w:val="002F667A"/>
    <w:rsid w:val="002F6705"/>
    <w:rsid w:val="002F6A8E"/>
    <w:rsid w:val="002F6CEA"/>
    <w:rsid w:val="002F7072"/>
    <w:rsid w:val="002F71B8"/>
    <w:rsid w:val="002F733A"/>
    <w:rsid w:val="002F750C"/>
    <w:rsid w:val="002F7538"/>
    <w:rsid w:val="002F781A"/>
    <w:rsid w:val="002F7947"/>
    <w:rsid w:val="002F7FBE"/>
    <w:rsid w:val="0030038B"/>
    <w:rsid w:val="00300CC0"/>
    <w:rsid w:val="003010CB"/>
    <w:rsid w:val="00301405"/>
    <w:rsid w:val="003014F0"/>
    <w:rsid w:val="0030152C"/>
    <w:rsid w:val="00301714"/>
    <w:rsid w:val="0030175B"/>
    <w:rsid w:val="003018E8"/>
    <w:rsid w:val="00301912"/>
    <w:rsid w:val="00301D29"/>
    <w:rsid w:val="00301ED4"/>
    <w:rsid w:val="0030210A"/>
    <w:rsid w:val="00302349"/>
    <w:rsid w:val="003023D5"/>
    <w:rsid w:val="00302412"/>
    <w:rsid w:val="00302546"/>
    <w:rsid w:val="00302988"/>
    <w:rsid w:val="00302A87"/>
    <w:rsid w:val="00302CC2"/>
    <w:rsid w:val="00302D22"/>
    <w:rsid w:val="00303241"/>
    <w:rsid w:val="003035AC"/>
    <w:rsid w:val="0030365D"/>
    <w:rsid w:val="00303692"/>
    <w:rsid w:val="0030383E"/>
    <w:rsid w:val="00303DA0"/>
    <w:rsid w:val="00303E8C"/>
    <w:rsid w:val="003042B5"/>
    <w:rsid w:val="0030463C"/>
    <w:rsid w:val="00304999"/>
    <w:rsid w:val="00304A59"/>
    <w:rsid w:val="00304F63"/>
    <w:rsid w:val="00305034"/>
    <w:rsid w:val="00305331"/>
    <w:rsid w:val="003054FF"/>
    <w:rsid w:val="00305CE8"/>
    <w:rsid w:val="0030666C"/>
    <w:rsid w:val="0030678C"/>
    <w:rsid w:val="00306C55"/>
    <w:rsid w:val="00306CBB"/>
    <w:rsid w:val="00306F6B"/>
    <w:rsid w:val="00307229"/>
    <w:rsid w:val="00307310"/>
    <w:rsid w:val="003073AE"/>
    <w:rsid w:val="00307416"/>
    <w:rsid w:val="003076E4"/>
    <w:rsid w:val="0030780F"/>
    <w:rsid w:val="00307C18"/>
    <w:rsid w:val="00307E82"/>
    <w:rsid w:val="003102A1"/>
    <w:rsid w:val="003105AC"/>
    <w:rsid w:val="00310959"/>
    <w:rsid w:val="00310C45"/>
    <w:rsid w:val="00311152"/>
    <w:rsid w:val="003116B8"/>
    <w:rsid w:val="003119C2"/>
    <w:rsid w:val="00311B9C"/>
    <w:rsid w:val="003120F0"/>
    <w:rsid w:val="00312254"/>
    <w:rsid w:val="0031234E"/>
    <w:rsid w:val="00312475"/>
    <w:rsid w:val="00312A1A"/>
    <w:rsid w:val="00312F23"/>
    <w:rsid w:val="00312FD3"/>
    <w:rsid w:val="003135F6"/>
    <w:rsid w:val="00313B9F"/>
    <w:rsid w:val="00313E21"/>
    <w:rsid w:val="003144B3"/>
    <w:rsid w:val="00314719"/>
    <w:rsid w:val="0031493D"/>
    <w:rsid w:val="00314C64"/>
    <w:rsid w:val="00314EF9"/>
    <w:rsid w:val="0031541D"/>
    <w:rsid w:val="00315446"/>
    <w:rsid w:val="00315AA3"/>
    <w:rsid w:val="00315C29"/>
    <w:rsid w:val="00315FBE"/>
    <w:rsid w:val="00315FDA"/>
    <w:rsid w:val="0031629E"/>
    <w:rsid w:val="003165B0"/>
    <w:rsid w:val="00316668"/>
    <w:rsid w:val="0031687D"/>
    <w:rsid w:val="0031694C"/>
    <w:rsid w:val="00317169"/>
    <w:rsid w:val="003172C2"/>
    <w:rsid w:val="00317686"/>
    <w:rsid w:val="00317B88"/>
    <w:rsid w:val="00317CE7"/>
    <w:rsid w:val="00317EFD"/>
    <w:rsid w:val="00317FA5"/>
    <w:rsid w:val="00320602"/>
    <w:rsid w:val="00320904"/>
    <w:rsid w:val="00320DC4"/>
    <w:rsid w:val="00321048"/>
    <w:rsid w:val="003210E2"/>
    <w:rsid w:val="003210ED"/>
    <w:rsid w:val="0032121B"/>
    <w:rsid w:val="0032124B"/>
    <w:rsid w:val="00321427"/>
    <w:rsid w:val="0032167C"/>
    <w:rsid w:val="00321748"/>
    <w:rsid w:val="00321891"/>
    <w:rsid w:val="00321B9F"/>
    <w:rsid w:val="0032219E"/>
    <w:rsid w:val="00322280"/>
    <w:rsid w:val="00322593"/>
    <w:rsid w:val="00322CC2"/>
    <w:rsid w:val="00322DDE"/>
    <w:rsid w:val="0032335E"/>
    <w:rsid w:val="003234D5"/>
    <w:rsid w:val="0032384D"/>
    <w:rsid w:val="0032384E"/>
    <w:rsid w:val="00323905"/>
    <w:rsid w:val="0032440E"/>
    <w:rsid w:val="00324A54"/>
    <w:rsid w:val="00325365"/>
    <w:rsid w:val="003253E0"/>
    <w:rsid w:val="00325A7A"/>
    <w:rsid w:val="00325BF7"/>
    <w:rsid w:val="00325C04"/>
    <w:rsid w:val="00325F73"/>
    <w:rsid w:val="0032622B"/>
    <w:rsid w:val="0032625A"/>
    <w:rsid w:val="00326451"/>
    <w:rsid w:val="00326643"/>
    <w:rsid w:val="00326976"/>
    <w:rsid w:val="00326BF4"/>
    <w:rsid w:val="00326CBB"/>
    <w:rsid w:val="00326D49"/>
    <w:rsid w:val="00326DC5"/>
    <w:rsid w:val="00326E2F"/>
    <w:rsid w:val="00326E58"/>
    <w:rsid w:val="00326E5E"/>
    <w:rsid w:val="00327129"/>
    <w:rsid w:val="0032749E"/>
    <w:rsid w:val="0032764B"/>
    <w:rsid w:val="00327965"/>
    <w:rsid w:val="003301D7"/>
    <w:rsid w:val="003303A1"/>
    <w:rsid w:val="003307E7"/>
    <w:rsid w:val="00330F66"/>
    <w:rsid w:val="00331420"/>
    <w:rsid w:val="00331469"/>
    <w:rsid w:val="00331628"/>
    <w:rsid w:val="00331964"/>
    <w:rsid w:val="00331A1D"/>
    <w:rsid w:val="003321F6"/>
    <w:rsid w:val="00332289"/>
    <w:rsid w:val="003324AD"/>
    <w:rsid w:val="003324C7"/>
    <w:rsid w:val="00332892"/>
    <w:rsid w:val="00332B84"/>
    <w:rsid w:val="00332DC4"/>
    <w:rsid w:val="00332DEA"/>
    <w:rsid w:val="00332F1E"/>
    <w:rsid w:val="00333480"/>
    <w:rsid w:val="0033374B"/>
    <w:rsid w:val="0033374C"/>
    <w:rsid w:val="00333D7A"/>
    <w:rsid w:val="00333EC6"/>
    <w:rsid w:val="00334011"/>
    <w:rsid w:val="003342D0"/>
    <w:rsid w:val="0033466B"/>
    <w:rsid w:val="00334971"/>
    <w:rsid w:val="00334C58"/>
    <w:rsid w:val="00334D91"/>
    <w:rsid w:val="003352C2"/>
    <w:rsid w:val="00335708"/>
    <w:rsid w:val="00335710"/>
    <w:rsid w:val="003358B9"/>
    <w:rsid w:val="00335A13"/>
    <w:rsid w:val="00335D0B"/>
    <w:rsid w:val="00336044"/>
    <w:rsid w:val="0033634A"/>
    <w:rsid w:val="003363F4"/>
    <w:rsid w:val="003374CD"/>
    <w:rsid w:val="00337591"/>
    <w:rsid w:val="00337B7A"/>
    <w:rsid w:val="00340405"/>
    <w:rsid w:val="003405D5"/>
    <w:rsid w:val="00340660"/>
    <w:rsid w:val="00340C54"/>
    <w:rsid w:val="00340E2C"/>
    <w:rsid w:val="00340EF3"/>
    <w:rsid w:val="00340EF9"/>
    <w:rsid w:val="003419D7"/>
    <w:rsid w:val="00341E18"/>
    <w:rsid w:val="00341EA2"/>
    <w:rsid w:val="0034245B"/>
    <w:rsid w:val="0034247E"/>
    <w:rsid w:val="00342480"/>
    <w:rsid w:val="0034282E"/>
    <w:rsid w:val="00342A45"/>
    <w:rsid w:val="00342A50"/>
    <w:rsid w:val="00342A67"/>
    <w:rsid w:val="00342AEE"/>
    <w:rsid w:val="00342DCE"/>
    <w:rsid w:val="00342F2E"/>
    <w:rsid w:val="00343602"/>
    <w:rsid w:val="003437BD"/>
    <w:rsid w:val="00343A6D"/>
    <w:rsid w:val="00343B91"/>
    <w:rsid w:val="00343ED4"/>
    <w:rsid w:val="00343ED9"/>
    <w:rsid w:val="00343EE8"/>
    <w:rsid w:val="00344169"/>
    <w:rsid w:val="003441B0"/>
    <w:rsid w:val="003442C3"/>
    <w:rsid w:val="0034479B"/>
    <w:rsid w:val="00344851"/>
    <w:rsid w:val="00344E64"/>
    <w:rsid w:val="00344ED0"/>
    <w:rsid w:val="00344ED3"/>
    <w:rsid w:val="0034519C"/>
    <w:rsid w:val="003452DD"/>
    <w:rsid w:val="003454C4"/>
    <w:rsid w:val="00345666"/>
    <w:rsid w:val="003456F5"/>
    <w:rsid w:val="0034586C"/>
    <w:rsid w:val="00345894"/>
    <w:rsid w:val="003460D0"/>
    <w:rsid w:val="00346395"/>
    <w:rsid w:val="00346B05"/>
    <w:rsid w:val="00346DAB"/>
    <w:rsid w:val="00346F4E"/>
    <w:rsid w:val="003473F9"/>
    <w:rsid w:val="0034760E"/>
    <w:rsid w:val="0034769E"/>
    <w:rsid w:val="003476D6"/>
    <w:rsid w:val="00347934"/>
    <w:rsid w:val="00347DEC"/>
    <w:rsid w:val="0035043E"/>
    <w:rsid w:val="003505C6"/>
    <w:rsid w:val="00350979"/>
    <w:rsid w:val="00350E10"/>
    <w:rsid w:val="00350EDB"/>
    <w:rsid w:val="00351447"/>
    <w:rsid w:val="00351465"/>
    <w:rsid w:val="003519AD"/>
    <w:rsid w:val="00351A09"/>
    <w:rsid w:val="00351A28"/>
    <w:rsid w:val="00351A99"/>
    <w:rsid w:val="00351B05"/>
    <w:rsid w:val="00351FBB"/>
    <w:rsid w:val="00352367"/>
    <w:rsid w:val="0035247B"/>
    <w:rsid w:val="0035284F"/>
    <w:rsid w:val="00352893"/>
    <w:rsid w:val="003529EC"/>
    <w:rsid w:val="003529FF"/>
    <w:rsid w:val="00352CE9"/>
    <w:rsid w:val="00352E18"/>
    <w:rsid w:val="0035318F"/>
    <w:rsid w:val="0035330D"/>
    <w:rsid w:val="0035331F"/>
    <w:rsid w:val="0035377C"/>
    <w:rsid w:val="003546A1"/>
    <w:rsid w:val="0035470E"/>
    <w:rsid w:val="00354C28"/>
    <w:rsid w:val="00355688"/>
    <w:rsid w:val="00355811"/>
    <w:rsid w:val="00355999"/>
    <w:rsid w:val="00355E27"/>
    <w:rsid w:val="00355FC5"/>
    <w:rsid w:val="00356059"/>
    <w:rsid w:val="003560E5"/>
    <w:rsid w:val="003563DE"/>
    <w:rsid w:val="003569E4"/>
    <w:rsid w:val="0035708F"/>
    <w:rsid w:val="0035714C"/>
    <w:rsid w:val="00357369"/>
    <w:rsid w:val="00357A77"/>
    <w:rsid w:val="00357D4D"/>
    <w:rsid w:val="0036032F"/>
    <w:rsid w:val="00361162"/>
    <w:rsid w:val="0036156C"/>
    <w:rsid w:val="00361649"/>
    <w:rsid w:val="003616B3"/>
    <w:rsid w:val="0036184A"/>
    <w:rsid w:val="0036191D"/>
    <w:rsid w:val="00361B14"/>
    <w:rsid w:val="00361BFD"/>
    <w:rsid w:val="003622C3"/>
    <w:rsid w:val="003623D9"/>
    <w:rsid w:val="003626FE"/>
    <w:rsid w:val="0036280B"/>
    <w:rsid w:val="00362C0C"/>
    <w:rsid w:val="00362D43"/>
    <w:rsid w:val="003635D4"/>
    <w:rsid w:val="003635F4"/>
    <w:rsid w:val="0036362B"/>
    <w:rsid w:val="003636DD"/>
    <w:rsid w:val="0036373C"/>
    <w:rsid w:val="00363A99"/>
    <w:rsid w:val="00363BC7"/>
    <w:rsid w:val="00363D81"/>
    <w:rsid w:val="00363EF4"/>
    <w:rsid w:val="003642A9"/>
    <w:rsid w:val="003642B0"/>
    <w:rsid w:val="00364469"/>
    <w:rsid w:val="0036455A"/>
    <w:rsid w:val="003648AB"/>
    <w:rsid w:val="00364988"/>
    <w:rsid w:val="00364AFF"/>
    <w:rsid w:val="00364F88"/>
    <w:rsid w:val="00364FDA"/>
    <w:rsid w:val="00365058"/>
    <w:rsid w:val="00365083"/>
    <w:rsid w:val="003651F7"/>
    <w:rsid w:val="003652C2"/>
    <w:rsid w:val="00365541"/>
    <w:rsid w:val="00365596"/>
    <w:rsid w:val="003655CC"/>
    <w:rsid w:val="00365B0C"/>
    <w:rsid w:val="00365F66"/>
    <w:rsid w:val="00365FC6"/>
    <w:rsid w:val="00366189"/>
    <w:rsid w:val="003664D3"/>
    <w:rsid w:val="003665C7"/>
    <w:rsid w:val="00366C68"/>
    <w:rsid w:val="00366C79"/>
    <w:rsid w:val="00366ED0"/>
    <w:rsid w:val="0036713C"/>
    <w:rsid w:val="00367586"/>
    <w:rsid w:val="00367BB6"/>
    <w:rsid w:val="00370379"/>
    <w:rsid w:val="003703EF"/>
    <w:rsid w:val="00370512"/>
    <w:rsid w:val="003707CD"/>
    <w:rsid w:val="00370849"/>
    <w:rsid w:val="00370A71"/>
    <w:rsid w:val="00370F98"/>
    <w:rsid w:val="00371039"/>
    <w:rsid w:val="0037122C"/>
    <w:rsid w:val="00371580"/>
    <w:rsid w:val="003720D0"/>
    <w:rsid w:val="003721D1"/>
    <w:rsid w:val="0037231D"/>
    <w:rsid w:val="0037244C"/>
    <w:rsid w:val="003724CA"/>
    <w:rsid w:val="0037279D"/>
    <w:rsid w:val="003727B0"/>
    <w:rsid w:val="00372B82"/>
    <w:rsid w:val="00372B9D"/>
    <w:rsid w:val="00372C97"/>
    <w:rsid w:val="00373346"/>
    <w:rsid w:val="00373474"/>
    <w:rsid w:val="003735FA"/>
    <w:rsid w:val="00373840"/>
    <w:rsid w:val="00373A22"/>
    <w:rsid w:val="00373A9E"/>
    <w:rsid w:val="00373C9A"/>
    <w:rsid w:val="00373CAA"/>
    <w:rsid w:val="003741DF"/>
    <w:rsid w:val="003743F3"/>
    <w:rsid w:val="0037448A"/>
    <w:rsid w:val="003748C2"/>
    <w:rsid w:val="0037494A"/>
    <w:rsid w:val="00374AFC"/>
    <w:rsid w:val="00374F03"/>
    <w:rsid w:val="0037500B"/>
    <w:rsid w:val="003751F0"/>
    <w:rsid w:val="003756D5"/>
    <w:rsid w:val="00375A42"/>
    <w:rsid w:val="00375F70"/>
    <w:rsid w:val="003760E6"/>
    <w:rsid w:val="00376297"/>
    <w:rsid w:val="00376712"/>
    <w:rsid w:val="00376BE5"/>
    <w:rsid w:val="00376F15"/>
    <w:rsid w:val="0037703A"/>
    <w:rsid w:val="003770D9"/>
    <w:rsid w:val="00377A3F"/>
    <w:rsid w:val="00377D5B"/>
    <w:rsid w:val="00377DCA"/>
    <w:rsid w:val="00380C91"/>
    <w:rsid w:val="00380D1B"/>
    <w:rsid w:val="00380E67"/>
    <w:rsid w:val="00380EF0"/>
    <w:rsid w:val="00380F10"/>
    <w:rsid w:val="0038116A"/>
    <w:rsid w:val="00381694"/>
    <w:rsid w:val="003816AF"/>
    <w:rsid w:val="003816CB"/>
    <w:rsid w:val="003817AE"/>
    <w:rsid w:val="00381DF0"/>
    <w:rsid w:val="00382006"/>
    <w:rsid w:val="003823DB"/>
    <w:rsid w:val="00382497"/>
    <w:rsid w:val="00382BDA"/>
    <w:rsid w:val="00382C28"/>
    <w:rsid w:val="00382D59"/>
    <w:rsid w:val="00382E2B"/>
    <w:rsid w:val="00382F13"/>
    <w:rsid w:val="003830A1"/>
    <w:rsid w:val="003834C6"/>
    <w:rsid w:val="0038369F"/>
    <w:rsid w:val="00383A02"/>
    <w:rsid w:val="00383B31"/>
    <w:rsid w:val="00383E5D"/>
    <w:rsid w:val="00383EA0"/>
    <w:rsid w:val="0038422B"/>
    <w:rsid w:val="0038432E"/>
    <w:rsid w:val="003843E7"/>
    <w:rsid w:val="0038456C"/>
    <w:rsid w:val="00384997"/>
    <w:rsid w:val="003849C5"/>
    <w:rsid w:val="003850D7"/>
    <w:rsid w:val="00385438"/>
    <w:rsid w:val="0038560F"/>
    <w:rsid w:val="0038574E"/>
    <w:rsid w:val="0038579C"/>
    <w:rsid w:val="00385D84"/>
    <w:rsid w:val="003862B5"/>
    <w:rsid w:val="003862D1"/>
    <w:rsid w:val="00386344"/>
    <w:rsid w:val="003864E6"/>
    <w:rsid w:val="00386731"/>
    <w:rsid w:val="003868EA"/>
    <w:rsid w:val="00386B05"/>
    <w:rsid w:val="00386B7B"/>
    <w:rsid w:val="00386F17"/>
    <w:rsid w:val="003871E0"/>
    <w:rsid w:val="0038750F"/>
    <w:rsid w:val="00387829"/>
    <w:rsid w:val="003879A9"/>
    <w:rsid w:val="00387A9B"/>
    <w:rsid w:val="00387BA3"/>
    <w:rsid w:val="00387C7E"/>
    <w:rsid w:val="00387D69"/>
    <w:rsid w:val="00390380"/>
    <w:rsid w:val="00390BA5"/>
    <w:rsid w:val="00390C1B"/>
    <w:rsid w:val="00391654"/>
    <w:rsid w:val="0039180F"/>
    <w:rsid w:val="003919FA"/>
    <w:rsid w:val="00391BE8"/>
    <w:rsid w:val="00391C99"/>
    <w:rsid w:val="00391E73"/>
    <w:rsid w:val="00392077"/>
    <w:rsid w:val="00392104"/>
    <w:rsid w:val="0039221A"/>
    <w:rsid w:val="00392256"/>
    <w:rsid w:val="00392461"/>
    <w:rsid w:val="0039271F"/>
    <w:rsid w:val="00392835"/>
    <w:rsid w:val="0039295B"/>
    <w:rsid w:val="003929F1"/>
    <w:rsid w:val="00392A3D"/>
    <w:rsid w:val="00392B70"/>
    <w:rsid w:val="00392D4B"/>
    <w:rsid w:val="00392F08"/>
    <w:rsid w:val="003930EB"/>
    <w:rsid w:val="00393335"/>
    <w:rsid w:val="003939B1"/>
    <w:rsid w:val="003939D8"/>
    <w:rsid w:val="00393A17"/>
    <w:rsid w:val="00393A52"/>
    <w:rsid w:val="00393BEC"/>
    <w:rsid w:val="00393D70"/>
    <w:rsid w:val="00394528"/>
    <w:rsid w:val="003945EB"/>
    <w:rsid w:val="003946DA"/>
    <w:rsid w:val="0039482F"/>
    <w:rsid w:val="00394983"/>
    <w:rsid w:val="00394EB2"/>
    <w:rsid w:val="00395275"/>
    <w:rsid w:val="00395686"/>
    <w:rsid w:val="00395BE3"/>
    <w:rsid w:val="00395CB2"/>
    <w:rsid w:val="00395D32"/>
    <w:rsid w:val="00395FCD"/>
    <w:rsid w:val="003962DE"/>
    <w:rsid w:val="00396A00"/>
    <w:rsid w:val="00396A1A"/>
    <w:rsid w:val="00396B35"/>
    <w:rsid w:val="00396CB0"/>
    <w:rsid w:val="00396EDF"/>
    <w:rsid w:val="00396F1F"/>
    <w:rsid w:val="00396F49"/>
    <w:rsid w:val="00396F67"/>
    <w:rsid w:val="00397110"/>
    <w:rsid w:val="003972FF"/>
    <w:rsid w:val="00397A0B"/>
    <w:rsid w:val="00397A8B"/>
    <w:rsid w:val="00397D33"/>
    <w:rsid w:val="00397E5B"/>
    <w:rsid w:val="003A0230"/>
    <w:rsid w:val="003A04C1"/>
    <w:rsid w:val="003A0B48"/>
    <w:rsid w:val="003A0D4F"/>
    <w:rsid w:val="003A1BDA"/>
    <w:rsid w:val="003A1E7E"/>
    <w:rsid w:val="003A2166"/>
    <w:rsid w:val="003A25D8"/>
    <w:rsid w:val="003A3028"/>
    <w:rsid w:val="003A3396"/>
    <w:rsid w:val="003A33CC"/>
    <w:rsid w:val="003A3447"/>
    <w:rsid w:val="003A3AE7"/>
    <w:rsid w:val="003A3DAD"/>
    <w:rsid w:val="003A3E5A"/>
    <w:rsid w:val="003A3EFC"/>
    <w:rsid w:val="003A4043"/>
    <w:rsid w:val="003A4171"/>
    <w:rsid w:val="003A438F"/>
    <w:rsid w:val="003A4C1D"/>
    <w:rsid w:val="003A50F4"/>
    <w:rsid w:val="003A548A"/>
    <w:rsid w:val="003A59CC"/>
    <w:rsid w:val="003A5BF2"/>
    <w:rsid w:val="003A63C0"/>
    <w:rsid w:val="003A6400"/>
    <w:rsid w:val="003A64D9"/>
    <w:rsid w:val="003A670B"/>
    <w:rsid w:val="003A6729"/>
    <w:rsid w:val="003A6ECE"/>
    <w:rsid w:val="003A6F20"/>
    <w:rsid w:val="003A707E"/>
    <w:rsid w:val="003A7206"/>
    <w:rsid w:val="003A77BC"/>
    <w:rsid w:val="003A7A4A"/>
    <w:rsid w:val="003A7B1D"/>
    <w:rsid w:val="003A7B94"/>
    <w:rsid w:val="003B0216"/>
    <w:rsid w:val="003B08B7"/>
    <w:rsid w:val="003B0A6B"/>
    <w:rsid w:val="003B0AB6"/>
    <w:rsid w:val="003B0AC9"/>
    <w:rsid w:val="003B0BC4"/>
    <w:rsid w:val="003B0D3D"/>
    <w:rsid w:val="003B121D"/>
    <w:rsid w:val="003B1230"/>
    <w:rsid w:val="003B1352"/>
    <w:rsid w:val="003B1657"/>
    <w:rsid w:val="003B177D"/>
    <w:rsid w:val="003B17E0"/>
    <w:rsid w:val="003B1893"/>
    <w:rsid w:val="003B18C9"/>
    <w:rsid w:val="003B18F7"/>
    <w:rsid w:val="003B1A8F"/>
    <w:rsid w:val="003B2C40"/>
    <w:rsid w:val="003B2E4A"/>
    <w:rsid w:val="003B2EDA"/>
    <w:rsid w:val="003B2FB8"/>
    <w:rsid w:val="003B35C9"/>
    <w:rsid w:val="003B3A9E"/>
    <w:rsid w:val="003B3AE7"/>
    <w:rsid w:val="003B402F"/>
    <w:rsid w:val="003B46E1"/>
    <w:rsid w:val="003B4851"/>
    <w:rsid w:val="003B49D9"/>
    <w:rsid w:val="003B51D4"/>
    <w:rsid w:val="003B5A87"/>
    <w:rsid w:val="003B5D52"/>
    <w:rsid w:val="003B5FD9"/>
    <w:rsid w:val="003B6140"/>
    <w:rsid w:val="003B62F3"/>
    <w:rsid w:val="003B6699"/>
    <w:rsid w:val="003B6864"/>
    <w:rsid w:val="003B6BE3"/>
    <w:rsid w:val="003B6F0D"/>
    <w:rsid w:val="003B74CC"/>
    <w:rsid w:val="003B74DA"/>
    <w:rsid w:val="003B7843"/>
    <w:rsid w:val="003B7BD1"/>
    <w:rsid w:val="003C02E5"/>
    <w:rsid w:val="003C036D"/>
    <w:rsid w:val="003C03FC"/>
    <w:rsid w:val="003C0409"/>
    <w:rsid w:val="003C0785"/>
    <w:rsid w:val="003C0CC0"/>
    <w:rsid w:val="003C0FEB"/>
    <w:rsid w:val="003C1097"/>
    <w:rsid w:val="003C1395"/>
    <w:rsid w:val="003C16D4"/>
    <w:rsid w:val="003C18C6"/>
    <w:rsid w:val="003C1968"/>
    <w:rsid w:val="003C1C17"/>
    <w:rsid w:val="003C1C19"/>
    <w:rsid w:val="003C1DB7"/>
    <w:rsid w:val="003C2310"/>
    <w:rsid w:val="003C2456"/>
    <w:rsid w:val="003C24EF"/>
    <w:rsid w:val="003C2617"/>
    <w:rsid w:val="003C2F00"/>
    <w:rsid w:val="003C3296"/>
    <w:rsid w:val="003C34EE"/>
    <w:rsid w:val="003C3749"/>
    <w:rsid w:val="003C3CCF"/>
    <w:rsid w:val="003C4394"/>
    <w:rsid w:val="003C43D6"/>
    <w:rsid w:val="003C445C"/>
    <w:rsid w:val="003C44F0"/>
    <w:rsid w:val="003C44FB"/>
    <w:rsid w:val="003C45C6"/>
    <w:rsid w:val="003C4826"/>
    <w:rsid w:val="003C4BFB"/>
    <w:rsid w:val="003C4E44"/>
    <w:rsid w:val="003C4FB3"/>
    <w:rsid w:val="003C5382"/>
    <w:rsid w:val="003C54F3"/>
    <w:rsid w:val="003C5599"/>
    <w:rsid w:val="003C5982"/>
    <w:rsid w:val="003C59F8"/>
    <w:rsid w:val="003C5D22"/>
    <w:rsid w:val="003C63E9"/>
    <w:rsid w:val="003C65DC"/>
    <w:rsid w:val="003C669B"/>
    <w:rsid w:val="003C67F4"/>
    <w:rsid w:val="003C6801"/>
    <w:rsid w:val="003C6F0F"/>
    <w:rsid w:val="003C7FF0"/>
    <w:rsid w:val="003D0443"/>
    <w:rsid w:val="003D0611"/>
    <w:rsid w:val="003D07B1"/>
    <w:rsid w:val="003D0D6C"/>
    <w:rsid w:val="003D0F89"/>
    <w:rsid w:val="003D12AF"/>
    <w:rsid w:val="003D14ED"/>
    <w:rsid w:val="003D1726"/>
    <w:rsid w:val="003D1811"/>
    <w:rsid w:val="003D194F"/>
    <w:rsid w:val="003D1E65"/>
    <w:rsid w:val="003D2106"/>
    <w:rsid w:val="003D2458"/>
    <w:rsid w:val="003D29DC"/>
    <w:rsid w:val="003D2AE4"/>
    <w:rsid w:val="003D2CCD"/>
    <w:rsid w:val="003D2EB1"/>
    <w:rsid w:val="003D2F9B"/>
    <w:rsid w:val="003D2FC4"/>
    <w:rsid w:val="003D310F"/>
    <w:rsid w:val="003D3633"/>
    <w:rsid w:val="003D36C3"/>
    <w:rsid w:val="003D3836"/>
    <w:rsid w:val="003D3C5E"/>
    <w:rsid w:val="003D41AC"/>
    <w:rsid w:val="003D4338"/>
    <w:rsid w:val="003D4570"/>
    <w:rsid w:val="003D4666"/>
    <w:rsid w:val="003D4A27"/>
    <w:rsid w:val="003D4C45"/>
    <w:rsid w:val="003D4D7A"/>
    <w:rsid w:val="003D4EBB"/>
    <w:rsid w:val="003D55AF"/>
    <w:rsid w:val="003D565A"/>
    <w:rsid w:val="003D58C0"/>
    <w:rsid w:val="003D5984"/>
    <w:rsid w:val="003D59DF"/>
    <w:rsid w:val="003D5AEA"/>
    <w:rsid w:val="003D611D"/>
    <w:rsid w:val="003D64F7"/>
    <w:rsid w:val="003D663A"/>
    <w:rsid w:val="003D73F9"/>
    <w:rsid w:val="003D7E95"/>
    <w:rsid w:val="003E07FC"/>
    <w:rsid w:val="003E0C82"/>
    <w:rsid w:val="003E0F3F"/>
    <w:rsid w:val="003E1448"/>
    <w:rsid w:val="003E14B4"/>
    <w:rsid w:val="003E1545"/>
    <w:rsid w:val="003E17CE"/>
    <w:rsid w:val="003E1BFC"/>
    <w:rsid w:val="003E1C06"/>
    <w:rsid w:val="003E212B"/>
    <w:rsid w:val="003E21E8"/>
    <w:rsid w:val="003E23A5"/>
    <w:rsid w:val="003E249A"/>
    <w:rsid w:val="003E2689"/>
    <w:rsid w:val="003E26B9"/>
    <w:rsid w:val="003E27A8"/>
    <w:rsid w:val="003E292F"/>
    <w:rsid w:val="003E2C15"/>
    <w:rsid w:val="003E2E81"/>
    <w:rsid w:val="003E3313"/>
    <w:rsid w:val="003E34CB"/>
    <w:rsid w:val="003E367F"/>
    <w:rsid w:val="003E37B0"/>
    <w:rsid w:val="003E3A73"/>
    <w:rsid w:val="003E3FDE"/>
    <w:rsid w:val="003E40BC"/>
    <w:rsid w:val="003E461A"/>
    <w:rsid w:val="003E4AD3"/>
    <w:rsid w:val="003E4D8F"/>
    <w:rsid w:val="003E4DAB"/>
    <w:rsid w:val="003E4E6B"/>
    <w:rsid w:val="003E4F61"/>
    <w:rsid w:val="003E500C"/>
    <w:rsid w:val="003E5529"/>
    <w:rsid w:val="003E5721"/>
    <w:rsid w:val="003E5A00"/>
    <w:rsid w:val="003E5B04"/>
    <w:rsid w:val="003E5B57"/>
    <w:rsid w:val="003E5D02"/>
    <w:rsid w:val="003E5D30"/>
    <w:rsid w:val="003E606E"/>
    <w:rsid w:val="003E65B3"/>
    <w:rsid w:val="003E684A"/>
    <w:rsid w:val="003E6BAD"/>
    <w:rsid w:val="003E77BA"/>
    <w:rsid w:val="003E7943"/>
    <w:rsid w:val="003E7A1A"/>
    <w:rsid w:val="003E7A6F"/>
    <w:rsid w:val="003E7C30"/>
    <w:rsid w:val="003F0023"/>
    <w:rsid w:val="003F0052"/>
    <w:rsid w:val="003F00D1"/>
    <w:rsid w:val="003F0287"/>
    <w:rsid w:val="003F0537"/>
    <w:rsid w:val="003F056B"/>
    <w:rsid w:val="003F07ED"/>
    <w:rsid w:val="003F0874"/>
    <w:rsid w:val="003F0924"/>
    <w:rsid w:val="003F11B3"/>
    <w:rsid w:val="003F11FA"/>
    <w:rsid w:val="003F185B"/>
    <w:rsid w:val="003F1B00"/>
    <w:rsid w:val="003F283D"/>
    <w:rsid w:val="003F33D5"/>
    <w:rsid w:val="003F3400"/>
    <w:rsid w:val="003F378C"/>
    <w:rsid w:val="003F39CA"/>
    <w:rsid w:val="003F3AC9"/>
    <w:rsid w:val="003F3C68"/>
    <w:rsid w:val="003F3D7A"/>
    <w:rsid w:val="003F4070"/>
    <w:rsid w:val="003F4243"/>
    <w:rsid w:val="003F428F"/>
    <w:rsid w:val="003F46B5"/>
    <w:rsid w:val="003F46D1"/>
    <w:rsid w:val="003F49EC"/>
    <w:rsid w:val="003F4DEE"/>
    <w:rsid w:val="003F57F5"/>
    <w:rsid w:val="003F675E"/>
    <w:rsid w:val="003F678D"/>
    <w:rsid w:val="003F6B44"/>
    <w:rsid w:val="003F6BC7"/>
    <w:rsid w:val="003F6C8A"/>
    <w:rsid w:val="003F71E9"/>
    <w:rsid w:val="003F7458"/>
    <w:rsid w:val="003F745D"/>
    <w:rsid w:val="003F74AB"/>
    <w:rsid w:val="003F7503"/>
    <w:rsid w:val="003F7678"/>
    <w:rsid w:val="003F76A4"/>
    <w:rsid w:val="003F76EC"/>
    <w:rsid w:val="00400160"/>
    <w:rsid w:val="00400388"/>
    <w:rsid w:val="00400669"/>
    <w:rsid w:val="0040086C"/>
    <w:rsid w:val="004009F9"/>
    <w:rsid w:val="00400A40"/>
    <w:rsid w:val="00400A88"/>
    <w:rsid w:val="00400B46"/>
    <w:rsid w:val="00400E98"/>
    <w:rsid w:val="00401144"/>
    <w:rsid w:val="00401198"/>
    <w:rsid w:val="00401319"/>
    <w:rsid w:val="00401480"/>
    <w:rsid w:val="004015DA"/>
    <w:rsid w:val="0040214E"/>
    <w:rsid w:val="0040245A"/>
    <w:rsid w:val="004024B3"/>
    <w:rsid w:val="00402551"/>
    <w:rsid w:val="0040264C"/>
    <w:rsid w:val="00402C5F"/>
    <w:rsid w:val="0040329E"/>
    <w:rsid w:val="00403450"/>
    <w:rsid w:val="004043C2"/>
    <w:rsid w:val="00404675"/>
    <w:rsid w:val="004046E3"/>
    <w:rsid w:val="0040483F"/>
    <w:rsid w:val="004048BD"/>
    <w:rsid w:val="00404BCE"/>
    <w:rsid w:val="00404BEA"/>
    <w:rsid w:val="004054A3"/>
    <w:rsid w:val="004057BE"/>
    <w:rsid w:val="00405952"/>
    <w:rsid w:val="00405A59"/>
    <w:rsid w:val="00405CBA"/>
    <w:rsid w:val="00405CE3"/>
    <w:rsid w:val="00405F6F"/>
    <w:rsid w:val="00405F86"/>
    <w:rsid w:val="00406420"/>
    <w:rsid w:val="004069F4"/>
    <w:rsid w:val="00406A0C"/>
    <w:rsid w:val="004072E3"/>
    <w:rsid w:val="0040758E"/>
    <w:rsid w:val="0040766A"/>
    <w:rsid w:val="00407675"/>
    <w:rsid w:val="00407754"/>
    <w:rsid w:val="0040799D"/>
    <w:rsid w:val="00407A4D"/>
    <w:rsid w:val="00407A71"/>
    <w:rsid w:val="00407B10"/>
    <w:rsid w:val="00407B1F"/>
    <w:rsid w:val="00407F16"/>
    <w:rsid w:val="004101EB"/>
    <w:rsid w:val="004103E0"/>
    <w:rsid w:val="00410601"/>
    <w:rsid w:val="00410652"/>
    <w:rsid w:val="00410664"/>
    <w:rsid w:val="004107D5"/>
    <w:rsid w:val="00410C90"/>
    <w:rsid w:val="00410F73"/>
    <w:rsid w:val="004113AD"/>
    <w:rsid w:val="00411480"/>
    <w:rsid w:val="0041171D"/>
    <w:rsid w:val="00411805"/>
    <w:rsid w:val="004118D3"/>
    <w:rsid w:val="00411A27"/>
    <w:rsid w:val="00411CF8"/>
    <w:rsid w:val="00411DFD"/>
    <w:rsid w:val="00411F5A"/>
    <w:rsid w:val="004121E4"/>
    <w:rsid w:val="00412305"/>
    <w:rsid w:val="0041236F"/>
    <w:rsid w:val="0041239A"/>
    <w:rsid w:val="00412436"/>
    <w:rsid w:val="004129BA"/>
    <w:rsid w:val="00412B8B"/>
    <w:rsid w:val="00412BD3"/>
    <w:rsid w:val="00412DF6"/>
    <w:rsid w:val="00413046"/>
    <w:rsid w:val="00413189"/>
    <w:rsid w:val="00413258"/>
    <w:rsid w:val="00413477"/>
    <w:rsid w:val="0041376F"/>
    <w:rsid w:val="00413792"/>
    <w:rsid w:val="0041387F"/>
    <w:rsid w:val="0041388D"/>
    <w:rsid w:val="00413ABE"/>
    <w:rsid w:val="00413DD1"/>
    <w:rsid w:val="00413F94"/>
    <w:rsid w:val="004141C1"/>
    <w:rsid w:val="0041496D"/>
    <w:rsid w:val="00414F71"/>
    <w:rsid w:val="0041564E"/>
    <w:rsid w:val="00415B6E"/>
    <w:rsid w:val="00415CC1"/>
    <w:rsid w:val="00415E66"/>
    <w:rsid w:val="00415EF5"/>
    <w:rsid w:val="00416B33"/>
    <w:rsid w:val="00416BF9"/>
    <w:rsid w:val="00416EDA"/>
    <w:rsid w:val="00416FE2"/>
    <w:rsid w:val="004173EC"/>
    <w:rsid w:val="004175F6"/>
    <w:rsid w:val="00417AB6"/>
    <w:rsid w:val="00417C20"/>
    <w:rsid w:val="0042039A"/>
    <w:rsid w:val="004203A9"/>
    <w:rsid w:val="004205A7"/>
    <w:rsid w:val="004208C5"/>
    <w:rsid w:val="00420C30"/>
    <w:rsid w:val="00420D5C"/>
    <w:rsid w:val="00420F34"/>
    <w:rsid w:val="0042114B"/>
    <w:rsid w:val="00421D14"/>
    <w:rsid w:val="00421E92"/>
    <w:rsid w:val="00421F1D"/>
    <w:rsid w:val="00421F34"/>
    <w:rsid w:val="0042249A"/>
    <w:rsid w:val="0042251C"/>
    <w:rsid w:val="00422954"/>
    <w:rsid w:val="00422B94"/>
    <w:rsid w:val="00422EA6"/>
    <w:rsid w:val="00423032"/>
    <w:rsid w:val="004232B1"/>
    <w:rsid w:val="00423951"/>
    <w:rsid w:val="00423FF9"/>
    <w:rsid w:val="00424044"/>
    <w:rsid w:val="00425185"/>
    <w:rsid w:val="0042587E"/>
    <w:rsid w:val="0042686E"/>
    <w:rsid w:val="0042726C"/>
    <w:rsid w:val="00427B78"/>
    <w:rsid w:val="00427BD1"/>
    <w:rsid w:val="00427C0F"/>
    <w:rsid w:val="00427D4D"/>
    <w:rsid w:val="00427FC9"/>
    <w:rsid w:val="0043008B"/>
    <w:rsid w:val="004308C4"/>
    <w:rsid w:val="004308E0"/>
    <w:rsid w:val="00430989"/>
    <w:rsid w:val="004309A2"/>
    <w:rsid w:val="00430AC6"/>
    <w:rsid w:val="00430AD0"/>
    <w:rsid w:val="00430BEE"/>
    <w:rsid w:val="00430C57"/>
    <w:rsid w:val="00430D58"/>
    <w:rsid w:val="00431119"/>
    <w:rsid w:val="004317A9"/>
    <w:rsid w:val="004317C5"/>
    <w:rsid w:val="00431F44"/>
    <w:rsid w:val="0043204C"/>
    <w:rsid w:val="004320CD"/>
    <w:rsid w:val="00432379"/>
    <w:rsid w:val="004323B0"/>
    <w:rsid w:val="004324B0"/>
    <w:rsid w:val="00432CE4"/>
    <w:rsid w:val="00432D0E"/>
    <w:rsid w:val="00433019"/>
    <w:rsid w:val="00433045"/>
    <w:rsid w:val="0043349A"/>
    <w:rsid w:val="004334B5"/>
    <w:rsid w:val="0043352F"/>
    <w:rsid w:val="00433C1F"/>
    <w:rsid w:val="00433CF6"/>
    <w:rsid w:val="00433E4E"/>
    <w:rsid w:val="00433FDA"/>
    <w:rsid w:val="00434150"/>
    <w:rsid w:val="0043425F"/>
    <w:rsid w:val="0043438E"/>
    <w:rsid w:val="00434FA1"/>
    <w:rsid w:val="004354AA"/>
    <w:rsid w:val="0043585F"/>
    <w:rsid w:val="0043595B"/>
    <w:rsid w:val="00435E39"/>
    <w:rsid w:val="004363B6"/>
    <w:rsid w:val="00436A80"/>
    <w:rsid w:val="00436B8A"/>
    <w:rsid w:val="00436CE0"/>
    <w:rsid w:val="00436E2C"/>
    <w:rsid w:val="00436E76"/>
    <w:rsid w:val="00436E9C"/>
    <w:rsid w:val="0043705D"/>
    <w:rsid w:val="004371AE"/>
    <w:rsid w:val="004374F4"/>
    <w:rsid w:val="004377A2"/>
    <w:rsid w:val="00437941"/>
    <w:rsid w:val="00437A79"/>
    <w:rsid w:val="00437AAA"/>
    <w:rsid w:val="00437B2A"/>
    <w:rsid w:val="00437FBE"/>
    <w:rsid w:val="004407DC"/>
    <w:rsid w:val="00440937"/>
    <w:rsid w:val="00440C02"/>
    <w:rsid w:val="00440D3E"/>
    <w:rsid w:val="00440FDC"/>
    <w:rsid w:val="00441007"/>
    <w:rsid w:val="004410CB"/>
    <w:rsid w:val="004413F6"/>
    <w:rsid w:val="0044171C"/>
    <w:rsid w:val="00441841"/>
    <w:rsid w:val="00441A9D"/>
    <w:rsid w:val="00441B0B"/>
    <w:rsid w:val="00441F6C"/>
    <w:rsid w:val="00442082"/>
    <w:rsid w:val="0044222E"/>
    <w:rsid w:val="00442532"/>
    <w:rsid w:val="004425E1"/>
    <w:rsid w:val="004426C9"/>
    <w:rsid w:val="004427C0"/>
    <w:rsid w:val="00442CB4"/>
    <w:rsid w:val="00442D19"/>
    <w:rsid w:val="00442D5A"/>
    <w:rsid w:val="00442E2C"/>
    <w:rsid w:val="00442EDC"/>
    <w:rsid w:val="004430D2"/>
    <w:rsid w:val="00443122"/>
    <w:rsid w:val="004436B8"/>
    <w:rsid w:val="00443902"/>
    <w:rsid w:val="00443F23"/>
    <w:rsid w:val="00443FF3"/>
    <w:rsid w:val="00444117"/>
    <w:rsid w:val="00444511"/>
    <w:rsid w:val="00444A24"/>
    <w:rsid w:val="00444A31"/>
    <w:rsid w:val="00444B34"/>
    <w:rsid w:val="00444BD3"/>
    <w:rsid w:val="00444D1A"/>
    <w:rsid w:val="004450DA"/>
    <w:rsid w:val="0044514C"/>
    <w:rsid w:val="00445169"/>
    <w:rsid w:val="0044522A"/>
    <w:rsid w:val="00445437"/>
    <w:rsid w:val="00445556"/>
    <w:rsid w:val="0044566C"/>
    <w:rsid w:val="00445684"/>
    <w:rsid w:val="00445852"/>
    <w:rsid w:val="004458F6"/>
    <w:rsid w:val="00445A05"/>
    <w:rsid w:val="00445B4B"/>
    <w:rsid w:val="00445F6D"/>
    <w:rsid w:val="00445FCB"/>
    <w:rsid w:val="00446227"/>
    <w:rsid w:val="0044631A"/>
    <w:rsid w:val="004464E8"/>
    <w:rsid w:val="00446759"/>
    <w:rsid w:val="00446A5F"/>
    <w:rsid w:val="00446C44"/>
    <w:rsid w:val="00447543"/>
    <w:rsid w:val="004478A8"/>
    <w:rsid w:val="0044796A"/>
    <w:rsid w:val="00450070"/>
    <w:rsid w:val="004506DE"/>
    <w:rsid w:val="0045070E"/>
    <w:rsid w:val="0045079E"/>
    <w:rsid w:val="00450BA3"/>
    <w:rsid w:val="00450D26"/>
    <w:rsid w:val="00450E01"/>
    <w:rsid w:val="00450F58"/>
    <w:rsid w:val="00450F6B"/>
    <w:rsid w:val="004511F0"/>
    <w:rsid w:val="00451229"/>
    <w:rsid w:val="00451279"/>
    <w:rsid w:val="0045132B"/>
    <w:rsid w:val="004515B0"/>
    <w:rsid w:val="004515F4"/>
    <w:rsid w:val="00452071"/>
    <w:rsid w:val="0045281A"/>
    <w:rsid w:val="00452995"/>
    <w:rsid w:val="00452AFE"/>
    <w:rsid w:val="00452B89"/>
    <w:rsid w:val="004533BC"/>
    <w:rsid w:val="00453555"/>
    <w:rsid w:val="00453814"/>
    <w:rsid w:val="00453E2E"/>
    <w:rsid w:val="00453E33"/>
    <w:rsid w:val="00453F31"/>
    <w:rsid w:val="00454017"/>
    <w:rsid w:val="00454083"/>
    <w:rsid w:val="0045425F"/>
    <w:rsid w:val="00454453"/>
    <w:rsid w:val="00454A9C"/>
    <w:rsid w:val="004551CE"/>
    <w:rsid w:val="0045533B"/>
    <w:rsid w:val="004554AD"/>
    <w:rsid w:val="00455515"/>
    <w:rsid w:val="004555E4"/>
    <w:rsid w:val="00455960"/>
    <w:rsid w:val="00455B01"/>
    <w:rsid w:val="00455B57"/>
    <w:rsid w:val="00455F01"/>
    <w:rsid w:val="00456230"/>
    <w:rsid w:val="00456273"/>
    <w:rsid w:val="004565E7"/>
    <w:rsid w:val="00456605"/>
    <w:rsid w:val="00456708"/>
    <w:rsid w:val="004569DE"/>
    <w:rsid w:val="00456A28"/>
    <w:rsid w:val="00456AAE"/>
    <w:rsid w:val="00456E0F"/>
    <w:rsid w:val="004571B3"/>
    <w:rsid w:val="004573E9"/>
    <w:rsid w:val="00457636"/>
    <w:rsid w:val="00457B81"/>
    <w:rsid w:val="00457FF3"/>
    <w:rsid w:val="004600F3"/>
    <w:rsid w:val="004601C5"/>
    <w:rsid w:val="004603FB"/>
    <w:rsid w:val="0046046A"/>
    <w:rsid w:val="004605D1"/>
    <w:rsid w:val="0046065F"/>
    <w:rsid w:val="00460682"/>
    <w:rsid w:val="004609D1"/>
    <w:rsid w:val="00460AEB"/>
    <w:rsid w:val="00460ECF"/>
    <w:rsid w:val="00461849"/>
    <w:rsid w:val="004618B3"/>
    <w:rsid w:val="00461AB4"/>
    <w:rsid w:val="0046242F"/>
    <w:rsid w:val="00462544"/>
    <w:rsid w:val="0046312B"/>
    <w:rsid w:val="004632DD"/>
    <w:rsid w:val="0046335E"/>
    <w:rsid w:val="00463693"/>
    <w:rsid w:val="004636CB"/>
    <w:rsid w:val="0046378D"/>
    <w:rsid w:val="00464488"/>
    <w:rsid w:val="004649D3"/>
    <w:rsid w:val="00464BB3"/>
    <w:rsid w:val="00464E4F"/>
    <w:rsid w:val="00464E59"/>
    <w:rsid w:val="004650AF"/>
    <w:rsid w:val="00465170"/>
    <w:rsid w:val="004652B3"/>
    <w:rsid w:val="00465697"/>
    <w:rsid w:val="00465829"/>
    <w:rsid w:val="004659AB"/>
    <w:rsid w:val="00465BC6"/>
    <w:rsid w:val="00465D5E"/>
    <w:rsid w:val="00465ECB"/>
    <w:rsid w:val="0046626F"/>
    <w:rsid w:val="00466280"/>
    <w:rsid w:val="004663BA"/>
    <w:rsid w:val="004663E5"/>
    <w:rsid w:val="0046640A"/>
    <w:rsid w:val="004667A5"/>
    <w:rsid w:val="0046691A"/>
    <w:rsid w:val="00466AA6"/>
    <w:rsid w:val="00466C31"/>
    <w:rsid w:val="00466C94"/>
    <w:rsid w:val="00466C9F"/>
    <w:rsid w:val="00466E9D"/>
    <w:rsid w:val="00466EAA"/>
    <w:rsid w:val="004675BE"/>
    <w:rsid w:val="0046774A"/>
    <w:rsid w:val="0047061D"/>
    <w:rsid w:val="0047092C"/>
    <w:rsid w:val="00470F24"/>
    <w:rsid w:val="00471336"/>
    <w:rsid w:val="0047139E"/>
    <w:rsid w:val="00471B02"/>
    <w:rsid w:val="00472448"/>
    <w:rsid w:val="00472B67"/>
    <w:rsid w:val="0047304A"/>
    <w:rsid w:val="00473817"/>
    <w:rsid w:val="004739F1"/>
    <w:rsid w:val="00474224"/>
    <w:rsid w:val="00474339"/>
    <w:rsid w:val="004743AF"/>
    <w:rsid w:val="00474597"/>
    <w:rsid w:val="004746DB"/>
    <w:rsid w:val="0047473C"/>
    <w:rsid w:val="004747CE"/>
    <w:rsid w:val="00474A2C"/>
    <w:rsid w:val="00474A3C"/>
    <w:rsid w:val="00474AA5"/>
    <w:rsid w:val="00474AC1"/>
    <w:rsid w:val="00475251"/>
    <w:rsid w:val="00475464"/>
    <w:rsid w:val="004757A5"/>
    <w:rsid w:val="00475FF4"/>
    <w:rsid w:val="0047682B"/>
    <w:rsid w:val="00476BA1"/>
    <w:rsid w:val="00476C6C"/>
    <w:rsid w:val="00476CCB"/>
    <w:rsid w:val="0047708D"/>
    <w:rsid w:val="00477262"/>
    <w:rsid w:val="00477301"/>
    <w:rsid w:val="00477621"/>
    <w:rsid w:val="004777C1"/>
    <w:rsid w:val="00477B06"/>
    <w:rsid w:val="00477C89"/>
    <w:rsid w:val="00477E3B"/>
    <w:rsid w:val="00477E50"/>
    <w:rsid w:val="004800C4"/>
    <w:rsid w:val="00480110"/>
    <w:rsid w:val="00480250"/>
    <w:rsid w:val="004802B1"/>
    <w:rsid w:val="0048039A"/>
    <w:rsid w:val="00480589"/>
    <w:rsid w:val="00480733"/>
    <w:rsid w:val="004810B4"/>
    <w:rsid w:val="004812BB"/>
    <w:rsid w:val="0048165D"/>
    <w:rsid w:val="004817A2"/>
    <w:rsid w:val="00481D20"/>
    <w:rsid w:val="00481F69"/>
    <w:rsid w:val="004820F0"/>
    <w:rsid w:val="0048213E"/>
    <w:rsid w:val="00482312"/>
    <w:rsid w:val="00482772"/>
    <w:rsid w:val="00482817"/>
    <w:rsid w:val="00482C1D"/>
    <w:rsid w:val="00482CAC"/>
    <w:rsid w:val="00482D21"/>
    <w:rsid w:val="00482D3F"/>
    <w:rsid w:val="004834A2"/>
    <w:rsid w:val="00483CEC"/>
    <w:rsid w:val="00483D91"/>
    <w:rsid w:val="004841B1"/>
    <w:rsid w:val="004841EA"/>
    <w:rsid w:val="00484335"/>
    <w:rsid w:val="0048443B"/>
    <w:rsid w:val="00484568"/>
    <w:rsid w:val="004849EC"/>
    <w:rsid w:val="00484C07"/>
    <w:rsid w:val="00484FA7"/>
    <w:rsid w:val="00484FD2"/>
    <w:rsid w:val="004851DB"/>
    <w:rsid w:val="00485468"/>
    <w:rsid w:val="00485912"/>
    <w:rsid w:val="00485ADB"/>
    <w:rsid w:val="00485F8C"/>
    <w:rsid w:val="00485F9E"/>
    <w:rsid w:val="004863B7"/>
    <w:rsid w:val="0048651D"/>
    <w:rsid w:val="004865FC"/>
    <w:rsid w:val="004865FD"/>
    <w:rsid w:val="004866B9"/>
    <w:rsid w:val="00486B56"/>
    <w:rsid w:val="00486EF1"/>
    <w:rsid w:val="004870C0"/>
    <w:rsid w:val="0048736B"/>
    <w:rsid w:val="00487595"/>
    <w:rsid w:val="004876E2"/>
    <w:rsid w:val="004877F2"/>
    <w:rsid w:val="004879B2"/>
    <w:rsid w:val="00487A87"/>
    <w:rsid w:val="00487BBE"/>
    <w:rsid w:val="00487D54"/>
    <w:rsid w:val="00487F7A"/>
    <w:rsid w:val="00487FD1"/>
    <w:rsid w:val="0049067D"/>
    <w:rsid w:val="00490747"/>
    <w:rsid w:val="00490B09"/>
    <w:rsid w:val="00490D67"/>
    <w:rsid w:val="00490EC1"/>
    <w:rsid w:val="0049108F"/>
    <w:rsid w:val="004910D8"/>
    <w:rsid w:val="0049116B"/>
    <w:rsid w:val="004914FE"/>
    <w:rsid w:val="00491985"/>
    <w:rsid w:val="00491D7F"/>
    <w:rsid w:val="00491D84"/>
    <w:rsid w:val="00491E14"/>
    <w:rsid w:val="00492262"/>
    <w:rsid w:val="004922D1"/>
    <w:rsid w:val="004926EA"/>
    <w:rsid w:val="00492844"/>
    <w:rsid w:val="004928A2"/>
    <w:rsid w:val="00492919"/>
    <w:rsid w:val="004929A5"/>
    <w:rsid w:val="00492D82"/>
    <w:rsid w:val="00492DB6"/>
    <w:rsid w:val="004934BE"/>
    <w:rsid w:val="0049375D"/>
    <w:rsid w:val="00493D08"/>
    <w:rsid w:val="004943ED"/>
    <w:rsid w:val="0049452D"/>
    <w:rsid w:val="004947B3"/>
    <w:rsid w:val="00494EA7"/>
    <w:rsid w:val="00495008"/>
    <w:rsid w:val="0049527C"/>
    <w:rsid w:val="0049543F"/>
    <w:rsid w:val="00495907"/>
    <w:rsid w:val="00495BC2"/>
    <w:rsid w:val="00495C70"/>
    <w:rsid w:val="00495EF9"/>
    <w:rsid w:val="00495F04"/>
    <w:rsid w:val="004964F4"/>
    <w:rsid w:val="00496632"/>
    <w:rsid w:val="00496846"/>
    <w:rsid w:val="004968F4"/>
    <w:rsid w:val="00496BFD"/>
    <w:rsid w:val="00496C0E"/>
    <w:rsid w:val="00496D2E"/>
    <w:rsid w:val="0049701C"/>
    <w:rsid w:val="00497303"/>
    <w:rsid w:val="00497311"/>
    <w:rsid w:val="004979EA"/>
    <w:rsid w:val="00497D3A"/>
    <w:rsid w:val="00497D5D"/>
    <w:rsid w:val="00497F18"/>
    <w:rsid w:val="004A056B"/>
    <w:rsid w:val="004A0598"/>
    <w:rsid w:val="004A10CE"/>
    <w:rsid w:val="004A18AB"/>
    <w:rsid w:val="004A1B4D"/>
    <w:rsid w:val="004A1FE2"/>
    <w:rsid w:val="004A252A"/>
    <w:rsid w:val="004A2909"/>
    <w:rsid w:val="004A2963"/>
    <w:rsid w:val="004A29FA"/>
    <w:rsid w:val="004A2DE7"/>
    <w:rsid w:val="004A2F0A"/>
    <w:rsid w:val="004A399A"/>
    <w:rsid w:val="004A3A3B"/>
    <w:rsid w:val="004A3A81"/>
    <w:rsid w:val="004A3D5E"/>
    <w:rsid w:val="004A3FF2"/>
    <w:rsid w:val="004A40F7"/>
    <w:rsid w:val="004A412E"/>
    <w:rsid w:val="004A415D"/>
    <w:rsid w:val="004A48D5"/>
    <w:rsid w:val="004A4924"/>
    <w:rsid w:val="004A4A94"/>
    <w:rsid w:val="004A4D83"/>
    <w:rsid w:val="004A5145"/>
    <w:rsid w:val="004A54CC"/>
    <w:rsid w:val="004A5A4C"/>
    <w:rsid w:val="004A5B6C"/>
    <w:rsid w:val="004A5C1E"/>
    <w:rsid w:val="004A5DBB"/>
    <w:rsid w:val="004A6161"/>
    <w:rsid w:val="004A61C5"/>
    <w:rsid w:val="004A6535"/>
    <w:rsid w:val="004A6719"/>
    <w:rsid w:val="004A6AFC"/>
    <w:rsid w:val="004A748A"/>
    <w:rsid w:val="004A74F6"/>
    <w:rsid w:val="004A76EE"/>
    <w:rsid w:val="004A7D9C"/>
    <w:rsid w:val="004A7DD6"/>
    <w:rsid w:val="004A7E1F"/>
    <w:rsid w:val="004B0460"/>
    <w:rsid w:val="004B072F"/>
    <w:rsid w:val="004B074D"/>
    <w:rsid w:val="004B0971"/>
    <w:rsid w:val="004B09C8"/>
    <w:rsid w:val="004B0A0A"/>
    <w:rsid w:val="004B10A0"/>
    <w:rsid w:val="004B12A5"/>
    <w:rsid w:val="004B12B9"/>
    <w:rsid w:val="004B1513"/>
    <w:rsid w:val="004B16DA"/>
    <w:rsid w:val="004B1747"/>
    <w:rsid w:val="004B1ED3"/>
    <w:rsid w:val="004B2178"/>
    <w:rsid w:val="004B253D"/>
    <w:rsid w:val="004B298D"/>
    <w:rsid w:val="004B2B6F"/>
    <w:rsid w:val="004B2E65"/>
    <w:rsid w:val="004B307A"/>
    <w:rsid w:val="004B309D"/>
    <w:rsid w:val="004B315B"/>
    <w:rsid w:val="004B31CF"/>
    <w:rsid w:val="004B34B8"/>
    <w:rsid w:val="004B34E8"/>
    <w:rsid w:val="004B350E"/>
    <w:rsid w:val="004B383F"/>
    <w:rsid w:val="004B3B52"/>
    <w:rsid w:val="004B3F72"/>
    <w:rsid w:val="004B43B5"/>
    <w:rsid w:val="004B469C"/>
    <w:rsid w:val="004B49BD"/>
    <w:rsid w:val="004B4CA5"/>
    <w:rsid w:val="004B4E1D"/>
    <w:rsid w:val="004B50E8"/>
    <w:rsid w:val="004B5255"/>
    <w:rsid w:val="004B5540"/>
    <w:rsid w:val="004B5736"/>
    <w:rsid w:val="004B5B9E"/>
    <w:rsid w:val="004B6001"/>
    <w:rsid w:val="004B60E1"/>
    <w:rsid w:val="004B6510"/>
    <w:rsid w:val="004B6675"/>
    <w:rsid w:val="004B66EA"/>
    <w:rsid w:val="004B67AB"/>
    <w:rsid w:val="004B698E"/>
    <w:rsid w:val="004B6E77"/>
    <w:rsid w:val="004B71BF"/>
    <w:rsid w:val="004B741C"/>
    <w:rsid w:val="004B7991"/>
    <w:rsid w:val="004B7BA3"/>
    <w:rsid w:val="004B7D25"/>
    <w:rsid w:val="004B7E85"/>
    <w:rsid w:val="004B7F6A"/>
    <w:rsid w:val="004B7FE7"/>
    <w:rsid w:val="004C006F"/>
    <w:rsid w:val="004C016B"/>
    <w:rsid w:val="004C0344"/>
    <w:rsid w:val="004C0441"/>
    <w:rsid w:val="004C059B"/>
    <w:rsid w:val="004C07A1"/>
    <w:rsid w:val="004C0A50"/>
    <w:rsid w:val="004C0AFF"/>
    <w:rsid w:val="004C1086"/>
    <w:rsid w:val="004C1621"/>
    <w:rsid w:val="004C17BE"/>
    <w:rsid w:val="004C18B6"/>
    <w:rsid w:val="004C19D6"/>
    <w:rsid w:val="004C1BDA"/>
    <w:rsid w:val="004C21BA"/>
    <w:rsid w:val="004C220A"/>
    <w:rsid w:val="004C2435"/>
    <w:rsid w:val="004C25C9"/>
    <w:rsid w:val="004C2602"/>
    <w:rsid w:val="004C30F9"/>
    <w:rsid w:val="004C3620"/>
    <w:rsid w:val="004C3972"/>
    <w:rsid w:val="004C3A84"/>
    <w:rsid w:val="004C3AE4"/>
    <w:rsid w:val="004C3D7E"/>
    <w:rsid w:val="004C48F8"/>
    <w:rsid w:val="004C4CF6"/>
    <w:rsid w:val="004C4DF6"/>
    <w:rsid w:val="004C55C2"/>
    <w:rsid w:val="004C5C29"/>
    <w:rsid w:val="004C5C95"/>
    <w:rsid w:val="004C5FED"/>
    <w:rsid w:val="004C6345"/>
    <w:rsid w:val="004C643C"/>
    <w:rsid w:val="004C66EA"/>
    <w:rsid w:val="004C66F0"/>
    <w:rsid w:val="004C6A7B"/>
    <w:rsid w:val="004C6C8B"/>
    <w:rsid w:val="004C6CC1"/>
    <w:rsid w:val="004C6D2F"/>
    <w:rsid w:val="004C6F5C"/>
    <w:rsid w:val="004C6F77"/>
    <w:rsid w:val="004C7126"/>
    <w:rsid w:val="004C7257"/>
    <w:rsid w:val="004C73D0"/>
    <w:rsid w:val="004C743E"/>
    <w:rsid w:val="004C7506"/>
    <w:rsid w:val="004C76DE"/>
    <w:rsid w:val="004C7BD2"/>
    <w:rsid w:val="004D0186"/>
    <w:rsid w:val="004D02AF"/>
    <w:rsid w:val="004D0E6B"/>
    <w:rsid w:val="004D14AB"/>
    <w:rsid w:val="004D1591"/>
    <w:rsid w:val="004D1927"/>
    <w:rsid w:val="004D1C37"/>
    <w:rsid w:val="004D1E1C"/>
    <w:rsid w:val="004D24CC"/>
    <w:rsid w:val="004D2853"/>
    <w:rsid w:val="004D2AC7"/>
    <w:rsid w:val="004D3434"/>
    <w:rsid w:val="004D3678"/>
    <w:rsid w:val="004D369F"/>
    <w:rsid w:val="004D390C"/>
    <w:rsid w:val="004D394E"/>
    <w:rsid w:val="004D3967"/>
    <w:rsid w:val="004D40DB"/>
    <w:rsid w:val="004D4270"/>
    <w:rsid w:val="004D4708"/>
    <w:rsid w:val="004D4CF9"/>
    <w:rsid w:val="004D4EBD"/>
    <w:rsid w:val="004D521E"/>
    <w:rsid w:val="004D5264"/>
    <w:rsid w:val="004D5720"/>
    <w:rsid w:val="004D5888"/>
    <w:rsid w:val="004D5967"/>
    <w:rsid w:val="004D5AAF"/>
    <w:rsid w:val="004D5AB3"/>
    <w:rsid w:val="004D5B1F"/>
    <w:rsid w:val="004D6067"/>
    <w:rsid w:val="004D626F"/>
    <w:rsid w:val="004D637D"/>
    <w:rsid w:val="004D6CD7"/>
    <w:rsid w:val="004D6F1E"/>
    <w:rsid w:val="004D7073"/>
    <w:rsid w:val="004D70A3"/>
    <w:rsid w:val="004D732D"/>
    <w:rsid w:val="004D77DD"/>
    <w:rsid w:val="004D7A54"/>
    <w:rsid w:val="004D7C48"/>
    <w:rsid w:val="004E0243"/>
    <w:rsid w:val="004E0333"/>
    <w:rsid w:val="004E034B"/>
    <w:rsid w:val="004E07F5"/>
    <w:rsid w:val="004E09B8"/>
    <w:rsid w:val="004E0A5B"/>
    <w:rsid w:val="004E0CED"/>
    <w:rsid w:val="004E0DF9"/>
    <w:rsid w:val="004E0F00"/>
    <w:rsid w:val="004E0F13"/>
    <w:rsid w:val="004E0FD1"/>
    <w:rsid w:val="004E1004"/>
    <w:rsid w:val="004E1127"/>
    <w:rsid w:val="004E1212"/>
    <w:rsid w:val="004E1334"/>
    <w:rsid w:val="004E1C29"/>
    <w:rsid w:val="004E1E33"/>
    <w:rsid w:val="004E21F0"/>
    <w:rsid w:val="004E2517"/>
    <w:rsid w:val="004E2680"/>
    <w:rsid w:val="004E2A2E"/>
    <w:rsid w:val="004E2C07"/>
    <w:rsid w:val="004E3539"/>
    <w:rsid w:val="004E369C"/>
    <w:rsid w:val="004E36F7"/>
    <w:rsid w:val="004E37E1"/>
    <w:rsid w:val="004E3A11"/>
    <w:rsid w:val="004E3DAE"/>
    <w:rsid w:val="004E3E9C"/>
    <w:rsid w:val="004E4008"/>
    <w:rsid w:val="004E4067"/>
    <w:rsid w:val="004E40F1"/>
    <w:rsid w:val="004E449A"/>
    <w:rsid w:val="004E44CC"/>
    <w:rsid w:val="004E4540"/>
    <w:rsid w:val="004E45A7"/>
    <w:rsid w:val="004E46CC"/>
    <w:rsid w:val="004E46F1"/>
    <w:rsid w:val="004E4793"/>
    <w:rsid w:val="004E4935"/>
    <w:rsid w:val="004E4BC8"/>
    <w:rsid w:val="004E51C7"/>
    <w:rsid w:val="004E55AB"/>
    <w:rsid w:val="004E55D0"/>
    <w:rsid w:val="004E5679"/>
    <w:rsid w:val="004E57A2"/>
    <w:rsid w:val="004E63E7"/>
    <w:rsid w:val="004E64A4"/>
    <w:rsid w:val="004E6930"/>
    <w:rsid w:val="004E6A18"/>
    <w:rsid w:val="004E6ABE"/>
    <w:rsid w:val="004E6C21"/>
    <w:rsid w:val="004E7002"/>
    <w:rsid w:val="004E72C1"/>
    <w:rsid w:val="004E73A4"/>
    <w:rsid w:val="004E7B98"/>
    <w:rsid w:val="004E7C44"/>
    <w:rsid w:val="004E7CAF"/>
    <w:rsid w:val="004E7E9F"/>
    <w:rsid w:val="004E7EF0"/>
    <w:rsid w:val="004F0017"/>
    <w:rsid w:val="004F0124"/>
    <w:rsid w:val="004F0147"/>
    <w:rsid w:val="004F0196"/>
    <w:rsid w:val="004F0560"/>
    <w:rsid w:val="004F06BE"/>
    <w:rsid w:val="004F076F"/>
    <w:rsid w:val="004F0772"/>
    <w:rsid w:val="004F09FB"/>
    <w:rsid w:val="004F0DD4"/>
    <w:rsid w:val="004F13D3"/>
    <w:rsid w:val="004F13F2"/>
    <w:rsid w:val="004F17DE"/>
    <w:rsid w:val="004F1835"/>
    <w:rsid w:val="004F1D36"/>
    <w:rsid w:val="004F1E45"/>
    <w:rsid w:val="004F294D"/>
    <w:rsid w:val="004F2AF1"/>
    <w:rsid w:val="004F2BF4"/>
    <w:rsid w:val="004F2C13"/>
    <w:rsid w:val="004F2C2C"/>
    <w:rsid w:val="004F2E57"/>
    <w:rsid w:val="004F302D"/>
    <w:rsid w:val="004F3227"/>
    <w:rsid w:val="004F3534"/>
    <w:rsid w:val="004F39E8"/>
    <w:rsid w:val="004F3C6B"/>
    <w:rsid w:val="004F4361"/>
    <w:rsid w:val="004F4437"/>
    <w:rsid w:val="004F4504"/>
    <w:rsid w:val="004F46EA"/>
    <w:rsid w:val="004F47C9"/>
    <w:rsid w:val="004F4895"/>
    <w:rsid w:val="004F4907"/>
    <w:rsid w:val="004F49E5"/>
    <w:rsid w:val="004F4D96"/>
    <w:rsid w:val="004F4F53"/>
    <w:rsid w:val="004F5265"/>
    <w:rsid w:val="004F52DB"/>
    <w:rsid w:val="004F5439"/>
    <w:rsid w:val="004F5455"/>
    <w:rsid w:val="004F5547"/>
    <w:rsid w:val="004F56B3"/>
    <w:rsid w:val="004F57E0"/>
    <w:rsid w:val="004F58A4"/>
    <w:rsid w:val="004F5CCA"/>
    <w:rsid w:val="004F5D32"/>
    <w:rsid w:val="004F5DF1"/>
    <w:rsid w:val="004F62B6"/>
    <w:rsid w:val="004F62DA"/>
    <w:rsid w:val="004F633B"/>
    <w:rsid w:val="004F68E3"/>
    <w:rsid w:val="004F6980"/>
    <w:rsid w:val="004F6E34"/>
    <w:rsid w:val="004F7492"/>
    <w:rsid w:val="004F74CB"/>
    <w:rsid w:val="004F76A7"/>
    <w:rsid w:val="004F77A7"/>
    <w:rsid w:val="004F7A2B"/>
    <w:rsid w:val="004F7CCB"/>
    <w:rsid w:val="004F7D3C"/>
    <w:rsid w:val="004F7D3E"/>
    <w:rsid w:val="004F7F4A"/>
    <w:rsid w:val="004F7F4F"/>
    <w:rsid w:val="005000DA"/>
    <w:rsid w:val="00500121"/>
    <w:rsid w:val="0050036C"/>
    <w:rsid w:val="005003E9"/>
    <w:rsid w:val="0050052E"/>
    <w:rsid w:val="005006D9"/>
    <w:rsid w:val="00500CC8"/>
    <w:rsid w:val="0050154C"/>
    <w:rsid w:val="00501638"/>
    <w:rsid w:val="0050171B"/>
    <w:rsid w:val="005017BB"/>
    <w:rsid w:val="00501A02"/>
    <w:rsid w:val="00501DAD"/>
    <w:rsid w:val="00501E72"/>
    <w:rsid w:val="00502563"/>
    <w:rsid w:val="00502783"/>
    <w:rsid w:val="00502816"/>
    <w:rsid w:val="00502D48"/>
    <w:rsid w:val="00503033"/>
    <w:rsid w:val="00503034"/>
    <w:rsid w:val="005030CC"/>
    <w:rsid w:val="00503194"/>
    <w:rsid w:val="0050331C"/>
    <w:rsid w:val="00503480"/>
    <w:rsid w:val="005035CB"/>
    <w:rsid w:val="00503B76"/>
    <w:rsid w:val="00503C6F"/>
    <w:rsid w:val="00503F4A"/>
    <w:rsid w:val="00504040"/>
    <w:rsid w:val="0050423D"/>
    <w:rsid w:val="005045E5"/>
    <w:rsid w:val="00504770"/>
    <w:rsid w:val="00504877"/>
    <w:rsid w:val="00504A23"/>
    <w:rsid w:val="00504A9E"/>
    <w:rsid w:val="00504B3E"/>
    <w:rsid w:val="00505052"/>
    <w:rsid w:val="005051B0"/>
    <w:rsid w:val="005054FB"/>
    <w:rsid w:val="00505537"/>
    <w:rsid w:val="00505B85"/>
    <w:rsid w:val="00505F09"/>
    <w:rsid w:val="00506138"/>
    <w:rsid w:val="005061D3"/>
    <w:rsid w:val="00506731"/>
    <w:rsid w:val="005067EA"/>
    <w:rsid w:val="00506986"/>
    <w:rsid w:val="00506EB5"/>
    <w:rsid w:val="00506F6E"/>
    <w:rsid w:val="00507029"/>
    <w:rsid w:val="00507091"/>
    <w:rsid w:val="005072DA"/>
    <w:rsid w:val="00507364"/>
    <w:rsid w:val="00507ADB"/>
    <w:rsid w:val="00507BFD"/>
    <w:rsid w:val="00507C14"/>
    <w:rsid w:val="00507E0B"/>
    <w:rsid w:val="00507E6B"/>
    <w:rsid w:val="00510158"/>
    <w:rsid w:val="00510544"/>
    <w:rsid w:val="005108EC"/>
    <w:rsid w:val="00510BEA"/>
    <w:rsid w:val="00510BF6"/>
    <w:rsid w:val="00510D0E"/>
    <w:rsid w:val="00510D67"/>
    <w:rsid w:val="005111EA"/>
    <w:rsid w:val="00511469"/>
    <w:rsid w:val="005114BC"/>
    <w:rsid w:val="005115AD"/>
    <w:rsid w:val="0051180B"/>
    <w:rsid w:val="00511852"/>
    <w:rsid w:val="00511AB3"/>
    <w:rsid w:val="00511CA4"/>
    <w:rsid w:val="00511CD9"/>
    <w:rsid w:val="00511D45"/>
    <w:rsid w:val="00511DBC"/>
    <w:rsid w:val="00511E2B"/>
    <w:rsid w:val="00512147"/>
    <w:rsid w:val="005124CC"/>
    <w:rsid w:val="00512873"/>
    <w:rsid w:val="00512D8A"/>
    <w:rsid w:val="0051330B"/>
    <w:rsid w:val="00513D39"/>
    <w:rsid w:val="00514295"/>
    <w:rsid w:val="005142D3"/>
    <w:rsid w:val="00514475"/>
    <w:rsid w:val="00514646"/>
    <w:rsid w:val="0051481C"/>
    <w:rsid w:val="00515156"/>
    <w:rsid w:val="005153B7"/>
    <w:rsid w:val="00515695"/>
    <w:rsid w:val="00515FE8"/>
    <w:rsid w:val="005168D3"/>
    <w:rsid w:val="005169E2"/>
    <w:rsid w:val="00516C61"/>
    <w:rsid w:val="00517270"/>
    <w:rsid w:val="005172D4"/>
    <w:rsid w:val="0051786C"/>
    <w:rsid w:val="005178DE"/>
    <w:rsid w:val="00517978"/>
    <w:rsid w:val="00517D69"/>
    <w:rsid w:val="005203D9"/>
    <w:rsid w:val="0052050D"/>
    <w:rsid w:val="0052059B"/>
    <w:rsid w:val="00520DCD"/>
    <w:rsid w:val="005211AE"/>
    <w:rsid w:val="005214CD"/>
    <w:rsid w:val="005216E3"/>
    <w:rsid w:val="00521776"/>
    <w:rsid w:val="005217FF"/>
    <w:rsid w:val="00521CD0"/>
    <w:rsid w:val="00521E94"/>
    <w:rsid w:val="00522020"/>
    <w:rsid w:val="005221DA"/>
    <w:rsid w:val="00522833"/>
    <w:rsid w:val="00522AD7"/>
    <w:rsid w:val="00522B2F"/>
    <w:rsid w:val="00522C2A"/>
    <w:rsid w:val="00522DB7"/>
    <w:rsid w:val="005232DF"/>
    <w:rsid w:val="00523A40"/>
    <w:rsid w:val="00523C02"/>
    <w:rsid w:val="005241D3"/>
    <w:rsid w:val="00524241"/>
    <w:rsid w:val="005246E5"/>
    <w:rsid w:val="00524DD0"/>
    <w:rsid w:val="00524F71"/>
    <w:rsid w:val="00524F87"/>
    <w:rsid w:val="00525621"/>
    <w:rsid w:val="00525962"/>
    <w:rsid w:val="005259C4"/>
    <w:rsid w:val="00525A94"/>
    <w:rsid w:val="00525B67"/>
    <w:rsid w:val="00525D31"/>
    <w:rsid w:val="00525D6C"/>
    <w:rsid w:val="00525FAC"/>
    <w:rsid w:val="005261F3"/>
    <w:rsid w:val="005264D4"/>
    <w:rsid w:val="0052663E"/>
    <w:rsid w:val="00526948"/>
    <w:rsid w:val="00526A93"/>
    <w:rsid w:val="00527160"/>
    <w:rsid w:val="005279D9"/>
    <w:rsid w:val="00527A0D"/>
    <w:rsid w:val="00527F9E"/>
    <w:rsid w:val="0053000E"/>
    <w:rsid w:val="00530939"/>
    <w:rsid w:val="0053098A"/>
    <w:rsid w:val="00530A5F"/>
    <w:rsid w:val="00530B3C"/>
    <w:rsid w:val="0053116E"/>
    <w:rsid w:val="00531186"/>
    <w:rsid w:val="0053157A"/>
    <w:rsid w:val="005315EC"/>
    <w:rsid w:val="00531684"/>
    <w:rsid w:val="0053174B"/>
    <w:rsid w:val="005317DA"/>
    <w:rsid w:val="00531A51"/>
    <w:rsid w:val="00531C1C"/>
    <w:rsid w:val="00532340"/>
    <w:rsid w:val="00532442"/>
    <w:rsid w:val="00532573"/>
    <w:rsid w:val="005327CB"/>
    <w:rsid w:val="005327FA"/>
    <w:rsid w:val="00532813"/>
    <w:rsid w:val="005328C9"/>
    <w:rsid w:val="005336EB"/>
    <w:rsid w:val="0053376F"/>
    <w:rsid w:val="00533938"/>
    <w:rsid w:val="00533D28"/>
    <w:rsid w:val="00534068"/>
    <w:rsid w:val="00534116"/>
    <w:rsid w:val="00534483"/>
    <w:rsid w:val="005349A4"/>
    <w:rsid w:val="00535457"/>
    <w:rsid w:val="0053556D"/>
    <w:rsid w:val="005359B0"/>
    <w:rsid w:val="00535C62"/>
    <w:rsid w:val="00535F51"/>
    <w:rsid w:val="00536829"/>
    <w:rsid w:val="00536CB2"/>
    <w:rsid w:val="00536CC3"/>
    <w:rsid w:val="00536CC4"/>
    <w:rsid w:val="00536E36"/>
    <w:rsid w:val="00536E7B"/>
    <w:rsid w:val="005374CE"/>
    <w:rsid w:val="0053781C"/>
    <w:rsid w:val="00537901"/>
    <w:rsid w:val="00537CD7"/>
    <w:rsid w:val="00537DCD"/>
    <w:rsid w:val="005402DE"/>
    <w:rsid w:val="00540822"/>
    <w:rsid w:val="00540882"/>
    <w:rsid w:val="00540AE9"/>
    <w:rsid w:val="00540D98"/>
    <w:rsid w:val="005411BE"/>
    <w:rsid w:val="00541262"/>
    <w:rsid w:val="0054172F"/>
    <w:rsid w:val="00541AAB"/>
    <w:rsid w:val="00542035"/>
    <w:rsid w:val="00542157"/>
    <w:rsid w:val="0054229F"/>
    <w:rsid w:val="005427F5"/>
    <w:rsid w:val="0054287F"/>
    <w:rsid w:val="0054302B"/>
    <w:rsid w:val="00543154"/>
    <w:rsid w:val="00543668"/>
    <w:rsid w:val="00543D08"/>
    <w:rsid w:val="00543D3F"/>
    <w:rsid w:val="005442E5"/>
    <w:rsid w:val="00544417"/>
    <w:rsid w:val="005447B3"/>
    <w:rsid w:val="00544A7C"/>
    <w:rsid w:val="00544EE0"/>
    <w:rsid w:val="005451CB"/>
    <w:rsid w:val="00545210"/>
    <w:rsid w:val="00545235"/>
    <w:rsid w:val="00545379"/>
    <w:rsid w:val="00545559"/>
    <w:rsid w:val="00545BBA"/>
    <w:rsid w:val="00545C26"/>
    <w:rsid w:val="005462EC"/>
    <w:rsid w:val="0054642B"/>
    <w:rsid w:val="00546573"/>
    <w:rsid w:val="005468EB"/>
    <w:rsid w:val="00547231"/>
    <w:rsid w:val="0054724A"/>
    <w:rsid w:val="00547276"/>
    <w:rsid w:val="00547527"/>
    <w:rsid w:val="0054759F"/>
    <w:rsid w:val="0054787B"/>
    <w:rsid w:val="0054794C"/>
    <w:rsid w:val="00547B11"/>
    <w:rsid w:val="00547EC3"/>
    <w:rsid w:val="00547FF3"/>
    <w:rsid w:val="00550108"/>
    <w:rsid w:val="00550635"/>
    <w:rsid w:val="005507B4"/>
    <w:rsid w:val="00550BB4"/>
    <w:rsid w:val="00550E79"/>
    <w:rsid w:val="00550FDA"/>
    <w:rsid w:val="00551312"/>
    <w:rsid w:val="005514F7"/>
    <w:rsid w:val="005519B0"/>
    <w:rsid w:val="005519F5"/>
    <w:rsid w:val="00551F5E"/>
    <w:rsid w:val="0055212C"/>
    <w:rsid w:val="00552196"/>
    <w:rsid w:val="0055224A"/>
    <w:rsid w:val="00552267"/>
    <w:rsid w:val="00552272"/>
    <w:rsid w:val="00552313"/>
    <w:rsid w:val="00552594"/>
    <w:rsid w:val="005526CC"/>
    <w:rsid w:val="00552967"/>
    <w:rsid w:val="00552CA9"/>
    <w:rsid w:val="00552D43"/>
    <w:rsid w:val="00552D6F"/>
    <w:rsid w:val="005533D6"/>
    <w:rsid w:val="00553849"/>
    <w:rsid w:val="00553FB7"/>
    <w:rsid w:val="0055411D"/>
    <w:rsid w:val="0055443D"/>
    <w:rsid w:val="00554696"/>
    <w:rsid w:val="00554A0A"/>
    <w:rsid w:val="00554B5D"/>
    <w:rsid w:val="00554C2F"/>
    <w:rsid w:val="00554CA5"/>
    <w:rsid w:val="00554EE3"/>
    <w:rsid w:val="00554F8F"/>
    <w:rsid w:val="005552E5"/>
    <w:rsid w:val="00555CDD"/>
    <w:rsid w:val="00555E0D"/>
    <w:rsid w:val="00556690"/>
    <w:rsid w:val="00556869"/>
    <w:rsid w:val="00556B25"/>
    <w:rsid w:val="00556BE3"/>
    <w:rsid w:val="0055744F"/>
    <w:rsid w:val="005574B1"/>
    <w:rsid w:val="0055754B"/>
    <w:rsid w:val="005575B8"/>
    <w:rsid w:val="00560268"/>
    <w:rsid w:val="005603B2"/>
    <w:rsid w:val="00560A84"/>
    <w:rsid w:val="00560BE2"/>
    <w:rsid w:val="00560E3E"/>
    <w:rsid w:val="00560E4D"/>
    <w:rsid w:val="00560E7E"/>
    <w:rsid w:val="00560F28"/>
    <w:rsid w:val="00560FD7"/>
    <w:rsid w:val="00560FF1"/>
    <w:rsid w:val="0056164A"/>
    <w:rsid w:val="005616F2"/>
    <w:rsid w:val="00561712"/>
    <w:rsid w:val="00561917"/>
    <w:rsid w:val="00561C0C"/>
    <w:rsid w:val="00561C55"/>
    <w:rsid w:val="00561D71"/>
    <w:rsid w:val="00561D75"/>
    <w:rsid w:val="00561FDA"/>
    <w:rsid w:val="005625A4"/>
    <w:rsid w:val="005626B8"/>
    <w:rsid w:val="00562F1F"/>
    <w:rsid w:val="005630E7"/>
    <w:rsid w:val="005632DB"/>
    <w:rsid w:val="005634FA"/>
    <w:rsid w:val="00563752"/>
    <w:rsid w:val="005638EB"/>
    <w:rsid w:val="00563E3F"/>
    <w:rsid w:val="00564099"/>
    <w:rsid w:val="005646FC"/>
    <w:rsid w:val="00564B6E"/>
    <w:rsid w:val="00564BC3"/>
    <w:rsid w:val="00564E11"/>
    <w:rsid w:val="00565002"/>
    <w:rsid w:val="0056524C"/>
    <w:rsid w:val="00565448"/>
    <w:rsid w:val="0056594B"/>
    <w:rsid w:val="00565F0E"/>
    <w:rsid w:val="005660BE"/>
    <w:rsid w:val="0056639F"/>
    <w:rsid w:val="005663A2"/>
    <w:rsid w:val="005663FA"/>
    <w:rsid w:val="00566962"/>
    <w:rsid w:val="005669B3"/>
    <w:rsid w:val="00566DA9"/>
    <w:rsid w:val="00566E49"/>
    <w:rsid w:val="005674A2"/>
    <w:rsid w:val="0056753D"/>
    <w:rsid w:val="0056779A"/>
    <w:rsid w:val="00567C3F"/>
    <w:rsid w:val="00567D99"/>
    <w:rsid w:val="00567FC0"/>
    <w:rsid w:val="0057025C"/>
    <w:rsid w:val="005704CC"/>
    <w:rsid w:val="00570763"/>
    <w:rsid w:val="00570891"/>
    <w:rsid w:val="00570E1A"/>
    <w:rsid w:val="00570E23"/>
    <w:rsid w:val="00570EA4"/>
    <w:rsid w:val="005714AF"/>
    <w:rsid w:val="0057211A"/>
    <w:rsid w:val="0057235A"/>
    <w:rsid w:val="00572814"/>
    <w:rsid w:val="00572997"/>
    <w:rsid w:val="00572B90"/>
    <w:rsid w:val="00572C69"/>
    <w:rsid w:val="00572C94"/>
    <w:rsid w:val="00573810"/>
    <w:rsid w:val="00573F85"/>
    <w:rsid w:val="0057471E"/>
    <w:rsid w:val="00574942"/>
    <w:rsid w:val="00574CBC"/>
    <w:rsid w:val="00574DC5"/>
    <w:rsid w:val="005754FA"/>
    <w:rsid w:val="005755A4"/>
    <w:rsid w:val="005757A1"/>
    <w:rsid w:val="00576260"/>
    <w:rsid w:val="00576EED"/>
    <w:rsid w:val="00576F0E"/>
    <w:rsid w:val="00576FA1"/>
    <w:rsid w:val="005771AA"/>
    <w:rsid w:val="005772BA"/>
    <w:rsid w:val="00577381"/>
    <w:rsid w:val="005775C1"/>
    <w:rsid w:val="00577A27"/>
    <w:rsid w:val="00577DFD"/>
    <w:rsid w:val="00577E8C"/>
    <w:rsid w:val="005800D4"/>
    <w:rsid w:val="005804BF"/>
    <w:rsid w:val="0058082B"/>
    <w:rsid w:val="0058088A"/>
    <w:rsid w:val="00580BFE"/>
    <w:rsid w:val="00580F2F"/>
    <w:rsid w:val="0058176B"/>
    <w:rsid w:val="00581A63"/>
    <w:rsid w:val="00581F2D"/>
    <w:rsid w:val="0058210B"/>
    <w:rsid w:val="00582238"/>
    <w:rsid w:val="0058240B"/>
    <w:rsid w:val="0058292C"/>
    <w:rsid w:val="00582A87"/>
    <w:rsid w:val="00582EA3"/>
    <w:rsid w:val="005832C7"/>
    <w:rsid w:val="005833B5"/>
    <w:rsid w:val="00583422"/>
    <w:rsid w:val="00583685"/>
    <w:rsid w:val="00583B89"/>
    <w:rsid w:val="00583D23"/>
    <w:rsid w:val="00584280"/>
    <w:rsid w:val="00584784"/>
    <w:rsid w:val="00584D71"/>
    <w:rsid w:val="00584E9F"/>
    <w:rsid w:val="00585057"/>
    <w:rsid w:val="005850EF"/>
    <w:rsid w:val="005855FA"/>
    <w:rsid w:val="0058560D"/>
    <w:rsid w:val="0058581E"/>
    <w:rsid w:val="00585A22"/>
    <w:rsid w:val="005861AA"/>
    <w:rsid w:val="005861E2"/>
    <w:rsid w:val="00586222"/>
    <w:rsid w:val="005864CE"/>
    <w:rsid w:val="005868FB"/>
    <w:rsid w:val="0058692A"/>
    <w:rsid w:val="00586932"/>
    <w:rsid w:val="00586B77"/>
    <w:rsid w:val="00587079"/>
    <w:rsid w:val="005870B3"/>
    <w:rsid w:val="0058716D"/>
    <w:rsid w:val="005873C1"/>
    <w:rsid w:val="005873C4"/>
    <w:rsid w:val="005876A7"/>
    <w:rsid w:val="00587B1D"/>
    <w:rsid w:val="00587BC5"/>
    <w:rsid w:val="00587C97"/>
    <w:rsid w:val="005902B4"/>
    <w:rsid w:val="00590684"/>
    <w:rsid w:val="005907CE"/>
    <w:rsid w:val="00590A50"/>
    <w:rsid w:val="00590B36"/>
    <w:rsid w:val="00590CE2"/>
    <w:rsid w:val="00590D7F"/>
    <w:rsid w:val="005910C9"/>
    <w:rsid w:val="0059114C"/>
    <w:rsid w:val="00591157"/>
    <w:rsid w:val="00591547"/>
    <w:rsid w:val="00591741"/>
    <w:rsid w:val="005917A4"/>
    <w:rsid w:val="00591827"/>
    <w:rsid w:val="00591A4E"/>
    <w:rsid w:val="00591FD9"/>
    <w:rsid w:val="00592278"/>
    <w:rsid w:val="00592832"/>
    <w:rsid w:val="005929E6"/>
    <w:rsid w:val="005929F3"/>
    <w:rsid w:val="00593482"/>
    <w:rsid w:val="00593781"/>
    <w:rsid w:val="005938B7"/>
    <w:rsid w:val="00593B14"/>
    <w:rsid w:val="00593F17"/>
    <w:rsid w:val="00593FD5"/>
    <w:rsid w:val="00594232"/>
    <w:rsid w:val="0059460A"/>
    <w:rsid w:val="005948A9"/>
    <w:rsid w:val="005948D3"/>
    <w:rsid w:val="00594A70"/>
    <w:rsid w:val="00594B39"/>
    <w:rsid w:val="00594B99"/>
    <w:rsid w:val="00594C84"/>
    <w:rsid w:val="00594D91"/>
    <w:rsid w:val="00594DBC"/>
    <w:rsid w:val="00594FF1"/>
    <w:rsid w:val="00595396"/>
    <w:rsid w:val="005953FA"/>
    <w:rsid w:val="00595B29"/>
    <w:rsid w:val="00595CFC"/>
    <w:rsid w:val="00595D14"/>
    <w:rsid w:val="005964A3"/>
    <w:rsid w:val="005966F0"/>
    <w:rsid w:val="00596792"/>
    <w:rsid w:val="005967DB"/>
    <w:rsid w:val="00596A9F"/>
    <w:rsid w:val="005971E7"/>
    <w:rsid w:val="00597C1C"/>
    <w:rsid w:val="00597FCD"/>
    <w:rsid w:val="005A02B1"/>
    <w:rsid w:val="005A077D"/>
    <w:rsid w:val="005A094B"/>
    <w:rsid w:val="005A0BE6"/>
    <w:rsid w:val="005A0C4C"/>
    <w:rsid w:val="005A0CA2"/>
    <w:rsid w:val="005A0F56"/>
    <w:rsid w:val="005A17F0"/>
    <w:rsid w:val="005A1830"/>
    <w:rsid w:val="005A1861"/>
    <w:rsid w:val="005A1D14"/>
    <w:rsid w:val="005A1E4A"/>
    <w:rsid w:val="005A1E93"/>
    <w:rsid w:val="005A1EC5"/>
    <w:rsid w:val="005A1F1F"/>
    <w:rsid w:val="005A20E3"/>
    <w:rsid w:val="005A20FF"/>
    <w:rsid w:val="005A2662"/>
    <w:rsid w:val="005A28A2"/>
    <w:rsid w:val="005A2B70"/>
    <w:rsid w:val="005A2BF1"/>
    <w:rsid w:val="005A2D37"/>
    <w:rsid w:val="005A2EDE"/>
    <w:rsid w:val="005A2EEC"/>
    <w:rsid w:val="005A2EF6"/>
    <w:rsid w:val="005A3646"/>
    <w:rsid w:val="005A37F9"/>
    <w:rsid w:val="005A3814"/>
    <w:rsid w:val="005A3A15"/>
    <w:rsid w:val="005A3A5F"/>
    <w:rsid w:val="005A3D18"/>
    <w:rsid w:val="005A3D37"/>
    <w:rsid w:val="005A4415"/>
    <w:rsid w:val="005A461F"/>
    <w:rsid w:val="005A477D"/>
    <w:rsid w:val="005A4862"/>
    <w:rsid w:val="005A4B13"/>
    <w:rsid w:val="005A4BD4"/>
    <w:rsid w:val="005A4DD2"/>
    <w:rsid w:val="005A4FC2"/>
    <w:rsid w:val="005A5049"/>
    <w:rsid w:val="005A5357"/>
    <w:rsid w:val="005A54BC"/>
    <w:rsid w:val="005A5900"/>
    <w:rsid w:val="005A5C9F"/>
    <w:rsid w:val="005A5E92"/>
    <w:rsid w:val="005A67C4"/>
    <w:rsid w:val="005A6904"/>
    <w:rsid w:val="005A6A39"/>
    <w:rsid w:val="005A71D2"/>
    <w:rsid w:val="005A75F4"/>
    <w:rsid w:val="005A763B"/>
    <w:rsid w:val="005A7980"/>
    <w:rsid w:val="005A7AAD"/>
    <w:rsid w:val="005A7CCF"/>
    <w:rsid w:val="005B0010"/>
    <w:rsid w:val="005B05A5"/>
    <w:rsid w:val="005B09D3"/>
    <w:rsid w:val="005B0E1C"/>
    <w:rsid w:val="005B11D4"/>
    <w:rsid w:val="005B1286"/>
    <w:rsid w:val="005B1566"/>
    <w:rsid w:val="005B19C8"/>
    <w:rsid w:val="005B1AF0"/>
    <w:rsid w:val="005B1D00"/>
    <w:rsid w:val="005B1D20"/>
    <w:rsid w:val="005B1E16"/>
    <w:rsid w:val="005B246C"/>
    <w:rsid w:val="005B24D6"/>
    <w:rsid w:val="005B29D5"/>
    <w:rsid w:val="005B2ABA"/>
    <w:rsid w:val="005B3224"/>
    <w:rsid w:val="005B3270"/>
    <w:rsid w:val="005B34A0"/>
    <w:rsid w:val="005B36EC"/>
    <w:rsid w:val="005B39FD"/>
    <w:rsid w:val="005B3A86"/>
    <w:rsid w:val="005B3DD1"/>
    <w:rsid w:val="005B3E04"/>
    <w:rsid w:val="005B3E83"/>
    <w:rsid w:val="005B46DD"/>
    <w:rsid w:val="005B489C"/>
    <w:rsid w:val="005B48E0"/>
    <w:rsid w:val="005B4EDB"/>
    <w:rsid w:val="005B52DF"/>
    <w:rsid w:val="005B54B1"/>
    <w:rsid w:val="005B558D"/>
    <w:rsid w:val="005B55CD"/>
    <w:rsid w:val="005B55DF"/>
    <w:rsid w:val="005B57AA"/>
    <w:rsid w:val="005B57D9"/>
    <w:rsid w:val="005B5963"/>
    <w:rsid w:val="005B59BC"/>
    <w:rsid w:val="005B6366"/>
    <w:rsid w:val="005B6511"/>
    <w:rsid w:val="005B661E"/>
    <w:rsid w:val="005B6908"/>
    <w:rsid w:val="005B6EDA"/>
    <w:rsid w:val="005B7240"/>
    <w:rsid w:val="005B726E"/>
    <w:rsid w:val="005B72B2"/>
    <w:rsid w:val="005B7329"/>
    <w:rsid w:val="005B7760"/>
    <w:rsid w:val="005B7761"/>
    <w:rsid w:val="005B7A68"/>
    <w:rsid w:val="005B7B28"/>
    <w:rsid w:val="005B7CC1"/>
    <w:rsid w:val="005C003F"/>
    <w:rsid w:val="005C024C"/>
    <w:rsid w:val="005C0809"/>
    <w:rsid w:val="005C0984"/>
    <w:rsid w:val="005C0A33"/>
    <w:rsid w:val="005C0BCA"/>
    <w:rsid w:val="005C0C50"/>
    <w:rsid w:val="005C0ED5"/>
    <w:rsid w:val="005C1334"/>
    <w:rsid w:val="005C1384"/>
    <w:rsid w:val="005C14C5"/>
    <w:rsid w:val="005C195B"/>
    <w:rsid w:val="005C1CB9"/>
    <w:rsid w:val="005C201D"/>
    <w:rsid w:val="005C241B"/>
    <w:rsid w:val="005C2673"/>
    <w:rsid w:val="005C2BFC"/>
    <w:rsid w:val="005C371A"/>
    <w:rsid w:val="005C39F7"/>
    <w:rsid w:val="005C3B11"/>
    <w:rsid w:val="005C3BED"/>
    <w:rsid w:val="005C41B4"/>
    <w:rsid w:val="005C4865"/>
    <w:rsid w:val="005C5AAB"/>
    <w:rsid w:val="005C5ACF"/>
    <w:rsid w:val="005C5C44"/>
    <w:rsid w:val="005C60DE"/>
    <w:rsid w:val="005C60E7"/>
    <w:rsid w:val="005C622B"/>
    <w:rsid w:val="005C63BD"/>
    <w:rsid w:val="005C666A"/>
    <w:rsid w:val="005C66E8"/>
    <w:rsid w:val="005C6ACB"/>
    <w:rsid w:val="005C7016"/>
    <w:rsid w:val="005C71E2"/>
    <w:rsid w:val="005C7B81"/>
    <w:rsid w:val="005C7F46"/>
    <w:rsid w:val="005C7FBE"/>
    <w:rsid w:val="005D001A"/>
    <w:rsid w:val="005D01AF"/>
    <w:rsid w:val="005D038D"/>
    <w:rsid w:val="005D07E0"/>
    <w:rsid w:val="005D0900"/>
    <w:rsid w:val="005D0964"/>
    <w:rsid w:val="005D0A6E"/>
    <w:rsid w:val="005D0CB2"/>
    <w:rsid w:val="005D0D2A"/>
    <w:rsid w:val="005D0DDF"/>
    <w:rsid w:val="005D0DE5"/>
    <w:rsid w:val="005D16F6"/>
    <w:rsid w:val="005D17F3"/>
    <w:rsid w:val="005D1CB3"/>
    <w:rsid w:val="005D1FBB"/>
    <w:rsid w:val="005D20C7"/>
    <w:rsid w:val="005D2471"/>
    <w:rsid w:val="005D263D"/>
    <w:rsid w:val="005D273A"/>
    <w:rsid w:val="005D28AB"/>
    <w:rsid w:val="005D2EBE"/>
    <w:rsid w:val="005D34DD"/>
    <w:rsid w:val="005D36C7"/>
    <w:rsid w:val="005D399A"/>
    <w:rsid w:val="005D4618"/>
    <w:rsid w:val="005D4DF8"/>
    <w:rsid w:val="005D5641"/>
    <w:rsid w:val="005D56F4"/>
    <w:rsid w:val="005D58DC"/>
    <w:rsid w:val="005D59A8"/>
    <w:rsid w:val="005D6378"/>
    <w:rsid w:val="005D67B4"/>
    <w:rsid w:val="005D6BF6"/>
    <w:rsid w:val="005D7241"/>
    <w:rsid w:val="005D7721"/>
    <w:rsid w:val="005D7768"/>
    <w:rsid w:val="005D7A1C"/>
    <w:rsid w:val="005D7A85"/>
    <w:rsid w:val="005D7CAC"/>
    <w:rsid w:val="005D7E8F"/>
    <w:rsid w:val="005E0343"/>
    <w:rsid w:val="005E0506"/>
    <w:rsid w:val="005E0669"/>
    <w:rsid w:val="005E0948"/>
    <w:rsid w:val="005E0D2B"/>
    <w:rsid w:val="005E11D0"/>
    <w:rsid w:val="005E128C"/>
    <w:rsid w:val="005E186B"/>
    <w:rsid w:val="005E195C"/>
    <w:rsid w:val="005E1AA9"/>
    <w:rsid w:val="005E1B33"/>
    <w:rsid w:val="005E1CE5"/>
    <w:rsid w:val="005E26FE"/>
    <w:rsid w:val="005E2708"/>
    <w:rsid w:val="005E274D"/>
    <w:rsid w:val="005E2D46"/>
    <w:rsid w:val="005E2F79"/>
    <w:rsid w:val="005E3438"/>
    <w:rsid w:val="005E34F1"/>
    <w:rsid w:val="005E35FD"/>
    <w:rsid w:val="005E3C38"/>
    <w:rsid w:val="005E44C4"/>
    <w:rsid w:val="005E46D9"/>
    <w:rsid w:val="005E4E2A"/>
    <w:rsid w:val="005E4FAA"/>
    <w:rsid w:val="005E5375"/>
    <w:rsid w:val="005E55E9"/>
    <w:rsid w:val="005E59ED"/>
    <w:rsid w:val="005E5B1C"/>
    <w:rsid w:val="005E5DD9"/>
    <w:rsid w:val="005E5E57"/>
    <w:rsid w:val="005E5E9E"/>
    <w:rsid w:val="005E6404"/>
    <w:rsid w:val="005E699E"/>
    <w:rsid w:val="005E7107"/>
    <w:rsid w:val="005E7259"/>
    <w:rsid w:val="005E737B"/>
    <w:rsid w:val="005E7450"/>
    <w:rsid w:val="005E79BB"/>
    <w:rsid w:val="005E7FDC"/>
    <w:rsid w:val="005F001C"/>
    <w:rsid w:val="005F08D9"/>
    <w:rsid w:val="005F0BCD"/>
    <w:rsid w:val="005F1450"/>
    <w:rsid w:val="005F1F7B"/>
    <w:rsid w:val="005F21FB"/>
    <w:rsid w:val="005F223C"/>
    <w:rsid w:val="005F25D2"/>
    <w:rsid w:val="005F2765"/>
    <w:rsid w:val="005F2F3B"/>
    <w:rsid w:val="005F31AF"/>
    <w:rsid w:val="005F3644"/>
    <w:rsid w:val="005F3746"/>
    <w:rsid w:val="005F3807"/>
    <w:rsid w:val="005F3A1D"/>
    <w:rsid w:val="005F3C65"/>
    <w:rsid w:val="005F3CE1"/>
    <w:rsid w:val="005F4AC6"/>
    <w:rsid w:val="005F4F13"/>
    <w:rsid w:val="005F5177"/>
    <w:rsid w:val="005F52C2"/>
    <w:rsid w:val="005F58CD"/>
    <w:rsid w:val="005F5AF1"/>
    <w:rsid w:val="005F6180"/>
    <w:rsid w:val="005F6397"/>
    <w:rsid w:val="005F68E5"/>
    <w:rsid w:val="005F6C65"/>
    <w:rsid w:val="005F6C76"/>
    <w:rsid w:val="005F7123"/>
    <w:rsid w:val="005F7206"/>
    <w:rsid w:val="005F7501"/>
    <w:rsid w:val="005F781A"/>
    <w:rsid w:val="005F7974"/>
    <w:rsid w:val="005F7A56"/>
    <w:rsid w:val="005F7A97"/>
    <w:rsid w:val="005F7B07"/>
    <w:rsid w:val="005F7E24"/>
    <w:rsid w:val="005F7F55"/>
    <w:rsid w:val="005F7FC5"/>
    <w:rsid w:val="006001DC"/>
    <w:rsid w:val="006004AE"/>
    <w:rsid w:val="0060058E"/>
    <w:rsid w:val="00600717"/>
    <w:rsid w:val="00600C55"/>
    <w:rsid w:val="00600CF1"/>
    <w:rsid w:val="00600F62"/>
    <w:rsid w:val="00601136"/>
    <w:rsid w:val="006014E0"/>
    <w:rsid w:val="0060160B"/>
    <w:rsid w:val="0060162E"/>
    <w:rsid w:val="0060178F"/>
    <w:rsid w:val="006019B6"/>
    <w:rsid w:val="00601A65"/>
    <w:rsid w:val="0060216E"/>
    <w:rsid w:val="0060288B"/>
    <w:rsid w:val="00602A26"/>
    <w:rsid w:val="00602E14"/>
    <w:rsid w:val="006033F9"/>
    <w:rsid w:val="0060343F"/>
    <w:rsid w:val="00603AC5"/>
    <w:rsid w:val="00604409"/>
    <w:rsid w:val="00604906"/>
    <w:rsid w:val="00604C45"/>
    <w:rsid w:val="006051F2"/>
    <w:rsid w:val="006053DD"/>
    <w:rsid w:val="00605893"/>
    <w:rsid w:val="006059F4"/>
    <w:rsid w:val="00605B32"/>
    <w:rsid w:val="00605C46"/>
    <w:rsid w:val="00605FAA"/>
    <w:rsid w:val="00606048"/>
    <w:rsid w:val="006061BA"/>
    <w:rsid w:val="0060633C"/>
    <w:rsid w:val="006065D4"/>
    <w:rsid w:val="0060666B"/>
    <w:rsid w:val="0060693F"/>
    <w:rsid w:val="00606B18"/>
    <w:rsid w:val="00606D97"/>
    <w:rsid w:val="006073D4"/>
    <w:rsid w:val="00607568"/>
    <w:rsid w:val="00607614"/>
    <w:rsid w:val="006076E3"/>
    <w:rsid w:val="00607927"/>
    <w:rsid w:val="00607929"/>
    <w:rsid w:val="0060CD2D"/>
    <w:rsid w:val="00610075"/>
    <w:rsid w:val="006100E6"/>
    <w:rsid w:val="00610110"/>
    <w:rsid w:val="00610B33"/>
    <w:rsid w:val="00610ECE"/>
    <w:rsid w:val="0061112C"/>
    <w:rsid w:val="00611144"/>
    <w:rsid w:val="00611181"/>
    <w:rsid w:val="006111A6"/>
    <w:rsid w:val="006114CA"/>
    <w:rsid w:val="006114E8"/>
    <w:rsid w:val="00611D5F"/>
    <w:rsid w:val="006123C5"/>
    <w:rsid w:val="0061264C"/>
    <w:rsid w:val="00612751"/>
    <w:rsid w:val="006128FC"/>
    <w:rsid w:val="006129A1"/>
    <w:rsid w:val="006132D2"/>
    <w:rsid w:val="0061337D"/>
    <w:rsid w:val="0061357E"/>
    <w:rsid w:val="006135D9"/>
    <w:rsid w:val="00613719"/>
    <w:rsid w:val="00613ACC"/>
    <w:rsid w:val="00613DFA"/>
    <w:rsid w:val="00614198"/>
    <w:rsid w:val="00614265"/>
    <w:rsid w:val="0061466B"/>
    <w:rsid w:val="006149E0"/>
    <w:rsid w:val="006149EE"/>
    <w:rsid w:val="00614CB6"/>
    <w:rsid w:val="00614D3C"/>
    <w:rsid w:val="00615718"/>
    <w:rsid w:val="006158F0"/>
    <w:rsid w:val="00615A0F"/>
    <w:rsid w:val="00615F06"/>
    <w:rsid w:val="0061623D"/>
    <w:rsid w:val="00616343"/>
    <w:rsid w:val="006169D7"/>
    <w:rsid w:val="00616A7B"/>
    <w:rsid w:val="00616AC3"/>
    <w:rsid w:val="00616AC7"/>
    <w:rsid w:val="00617202"/>
    <w:rsid w:val="00617659"/>
    <w:rsid w:val="006176B0"/>
    <w:rsid w:val="006176F9"/>
    <w:rsid w:val="00617747"/>
    <w:rsid w:val="00617AF9"/>
    <w:rsid w:val="00617C84"/>
    <w:rsid w:val="00617EC7"/>
    <w:rsid w:val="00617F9E"/>
    <w:rsid w:val="006204F9"/>
    <w:rsid w:val="00620988"/>
    <w:rsid w:val="00620A49"/>
    <w:rsid w:val="00620BBA"/>
    <w:rsid w:val="00620DF5"/>
    <w:rsid w:val="00621619"/>
    <w:rsid w:val="00621828"/>
    <w:rsid w:val="00621EAF"/>
    <w:rsid w:val="0062211C"/>
    <w:rsid w:val="00622170"/>
    <w:rsid w:val="00622299"/>
    <w:rsid w:val="0062255C"/>
    <w:rsid w:val="0062261A"/>
    <w:rsid w:val="00622A1E"/>
    <w:rsid w:val="00622A79"/>
    <w:rsid w:val="0062311F"/>
    <w:rsid w:val="00623594"/>
    <w:rsid w:val="00623974"/>
    <w:rsid w:val="00623CFC"/>
    <w:rsid w:val="00623E59"/>
    <w:rsid w:val="00623EBF"/>
    <w:rsid w:val="00623F49"/>
    <w:rsid w:val="00624279"/>
    <w:rsid w:val="00624470"/>
    <w:rsid w:val="006244D4"/>
    <w:rsid w:val="006247B6"/>
    <w:rsid w:val="00624885"/>
    <w:rsid w:val="00624E02"/>
    <w:rsid w:val="00624E5C"/>
    <w:rsid w:val="00624FD1"/>
    <w:rsid w:val="00625159"/>
    <w:rsid w:val="0062519C"/>
    <w:rsid w:val="00625811"/>
    <w:rsid w:val="00625D48"/>
    <w:rsid w:val="00625E7F"/>
    <w:rsid w:val="00625FD7"/>
    <w:rsid w:val="00626183"/>
    <w:rsid w:val="006264BE"/>
    <w:rsid w:val="006265FB"/>
    <w:rsid w:val="00626E70"/>
    <w:rsid w:val="00626FE3"/>
    <w:rsid w:val="00627071"/>
    <w:rsid w:val="00627341"/>
    <w:rsid w:val="00627485"/>
    <w:rsid w:val="006278FA"/>
    <w:rsid w:val="006279AC"/>
    <w:rsid w:val="00627A81"/>
    <w:rsid w:val="00627B12"/>
    <w:rsid w:val="00630338"/>
    <w:rsid w:val="00630AFD"/>
    <w:rsid w:val="00630BC0"/>
    <w:rsid w:val="006310DB"/>
    <w:rsid w:val="00631860"/>
    <w:rsid w:val="006318AF"/>
    <w:rsid w:val="006319D9"/>
    <w:rsid w:val="00631A39"/>
    <w:rsid w:val="00631A88"/>
    <w:rsid w:val="00632158"/>
    <w:rsid w:val="00632238"/>
    <w:rsid w:val="0063253C"/>
    <w:rsid w:val="00632F6B"/>
    <w:rsid w:val="006333D8"/>
    <w:rsid w:val="00633732"/>
    <w:rsid w:val="00633789"/>
    <w:rsid w:val="00633A74"/>
    <w:rsid w:val="00633C7D"/>
    <w:rsid w:val="00633CCE"/>
    <w:rsid w:val="00633DDB"/>
    <w:rsid w:val="006340B8"/>
    <w:rsid w:val="0063428A"/>
    <w:rsid w:val="00634610"/>
    <w:rsid w:val="006347FB"/>
    <w:rsid w:val="00634CF7"/>
    <w:rsid w:val="0063565E"/>
    <w:rsid w:val="006357BE"/>
    <w:rsid w:val="00635B85"/>
    <w:rsid w:val="00635E86"/>
    <w:rsid w:val="00635F09"/>
    <w:rsid w:val="006360FC"/>
    <w:rsid w:val="0063629B"/>
    <w:rsid w:val="0063632F"/>
    <w:rsid w:val="00636739"/>
    <w:rsid w:val="0063674E"/>
    <w:rsid w:val="00636B4B"/>
    <w:rsid w:val="00636B86"/>
    <w:rsid w:val="00636CAB"/>
    <w:rsid w:val="00637302"/>
    <w:rsid w:val="00637332"/>
    <w:rsid w:val="00637375"/>
    <w:rsid w:val="006373D7"/>
    <w:rsid w:val="0063748C"/>
    <w:rsid w:val="006375A6"/>
    <w:rsid w:val="00637946"/>
    <w:rsid w:val="00637954"/>
    <w:rsid w:val="00637A92"/>
    <w:rsid w:val="00637D84"/>
    <w:rsid w:val="00637EB7"/>
    <w:rsid w:val="006402E4"/>
    <w:rsid w:val="00640397"/>
    <w:rsid w:val="00640400"/>
    <w:rsid w:val="00640641"/>
    <w:rsid w:val="006407D6"/>
    <w:rsid w:val="006408BE"/>
    <w:rsid w:val="00640CBC"/>
    <w:rsid w:val="00640CD2"/>
    <w:rsid w:val="00640F26"/>
    <w:rsid w:val="006410C7"/>
    <w:rsid w:val="00641312"/>
    <w:rsid w:val="006413E4"/>
    <w:rsid w:val="0064171E"/>
    <w:rsid w:val="00641DFC"/>
    <w:rsid w:val="00642008"/>
    <w:rsid w:val="006421BC"/>
    <w:rsid w:val="006424E8"/>
    <w:rsid w:val="006426E7"/>
    <w:rsid w:val="006429CD"/>
    <w:rsid w:val="00643005"/>
    <w:rsid w:val="00643470"/>
    <w:rsid w:val="006434FE"/>
    <w:rsid w:val="0064382E"/>
    <w:rsid w:val="00643956"/>
    <w:rsid w:val="00643AE6"/>
    <w:rsid w:val="00643C14"/>
    <w:rsid w:val="00643C81"/>
    <w:rsid w:val="00643DFE"/>
    <w:rsid w:val="006443F2"/>
    <w:rsid w:val="006447FC"/>
    <w:rsid w:val="00644E81"/>
    <w:rsid w:val="00644E94"/>
    <w:rsid w:val="006456B3"/>
    <w:rsid w:val="006456B6"/>
    <w:rsid w:val="006461A0"/>
    <w:rsid w:val="0064628E"/>
    <w:rsid w:val="00646787"/>
    <w:rsid w:val="00647296"/>
    <w:rsid w:val="006473C6"/>
    <w:rsid w:val="006477AB"/>
    <w:rsid w:val="00647860"/>
    <w:rsid w:val="00647F99"/>
    <w:rsid w:val="006505E8"/>
    <w:rsid w:val="0065096A"/>
    <w:rsid w:val="00651106"/>
    <w:rsid w:val="00651805"/>
    <w:rsid w:val="006518BA"/>
    <w:rsid w:val="00652657"/>
    <w:rsid w:val="00652A4A"/>
    <w:rsid w:val="0065311D"/>
    <w:rsid w:val="006536CB"/>
    <w:rsid w:val="006538FF"/>
    <w:rsid w:val="00653F3C"/>
    <w:rsid w:val="00653F4B"/>
    <w:rsid w:val="0065402D"/>
    <w:rsid w:val="0065430C"/>
    <w:rsid w:val="006546C0"/>
    <w:rsid w:val="0065481C"/>
    <w:rsid w:val="00654B3E"/>
    <w:rsid w:val="00654C9F"/>
    <w:rsid w:val="00654D86"/>
    <w:rsid w:val="00654DCE"/>
    <w:rsid w:val="00654EDF"/>
    <w:rsid w:val="00655626"/>
    <w:rsid w:val="00655831"/>
    <w:rsid w:val="00655E06"/>
    <w:rsid w:val="00655E76"/>
    <w:rsid w:val="00656654"/>
    <w:rsid w:val="00656B56"/>
    <w:rsid w:val="00656DBF"/>
    <w:rsid w:val="00656DE2"/>
    <w:rsid w:val="00656DEF"/>
    <w:rsid w:val="00656EC4"/>
    <w:rsid w:val="00657401"/>
    <w:rsid w:val="00657B16"/>
    <w:rsid w:val="00657C1B"/>
    <w:rsid w:val="006600A9"/>
    <w:rsid w:val="0066012C"/>
    <w:rsid w:val="006603BF"/>
    <w:rsid w:val="006608A3"/>
    <w:rsid w:val="00660F58"/>
    <w:rsid w:val="00660FA8"/>
    <w:rsid w:val="0066104A"/>
    <w:rsid w:val="00661260"/>
    <w:rsid w:val="006613B0"/>
    <w:rsid w:val="006614C0"/>
    <w:rsid w:val="00661A65"/>
    <w:rsid w:val="00661E88"/>
    <w:rsid w:val="00662164"/>
    <w:rsid w:val="00662C23"/>
    <w:rsid w:val="006631AA"/>
    <w:rsid w:val="006637D1"/>
    <w:rsid w:val="006639AA"/>
    <w:rsid w:val="00663C69"/>
    <w:rsid w:val="00664158"/>
    <w:rsid w:val="00664235"/>
    <w:rsid w:val="00664302"/>
    <w:rsid w:val="0066441B"/>
    <w:rsid w:val="006644F3"/>
    <w:rsid w:val="006647F5"/>
    <w:rsid w:val="00664C9F"/>
    <w:rsid w:val="00664D0A"/>
    <w:rsid w:val="00665131"/>
    <w:rsid w:val="006653AB"/>
    <w:rsid w:val="0066541B"/>
    <w:rsid w:val="006655F0"/>
    <w:rsid w:val="00665EA5"/>
    <w:rsid w:val="0066626D"/>
    <w:rsid w:val="0066675C"/>
    <w:rsid w:val="00666A7D"/>
    <w:rsid w:val="00666C68"/>
    <w:rsid w:val="00666EE0"/>
    <w:rsid w:val="00666F5C"/>
    <w:rsid w:val="0066738F"/>
    <w:rsid w:val="00667BD8"/>
    <w:rsid w:val="00667C5E"/>
    <w:rsid w:val="00667F88"/>
    <w:rsid w:val="0067008D"/>
    <w:rsid w:val="006702D2"/>
    <w:rsid w:val="006703B0"/>
    <w:rsid w:val="0067063E"/>
    <w:rsid w:val="0067099A"/>
    <w:rsid w:val="00670C0A"/>
    <w:rsid w:val="00670CB8"/>
    <w:rsid w:val="00670F56"/>
    <w:rsid w:val="00671BDA"/>
    <w:rsid w:val="00671D0E"/>
    <w:rsid w:val="0067245B"/>
    <w:rsid w:val="006724BB"/>
    <w:rsid w:val="006730B1"/>
    <w:rsid w:val="00673180"/>
    <w:rsid w:val="0067332F"/>
    <w:rsid w:val="00673427"/>
    <w:rsid w:val="006734E0"/>
    <w:rsid w:val="006735E6"/>
    <w:rsid w:val="006736A9"/>
    <w:rsid w:val="00673717"/>
    <w:rsid w:val="00673A93"/>
    <w:rsid w:val="00673B20"/>
    <w:rsid w:val="00673C8C"/>
    <w:rsid w:val="00673E07"/>
    <w:rsid w:val="00673E46"/>
    <w:rsid w:val="00674114"/>
    <w:rsid w:val="0067421F"/>
    <w:rsid w:val="00674578"/>
    <w:rsid w:val="006747B4"/>
    <w:rsid w:val="00674EC6"/>
    <w:rsid w:val="006752D6"/>
    <w:rsid w:val="006753C5"/>
    <w:rsid w:val="00675583"/>
    <w:rsid w:val="006755C0"/>
    <w:rsid w:val="006757C5"/>
    <w:rsid w:val="0067590D"/>
    <w:rsid w:val="0067591C"/>
    <w:rsid w:val="00675D61"/>
    <w:rsid w:val="00675FCF"/>
    <w:rsid w:val="00676388"/>
    <w:rsid w:val="00676902"/>
    <w:rsid w:val="00676AA6"/>
    <w:rsid w:val="00677D2B"/>
    <w:rsid w:val="00677F89"/>
    <w:rsid w:val="00680267"/>
    <w:rsid w:val="006805EF"/>
    <w:rsid w:val="0068067A"/>
    <w:rsid w:val="00680708"/>
    <w:rsid w:val="006807EF"/>
    <w:rsid w:val="00680806"/>
    <w:rsid w:val="00680937"/>
    <w:rsid w:val="00680A8B"/>
    <w:rsid w:val="00680C82"/>
    <w:rsid w:val="00680D49"/>
    <w:rsid w:val="00681010"/>
    <w:rsid w:val="00681158"/>
    <w:rsid w:val="00681404"/>
    <w:rsid w:val="0068150A"/>
    <w:rsid w:val="00681E3E"/>
    <w:rsid w:val="00681EED"/>
    <w:rsid w:val="00681F26"/>
    <w:rsid w:val="006821CF"/>
    <w:rsid w:val="00682442"/>
    <w:rsid w:val="006825FD"/>
    <w:rsid w:val="00682652"/>
    <w:rsid w:val="00682968"/>
    <w:rsid w:val="00682F66"/>
    <w:rsid w:val="006830AC"/>
    <w:rsid w:val="0068317A"/>
    <w:rsid w:val="006838A6"/>
    <w:rsid w:val="006838C3"/>
    <w:rsid w:val="00683977"/>
    <w:rsid w:val="00683B21"/>
    <w:rsid w:val="00683B39"/>
    <w:rsid w:val="00683DBB"/>
    <w:rsid w:val="00683FC0"/>
    <w:rsid w:val="00684368"/>
    <w:rsid w:val="00684424"/>
    <w:rsid w:val="00684456"/>
    <w:rsid w:val="006844E8"/>
    <w:rsid w:val="00684523"/>
    <w:rsid w:val="0068493B"/>
    <w:rsid w:val="00684B86"/>
    <w:rsid w:val="00684CE5"/>
    <w:rsid w:val="00685268"/>
    <w:rsid w:val="006852C1"/>
    <w:rsid w:val="00685547"/>
    <w:rsid w:val="00685ADC"/>
    <w:rsid w:val="00685CE2"/>
    <w:rsid w:val="00686382"/>
    <w:rsid w:val="00686387"/>
    <w:rsid w:val="0068646E"/>
    <w:rsid w:val="00686602"/>
    <w:rsid w:val="00686B83"/>
    <w:rsid w:val="00687044"/>
    <w:rsid w:val="00687158"/>
    <w:rsid w:val="0068718B"/>
    <w:rsid w:val="00687191"/>
    <w:rsid w:val="00687397"/>
    <w:rsid w:val="00687804"/>
    <w:rsid w:val="006879AE"/>
    <w:rsid w:val="00687F7D"/>
    <w:rsid w:val="00690048"/>
    <w:rsid w:val="0069012A"/>
    <w:rsid w:val="00690463"/>
    <w:rsid w:val="00690655"/>
    <w:rsid w:val="00690E37"/>
    <w:rsid w:val="0069197F"/>
    <w:rsid w:val="00691CD8"/>
    <w:rsid w:val="00691E4C"/>
    <w:rsid w:val="00691FD9"/>
    <w:rsid w:val="00692391"/>
    <w:rsid w:val="00692625"/>
    <w:rsid w:val="006929EE"/>
    <w:rsid w:val="00693306"/>
    <w:rsid w:val="00693784"/>
    <w:rsid w:val="006937B2"/>
    <w:rsid w:val="00694132"/>
    <w:rsid w:val="006941E5"/>
    <w:rsid w:val="00694397"/>
    <w:rsid w:val="00694463"/>
    <w:rsid w:val="006946C1"/>
    <w:rsid w:val="00694C95"/>
    <w:rsid w:val="00694D30"/>
    <w:rsid w:val="00694DA6"/>
    <w:rsid w:val="00694E71"/>
    <w:rsid w:val="00694E95"/>
    <w:rsid w:val="0069527B"/>
    <w:rsid w:val="006955D2"/>
    <w:rsid w:val="006957EA"/>
    <w:rsid w:val="00695EEF"/>
    <w:rsid w:val="00696068"/>
    <w:rsid w:val="006961F9"/>
    <w:rsid w:val="0069727B"/>
    <w:rsid w:val="0069768A"/>
    <w:rsid w:val="0069787E"/>
    <w:rsid w:val="00697984"/>
    <w:rsid w:val="006A007F"/>
    <w:rsid w:val="006A00A5"/>
    <w:rsid w:val="006A0131"/>
    <w:rsid w:val="006A0308"/>
    <w:rsid w:val="006A0AED"/>
    <w:rsid w:val="006A1413"/>
    <w:rsid w:val="006A1A95"/>
    <w:rsid w:val="006A2009"/>
    <w:rsid w:val="006A233B"/>
    <w:rsid w:val="006A25CE"/>
    <w:rsid w:val="006A2AD6"/>
    <w:rsid w:val="006A2C3E"/>
    <w:rsid w:val="006A2D54"/>
    <w:rsid w:val="006A328B"/>
    <w:rsid w:val="006A3409"/>
    <w:rsid w:val="006A3688"/>
    <w:rsid w:val="006A37BF"/>
    <w:rsid w:val="006A3934"/>
    <w:rsid w:val="006A3E4D"/>
    <w:rsid w:val="006A434F"/>
    <w:rsid w:val="006A4BB8"/>
    <w:rsid w:val="006A4C47"/>
    <w:rsid w:val="006A4FF5"/>
    <w:rsid w:val="006A50A7"/>
    <w:rsid w:val="006A50F4"/>
    <w:rsid w:val="006A5456"/>
    <w:rsid w:val="006A5550"/>
    <w:rsid w:val="006A57A9"/>
    <w:rsid w:val="006A5B4A"/>
    <w:rsid w:val="006A5C80"/>
    <w:rsid w:val="006A5DE9"/>
    <w:rsid w:val="006A6107"/>
    <w:rsid w:val="006A6201"/>
    <w:rsid w:val="006A687B"/>
    <w:rsid w:val="006A6894"/>
    <w:rsid w:val="006A6AD9"/>
    <w:rsid w:val="006A7421"/>
    <w:rsid w:val="006A7533"/>
    <w:rsid w:val="006A75FC"/>
    <w:rsid w:val="006A78D5"/>
    <w:rsid w:val="006A79F4"/>
    <w:rsid w:val="006A7C55"/>
    <w:rsid w:val="006B04AB"/>
    <w:rsid w:val="006B078D"/>
    <w:rsid w:val="006B10D6"/>
    <w:rsid w:val="006B17F0"/>
    <w:rsid w:val="006B1C6D"/>
    <w:rsid w:val="006B1D14"/>
    <w:rsid w:val="006B24E3"/>
    <w:rsid w:val="006B24E9"/>
    <w:rsid w:val="006B259F"/>
    <w:rsid w:val="006B25F3"/>
    <w:rsid w:val="006B2A02"/>
    <w:rsid w:val="006B2C31"/>
    <w:rsid w:val="006B2DBD"/>
    <w:rsid w:val="006B31CB"/>
    <w:rsid w:val="006B3329"/>
    <w:rsid w:val="006B3518"/>
    <w:rsid w:val="006B3545"/>
    <w:rsid w:val="006B3826"/>
    <w:rsid w:val="006B385F"/>
    <w:rsid w:val="006B3B3A"/>
    <w:rsid w:val="006B3D78"/>
    <w:rsid w:val="006B3D7D"/>
    <w:rsid w:val="006B4040"/>
    <w:rsid w:val="006B42E1"/>
    <w:rsid w:val="006B4479"/>
    <w:rsid w:val="006B475F"/>
    <w:rsid w:val="006B4AAE"/>
    <w:rsid w:val="006B4DE8"/>
    <w:rsid w:val="006B4DFA"/>
    <w:rsid w:val="006B52A3"/>
    <w:rsid w:val="006B52EC"/>
    <w:rsid w:val="006B536D"/>
    <w:rsid w:val="006B58E7"/>
    <w:rsid w:val="006B5A5F"/>
    <w:rsid w:val="006B5B9D"/>
    <w:rsid w:val="006B5C78"/>
    <w:rsid w:val="006B5D15"/>
    <w:rsid w:val="006B5EA6"/>
    <w:rsid w:val="006B61E4"/>
    <w:rsid w:val="006B64DC"/>
    <w:rsid w:val="006B6679"/>
    <w:rsid w:val="006B66EB"/>
    <w:rsid w:val="006B68AD"/>
    <w:rsid w:val="006B6C7C"/>
    <w:rsid w:val="006B7019"/>
    <w:rsid w:val="006B7477"/>
    <w:rsid w:val="006B756B"/>
    <w:rsid w:val="006B7685"/>
    <w:rsid w:val="006B7999"/>
    <w:rsid w:val="006C00D6"/>
    <w:rsid w:val="006C0102"/>
    <w:rsid w:val="006C01BF"/>
    <w:rsid w:val="006C0295"/>
    <w:rsid w:val="006C046E"/>
    <w:rsid w:val="006C0615"/>
    <w:rsid w:val="006C09A3"/>
    <w:rsid w:val="006C0A9D"/>
    <w:rsid w:val="006C0E57"/>
    <w:rsid w:val="006C1E35"/>
    <w:rsid w:val="006C1F95"/>
    <w:rsid w:val="006C1FD2"/>
    <w:rsid w:val="006C2058"/>
    <w:rsid w:val="006C2196"/>
    <w:rsid w:val="006C259D"/>
    <w:rsid w:val="006C2628"/>
    <w:rsid w:val="006C27FE"/>
    <w:rsid w:val="006C2958"/>
    <w:rsid w:val="006C2BDE"/>
    <w:rsid w:val="006C2BF1"/>
    <w:rsid w:val="006C2DA7"/>
    <w:rsid w:val="006C31B8"/>
    <w:rsid w:val="006C35D6"/>
    <w:rsid w:val="006C371F"/>
    <w:rsid w:val="006C3759"/>
    <w:rsid w:val="006C3AB5"/>
    <w:rsid w:val="006C3B21"/>
    <w:rsid w:val="006C3C49"/>
    <w:rsid w:val="006C3C4D"/>
    <w:rsid w:val="006C3F4D"/>
    <w:rsid w:val="006C4317"/>
    <w:rsid w:val="006C4BEB"/>
    <w:rsid w:val="006C50E1"/>
    <w:rsid w:val="006C562E"/>
    <w:rsid w:val="006C56F5"/>
    <w:rsid w:val="006C5787"/>
    <w:rsid w:val="006C5FAF"/>
    <w:rsid w:val="006C5FB0"/>
    <w:rsid w:val="006C66D8"/>
    <w:rsid w:val="006C6705"/>
    <w:rsid w:val="006C6903"/>
    <w:rsid w:val="006C6ADE"/>
    <w:rsid w:val="006C6F79"/>
    <w:rsid w:val="006C6FA0"/>
    <w:rsid w:val="006C72FE"/>
    <w:rsid w:val="006C7425"/>
    <w:rsid w:val="006C74C1"/>
    <w:rsid w:val="006C7725"/>
    <w:rsid w:val="006C7909"/>
    <w:rsid w:val="006C7B30"/>
    <w:rsid w:val="006C7D8D"/>
    <w:rsid w:val="006C7E3D"/>
    <w:rsid w:val="006C7F69"/>
    <w:rsid w:val="006D0A46"/>
    <w:rsid w:val="006D0F61"/>
    <w:rsid w:val="006D1428"/>
    <w:rsid w:val="006D1762"/>
    <w:rsid w:val="006D1CAE"/>
    <w:rsid w:val="006D1CCC"/>
    <w:rsid w:val="006D1E85"/>
    <w:rsid w:val="006D1EF5"/>
    <w:rsid w:val="006D20FC"/>
    <w:rsid w:val="006D23C9"/>
    <w:rsid w:val="006D2630"/>
    <w:rsid w:val="006D2655"/>
    <w:rsid w:val="006D267E"/>
    <w:rsid w:val="006D2F41"/>
    <w:rsid w:val="006D301D"/>
    <w:rsid w:val="006D3027"/>
    <w:rsid w:val="006D309E"/>
    <w:rsid w:val="006D31CA"/>
    <w:rsid w:val="006D3488"/>
    <w:rsid w:val="006D36B7"/>
    <w:rsid w:val="006D371A"/>
    <w:rsid w:val="006D383B"/>
    <w:rsid w:val="006D3900"/>
    <w:rsid w:val="006D3C3C"/>
    <w:rsid w:val="006D4661"/>
    <w:rsid w:val="006D466E"/>
    <w:rsid w:val="006D47C4"/>
    <w:rsid w:val="006D483D"/>
    <w:rsid w:val="006D551B"/>
    <w:rsid w:val="006D56E8"/>
    <w:rsid w:val="006D5795"/>
    <w:rsid w:val="006D57A8"/>
    <w:rsid w:val="006D5948"/>
    <w:rsid w:val="006D5A97"/>
    <w:rsid w:val="006D5B74"/>
    <w:rsid w:val="006D5CCC"/>
    <w:rsid w:val="006D5CDA"/>
    <w:rsid w:val="006D5D28"/>
    <w:rsid w:val="006D5E91"/>
    <w:rsid w:val="006D62F4"/>
    <w:rsid w:val="006D68F6"/>
    <w:rsid w:val="006D6A1E"/>
    <w:rsid w:val="006D6AC4"/>
    <w:rsid w:val="006D6BAC"/>
    <w:rsid w:val="006D7033"/>
    <w:rsid w:val="006D716B"/>
    <w:rsid w:val="006D72A0"/>
    <w:rsid w:val="006D7677"/>
    <w:rsid w:val="006D771E"/>
    <w:rsid w:val="006D7AB1"/>
    <w:rsid w:val="006D7B45"/>
    <w:rsid w:val="006D7C71"/>
    <w:rsid w:val="006D7DC1"/>
    <w:rsid w:val="006E008F"/>
    <w:rsid w:val="006E010C"/>
    <w:rsid w:val="006E0855"/>
    <w:rsid w:val="006E0A0F"/>
    <w:rsid w:val="006E0D3E"/>
    <w:rsid w:val="006E0E25"/>
    <w:rsid w:val="006E0E96"/>
    <w:rsid w:val="006E1D94"/>
    <w:rsid w:val="006E1E5E"/>
    <w:rsid w:val="006E21C9"/>
    <w:rsid w:val="006E2209"/>
    <w:rsid w:val="006E2413"/>
    <w:rsid w:val="006E278D"/>
    <w:rsid w:val="006E2920"/>
    <w:rsid w:val="006E2E24"/>
    <w:rsid w:val="006E33BE"/>
    <w:rsid w:val="006E3478"/>
    <w:rsid w:val="006E3852"/>
    <w:rsid w:val="006E39E2"/>
    <w:rsid w:val="006E3AF7"/>
    <w:rsid w:val="006E3E22"/>
    <w:rsid w:val="006E3E42"/>
    <w:rsid w:val="006E4415"/>
    <w:rsid w:val="006E4528"/>
    <w:rsid w:val="006E4549"/>
    <w:rsid w:val="006E4749"/>
    <w:rsid w:val="006E4A2B"/>
    <w:rsid w:val="006E4B82"/>
    <w:rsid w:val="006E4C12"/>
    <w:rsid w:val="006E4EC1"/>
    <w:rsid w:val="006E51C9"/>
    <w:rsid w:val="006E5581"/>
    <w:rsid w:val="006E595C"/>
    <w:rsid w:val="006E5F5D"/>
    <w:rsid w:val="006E65CB"/>
    <w:rsid w:val="006E6631"/>
    <w:rsid w:val="006E6696"/>
    <w:rsid w:val="006E686C"/>
    <w:rsid w:val="006E6BA8"/>
    <w:rsid w:val="006E6D35"/>
    <w:rsid w:val="006E6E22"/>
    <w:rsid w:val="006E6FB5"/>
    <w:rsid w:val="006E7067"/>
    <w:rsid w:val="006E74B4"/>
    <w:rsid w:val="006E74B7"/>
    <w:rsid w:val="006E74F1"/>
    <w:rsid w:val="006E7682"/>
    <w:rsid w:val="006E76A2"/>
    <w:rsid w:val="006E7AC2"/>
    <w:rsid w:val="006E7B8D"/>
    <w:rsid w:val="006E7BC4"/>
    <w:rsid w:val="006E7DC8"/>
    <w:rsid w:val="006E7E51"/>
    <w:rsid w:val="006E7F21"/>
    <w:rsid w:val="006E7F44"/>
    <w:rsid w:val="006E7FF7"/>
    <w:rsid w:val="006F052B"/>
    <w:rsid w:val="006F0648"/>
    <w:rsid w:val="006F0973"/>
    <w:rsid w:val="006F0FA1"/>
    <w:rsid w:val="006F14C6"/>
    <w:rsid w:val="006F17FD"/>
    <w:rsid w:val="006F18F3"/>
    <w:rsid w:val="006F1B9C"/>
    <w:rsid w:val="006F1B9F"/>
    <w:rsid w:val="006F1C11"/>
    <w:rsid w:val="006F1C7B"/>
    <w:rsid w:val="006F269C"/>
    <w:rsid w:val="006F294E"/>
    <w:rsid w:val="006F2AAB"/>
    <w:rsid w:val="006F2C85"/>
    <w:rsid w:val="006F3028"/>
    <w:rsid w:val="006F310B"/>
    <w:rsid w:val="006F325B"/>
    <w:rsid w:val="006F3660"/>
    <w:rsid w:val="006F37DF"/>
    <w:rsid w:val="006F3BB0"/>
    <w:rsid w:val="006F3BB8"/>
    <w:rsid w:val="006F3D02"/>
    <w:rsid w:val="006F3FF1"/>
    <w:rsid w:val="006F42D2"/>
    <w:rsid w:val="006F464C"/>
    <w:rsid w:val="006F4762"/>
    <w:rsid w:val="006F5049"/>
    <w:rsid w:val="006F5350"/>
    <w:rsid w:val="006F536F"/>
    <w:rsid w:val="006F5720"/>
    <w:rsid w:val="006F5889"/>
    <w:rsid w:val="006F59D0"/>
    <w:rsid w:val="006F605F"/>
    <w:rsid w:val="006F6C8B"/>
    <w:rsid w:val="006F7060"/>
    <w:rsid w:val="006F7440"/>
    <w:rsid w:val="006F79D3"/>
    <w:rsid w:val="006F79FC"/>
    <w:rsid w:val="006F7C2E"/>
    <w:rsid w:val="00700001"/>
    <w:rsid w:val="007001B1"/>
    <w:rsid w:val="00700256"/>
    <w:rsid w:val="00700288"/>
    <w:rsid w:val="007002C5"/>
    <w:rsid w:val="0070064F"/>
    <w:rsid w:val="00700652"/>
    <w:rsid w:val="00700786"/>
    <w:rsid w:val="00700889"/>
    <w:rsid w:val="00700A52"/>
    <w:rsid w:val="00700CC6"/>
    <w:rsid w:val="00700D30"/>
    <w:rsid w:val="00700DA4"/>
    <w:rsid w:val="00700DC9"/>
    <w:rsid w:val="007011B4"/>
    <w:rsid w:val="00701389"/>
    <w:rsid w:val="0070186E"/>
    <w:rsid w:val="00701876"/>
    <w:rsid w:val="00701B6A"/>
    <w:rsid w:val="00701E9F"/>
    <w:rsid w:val="00702168"/>
    <w:rsid w:val="00702773"/>
    <w:rsid w:val="007028CE"/>
    <w:rsid w:val="00702B24"/>
    <w:rsid w:val="00702D6E"/>
    <w:rsid w:val="007033CD"/>
    <w:rsid w:val="00703BBA"/>
    <w:rsid w:val="00703CB6"/>
    <w:rsid w:val="00703CD8"/>
    <w:rsid w:val="00703E52"/>
    <w:rsid w:val="00704040"/>
    <w:rsid w:val="00704063"/>
    <w:rsid w:val="00704449"/>
    <w:rsid w:val="0070455D"/>
    <w:rsid w:val="007046A3"/>
    <w:rsid w:val="007046F6"/>
    <w:rsid w:val="00704717"/>
    <w:rsid w:val="00704D81"/>
    <w:rsid w:val="00705016"/>
    <w:rsid w:val="007054F7"/>
    <w:rsid w:val="007055B4"/>
    <w:rsid w:val="00705708"/>
    <w:rsid w:val="00705786"/>
    <w:rsid w:val="0070586E"/>
    <w:rsid w:val="00705952"/>
    <w:rsid w:val="00705BF9"/>
    <w:rsid w:val="00706195"/>
    <w:rsid w:val="00706518"/>
    <w:rsid w:val="007065EC"/>
    <w:rsid w:val="00706B6B"/>
    <w:rsid w:val="007071E9"/>
    <w:rsid w:val="0070736C"/>
    <w:rsid w:val="007075B8"/>
    <w:rsid w:val="00707B59"/>
    <w:rsid w:val="00707CFD"/>
    <w:rsid w:val="00707E16"/>
    <w:rsid w:val="00707E7E"/>
    <w:rsid w:val="0071000E"/>
    <w:rsid w:val="007108C1"/>
    <w:rsid w:val="0071155A"/>
    <w:rsid w:val="00711691"/>
    <w:rsid w:val="00711705"/>
    <w:rsid w:val="00711B77"/>
    <w:rsid w:val="00712019"/>
    <w:rsid w:val="007122FA"/>
    <w:rsid w:val="00712880"/>
    <w:rsid w:val="00712986"/>
    <w:rsid w:val="007132E3"/>
    <w:rsid w:val="00713545"/>
    <w:rsid w:val="0071363B"/>
    <w:rsid w:val="00713E7D"/>
    <w:rsid w:val="00714082"/>
    <w:rsid w:val="00714097"/>
    <w:rsid w:val="007141DF"/>
    <w:rsid w:val="00714930"/>
    <w:rsid w:val="00714A42"/>
    <w:rsid w:val="00714BCE"/>
    <w:rsid w:val="0071556D"/>
    <w:rsid w:val="00715916"/>
    <w:rsid w:val="00715A2C"/>
    <w:rsid w:val="00715AA5"/>
    <w:rsid w:val="00715AED"/>
    <w:rsid w:val="00715C7F"/>
    <w:rsid w:val="00715CF9"/>
    <w:rsid w:val="00716395"/>
    <w:rsid w:val="00716DA1"/>
    <w:rsid w:val="00716DE5"/>
    <w:rsid w:val="00716F95"/>
    <w:rsid w:val="00717050"/>
    <w:rsid w:val="007177BC"/>
    <w:rsid w:val="00717B87"/>
    <w:rsid w:val="00717D36"/>
    <w:rsid w:val="00717DA0"/>
    <w:rsid w:val="00717DAA"/>
    <w:rsid w:val="00720009"/>
    <w:rsid w:val="007203EB"/>
    <w:rsid w:val="007204B1"/>
    <w:rsid w:val="0072061E"/>
    <w:rsid w:val="0072072E"/>
    <w:rsid w:val="00720FA3"/>
    <w:rsid w:val="0072115F"/>
    <w:rsid w:val="007213BF"/>
    <w:rsid w:val="00721449"/>
    <w:rsid w:val="00721572"/>
    <w:rsid w:val="007219AA"/>
    <w:rsid w:val="00721A48"/>
    <w:rsid w:val="00721A6F"/>
    <w:rsid w:val="00721C2E"/>
    <w:rsid w:val="00721C4F"/>
    <w:rsid w:val="00721EAD"/>
    <w:rsid w:val="00721F21"/>
    <w:rsid w:val="0072221B"/>
    <w:rsid w:val="0072257C"/>
    <w:rsid w:val="0072269A"/>
    <w:rsid w:val="00722753"/>
    <w:rsid w:val="007229A4"/>
    <w:rsid w:val="00722C49"/>
    <w:rsid w:val="00722CA8"/>
    <w:rsid w:val="00722F69"/>
    <w:rsid w:val="007230D7"/>
    <w:rsid w:val="00723576"/>
    <w:rsid w:val="00723640"/>
    <w:rsid w:val="00723AC5"/>
    <w:rsid w:val="00723B66"/>
    <w:rsid w:val="00723E1E"/>
    <w:rsid w:val="00723E23"/>
    <w:rsid w:val="00723E93"/>
    <w:rsid w:val="0072493D"/>
    <w:rsid w:val="00724AF5"/>
    <w:rsid w:val="00724D58"/>
    <w:rsid w:val="007253F9"/>
    <w:rsid w:val="00725999"/>
    <w:rsid w:val="00725A2D"/>
    <w:rsid w:val="00725FA3"/>
    <w:rsid w:val="007268EE"/>
    <w:rsid w:val="00726A94"/>
    <w:rsid w:val="00726CE2"/>
    <w:rsid w:val="00727040"/>
    <w:rsid w:val="00727276"/>
    <w:rsid w:val="00727358"/>
    <w:rsid w:val="007276DF"/>
    <w:rsid w:val="0072775C"/>
    <w:rsid w:val="00727A95"/>
    <w:rsid w:val="00730121"/>
    <w:rsid w:val="0073016F"/>
    <w:rsid w:val="0073081D"/>
    <w:rsid w:val="00730C98"/>
    <w:rsid w:val="00730C9A"/>
    <w:rsid w:val="00731048"/>
    <w:rsid w:val="00731140"/>
    <w:rsid w:val="00731161"/>
    <w:rsid w:val="007315BD"/>
    <w:rsid w:val="0073168F"/>
    <w:rsid w:val="007318F6"/>
    <w:rsid w:val="0073264B"/>
    <w:rsid w:val="007326AC"/>
    <w:rsid w:val="007326CC"/>
    <w:rsid w:val="007329F9"/>
    <w:rsid w:val="00732AD9"/>
    <w:rsid w:val="00732FD8"/>
    <w:rsid w:val="007333CA"/>
    <w:rsid w:val="0073344A"/>
    <w:rsid w:val="00733557"/>
    <w:rsid w:val="0073355C"/>
    <w:rsid w:val="00733958"/>
    <w:rsid w:val="00733C3A"/>
    <w:rsid w:val="00733F2C"/>
    <w:rsid w:val="00733F38"/>
    <w:rsid w:val="00734235"/>
    <w:rsid w:val="00734290"/>
    <w:rsid w:val="00734592"/>
    <w:rsid w:val="00734935"/>
    <w:rsid w:val="00734946"/>
    <w:rsid w:val="00734B0C"/>
    <w:rsid w:val="007350EE"/>
    <w:rsid w:val="007351B1"/>
    <w:rsid w:val="007352F5"/>
    <w:rsid w:val="007354A0"/>
    <w:rsid w:val="007355BE"/>
    <w:rsid w:val="007355FB"/>
    <w:rsid w:val="00735651"/>
    <w:rsid w:val="0073582A"/>
    <w:rsid w:val="0073586E"/>
    <w:rsid w:val="00735FB5"/>
    <w:rsid w:val="007363DC"/>
    <w:rsid w:val="00736BB1"/>
    <w:rsid w:val="00737153"/>
    <w:rsid w:val="00737445"/>
    <w:rsid w:val="00737BC2"/>
    <w:rsid w:val="00737CAE"/>
    <w:rsid w:val="00737FDC"/>
    <w:rsid w:val="007402F9"/>
    <w:rsid w:val="007404A1"/>
    <w:rsid w:val="00740744"/>
    <w:rsid w:val="0074095B"/>
    <w:rsid w:val="00740D47"/>
    <w:rsid w:val="00741255"/>
    <w:rsid w:val="0074167E"/>
    <w:rsid w:val="00741A2A"/>
    <w:rsid w:val="00741E2E"/>
    <w:rsid w:val="00741F45"/>
    <w:rsid w:val="00741F7B"/>
    <w:rsid w:val="00742D1E"/>
    <w:rsid w:val="00742DE1"/>
    <w:rsid w:val="00742FD6"/>
    <w:rsid w:val="00743435"/>
    <w:rsid w:val="00743552"/>
    <w:rsid w:val="00743590"/>
    <w:rsid w:val="0074375B"/>
    <w:rsid w:val="00743D88"/>
    <w:rsid w:val="00743ECD"/>
    <w:rsid w:val="0074413C"/>
    <w:rsid w:val="007442A8"/>
    <w:rsid w:val="00744753"/>
    <w:rsid w:val="0074509F"/>
    <w:rsid w:val="00745326"/>
    <w:rsid w:val="007456F4"/>
    <w:rsid w:val="00745B6F"/>
    <w:rsid w:val="00745E33"/>
    <w:rsid w:val="00745F68"/>
    <w:rsid w:val="00746B87"/>
    <w:rsid w:val="00746DB1"/>
    <w:rsid w:val="0074703E"/>
    <w:rsid w:val="007470C3"/>
    <w:rsid w:val="00747216"/>
    <w:rsid w:val="0074782B"/>
    <w:rsid w:val="00747A4F"/>
    <w:rsid w:val="00747A8F"/>
    <w:rsid w:val="00747BC5"/>
    <w:rsid w:val="00747C7A"/>
    <w:rsid w:val="00747CC6"/>
    <w:rsid w:val="00747CD1"/>
    <w:rsid w:val="00747DF3"/>
    <w:rsid w:val="007505EC"/>
    <w:rsid w:val="00750913"/>
    <w:rsid w:val="00750A02"/>
    <w:rsid w:val="00751032"/>
    <w:rsid w:val="0075105B"/>
    <w:rsid w:val="00751107"/>
    <w:rsid w:val="00751261"/>
    <w:rsid w:val="00751367"/>
    <w:rsid w:val="00751830"/>
    <w:rsid w:val="00751D49"/>
    <w:rsid w:val="00751F17"/>
    <w:rsid w:val="007520A8"/>
    <w:rsid w:val="0075211A"/>
    <w:rsid w:val="00752298"/>
    <w:rsid w:val="0075236C"/>
    <w:rsid w:val="00752B49"/>
    <w:rsid w:val="00752E14"/>
    <w:rsid w:val="007531A7"/>
    <w:rsid w:val="00753675"/>
    <w:rsid w:val="0075378F"/>
    <w:rsid w:val="00753D71"/>
    <w:rsid w:val="007541DB"/>
    <w:rsid w:val="0075420E"/>
    <w:rsid w:val="007548F3"/>
    <w:rsid w:val="0075490E"/>
    <w:rsid w:val="00754936"/>
    <w:rsid w:val="00754942"/>
    <w:rsid w:val="00754FBC"/>
    <w:rsid w:val="00755165"/>
    <w:rsid w:val="00755233"/>
    <w:rsid w:val="00755551"/>
    <w:rsid w:val="007556BE"/>
    <w:rsid w:val="007556CB"/>
    <w:rsid w:val="007557D9"/>
    <w:rsid w:val="007558F6"/>
    <w:rsid w:val="0075591E"/>
    <w:rsid w:val="00755B20"/>
    <w:rsid w:val="00755EEE"/>
    <w:rsid w:val="00756485"/>
    <w:rsid w:val="0075678B"/>
    <w:rsid w:val="00756961"/>
    <w:rsid w:val="00756A83"/>
    <w:rsid w:val="00756ABD"/>
    <w:rsid w:val="00756CF7"/>
    <w:rsid w:val="0075763A"/>
    <w:rsid w:val="00757711"/>
    <w:rsid w:val="0075772A"/>
    <w:rsid w:val="0075786D"/>
    <w:rsid w:val="0076018D"/>
    <w:rsid w:val="007604B9"/>
    <w:rsid w:val="007607B4"/>
    <w:rsid w:val="00760BF4"/>
    <w:rsid w:val="00760CFA"/>
    <w:rsid w:val="00760F70"/>
    <w:rsid w:val="0076101F"/>
    <w:rsid w:val="00761139"/>
    <w:rsid w:val="007613E0"/>
    <w:rsid w:val="007615EB"/>
    <w:rsid w:val="00761B53"/>
    <w:rsid w:val="00761DE3"/>
    <w:rsid w:val="00761FE3"/>
    <w:rsid w:val="0076228D"/>
    <w:rsid w:val="00762308"/>
    <w:rsid w:val="007628F7"/>
    <w:rsid w:val="00762BC3"/>
    <w:rsid w:val="007632B2"/>
    <w:rsid w:val="007633F5"/>
    <w:rsid w:val="007634CD"/>
    <w:rsid w:val="007637A9"/>
    <w:rsid w:val="00763BE9"/>
    <w:rsid w:val="0076414B"/>
    <w:rsid w:val="00764357"/>
    <w:rsid w:val="00764417"/>
    <w:rsid w:val="00764660"/>
    <w:rsid w:val="00764923"/>
    <w:rsid w:val="00764B2E"/>
    <w:rsid w:val="00764CBE"/>
    <w:rsid w:val="00764D40"/>
    <w:rsid w:val="0076558E"/>
    <w:rsid w:val="0076573B"/>
    <w:rsid w:val="00765778"/>
    <w:rsid w:val="00765D2E"/>
    <w:rsid w:val="00765D93"/>
    <w:rsid w:val="00765E4D"/>
    <w:rsid w:val="00765F69"/>
    <w:rsid w:val="007662B1"/>
    <w:rsid w:val="007664BD"/>
    <w:rsid w:val="007664E4"/>
    <w:rsid w:val="0076678C"/>
    <w:rsid w:val="007668B4"/>
    <w:rsid w:val="0076736A"/>
    <w:rsid w:val="007677E8"/>
    <w:rsid w:val="00767AC0"/>
    <w:rsid w:val="00767CFA"/>
    <w:rsid w:val="00767DFE"/>
    <w:rsid w:val="00770052"/>
    <w:rsid w:val="00770B30"/>
    <w:rsid w:val="00770C87"/>
    <w:rsid w:val="00770FAD"/>
    <w:rsid w:val="007711DA"/>
    <w:rsid w:val="007712BE"/>
    <w:rsid w:val="007714AB"/>
    <w:rsid w:val="007715F1"/>
    <w:rsid w:val="007715FB"/>
    <w:rsid w:val="0077164C"/>
    <w:rsid w:val="00771BE6"/>
    <w:rsid w:val="007720A6"/>
    <w:rsid w:val="007723DB"/>
    <w:rsid w:val="00772534"/>
    <w:rsid w:val="0077275E"/>
    <w:rsid w:val="00772815"/>
    <w:rsid w:val="00772F6C"/>
    <w:rsid w:val="007730F2"/>
    <w:rsid w:val="00773157"/>
    <w:rsid w:val="007731FE"/>
    <w:rsid w:val="00773F34"/>
    <w:rsid w:val="0077403D"/>
    <w:rsid w:val="007742A7"/>
    <w:rsid w:val="007744FE"/>
    <w:rsid w:val="00774763"/>
    <w:rsid w:val="00774DC7"/>
    <w:rsid w:val="00775367"/>
    <w:rsid w:val="00775378"/>
    <w:rsid w:val="007759B9"/>
    <w:rsid w:val="00775A9D"/>
    <w:rsid w:val="00775C76"/>
    <w:rsid w:val="00775CA5"/>
    <w:rsid w:val="00775D97"/>
    <w:rsid w:val="00775E3B"/>
    <w:rsid w:val="00775E6A"/>
    <w:rsid w:val="00776041"/>
    <w:rsid w:val="0077604B"/>
    <w:rsid w:val="00776819"/>
    <w:rsid w:val="007770D2"/>
    <w:rsid w:val="007772EE"/>
    <w:rsid w:val="0077776E"/>
    <w:rsid w:val="00777BFD"/>
    <w:rsid w:val="007803D2"/>
    <w:rsid w:val="007807A1"/>
    <w:rsid w:val="00780B38"/>
    <w:rsid w:val="00780BE9"/>
    <w:rsid w:val="0078131D"/>
    <w:rsid w:val="007813E8"/>
    <w:rsid w:val="007815D8"/>
    <w:rsid w:val="00781628"/>
    <w:rsid w:val="00781970"/>
    <w:rsid w:val="007820A1"/>
    <w:rsid w:val="00782379"/>
    <w:rsid w:val="00782530"/>
    <w:rsid w:val="007825E2"/>
    <w:rsid w:val="00782733"/>
    <w:rsid w:val="007827A8"/>
    <w:rsid w:val="00782888"/>
    <w:rsid w:val="00782895"/>
    <w:rsid w:val="00782F98"/>
    <w:rsid w:val="00783159"/>
    <w:rsid w:val="00783276"/>
    <w:rsid w:val="007832AD"/>
    <w:rsid w:val="007835E4"/>
    <w:rsid w:val="007838BD"/>
    <w:rsid w:val="00783A83"/>
    <w:rsid w:val="00783AEF"/>
    <w:rsid w:val="00783B7B"/>
    <w:rsid w:val="00783BFB"/>
    <w:rsid w:val="00783DE6"/>
    <w:rsid w:val="00783FEF"/>
    <w:rsid w:val="00784161"/>
    <w:rsid w:val="007843E7"/>
    <w:rsid w:val="007844EE"/>
    <w:rsid w:val="0078479D"/>
    <w:rsid w:val="00784A96"/>
    <w:rsid w:val="00784B38"/>
    <w:rsid w:val="00784F08"/>
    <w:rsid w:val="007850C7"/>
    <w:rsid w:val="00785627"/>
    <w:rsid w:val="00785C57"/>
    <w:rsid w:val="00785F71"/>
    <w:rsid w:val="00786297"/>
    <w:rsid w:val="00786387"/>
    <w:rsid w:val="007864B9"/>
    <w:rsid w:val="0078677E"/>
    <w:rsid w:val="00786B09"/>
    <w:rsid w:val="00786DAF"/>
    <w:rsid w:val="00786F39"/>
    <w:rsid w:val="0078783D"/>
    <w:rsid w:val="007879BD"/>
    <w:rsid w:val="00787CD4"/>
    <w:rsid w:val="00787E75"/>
    <w:rsid w:val="00790A99"/>
    <w:rsid w:val="00790B25"/>
    <w:rsid w:val="00790C37"/>
    <w:rsid w:val="00790E8B"/>
    <w:rsid w:val="00790EA4"/>
    <w:rsid w:val="00790EED"/>
    <w:rsid w:val="00790F30"/>
    <w:rsid w:val="00791179"/>
    <w:rsid w:val="00791321"/>
    <w:rsid w:val="007914B2"/>
    <w:rsid w:val="00791D94"/>
    <w:rsid w:val="00791F20"/>
    <w:rsid w:val="00792054"/>
    <w:rsid w:val="00792071"/>
    <w:rsid w:val="00792087"/>
    <w:rsid w:val="007920A7"/>
    <w:rsid w:val="0079214D"/>
    <w:rsid w:val="00792B7E"/>
    <w:rsid w:val="00793025"/>
    <w:rsid w:val="00793418"/>
    <w:rsid w:val="007938D9"/>
    <w:rsid w:val="00793E8D"/>
    <w:rsid w:val="0079411A"/>
    <w:rsid w:val="00794A15"/>
    <w:rsid w:val="00794B46"/>
    <w:rsid w:val="00794DEF"/>
    <w:rsid w:val="00794DF1"/>
    <w:rsid w:val="00794EB7"/>
    <w:rsid w:val="00795187"/>
    <w:rsid w:val="007951E0"/>
    <w:rsid w:val="007953C8"/>
    <w:rsid w:val="007957E2"/>
    <w:rsid w:val="00795890"/>
    <w:rsid w:val="00795CB7"/>
    <w:rsid w:val="00796105"/>
    <w:rsid w:val="00796110"/>
    <w:rsid w:val="007962BB"/>
    <w:rsid w:val="0079633A"/>
    <w:rsid w:val="00796739"/>
    <w:rsid w:val="00796760"/>
    <w:rsid w:val="00796A17"/>
    <w:rsid w:val="00796A74"/>
    <w:rsid w:val="00796D2C"/>
    <w:rsid w:val="00796D7A"/>
    <w:rsid w:val="00796D84"/>
    <w:rsid w:val="00796E41"/>
    <w:rsid w:val="00796F26"/>
    <w:rsid w:val="0079701B"/>
    <w:rsid w:val="00797085"/>
    <w:rsid w:val="00797208"/>
    <w:rsid w:val="0079779A"/>
    <w:rsid w:val="007979A6"/>
    <w:rsid w:val="007A00D2"/>
    <w:rsid w:val="007A0138"/>
    <w:rsid w:val="007A04D3"/>
    <w:rsid w:val="007A07FD"/>
    <w:rsid w:val="007A08DB"/>
    <w:rsid w:val="007A08FA"/>
    <w:rsid w:val="007A09A4"/>
    <w:rsid w:val="007A13CE"/>
    <w:rsid w:val="007A159E"/>
    <w:rsid w:val="007A15D8"/>
    <w:rsid w:val="007A1954"/>
    <w:rsid w:val="007A1A57"/>
    <w:rsid w:val="007A1DEB"/>
    <w:rsid w:val="007A1E17"/>
    <w:rsid w:val="007A23B0"/>
    <w:rsid w:val="007A24F0"/>
    <w:rsid w:val="007A26E4"/>
    <w:rsid w:val="007A2CA3"/>
    <w:rsid w:val="007A348C"/>
    <w:rsid w:val="007A34E3"/>
    <w:rsid w:val="007A3C42"/>
    <w:rsid w:val="007A3EB9"/>
    <w:rsid w:val="007A3EE6"/>
    <w:rsid w:val="007A430D"/>
    <w:rsid w:val="007A4417"/>
    <w:rsid w:val="007A499A"/>
    <w:rsid w:val="007A4A3B"/>
    <w:rsid w:val="007A4A81"/>
    <w:rsid w:val="007A4B18"/>
    <w:rsid w:val="007A5279"/>
    <w:rsid w:val="007A53C9"/>
    <w:rsid w:val="007A581A"/>
    <w:rsid w:val="007A5F8E"/>
    <w:rsid w:val="007A60E8"/>
    <w:rsid w:val="007A63CD"/>
    <w:rsid w:val="007A6540"/>
    <w:rsid w:val="007A690C"/>
    <w:rsid w:val="007A6BD1"/>
    <w:rsid w:val="007A6E9D"/>
    <w:rsid w:val="007A6EB3"/>
    <w:rsid w:val="007A7113"/>
    <w:rsid w:val="007A721E"/>
    <w:rsid w:val="007A72CF"/>
    <w:rsid w:val="007A795D"/>
    <w:rsid w:val="007A7AD7"/>
    <w:rsid w:val="007A7D22"/>
    <w:rsid w:val="007A7FAA"/>
    <w:rsid w:val="007B067B"/>
    <w:rsid w:val="007B06D2"/>
    <w:rsid w:val="007B0C35"/>
    <w:rsid w:val="007B0EA4"/>
    <w:rsid w:val="007B1053"/>
    <w:rsid w:val="007B1904"/>
    <w:rsid w:val="007B19F2"/>
    <w:rsid w:val="007B1A5B"/>
    <w:rsid w:val="007B20DF"/>
    <w:rsid w:val="007B242D"/>
    <w:rsid w:val="007B2613"/>
    <w:rsid w:val="007B2752"/>
    <w:rsid w:val="007B2FB8"/>
    <w:rsid w:val="007B3087"/>
    <w:rsid w:val="007B30D9"/>
    <w:rsid w:val="007B3449"/>
    <w:rsid w:val="007B38C7"/>
    <w:rsid w:val="007B3933"/>
    <w:rsid w:val="007B3BEA"/>
    <w:rsid w:val="007B438C"/>
    <w:rsid w:val="007B43F5"/>
    <w:rsid w:val="007B4646"/>
    <w:rsid w:val="007B49E8"/>
    <w:rsid w:val="007B519D"/>
    <w:rsid w:val="007B65C8"/>
    <w:rsid w:val="007B66B2"/>
    <w:rsid w:val="007B67DC"/>
    <w:rsid w:val="007B690A"/>
    <w:rsid w:val="007B6E17"/>
    <w:rsid w:val="007B745F"/>
    <w:rsid w:val="007B759C"/>
    <w:rsid w:val="007B75F1"/>
    <w:rsid w:val="007B7665"/>
    <w:rsid w:val="007B7749"/>
    <w:rsid w:val="007B779D"/>
    <w:rsid w:val="007B7A94"/>
    <w:rsid w:val="007B7ECE"/>
    <w:rsid w:val="007B7FD2"/>
    <w:rsid w:val="007C0014"/>
    <w:rsid w:val="007C002C"/>
    <w:rsid w:val="007C08E7"/>
    <w:rsid w:val="007C096C"/>
    <w:rsid w:val="007C0C5D"/>
    <w:rsid w:val="007C0D55"/>
    <w:rsid w:val="007C1017"/>
    <w:rsid w:val="007C1052"/>
    <w:rsid w:val="007C14C7"/>
    <w:rsid w:val="007C1828"/>
    <w:rsid w:val="007C1D5B"/>
    <w:rsid w:val="007C2293"/>
    <w:rsid w:val="007C23FF"/>
    <w:rsid w:val="007C28EF"/>
    <w:rsid w:val="007C2F6B"/>
    <w:rsid w:val="007C33FB"/>
    <w:rsid w:val="007C35F4"/>
    <w:rsid w:val="007C3A3A"/>
    <w:rsid w:val="007C3B14"/>
    <w:rsid w:val="007C3CAB"/>
    <w:rsid w:val="007C3EBC"/>
    <w:rsid w:val="007C4315"/>
    <w:rsid w:val="007C4A74"/>
    <w:rsid w:val="007C4ADC"/>
    <w:rsid w:val="007C4D96"/>
    <w:rsid w:val="007C53FA"/>
    <w:rsid w:val="007C6115"/>
    <w:rsid w:val="007C6145"/>
    <w:rsid w:val="007C6384"/>
    <w:rsid w:val="007C6981"/>
    <w:rsid w:val="007C6AD9"/>
    <w:rsid w:val="007C6F8C"/>
    <w:rsid w:val="007C70F6"/>
    <w:rsid w:val="007C7153"/>
    <w:rsid w:val="007C72DD"/>
    <w:rsid w:val="007C7591"/>
    <w:rsid w:val="007C769F"/>
    <w:rsid w:val="007C792D"/>
    <w:rsid w:val="007C7D6A"/>
    <w:rsid w:val="007D03B4"/>
    <w:rsid w:val="007D0621"/>
    <w:rsid w:val="007D0641"/>
    <w:rsid w:val="007D0AA9"/>
    <w:rsid w:val="007D0DB0"/>
    <w:rsid w:val="007D1616"/>
    <w:rsid w:val="007D1E54"/>
    <w:rsid w:val="007D1F92"/>
    <w:rsid w:val="007D22A3"/>
    <w:rsid w:val="007D23BA"/>
    <w:rsid w:val="007D2830"/>
    <w:rsid w:val="007D2AAE"/>
    <w:rsid w:val="007D2BE7"/>
    <w:rsid w:val="007D2DAD"/>
    <w:rsid w:val="007D304E"/>
    <w:rsid w:val="007D30C8"/>
    <w:rsid w:val="007D318F"/>
    <w:rsid w:val="007D3336"/>
    <w:rsid w:val="007D33A3"/>
    <w:rsid w:val="007D356A"/>
    <w:rsid w:val="007D387E"/>
    <w:rsid w:val="007D39CC"/>
    <w:rsid w:val="007D4196"/>
    <w:rsid w:val="007D43DD"/>
    <w:rsid w:val="007D4842"/>
    <w:rsid w:val="007D48C5"/>
    <w:rsid w:val="007D5561"/>
    <w:rsid w:val="007D56F5"/>
    <w:rsid w:val="007D5B2C"/>
    <w:rsid w:val="007D5C80"/>
    <w:rsid w:val="007D636C"/>
    <w:rsid w:val="007D63F3"/>
    <w:rsid w:val="007D64C3"/>
    <w:rsid w:val="007D6670"/>
    <w:rsid w:val="007D67E0"/>
    <w:rsid w:val="007D6A12"/>
    <w:rsid w:val="007D6A25"/>
    <w:rsid w:val="007D6AF5"/>
    <w:rsid w:val="007D6D03"/>
    <w:rsid w:val="007D6D49"/>
    <w:rsid w:val="007D7528"/>
    <w:rsid w:val="007D7742"/>
    <w:rsid w:val="007D78DB"/>
    <w:rsid w:val="007D79ED"/>
    <w:rsid w:val="007D7A9D"/>
    <w:rsid w:val="007D7C6E"/>
    <w:rsid w:val="007D7C80"/>
    <w:rsid w:val="007D7DEC"/>
    <w:rsid w:val="007E0542"/>
    <w:rsid w:val="007E0603"/>
    <w:rsid w:val="007E0845"/>
    <w:rsid w:val="007E08A6"/>
    <w:rsid w:val="007E0BFE"/>
    <w:rsid w:val="007E1648"/>
    <w:rsid w:val="007E20B2"/>
    <w:rsid w:val="007E230E"/>
    <w:rsid w:val="007E232F"/>
    <w:rsid w:val="007E2976"/>
    <w:rsid w:val="007E2A51"/>
    <w:rsid w:val="007E2F4E"/>
    <w:rsid w:val="007E36B2"/>
    <w:rsid w:val="007E3BCE"/>
    <w:rsid w:val="007E3FE0"/>
    <w:rsid w:val="007E4129"/>
    <w:rsid w:val="007E4CA3"/>
    <w:rsid w:val="007E4D9B"/>
    <w:rsid w:val="007E4E53"/>
    <w:rsid w:val="007E4F20"/>
    <w:rsid w:val="007E5393"/>
    <w:rsid w:val="007E551C"/>
    <w:rsid w:val="007E57D4"/>
    <w:rsid w:val="007E5A18"/>
    <w:rsid w:val="007E5AF8"/>
    <w:rsid w:val="007E5B2B"/>
    <w:rsid w:val="007E5B88"/>
    <w:rsid w:val="007E5E65"/>
    <w:rsid w:val="007E6064"/>
    <w:rsid w:val="007E60DC"/>
    <w:rsid w:val="007E622E"/>
    <w:rsid w:val="007E6271"/>
    <w:rsid w:val="007E64D4"/>
    <w:rsid w:val="007E66C0"/>
    <w:rsid w:val="007E66FB"/>
    <w:rsid w:val="007E6AD1"/>
    <w:rsid w:val="007E6BBA"/>
    <w:rsid w:val="007E6F75"/>
    <w:rsid w:val="007E740E"/>
    <w:rsid w:val="007E7486"/>
    <w:rsid w:val="007E777A"/>
    <w:rsid w:val="007E793C"/>
    <w:rsid w:val="007E7AE8"/>
    <w:rsid w:val="007E7CFE"/>
    <w:rsid w:val="007E7F7F"/>
    <w:rsid w:val="007E7FCA"/>
    <w:rsid w:val="007F00E3"/>
    <w:rsid w:val="007F047F"/>
    <w:rsid w:val="007F052C"/>
    <w:rsid w:val="007F08AB"/>
    <w:rsid w:val="007F0B19"/>
    <w:rsid w:val="007F0B44"/>
    <w:rsid w:val="007F0BCF"/>
    <w:rsid w:val="007F0F5F"/>
    <w:rsid w:val="007F1CDA"/>
    <w:rsid w:val="007F20A8"/>
    <w:rsid w:val="007F244A"/>
    <w:rsid w:val="007F24E5"/>
    <w:rsid w:val="007F2D36"/>
    <w:rsid w:val="007F2EDA"/>
    <w:rsid w:val="007F2FB3"/>
    <w:rsid w:val="007F309C"/>
    <w:rsid w:val="007F3163"/>
    <w:rsid w:val="007F31F0"/>
    <w:rsid w:val="007F328D"/>
    <w:rsid w:val="007F3865"/>
    <w:rsid w:val="007F4539"/>
    <w:rsid w:val="007F4D4A"/>
    <w:rsid w:val="007F51AB"/>
    <w:rsid w:val="007F529E"/>
    <w:rsid w:val="007F593D"/>
    <w:rsid w:val="007F5B4F"/>
    <w:rsid w:val="007F5CB6"/>
    <w:rsid w:val="007F5E29"/>
    <w:rsid w:val="007F61FF"/>
    <w:rsid w:val="007F65C2"/>
    <w:rsid w:val="007F694B"/>
    <w:rsid w:val="007F6A11"/>
    <w:rsid w:val="007F6E1D"/>
    <w:rsid w:val="007F6FA3"/>
    <w:rsid w:val="007F70FB"/>
    <w:rsid w:val="007F739E"/>
    <w:rsid w:val="007F75D1"/>
    <w:rsid w:val="007F7B31"/>
    <w:rsid w:val="007F7E0D"/>
    <w:rsid w:val="008003F2"/>
    <w:rsid w:val="00800430"/>
    <w:rsid w:val="008007A3"/>
    <w:rsid w:val="00800893"/>
    <w:rsid w:val="0080129D"/>
    <w:rsid w:val="008014DC"/>
    <w:rsid w:val="00801808"/>
    <w:rsid w:val="00801835"/>
    <w:rsid w:val="0080188F"/>
    <w:rsid w:val="008018B1"/>
    <w:rsid w:val="0080195A"/>
    <w:rsid w:val="00801A85"/>
    <w:rsid w:val="00801AD3"/>
    <w:rsid w:val="00802486"/>
    <w:rsid w:val="0080251A"/>
    <w:rsid w:val="00802726"/>
    <w:rsid w:val="00802B0F"/>
    <w:rsid w:val="008031E8"/>
    <w:rsid w:val="008035B0"/>
    <w:rsid w:val="00803612"/>
    <w:rsid w:val="008038D4"/>
    <w:rsid w:val="008038E5"/>
    <w:rsid w:val="0080392C"/>
    <w:rsid w:val="008039C2"/>
    <w:rsid w:val="00803A96"/>
    <w:rsid w:val="00803D36"/>
    <w:rsid w:val="00803DB3"/>
    <w:rsid w:val="008041AE"/>
    <w:rsid w:val="0080438B"/>
    <w:rsid w:val="00804C30"/>
    <w:rsid w:val="00805557"/>
    <w:rsid w:val="00805763"/>
    <w:rsid w:val="0080578A"/>
    <w:rsid w:val="00805977"/>
    <w:rsid w:val="00805A21"/>
    <w:rsid w:val="00805AA9"/>
    <w:rsid w:val="00805B24"/>
    <w:rsid w:val="008060FA"/>
    <w:rsid w:val="008061A4"/>
    <w:rsid w:val="00806378"/>
    <w:rsid w:val="008064D6"/>
    <w:rsid w:val="00806B12"/>
    <w:rsid w:val="00806BE8"/>
    <w:rsid w:val="00806DE2"/>
    <w:rsid w:val="00806FE7"/>
    <w:rsid w:val="0080707C"/>
    <w:rsid w:val="0080730E"/>
    <w:rsid w:val="008075CC"/>
    <w:rsid w:val="00807859"/>
    <w:rsid w:val="00807BFF"/>
    <w:rsid w:val="008100A1"/>
    <w:rsid w:val="008104F2"/>
    <w:rsid w:val="0081055D"/>
    <w:rsid w:val="0081071E"/>
    <w:rsid w:val="00810AD1"/>
    <w:rsid w:val="008111AC"/>
    <w:rsid w:val="00811220"/>
    <w:rsid w:val="00811417"/>
    <w:rsid w:val="008115B7"/>
    <w:rsid w:val="0081171A"/>
    <w:rsid w:val="00811AC6"/>
    <w:rsid w:val="00811CB1"/>
    <w:rsid w:val="00811D7D"/>
    <w:rsid w:val="00811EC2"/>
    <w:rsid w:val="008124B9"/>
    <w:rsid w:val="008125A6"/>
    <w:rsid w:val="008126B0"/>
    <w:rsid w:val="00812905"/>
    <w:rsid w:val="00812AFD"/>
    <w:rsid w:val="00812D70"/>
    <w:rsid w:val="00812ED4"/>
    <w:rsid w:val="00813358"/>
    <w:rsid w:val="008134C5"/>
    <w:rsid w:val="00813659"/>
    <w:rsid w:val="00813C5C"/>
    <w:rsid w:val="00813D13"/>
    <w:rsid w:val="0081410A"/>
    <w:rsid w:val="008141F6"/>
    <w:rsid w:val="00814B35"/>
    <w:rsid w:val="00814B3A"/>
    <w:rsid w:val="00814D11"/>
    <w:rsid w:val="00814E49"/>
    <w:rsid w:val="00814E5A"/>
    <w:rsid w:val="00814FB6"/>
    <w:rsid w:val="00815116"/>
    <w:rsid w:val="0081528C"/>
    <w:rsid w:val="00815651"/>
    <w:rsid w:val="00815B60"/>
    <w:rsid w:val="00815D0D"/>
    <w:rsid w:val="00815EF8"/>
    <w:rsid w:val="00816593"/>
    <w:rsid w:val="0081695A"/>
    <w:rsid w:val="00816BF0"/>
    <w:rsid w:val="00816DA5"/>
    <w:rsid w:val="00816F13"/>
    <w:rsid w:val="0081751A"/>
    <w:rsid w:val="0081765F"/>
    <w:rsid w:val="008177D9"/>
    <w:rsid w:val="00817962"/>
    <w:rsid w:val="00817FE4"/>
    <w:rsid w:val="0082002A"/>
    <w:rsid w:val="008200C6"/>
    <w:rsid w:val="008203A1"/>
    <w:rsid w:val="008204CB"/>
    <w:rsid w:val="00820707"/>
    <w:rsid w:val="0082072C"/>
    <w:rsid w:val="00820836"/>
    <w:rsid w:val="00820F2E"/>
    <w:rsid w:val="008210AC"/>
    <w:rsid w:val="00821688"/>
    <w:rsid w:val="00821764"/>
    <w:rsid w:val="0082181F"/>
    <w:rsid w:val="00821CBB"/>
    <w:rsid w:val="00822A55"/>
    <w:rsid w:val="00822ABF"/>
    <w:rsid w:val="00822EFB"/>
    <w:rsid w:val="008232D8"/>
    <w:rsid w:val="00823389"/>
    <w:rsid w:val="0082345E"/>
    <w:rsid w:val="008234C7"/>
    <w:rsid w:val="00823643"/>
    <w:rsid w:val="00823782"/>
    <w:rsid w:val="00823FFD"/>
    <w:rsid w:val="00824091"/>
    <w:rsid w:val="008242F2"/>
    <w:rsid w:val="00824804"/>
    <w:rsid w:val="00824913"/>
    <w:rsid w:val="00824B25"/>
    <w:rsid w:val="00824B83"/>
    <w:rsid w:val="00824C07"/>
    <w:rsid w:val="00824C2C"/>
    <w:rsid w:val="00825791"/>
    <w:rsid w:val="008258A1"/>
    <w:rsid w:val="0082593A"/>
    <w:rsid w:val="00825C12"/>
    <w:rsid w:val="00825DFC"/>
    <w:rsid w:val="00825F96"/>
    <w:rsid w:val="00825FE3"/>
    <w:rsid w:val="008262CC"/>
    <w:rsid w:val="00826392"/>
    <w:rsid w:val="008268D6"/>
    <w:rsid w:val="00826DCD"/>
    <w:rsid w:val="00827053"/>
    <w:rsid w:val="008271E3"/>
    <w:rsid w:val="00827359"/>
    <w:rsid w:val="008275BF"/>
    <w:rsid w:val="0082777C"/>
    <w:rsid w:val="00827F24"/>
    <w:rsid w:val="00830419"/>
    <w:rsid w:val="0083048A"/>
    <w:rsid w:val="00830535"/>
    <w:rsid w:val="008307B8"/>
    <w:rsid w:val="008307E2"/>
    <w:rsid w:val="00830BB2"/>
    <w:rsid w:val="00830CF4"/>
    <w:rsid w:val="00831131"/>
    <w:rsid w:val="00831273"/>
    <w:rsid w:val="00831291"/>
    <w:rsid w:val="00831797"/>
    <w:rsid w:val="0083193A"/>
    <w:rsid w:val="008319C9"/>
    <w:rsid w:val="00831D32"/>
    <w:rsid w:val="00831DC6"/>
    <w:rsid w:val="00831EE7"/>
    <w:rsid w:val="008320D0"/>
    <w:rsid w:val="008320D6"/>
    <w:rsid w:val="008322F1"/>
    <w:rsid w:val="0083295C"/>
    <w:rsid w:val="0083299B"/>
    <w:rsid w:val="00832F25"/>
    <w:rsid w:val="00832FE1"/>
    <w:rsid w:val="00833066"/>
    <w:rsid w:val="00833575"/>
    <w:rsid w:val="0083358D"/>
    <w:rsid w:val="00833AAC"/>
    <w:rsid w:val="00833B9B"/>
    <w:rsid w:val="00833C0D"/>
    <w:rsid w:val="00833C9B"/>
    <w:rsid w:val="00833FD2"/>
    <w:rsid w:val="008340EC"/>
    <w:rsid w:val="0083429B"/>
    <w:rsid w:val="00834436"/>
    <w:rsid w:val="00834501"/>
    <w:rsid w:val="00835DA2"/>
    <w:rsid w:val="00835FBD"/>
    <w:rsid w:val="00836486"/>
    <w:rsid w:val="0083661D"/>
    <w:rsid w:val="008369AB"/>
    <w:rsid w:val="00836C9F"/>
    <w:rsid w:val="00836D1C"/>
    <w:rsid w:val="00836DB2"/>
    <w:rsid w:val="00836E01"/>
    <w:rsid w:val="00836EAD"/>
    <w:rsid w:val="00836F3B"/>
    <w:rsid w:val="0083721B"/>
    <w:rsid w:val="0083788E"/>
    <w:rsid w:val="00837893"/>
    <w:rsid w:val="0083794A"/>
    <w:rsid w:val="00837A33"/>
    <w:rsid w:val="00837ACC"/>
    <w:rsid w:val="00837CFC"/>
    <w:rsid w:val="00840008"/>
    <w:rsid w:val="00840478"/>
    <w:rsid w:val="00840790"/>
    <w:rsid w:val="008409A3"/>
    <w:rsid w:val="00840AF4"/>
    <w:rsid w:val="00840C99"/>
    <w:rsid w:val="00840CCF"/>
    <w:rsid w:val="00840D26"/>
    <w:rsid w:val="00840DEC"/>
    <w:rsid w:val="0084155A"/>
    <w:rsid w:val="0084189C"/>
    <w:rsid w:val="00841AD9"/>
    <w:rsid w:val="00841E31"/>
    <w:rsid w:val="00841EE4"/>
    <w:rsid w:val="00841F68"/>
    <w:rsid w:val="0084225D"/>
    <w:rsid w:val="00842285"/>
    <w:rsid w:val="00842791"/>
    <w:rsid w:val="00842878"/>
    <w:rsid w:val="00842973"/>
    <w:rsid w:val="008429B3"/>
    <w:rsid w:val="00842A7E"/>
    <w:rsid w:val="00842C43"/>
    <w:rsid w:val="00842EFB"/>
    <w:rsid w:val="00843087"/>
    <w:rsid w:val="00843137"/>
    <w:rsid w:val="0084322A"/>
    <w:rsid w:val="008433CD"/>
    <w:rsid w:val="008436E3"/>
    <w:rsid w:val="008438E7"/>
    <w:rsid w:val="0084396D"/>
    <w:rsid w:val="008439A9"/>
    <w:rsid w:val="008439AE"/>
    <w:rsid w:val="00843B4B"/>
    <w:rsid w:val="00843C0F"/>
    <w:rsid w:val="00843E3D"/>
    <w:rsid w:val="00843ED0"/>
    <w:rsid w:val="0084456E"/>
    <w:rsid w:val="00844731"/>
    <w:rsid w:val="00844C3A"/>
    <w:rsid w:val="00844E63"/>
    <w:rsid w:val="00845198"/>
    <w:rsid w:val="0084567B"/>
    <w:rsid w:val="00845706"/>
    <w:rsid w:val="00845771"/>
    <w:rsid w:val="008458F8"/>
    <w:rsid w:val="00845911"/>
    <w:rsid w:val="008459F7"/>
    <w:rsid w:val="00845ACF"/>
    <w:rsid w:val="00845C5F"/>
    <w:rsid w:val="00845EC6"/>
    <w:rsid w:val="008463C2"/>
    <w:rsid w:val="00846589"/>
    <w:rsid w:val="0084691B"/>
    <w:rsid w:val="00846F97"/>
    <w:rsid w:val="008472CE"/>
    <w:rsid w:val="008475F6"/>
    <w:rsid w:val="008476AC"/>
    <w:rsid w:val="008478A5"/>
    <w:rsid w:val="00847AAA"/>
    <w:rsid w:val="00847D77"/>
    <w:rsid w:val="00850053"/>
    <w:rsid w:val="00850198"/>
    <w:rsid w:val="008502E4"/>
    <w:rsid w:val="00850345"/>
    <w:rsid w:val="0085057E"/>
    <w:rsid w:val="00850A8C"/>
    <w:rsid w:val="00850F52"/>
    <w:rsid w:val="008515A8"/>
    <w:rsid w:val="00851E06"/>
    <w:rsid w:val="00852045"/>
    <w:rsid w:val="00852913"/>
    <w:rsid w:val="00852999"/>
    <w:rsid w:val="00852B20"/>
    <w:rsid w:val="00852DA8"/>
    <w:rsid w:val="00853258"/>
    <w:rsid w:val="0085325D"/>
    <w:rsid w:val="008536D0"/>
    <w:rsid w:val="0085370D"/>
    <w:rsid w:val="008537E9"/>
    <w:rsid w:val="008538CE"/>
    <w:rsid w:val="00853B19"/>
    <w:rsid w:val="00853B72"/>
    <w:rsid w:val="00853DEC"/>
    <w:rsid w:val="00853F04"/>
    <w:rsid w:val="00853F48"/>
    <w:rsid w:val="008542F4"/>
    <w:rsid w:val="00854930"/>
    <w:rsid w:val="00854999"/>
    <w:rsid w:val="00854B32"/>
    <w:rsid w:val="00854DE1"/>
    <w:rsid w:val="00854E51"/>
    <w:rsid w:val="00855575"/>
    <w:rsid w:val="008555AC"/>
    <w:rsid w:val="00855663"/>
    <w:rsid w:val="008558EF"/>
    <w:rsid w:val="00855DC8"/>
    <w:rsid w:val="00855EE2"/>
    <w:rsid w:val="0085606A"/>
    <w:rsid w:val="008562E7"/>
    <w:rsid w:val="00856528"/>
    <w:rsid w:val="008568CF"/>
    <w:rsid w:val="00857420"/>
    <w:rsid w:val="008574C7"/>
    <w:rsid w:val="00857716"/>
    <w:rsid w:val="00857745"/>
    <w:rsid w:val="008577CA"/>
    <w:rsid w:val="008602C7"/>
    <w:rsid w:val="008604BE"/>
    <w:rsid w:val="008604D7"/>
    <w:rsid w:val="00860783"/>
    <w:rsid w:val="00860EB1"/>
    <w:rsid w:val="00861DD8"/>
    <w:rsid w:val="00861E4B"/>
    <w:rsid w:val="00861F5A"/>
    <w:rsid w:val="008622A4"/>
    <w:rsid w:val="008629C2"/>
    <w:rsid w:val="00862AB3"/>
    <w:rsid w:val="00862AD9"/>
    <w:rsid w:val="00862C82"/>
    <w:rsid w:val="00862DC6"/>
    <w:rsid w:val="00862F22"/>
    <w:rsid w:val="00863092"/>
    <w:rsid w:val="0086393C"/>
    <w:rsid w:val="00863955"/>
    <w:rsid w:val="00863CAA"/>
    <w:rsid w:val="00863E42"/>
    <w:rsid w:val="0086424F"/>
    <w:rsid w:val="00864387"/>
    <w:rsid w:val="0086507E"/>
    <w:rsid w:val="0086544E"/>
    <w:rsid w:val="00865543"/>
    <w:rsid w:val="00865645"/>
    <w:rsid w:val="008658D1"/>
    <w:rsid w:val="00865A11"/>
    <w:rsid w:val="008661C7"/>
    <w:rsid w:val="00866373"/>
    <w:rsid w:val="00866500"/>
    <w:rsid w:val="00866783"/>
    <w:rsid w:val="00866B74"/>
    <w:rsid w:val="00866EF5"/>
    <w:rsid w:val="00867331"/>
    <w:rsid w:val="008674FE"/>
    <w:rsid w:val="0086758F"/>
    <w:rsid w:val="0086788B"/>
    <w:rsid w:val="0087036A"/>
    <w:rsid w:val="0087054F"/>
    <w:rsid w:val="008709DA"/>
    <w:rsid w:val="00871093"/>
    <w:rsid w:val="008714CE"/>
    <w:rsid w:val="00871796"/>
    <w:rsid w:val="0087193E"/>
    <w:rsid w:val="008719B6"/>
    <w:rsid w:val="00871BCF"/>
    <w:rsid w:val="00871D82"/>
    <w:rsid w:val="00871FB5"/>
    <w:rsid w:val="0087200D"/>
    <w:rsid w:val="008721D0"/>
    <w:rsid w:val="00872370"/>
    <w:rsid w:val="008727D1"/>
    <w:rsid w:val="00872D31"/>
    <w:rsid w:val="00872F6D"/>
    <w:rsid w:val="00872F87"/>
    <w:rsid w:val="00873104"/>
    <w:rsid w:val="0087339B"/>
    <w:rsid w:val="00873408"/>
    <w:rsid w:val="008737A3"/>
    <w:rsid w:val="00873D44"/>
    <w:rsid w:val="00873FFD"/>
    <w:rsid w:val="008740FE"/>
    <w:rsid w:val="00874556"/>
    <w:rsid w:val="008745EE"/>
    <w:rsid w:val="008746BF"/>
    <w:rsid w:val="00874712"/>
    <w:rsid w:val="00874AB0"/>
    <w:rsid w:val="00874D88"/>
    <w:rsid w:val="00874E04"/>
    <w:rsid w:val="00874F72"/>
    <w:rsid w:val="0087576E"/>
    <w:rsid w:val="00875788"/>
    <w:rsid w:val="008757CB"/>
    <w:rsid w:val="00875F14"/>
    <w:rsid w:val="0087604C"/>
    <w:rsid w:val="00876142"/>
    <w:rsid w:val="008764FC"/>
    <w:rsid w:val="00876A91"/>
    <w:rsid w:val="00876CF8"/>
    <w:rsid w:val="00876ED9"/>
    <w:rsid w:val="00877104"/>
    <w:rsid w:val="008776FB"/>
    <w:rsid w:val="00877CCA"/>
    <w:rsid w:val="00877D0E"/>
    <w:rsid w:val="00880309"/>
    <w:rsid w:val="0088061D"/>
    <w:rsid w:val="00880905"/>
    <w:rsid w:val="00880AA8"/>
    <w:rsid w:val="00880C2D"/>
    <w:rsid w:val="008814CF"/>
    <w:rsid w:val="008814F8"/>
    <w:rsid w:val="008815BD"/>
    <w:rsid w:val="0088164A"/>
    <w:rsid w:val="00881EFB"/>
    <w:rsid w:val="008821B8"/>
    <w:rsid w:val="00882D88"/>
    <w:rsid w:val="00882DDC"/>
    <w:rsid w:val="00882EF3"/>
    <w:rsid w:val="00883705"/>
    <w:rsid w:val="0088379C"/>
    <w:rsid w:val="00883DAF"/>
    <w:rsid w:val="0088448C"/>
    <w:rsid w:val="00884901"/>
    <w:rsid w:val="00884C21"/>
    <w:rsid w:val="00884F49"/>
    <w:rsid w:val="008850B7"/>
    <w:rsid w:val="008850D7"/>
    <w:rsid w:val="00885817"/>
    <w:rsid w:val="00885CD5"/>
    <w:rsid w:val="00885FB7"/>
    <w:rsid w:val="008860E0"/>
    <w:rsid w:val="0088676D"/>
    <w:rsid w:val="00886C8A"/>
    <w:rsid w:val="008875A6"/>
    <w:rsid w:val="0088781A"/>
    <w:rsid w:val="00887CDC"/>
    <w:rsid w:val="008900F5"/>
    <w:rsid w:val="008901E5"/>
    <w:rsid w:val="00890241"/>
    <w:rsid w:val="00890684"/>
    <w:rsid w:val="008909BC"/>
    <w:rsid w:val="00890E14"/>
    <w:rsid w:val="00890F89"/>
    <w:rsid w:val="00890FB1"/>
    <w:rsid w:val="0089102C"/>
    <w:rsid w:val="008914D6"/>
    <w:rsid w:val="008916D9"/>
    <w:rsid w:val="00891ABF"/>
    <w:rsid w:val="00891F7A"/>
    <w:rsid w:val="0089226B"/>
    <w:rsid w:val="008924C2"/>
    <w:rsid w:val="00892858"/>
    <w:rsid w:val="00892D3E"/>
    <w:rsid w:val="00892FCE"/>
    <w:rsid w:val="0089311C"/>
    <w:rsid w:val="0089365B"/>
    <w:rsid w:val="008936A3"/>
    <w:rsid w:val="008936D9"/>
    <w:rsid w:val="00893763"/>
    <w:rsid w:val="00893A9F"/>
    <w:rsid w:val="00893C5C"/>
    <w:rsid w:val="008949E2"/>
    <w:rsid w:val="00894DC5"/>
    <w:rsid w:val="00894E6E"/>
    <w:rsid w:val="008953D4"/>
    <w:rsid w:val="00895571"/>
    <w:rsid w:val="008955CB"/>
    <w:rsid w:val="00895AD2"/>
    <w:rsid w:val="0089607D"/>
    <w:rsid w:val="0089619F"/>
    <w:rsid w:val="00896210"/>
    <w:rsid w:val="00896791"/>
    <w:rsid w:val="00896B6B"/>
    <w:rsid w:val="00896F4E"/>
    <w:rsid w:val="00897473"/>
    <w:rsid w:val="0089767D"/>
    <w:rsid w:val="008976F3"/>
    <w:rsid w:val="00897A94"/>
    <w:rsid w:val="00897E6D"/>
    <w:rsid w:val="008A0509"/>
    <w:rsid w:val="008A0585"/>
    <w:rsid w:val="008A0878"/>
    <w:rsid w:val="008A0A07"/>
    <w:rsid w:val="008A0E3F"/>
    <w:rsid w:val="008A10D3"/>
    <w:rsid w:val="008A11C8"/>
    <w:rsid w:val="008A1D97"/>
    <w:rsid w:val="008A1EBD"/>
    <w:rsid w:val="008A1F97"/>
    <w:rsid w:val="008A2610"/>
    <w:rsid w:val="008A2AC3"/>
    <w:rsid w:val="008A2AF2"/>
    <w:rsid w:val="008A2B4C"/>
    <w:rsid w:val="008A2DFB"/>
    <w:rsid w:val="008A35B0"/>
    <w:rsid w:val="008A38A1"/>
    <w:rsid w:val="008A3FCD"/>
    <w:rsid w:val="008A409D"/>
    <w:rsid w:val="008A4B93"/>
    <w:rsid w:val="008A4C60"/>
    <w:rsid w:val="008A4E51"/>
    <w:rsid w:val="008A5636"/>
    <w:rsid w:val="008A5FAD"/>
    <w:rsid w:val="008A6156"/>
    <w:rsid w:val="008A632A"/>
    <w:rsid w:val="008A64D8"/>
    <w:rsid w:val="008A65F3"/>
    <w:rsid w:val="008A66CD"/>
    <w:rsid w:val="008A6A5C"/>
    <w:rsid w:val="008A71D0"/>
    <w:rsid w:val="008A7684"/>
    <w:rsid w:val="008B027B"/>
    <w:rsid w:val="008B027E"/>
    <w:rsid w:val="008B04FB"/>
    <w:rsid w:val="008B0524"/>
    <w:rsid w:val="008B0A18"/>
    <w:rsid w:val="008B0BB8"/>
    <w:rsid w:val="008B0C92"/>
    <w:rsid w:val="008B0D0D"/>
    <w:rsid w:val="008B0E01"/>
    <w:rsid w:val="008B125F"/>
    <w:rsid w:val="008B15C9"/>
    <w:rsid w:val="008B1C33"/>
    <w:rsid w:val="008B1DD2"/>
    <w:rsid w:val="008B1F11"/>
    <w:rsid w:val="008B2070"/>
    <w:rsid w:val="008B20D6"/>
    <w:rsid w:val="008B25C0"/>
    <w:rsid w:val="008B2788"/>
    <w:rsid w:val="008B2BD9"/>
    <w:rsid w:val="008B30C0"/>
    <w:rsid w:val="008B31CE"/>
    <w:rsid w:val="008B33B6"/>
    <w:rsid w:val="008B368E"/>
    <w:rsid w:val="008B370B"/>
    <w:rsid w:val="008B387F"/>
    <w:rsid w:val="008B38CA"/>
    <w:rsid w:val="008B40C1"/>
    <w:rsid w:val="008B46FD"/>
    <w:rsid w:val="008B483C"/>
    <w:rsid w:val="008B4A6B"/>
    <w:rsid w:val="008B4B1E"/>
    <w:rsid w:val="008B4B32"/>
    <w:rsid w:val="008B4D2B"/>
    <w:rsid w:val="008B4DF5"/>
    <w:rsid w:val="008B56D8"/>
    <w:rsid w:val="008B57FE"/>
    <w:rsid w:val="008B5A7E"/>
    <w:rsid w:val="008B5AA4"/>
    <w:rsid w:val="008B5B88"/>
    <w:rsid w:val="008B5C23"/>
    <w:rsid w:val="008B5ECC"/>
    <w:rsid w:val="008B602A"/>
    <w:rsid w:val="008B609B"/>
    <w:rsid w:val="008B635D"/>
    <w:rsid w:val="008B6371"/>
    <w:rsid w:val="008B66EB"/>
    <w:rsid w:val="008B6728"/>
    <w:rsid w:val="008B6795"/>
    <w:rsid w:val="008B68CC"/>
    <w:rsid w:val="008B6947"/>
    <w:rsid w:val="008B6A7C"/>
    <w:rsid w:val="008B6B54"/>
    <w:rsid w:val="008B6D94"/>
    <w:rsid w:val="008B6DF9"/>
    <w:rsid w:val="008B752D"/>
    <w:rsid w:val="008C013D"/>
    <w:rsid w:val="008C076F"/>
    <w:rsid w:val="008C0960"/>
    <w:rsid w:val="008C0B10"/>
    <w:rsid w:val="008C0B57"/>
    <w:rsid w:val="008C0F98"/>
    <w:rsid w:val="008C1178"/>
    <w:rsid w:val="008C1295"/>
    <w:rsid w:val="008C156B"/>
    <w:rsid w:val="008C1574"/>
    <w:rsid w:val="008C2335"/>
    <w:rsid w:val="008C27EA"/>
    <w:rsid w:val="008C2A7F"/>
    <w:rsid w:val="008C2BB9"/>
    <w:rsid w:val="008C326A"/>
    <w:rsid w:val="008C3B53"/>
    <w:rsid w:val="008C3C0A"/>
    <w:rsid w:val="008C3CA7"/>
    <w:rsid w:val="008C3EA6"/>
    <w:rsid w:val="008C3F43"/>
    <w:rsid w:val="008C43E6"/>
    <w:rsid w:val="008C4459"/>
    <w:rsid w:val="008C4525"/>
    <w:rsid w:val="008C469F"/>
    <w:rsid w:val="008C48D7"/>
    <w:rsid w:val="008C4C57"/>
    <w:rsid w:val="008C4DA0"/>
    <w:rsid w:val="008C5053"/>
    <w:rsid w:val="008C51BC"/>
    <w:rsid w:val="008C51DE"/>
    <w:rsid w:val="008C5C2E"/>
    <w:rsid w:val="008C5F20"/>
    <w:rsid w:val="008C6215"/>
    <w:rsid w:val="008C64D3"/>
    <w:rsid w:val="008C6A44"/>
    <w:rsid w:val="008C6A65"/>
    <w:rsid w:val="008C6A9A"/>
    <w:rsid w:val="008C6CB1"/>
    <w:rsid w:val="008C6EAA"/>
    <w:rsid w:val="008C70FE"/>
    <w:rsid w:val="008C741E"/>
    <w:rsid w:val="008C7AB7"/>
    <w:rsid w:val="008D0201"/>
    <w:rsid w:val="008D0901"/>
    <w:rsid w:val="008D0A7C"/>
    <w:rsid w:val="008D0DED"/>
    <w:rsid w:val="008D0EC5"/>
    <w:rsid w:val="008D0ED9"/>
    <w:rsid w:val="008D11BF"/>
    <w:rsid w:val="008D1592"/>
    <w:rsid w:val="008D1D48"/>
    <w:rsid w:val="008D1D9A"/>
    <w:rsid w:val="008D26A3"/>
    <w:rsid w:val="008D2758"/>
    <w:rsid w:val="008D2AFB"/>
    <w:rsid w:val="008D2DF5"/>
    <w:rsid w:val="008D2F90"/>
    <w:rsid w:val="008D3026"/>
    <w:rsid w:val="008D3C72"/>
    <w:rsid w:val="008D3EA2"/>
    <w:rsid w:val="008D40FD"/>
    <w:rsid w:val="008D45B2"/>
    <w:rsid w:val="008D4752"/>
    <w:rsid w:val="008D47A2"/>
    <w:rsid w:val="008D4A01"/>
    <w:rsid w:val="008D5343"/>
    <w:rsid w:val="008D5446"/>
    <w:rsid w:val="008D568B"/>
    <w:rsid w:val="008D5766"/>
    <w:rsid w:val="008D5AC0"/>
    <w:rsid w:val="008D5EBB"/>
    <w:rsid w:val="008D620B"/>
    <w:rsid w:val="008D6535"/>
    <w:rsid w:val="008D6675"/>
    <w:rsid w:val="008D690F"/>
    <w:rsid w:val="008D717F"/>
    <w:rsid w:val="008D71C2"/>
    <w:rsid w:val="008D72E8"/>
    <w:rsid w:val="008D7531"/>
    <w:rsid w:val="008D75C1"/>
    <w:rsid w:val="008D7669"/>
    <w:rsid w:val="008D769A"/>
    <w:rsid w:val="008D7A4C"/>
    <w:rsid w:val="008E0010"/>
    <w:rsid w:val="008E014B"/>
    <w:rsid w:val="008E022A"/>
    <w:rsid w:val="008E02EC"/>
    <w:rsid w:val="008E0449"/>
    <w:rsid w:val="008E07E9"/>
    <w:rsid w:val="008E09B9"/>
    <w:rsid w:val="008E0B6F"/>
    <w:rsid w:val="008E16C8"/>
    <w:rsid w:val="008E1966"/>
    <w:rsid w:val="008E201E"/>
    <w:rsid w:val="008E230B"/>
    <w:rsid w:val="008E2906"/>
    <w:rsid w:val="008E2A44"/>
    <w:rsid w:val="008E2C71"/>
    <w:rsid w:val="008E2D24"/>
    <w:rsid w:val="008E2DD9"/>
    <w:rsid w:val="008E3015"/>
    <w:rsid w:val="008E30ED"/>
    <w:rsid w:val="008E33EF"/>
    <w:rsid w:val="008E34B0"/>
    <w:rsid w:val="008E3770"/>
    <w:rsid w:val="008E3ABE"/>
    <w:rsid w:val="008E4798"/>
    <w:rsid w:val="008E48AF"/>
    <w:rsid w:val="008E4B6C"/>
    <w:rsid w:val="008E4C97"/>
    <w:rsid w:val="008E4D53"/>
    <w:rsid w:val="008E4FA5"/>
    <w:rsid w:val="008E50A8"/>
    <w:rsid w:val="008E50FA"/>
    <w:rsid w:val="008E51BE"/>
    <w:rsid w:val="008E5334"/>
    <w:rsid w:val="008E534B"/>
    <w:rsid w:val="008E57F6"/>
    <w:rsid w:val="008E5FC0"/>
    <w:rsid w:val="008E620F"/>
    <w:rsid w:val="008E6537"/>
    <w:rsid w:val="008E66F3"/>
    <w:rsid w:val="008E6AC2"/>
    <w:rsid w:val="008E6BA2"/>
    <w:rsid w:val="008E7202"/>
    <w:rsid w:val="008E721E"/>
    <w:rsid w:val="008E7550"/>
    <w:rsid w:val="008E771B"/>
    <w:rsid w:val="008E7E2D"/>
    <w:rsid w:val="008E7EF9"/>
    <w:rsid w:val="008F03BE"/>
    <w:rsid w:val="008F067A"/>
    <w:rsid w:val="008F085A"/>
    <w:rsid w:val="008F08CB"/>
    <w:rsid w:val="008F08D0"/>
    <w:rsid w:val="008F0AEC"/>
    <w:rsid w:val="008F1147"/>
    <w:rsid w:val="008F15D8"/>
    <w:rsid w:val="008F1FF4"/>
    <w:rsid w:val="008F2285"/>
    <w:rsid w:val="008F22F6"/>
    <w:rsid w:val="008F265F"/>
    <w:rsid w:val="008F271F"/>
    <w:rsid w:val="008F2830"/>
    <w:rsid w:val="008F2B0E"/>
    <w:rsid w:val="008F2D28"/>
    <w:rsid w:val="008F2EBD"/>
    <w:rsid w:val="008F3023"/>
    <w:rsid w:val="008F3DB4"/>
    <w:rsid w:val="008F435D"/>
    <w:rsid w:val="008F43AB"/>
    <w:rsid w:val="008F46AB"/>
    <w:rsid w:val="008F4725"/>
    <w:rsid w:val="008F4998"/>
    <w:rsid w:val="008F49B2"/>
    <w:rsid w:val="008F4AF9"/>
    <w:rsid w:val="008F4B85"/>
    <w:rsid w:val="008F5237"/>
    <w:rsid w:val="008F54B9"/>
    <w:rsid w:val="008F5731"/>
    <w:rsid w:val="008F57EB"/>
    <w:rsid w:val="008F585C"/>
    <w:rsid w:val="008F59BA"/>
    <w:rsid w:val="008F5C1F"/>
    <w:rsid w:val="008F609B"/>
    <w:rsid w:val="008F62D3"/>
    <w:rsid w:val="008F65AB"/>
    <w:rsid w:val="008F6656"/>
    <w:rsid w:val="008F67AA"/>
    <w:rsid w:val="008F67DB"/>
    <w:rsid w:val="008F69F3"/>
    <w:rsid w:val="008F6A2A"/>
    <w:rsid w:val="008F6AEA"/>
    <w:rsid w:val="008F6D30"/>
    <w:rsid w:val="008F71AA"/>
    <w:rsid w:val="008F75CE"/>
    <w:rsid w:val="008F7808"/>
    <w:rsid w:val="008F7DE7"/>
    <w:rsid w:val="008F7E3A"/>
    <w:rsid w:val="00900058"/>
    <w:rsid w:val="0090013C"/>
    <w:rsid w:val="00900649"/>
    <w:rsid w:val="009007AC"/>
    <w:rsid w:val="009009B1"/>
    <w:rsid w:val="009016E3"/>
    <w:rsid w:val="009016E8"/>
    <w:rsid w:val="0090184E"/>
    <w:rsid w:val="00901851"/>
    <w:rsid w:val="00901933"/>
    <w:rsid w:val="00901B6B"/>
    <w:rsid w:val="00901C4F"/>
    <w:rsid w:val="00901F6F"/>
    <w:rsid w:val="00902241"/>
    <w:rsid w:val="00902520"/>
    <w:rsid w:val="00902682"/>
    <w:rsid w:val="00902D4F"/>
    <w:rsid w:val="00902F34"/>
    <w:rsid w:val="0090303B"/>
    <w:rsid w:val="00903567"/>
    <w:rsid w:val="0090384D"/>
    <w:rsid w:val="00903B50"/>
    <w:rsid w:val="00904330"/>
    <w:rsid w:val="00904613"/>
    <w:rsid w:val="00904A64"/>
    <w:rsid w:val="00904E08"/>
    <w:rsid w:val="00904ED1"/>
    <w:rsid w:val="00904FEE"/>
    <w:rsid w:val="009055D9"/>
    <w:rsid w:val="00905A38"/>
    <w:rsid w:val="00905CD9"/>
    <w:rsid w:val="009061ED"/>
    <w:rsid w:val="00906595"/>
    <w:rsid w:val="0090660C"/>
    <w:rsid w:val="0090688B"/>
    <w:rsid w:val="00906C2A"/>
    <w:rsid w:val="00906F21"/>
    <w:rsid w:val="0090724F"/>
    <w:rsid w:val="00907555"/>
    <w:rsid w:val="0090767B"/>
    <w:rsid w:val="00907810"/>
    <w:rsid w:val="00907895"/>
    <w:rsid w:val="009079D8"/>
    <w:rsid w:val="00907D59"/>
    <w:rsid w:val="00907E80"/>
    <w:rsid w:val="00910081"/>
    <w:rsid w:val="00910090"/>
    <w:rsid w:val="0091016E"/>
    <w:rsid w:val="00910527"/>
    <w:rsid w:val="00910747"/>
    <w:rsid w:val="00910794"/>
    <w:rsid w:val="0091085F"/>
    <w:rsid w:val="009108B8"/>
    <w:rsid w:val="00910B65"/>
    <w:rsid w:val="00910D09"/>
    <w:rsid w:val="00910D8A"/>
    <w:rsid w:val="00911AA3"/>
    <w:rsid w:val="00911B23"/>
    <w:rsid w:val="00911EB0"/>
    <w:rsid w:val="00911FD3"/>
    <w:rsid w:val="0091213B"/>
    <w:rsid w:val="009121F0"/>
    <w:rsid w:val="0091267D"/>
    <w:rsid w:val="00912AD3"/>
    <w:rsid w:val="00912B42"/>
    <w:rsid w:val="00912BAB"/>
    <w:rsid w:val="00912EBF"/>
    <w:rsid w:val="00912F78"/>
    <w:rsid w:val="00913087"/>
    <w:rsid w:val="00913101"/>
    <w:rsid w:val="009138F4"/>
    <w:rsid w:val="00913C5E"/>
    <w:rsid w:val="00913CA7"/>
    <w:rsid w:val="00913D6A"/>
    <w:rsid w:val="00913E6A"/>
    <w:rsid w:val="00913F9E"/>
    <w:rsid w:val="009140B5"/>
    <w:rsid w:val="009144E3"/>
    <w:rsid w:val="009146AD"/>
    <w:rsid w:val="00914C8B"/>
    <w:rsid w:val="0091505D"/>
    <w:rsid w:val="009153EB"/>
    <w:rsid w:val="009154A0"/>
    <w:rsid w:val="009155A0"/>
    <w:rsid w:val="0091566D"/>
    <w:rsid w:val="009156BB"/>
    <w:rsid w:val="00915BCD"/>
    <w:rsid w:val="00915E3C"/>
    <w:rsid w:val="00916441"/>
    <w:rsid w:val="00916660"/>
    <w:rsid w:val="00916FF1"/>
    <w:rsid w:val="00917860"/>
    <w:rsid w:val="00917BCE"/>
    <w:rsid w:val="00917BE8"/>
    <w:rsid w:val="00917DB6"/>
    <w:rsid w:val="00917E0E"/>
    <w:rsid w:val="00917FC9"/>
    <w:rsid w:val="00920165"/>
    <w:rsid w:val="009201F3"/>
    <w:rsid w:val="0092037D"/>
    <w:rsid w:val="009204AB"/>
    <w:rsid w:val="00920ADC"/>
    <w:rsid w:val="0092107B"/>
    <w:rsid w:val="00921220"/>
    <w:rsid w:val="00921240"/>
    <w:rsid w:val="00921304"/>
    <w:rsid w:val="009213C5"/>
    <w:rsid w:val="00921663"/>
    <w:rsid w:val="00921DE8"/>
    <w:rsid w:val="00921F0D"/>
    <w:rsid w:val="00922BCA"/>
    <w:rsid w:val="00922E84"/>
    <w:rsid w:val="00922F80"/>
    <w:rsid w:val="0092312C"/>
    <w:rsid w:val="00923168"/>
    <w:rsid w:val="0092323F"/>
    <w:rsid w:val="0092326F"/>
    <w:rsid w:val="009236EA"/>
    <w:rsid w:val="009238C2"/>
    <w:rsid w:val="009238F9"/>
    <w:rsid w:val="00923E5B"/>
    <w:rsid w:val="009245D9"/>
    <w:rsid w:val="00924AB7"/>
    <w:rsid w:val="00925289"/>
    <w:rsid w:val="00925300"/>
    <w:rsid w:val="0092539C"/>
    <w:rsid w:val="0092592D"/>
    <w:rsid w:val="00925A3F"/>
    <w:rsid w:val="00925D24"/>
    <w:rsid w:val="00925F39"/>
    <w:rsid w:val="00926239"/>
    <w:rsid w:val="00926410"/>
    <w:rsid w:val="00926515"/>
    <w:rsid w:val="0092680F"/>
    <w:rsid w:val="00926A2B"/>
    <w:rsid w:val="009270AF"/>
    <w:rsid w:val="009272B6"/>
    <w:rsid w:val="0092731B"/>
    <w:rsid w:val="00927423"/>
    <w:rsid w:val="009275C5"/>
    <w:rsid w:val="00927826"/>
    <w:rsid w:val="00927A3D"/>
    <w:rsid w:val="00927E97"/>
    <w:rsid w:val="00930290"/>
    <w:rsid w:val="0093059A"/>
    <w:rsid w:val="00930757"/>
    <w:rsid w:val="009307CD"/>
    <w:rsid w:val="00930877"/>
    <w:rsid w:val="00930E30"/>
    <w:rsid w:val="00930EA8"/>
    <w:rsid w:val="009314D5"/>
    <w:rsid w:val="0093184F"/>
    <w:rsid w:val="00931926"/>
    <w:rsid w:val="00931F0D"/>
    <w:rsid w:val="009325F5"/>
    <w:rsid w:val="00932C43"/>
    <w:rsid w:val="00932D1C"/>
    <w:rsid w:val="00932E6E"/>
    <w:rsid w:val="00932F02"/>
    <w:rsid w:val="009330C2"/>
    <w:rsid w:val="009336C7"/>
    <w:rsid w:val="009339BF"/>
    <w:rsid w:val="00933D00"/>
    <w:rsid w:val="0093416F"/>
    <w:rsid w:val="00934171"/>
    <w:rsid w:val="009341B6"/>
    <w:rsid w:val="00934430"/>
    <w:rsid w:val="0093458E"/>
    <w:rsid w:val="00934595"/>
    <w:rsid w:val="00934705"/>
    <w:rsid w:val="00934C1D"/>
    <w:rsid w:val="00935244"/>
    <w:rsid w:val="009352A9"/>
    <w:rsid w:val="009352F7"/>
    <w:rsid w:val="00935418"/>
    <w:rsid w:val="0093547F"/>
    <w:rsid w:val="0093556C"/>
    <w:rsid w:val="009359CD"/>
    <w:rsid w:val="00935AA6"/>
    <w:rsid w:val="00935C64"/>
    <w:rsid w:val="0093620C"/>
    <w:rsid w:val="0093649D"/>
    <w:rsid w:val="009364FF"/>
    <w:rsid w:val="0093667A"/>
    <w:rsid w:val="00936A36"/>
    <w:rsid w:val="00936AD3"/>
    <w:rsid w:val="00936EAE"/>
    <w:rsid w:val="00937616"/>
    <w:rsid w:val="00937665"/>
    <w:rsid w:val="00937A9B"/>
    <w:rsid w:val="009406B2"/>
    <w:rsid w:val="009406CB"/>
    <w:rsid w:val="00940901"/>
    <w:rsid w:val="00940B8C"/>
    <w:rsid w:val="00940C00"/>
    <w:rsid w:val="00940CBF"/>
    <w:rsid w:val="00940F8C"/>
    <w:rsid w:val="009415DF"/>
    <w:rsid w:val="00942065"/>
    <w:rsid w:val="009427D6"/>
    <w:rsid w:val="00942938"/>
    <w:rsid w:val="0094299A"/>
    <w:rsid w:val="00942EA9"/>
    <w:rsid w:val="00942F9C"/>
    <w:rsid w:val="0094308F"/>
    <w:rsid w:val="00943361"/>
    <w:rsid w:val="0094428F"/>
    <w:rsid w:val="0094430F"/>
    <w:rsid w:val="00944347"/>
    <w:rsid w:val="009443D3"/>
    <w:rsid w:val="00944595"/>
    <w:rsid w:val="00944608"/>
    <w:rsid w:val="00944B5C"/>
    <w:rsid w:val="00944C0C"/>
    <w:rsid w:val="00944EB3"/>
    <w:rsid w:val="00945243"/>
    <w:rsid w:val="0094583D"/>
    <w:rsid w:val="00945B45"/>
    <w:rsid w:val="00945B8A"/>
    <w:rsid w:val="00945D3D"/>
    <w:rsid w:val="00945F24"/>
    <w:rsid w:val="00946000"/>
    <w:rsid w:val="009465F3"/>
    <w:rsid w:val="0094662F"/>
    <w:rsid w:val="009468CB"/>
    <w:rsid w:val="00947032"/>
    <w:rsid w:val="00947882"/>
    <w:rsid w:val="009479CA"/>
    <w:rsid w:val="00947B77"/>
    <w:rsid w:val="00947BC2"/>
    <w:rsid w:val="00947BDB"/>
    <w:rsid w:val="00947BEF"/>
    <w:rsid w:val="00950146"/>
    <w:rsid w:val="00950226"/>
    <w:rsid w:val="00950417"/>
    <w:rsid w:val="009504BF"/>
    <w:rsid w:val="00950830"/>
    <w:rsid w:val="009508A0"/>
    <w:rsid w:val="00950ACD"/>
    <w:rsid w:val="00950B6D"/>
    <w:rsid w:val="00950C9F"/>
    <w:rsid w:val="009511D9"/>
    <w:rsid w:val="00951279"/>
    <w:rsid w:val="00951435"/>
    <w:rsid w:val="00951A32"/>
    <w:rsid w:val="00951A5E"/>
    <w:rsid w:val="00951EBA"/>
    <w:rsid w:val="00951F39"/>
    <w:rsid w:val="00951F95"/>
    <w:rsid w:val="0095255F"/>
    <w:rsid w:val="00952E2D"/>
    <w:rsid w:val="00953048"/>
    <w:rsid w:val="0095320D"/>
    <w:rsid w:val="00953C4C"/>
    <w:rsid w:val="00953CB7"/>
    <w:rsid w:val="00953FE9"/>
    <w:rsid w:val="00954201"/>
    <w:rsid w:val="009543BE"/>
    <w:rsid w:val="0095463B"/>
    <w:rsid w:val="009549BA"/>
    <w:rsid w:val="00954A22"/>
    <w:rsid w:val="00954B02"/>
    <w:rsid w:val="00954D4C"/>
    <w:rsid w:val="00954D4D"/>
    <w:rsid w:val="009550B3"/>
    <w:rsid w:val="009550E8"/>
    <w:rsid w:val="009551ED"/>
    <w:rsid w:val="009551EE"/>
    <w:rsid w:val="00955482"/>
    <w:rsid w:val="00955637"/>
    <w:rsid w:val="00955696"/>
    <w:rsid w:val="00955719"/>
    <w:rsid w:val="00955A8A"/>
    <w:rsid w:val="00955AFD"/>
    <w:rsid w:val="00955EBB"/>
    <w:rsid w:val="00955FE8"/>
    <w:rsid w:val="00955FFD"/>
    <w:rsid w:val="00956252"/>
    <w:rsid w:val="009564D3"/>
    <w:rsid w:val="0095652F"/>
    <w:rsid w:val="0095657D"/>
    <w:rsid w:val="0095691F"/>
    <w:rsid w:val="00956B25"/>
    <w:rsid w:val="00956D1B"/>
    <w:rsid w:val="00957037"/>
    <w:rsid w:val="009570E9"/>
    <w:rsid w:val="009572B5"/>
    <w:rsid w:val="009573DD"/>
    <w:rsid w:val="00957F63"/>
    <w:rsid w:val="00960497"/>
    <w:rsid w:val="00960602"/>
    <w:rsid w:val="00960982"/>
    <w:rsid w:val="009609C0"/>
    <w:rsid w:val="00960B99"/>
    <w:rsid w:val="00960D72"/>
    <w:rsid w:val="009617F7"/>
    <w:rsid w:val="009618E9"/>
    <w:rsid w:val="009618F0"/>
    <w:rsid w:val="009621B5"/>
    <w:rsid w:val="009625CA"/>
    <w:rsid w:val="00962607"/>
    <w:rsid w:val="00962685"/>
    <w:rsid w:val="00962987"/>
    <w:rsid w:val="009629E0"/>
    <w:rsid w:val="00962B37"/>
    <w:rsid w:val="00962E37"/>
    <w:rsid w:val="00962EC9"/>
    <w:rsid w:val="009634CD"/>
    <w:rsid w:val="00963832"/>
    <w:rsid w:val="00963EDD"/>
    <w:rsid w:val="00963F33"/>
    <w:rsid w:val="00963F49"/>
    <w:rsid w:val="00963F72"/>
    <w:rsid w:val="0096414D"/>
    <w:rsid w:val="009642E8"/>
    <w:rsid w:val="0096434D"/>
    <w:rsid w:val="009644B2"/>
    <w:rsid w:val="00964610"/>
    <w:rsid w:val="0096491F"/>
    <w:rsid w:val="00964A36"/>
    <w:rsid w:val="00964AB4"/>
    <w:rsid w:val="00964C04"/>
    <w:rsid w:val="00964C23"/>
    <w:rsid w:val="00964EE3"/>
    <w:rsid w:val="009654B4"/>
    <w:rsid w:val="00965693"/>
    <w:rsid w:val="0096572E"/>
    <w:rsid w:val="00965D16"/>
    <w:rsid w:val="009661ED"/>
    <w:rsid w:val="009664DD"/>
    <w:rsid w:val="00966578"/>
    <w:rsid w:val="0096677E"/>
    <w:rsid w:val="00966981"/>
    <w:rsid w:val="00966C22"/>
    <w:rsid w:val="00966D39"/>
    <w:rsid w:val="0096737A"/>
    <w:rsid w:val="0096746A"/>
    <w:rsid w:val="00967840"/>
    <w:rsid w:val="009679A6"/>
    <w:rsid w:val="009679F2"/>
    <w:rsid w:val="00970174"/>
    <w:rsid w:val="009702A9"/>
    <w:rsid w:val="009703C9"/>
    <w:rsid w:val="0097042F"/>
    <w:rsid w:val="00970496"/>
    <w:rsid w:val="009704EC"/>
    <w:rsid w:val="00970544"/>
    <w:rsid w:val="009705D4"/>
    <w:rsid w:val="009706E4"/>
    <w:rsid w:val="009708A7"/>
    <w:rsid w:val="00970A65"/>
    <w:rsid w:val="00970BD0"/>
    <w:rsid w:val="00970DC2"/>
    <w:rsid w:val="00970E66"/>
    <w:rsid w:val="009710B9"/>
    <w:rsid w:val="00971231"/>
    <w:rsid w:val="009712EA"/>
    <w:rsid w:val="0097154E"/>
    <w:rsid w:val="00971F36"/>
    <w:rsid w:val="00972113"/>
    <w:rsid w:val="0097224E"/>
    <w:rsid w:val="0097238C"/>
    <w:rsid w:val="009724F2"/>
    <w:rsid w:val="0097275A"/>
    <w:rsid w:val="00972E30"/>
    <w:rsid w:val="00973DE2"/>
    <w:rsid w:val="00974E86"/>
    <w:rsid w:val="00974F43"/>
    <w:rsid w:val="009751C6"/>
    <w:rsid w:val="00975518"/>
    <w:rsid w:val="00975AA3"/>
    <w:rsid w:val="00975EFC"/>
    <w:rsid w:val="00976326"/>
    <w:rsid w:val="009763A7"/>
    <w:rsid w:val="00976445"/>
    <w:rsid w:val="009765C5"/>
    <w:rsid w:val="00976706"/>
    <w:rsid w:val="00976827"/>
    <w:rsid w:val="00976CEC"/>
    <w:rsid w:val="0097702D"/>
    <w:rsid w:val="0097734B"/>
    <w:rsid w:val="009776EB"/>
    <w:rsid w:val="00977AC2"/>
    <w:rsid w:val="00977BB8"/>
    <w:rsid w:val="00977CFE"/>
    <w:rsid w:val="00977F1F"/>
    <w:rsid w:val="00977F71"/>
    <w:rsid w:val="009803C1"/>
    <w:rsid w:val="009807E7"/>
    <w:rsid w:val="009809C9"/>
    <w:rsid w:val="009809ED"/>
    <w:rsid w:val="00980A51"/>
    <w:rsid w:val="00981020"/>
    <w:rsid w:val="00981068"/>
    <w:rsid w:val="009811CD"/>
    <w:rsid w:val="0098133D"/>
    <w:rsid w:val="0098160F"/>
    <w:rsid w:val="0098188A"/>
    <w:rsid w:val="00981DF8"/>
    <w:rsid w:val="00981E1D"/>
    <w:rsid w:val="00981E64"/>
    <w:rsid w:val="00981F0C"/>
    <w:rsid w:val="00981F53"/>
    <w:rsid w:val="00982344"/>
    <w:rsid w:val="0098270F"/>
    <w:rsid w:val="0098274A"/>
    <w:rsid w:val="00982898"/>
    <w:rsid w:val="009829B6"/>
    <w:rsid w:val="00982AFC"/>
    <w:rsid w:val="00982B03"/>
    <w:rsid w:val="00982B1F"/>
    <w:rsid w:val="00982D12"/>
    <w:rsid w:val="00982DAE"/>
    <w:rsid w:val="00982FD2"/>
    <w:rsid w:val="0098320E"/>
    <w:rsid w:val="00983296"/>
    <w:rsid w:val="009835AB"/>
    <w:rsid w:val="00983774"/>
    <w:rsid w:val="00983AE6"/>
    <w:rsid w:val="00983B3F"/>
    <w:rsid w:val="00983B42"/>
    <w:rsid w:val="00983CAD"/>
    <w:rsid w:val="00983EA1"/>
    <w:rsid w:val="00983EDD"/>
    <w:rsid w:val="00984326"/>
    <w:rsid w:val="009845DB"/>
    <w:rsid w:val="00984DA3"/>
    <w:rsid w:val="00985774"/>
    <w:rsid w:val="00985870"/>
    <w:rsid w:val="00985D04"/>
    <w:rsid w:val="00985D47"/>
    <w:rsid w:val="00985E94"/>
    <w:rsid w:val="00985FBF"/>
    <w:rsid w:val="009863A3"/>
    <w:rsid w:val="00986700"/>
    <w:rsid w:val="009868C0"/>
    <w:rsid w:val="00986ED7"/>
    <w:rsid w:val="00987019"/>
    <w:rsid w:val="009876D1"/>
    <w:rsid w:val="00987832"/>
    <w:rsid w:val="00987D18"/>
    <w:rsid w:val="00987F38"/>
    <w:rsid w:val="00990261"/>
    <w:rsid w:val="009904BD"/>
    <w:rsid w:val="0099093E"/>
    <w:rsid w:val="00990BAC"/>
    <w:rsid w:val="00990DAA"/>
    <w:rsid w:val="00990EC4"/>
    <w:rsid w:val="00990EFD"/>
    <w:rsid w:val="00990F8F"/>
    <w:rsid w:val="00991C4B"/>
    <w:rsid w:val="00991D24"/>
    <w:rsid w:val="0099203D"/>
    <w:rsid w:val="00992106"/>
    <w:rsid w:val="009921FC"/>
    <w:rsid w:val="00992376"/>
    <w:rsid w:val="0099285B"/>
    <w:rsid w:val="00992A9C"/>
    <w:rsid w:val="0099302B"/>
    <w:rsid w:val="009932AB"/>
    <w:rsid w:val="00993A53"/>
    <w:rsid w:val="00993CD9"/>
    <w:rsid w:val="00993F3B"/>
    <w:rsid w:val="00994109"/>
    <w:rsid w:val="009942E7"/>
    <w:rsid w:val="00994415"/>
    <w:rsid w:val="00994718"/>
    <w:rsid w:val="009949E5"/>
    <w:rsid w:val="0099562B"/>
    <w:rsid w:val="00995B92"/>
    <w:rsid w:val="00995D2A"/>
    <w:rsid w:val="009967E9"/>
    <w:rsid w:val="0099688F"/>
    <w:rsid w:val="009971BD"/>
    <w:rsid w:val="009971F1"/>
    <w:rsid w:val="00997290"/>
    <w:rsid w:val="00997354"/>
    <w:rsid w:val="00997583"/>
    <w:rsid w:val="00997991"/>
    <w:rsid w:val="00997D30"/>
    <w:rsid w:val="00997D72"/>
    <w:rsid w:val="00997EE8"/>
    <w:rsid w:val="009A010D"/>
    <w:rsid w:val="009A0574"/>
    <w:rsid w:val="009A05A7"/>
    <w:rsid w:val="009A08A3"/>
    <w:rsid w:val="009A0A02"/>
    <w:rsid w:val="009A0D17"/>
    <w:rsid w:val="009A1484"/>
    <w:rsid w:val="009A18A2"/>
    <w:rsid w:val="009A19E7"/>
    <w:rsid w:val="009A1C19"/>
    <w:rsid w:val="009A1FBC"/>
    <w:rsid w:val="009A22BE"/>
    <w:rsid w:val="009A2529"/>
    <w:rsid w:val="009A2648"/>
    <w:rsid w:val="009A2655"/>
    <w:rsid w:val="009A2915"/>
    <w:rsid w:val="009A29DF"/>
    <w:rsid w:val="009A2A79"/>
    <w:rsid w:val="009A31F0"/>
    <w:rsid w:val="009A3589"/>
    <w:rsid w:val="009A388F"/>
    <w:rsid w:val="009A3950"/>
    <w:rsid w:val="009A3E30"/>
    <w:rsid w:val="009A400D"/>
    <w:rsid w:val="009A416B"/>
    <w:rsid w:val="009A431F"/>
    <w:rsid w:val="009A435D"/>
    <w:rsid w:val="009A4607"/>
    <w:rsid w:val="009A48B5"/>
    <w:rsid w:val="009A4ABB"/>
    <w:rsid w:val="009A5890"/>
    <w:rsid w:val="009A6135"/>
    <w:rsid w:val="009A6260"/>
    <w:rsid w:val="009A636C"/>
    <w:rsid w:val="009A64B2"/>
    <w:rsid w:val="009A65AB"/>
    <w:rsid w:val="009A6627"/>
    <w:rsid w:val="009A6900"/>
    <w:rsid w:val="009A6BC8"/>
    <w:rsid w:val="009A765B"/>
    <w:rsid w:val="009A7838"/>
    <w:rsid w:val="009A7B16"/>
    <w:rsid w:val="009A7CFF"/>
    <w:rsid w:val="009B04E3"/>
    <w:rsid w:val="009B09BC"/>
    <w:rsid w:val="009B0E50"/>
    <w:rsid w:val="009B0E55"/>
    <w:rsid w:val="009B100D"/>
    <w:rsid w:val="009B17BD"/>
    <w:rsid w:val="009B1810"/>
    <w:rsid w:val="009B22A6"/>
    <w:rsid w:val="009B233E"/>
    <w:rsid w:val="009B267F"/>
    <w:rsid w:val="009B27D4"/>
    <w:rsid w:val="009B2A4C"/>
    <w:rsid w:val="009B2B24"/>
    <w:rsid w:val="009B30BB"/>
    <w:rsid w:val="009B33A1"/>
    <w:rsid w:val="009B34DD"/>
    <w:rsid w:val="009B353D"/>
    <w:rsid w:val="009B35F3"/>
    <w:rsid w:val="009B3AF0"/>
    <w:rsid w:val="009B3BFB"/>
    <w:rsid w:val="009B3C20"/>
    <w:rsid w:val="009B3C6E"/>
    <w:rsid w:val="009B3DFC"/>
    <w:rsid w:val="009B3ED6"/>
    <w:rsid w:val="009B3FCD"/>
    <w:rsid w:val="009B4711"/>
    <w:rsid w:val="009B483F"/>
    <w:rsid w:val="009B4869"/>
    <w:rsid w:val="009B49DE"/>
    <w:rsid w:val="009B5163"/>
    <w:rsid w:val="009B54CB"/>
    <w:rsid w:val="009B5651"/>
    <w:rsid w:val="009B5796"/>
    <w:rsid w:val="009B5853"/>
    <w:rsid w:val="009B58B2"/>
    <w:rsid w:val="009B5F30"/>
    <w:rsid w:val="009B62A3"/>
    <w:rsid w:val="009B6BB3"/>
    <w:rsid w:val="009B6D9B"/>
    <w:rsid w:val="009B6F03"/>
    <w:rsid w:val="009B7B5E"/>
    <w:rsid w:val="009C031C"/>
    <w:rsid w:val="009C04C6"/>
    <w:rsid w:val="009C08B6"/>
    <w:rsid w:val="009C0C80"/>
    <w:rsid w:val="009C0C8B"/>
    <w:rsid w:val="009C1279"/>
    <w:rsid w:val="009C12AF"/>
    <w:rsid w:val="009C15DE"/>
    <w:rsid w:val="009C1A58"/>
    <w:rsid w:val="009C1AFF"/>
    <w:rsid w:val="009C248F"/>
    <w:rsid w:val="009C256D"/>
    <w:rsid w:val="009C2729"/>
    <w:rsid w:val="009C2F46"/>
    <w:rsid w:val="009C308D"/>
    <w:rsid w:val="009C33AC"/>
    <w:rsid w:val="009C3F6C"/>
    <w:rsid w:val="009C3FB3"/>
    <w:rsid w:val="009C3FC3"/>
    <w:rsid w:val="009C4BE9"/>
    <w:rsid w:val="009C4BF4"/>
    <w:rsid w:val="009C4C1E"/>
    <w:rsid w:val="009C4D02"/>
    <w:rsid w:val="009C4DD2"/>
    <w:rsid w:val="009C5053"/>
    <w:rsid w:val="009C54CB"/>
    <w:rsid w:val="009C5864"/>
    <w:rsid w:val="009C5E3A"/>
    <w:rsid w:val="009C605B"/>
    <w:rsid w:val="009C64E3"/>
    <w:rsid w:val="009C656D"/>
    <w:rsid w:val="009C6792"/>
    <w:rsid w:val="009C69D2"/>
    <w:rsid w:val="009C6B59"/>
    <w:rsid w:val="009C6C19"/>
    <w:rsid w:val="009C6D55"/>
    <w:rsid w:val="009C719F"/>
    <w:rsid w:val="009C71CD"/>
    <w:rsid w:val="009C751D"/>
    <w:rsid w:val="009C791F"/>
    <w:rsid w:val="009C7924"/>
    <w:rsid w:val="009C7E57"/>
    <w:rsid w:val="009C7E6F"/>
    <w:rsid w:val="009C7EC7"/>
    <w:rsid w:val="009D02B8"/>
    <w:rsid w:val="009D05B5"/>
    <w:rsid w:val="009D0963"/>
    <w:rsid w:val="009D0A1E"/>
    <w:rsid w:val="009D0A2E"/>
    <w:rsid w:val="009D0BDF"/>
    <w:rsid w:val="009D0C7C"/>
    <w:rsid w:val="009D0D05"/>
    <w:rsid w:val="009D0D73"/>
    <w:rsid w:val="009D0DA9"/>
    <w:rsid w:val="009D101B"/>
    <w:rsid w:val="009D1249"/>
    <w:rsid w:val="009D13F9"/>
    <w:rsid w:val="009D1425"/>
    <w:rsid w:val="009D169A"/>
    <w:rsid w:val="009D17F3"/>
    <w:rsid w:val="009D19A8"/>
    <w:rsid w:val="009D1AA3"/>
    <w:rsid w:val="009D1AC3"/>
    <w:rsid w:val="009D1B93"/>
    <w:rsid w:val="009D1DD2"/>
    <w:rsid w:val="009D1FAC"/>
    <w:rsid w:val="009D20DF"/>
    <w:rsid w:val="009D2DD1"/>
    <w:rsid w:val="009D3209"/>
    <w:rsid w:val="009D32EA"/>
    <w:rsid w:val="009D32FC"/>
    <w:rsid w:val="009D38D6"/>
    <w:rsid w:val="009D3953"/>
    <w:rsid w:val="009D3CF2"/>
    <w:rsid w:val="009D3F31"/>
    <w:rsid w:val="009D4110"/>
    <w:rsid w:val="009D412B"/>
    <w:rsid w:val="009D4409"/>
    <w:rsid w:val="009D44F8"/>
    <w:rsid w:val="009D5023"/>
    <w:rsid w:val="009D52DC"/>
    <w:rsid w:val="009D562C"/>
    <w:rsid w:val="009D5727"/>
    <w:rsid w:val="009D581E"/>
    <w:rsid w:val="009D5830"/>
    <w:rsid w:val="009D5975"/>
    <w:rsid w:val="009D5B1A"/>
    <w:rsid w:val="009D5C0C"/>
    <w:rsid w:val="009D5C6F"/>
    <w:rsid w:val="009D5CAD"/>
    <w:rsid w:val="009D5E52"/>
    <w:rsid w:val="009D5FA2"/>
    <w:rsid w:val="009D6057"/>
    <w:rsid w:val="009D611F"/>
    <w:rsid w:val="009D6207"/>
    <w:rsid w:val="009D6213"/>
    <w:rsid w:val="009D66B0"/>
    <w:rsid w:val="009D67B7"/>
    <w:rsid w:val="009D7165"/>
    <w:rsid w:val="009D75AB"/>
    <w:rsid w:val="009D76C5"/>
    <w:rsid w:val="009E0BE6"/>
    <w:rsid w:val="009E0E6F"/>
    <w:rsid w:val="009E11ED"/>
    <w:rsid w:val="009E162A"/>
    <w:rsid w:val="009E1F0E"/>
    <w:rsid w:val="009E1F90"/>
    <w:rsid w:val="009E2087"/>
    <w:rsid w:val="009E2337"/>
    <w:rsid w:val="009E29AF"/>
    <w:rsid w:val="009E2A95"/>
    <w:rsid w:val="009E2AA0"/>
    <w:rsid w:val="009E2B5C"/>
    <w:rsid w:val="009E2EE3"/>
    <w:rsid w:val="009E2F8B"/>
    <w:rsid w:val="009E3203"/>
    <w:rsid w:val="009E3897"/>
    <w:rsid w:val="009E39A8"/>
    <w:rsid w:val="009E3DF7"/>
    <w:rsid w:val="009E3ED5"/>
    <w:rsid w:val="009E4196"/>
    <w:rsid w:val="009E4705"/>
    <w:rsid w:val="009E4962"/>
    <w:rsid w:val="009E4A4A"/>
    <w:rsid w:val="009E4BFB"/>
    <w:rsid w:val="009E4BFF"/>
    <w:rsid w:val="009E4CD4"/>
    <w:rsid w:val="009E4E8C"/>
    <w:rsid w:val="009E518A"/>
    <w:rsid w:val="009E586F"/>
    <w:rsid w:val="009E5C11"/>
    <w:rsid w:val="009E5DC1"/>
    <w:rsid w:val="009E5F67"/>
    <w:rsid w:val="009E5FCF"/>
    <w:rsid w:val="009E6130"/>
    <w:rsid w:val="009E639C"/>
    <w:rsid w:val="009E6A20"/>
    <w:rsid w:val="009E6D04"/>
    <w:rsid w:val="009E7315"/>
    <w:rsid w:val="009E77A9"/>
    <w:rsid w:val="009E7D43"/>
    <w:rsid w:val="009F044F"/>
    <w:rsid w:val="009F0B1C"/>
    <w:rsid w:val="009F0C9C"/>
    <w:rsid w:val="009F0EA1"/>
    <w:rsid w:val="009F1102"/>
    <w:rsid w:val="009F1A67"/>
    <w:rsid w:val="009F1C23"/>
    <w:rsid w:val="009F1CAC"/>
    <w:rsid w:val="009F217E"/>
    <w:rsid w:val="009F2328"/>
    <w:rsid w:val="009F2557"/>
    <w:rsid w:val="009F2829"/>
    <w:rsid w:val="009F3039"/>
    <w:rsid w:val="009F3B82"/>
    <w:rsid w:val="009F3C72"/>
    <w:rsid w:val="009F3EC2"/>
    <w:rsid w:val="009F4502"/>
    <w:rsid w:val="009F4654"/>
    <w:rsid w:val="009F4BD6"/>
    <w:rsid w:val="009F4C44"/>
    <w:rsid w:val="009F54D2"/>
    <w:rsid w:val="009F5F45"/>
    <w:rsid w:val="009F6204"/>
    <w:rsid w:val="009F6310"/>
    <w:rsid w:val="009F6373"/>
    <w:rsid w:val="009F69F7"/>
    <w:rsid w:val="009F6A37"/>
    <w:rsid w:val="009F6AC4"/>
    <w:rsid w:val="009F6BA7"/>
    <w:rsid w:val="009F6CAD"/>
    <w:rsid w:val="009F702F"/>
    <w:rsid w:val="009F70C4"/>
    <w:rsid w:val="009F70D8"/>
    <w:rsid w:val="009F71C7"/>
    <w:rsid w:val="009F71F0"/>
    <w:rsid w:val="009F76E5"/>
    <w:rsid w:val="009F78C5"/>
    <w:rsid w:val="009F7E37"/>
    <w:rsid w:val="009F7FDE"/>
    <w:rsid w:val="00A003BD"/>
    <w:rsid w:val="00A0096A"/>
    <w:rsid w:val="00A009B1"/>
    <w:rsid w:val="00A00FF3"/>
    <w:rsid w:val="00A016C8"/>
    <w:rsid w:val="00A01946"/>
    <w:rsid w:val="00A01D27"/>
    <w:rsid w:val="00A01E80"/>
    <w:rsid w:val="00A01ECD"/>
    <w:rsid w:val="00A02002"/>
    <w:rsid w:val="00A02888"/>
    <w:rsid w:val="00A02BF6"/>
    <w:rsid w:val="00A02C60"/>
    <w:rsid w:val="00A02FF2"/>
    <w:rsid w:val="00A031E3"/>
    <w:rsid w:val="00A036B0"/>
    <w:rsid w:val="00A036F6"/>
    <w:rsid w:val="00A0385E"/>
    <w:rsid w:val="00A03BBA"/>
    <w:rsid w:val="00A03CA1"/>
    <w:rsid w:val="00A03E69"/>
    <w:rsid w:val="00A04026"/>
    <w:rsid w:val="00A04513"/>
    <w:rsid w:val="00A04755"/>
    <w:rsid w:val="00A04815"/>
    <w:rsid w:val="00A051BA"/>
    <w:rsid w:val="00A052E4"/>
    <w:rsid w:val="00A0544F"/>
    <w:rsid w:val="00A055AB"/>
    <w:rsid w:val="00A0596E"/>
    <w:rsid w:val="00A05AE9"/>
    <w:rsid w:val="00A05C86"/>
    <w:rsid w:val="00A064F4"/>
    <w:rsid w:val="00A06554"/>
    <w:rsid w:val="00A066AA"/>
    <w:rsid w:val="00A06B0E"/>
    <w:rsid w:val="00A06C90"/>
    <w:rsid w:val="00A06E29"/>
    <w:rsid w:val="00A0715D"/>
    <w:rsid w:val="00A0759A"/>
    <w:rsid w:val="00A076C9"/>
    <w:rsid w:val="00A07918"/>
    <w:rsid w:val="00A07ED3"/>
    <w:rsid w:val="00A10125"/>
    <w:rsid w:val="00A1036D"/>
    <w:rsid w:val="00A10467"/>
    <w:rsid w:val="00A104E4"/>
    <w:rsid w:val="00A10953"/>
    <w:rsid w:val="00A10990"/>
    <w:rsid w:val="00A109C0"/>
    <w:rsid w:val="00A10AD2"/>
    <w:rsid w:val="00A10C5D"/>
    <w:rsid w:val="00A10DEC"/>
    <w:rsid w:val="00A10E8F"/>
    <w:rsid w:val="00A110FF"/>
    <w:rsid w:val="00A11243"/>
    <w:rsid w:val="00A112A2"/>
    <w:rsid w:val="00A1141A"/>
    <w:rsid w:val="00A1149A"/>
    <w:rsid w:val="00A11773"/>
    <w:rsid w:val="00A118BA"/>
    <w:rsid w:val="00A119CD"/>
    <w:rsid w:val="00A11DDB"/>
    <w:rsid w:val="00A1223E"/>
    <w:rsid w:val="00A1242A"/>
    <w:rsid w:val="00A12691"/>
    <w:rsid w:val="00A127AB"/>
    <w:rsid w:val="00A1296C"/>
    <w:rsid w:val="00A12B0B"/>
    <w:rsid w:val="00A12C9B"/>
    <w:rsid w:val="00A12FFB"/>
    <w:rsid w:val="00A13055"/>
    <w:rsid w:val="00A130D6"/>
    <w:rsid w:val="00A13469"/>
    <w:rsid w:val="00A13787"/>
    <w:rsid w:val="00A13949"/>
    <w:rsid w:val="00A1396C"/>
    <w:rsid w:val="00A13A0A"/>
    <w:rsid w:val="00A141A8"/>
    <w:rsid w:val="00A1489D"/>
    <w:rsid w:val="00A1491C"/>
    <w:rsid w:val="00A14AB9"/>
    <w:rsid w:val="00A14E34"/>
    <w:rsid w:val="00A14EF6"/>
    <w:rsid w:val="00A1517F"/>
    <w:rsid w:val="00A156C2"/>
    <w:rsid w:val="00A158AF"/>
    <w:rsid w:val="00A15AAF"/>
    <w:rsid w:val="00A15BE5"/>
    <w:rsid w:val="00A15C16"/>
    <w:rsid w:val="00A15D48"/>
    <w:rsid w:val="00A16009"/>
    <w:rsid w:val="00A1651A"/>
    <w:rsid w:val="00A16576"/>
    <w:rsid w:val="00A16590"/>
    <w:rsid w:val="00A16701"/>
    <w:rsid w:val="00A16A18"/>
    <w:rsid w:val="00A16D93"/>
    <w:rsid w:val="00A16E54"/>
    <w:rsid w:val="00A1702B"/>
    <w:rsid w:val="00A17A4F"/>
    <w:rsid w:val="00A17E4A"/>
    <w:rsid w:val="00A17E89"/>
    <w:rsid w:val="00A20543"/>
    <w:rsid w:val="00A2062D"/>
    <w:rsid w:val="00A2068B"/>
    <w:rsid w:val="00A208DB"/>
    <w:rsid w:val="00A20A0B"/>
    <w:rsid w:val="00A20A65"/>
    <w:rsid w:val="00A20BAD"/>
    <w:rsid w:val="00A20C9D"/>
    <w:rsid w:val="00A20FDD"/>
    <w:rsid w:val="00A21189"/>
    <w:rsid w:val="00A211FB"/>
    <w:rsid w:val="00A21855"/>
    <w:rsid w:val="00A21883"/>
    <w:rsid w:val="00A219F3"/>
    <w:rsid w:val="00A220D0"/>
    <w:rsid w:val="00A22401"/>
    <w:rsid w:val="00A22474"/>
    <w:rsid w:val="00A22ED2"/>
    <w:rsid w:val="00A23051"/>
    <w:rsid w:val="00A23053"/>
    <w:rsid w:val="00A2329A"/>
    <w:rsid w:val="00A235D5"/>
    <w:rsid w:val="00A239C7"/>
    <w:rsid w:val="00A23D6A"/>
    <w:rsid w:val="00A23E75"/>
    <w:rsid w:val="00A23F0D"/>
    <w:rsid w:val="00A240FD"/>
    <w:rsid w:val="00A2413A"/>
    <w:rsid w:val="00A242A5"/>
    <w:rsid w:val="00A2438A"/>
    <w:rsid w:val="00A249A1"/>
    <w:rsid w:val="00A249B7"/>
    <w:rsid w:val="00A24E26"/>
    <w:rsid w:val="00A24EC9"/>
    <w:rsid w:val="00A24F6C"/>
    <w:rsid w:val="00A25250"/>
    <w:rsid w:val="00A2559C"/>
    <w:rsid w:val="00A256BB"/>
    <w:rsid w:val="00A259BC"/>
    <w:rsid w:val="00A25BDF"/>
    <w:rsid w:val="00A25C4A"/>
    <w:rsid w:val="00A25D75"/>
    <w:rsid w:val="00A25FFA"/>
    <w:rsid w:val="00A262E7"/>
    <w:rsid w:val="00A263AB"/>
    <w:rsid w:val="00A26858"/>
    <w:rsid w:val="00A27115"/>
    <w:rsid w:val="00A27213"/>
    <w:rsid w:val="00A27F55"/>
    <w:rsid w:val="00A27F74"/>
    <w:rsid w:val="00A30021"/>
    <w:rsid w:val="00A300C1"/>
    <w:rsid w:val="00A30317"/>
    <w:rsid w:val="00A3048F"/>
    <w:rsid w:val="00A30604"/>
    <w:rsid w:val="00A30832"/>
    <w:rsid w:val="00A30E92"/>
    <w:rsid w:val="00A31030"/>
    <w:rsid w:val="00A3182F"/>
    <w:rsid w:val="00A31E65"/>
    <w:rsid w:val="00A31E83"/>
    <w:rsid w:val="00A32260"/>
    <w:rsid w:val="00A3229A"/>
    <w:rsid w:val="00A3261F"/>
    <w:rsid w:val="00A32679"/>
    <w:rsid w:val="00A326BC"/>
    <w:rsid w:val="00A327D2"/>
    <w:rsid w:val="00A32B4F"/>
    <w:rsid w:val="00A32E39"/>
    <w:rsid w:val="00A32F53"/>
    <w:rsid w:val="00A330F6"/>
    <w:rsid w:val="00A33B9F"/>
    <w:rsid w:val="00A3414D"/>
    <w:rsid w:val="00A34301"/>
    <w:rsid w:val="00A3446A"/>
    <w:rsid w:val="00A3467E"/>
    <w:rsid w:val="00A34E27"/>
    <w:rsid w:val="00A34F9E"/>
    <w:rsid w:val="00A3508A"/>
    <w:rsid w:val="00A35446"/>
    <w:rsid w:val="00A3580C"/>
    <w:rsid w:val="00A35C76"/>
    <w:rsid w:val="00A35D6C"/>
    <w:rsid w:val="00A35E06"/>
    <w:rsid w:val="00A365E8"/>
    <w:rsid w:val="00A3676D"/>
    <w:rsid w:val="00A369E0"/>
    <w:rsid w:val="00A36EE0"/>
    <w:rsid w:val="00A36FC5"/>
    <w:rsid w:val="00A370B7"/>
    <w:rsid w:val="00A3753A"/>
    <w:rsid w:val="00A3758A"/>
    <w:rsid w:val="00A37729"/>
    <w:rsid w:val="00A40097"/>
    <w:rsid w:val="00A400B2"/>
    <w:rsid w:val="00A405A7"/>
    <w:rsid w:val="00A407F6"/>
    <w:rsid w:val="00A40992"/>
    <w:rsid w:val="00A40C11"/>
    <w:rsid w:val="00A40F6E"/>
    <w:rsid w:val="00A4150D"/>
    <w:rsid w:val="00A41621"/>
    <w:rsid w:val="00A41B83"/>
    <w:rsid w:val="00A41F07"/>
    <w:rsid w:val="00A41FE8"/>
    <w:rsid w:val="00A42351"/>
    <w:rsid w:val="00A42363"/>
    <w:rsid w:val="00A424CA"/>
    <w:rsid w:val="00A425B9"/>
    <w:rsid w:val="00A42600"/>
    <w:rsid w:val="00A42C23"/>
    <w:rsid w:val="00A43261"/>
    <w:rsid w:val="00A434C9"/>
    <w:rsid w:val="00A436E5"/>
    <w:rsid w:val="00A43879"/>
    <w:rsid w:val="00A43A0C"/>
    <w:rsid w:val="00A43A49"/>
    <w:rsid w:val="00A43BF2"/>
    <w:rsid w:val="00A43D36"/>
    <w:rsid w:val="00A4415F"/>
    <w:rsid w:val="00A44333"/>
    <w:rsid w:val="00A4457F"/>
    <w:rsid w:val="00A44AEC"/>
    <w:rsid w:val="00A44AF4"/>
    <w:rsid w:val="00A4545D"/>
    <w:rsid w:val="00A45AB9"/>
    <w:rsid w:val="00A45F54"/>
    <w:rsid w:val="00A45F57"/>
    <w:rsid w:val="00A46127"/>
    <w:rsid w:val="00A46322"/>
    <w:rsid w:val="00A46459"/>
    <w:rsid w:val="00A468E3"/>
    <w:rsid w:val="00A46E0E"/>
    <w:rsid w:val="00A4720A"/>
    <w:rsid w:val="00A476EA"/>
    <w:rsid w:val="00A47719"/>
    <w:rsid w:val="00A478E9"/>
    <w:rsid w:val="00A50224"/>
    <w:rsid w:val="00A502A2"/>
    <w:rsid w:val="00A504C6"/>
    <w:rsid w:val="00A507A0"/>
    <w:rsid w:val="00A509B3"/>
    <w:rsid w:val="00A509B9"/>
    <w:rsid w:val="00A50AA2"/>
    <w:rsid w:val="00A50C5B"/>
    <w:rsid w:val="00A50C67"/>
    <w:rsid w:val="00A51024"/>
    <w:rsid w:val="00A5121D"/>
    <w:rsid w:val="00A51C15"/>
    <w:rsid w:val="00A51ECE"/>
    <w:rsid w:val="00A51EDF"/>
    <w:rsid w:val="00A51F3B"/>
    <w:rsid w:val="00A522CE"/>
    <w:rsid w:val="00A5255A"/>
    <w:rsid w:val="00A52766"/>
    <w:rsid w:val="00A52947"/>
    <w:rsid w:val="00A52E4F"/>
    <w:rsid w:val="00A52EF8"/>
    <w:rsid w:val="00A52F09"/>
    <w:rsid w:val="00A52FE6"/>
    <w:rsid w:val="00A53B05"/>
    <w:rsid w:val="00A53F00"/>
    <w:rsid w:val="00A54090"/>
    <w:rsid w:val="00A5425C"/>
    <w:rsid w:val="00A5448D"/>
    <w:rsid w:val="00A54A5D"/>
    <w:rsid w:val="00A54DA3"/>
    <w:rsid w:val="00A54E00"/>
    <w:rsid w:val="00A54EB8"/>
    <w:rsid w:val="00A54F18"/>
    <w:rsid w:val="00A550B7"/>
    <w:rsid w:val="00A550E1"/>
    <w:rsid w:val="00A55135"/>
    <w:rsid w:val="00A5528C"/>
    <w:rsid w:val="00A55352"/>
    <w:rsid w:val="00A554A7"/>
    <w:rsid w:val="00A55529"/>
    <w:rsid w:val="00A5552C"/>
    <w:rsid w:val="00A55A7F"/>
    <w:rsid w:val="00A55AD6"/>
    <w:rsid w:val="00A5608E"/>
    <w:rsid w:val="00A56240"/>
    <w:rsid w:val="00A5690F"/>
    <w:rsid w:val="00A56A03"/>
    <w:rsid w:val="00A56CB0"/>
    <w:rsid w:val="00A56E9F"/>
    <w:rsid w:val="00A570C6"/>
    <w:rsid w:val="00A575F5"/>
    <w:rsid w:val="00A57780"/>
    <w:rsid w:val="00A5781E"/>
    <w:rsid w:val="00A57B5B"/>
    <w:rsid w:val="00A57D33"/>
    <w:rsid w:val="00A57D7A"/>
    <w:rsid w:val="00A57EE5"/>
    <w:rsid w:val="00A60080"/>
    <w:rsid w:val="00A60101"/>
    <w:rsid w:val="00A6011B"/>
    <w:rsid w:val="00A601D0"/>
    <w:rsid w:val="00A60382"/>
    <w:rsid w:val="00A6094A"/>
    <w:rsid w:val="00A60D94"/>
    <w:rsid w:val="00A60F91"/>
    <w:rsid w:val="00A6134A"/>
    <w:rsid w:val="00A616C3"/>
    <w:rsid w:val="00A61D34"/>
    <w:rsid w:val="00A62795"/>
    <w:rsid w:val="00A62E53"/>
    <w:rsid w:val="00A62ECC"/>
    <w:rsid w:val="00A63093"/>
    <w:rsid w:val="00A630F0"/>
    <w:rsid w:val="00A632B0"/>
    <w:rsid w:val="00A634F8"/>
    <w:rsid w:val="00A63963"/>
    <w:rsid w:val="00A643D2"/>
    <w:rsid w:val="00A64492"/>
    <w:rsid w:val="00A647B0"/>
    <w:rsid w:val="00A6481A"/>
    <w:rsid w:val="00A64A63"/>
    <w:rsid w:val="00A64FC1"/>
    <w:rsid w:val="00A6503D"/>
    <w:rsid w:val="00A65311"/>
    <w:rsid w:val="00A6546A"/>
    <w:rsid w:val="00A65589"/>
    <w:rsid w:val="00A6560A"/>
    <w:rsid w:val="00A656F1"/>
    <w:rsid w:val="00A65759"/>
    <w:rsid w:val="00A65845"/>
    <w:rsid w:val="00A65AE5"/>
    <w:rsid w:val="00A660C6"/>
    <w:rsid w:val="00A663DC"/>
    <w:rsid w:val="00A6649F"/>
    <w:rsid w:val="00A669E3"/>
    <w:rsid w:val="00A66D26"/>
    <w:rsid w:val="00A66D34"/>
    <w:rsid w:val="00A67042"/>
    <w:rsid w:val="00A67187"/>
    <w:rsid w:val="00A671DA"/>
    <w:rsid w:val="00A676C0"/>
    <w:rsid w:val="00A67779"/>
    <w:rsid w:val="00A677C6"/>
    <w:rsid w:val="00A679F9"/>
    <w:rsid w:val="00A67E7D"/>
    <w:rsid w:val="00A702BC"/>
    <w:rsid w:val="00A7048E"/>
    <w:rsid w:val="00A70EA7"/>
    <w:rsid w:val="00A70EF9"/>
    <w:rsid w:val="00A70F10"/>
    <w:rsid w:val="00A71132"/>
    <w:rsid w:val="00A71371"/>
    <w:rsid w:val="00A717E2"/>
    <w:rsid w:val="00A718AC"/>
    <w:rsid w:val="00A71B6C"/>
    <w:rsid w:val="00A71E9A"/>
    <w:rsid w:val="00A720BE"/>
    <w:rsid w:val="00A721AF"/>
    <w:rsid w:val="00A722CB"/>
    <w:rsid w:val="00A7255A"/>
    <w:rsid w:val="00A72753"/>
    <w:rsid w:val="00A73CD1"/>
    <w:rsid w:val="00A73DDE"/>
    <w:rsid w:val="00A7459C"/>
    <w:rsid w:val="00A74A80"/>
    <w:rsid w:val="00A74AB8"/>
    <w:rsid w:val="00A74BCF"/>
    <w:rsid w:val="00A74C17"/>
    <w:rsid w:val="00A752C7"/>
    <w:rsid w:val="00A75488"/>
    <w:rsid w:val="00A7548E"/>
    <w:rsid w:val="00A7573A"/>
    <w:rsid w:val="00A75F91"/>
    <w:rsid w:val="00A765F5"/>
    <w:rsid w:val="00A767C6"/>
    <w:rsid w:val="00A767DE"/>
    <w:rsid w:val="00A76957"/>
    <w:rsid w:val="00A76B8C"/>
    <w:rsid w:val="00A76C35"/>
    <w:rsid w:val="00A76D9E"/>
    <w:rsid w:val="00A76E6C"/>
    <w:rsid w:val="00A76FED"/>
    <w:rsid w:val="00A77085"/>
    <w:rsid w:val="00A775FF"/>
    <w:rsid w:val="00A777C1"/>
    <w:rsid w:val="00A77D30"/>
    <w:rsid w:val="00A77D5E"/>
    <w:rsid w:val="00A8023C"/>
    <w:rsid w:val="00A80361"/>
    <w:rsid w:val="00A803E2"/>
    <w:rsid w:val="00A80780"/>
    <w:rsid w:val="00A809A4"/>
    <w:rsid w:val="00A80E7F"/>
    <w:rsid w:val="00A80FE6"/>
    <w:rsid w:val="00A813FD"/>
    <w:rsid w:val="00A81597"/>
    <w:rsid w:val="00A815E5"/>
    <w:rsid w:val="00A815FF"/>
    <w:rsid w:val="00A8187F"/>
    <w:rsid w:val="00A81A5B"/>
    <w:rsid w:val="00A81A7B"/>
    <w:rsid w:val="00A81CDF"/>
    <w:rsid w:val="00A81D4A"/>
    <w:rsid w:val="00A82586"/>
    <w:rsid w:val="00A8264C"/>
    <w:rsid w:val="00A826C2"/>
    <w:rsid w:val="00A827DC"/>
    <w:rsid w:val="00A82B52"/>
    <w:rsid w:val="00A82C6B"/>
    <w:rsid w:val="00A82F29"/>
    <w:rsid w:val="00A83052"/>
    <w:rsid w:val="00A837CE"/>
    <w:rsid w:val="00A83BEC"/>
    <w:rsid w:val="00A84171"/>
    <w:rsid w:val="00A84BC9"/>
    <w:rsid w:val="00A84C95"/>
    <w:rsid w:val="00A84D31"/>
    <w:rsid w:val="00A84FE2"/>
    <w:rsid w:val="00A8505B"/>
    <w:rsid w:val="00A85276"/>
    <w:rsid w:val="00A85993"/>
    <w:rsid w:val="00A85AFA"/>
    <w:rsid w:val="00A86352"/>
    <w:rsid w:val="00A865B4"/>
    <w:rsid w:val="00A8669C"/>
    <w:rsid w:val="00A867B4"/>
    <w:rsid w:val="00A86C9D"/>
    <w:rsid w:val="00A86FF5"/>
    <w:rsid w:val="00A87192"/>
    <w:rsid w:val="00A8723F"/>
    <w:rsid w:val="00A874F1"/>
    <w:rsid w:val="00A878E7"/>
    <w:rsid w:val="00A87C93"/>
    <w:rsid w:val="00A87E8C"/>
    <w:rsid w:val="00A87F5A"/>
    <w:rsid w:val="00A87FAF"/>
    <w:rsid w:val="00A87FB5"/>
    <w:rsid w:val="00A9007B"/>
    <w:rsid w:val="00A9034F"/>
    <w:rsid w:val="00A90988"/>
    <w:rsid w:val="00A90AFC"/>
    <w:rsid w:val="00A90E07"/>
    <w:rsid w:val="00A90F57"/>
    <w:rsid w:val="00A9105C"/>
    <w:rsid w:val="00A9137F"/>
    <w:rsid w:val="00A91602"/>
    <w:rsid w:val="00A920FE"/>
    <w:rsid w:val="00A92453"/>
    <w:rsid w:val="00A926A4"/>
    <w:rsid w:val="00A929FC"/>
    <w:rsid w:val="00A92C9C"/>
    <w:rsid w:val="00A935A2"/>
    <w:rsid w:val="00A9362D"/>
    <w:rsid w:val="00A93B10"/>
    <w:rsid w:val="00A93EBB"/>
    <w:rsid w:val="00A94338"/>
    <w:rsid w:val="00A94912"/>
    <w:rsid w:val="00A94BC3"/>
    <w:rsid w:val="00A94E68"/>
    <w:rsid w:val="00A94F43"/>
    <w:rsid w:val="00A94F87"/>
    <w:rsid w:val="00A9502A"/>
    <w:rsid w:val="00A95055"/>
    <w:rsid w:val="00A952C0"/>
    <w:rsid w:val="00A957B8"/>
    <w:rsid w:val="00A95808"/>
    <w:rsid w:val="00A95872"/>
    <w:rsid w:val="00A958DD"/>
    <w:rsid w:val="00A95B3F"/>
    <w:rsid w:val="00A96061"/>
    <w:rsid w:val="00A96174"/>
    <w:rsid w:val="00A96668"/>
    <w:rsid w:val="00A967B5"/>
    <w:rsid w:val="00A967DC"/>
    <w:rsid w:val="00A96969"/>
    <w:rsid w:val="00A96E41"/>
    <w:rsid w:val="00A973E0"/>
    <w:rsid w:val="00A9770F"/>
    <w:rsid w:val="00A979D4"/>
    <w:rsid w:val="00A97BB4"/>
    <w:rsid w:val="00A97CA4"/>
    <w:rsid w:val="00A97E29"/>
    <w:rsid w:val="00AA0511"/>
    <w:rsid w:val="00AA07A2"/>
    <w:rsid w:val="00AA0A8A"/>
    <w:rsid w:val="00AA0FF6"/>
    <w:rsid w:val="00AA106C"/>
    <w:rsid w:val="00AA10EB"/>
    <w:rsid w:val="00AA1181"/>
    <w:rsid w:val="00AA19BE"/>
    <w:rsid w:val="00AA19C2"/>
    <w:rsid w:val="00AA1DC9"/>
    <w:rsid w:val="00AA22DE"/>
    <w:rsid w:val="00AA23AE"/>
    <w:rsid w:val="00AA23B6"/>
    <w:rsid w:val="00AA2AB9"/>
    <w:rsid w:val="00AA308A"/>
    <w:rsid w:val="00AA3AE7"/>
    <w:rsid w:val="00AA3E48"/>
    <w:rsid w:val="00AA3F4E"/>
    <w:rsid w:val="00AA3FD8"/>
    <w:rsid w:val="00AA41EC"/>
    <w:rsid w:val="00AA45A7"/>
    <w:rsid w:val="00AA45FC"/>
    <w:rsid w:val="00AA47D2"/>
    <w:rsid w:val="00AA4B38"/>
    <w:rsid w:val="00AA4BCF"/>
    <w:rsid w:val="00AA4CD6"/>
    <w:rsid w:val="00AA4DEE"/>
    <w:rsid w:val="00AA4EC8"/>
    <w:rsid w:val="00AA5547"/>
    <w:rsid w:val="00AA56BD"/>
    <w:rsid w:val="00AA603B"/>
    <w:rsid w:val="00AA646C"/>
    <w:rsid w:val="00AA653A"/>
    <w:rsid w:val="00AA674B"/>
    <w:rsid w:val="00AA67CD"/>
    <w:rsid w:val="00AA6934"/>
    <w:rsid w:val="00AA6A50"/>
    <w:rsid w:val="00AA6D7A"/>
    <w:rsid w:val="00AA6E36"/>
    <w:rsid w:val="00AA758F"/>
    <w:rsid w:val="00AA75B3"/>
    <w:rsid w:val="00AA7BBF"/>
    <w:rsid w:val="00AA7CAF"/>
    <w:rsid w:val="00AA7FE3"/>
    <w:rsid w:val="00AB02FB"/>
    <w:rsid w:val="00AB04E0"/>
    <w:rsid w:val="00AB08C3"/>
    <w:rsid w:val="00AB09E5"/>
    <w:rsid w:val="00AB0D9D"/>
    <w:rsid w:val="00AB11BF"/>
    <w:rsid w:val="00AB1261"/>
    <w:rsid w:val="00AB1269"/>
    <w:rsid w:val="00AB1C6C"/>
    <w:rsid w:val="00AB1FD1"/>
    <w:rsid w:val="00AB212A"/>
    <w:rsid w:val="00AB2545"/>
    <w:rsid w:val="00AB270B"/>
    <w:rsid w:val="00AB27B1"/>
    <w:rsid w:val="00AB2A62"/>
    <w:rsid w:val="00AB2DBF"/>
    <w:rsid w:val="00AB2F86"/>
    <w:rsid w:val="00AB3160"/>
    <w:rsid w:val="00AB3226"/>
    <w:rsid w:val="00AB33C2"/>
    <w:rsid w:val="00AB33D1"/>
    <w:rsid w:val="00AB3555"/>
    <w:rsid w:val="00AB356F"/>
    <w:rsid w:val="00AB3599"/>
    <w:rsid w:val="00AB35A2"/>
    <w:rsid w:val="00AB35F2"/>
    <w:rsid w:val="00AB380C"/>
    <w:rsid w:val="00AB3A4F"/>
    <w:rsid w:val="00AB3B38"/>
    <w:rsid w:val="00AB3E6E"/>
    <w:rsid w:val="00AB3EDB"/>
    <w:rsid w:val="00AB3F3D"/>
    <w:rsid w:val="00AB40DC"/>
    <w:rsid w:val="00AB479E"/>
    <w:rsid w:val="00AB4942"/>
    <w:rsid w:val="00AB49F3"/>
    <w:rsid w:val="00AB4B27"/>
    <w:rsid w:val="00AB4E1F"/>
    <w:rsid w:val="00AB5145"/>
    <w:rsid w:val="00AB51B7"/>
    <w:rsid w:val="00AB5661"/>
    <w:rsid w:val="00AB5A3A"/>
    <w:rsid w:val="00AB5DC2"/>
    <w:rsid w:val="00AB5EF3"/>
    <w:rsid w:val="00AB60D0"/>
    <w:rsid w:val="00AB62DB"/>
    <w:rsid w:val="00AB6396"/>
    <w:rsid w:val="00AB6613"/>
    <w:rsid w:val="00AB6783"/>
    <w:rsid w:val="00AB678A"/>
    <w:rsid w:val="00AB6874"/>
    <w:rsid w:val="00AB6918"/>
    <w:rsid w:val="00AB7A40"/>
    <w:rsid w:val="00AC01FD"/>
    <w:rsid w:val="00AC0238"/>
    <w:rsid w:val="00AC02BA"/>
    <w:rsid w:val="00AC0315"/>
    <w:rsid w:val="00AC044B"/>
    <w:rsid w:val="00AC0697"/>
    <w:rsid w:val="00AC0A21"/>
    <w:rsid w:val="00AC0A4A"/>
    <w:rsid w:val="00AC0CD4"/>
    <w:rsid w:val="00AC0D2A"/>
    <w:rsid w:val="00AC0EA7"/>
    <w:rsid w:val="00AC0FBC"/>
    <w:rsid w:val="00AC106C"/>
    <w:rsid w:val="00AC113B"/>
    <w:rsid w:val="00AC1189"/>
    <w:rsid w:val="00AC1450"/>
    <w:rsid w:val="00AC15EA"/>
    <w:rsid w:val="00AC1602"/>
    <w:rsid w:val="00AC18DB"/>
    <w:rsid w:val="00AC1C25"/>
    <w:rsid w:val="00AC1D6B"/>
    <w:rsid w:val="00AC2829"/>
    <w:rsid w:val="00AC2887"/>
    <w:rsid w:val="00AC33DF"/>
    <w:rsid w:val="00AC33EF"/>
    <w:rsid w:val="00AC34B4"/>
    <w:rsid w:val="00AC35A7"/>
    <w:rsid w:val="00AC3884"/>
    <w:rsid w:val="00AC3F67"/>
    <w:rsid w:val="00AC4631"/>
    <w:rsid w:val="00AC4F50"/>
    <w:rsid w:val="00AC5019"/>
    <w:rsid w:val="00AC5060"/>
    <w:rsid w:val="00AC525F"/>
    <w:rsid w:val="00AC533A"/>
    <w:rsid w:val="00AC5D04"/>
    <w:rsid w:val="00AC5D7C"/>
    <w:rsid w:val="00AC62C8"/>
    <w:rsid w:val="00AC6660"/>
    <w:rsid w:val="00AC6788"/>
    <w:rsid w:val="00AC6892"/>
    <w:rsid w:val="00AC6B14"/>
    <w:rsid w:val="00AC6D8F"/>
    <w:rsid w:val="00AC6E60"/>
    <w:rsid w:val="00AC71C4"/>
    <w:rsid w:val="00AC724A"/>
    <w:rsid w:val="00AC72E5"/>
    <w:rsid w:val="00AC7611"/>
    <w:rsid w:val="00AC7627"/>
    <w:rsid w:val="00AC78FE"/>
    <w:rsid w:val="00AC791A"/>
    <w:rsid w:val="00AC7A6D"/>
    <w:rsid w:val="00AC7DF8"/>
    <w:rsid w:val="00AD0311"/>
    <w:rsid w:val="00AD04DC"/>
    <w:rsid w:val="00AD052A"/>
    <w:rsid w:val="00AD061F"/>
    <w:rsid w:val="00AD0892"/>
    <w:rsid w:val="00AD0917"/>
    <w:rsid w:val="00AD0DDB"/>
    <w:rsid w:val="00AD0EA3"/>
    <w:rsid w:val="00AD101D"/>
    <w:rsid w:val="00AD15E5"/>
    <w:rsid w:val="00AD185C"/>
    <w:rsid w:val="00AD1A9A"/>
    <w:rsid w:val="00AD1F18"/>
    <w:rsid w:val="00AD2020"/>
    <w:rsid w:val="00AD2021"/>
    <w:rsid w:val="00AD2340"/>
    <w:rsid w:val="00AD258A"/>
    <w:rsid w:val="00AD26C3"/>
    <w:rsid w:val="00AD28D1"/>
    <w:rsid w:val="00AD2A4E"/>
    <w:rsid w:val="00AD2DF8"/>
    <w:rsid w:val="00AD2E17"/>
    <w:rsid w:val="00AD2E45"/>
    <w:rsid w:val="00AD3686"/>
    <w:rsid w:val="00AD3BBD"/>
    <w:rsid w:val="00AD3C84"/>
    <w:rsid w:val="00AD3D72"/>
    <w:rsid w:val="00AD3E72"/>
    <w:rsid w:val="00AD3FE7"/>
    <w:rsid w:val="00AD490D"/>
    <w:rsid w:val="00AD49C8"/>
    <w:rsid w:val="00AD4EC8"/>
    <w:rsid w:val="00AD50E7"/>
    <w:rsid w:val="00AD54EB"/>
    <w:rsid w:val="00AD565B"/>
    <w:rsid w:val="00AD58B3"/>
    <w:rsid w:val="00AD6233"/>
    <w:rsid w:val="00AD6685"/>
    <w:rsid w:val="00AD6F9A"/>
    <w:rsid w:val="00AD71F8"/>
    <w:rsid w:val="00AD7225"/>
    <w:rsid w:val="00AD723F"/>
    <w:rsid w:val="00AD773C"/>
    <w:rsid w:val="00AD7A7E"/>
    <w:rsid w:val="00AD7B2F"/>
    <w:rsid w:val="00AD7B56"/>
    <w:rsid w:val="00AD7BFC"/>
    <w:rsid w:val="00AD7ED2"/>
    <w:rsid w:val="00AE03C3"/>
    <w:rsid w:val="00AE0465"/>
    <w:rsid w:val="00AE078B"/>
    <w:rsid w:val="00AE0C17"/>
    <w:rsid w:val="00AE1213"/>
    <w:rsid w:val="00AE1348"/>
    <w:rsid w:val="00AE15F6"/>
    <w:rsid w:val="00AE1687"/>
    <w:rsid w:val="00AE219C"/>
    <w:rsid w:val="00AE22BC"/>
    <w:rsid w:val="00AE2377"/>
    <w:rsid w:val="00AE248D"/>
    <w:rsid w:val="00AE25A1"/>
    <w:rsid w:val="00AE2B17"/>
    <w:rsid w:val="00AE2EF3"/>
    <w:rsid w:val="00AE30FB"/>
    <w:rsid w:val="00AE35F9"/>
    <w:rsid w:val="00AE38E2"/>
    <w:rsid w:val="00AE394B"/>
    <w:rsid w:val="00AE3B1A"/>
    <w:rsid w:val="00AE3B96"/>
    <w:rsid w:val="00AE3C43"/>
    <w:rsid w:val="00AE3E8A"/>
    <w:rsid w:val="00AE4105"/>
    <w:rsid w:val="00AE45C5"/>
    <w:rsid w:val="00AE45DC"/>
    <w:rsid w:val="00AE4EBE"/>
    <w:rsid w:val="00AE5A25"/>
    <w:rsid w:val="00AE5D27"/>
    <w:rsid w:val="00AE5F95"/>
    <w:rsid w:val="00AE658C"/>
    <w:rsid w:val="00AE686F"/>
    <w:rsid w:val="00AE77EC"/>
    <w:rsid w:val="00AE79A2"/>
    <w:rsid w:val="00AE7B02"/>
    <w:rsid w:val="00AE7BFE"/>
    <w:rsid w:val="00AE7D0B"/>
    <w:rsid w:val="00AE7E98"/>
    <w:rsid w:val="00AF056F"/>
    <w:rsid w:val="00AF05B9"/>
    <w:rsid w:val="00AF0633"/>
    <w:rsid w:val="00AF07B0"/>
    <w:rsid w:val="00AF07BD"/>
    <w:rsid w:val="00AF09EB"/>
    <w:rsid w:val="00AF12DD"/>
    <w:rsid w:val="00AF1463"/>
    <w:rsid w:val="00AF19E7"/>
    <w:rsid w:val="00AF2090"/>
    <w:rsid w:val="00AF217F"/>
    <w:rsid w:val="00AF21CF"/>
    <w:rsid w:val="00AF2291"/>
    <w:rsid w:val="00AF23E4"/>
    <w:rsid w:val="00AF23FF"/>
    <w:rsid w:val="00AF24D9"/>
    <w:rsid w:val="00AF3334"/>
    <w:rsid w:val="00AF3766"/>
    <w:rsid w:val="00AF37A5"/>
    <w:rsid w:val="00AF3FFD"/>
    <w:rsid w:val="00AF404D"/>
    <w:rsid w:val="00AF40EF"/>
    <w:rsid w:val="00AF4206"/>
    <w:rsid w:val="00AF43E6"/>
    <w:rsid w:val="00AF44A7"/>
    <w:rsid w:val="00AF4579"/>
    <w:rsid w:val="00AF4B3F"/>
    <w:rsid w:val="00AF4CB4"/>
    <w:rsid w:val="00AF5873"/>
    <w:rsid w:val="00AF5A03"/>
    <w:rsid w:val="00AF5E55"/>
    <w:rsid w:val="00AF60E5"/>
    <w:rsid w:val="00AF670F"/>
    <w:rsid w:val="00AF67C2"/>
    <w:rsid w:val="00AF6E80"/>
    <w:rsid w:val="00AF6FDA"/>
    <w:rsid w:val="00AF71D9"/>
    <w:rsid w:val="00AF7252"/>
    <w:rsid w:val="00AF72CC"/>
    <w:rsid w:val="00AF742A"/>
    <w:rsid w:val="00AF742C"/>
    <w:rsid w:val="00AF76DF"/>
    <w:rsid w:val="00B00721"/>
    <w:rsid w:val="00B00B34"/>
    <w:rsid w:val="00B00C2C"/>
    <w:rsid w:val="00B017A0"/>
    <w:rsid w:val="00B01F8F"/>
    <w:rsid w:val="00B01FBD"/>
    <w:rsid w:val="00B02014"/>
    <w:rsid w:val="00B02469"/>
    <w:rsid w:val="00B026CB"/>
    <w:rsid w:val="00B02826"/>
    <w:rsid w:val="00B02A0A"/>
    <w:rsid w:val="00B03737"/>
    <w:rsid w:val="00B03BC3"/>
    <w:rsid w:val="00B03D02"/>
    <w:rsid w:val="00B03EB8"/>
    <w:rsid w:val="00B03F1F"/>
    <w:rsid w:val="00B0419F"/>
    <w:rsid w:val="00B04519"/>
    <w:rsid w:val="00B049A0"/>
    <w:rsid w:val="00B049E1"/>
    <w:rsid w:val="00B04D42"/>
    <w:rsid w:val="00B05334"/>
    <w:rsid w:val="00B05381"/>
    <w:rsid w:val="00B05640"/>
    <w:rsid w:val="00B05695"/>
    <w:rsid w:val="00B056D8"/>
    <w:rsid w:val="00B05767"/>
    <w:rsid w:val="00B05815"/>
    <w:rsid w:val="00B059CC"/>
    <w:rsid w:val="00B05D32"/>
    <w:rsid w:val="00B05F4E"/>
    <w:rsid w:val="00B06032"/>
    <w:rsid w:val="00B06410"/>
    <w:rsid w:val="00B064C5"/>
    <w:rsid w:val="00B067B9"/>
    <w:rsid w:val="00B067CB"/>
    <w:rsid w:val="00B069E9"/>
    <w:rsid w:val="00B06B82"/>
    <w:rsid w:val="00B06BC1"/>
    <w:rsid w:val="00B06C19"/>
    <w:rsid w:val="00B06D98"/>
    <w:rsid w:val="00B0732C"/>
    <w:rsid w:val="00B07524"/>
    <w:rsid w:val="00B07A98"/>
    <w:rsid w:val="00B07CEF"/>
    <w:rsid w:val="00B07E0C"/>
    <w:rsid w:val="00B07F05"/>
    <w:rsid w:val="00B101F1"/>
    <w:rsid w:val="00B10423"/>
    <w:rsid w:val="00B10466"/>
    <w:rsid w:val="00B105B0"/>
    <w:rsid w:val="00B105C0"/>
    <w:rsid w:val="00B10667"/>
    <w:rsid w:val="00B1075E"/>
    <w:rsid w:val="00B10818"/>
    <w:rsid w:val="00B1093B"/>
    <w:rsid w:val="00B10A1C"/>
    <w:rsid w:val="00B10B17"/>
    <w:rsid w:val="00B1101E"/>
    <w:rsid w:val="00B11034"/>
    <w:rsid w:val="00B113AD"/>
    <w:rsid w:val="00B11AA0"/>
    <w:rsid w:val="00B11AD1"/>
    <w:rsid w:val="00B11F05"/>
    <w:rsid w:val="00B12172"/>
    <w:rsid w:val="00B121DE"/>
    <w:rsid w:val="00B128A7"/>
    <w:rsid w:val="00B1294A"/>
    <w:rsid w:val="00B12B89"/>
    <w:rsid w:val="00B13443"/>
    <w:rsid w:val="00B134F4"/>
    <w:rsid w:val="00B139FC"/>
    <w:rsid w:val="00B13BBA"/>
    <w:rsid w:val="00B13C71"/>
    <w:rsid w:val="00B13FBA"/>
    <w:rsid w:val="00B15247"/>
    <w:rsid w:val="00B15ACE"/>
    <w:rsid w:val="00B160FD"/>
    <w:rsid w:val="00B16370"/>
    <w:rsid w:val="00B165E7"/>
    <w:rsid w:val="00B16708"/>
    <w:rsid w:val="00B169FD"/>
    <w:rsid w:val="00B16D4B"/>
    <w:rsid w:val="00B16E2E"/>
    <w:rsid w:val="00B16E4E"/>
    <w:rsid w:val="00B17376"/>
    <w:rsid w:val="00B17841"/>
    <w:rsid w:val="00B17DCB"/>
    <w:rsid w:val="00B2019B"/>
    <w:rsid w:val="00B208A8"/>
    <w:rsid w:val="00B20E90"/>
    <w:rsid w:val="00B21314"/>
    <w:rsid w:val="00B21A2A"/>
    <w:rsid w:val="00B2202B"/>
    <w:rsid w:val="00B22198"/>
    <w:rsid w:val="00B222F5"/>
    <w:rsid w:val="00B2232F"/>
    <w:rsid w:val="00B2236B"/>
    <w:rsid w:val="00B22448"/>
    <w:rsid w:val="00B2273A"/>
    <w:rsid w:val="00B227E9"/>
    <w:rsid w:val="00B23168"/>
    <w:rsid w:val="00B2327E"/>
    <w:rsid w:val="00B233DD"/>
    <w:rsid w:val="00B23D05"/>
    <w:rsid w:val="00B23D2E"/>
    <w:rsid w:val="00B240BA"/>
    <w:rsid w:val="00B24314"/>
    <w:rsid w:val="00B24460"/>
    <w:rsid w:val="00B24719"/>
    <w:rsid w:val="00B24BA5"/>
    <w:rsid w:val="00B250DB"/>
    <w:rsid w:val="00B2570B"/>
    <w:rsid w:val="00B25CD1"/>
    <w:rsid w:val="00B25EC9"/>
    <w:rsid w:val="00B25FE5"/>
    <w:rsid w:val="00B26011"/>
    <w:rsid w:val="00B26056"/>
    <w:rsid w:val="00B26180"/>
    <w:rsid w:val="00B26222"/>
    <w:rsid w:val="00B26259"/>
    <w:rsid w:val="00B26B3E"/>
    <w:rsid w:val="00B270A7"/>
    <w:rsid w:val="00B274D4"/>
    <w:rsid w:val="00B27C06"/>
    <w:rsid w:val="00B27CB0"/>
    <w:rsid w:val="00B27D4E"/>
    <w:rsid w:val="00B27F2F"/>
    <w:rsid w:val="00B27F35"/>
    <w:rsid w:val="00B3002B"/>
    <w:rsid w:val="00B3006F"/>
    <w:rsid w:val="00B302E2"/>
    <w:rsid w:val="00B303DB"/>
    <w:rsid w:val="00B30958"/>
    <w:rsid w:val="00B309DC"/>
    <w:rsid w:val="00B30B5B"/>
    <w:rsid w:val="00B30C10"/>
    <w:rsid w:val="00B30CB3"/>
    <w:rsid w:val="00B30FFB"/>
    <w:rsid w:val="00B310A7"/>
    <w:rsid w:val="00B310E7"/>
    <w:rsid w:val="00B310FE"/>
    <w:rsid w:val="00B311B0"/>
    <w:rsid w:val="00B313B1"/>
    <w:rsid w:val="00B3148B"/>
    <w:rsid w:val="00B31ECC"/>
    <w:rsid w:val="00B31EE4"/>
    <w:rsid w:val="00B320F5"/>
    <w:rsid w:val="00B32373"/>
    <w:rsid w:val="00B3237E"/>
    <w:rsid w:val="00B326BB"/>
    <w:rsid w:val="00B326E0"/>
    <w:rsid w:val="00B327AB"/>
    <w:rsid w:val="00B327F3"/>
    <w:rsid w:val="00B32AC5"/>
    <w:rsid w:val="00B3324D"/>
    <w:rsid w:val="00B33281"/>
    <w:rsid w:val="00B33933"/>
    <w:rsid w:val="00B33993"/>
    <w:rsid w:val="00B33A3B"/>
    <w:rsid w:val="00B33A68"/>
    <w:rsid w:val="00B3401B"/>
    <w:rsid w:val="00B34048"/>
    <w:rsid w:val="00B3425F"/>
    <w:rsid w:val="00B34282"/>
    <w:rsid w:val="00B3434D"/>
    <w:rsid w:val="00B34F71"/>
    <w:rsid w:val="00B3527F"/>
    <w:rsid w:val="00B35288"/>
    <w:rsid w:val="00B3535F"/>
    <w:rsid w:val="00B35390"/>
    <w:rsid w:val="00B35506"/>
    <w:rsid w:val="00B35547"/>
    <w:rsid w:val="00B355F7"/>
    <w:rsid w:val="00B3573F"/>
    <w:rsid w:val="00B35A64"/>
    <w:rsid w:val="00B36038"/>
    <w:rsid w:val="00B3613C"/>
    <w:rsid w:val="00B362F2"/>
    <w:rsid w:val="00B36417"/>
    <w:rsid w:val="00B36440"/>
    <w:rsid w:val="00B367B9"/>
    <w:rsid w:val="00B36A96"/>
    <w:rsid w:val="00B36BB0"/>
    <w:rsid w:val="00B36BF1"/>
    <w:rsid w:val="00B3745F"/>
    <w:rsid w:val="00B375E2"/>
    <w:rsid w:val="00B377D3"/>
    <w:rsid w:val="00B37E61"/>
    <w:rsid w:val="00B37EBC"/>
    <w:rsid w:val="00B40016"/>
    <w:rsid w:val="00B40792"/>
    <w:rsid w:val="00B40D5C"/>
    <w:rsid w:val="00B40E84"/>
    <w:rsid w:val="00B40EA3"/>
    <w:rsid w:val="00B40F41"/>
    <w:rsid w:val="00B40FC9"/>
    <w:rsid w:val="00B40FF4"/>
    <w:rsid w:val="00B41280"/>
    <w:rsid w:val="00B4139F"/>
    <w:rsid w:val="00B42468"/>
    <w:rsid w:val="00B4252B"/>
    <w:rsid w:val="00B42546"/>
    <w:rsid w:val="00B42554"/>
    <w:rsid w:val="00B427A8"/>
    <w:rsid w:val="00B42921"/>
    <w:rsid w:val="00B42B13"/>
    <w:rsid w:val="00B43291"/>
    <w:rsid w:val="00B43410"/>
    <w:rsid w:val="00B43480"/>
    <w:rsid w:val="00B438F6"/>
    <w:rsid w:val="00B43C0B"/>
    <w:rsid w:val="00B43D0C"/>
    <w:rsid w:val="00B43D93"/>
    <w:rsid w:val="00B43F76"/>
    <w:rsid w:val="00B44BF0"/>
    <w:rsid w:val="00B44EDE"/>
    <w:rsid w:val="00B452D1"/>
    <w:rsid w:val="00B453BD"/>
    <w:rsid w:val="00B458A8"/>
    <w:rsid w:val="00B458DC"/>
    <w:rsid w:val="00B45C8F"/>
    <w:rsid w:val="00B46072"/>
    <w:rsid w:val="00B46203"/>
    <w:rsid w:val="00B4652E"/>
    <w:rsid w:val="00B465E1"/>
    <w:rsid w:val="00B46A28"/>
    <w:rsid w:val="00B46D88"/>
    <w:rsid w:val="00B47186"/>
    <w:rsid w:val="00B475A9"/>
    <w:rsid w:val="00B477E0"/>
    <w:rsid w:val="00B47D22"/>
    <w:rsid w:val="00B47D53"/>
    <w:rsid w:val="00B47F18"/>
    <w:rsid w:val="00B501AB"/>
    <w:rsid w:val="00B5034C"/>
    <w:rsid w:val="00B50452"/>
    <w:rsid w:val="00B50548"/>
    <w:rsid w:val="00B5080C"/>
    <w:rsid w:val="00B50A06"/>
    <w:rsid w:val="00B50FC7"/>
    <w:rsid w:val="00B51537"/>
    <w:rsid w:val="00B51A46"/>
    <w:rsid w:val="00B51C8C"/>
    <w:rsid w:val="00B52162"/>
    <w:rsid w:val="00B52206"/>
    <w:rsid w:val="00B5266C"/>
    <w:rsid w:val="00B526A6"/>
    <w:rsid w:val="00B52C4C"/>
    <w:rsid w:val="00B52FF8"/>
    <w:rsid w:val="00B5302A"/>
    <w:rsid w:val="00B53151"/>
    <w:rsid w:val="00B531D9"/>
    <w:rsid w:val="00B53334"/>
    <w:rsid w:val="00B53726"/>
    <w:rsid w:val="00B537E2"/>
    <w:rsid w:val="00B538C5"/>
    <w:rsid w:val="00B53AE1"/>
    <w:rsid w:val="00B53B8F"/>
    <w:rsid w:val="00B53C08"/>
    <w:rsid w:val="00B5433F"/>
    <w:rsid w:val="00B54958"/>
    <w:rsid w:val="00B54A0E"/>
    <w:rsid w:val="00B54A9C"/>
    <w:rsid w:val="00B54DA8"/>
    <w:rsid w:val="00B54E1C"/>
    <w:rsid w:val="00B55099"/>
    <w:rsid w:val="00B550CE"/>
    <w:rsid w:val="00B55171"/>
    <w:rsid w:val="00B555DE"/>
    <w:rsid w:val="00B55629"/>
    <w:rsid w:val="00B563CC"/>
    <w:rsid w:val="00B56530"/>
    <w:rsid w:val="00B56656"/>
    <w:rsid w:val="00B5666F"/>
    <w:rsid w:val="00B567E0"/>
    <w:rsid w:val="00B5690E"/>
    <w:rsid w:val="00B569D2"/>
    <w:rsid w:val="00B56BCC"/>
    <w:rsid w:val="00B56E18"/>
    <w:rsid w:val="00B57568"/>
    <w:rsid w:val="00B57726"/>
    <w:rsid w:val="00B57A26"/>
    <w:rsid w:val="00B57BE5"/>
    <w:rsid w:val="00B600EE"/>
    <w:rsid w:val="00B600F8"/>
    <w:rsid w:val="00B6070D"/>
    <w:rsid w:val="00B60765"/>
    <w:rsid w:val="00B60855"/>
    <w:rsid w:val="00B60A71"/>
    <w:rsid w:val="00B60CC6"/>
    <w:rsid w:val="00B60FF9"/>
    <w:rsid w:val="00B61672"/>
    <w:rsid w:val="00B61880"/>
    <w:rsid w:val="00B61E1C"/>
    <w:rsid w:val="00B622B3"/>
    <w:rsid w:val="00B62B25"/>
    <w:rsid w:val="00B63072"/>
    <w:rsid w:val="00B6338D"/>
    <w:rsid w:val="00B63425"/>
    <w:rsid w:val="00B6351D"/>
    <w:rsid w:val="00B63594"/>
    <w:rsid w:val="00B635DF"/>
    <w:rsid w:val="00B63977"/>
    <w:rsid w:val="00B63B04"/>
    <w:rsid w:val="00B63CC4"/>
    <w:rsid w:val="00B64112"/>
    <w:rsid w:val="00B64248"/>
    <w:rsid w:val="00B64727"/>
    <w:rsid w:val="00B64A5D"/>
    <w:rsid w:val="00B64EAB"/>
    <w:rsid w:val="00B64F45"/>
    <w:rsid w:val="00B650A8"/>
    <w:rsid w:val="00B65473"/>
    <w:rsid w:val="00B65575"/>
    <w:rsid w:val="00B65580"/>
    <w:rsid w:val="00B65777"/>
    <w:rsid w:val="00B65ADA"/>
    <w:rsid w:val="00B65B34"/>
    <w:rsid w:val="00B65C3E"/>
    <w:rsid w:val="00B6607B"/>
    <w:rsid w:val="00B6614D"/>
    <w:rsid w:val="00B66178"/>
    <w:rsid w:val="00B66235"/>
    <w:rsid w:val="00B664A0"/>
    <w:rsid w:val="00B6662E"/>
    <w:rsid w:val="00B66642"/>
    <w:rsid w:val="00B666AA"/>
    <w:rsid w:val="00B66948"/>
    <w:rsid w:val="00B66C94"/>
    <w:rsid w:val="00B66CAF"/>
    <w:rsid w:val="00B672A5"/>
    <w:rsid w:val="00B6761C"/>
    <w:rsid w:val="00B676A7"/>
    <w:rsid w:val="00B6771F"/>
    <w:rsid w:val="00B67829"/>
    <w:rsid w:val="00B67838"/>
    <w:rsid w:val="00B67B05"/>
    <w:rsid w:val="00B67D05"/>
    <w:rsid w:val="00B67FAD"/>
    <w:rsid w:val="00B70910"/>
    <w:rsid w:val="00B70C26"/>
    <w:rsid w:val="00B70CA6"/>
    <w:rsid w:val="00B711A8"/>
    <w:rsid w:val="00B71532"/>
    <w:rsid w:val="00B715FC"/>
    <w:rsid w:val="00B71820"/>
    <w:rsid w:val="00B718C1"/>
    <w:rsid w:val="00B71C42"/>
    <w:rsid w:val="00B71CA1"/>
    <w:rsid w:val="00B7218C"/>
    <w:rsid w:val="00B725CF"/>
    <w:rsid w:val="00B72960"/>
    <w:rsid w:val="00B731B4"/>
    <w:rsid w:val="00B731D4"/>
    <w:rsid w:val="00B73354"/>
    <w:rsid w:val="00B737B9"/>
    <w:rsid w:val="00B73993"/>
    <w:rsid w:val="00B73AF7"/>
    <w:rsid w:val="00B73C41"/>
    <w:rsid w:val="00B73F16"/>
    <w:rsid w:val="00B7407B"/>
    <w:rsid w:val="00B74364"/>
    <w:rsid w:val="00B74542"/>
    <w:rsid w:val="00B74773"/>
    <w:rsid w:val="00B74D09"/>
    <w:rsid w:val="00B7574D"/>
    <w:rsid w:val="00B758C8"/>
    <w:rsid w:val="00B75ED0"/>
    <w:rsid w:val="00B7619D"/>
    <w:rsid w:val="00B76222"/>
    <w:rsid w:val="00B762AF"/>
    <w:rsid w:val="00B763E4"/>
    <w:rsid w:val="00B76AC1"/>
    <w:rsid w:val="00B76BE8"/>
    <w:rsid w:val="00B76D9B"/>
    <w:rsid w:val="00B76E5B"/>
    <w:rsid w:val="00B76FC5"/>
    <w:rsid w:val="00B771EA"/>
    <w:rsid w:val="00B77701"/>
    <w:rsid w:val="00B7794C"/>
    <w:rsid w:val="00B77988"/>
    <w:rsid w:val="00B77B50"/>
    <w:rsid w:val="00B77E85"/>
    <w:rsid w:val="00B80407"/>
    <w:rsid w:val="00B80479"/>
    <w:rsid w:val="00B8048B"/>
    <w:rsid w:val="00B8098D"/>
    <w:rsid w:val="00B80DC9"/>
    <w:rsid w:val="00B81179"/>
    <w:rsid w:val="00B815BC"/>
    <w:rsid w:val="00B8173F"/>
    <w:rsid w:val="00B820C8"/>
    <w:rsid w:val="00B821B8"/>
    <w:rsid w:val="00B826D3"/>
    <w:rsid w:val="00B828C6"/>
    <w:rsid w:val="00B82BA5"/>
    <w:rsid w:val="00B82D6B"/>
    <w:rsid w:val="00B83032"/>
    <w:rsid w:val="00B8332F"/>
    <w:rsid w:val="00B8374D"/>
    <w:rsid w:val="00B83CB3"/>
    <w:rsid w:val="00B83E6F"/>
    <w:rsid w:val="00B83ED4"/>
    <w:rsid w:val="00B8412B"/>
    <w:rsid w:val="00B84A98"/>
    <w:rsid w:val="00B84D3D"/>
    <w:rsid w:val="00B852D9"/>
    <w:rsid w:val="00B85364"/>
    <w:rsid w:val="00B85426"/>
    <w:rsid w:val="00B8556E"/>
    <w:rsid w:val="00B858E2"/>
    <w:rsid w:val="00B85906"/>
    <w:rsid w:val="00B85A2A"/>
    <w:rsid w:val="00B85A32"/>
    <w:rsid w:val="00B85AF0"/>
    <w:rsid w:val="00B85E9C"/>
    <w:rsid w:val="00B85F60"/>
    <w:rsid w:val="00B86062"/>
    <w:rsid w:val="00B86509"/>
    <w:rsid w:val="00B8671D"/>
    <w:rsid w:val="00B86F26"/>
    <w:rsid w:val="00B86FF5"/>
    <w:rsid w:val="00B87720"/>
    <w:rsid w:val="00B8796E"/>
    <w:rsid w:val="00B87B39"/>
    <w:rsid w:val="00B87CDE"/>
    <w:rsid w:val="00B87E86"/>
    <w:rsid w:val="00B90409"/>
    <w:rsid w:val="00B90515"/>
    <w:rsid w:val="00B90682"/>
    <w:rsid w:val="00B90EC2"/>
    <w:rsid w:val="00B9112B"/>
    <w:rsid w:val="00B9241C"/>
    <w:rsid w:val="00B92597"/>
    <w:rsid w:val="00B928E7"/>
    <w:rsid w:val="00B92A5D"/>
    <w:rsid w:val="00B92DB2"/>
    <w:rsid w:val="00B9300E"/>
    <w:rsid w:val="00B930F6"/>
    <w:rsid w:val="00B932A1"/>
    <w:rsid w:val="00B93E9C"/>
    <w:rsid w:val="00B9400C"/>
    <w:rsid w:val="00B943F0"/>
    <w:rsid w:val="00B9475A"/>
    <w:rsid w:val="00B94A24"/>
    <w:rsid w:val="00B94F22"/>
    <w:rsid w:val="00B95349"/>
    <w:rsid w:val="00B95393"/>
    <w:rsid w:val="00B958FD"/>
    <w:rsid w:val="00B9601C"/>
    <w:rsid w:val="00B966F3"/>
    <w:rsid w:val="00B96815"/>
    <w:rsid w:val="00B9686B"/>
    <w:rsid w:val="00B9727F"/>
    <w:rsid w:val="00B97391"/>
    <w:rsid w:val="00B97487"/>
    <w:rsid w:val="00B97713"/>
    <w:rsid w:val="00B978E3"/>
    <w:rsid w:val="00B97E67"/>
    <w:rsid w:val="00B97FF5"/>
    <w:rsid w:val="00BA0318"/>
    <w:rsid w:val="00BA073F"/>
    <w:rsid w:val="00BA0788"/>
    <w:rsid w:val="00BA0A45"/>
    <w:rsid w:val="00BA0A9F"/>
    <w:rsid w:val="00BA0C6B"/>
    <w:rsid w:val="00BA21AD"/>
    <w:rsid w:val="00BA28E6"/>
    <w:rsid w:val="00BA299F"/>
    <w:rsid w:val="00BA2AF5"/>
    <w:rsid w:val="00BA2C55"/>
    <w:rsid w:val="00BA2F54"/>
    <w:rsid w:val="00BA2F5D"/>
    <w:rsid w:val="00BA31EE"/>
    <w:rsid w:val="00BA3235"/>
    <w:rsid w:val="00BA3262"/>
    <w:rsid w:val="00BA333D"/>
    <w:rsid w:val="00BA35A3"/>
    <w:rsid w:val="00BA37FD"/>
    <w:rsid w:val="00BA380C"/>
    <w:rsid w:val="00BA3AE2"/>
    <w:rsid w:val="00BA3E74"/>
    <w:rsid w:val="00BA3F84"/>
    <w:rsid w:val="00BA403E"/>
    <w:rsid w:val="00BA43FF"/>
    <w:rsid w:val="00BA4CA2"/>
    <w:rsid w:val="00BA4DA4"/>
    <w:rsid w:val="00BA4EAE"/>
    <w:rsid w:val="00BA51A6"/>
    <w:rsid w:val="00BA52F5"/>
    <w:rsid w:val="00BA545F"/>
    <w:rsid w:val="00BA55C7"/>
    <w:rsid w:val="00BA5647"/>
    <w:rsid w:val="00BA5665"/>
    <w:rsid w:val="00BA59AC"/>
    <w:rsid w:val="00BA5F07"/>
    <w:rsid w:val="00BA634F"/>
    <w:rsid w:val="00BA6433"/>
    <w:rsid w:val="00BA64E4"/>
    <w:rsid w:val="00BA6838"/>
    <w:rsid w:val="00BA6C62"/>
    <w:rsid w:val="00BA6DF0"/>
    <w:rsid w:val="00BA6DFB"/>
    <w:rsid w:val="00BA70A5"/>
    <w:rsid w:val="00BA734A"/>
    <w:rsid w:val="00BA75D3"/>
    <w:rsid w:val="00BA7979"/>
    <w:rsid w:val="00BA79AC"/>
    <w:rsid w:val="00BA79BD"/>
    <w:rsid w:val="00BB05E6"/>
    <w:rsid w:val="00BB08FF"/>
    <w:rsid w:val="00BB0DCC"/>
    <w:rsid w:val="00BB0EF3"/>
    <w:rsid w:val="00BB1083"/>
    <w:rsid w:val="00BB1541"/>
    <w:rsid w:val="00BB1647"/>
    <w:rsid w:val="00BB1648"/>
    <w:rsid w:val="00BB16BD"/>
    <w:rsid w:val="00BB1703"/>
    <w:rsid w:val="00BB1766"/>
    <w:rsid w:val="00BB18FC"/>
    <w:rsid w:val="00BB1B5C"/>
    <w:rsid w:val="00BB1BEE"/>
    <w:rsid w:val="00BB1D26"/>
    <w:rsid w:val="00BB210A"/>
    <w:rsid w:val="00BB29D9"/>
    <w:rsid w:val="00BB2BAE"/>
    <w:rsid w:val="00BB3111"/>
    <w:rsid w:val="00BB31D2"/>
    <w:rsid w:val="00BB32F2"/>
    <w:rsid w:val="00BB354E"/>
    <w:rsid w:val="00BB38A9"/>
    <w:rsid w:val="00BB395A"/>
    <w:rsid w:val="00BB3A20"/>
    <w:rsid w:val="00BB3C0E"/>
    <w:rsid w:val="00BB42CA"/>
    <w:rsid w:val="00BB4840"/>
    <w:rsid w:val="00BB4E38"/>
    <w:rsid w:val="00BB4F9F"/>
    <w:rsid w:val="00BB4FE8"/>
    <w:rsid w:val="00BB5626"/>
    <w:rsid w:val="00BB5765"/>
    <w:rsid w:val="00BB5789"/>
    <w:rsid w:val="00BB5A0D"/>
    <w:rsid w:val="00BB5BE4"/>
    <w:rsid w:val="00BB5C51"/>
    <w:rsid w:val="00BB632E"/>
    <w:rsid w:val="00BB6D49"/>
    <w:rsid w:val="00BB6FC5"/>
    <w:rsid w:val="00BB7053"/>
    <w:rsid w:val="00BB7969"/>
    <w:rsid w:val="00BB7B08"/>
    <w:rsid w:val="00BC017B"/>
    <w:rsid w:val="00BC0276"/>
    <w:rsid w:val="00BC047D"/>
    <w:rsid w:val="00BC0F2D"/>
    <w:rsid w:val="00BC101B"/>
    <w:rsid w:val="00BC11EC"/>
    <w:rsid w:val="00BC13F9"/>
    <w:rsid w:val="00BC144B"/>
    <w:rsid w:val="00BC15E0"/>
    <w:rsid w:val="00BC1647"/>
    <w:rsid w:val="00BC176F"/>
    <w:rsid w:val="00BC1FC1"/>
    <w:rsid w:val="00BC2422"/>
    <w:rsid w:val="00BC27B2"/>
    <w:rsid w:val="00BC27EF"/>
    <w:rsid w:val="00BC2D70"/>
    <w:rsid w:val="00BC2DC9"/>
    <w:rsid w:val="00BC36BF"/>
    <w:rsid w:val="00BC37D1"/>
    <w:rsid w:val="00BC38A1"/>
    <w:rsid w:val="00BC3C85"/>
    <w:rsid w:val="00BC3FF7"/>
    <w:rsid w:val="00BC45F8"/>
    <w:rsid w:val="00BC4C9C"/>
    <w:rsid w:val="00BC5094"/>
    <w:rsid w:val="00BC54C0"/>
    <w:rsid w:val="00BC55F9"/>
    <w:rsid w:val="00BC56BB"/>
    <w:rsid w:val="00BC5A9F"/>
    <w:rsid w:val="00BC5E92"/>
    <w:rsid w:val="00BC618B"/>
    <w:rsid w:val="00BC6199"/>
    <w:rsid w:val="00BC6682"/>
    <w:rsid w:val="00BC6700"/>
    <w:rsid w:val="00BC6770"/>
    <w:rsid w:val="00BC6914"/>
    <w:rsid w:val="00BC696A"/>
    <w:rsid w:val="00BC6B71"/>
    <w:rsid w:val="00BC6DAE"/>
    <w:rsid w:val="00BC73D8"/>
    <w:rsid w:val="00BC77DA"/>
    <w:rsid w:val="00BC78A2"/>
    <w:rsid w:val="00BC7AC4"/>
    <w:rsid w:val="00BC7C03"/>
    <w:rsid w:val="00BC7EE1"/>
    <w:rsid w:val="00BC7F98"/>
    <w:rsid w:val="00BD01F0"/>
    <w:rsid w:val="00BD024E"/>
    <w:rsid w:val="00BD04A2"/>
    <w:rsid w:val="00BD052F"/>
    <w:rsid w:val="00BD0A53"/>
    <w:rsid w:val="00BD0DAE"/>
    <w:rsid w:val="00BD1027"/>
    <w:rsid w:val="00BD139A"/>
    <w:rsid w:val="00BD14EB"/>
    <w:rsid w:val="00BD1A47"/>
    <w:rsid w:val="00BD1CC7"/>
    <w:rsid w:val="00BD1D56"/>
    <w:rsid w:val="00BD1D60"/>
    <w:rsid w:val="00BD1EF2"/>
    <w:rsid w:val="00BD2063"/>
    <w:rsid w:val="00BD22DC"/>
    <w:rsid w:val="00BD24D3"/>
    <w:rsid w:val="00BD2787"/>
    <w:rsid w:val="00BD298E"/>
    <w:rsid w:val="00BD29EE"/>
    <w:rsid w:val="00BD2A73"/>
    <w:rsid w:val="00BD2C82"/>
    <w:rsid w:val="00BD2D52"/>
    <w:rsid w:val="00BD2F56"/>
    <w:rsid w:val="00BD31E3"/>
    <w:rsid w:val="00BD3347"/>
    <w:rsid w:val="00BD3401"/>
    <w:rsid w:val="00BD3A16"/>
    <w:rsid w:val="00BD3F07"/>
    <w:rsid w:val="00BD40B1"/>
    <w:rsid w:val="00BD41E0"/>
    <w:rsid w:val="00BD439D"/>
    <w:rsid w:val="00BD4440"/>
    <w:rsid w:val="00BD46C7"/>
    <w:rsid w:val="00BD478D"/>
    <w:rsid w:val="00BD485E"/>
    <w:rsid w:val="00BD4FB1"/>
    <w:rsid w:val="00BD503C"/>
    <w:rsid w:val="00BD54D8"/>
    <w:rsid w:val="00BD5BBD"/>
    <w:rsid w:val="00BD5D00"/>
    <w:rsid w:val="00BD5D10"/>
    <w:rsid w:val="00BD5D94"/>
    <w:rsid w:val="00BD5FE9"/>
    <w:rsid w:val="00BD6546"/>
    <w:rsid w:val="00BD66CB"/>
    <w:rsid w:val="00BD6764"/>
    <w:rsid w:val="00BD67A8"/>
    <w:rsid w:val="00BD67E6"/>
    <w:rsid w:val="00BD6CA0"/>
    <w:rsid w:val="00BD6FEF"/>
    <w:rsid w:val="00BD7847"/>
    <w:rsid w:val="00BD789E"/>
    <w:rsid w:val="00BD78E6"/>
    <w:rsid w:val="00BD7994"/>
    <w:rsid w:val="00BD79F6"/>
    <w:rsid w:val="00BD7C2E"/>
    <w:rsid w:val="00BE03D5"/>
    <w:rsid w:val="00BE0580"/>
    <w:rsid w:val="00BE0A21"/>
    <w:rsid w:val="00BE0F7F"/>
    <w:rsid w:val="00BE1085"/>
    <w:rsid w:val="00BE10D8"/>
    <w:rsid w:val="00BE10E9"/>
    <w:rsid w:val="00BE1735"/>
    <w:rsid w:val="00BE1B04"/>
    <w:rsid w:val="00BE1C17"/>
    <w:rsid w:val="00BE1C49"/>
    <w:rsid w:val="00BE1D4C"/>
    <w:rsid w:val="00BE245B"/>
    <w:rsid w:val="00BE25A6"/>
    <w:rsid w:val="00BE2715"/>
    <w:rsid w:val="00BE2813"/>
    <w:rsid w:val="00BE2C30"/>
    <w:rsid w:val="00BE2D0C"/>
    <w:rsid w:val="00BE2DA6"/>
    <w:rsid w:val="00BE2DD0"/>
    <w:rsid w:val="00BE3034"/>
    <w:rsid w:val="00BE3324"/>
    <w:rsid w:val="00BE3428"/>
    <w:rsid w:val="00BE370E"/>
    <w:rsid w:val="00BE422D"/>
    <w:rsid w:val="00BE47A3"/>
    <w:rsid w:val="00BE496A"/>
    <w:rsid w:val="00BE4A89"/>
    <w:rsid w:val="00BE4C3E"/>
    <w:rsid w:val="00BE506A"/>
    <w:rsid w:val="00BE555E"/>
    <w:rsid w:val="00BE56B5"/>
    <w:rsid w:val="00BE571A"/>
    <w:rsid w:val="00BE5A7A"/>
    <w:rsid w:val="00BE5AE4"/>
    <w:rsid w:val="00BE6463"/>
    <w:rsid w:val="00BE66C0"/>
    <w:rsid w:val="00BE6B33"/>
    <w:rsid w:val="00BE6B73"/>
    <w:rsid w:val="00BE6EA0"/>
    <w:rsid w:val="00BE6F49"/>
    <w:rsid w:val="00BE6FEA"/>
    <w:rsid w:val="00BE760B"/>
    <w:rsid w:val="00BE79F5"/>
    <w:rsid w:val="00BE7B9A"/>
    <w:rsid w:val="00BF003B"/>
    <w:rsid w:val="00BF0475"/>
    <w:rsid w:val="00BF08A9"/>
    <w:rsid w:val="00BF0F2A"/>
    <w:rsid w:val="00BF11BE"/>
    <w:rsid w:val="00BF13D1"/>
    <w:rsid w:val="00BF1AC4"/>
    <w:rsid w:val="00BF1FD2"/>
    <w:rsid w:val="00BF2363"/>
    <w:rsid w:val="00BF278E"/>
    <w:rsid w:val="00BF2BD0"/>
    <w:rsid w:val="00BF2DAF"/>
    <w:rsid w:val="00BF308A"/>
    <w:rsid w:val="00BF35AC"/>
    <w:rsid w:val="00BF35F5"/>
    <w:rsid w:val="00BF40BB"/>
    <w:rsid w:val="00BF41FE"/>
    <w:rsid w:val="00BF46C6"/>
    <w:rsid w:val="00BF4801"/>
    <w:rsid w:val="00BF486B"/>
    <w:rsid w:val="00BF4A56"/>
    <w:rsid w:val="00BF4A6C"/>
    <w:rsid w:val="00BF5066"/>
    <w:rsid w:val="00BF5575"/>
    <w:rsid w:val="00BF55A2"/>
    <w:rsid w:val="00BF5611"/>
    <w:rsid w:val="00BF5612"/>
    <w:rsid w:val="00BF5748"/>
    <w:rsid w:val="00BF5A87"/>
    <w:rsid w:val="00BF5B39"/>
    <w:rsid w:val="00BF5B53"/>
    <w:rsid w:val="00BF5F12"/>
    <w:rsid w:val="00BF5F67"/>
    <w:rsid w:val="00BF5FBC"/>
    <w:rsid w:val="00BF613C"/>
    <w:rsid w:val="00BF6205"/>
    <w:rsid w:val="00BF62E5"/>
    <w:rsid w:val="00BF6363"/>
    <w:rsid w:val="00BF6ED0"/>
    <w:rsid w:val="00BF7106"/>
    <w:rsid w:val="00BF736B"/>
    <w:rsid w:val="00BF7747"/>
    <w:rsid w:val="00BF7C44"/>
    <w:rsid w:val="00C000A7"/>
    <w:rsid w:val="00C0046D"/>
    <w:rsid w:val="00C0083C"/>
    <w:rsid w:val="00C009A5"/>
    <w:rsid w:val="00C00B98"/>
    <w:rsid w:val="00C00CF4"/>
    <w:rsid w:val="00C0105F"/>
    <w:rsid w:val="00C0118B"/>
    <w:rsid w:val="00C0167C"/>
    <w:rsid w:val="00C01756"/>
    <w:rsid w:val="00C018A3"/>
    <w:rsid w:val="00C02046"/>
    <w:rsid w:val="00C02091"/>
    <w:rsid w:val="00C02199"/>
    <w:rsid w:val="00C02BF6"/>
    <w:rsid w:val="00C02D30"/>
    <w:rsid w:val="00C02DD1"/>
    <w:rsid w:val="00C02E69"/>
    <w:rsid w:val="00C02E7B"/>
    <w:rsid w:val="00C02E9A"/>
    <w:rsid w:val="00C032B5"/>
    <w:rsid w:val="00C033CD"/>
    <w:rsid w:val="00C0350C"/>
    <w:rsid w:val="00C035D7"/>
    <w:rsid w:val="00C03726"/>
    <w:rsid w:val="00C03774"/>
    <w:rsid w:val="00C0397E"/>
    <w:rsid w:val="00C039F1"/>
    <w:rsid w:val="00C03B70"/>
    <w:rsid w:val="00C03D56"/>
    <w:rsid w:val="00C03DA4"/>
    <w:rsid w:val="00C04152"/>
    <w:rsid w:val="00C0460B"/>
    <w:rsid w:val="00C0481F"/>
    <w:rsid w:val="00C048BA"/>
    <w:rsid w:val="00C04951"/>
    <w:rsid w:val="00C04A30"/>
    <w:rsid w:val="00C04B23"/>
    <w:rsid w:val="00C04E3B"/>
    <w:rsid w:val="00C04F78"/>
    <w:rsid w:val="00C050D7"/>
    <w:rsid w:val="00C0529D"/>
    <w:rsid w:val="00C055C0"/>
    <w:rsid w:val="00C05628"/>
    <w:rsid w:val="00C0588F"/>
    <w:rsid w:val="00C05A1A"/>
    <w:rsid w:val="00C05CAB"/>
    <w:rsid w:val="00C05CD0"/>
    <w:rsid w:val="00C0604B"/>
    <w:rsid w:val="00C063D2"/>
    <w:rsid w:val="00C0661C"/>
    <w:rsid w:val="00C067CA"/>
    <w:rsid w:val="00C0685E"/>
    <w:rsid w:val="00C06EA4"/>
    <w:rsid w:val="00C07249"/>
    <w:rsid w:val="00C0757E"/>
    <w:rsid w:val="00C07788"/>
    <w:rsid w:val="00C07B73"/>
    <w:rsid w:val="00C07DC3"/>
    <w:rsid w:val="00C1003E"/>
    <w:rsid w:val="00C100EB"/>
    <w:rsid w:val="00C102B4"/>
    <w:rsid w:val="00C10729"/>
    <w:rsid w:val="00C107FA"/>
    <w:rsid w:val="00C1084A"/>
    <w:rsid w:val="00C10929"/>
    <w:rsid w:val="00C109CE"/>
    <w:rsid w:val="00C10AB6"/>
    <w:rsid w:val="00C10E14"/>
    <w:rsid w:val="00C10EB0"/>
    <w:rsid w:val="00C110DF"/>
    <w:rsid w:val="00C1148A"/>
    <w:rsid w:val="00C11571"/>
    <w:rsid w:val="00C1163B"/>
    <w:rsid w:val="00C116CE"/>
    <w:rsid w:val="00C1181C"/>
    <w:rsid w:val="00C11F95"/>
    <w:rsid w:val="00C1228A"/>
    <w:rsid w:val="00C12CF0"/>
    <w:rsid w:val="00C132EF"/>
    <w:rsid w:val="00C13655"/>
    <w:rsid w:val="00C13985"/>
    <w:rsid w:val="00C13A8A"/>
    <w:rsid w:val="00C13E45"/>
    <w:rsid w:val="00C14357"/>
    <w:rsid w:val="00C145FC"/>
    <w:rsid w:val="00C1465D"/>
    <w:rsid w:val="00C148BC"/>
    <w:rsid w:val="00C14BD9"/>
    <w:rsid w:val="00C14F73"/>
    <w:rsid w:val="00C15015"/>
    <w:rsid w:val="00C1513D"/>
    <w:rsid w:val="00C1513E"/>
    <w:rsid w:val="00C15300"/>
    <w:rsid w:val="00C1538C"/>
    <w:rsid w:val="00C15478"/>
    <w:rsid w:val="00C158F8"/>
    <w:rsid w:val="00C15F75"/>
    <w:rsid w:val="00C168C4"/>
    <w:rsid w:val="00C16CA4"/>
    <w:rsid w:val="00C16D3A"/>
    <w:rsid w:val="00C1734B"/>
    <w:rsid w:val="00C17433"/>
    <w:rsid w:val="00C1744C"/>
    <w:rsid w:val="00C174D1"/>
    <w:rsid w:val="00C17581"/>
    <w:rsid w:val="00C17E95"/>
    <w:rsid w:val="00C20098"/>
    <w:rsid w:val="00C205B3"/>
    <w:rsid w:val="00C21422"/>
    <w:rsid w:val="00C2145B"/>
    <w:rsid w:val="00C214E2"/>
    <w:rsid w:val="00C21C29"/>
    <w:rsid w:val="00C21C61"/>
    <w:rsid w:val="00C22133"/>
    <w:rsid w:val="00C2236E"/>
    <w:rsid w:val="00C22640"/>
    <w:rsid w:val="00C22976"/>
    <w:rsid w:val="00C22C88"/>
    <w:rsid w:val="00C22CA2"/>
    <w:rsid w:val="00C23092"/>
    <w:rsid w:val="00C23185"/>
    <w:rsid w:val="00C232F3"/>
    <w:rsid w:val="00C23349"/>
    <w:rsid w:val="00C2340D"/>
    <w:rsid w:val="00C239F5"/>
    <w:rsid w:val="00C23B5B"/>
    <w:rsid w:val="00C23BAA"/>
    <w:rsid w:val="00C23F55"/>
    <w:rsid w:val="00C23F86"/>
    <w:rsid w:val="00C24073"/>
    <w:rsid w:val="00C24766"/>
    <w:rsid w:val="00C24A37"/>
    <w:rsid w:val="00C24AEF"/>
    <w:rsid w:val="00C253FC"/>
    <w:rsid w:val="00C25782"/>
    <w:rsid w:val="00C2581A"/>
    <w:rsid w:val="00C2586A"/>
    <w:rsid w:val="00C25A7F"/>
    <w:rsid w:val="00C25FB8"/>
    <w:rsid w:val="00C26150"/>
    <w:rsid w:val="00C264F7"/>
    <w:rsid w:val="00C268D7"/>
    <w:rsid w:val="00C26BC4"/>
    <w:rsid w:val="00C26C94"/>
    <w:rsid w:val="00C26D0C"/>
    <w:rsid w:val="00C270D9"/>
    <w:rsid w:val="00C272C9"/>
    <w:rsid w:val="00C278CE"/>
    <w:rsid w:val="00C278F0"/>
    <w:rsid w:val="00C27B6A"/>
    <w:rsid w:val="00C27CDD"/>
    <w:rsid w:val="00C27CDF"/>
    <w:rsid w:val="00C27E75"/>
    <w:rsid w:val="00C30077"/>
    <w:rsid w:val="00C3044B"/>
    <w:rsid w:val="00C30601"/>
    <w:rsid w:val="00C30865"/>
    <w:rsid w:val="00C309D4"/>
    <w:rsid w:val="00C30AE7"/>
    <w:rsid w:val="00C31337"/>
    <w:rsid w:val="00C3134B"/>
    <w:rsid w:val="00C314C7"/>
    <w:rsid w:val="00C31539"/>
    <w:rsid w:val="00C31677"/>
    <w:rsid w:val="00C318D9"/>
    <w:rsid w:val="00C31D4F"/>
    <w:rsid w:val="00C32394"/>
    <w:rsid w:val="00C32713"/>
    <w:rsid w:val="00C3274E"/>
    <w:rsid w:val="00C327B2"/>
    <w:rsid w:val="00C32D07"/>
    <w:rsid w:val="00C3310C"/>
    <w:rsid w:val="00C3337F"/>
    <w:rsid w:val="00C333E4"/>
    <w:rsid w:val="00C33729"/>
    <w:rsid w:val="00C33A47"/>
    <w:rsid w:val="00C33C54"/>
    <w:rsid w:val="00C33DAA"/>
    <w:rsid w:val="00C33FC2"/>
    <w:rsid w:val="00C348C9"/>
    <w:rsid w:val="00C34981"/>
    <w:rsid w:val="00C34C84"/>
    <w:rsid w:val="00C35110"/>
    <w:rsid w:val="00C35541"/>
    <w:rsid w:val="00C3571C"/>
    <w:rsid w:val="00C35ACA"/>
    <w:rsid w:val="00C35AF4"/>
    <w:rsid w:val="00C35CCE"/>
    <w:rsid w:val="00C3614B"/>
    <w:rsid w:val="00C36226"/>
    <w:rsid w:val="00C36378"/>
    <w:rsid w:val="00C3660E"/>
    <w:rsid w:val="00C36645"/>
    <w:rsid w:val="00C36659"/>
    <w:rsid w:val="00C36891"/>
    <w:rsid w:val="00C369E6"/>
    <w:rsid w:val="00C36C20"/>
    <w:rsid w:val="00C36D7E"/>
    <w:rsid w:val="00C36DBA"/>
    <w:rsid w:val="00C36DC7"/>
    <w:rsid w:val="00C37079"/>
    <w:rsid w:val="00C37181"/>
    <w:rsid w:val="00C3758B"/>
    <w:rsid w:val="00C3779E"/>
    <w:rsid w:val="00C377BD"/>
    <w:rsid w:val="00C40070"/>
    <w:rsid w:val="00C40422"/>
    <w:rsid w:val="00C405DE"/>
    <w:rsid w:val="00C40707"/>
    <w:rsid w:val="00C40887"/>
    <w:rsid w:val="00C4095F"/>
    <w:rsid w:val="00C409CB"/>
    <w:rsid w:val="00C40C17"/>
    <w:rsid w:val="00C413BA"/>
    <w:rsid w:val="00C41636"/>
    <w:rsid w:val="00C41827"/>
    <w:rsid w:val="00C419FA"/>
    <w:rsid w:val="00C41B90"/>
    <w:rsid w:val="00C41F8C"/>
    <w:rsid w:val="00C42031"/>
    <w:rsid w:val="00C423F5"/>
    <w:rsid w:val="00C425A7"/>
    <w:rsid w:val="00C42685"/>
    <w:rsid w:val="00C426B3"/>
    <w:rsid w:val="00C428F0"/>
    <w:rsid w:val="00C42C7B"/>
    <w:rsid w:val="00C42CB1"/>
    <w:rsid w:val="00C42E5C"/>
    <w:rsid w:val="00C42F09"/>
    <w:rsid w:val="00C42F0F"/>
    <w:rsid w:val="00C43229"/>
    <w:rsid w:val="00C4353C"/>
    <w:rsid w:val="00C436C0"/>
    <w:rsid w:val="00C43D51"/>
    <w:rsid w:val="00C44147"/>
    <w:rsid w:val="00C442A3"/>
    <w:rsid w:val="00C444CB"/>
    <w:rsid w:val="00C445A1"/>
    <w:rsid w:val="00C446D2"/>
    <w:rsid w:val="00C44803"/>
    <w:rsid w:val="00C450DA"/>
    <w:rsid w:val="00C4521F"/>
    <w:rsid w:val="00C454CE"/>
    <w:rsid w:val="00C4560F"/>
    <w:rsid w:val="00C456DD"/>
    <w:rsid w:val="00C456FD"/>
    <w:rsid w:val="00C45ADC"/>
    <w:rsid w:val="00C45B94"/>
    <w:rsid w:val="00C45FD4"/>
    <w:rsid w:val="00C45FE1"/>
    <w:rsid w:val="00C461B4"/>
    <w:rsid w:val="00C4628D"/>
    <w:rsid w:val="00C46DAC"/>
    <w:rsid w:val="00C46F3D"/>
    <w:rsid w:val="00C46FEF"/>
    <w:rsid w:val="00C4720D"/>
    <w:rsid w:val="00C4724C"/>
    <w:rsid w:val="00C47862"/>
    <w:rsid w:val="00C47B34"/>
    <w:rsid w:val="00C47CB0"/>
    <w:rsid w:val="00C47D69"/>
    <w:rsid w:val="00C47E10"/>
    <w:rsid w:val="00C47E9A"/>
    <w:rsid w:val="00C503CE"/>
    <w:rsid w:val="00C50A91"/>
    <w:rsid w:val="00C50BDC"/>
    <w:rsid w:val="00C50E17"/>
    <w:rsid w:val="00C51071"/>
    <w:rsid w:val="00C513FA"/>
    <w:rsid w:val="00C5147D"/>
    <w:rsid w:val="00C51838"/>
    <w:rsid w:val="00C51C0B"/>
    <w:rsid w:val="00C51D50"/>
    <w:rsid w:val="00C51EE5"/>
    <w:rsid w:val="00C51F93"/>
    <w:rsid w:val="00C52412"/>
    <w:rsid w:val="00C5282F"/>
    <w:rsid w:val="00C5316F"/>
    <w:rsid w:val="00C531C2"/>
    <w:rsid w:val="00C53467"/>
    <w:rsid w:val="00C53A1C"/>
    <w:rsid w:val="00C53B05"/>
    <w:rsid w:val="00C53FA3"/>
    <w:rsid w:val="00C54067"/>
    <w:rsid w:val="00C54333"/>
    <w:rsid w:val="00C546EB"/>
    <w:rsid w:val="00C54BEA"/>
    <w:rsid w:val="00C54C5B"/>
    <w:rsid w:val="00C54F6F"/>
    <w:rsid w:val="00C55082"/>
    <w:rsid w:val="00C551F7"/>
    <w:rsid w:val="00C5574C"/>
    <w:rsid w:val="00C5576E"/>
    <w:rsid w:val="00C55C6E"/>
    <w:rsid w:val="00C55D18"/>
    <w:rsid w:val="00C55D54"/>
    <w:rsid w:val="00C55D72"/>
    <w:rsid w:val="00C55F93"/>
    <w:rsid w:val="00C56D78"/>
    <w:rsid w:val="00C56DA3"/>
    <w:rsid w:val="00C5724B"/>
    <w:rsid w:val="00C5734B"/>
    <w:rsid w:val="00C5739D"/>
    <w:rsid w:val="00C574E6"/>
    <w:rsid w:val="00C5757E"/>
    <w:rsid w:val="00C579EE"/>
    <w:rsid w:val="00C57C80"/>
    <w:rsid w:val="00C57D0C"/>
    <w:rsid w:val="00C57D6A"/>
    <w:rsid w:val="00C600A8"/>
    <w:rsid w:val="00C608A7"/>
    <w:rsid w:val="00C6146E"/>
    <w:rsid w:val="00C61492"/>
    <w:rsid w:val="00C61770"/>
    <w:rsid w:val="00C61C0F"/>
    <w:rsid w:val="00C61FF7"/>
    <w:rsid w:val="00C62233"/>
    <w:rsid w:val="00C62379"/>
    <w:rsid w:val="00C626CD"/>
    <w:rsid w:val="00C62781"/>
    <w:rsid w:val="00C627B3"/>
    <w:rsid w:val="00C62899"/>
    <w:rsid w:val="00C629CF"/>
    <w:rsid w:val="00C62A64"/>
    <w:rsid w:val="00C62B0D"/>
    <w:rsid w:val="00C62B7E"/>
    <w:rsid w:val="00C63246"/>
    <w:rsid w:val="00C634C0"/>
    <w:rsid w:val="00C635F9"/>
    <w:rsid w:val="00C63836"/>
    <w:rsid w:val="00C63BC1"/>
    <w:rsid w:val="00C63CA8"/>
    <w:rsid w:val="00C63DDA"/>
    <w:rsid w:val="00C63E83"/>
    <w:rsid w:val="00C642C5"/>
    <w:rsid w:val="00C64AC0"/>
    <w:rsid w:val="00C64B68"/>
    <w:rsid w:val="00C64B70"/>
    <w:rsid w:val="00C64EF3"/>
    <w:rsid w:val="00C65255"/>
    <w:rsid w:val="00C652BC"/>
    <w:rsid w:val="00C652E3"/>
    <w:rsid w:val="00C6570A"/>
    <w:rsid w:val="00C65790"/>
    <w:rsid w:val="00C657E3"/>
    <w:rsid w:val="00C659DB"/>
    <w:rsid w:val="00C65A2F"/>
    <w:rsid w:val="00C65C12"/>
    <w:rsid w:val="00C666F5"/>
    <w:rsid w:val="00C66ACB"/>
    <w:rsid w:val="00C66AFD"/>
    <w:rsid w:val="00C673B2"/>
    <w:rsid w:val="00C67691"/>
    <w:rsid w:val="00C67752"/>
    <w:rsid w:val="00C67A8D"/>
    <w:rsid w:val="00C70571"/>
    <w:rsid w:val="00C705FF"/>
    <w:rsid w:val="00C70B33"/>
    <w:rsid w:val="00C71724"/>
    <w:rsid w:val="00C7214A"/>
    <w:rsid w:val="00C72535"/>
    <w:rsid w:val="00C7254A"/>
    <w:rsid w:val="00C72C9F"/>
    <w:rsid w:val="00C72DFC"/>
    <w:rsid w:val="00C73329"/>
    <w:rsid w:val="00C73484"/>
    <w:rsid w:val="00C734B0"/>
    <w:rsid w:val="00C73B6E"/>
    <w:rsid w:val="00C73E50"/>
    <w:rsid w:val="00C73F06"/>
    <w:rsid w:val="00C73FB3"/>
    <w:rsid w:val="00C742EF"/>
    <w:rsid w:val="00C7455B"/>
    <w:rsid w:val="00C747BE"/>
    <w:rsid w:val="00C74868"/>
    <w:rsid w:val="00C74A9B"/>
    <w:rsid w:val="00C74C7F"/>
    <w:rsid w:val="00C7528E"/>
    <w:rsid w:val="00C75524"/>
    <w:rsid w:val="00C756C3"/>
    <w:rsid w:val="00C7571B"/>
    <w:rsid w:val="00C75837"/>
    <w:rsid w:val="00C7587D"/>
    <w:rsid w:val="00C758D5"/>
    <w:rsid w:val="00C75BC2"/>
    <w:rsid w:val="00C75CDD"/>
    <w:rsid w:val="00C75CE8"/>
    <w:rsid w:val="00C75E1A"/>
    <w:rsid w:val="00C75FCE"/>
    <w:rsid w:val="00C76271"/>
    <w:rsid w:val="00C7676D"/>
    <w:rsid w:val="00C76AB1"/>
    <w:rsid w:val="00C76EDB"/>
    <w:rsid w:val="00C76FD1"/>
    <w:rsid w:val="00C7700C"/>
    <w:rsid w:val="00C77587"/>
    <w:rsid w:val="00C775D9"/>
    <w:rsid w:val="00C7785D"/>
    <w:rsid w:val="00C77B6D"/>
    <w:rsid w:val="00C80236"/>
    <w:rsid w:val="00C8027A"/>
    <w:rsid w:val="00C8039D"/>
    <w:rsid w:val="00C806A2"/>
    <w:rsid w:val="00C80878"/>
    <w:rsid w:val="00C808C9"/>
    <w:rsid w:val="00C80A4E"/>
    <w:rsid w:val="00C80B85"/>
    <w:rsid w:val="00C80BF8"/>
    <w:rsid w:val="00C80D33"/>
    <w:rsid w:val="00C8111C"/>
    <w:rsid w:val="00C81172"/>
    <w:rsid w:val="00C81347"/>
    <w:rsid w:val="00C8171A"/>
    <w:rsid w:val="00C8187C"/>
    <w:rsid w:val="00C81C6F"/>
    <w:rsid w:val="00C8230B"/>
    <w:rsid w:val="00C823E5"/>
    <w:rsid w:val="00C8279C"/>
    <w:rsid w:val="00C82BFE"/>
    <w:rsid w:val="00C82F91"/>
    <w:rsid w:val="00C83552"/>
    <w:rsid w:val="00C835E3"/>
    <w:rsid w:val="00C839F7"/>
    <w:rsid w:val="00C83E85"/>
    <w:rsid w:val="00C84169"/>
    <w:rsid w:val="00C8444D"/>
    <w:rsid w:val="00C844A3"/>
    <w:rsid w:val="00C84926"/>
    <w:rsid w:val="00C84B23"/>
    <w:rsid w:val="00C85012"/>
    <w:rsid w:val="00C8526E"/>
    <w:rsid w:val="00C8565E"/>
    <w:rsid w:val="00C85B19"/>
    <w:rsid w:val="00C860F2"/>
    <w:rsid w:val="00C862EB"/>
    <w:rsid w:val="00C8631C"/>
    <w:rsid w:val="00C865A7"/>
    <w:rsid w:val="00C865D8"/>
    <w:rsid w:val="00C866D6"/>
    <w:rsid w:val="00C8688B"/>
    <w:rsid w:val="00C86D8A"/>
    <w:rsid w:val="00C86FA3"/>
    <w:rsid w:val="00C87377"/>
    <w:rsid w:val="00C87793"/>
    <w:rsid w:val="00C87D8B"/>
    <w:rsid w:val="00C90590"/>
    <w:rsid w:val="00C90BA9"/>
    <w:rsid w:val="00C90F0C"/>
    <w:rsid w:val="00C90F4B"/>
    <w:rsid w:val="00C90F6F"/>
    <w:rsid w:val="00C91DBB"/>
    <w:rsid w:val="00C91F1D"/>
    <w:rsid w:val="00C92376"/>
    <w:rsid w:val="00C9242A"/>
    <w:rsid w:val="00C9246F"/>
    <w:rsid w:val="00C92621"/>
    <w:rsid w:val="00C92659"/>
    <w:rsid w:val="00C926BC"/>
    <w:rsid w:val="00C92A76"/>
    <w:rsid w:val="00C92C0A"/>
    <w:rsid w:val="00C92C85"/>
    <w:rsid w:val="00C92D09"/>
    <w:rsid w:val="00C934AB"/>
    <w:rsid w:val="00C934E0"/>
    <w:rsid w:val="00C93989"/>
    <w:rsid w:val="00C93D25"/>
    <w:rsid w:val="00C93EEB"/>
    <w:rsid w:val="00C93FC9"/>
    <w:rsid w:val="00C942C9"/>
    <w:rsid w:val="00C945C3"/>
    <w:rsid w:val="00C945FE"/>
    <w:rsid w:val="00C9463A"/>
    <w:rsid w:val="00C94679"/>
    <w:rsid w:val="00C94773"/>
    <w:rsid w:val="00C948C9"/>
    <w:rsid w:val="00C95039"/>
    <w:rsid w:val="00C9515E"/>
    <w:rsid w:val="00C95215"/>
    <w:rsid w:val="00C952EA"/>
    <w:rsid w:val="00C95441"/>
    <w:rsid w:val="00C9572C"/>
    <w:rsid w:val="00C95A24"/>
    <w:rsid w:val="00C95BEE"/>
    <w:rsid w:val="00C9602B"/>
    <w:rsid w:val="00C96561"/>
    <w:rsid w:val="00C966B4"/>
    <w:rsid w:val="00C969B1"/>
    <w:rsid w:val="00C96D63"/>
    <w:rsid w:val="00C96D90"/>
    <w:rsid w:val="00C96E66"/>
    <w:rsid w:val="00C9731C"/>
    <w:rsid w:val="00C975A5"/>
    <w:rsid w:val="00C97692"/>
    <w:rsid w:val="00C97A3C"/>
    <w:rsid w:val="00C97A87"/>
    <w:rsid w:val="00C97A8E"/>
    <w:rsid w:val="00C97FBB"/>
    <w:rsid w:val="00CA01C9"/>
    <w:rsid w:val="00CA0714"/>
    <w:rsid w:val="00CA092A"/>
    <w:rsid w:val="00CA1087"/>
    <w:rsid w:val="00CA114B"/>
    <w:rsid w:val="00CA14C0"/>
    <w:rsid w:val="00CA15A9"/>
    <w:rsid w:val="00CA16AE"/>
    <w:rsid w:val="00CA1B08"/>
    <w:rsid w:val="00CA1EBF"/>
    <w:rsid w:val="00CA2326"/>
    <w:rsid w:val="00CA244F"/>
    <w:rsid w:val="00CA2572"/>
    <w:rsid w:val="00CA2921"/>
    <w:rsid w:val="00CA2AD5"/>
    <w:rsid w:val="00CA2C1B"/>
    <w:rsid w:val="00CA2C23"/>
    <w:rsid w:val="00CA2DA6"/>
    <w:rsid w:val="00CA2EF7"/>
    <w:rsid w:val="00CA2F03"/>
    <w:rsid w:val="00CA36B1"/>
    <w:rsid w:val="00CA36D2"/>
    <w:rsid w:val="00CA3B71"/>
    <w:rsid w:val="00CA3D7A"/>
    <w:rsid w:val="00CA3FEA"/>
    <w:rsid w:val="00CA40AF"/>
    <w:rsid w:val="00CA416D"/>
    <w:rsid w:val="00CA466D"/>
    <w:rsid w:val="00CA47F1"/>
    <w:rsid w:val="00CA4FE5"/>
    <w:rsid w:val="00CA5182"/>
    <w:rsid w:val="00CA51F6"/>
    <w:rsid w:val="00CA5940"/>
    <w:rsid w:val="00CA5A52"/>
    <w:rsid w:val="00CA5AA4"/>
    <w:rsid w:val="00CA624D"/>
    <w:rsid w:val="00CA6263"/>
    <w:rsid w:val="00CA660B"/>
    <w:rsid w:val="00CA66AA"/>
    <w:rsid w:val="00CA6853"/>
    <w:rsid w:val="00CA6AAB"/>
    <w:rsid w:val="00CA71C8"/>
    <w:rsid w:val="00CA7951"/>
    <w:rsid w:val="00CA7CCF"/>
    <w:rsid w:val="00CA7F34"/>
    <w:rsid w:val="00CA7FDC"/>
    <w:rsid w:val="00CB07A1"/>
    <w:rsid w:val="00CB0AB8"/>
    <w:rsid w:val="00CB0C61"/>
    <w:rsid w:val="00CB0D13"/>
    <w:rsid w:val="00CB1374"/>
    <w:rsid w:val="00CB2034"/>
    <w:rsid w:val="00CB21C1"/>
    <w:rsid w:val="00CB294F"/>
    <w:rsid w:val="00CB2BD2"/>
    <w:rsid w:val="00CB2D2F"/>
    <w:rsid w:val="00CB2F1C"/>
    <w:rsid w:val="00CB2F1E"/>
    <w:rsid w:val="00CB322B"/>
    <w:rsid w:val="00CB3642"/>
    <w:rsid w:val="00CB3AE9"/>
    <w:rsid w:val="00CB3B4E"/>
    <w:rsid w:val="00CB3BAD"/>
    <w:rsid w:val="00CB3D79"/>
    <w:rsid w:val="00CB40AB"/>
    <w:rsid w:val="00CB41A0"/>
    <w:rsid w:val="00CB432C"/>
    <w:rsid w:val="00CB46C5"/>
    <w:rsid w:val="00CB4AD7"/>
    <w:rsid w:val="00CB4B85"/>
    <w:rsid w:val="00CB4FD1"/>
    <w:rsid w:val="00CB5047"/>
    <w:rsid w:val="00CB52ED"/>
    <w:rsid w:val="00CB5910"/>
    <w:rsid w:val="00CB5CD1"/>
    <w:rsid w:val="00CB5F1C"/>
    <w:rsid w:val="00CB6660"/>
    <w:rsid w:val="00CB68B3"/>
    <w:rsid w:val="00CB6B26"/>
    <w:rsid w:val="00CB7017"/>
    <w:rsid w:val="00CB70A8"/>
    <w:rsid w:val="00CB7251"/>
    <w:rsid w:val="00CB733E"/>
    <w:rsid w:val="00CB7A73"/>
    <w:rsid w:val="00CB7AC9"/>
    <w:rsid w:val="00CB7D5D"/>
    <w:rsid w:val="00CC0038"/>
    <w:rsid w:val="00CC02CE"/>
    <w:rsid w:val="00CC0615"/>
    <w:rsid w:val="00CC0852"/>
    <w:rsid w:val="00CC0955"/>
    <w:rsid w:val="00CC0B44"/>
    <w:rsid w:val="00CC0DBC"/>
    <w:rsid w:val="00CC104C"/>
    <w:rsid w:val="00CC10B4"/>
    <w:rsid w:val="00CC136C"/>
    <w:rsid w:val="00CC14B9"/>
    <w:rsid w:val="00CC158D"/>
    <w:rsid w:val="00CC1779"/>
    <w:rsid w:val="00CC1883"/>
    <w:rsid w:val="00CC188E"/>
    <w:rsid w:val="00CC1CA2"/>
    <w:rsid w:val="00CC1E34"/>
    <w:rsid w:val="00CC1F13"/>
    <w:rsid w:val="00CC2283"/>
    <w:rsid w:val="00CC23B0"/>
    <w:rsid w:val="00CC25C2"/>
    <w:rsid w:val="00CC25DB"/>
    <w:rsid w:val="00CC25F0"/>
    <w:rsid w:val="00CC28D7"/>
    <w:rsid w:val="00CC28EE"/>
    <w:rsid w:val="00CC2A7D"/>
    <w:rsid w:val="00CC2DD6"/>
    <w:rsid w:val="00CC32B7"/>
    <w:rsid w:val="00CC41FF"/>
    <w:rsid w:val="00CC4636"/>
    <w:rsid w:val="00CC4642"/>
    <w:rsid w:val="00CC4B4E"/>
    <w:rsid w:val="00CC4F5C"/>
    <w:rsid w:val="00CC527E"/>
    <w:rsid w:val="00CC568E"/>
    <w:rsid w:val="00CC59F6"/>
    <w:rsid w:val="00CC610A"/>
    <w:rsid w:val="00CC648C"/>
    <w:rsid w:val="00CC6864"/>
    <w:rsid w:val="00CC6C61"/>
    <w:rsid w:val="00CC6CFC"/>
    <w:rsid w:val="00CC72AA"/>
    <w:rsid w:val="00CC72E6"/>
    <w:rsid w:val="00CC74CD"/>
    <w:rsid w:val="00CC7C4F"/>
    <w:rsid w:val="00CD025C"/>
    <w:rsid w:val="00CD0405"/>
    <w:rsid w:val="00CD041F"/>
    <w:rsid w:val="00CD09C6"/>
    <w:rsid w:val="00CD0D55"/>
    <w:rsid w:val="00CD191A"/>
    <w:rsid w:val="00CD1C6E"/>
    <w:rsid w:val="00CD1EFC"/>
    <w:rsid w:val="00CD2152"/>
    <w:rsid w:val="00CD2280"/>
    <w:rsid w:val="00CD275C"/>
    <w:rsid w:val="00CD296C"/>
    <w:rsid w:val="00CD2B23"/>
    <w:rsid w:val="00CD2BF7"/>
    <w:rsid w:val="00CD30DD"/>
    <w:rsid w:val="00CD327F"/>
    <w:rsid w:val="00CD3659"/>
    <w:rsid w:val="00CD39E2"/>
    <w:rsid w:val="00CD3A87"/>
    <w:rsid w:val="00CD3D82"/>
    <w:rsid w:val="00CD403A"/>
    <w:rsid w:val="00CD48AD"/>
    <w:rsid w:val="00CD4B16"/>
    <w:rsid w:val="00CD5414"/>
    <w:rsid w:val="00CD58AE"/>
    <w:rsid w:val="00CD5BAF"/>
    <w:rsid w:val="00CD5EE3"/>
    <w:rsid w:val="00CD602C"/>
    <w:rsid w:val="00CD671D"/>
    <w:rsid w:val="00CD6E88"/>
    <w:rsid w:val="00CD6EFA"/>
    <w:rsid w:val="00CD6FE3"/>
    <w:rsid w:val="00CD7C74"/>
    <w:rsid w:val="00CE0261"/>
    <w:rsid w:val="00CE067F"/>
    <w:rsid w:val="00CE079F"/>
    <w:rsid w:val="00CE09F9"/>
    <w:rsid w:val="00CE0C7E"/>
    <w:rsid w:val="00CE0DE8"/>
    <w:rsid w:val="00CE0FCD"/>
    <w:rsid w:val="00CE10A3"/>
    <w:rsid w:val="00CE1268"/>
    <w:rsid w:val="00CE12ED"/>
    <w:rsid w:val="00CE14DE"/>
    <w:rsid w:val="00CE17C7"/>
    <w:rsid w:val="00CE1986"/>
    <w:rsid w:val="00CE1D2B"/>
    <w:rsid w:val="00CE1E36"/>
    <w:rsid w:val="00CE2016"/>
    <w:rsid w:val="00CE2095"/>
    <w:rsid w:val="00CE212E"/>
    <w:rsid w:val="00CE2242"/>
    <w:rsid w:val="00CE23A9"/>
    <w:rsid w:val="00CE240E"/>
    <w:rsid w:val="00CE26BA"/>
    <w:rsid w:val="00CE2C91"/>
    <w:rsid w:val="00CE2EBE"/>
    <w:rsid w:val="00CE3268"/>
    <w:rsid w:val="00CE36AC"/>
    <w:rsid w:val="00CE3B77"/>
    <w:rsid w:val="00CE3C74"/>
    <w:rsid w:val="00CE3D6D"/>
    <w:rsid w:val="00CE3E1E"/>
    <w:rsid w:val="00CE44D0"/>
    <w:rsid w:val="00CE4A03"/>
    <w:rsid w:val="00CE4DDD"/>
    <w:rsid w:val="00CE509B"/>
    <w:rsid w:val="00CE5265"/>
    <w:rsid w:val="00CE5AD2"/>
    <w:rsid w:val="00CE5D3E"/>
    <w:rsid w:val="00CE61A0"/>
    <w:rsid w:val="00CE63F7"/>
    <w:rsid w:val="00CE67E1"/>
    <w:rsid w:val="00CE6854"/>
    <w:rsid w:val="00CE6CED"/>
    <w:rsid w:val="00CE7247"/>
    <w:rsid w:val="00CE7270"/>
    <w:rsid w:val="00CE72DB"/>
    <w:rsid w:val="00CE7324"/>
    <w:rsid w:val="00CE78DB"/>
    <w:rsid w:val="00CE78F7"/>
    <w:rsid w:val="00CE794A"/>
    <w:rsid w:val="00CE7C5F"/>
    <w:rsid w:val="00CE7FD5"/>
    <w:rsid w:val="00CF0019"/>
    <w:rsid w:val="00CF001A"/>
    <w:rsid w:val="00CF0350"/>
    <w:rsid w:val="00CF0382"/>
    <w:rsid w:val="00CF03A3"/>
    <w:rsid w:val="00CF04F8"/>
    <w:rsid w:val="00CF0833"/>
    <w:rsid w:val="00CF0897"/>
    <w:rsid w:val="00CF0B98"/>
    <w:rsid w:val="00CF0C48"/>
    <w:rsid w:val="00CF0CCD"/>
    <w:rsid w:val="00CF1129"/>
    <w:rsid w:val="00CF1389"/>
    <w:rsid w:val="00CF169D"/>
    <w:rsid w:val="00CF17EA"/>
    <w:rsid w:val="00CF18CB"/>
    <w:rsid w:val="00CF1E8B"/>
    <w:rsid w:val="00CF2745"/>
    <w:rsid w:val="00CF2A02"/>
    <w:rsid w:val="00CF2A22"/>
    <w:rsid w:val="00CF2DC7"/>
    <w:rsid w:val="00CF2E48"/>
    <w:rsid w:val="00CF3478"/>
    <w:rsid w:val="00CF356F"/>
    <w:rsid w:val="00CF3815"/>
    <w:rsid w:val="00CF3A8D"/>
    <w:rsid w:val="00CF3AA0"/>
    <w:rsid w:val="00CF3BC4"/>
    <w:rsid w:val="00CF3D42"/>
    <w:rsid w:val="00CF3E55"/>
    <w:rsid w:val="00CF421D"/>
    <w:rsid w:val="00CF55C6"/>
    <w:rsid w:val="00CF59C9"/>
    <w:rsid w:val="00CF5BBE"/>
    <w:rsid w:val="00CF5C3A"/>
    <w:rsid w:val="00CF5C3B"/>
    <w:rsid w:val="00CF5CF5"/>
    <w:rsid w:val="00CF5D2C"/>
    <w:rsid w:val="00CF5DFC"/>
    <w:rsid w:val="00CF61FC"/>
    <w:rsid w:val="00CF667E"/>
    <w:rsid w:val="00CF68B5"/>
    <w:rsid w:val="00CF6A10"/>
    <w:rsid w:val="00CF6A8E"/>
    <w:rsid w:val="00CF6B60"/>
    <w:rsid w:val="00CF72AD"/>
    <w:rsid w:val="00CF7568"/>
    <w:rsid w:val="00CF75E0"/>
    <w:rsid w:val="00CF76CE"/>
    <w:rsid w:val="00CF7888"/>
    <w:rsid w:val="00CF7B74"/>
    <w:rsid w:val="00CF7DEC"/>
    <w:rsid w:val="00CF7EE6"/>
    <w:rsid w:val="00D0016A"/>
    <w:rsid w:val="00D00AE4"/>
    <w:rsid w:val="00D00B08"/>
    <w:rsid w:val="00D00CF6"/>
    <w:rsid w:val="00D00EEB"/>
    <w:rsid w:val="00D00FF1"/>
    <w:rsid w:val="00D01007"/>
    <w:rsid w:val="00D019F7"/>
    <w:rsid w:val="00D01A0B"/>
    <w:rsid w:val="00D01A43"/>
    <w:rsid w:val="00D01F72"/>
    <w:rsid w:val="00D0201E"/>
    <w:rsid w:val="00D02025"/>
    <w:rsid w:val="00D021F7"/>
    <w:rsid w:val="00D02472"/>
    <w:rsid w:val="00D0269B"/>
    <w:rsid w:val="00D02939"/>
    <w:rsid w:val="00D02C3E"/>
    <w:rsid w:val="00D03151"/>
    <w:rsid w:val="00D031DD"/>
    <w:rsid w:val="00D0340B"/>
    <w:rsid w:val="00D036B0"/>
    <w:rsid w:val="00D036EA"/>
    <w:rsid w:val="00D03AC1"/>
    <w:rsid w:val="00D03CE5"/>
    <w:rsid w:val="00D04565"/>
    <w:rsid w:val="00D0456D"/>
    <w:rsid w:val="00D0456E"/>
    <w:rsid w:val="00D04690"/>
    <w:rsid w:val="00D04792"/>
    <w:rsid w:val="00D051CB"/>
    <w:rsid w:val="00D05395"/>
    <w:rsid w:val="00D053FB"/>
    <w:rsid w:val="00D054F1"/>
    <w:rsid w:val="00D05637"/>
    <w:rsid w:val="00D0569C"/>
    <w:rsid w:val="00D05791"/>
    <w:rsid w:val="00D059C7"/>
    <w:rsid w:val="00D05E68"/>
    <w:rsid w:val="00D0602B"/>
    <w:rsid w:val="00D064A2"/>
    <w:rsid w:val="00D064B8"/>
    <w:rsid w:val="00D06559"/>
    <w:rsid w:val="00D06660"/>
    <w:rsid w:val="00D068F0"/>
    <w:rsid w:val="00D06A97"/>
    <w:rsid w:val="00D06AFE"/>
    <w:rsid w:val="00D06B72"/>
    <w:rsid w:val="00D06B75"/>
    <w:rsid w:val="00D06B9A"/>
    <w:rsid w:val="00D06BFF"/>
    <w:rsid w:val="00D06EBC"/>
    <w:rsid w:val="00D06F0E"/>
    <w:rsid w:val="00D07012"/>
    <w:rsid w:val="00D072C1"/>
    <w:rsid w:val="00D073A5"/>
    <w:rsid w:val="00D07ACF"/>
    <w:rsid w:val="00D07C83"/>
    <w:rsid w:val="00D07CC7"/>
    <w:rsid w:val="00D07CD6"/>
    <w:rsid w:val="00D07EDA"/>
    <w:rsid w:val="00D07F07"/>
    <w:rsid w:val="00D10156"/>
    <w:rsid w:val="00D10270"/>
    <w:rsid w:val="00D102A8"/>
    <w:rsid w:val="00D10414"/>
    <w:rsid w:val="00D1043A"/>
    <w:rsid w:val="00D10502"/>
    <w:rsid w:val="00D10E38"/>
    <w:rsid w:val="00D11177"/>
    <w:rsid w:val="00D111C1"/>
    <w:rsid w:val="00D11242"/>
    <w:rsid w:val="00D112A9"/>
    <w:rsid w:val="00D11807"/>
    <w:rsid w:val="00D1223C"/>
    <w:rsid w:val="00D12782"/>
    <w:rsid w:val="00D12997"/>
    <w:rsid w:val="00D12BEC"/>
    <w:rsid w:val="00D12C7C"/>
    <w:rsid w:val="00D12F19"/>
    <w:rsid w:val="00D12F68"/>
    <w:rsid w:val="00D130C0"/>
    <w:rsid w:val="00D13172"/>
    <w:rsid w:val="00D1342E"/>
    <w:rsid w:val="00D13583"/>
    <w:rsid w:val="00D138BB"/>
    <w:rsid w:val="00D13C2E"/>
    <w:rsid w:val="00D1400E"/>
    <w:rsid w:val="00D140D0"/>
    <w:rsid w:val="00D14C96"/>
    <w:rsid w:val="00D151B9"/>
    <w:rsid w:val="00D15239"/>
    <w:rsid w:val="00D15520"/>
    <w:rsid w:val="00D15577"/>
    <w:rsid w:val="00D15E40"/>
    <w:rsid w:val="00D16856"/>
    <w:rsid w:val="00D1685C"/>
    <w:rsid w:val="00D16A71"/>
    <w:rsid w:val="00D16DB7"/>
    <w:rsid w:val="00D174AE"/>
    <w:rsid w:val="00D17B4C"/>
    <w:rsid w:val="00D17C92"/>
    <w:rsid w:val="00D202A0"/>
    <w:rsid w:val="00D20687"/>
    <w:rsid w:val="00D20754"/>
    <w:rsid w:val="00D2092C"/>
    <w:rsid w:val="00D20CB0"/>
    <w:rsid w:val="00D20EF5"/>
    <w:rsid w:val="00D210CE"/>
    <w:rsid w:val="00D21766"/>
    <w:rsid w:val="00D21FC8"/>
    <w:rsid w:val="00D22503"/>
    <w:rsid w:val="00D22C62"/>
    <w:rsid w:val="00D22E0E"/>
    <w:rsid w:val="00D22E23"/>
    <w:rsid w:val="00D22E63"/>
    <w:rsid w:val="00D22EDA"/>
    <w:rsid w:val="00D23012"/>
    <w:rsid w:val="00D23292"/>
    <w:rsid w:val="00D2397E"/>
    <w:rsid w:val="00D23A34"/>
    <w:rsid w:val="00D23B18"/>
    <w:rsid w:val="00D23D69"/>
    <w:rsid w:val="00D24111"/>
    <w:rsid w:val="00D24211"/>
    <w:rsid w:val="00D243A4"/>
    <w:rsid w:val="00D2474F"/>
    <w:rsid w:val="00D24802"/>
    <w:rsid w:val="00D24B40"/>
    <w:rsid w:val="00D24C99"/>
    <w:rsid w:val="00D24D26"/>
    <w:rsid w:val="00D24F2C"/>
    <w:rsid w:val="00D25737"/>
    <w:rsid w:val="00D259ED"/>
    <w:rsid w:val="00D25A31"/>
    <w:rsid w:val="00D25CD9"/>
    <w:rsid w:val="00D25D03"/>
    <w:rsid w:val="00D25D82"/>
    <w:rsid w:val="00D25F92"/>
    <w:rsid w:val="00D264F0"/>
    <w:rsid w:val="00D265D1"/>
    <w:rsid w:val="00D26ACC"/>
    <w:rsid w:val="00D26B24"/>
    <w:rsid w:val="00D271FC"/>
    <w:rsid w:val="00D27250"/>
    <w:rsid w:val="00D2763A"/>
    <w:rsid w:val="00D2776A"/>
    <w:rsid w:val="00D27B0D"/>
    <w:rsid w:val="00D27D5B"/>
    <w:rsid w:val="00D300BC"/>
    <w:rsid w:val="00D301A9"/>
    <w:rsid w:val="00D3039F"/>
    <w:rsid w:val="00D303C0"/>
    <w:rsid w:val="00D30760"/>
    <w:rsid w:val="00D30A5F"/>
    <w:rsid w:val="00D30B2D"/>
    <w:rsid w:val="00D3120B"/>
    <w:rsid w:val="00D312E5"/>
    <w:rsid w:val="00D3131E"/>
    <w:rsid w:val="00D31497"/>
    <w:rsid w:val="00D31607"/>
    <w:rsid w:val="00D31663"/>
    <w:rsid w:val="00D31666"/>
    <w:rsid w:val="00D3187A"/>
    <w:rsid w:val="00D31C2B"/>
    <w:rsid w:val="00D321E7"/>
    <w:rsid w:val="00D32714"/>
    <w:rsid w:val="00D3283C"/>
    <w:rsid w:val="00D3291B"/>
    <w:rsid w:val="00D3297E"/>
    <w:rsid w:val="00D32DE1"/>
    <w:rsid w:val="00D331E8"/>
    <w:rsid w:val="00D3335E"/>
    <w:rsid w:val="00D33618"/>
    <w:rsid w:val="00D3366C"/>
    <w:rsid w:val="00D33695"/>
    <w:rsid w:val="00D339B1"/>
    <w:rsid w:val="00D33AEC"/>
    <w:rsid w:val="00D33B12"/>
    <w:rsid w:val="00D33B96"/>
    <w:rsid w:val="00D33C0C"/>
    <w:rsid w:val="00D33CBB"/>
    <w:rsid w:val="00D33DA3"/>
    <w:rsid w:val="00D33E21"/>
    <w:rsid w:val="00D33FEB"/>
    <w:rsid w:val="00D34077"/>
    <w:rsid w:val="00D3426A"/>
    <w:rsid w:val="00D3427E"/>
    <w:rsid w:val="00D344FD"/>
    <w:rsid w:val="00D3467A"/>
    <w:rsid w:val="00D34B88"/>
    <w:rsid w:val="00D34D8F"/>
    <w:rsid w:val="00D34F0F"/>
    <w:rsid w:val="00D350D0"/>
    <w:rsid w:val="00D350E6"/>
    <w:rsid w:val="00D351C4"/>
    <w:rsid w:val="00D351C5"/>
    <w:rsid w:val="00D3528E"/>
    <w:rsid w:val="00D35A6B"/>
    <w:rsid w:val="00D35ABE"/>
    <w:rsid w:val="00D36081"/>
    <w:rsid w:val="00D361D0"/>
    <w:rsid w:val="00D36623"/>
    <w:rsid w:val="00D368AF"/>
    <w:rsid w:val="00D36A4F"/>
    <w:rsid w:val="00D36E67"/>
    <w:rsid w:val="00D36F0B"/>
    <w:rsid w:val="00D373B2"/>
    <w:rsid w:val="00D37CC8"/>
    <w:rsid w:val="00D4025C"/>
    <w:rsid w:val="00D405C1"/>
    <w:rsid w:val="00D40D38"/>
    <w:rsid w:val="00D40D5B"/>
    <w:rsid w:val="00D41145"/>
    <w:rsid w:val="00D41154"/>
    <w:rsid w:val="00D41303"/>
    <w:rsid w:val="00D41322"/>
    <w:rsid w:val="00D41449"/>
    <w:rsid w:val="00D41833"/>
    <w:rsid w:val="00D4199B"/>
    <w:rsid w:val="00D419D4"/>
    <w:rsid w:val="00D41A11"/>
    <w:rsid w:val="00D41A92"/>
    <w:rsid w:val="00D41CFC"/>
    <w:rsid w:val="00D41FF0"/>
    <w:rsid w:val="00D4236F"/>
    <w:rsid w:val="00D42496"/>
    <w:rsid w:val="00D42E26"/>
    <w:rsid w:val="00D42E5C"/>
    <w:rsid w:val="00D43183"/>
    <w:rsid w:val="00D433C6"/>
    <w:rsid w:val="00D43DFA"/>
    <w:rsid w:val="00D43E9A"/>
    <w:rsid w:val="00D43F41"/>
    <w:rsid w:val="00D442C3"/>
    <w:rsid w:val="00D44EA5"/>
    <w:rsid w:val="00D44ECA"/>
    <w:rsid w:val="00D45092"/>
    <w:rsid w:val="00D45263"/>
    <w:rsid w:val="00D456F3"/>
    <w:rsid w:val="00D45C93"/>
    <w:rsid w:val="00D45E00"/>
    <w:rsid w:val="00D45F26"/>
    <w:rsid w:val="00D45FB9"/>
    <w:rsid w:val="00D460D5"/>
    <w:rsid w:val="00D46884"/>
    <w:rsid w:val="00D46D6E"/>
    <w:rsid w:val="00D46F18"/>
    <w:rsid w:val="00D46F8D"/>
    <w:rsid w:val="00D4702C"/>
    <w:rsid w:val="00D47165"/>
    <w:rsid w:val="00D47272"/>
    <w:rsid w:val="00D473FF"/>
    <w:rsid w:val="00D47583"/>
    <w:rsid w:val="00D47854"/>
    <w:rsid w:val="00D47E8F"/>
    <w:rsid w:val="00D47F93"/>
    <w:rsid w:val="00D501F3"/>
    <w:rsid w:val="00D50271"/>
    <w:rsid w:val="00D50695"/>
    <w:rsid w:val="00D50817"/>
    <w:rsid w:val="00D50862"/>
    <w:rsid w:val="00D509EB"/>
    <w:rsid w:val="00D50A99"/>
    <w:rsid w:val="00D50B4B"/>
    <w:rsid w:val="00D51116"/>
    <w:rsid w:val="00D51210"/>
    <w:rsid w:val="00D51484"/>
    <w:rsid w:val="00D5148B"/>
    <w:rsid w:val="00D515A5"/>
    <w:rsid w:val="00D518C8"/>
    <w:rsid w:val="00D51B29"/>
    <w:rsid w:val="00D529E4"/>
    <w:rsid w:val="00D52A53"/>
    <w:rsid w:val="00D52FE9"/>
    <w:rsid w:val="00D532BE"/>
    <w:rsid w:val="00D536C9"/>
    <w:rsid w:val="00D5377A"/>
    <w:rsid w:val="00D53D7D"/>
    <w:rsid w:val="00D5433D"/>
    <w:rsid w:val="00D54380"/>
    <w:rsid w:val="00D5441A"/>
    <w:rsid w:val="00D54612"/>
    <w:rsid w:val="00D546DE"/>
    <w:rsid w:val="00D549E6"/>
    <w:rsid w:val="00D54A91"/>
    <w:rsid w:val="00D54CB1"/>
    <w:rsid w:val="00D54F76"/>
    <w:rsid w:val="00D552C2"/>
    <w:rsid w:val="00D5576E"/>
    <w:rsid w:val="00D55892"/>
    <w:rsid w:val="00D558EE"/>
    <w:rsid w:val="00D55C90"/>
    <w:rsid w:val="00D55EAC"/>
    <w:rsid w:val="00D55F29"/>
    <w:rsid w:val="00D560BE"/>
    <w:rsid w:val="00D56130"/>
    <w:rsid w:val="00D563E7"/>
    <w:rsid w:val="00D565B3"/>
    <w:rsid w:val="00D5676B"/>
    <w:rsid w:val="00D56779"/>
    <w:rsid w:val="00D56B33"/>
    <w:rsid w:val="00D56C62"/>
    <w:rsid w:val="00D56CF7"/>
    <w:rsid w:val="00D56F53"/>
    <w:rsid w:val="00D57101"/>
    <w:rsid w:val="00D5722D"/>
    <w:rsid w:val="00D57518"/>
    <w:rsid w:val="00D57535"/>
    <w:rsid w:val="00D57699"/>
    <w:rsid w:val="00D57734"/>
    <w:rsid w:val="00D578F0"/>
    <w:rsid w:val="00D57FB0"/>
    <w:rsid w:val="00D57FE8"/>
    <w:rsid w:val="00D60002"/>
    <w:rsid w:val="00D604E8"/>
    <w:rsid w:val="00D60531"/>
    <w:rsid w:val="00D60604"/>
    <w:rsid w:val="00D6066E"/>
    <w:rsid w:val="00D6082D"/>
    <w:rsid w:val="00D609A8"/>
    <w:rsid w:val="00D60EFC"/>
    <w:rsid w:val="00D61511"/>
    <w:rsid w:val="00D615E5"/>
    <w:rsid w:val="00D615F6"/>
    <w:rsid w:val="00D61752"/>
    <w:rsid w:val="00D617D7"/>
    <w:rsid w:val="00D61A18"/>
    <w:rsid w:val="00D61CF7"/>
    <w:rsid w:val="00D61E6F"/>
    <w:rsid w:val="00D61F9F"/>
    <w:rsid w:val="00D61FDD"/>
    <w:rsid w:val="00D62361"/>
    <w:rsid w:val="00D627C4"/>
    <w:rsid w:val="00D62955"/>
    <w:rsid w:val="00D62F99"/>
    <w:rsid w:val="00D63184"/>
    <w:rsid w:val="00D634DF"/>
    <w:rsid w:val="00D6372B"/>
    <w:rsid w:val="00D63C92"/>
    <w:rsid w:val="00D63FB2"/>
    <w:rsid w:val="00D64263"/>
    <w:rsid w:val="00D64405"/>
    <w:rsid w:val="00D6446D"/>
    <w:rsid w:val="00D6469A"/>
    <w:rsid w:val="00D64D89"/>
    <w:rsid w:val="00D64ED2"/>
    <w:rsid w:val="00D64FB1"/>
    <w:rsid w:val="00D65126"/>
    <w:rsid w:val="00D652CF"/>
    <w:rsid w:val="00D6531D"/>
    <w:rsid w:val="00D65422"/>
    <w:rsid w:val="00D65615"/>
    <w:rsid w:val="00D656D6"/>
    <w:rsid w:val="00D657E2"/>
    <w:rsid w:val="00D65A0C"/>
    <w:rsid w:val="00D65E53"/>
    <w:rsid w:val="00D65EDE"/>
    <w:rsid w:val="00D65FBE"/>
    <w:rsid w:val="00D664C2"/>
    <w:rsid w:val="00D66C4B"/>
    <w:rsid w:val="00D66F18"/>
    <w:rsid w:val="00D66F69"/>
    <w:rsid w:val="00D67017"/>
    <w:rsid w:val="00D67186"/>
    <w:rsid w:val="00D67C0F"/>
    <w:rsid w:val="00D700ED"/>
    <w:rsid w:val="00D7013B"/>
    <w:rsid w:val="00D70209"/>
    <w:rsid w:val="00D705D0"/>
    <w:rsid w:val="00D70734"/>
    <w:rsid w:val="00D70BBC"/>
    <w:rsid w:val="00D70D4E"/>
    <w:rsid w:val="00D70D58"/>
    <w:rsid w:val="00D711A5"/>
    <w:rsid w:val="00D712C6"/>
    <w:rsid w:val="00D713EC"/>
    <w:rsid w:val="00D716E7"/>
    <w:rsid w:val="00D718E6"/>
    <w:rsid w:val="00D71BD4"/>
    <w:rsid w:val="00D71D63"/>
    <w:rsid w:val="00D71E77"/>
    <w:rsid w:val="00D72101"/>
    <w:rsid w:val="00D72294"/>
    <w:rsid w:val="00D72305"/>
    <w:rsid w:val="00D73113"/>
    <w:rsid w:val="00D73B1A"/>
    <w:rsid w:val="00D73C57"/>
    <w:rsid w:val="00D73CA8"/>
    <w:rsid w:val="00D73D86"/>
    <w:rsid w:val="00D73DBB"/>
    <w:rsid w:val="00D73E8C"/>
    <w:rsid w:val="00D73FDD"/>
    <w:rsid w:val="00D740A3"/>
    <w:rsid w:val="00D74412"/>
    <w:rsid w:val="00D74537"/>
    <w:rsid w:val="00D745B9"/>
    <w:rsid w:val="00D7495E"/>
    <w:rsid w:val="00D74AA3"/>
    <w:rsid w:val="00D74C32"/>
    <w:rsid w:val="00D74DC4"/>
    <w:rsid w:val="00D752B2"/>
    <w:rsid w:val="00D75891"/>
    <w:rsid w:val="00D758C1"/>
    <w:rsid w:val="00D758F5"/>
    <w:rsid w:val="00D759D1"/>
    <w:rsid w:val="00D759ED"/>
    <w:rsid w:val="00D75ACE"/>
    <w:rsid w:val="00D76178"/>
    <w:rsid w:val="00D761E8"/>
    <w:rsid w:val="00D76228"/>
    <w:rsid w:val="00D768AC"/>
    <w:rsid w:val="00D76B39"/>
    <w:rsid w:val="00D76C8F"/>
    <w:rsid w:val="00D776F8"/>
    <w:rsid w:val="00D77804"/>
    <w:rsid w:val="00D77878"/>
    <w:rsid w:val="00D77E6D"/>
    <w:rsid w:val="00D80272"/>
    <w:rsid w:val="00D803B2"/>
    <w:rsid w:val="00D808F3"/>
    <w:rsid w:val="00D8096F"/>
    <w:rsid w:val="00D80E63"/>
    <w:rsid w:val="00D80E94"/>
    <w:rsid w:val="00D80FB7"/>
    <w:rsid w:val="00D81013"/>
    <w:rsid w:val="00D8101B"/>
    <w:rsid w:val="00D813A1"/>
    <w:rsid w:val="00D81492"/>
    <w:rsid w:val="00D816CA"/>
    <w:rsid w:val="00D81904"/>
    <w:rsid w:val="00D81B01"/>
    <w:rsid w:val="00D81B6B"/>
    <w:rsid w:val="00D81CA1"/>
    <w:rsid w:val="00D8210F"/>
    <w:rsid w:val="00D82460"/>
    <w:rsid w:val="00D82521"/>
    <w:rsid w:val="00D8264A"/>
    <w:rsid w:val="00D828BC"/>
    <w:rsid w:val="00D82E55"/>
    <w:rsid w:val="00D83218"/>
    <w:rsid w:val="00D8336A"/>
    <w:rsid w:val="00D838E8"/>
    <w:rsid w:val="00D838F4"/>
    <w:rsid w:val="00D83D3B"/>
    <w:rsid w:val="00D83DAF"/>
    <w:rsid w:val="00D8410B"/>
    <w:rsid w:val="00D84238"/>
    <w:rsid w:val="00D84513"/>
    <w:rsid w:val="00D84ED8"/>
    <w:rsid w:val="00D8508D"/>
    <w:rsid w:val="00D851B9"/>
    <w:rsid w:val="00D8522A"/>
    <w:rsid w:val="00D85251"/>
    <w:rsid w:val="00D85317"/>
    <w:rsid w:val="00D854B5"/>
    <w:rsid w:val="00D85555"/>
    <w:rsid w:val="00D8586F"/>
    <w:rsid w:val="00D859F0"/>
    <w:rsid w:val="00D85D94"/>
    <w:rsid w:val="00D85DB5"/>
    <w:rsid w:val="00D861B8"/>
    <w:rsid w:val="00D86339"/>
    <w:rsid w:val="00D863C8"/>
    <w:rsid w:val="00D869A5"/>
    <w:rsid w:val="00D86A24"/>
    <w:rsid w:val="00D86D81"/>
    <w:rsid w:val="00D86D96"/>
    <w:rsid w:val="00D873AA"/>
    <w:rsid w:val="00D876CF"/>
    <w:rsid w:val="00D8783B"/>
    <w:rsid w:val="00D87AA7"/>
    <w:rsid w:val="00D87C76"/>
    <w:rsid w:val="00D87CC4"/>
    <w:rsid w:val="00D87F04"/>
    <w:rsid w:val="00D901DA"/>
    <w:rsid w:val="00D901F0"/>
    <w:rsid w:val="00D90330"/>
    <w:rsid w:val="00D90337"/>
    <w:rsid w:val="00D906E6"/>
    <w:rsid w:val="00D90AA1"/>
    <w:rsid w:val="00D90CDC"/>
    <w:rsid w:val="00D90D6E"/>
    <w:rsid w:val="00D9187A"/>
    <w:rsid w:val="00D91A51"/>
    <w:rsid w:val="00D91DEC"/>
    <w:rsid w:val="00D92118"/>
    <w:rsid w:val="00D9244E"/>
    <w:rsid w:val="00D925F4"/>
    <w:rsid w:val="00D92A3E"/>
    <w:rsid w:val="00D92D30"/>
    <w:rsid w:val="00D92E63"/>
    <w:rsid w:val="00D932B4"/>
    <w:rsid w:val="00D93866"/>
    <w:rsid w:val="00D93DD1"/>
    <w:rsid w:val="00D93F88"/>
    <w:rsid w:val="00D9421B"/>
    <w:rsid w:val="00D943E2"/>
    <w:rsid w:val="00D94546"/>
    <w:rsid w:val="00D94801"/>
    <w:rsid w:val="00D94D31"/>
    <w:rsid w:val="00D94EE1"/>
    <w:rsid w:val="00D94F0E"/>
    <w:rsid w:val="00D94FEA"/>
    <w:rsid w:val="00D950B3"/>
    <w:rsid w:val="00D9515E"/>
    <w:rsid w:val="00D953BE"/>
    <w:rsid w:val="00D95565"/>
    <w:rsid w:val="00D9592D"/>
    <w:rsid w:val="00D95A27"/>
    <w:rsid w:val="00D95A2A"/>
    <w:rsid w:val="00D961AA"/>
    <w:rsid w:val="00D96D04"/>
    <w:rsid w:val="00D96E4A"/>
    <w:rsid w:val="00D976B5"/>
    <w:rsid w:val="00D97738"/>
    <w:rsid w:val="00D97DE3"/>
    <w:rsid w:val="00DA0219"/>
    <w:rsid w:val="00DA031E"/>
    <w:rsid w:val="00DA0446"/>
    <w:rsid w:val="00DA0835"/>
    <w:rsid w:val="00DA0C3F"/>
    <w:rsid w:val="00DA0EA5"/>
    <w:rsid w:val="00DA0F38"/>
    <w:rsid w:val="00DA0FBB"/>
    <w:rsid w:val="00DA0FFC"/>
    <w:rsid w:val="00DA1002"/>
    <w:rsid w:val="00DA1229"/>
    <w:rsid w:val="00DA12F8"/>
    <w:rsid w:val="00DA1457"/>
    <w:rsid w:val="00DA145F"/>
    <w:rsid w:val="00DA14AF"/>
    <w:rsid w:val="00DA17AB"/>
    <w:rsid w:val="00DA189F"/>
    <w:rsid w:val="00DA247C"/>
    <w:rsid w:val="00DA2626"/>
    <w:rsid w:val="00DA2BBB"/>
    <w:rsid w:val="00DA2C12"/>
    <w:rsid w:val="00DA2CBA"/>
    <w:rsid w:val="00DA31DB"/>
    <w:rsid w:val="00DA3418"/>
    <w:rsid w:val="00DA3431"/>
    <w:rsid w:val="00DA3740"/>
    <w:rsid w:val="00DA37D4"/>
    <w:rsid w:val="00DA3EB2"/>
    <w:rsid w:val="00DA4040"/>
    <w:rsid w:val="00DA4744"/>
    <w:rsid w:val="00DA48C0"/>
    <w:rsid w:val="00DA4D59"/>
    <w:rsid w:val="00DA4D8C"/>
    <w:rsid w:val="00DA4F72"/>
    <w:rsid w:val="00DA4FC5"/>
    <w:rsid w:val="00DA512D"/>
    <w:rsid w:val="00DA522A"/>
    <w:rsid w:val="00DA5655"/>
    <w:rsid w:val="00DA5727"/>
    <w:rsid w:val="00DA5B30"/>
    <w:rsid w:val="00DA5C68"/>
    <w:rsid w:val="00DA5E40"/>
    <w:rsid w:val="00DA5FA8"/>
    <w:rsid w:val="00DA6071"/>
    <w:rsid w:val="00DA6442"/>
    <w:rsid w:val="00DA645B"/>
    <w:rsid w:val="00DA6793"/>
    <w:rsid w:val="00DA703F"/>
    <w:rsid w:val="00DA7096"/>
    <w:rsid w:val="00DA7584"/>
    <w:rsid w:val="00DA775C"/>
    <w:rsid w:val="00DA7AD5"/>
    <w:rsid w:val="00DA7D86"/>
    <w:rsid w:val="00DA7E84"/>
    <w:rsid w:val="00DA7FC5"/>
    <w:rsid w:val="00DB002B"/>
    <w:rsid w:val="00DB01FD"/>
    <w:rsid w:val="00DB0229"/>
    <w:rsid w:val="00DB030B"/>
    <w:rsid w:val="00DB0544"/>
    <w:rsid w:val="00DB07C1"/>
    <w:rsid w:val="00DB0EE7"/>
    <w:rsid w:val="00DB0F18"/>
    <w:rsid w:val="00DB0FEB"/>
    <w:rsid w:val="00DB116C"/>
    <w:rsid w:val="00DB1AE9"/>
    <w:rsid w:val="00DB1CA3"/>
    <w:rsid w:val="00DB1DA8"/>
    <w:rsid w:val="00DB23BD"/>
    <w:rsid w:val="00DB2559"/>
    <w:rsid w:val="00DB275F"/>
    <w:rsid w:val="00DB283E"/>
    <w:rsid w:val="00DB2C29"/>
    <w:rsid w:val="00DB2E37"/>
    <w:rsid w:val="00DB30FD"/>
    <w:rsid w:val="00DB3181"/>
    <w:rsid w:val="00DB32E8"/>
    <w:rsid w:val="00DB3320"/>
    <w:rsid w:val="00DB3471"/>
    <w:rsid w:val="00DB3879"/>
    <w:rsid w:val="00DB38A4"/>
    <w:rsid w:val="00DB3B63"/>
    <w:rsid w:val="00DB3B9B"/>
    <w:rsid w:val="00DB3F54"/>
    <w:rsid w:val="00DB4387"/>
    <w:rsid w:val="00DB43D9"/>
    <w:rsid w:val="00DB479F"/>
    <w:rsid w:val="00DB4B17"/>
    <w:rsid w:val="00DB4BAB"/>
    <w:rsid w:val="00DB4C9C"/>
    <w:rsid w:val="00DB4CAB"/>
    <w:rsid w:val="00DB4D48"/>
    <w:rsid w:val="00DB4F6D"/>
    <w:rsid w:val="00DB4FA5"/>
    <w:rsid w:val="00DB5013"/>
    <w:rsid w:val="00DB501D"/>
    <w:rsid w:val="00DB54D7"/>
    <w:rsid w:val="00DB5983"/>
    <w:rsid w:val="00DB598E"/>
    <w:rsid w:val="00DB59F2"/>
    <w:rsid w:val="00DB5CCC"/>
    <w:rsid w:val="00DB5E83"/>
    <w:rsid w:val="00DB5F5F"/>
    <w:rsid w:val="00DB61C0"/>
    <w:rsid w:val="00DB623D"/>
    <w:rsid w:val="00DB63D9"/>
    <w:rsid w:val="00DB64DC"/>
    <w:rsid w:val="00DB66A2"/>
    <w:rsid w:val="00DB68F3"/>
    <w:rsid w:val="00DB690A"/>
    <w:rsid w:val="00DB6955"/>
    <w:rsid w:val="00DB6C65"/>
    <w:rsid w:val="00DB6F2E"/>
    <w:rsid w:val="00DB72D7"/>
    <w:rsid w:val="00DB7654"/>
    <w:rsid w:val="00DB77ED"/>
    <w:rsid w:val="00DB79A5"/>
    <w:rsid w:val="00DB79C1"/>
    <w:rsid w:val="00DB7E0B"/>
    <w:rsid w:val="00DB7FCD"/>
    <w:rsid w:val="00DB7FE5"/>
    <w:rsid w:val="00DC0230"/>
    <w:rsid w:val="00DC080F"/>
    <w:rsid w:val="00DC0C07"/>
    <w:rsid w:val="00DC0DAF"/>
    <w:rsid w:val="00DC1885"/>
    <w:rsid w:val="00DC1888"/>
    <w:rsid w:val="00DC1DCB"/>
    <w:rsid w:val="00DC1DE7"/>
    <w:rsid w:val="00DC24A1"/>
    <w:rsid w:val="00DC27EC"/>
    <w:rsid w:val="00DC29E4"/>
    <w:rsid w:val="00DC2CAE"/>
    <w:rsid w:val="00DC2EC6"/>
    <w:rsid w:val="00DC2F58"/>
    <w:rsid w:val="00DC3548"/>
    <w:rsid w:val="00DC3609"/>
    <w:rsid w:val="00DC363A"/>
    <w:rsid w:val="00DC38F1"/>
    <w:rsid w:val="00DC3D92"/>
    <w:rsid w:val="00DC3FE6"/>
    <w:rsid w:val="00DC451D"/>
    <w:rsid w:val="00DC4556"/>
    <w:rsid w:val="00DC4808"/>
    <w:rsid w:val="00DC49AE"/>
    <w:rsid w:val="00DC4E13"/>
    <w:rsid w:val="00DC53E0"/>
    <w:rsid w:val="00DC5405"/>
    <w:rsid w:val="00DC5491"/>
    <w:rsid w:val="00DC57A5"/>
    <w:rsid w:val="00DC589B"/>
    <w:rsid w:val="00DC5BA4"/>
    <w:rsid w:val="00DC5DFA"/>
    <w:rsid w:val="00DC64E0"/>
    <w:rsid w:val="00DC710D"/>
    <w:rsid w:val="00DC7C4E"/>
    <w:rsid w:val="00DC7C74"/>
    <w:rsid w:val="00DC7D19"/>
    <w:rsid w:val="00DC7FAC"/>
    <w:rsid w:val="00DD021F"/>
    <w:rsid w:val="00DD0317"/>
    <w:rsid w:val="00DD0334"/>
    <w:rsid w:val="00DD0428"/>
    <w:rsid w:val="00DD0438"/>
    <w:rsid w:val="00DD044F"/>
    <w:rsid w:val="00DD06C1"/>
    <w:rsid w:val="00DD076D"/>
    <w:rsid w:val="00DD1093"/>
    <w:rsid w:val="00DD19B8"/>
    <w:rsid w:val="00DD1B84"/>
    <w:rsid w:val="00DD1C1D"/>
    <w:rsid w:val="00DD1C33"/>
    <w:rsid w:val="00DD2053"/>
    <w:rsid w:val="00DD228B"/>
    <w:rsid w:val="00DD2A9C"/>
    <w:rsid w:val="00DD2BB6"/>
    <w:rsid w:val="00DD2DD1"/>
    <w:rsid w:val="00DD2E01"/>
    <w:rsid w:val="00DD30CA"/>
    <w:rsid w:val="00DD319C"/>
    <w:rsid w:val="00DD33A0"/>
    <w:rsid w:val="00DD33DC"/>
    <w:rsid w:val="00DD41C7"/>
    <w:rsid w:val="00DD4318"/>
    <w:rsid w:val="00DD5508"/>
    <w:rsid w:val="00DD5929"/>
    <w:rsid w:val="00DD662C"/>
    <w:rsid w:val="00DD67DF"/>
    <w:rsid w:val="00DD6951"/>
    <w:rsid w:val="00DD69D7"/>
    <w:rsid w:val="00DD6B4E"/>
    <w:rsid w:val="00DD6D0A"/>
    <w:rsid w:val="00DD6D36"/>
    <w:rsid w:val="00DD7036"/>
    <w:rsid w:val="00DD72D8"/>
    <w:rsid w:val="00DD72F3"/>
    <w:rsid w:val="00DD76EE"/>
    <w:rsid w:val="00DD78A2"/>
    <w:rsid w:val="00DD7FDB"/>
    <w:rsid w:val="00DE00DA"/>
    <w:rsid w:val="00DE0325"/>
    <w:rsid w:val="00DE045C"/>
    <w:rsid w:val="00DE117B"/>
    <w:rsid w:val="00DE1693"/>
    <w:rsid w:val="00DE1E17"/>
    <w:rsid w:val="00DE1F5D"/>
    <w:rsid w:val="00DE2299"/>
    <w:rsid w:val="00DE244D"/>
    <w:rsid w:val="00DE27A9"/>
    <w:rsid w:val="00DE2936"/>
    <w:rsid w:val="00DE2DBC"/>
    <w:rsid w:val="00DE2E1F"/>
    <w:rsid w:val="00DE31C5"/>
    <w:rsid w:val="00DE320E"/>
    <w:rsid w:val="00DE32D5"/>
    <w:rsid w:val="00DE3B23"/>
    <w:rsid w:val="00DE3B28"/>
    <w:rsid w:val="00DE3D81"/>
    <w:rsid w:val="00DE4636"/>
    <w:rsid w:val="00DE46D6"/>
    <w:rsid w:val="00DE51F6"/>
    <w:rsid w:val="00DE59AA"/>
    <w:rsid w:val="00DE5B9A"/>
    <w:rsid w:val="00DE5C74"/>
    <w:rsid w:val="00DE61C4"/>
    <w:rsid w:val="00DE6571"/>
    <w:rsid w:val="00DE65D2"/>
    <w:rsid w:val="00DE65F6"/>
    <w:rsid w:val="00DE6780"/>
    <w:rsid w:val="00DE6FC5"/>
    <w:rsid w:val="00DE710E"/>
    <w:rsid w:val="00DE744B"/>
    <w:rsid w:val="00DE7AFD"/>
    <w:rsid w:val="00DE7B83"/>
    <w:rsid w:val="00DE7CEC"/>
    <w:rsid w:val="00DE7D25"/>
    <w:rsid w:val="00DE7F30"/>
    <w:rsid w:val="00DF0065"/>
    <w:rsid w:val="00DF01FD"/>
    <w:rsid w:val="00DF02DD"/>
    <w:rsid w:val="00DF04D7"/>
    <w:rsid w:val="00DF0997"/>
    <w:rsid w:val="00DF0EE7"/>
    <w:rsid w:val="00DF17A9"/>
    <w:rsid w:val="00DF189A"/>
    <w:rsid w:val="00DF1B07"/>
    <w:rsid w:val="00DF1F7F"/>
    <w:rsid w:val="00DF22AF"/>
    <w:rsid w:val="00DF2828"/>
    <w:rsid w:val="00DF2CE6"/>
    <w:rsid w:val="00DF2ED3"/>
    <w:rsid w:val="00DF3234"/>
    <w:rsid w:val="00DF3304"/>
    <w:rsid w:val="00DF3373"/>
    <w:rsid w:val="00DF38F3"/>
    <w:rsid w:val="00DF39E5"/>
    <w:rsid w:val="00DF3C15"/>
    <w:rsid w:val="00DF3CE4"/>
    <w:rsid w:val="00DF3D14"/>
    <w:rsid w:val="00DF4393"/>
    <w:rsid w:val="00DF44CE"/>
    <w:rsid w:val="00DF452D"/>
    <w:rsid w:val="00DF4599"/>
    <w:rsid w:val="00DF4719"/>
    <w:rsid w:val="00DF4823"/>
    <w:rsid w:val="00DF5187"/>
    <w:rsid w:val="00DF5636"/>
    <w:rsid w:val="00DF591E"/>
    <w:rsid w:val="00DF5ECE"/>
    <w:rsid w:val="00DF5F12"/>
    <w:rsid w:val="00DF6333"/>
    <w:rsid w:val="00DF6858"/>
    <w:rsid w:val="00DF69BA"/>
    <w:rsid w:val="00DF6CB6"/>
    <w:rsid w:val="00DF6D8B"/>
    <w:rsid w:val="00DF6EDC"/>
    <w:rsid w:val="00DF7030"/>
    <w:rsid w:val="00DF722B"/>
    <w:rsid w:val="00DF7A0D"/>
    <w:rsid w:val="00DF7B0D"/>
    <w:rsid w:val="00DF7B96"/>
    <w:rsid w:val="00DF7BC3"/>
    <w:rsid w:val="00E0013B"/>
    <w:rsid w:val="00E00557"/>
    <w:rsid w:val="00E00AFA"/>
    <w:rsid w:val="00E00BC9"/>
    <w:rsid w:val="00E00D6E"/>
    <w:rsid w:val="00E0107F"/>
    <w:rsid w:val="00E011A6"/>
    <w:rsid w:val="00E01363"/>
    <w:rsid w:val="00E01473"/>
    <w:rsid w:val="00E01779"/>
    <w:rsid w:val="00E01934"/>
    <w:rsid w:val="00E01A05"/>
    <w:rsid w:val="00E01B52"/>
    <w:rsid w:val="00E01B98"/>
    <w:rsid w:val="00E01E4C"/>
    <w:rsid w:val="00E01F53"/>
    <w:rsid w:val="00E020CD"/>
    <w:rsid w:val="00E021CF"/>
    <w:rsid w:val="00E0224D"/>
    <w:rsid w:val="00E02492"/>
    <w:rsid w:val="00E02598"/>
    <w:rsid w:val="00E02681"/>
    <w:rsid w:val="00E02978"/>
    <w:rsid w:val="00E029C3"/>
    <w:rsid w:val="00E02BA3"/>
    <w:rsid w:val="00E02E8B"/>
    <w:rsid w:val="00E03225"/>
    <w:rsid w:val="00E0333C"/>
    <w:rsid w:val="00E034DA"/>
    <w:rsid w:val="00E035B8"/>
    <w:rsid w:val="00E035FA"/>
    <w:rsid w:val="00E03C99"/>
    <w:rsid w:val="00E044F9"/>
    <w:rsid w:val="00E045FE"/>
    <w:rsid w:val="00E04760"/>
    <w:rsid w:val="00E0494E"/>
    <w:rsid w:val="00E04AA0"/>
    <w:rsid w:val="00E0510F"/>
    <w:rsid w:val="00E0579C"/>
    <w:rsid w:val="00E05B6E"/>
    <w:rsid w:val="00E05EA7"/>
    <w:rsid w:val="00E05F30"/>
    <w:rsid w:val="00E05F7D"/>
    <w:rsid w:val="00E061CC"/>
    <w:rsid w:val="00E062D0"/>
    <w:rsid w:val="00E06C68"/>
    <w:rsid w:val="00E07162"/>
    <w:rsid w:val="00E0727E"/>
    <w:rsid w:val="00E07379"/>
    <w:rsid w:val="00E07601"/>
    <w:rsid w:val="00E07A98"/>
    <w:rsid w:val="00E07CD1"/>
    <w:rsid w:val="00E10131"/>
    <w:rsid w:val="00E10230"/>
    <w:rsid w:val="00E1026E"/>
    <w:rsid w:val="00E10382"/>
    <w:rsid w:val="00E1079D"/>
    <w:rsid w:val="00E108A2"/>
    <w:rsid w:val="00E10B9E"/>
    <w:rsid w:val="00E10BAA"/>
    <w:rsid w:val="00E10E6D"/>
    <w:rsid w:val="00E1123C"/>
    <w:rsid w:val="00E119A3"/>
    <w:rsid w:val="00E11A21"/>
    <w:rsid w:val="00E11EB3"/>
    <w:rsid w:val="00E122EA"/>
    <w:rsid w:val="00E1254A"/>
    <w:rsid w:val="00E12B64"/>
    <w:rsid w:val="00E131AF"/>
    <w:rsid w:val="00E131DC"/>
    <w:rsid w:val="00E132A3"/>
    <w:rsid w:val="00E139C1"/>
    <w:rsid w:val="00E13EBC"/>
    <w:rsid w:val="00E13FA6"/>
    <w:rsid w:val="00E14323"/>
    <w:rsid w:val="00E14808"/>
    <w:rsid w:val="00E15264"/>
    <w:rsid w:val="00E153D4"/>
    <w:rsid w:val="00E15A78"/>
    <w:rsid w:val="00E15C99"/>
    <w:rsid w:val="00E1637A"/>
    <w:rsid w:val="00E16784"/>
    <w:rsid w:val="00E16D4C"/>
    <w:rsid w:val="00E17471"/>
    <w:rsid w:val="00E17581"/>
    <w:rsid w:val="00E1773F"/>
    <w:rsid w:val="00E178BF"/>
    <w:rsid w:val="00E179EA"/>
    <w:rsid w:val="00E17AD2"/>
    <w:rsid w:val="00E17C25"/>
    <w:rsid w:val="00E17EBD"/>
    <w:rsid w:val="00E17F8E"/>
    <w:rsid w:val="00E2027C"/>
    <w:rsid w:val="00E202E2"/>
    <w:rsid w:val="00E20561"/>
    <w:rsid w:val="00E2088E"/>
    <w:rsid w:val="00E20C22"/>
    <w:rsid w:val="00E2119D"/>
    <w:rsid w:val="00E2142E"/>
    <w:rsid w:val="00E21996"/>
    <w:rsid w:val="00E21A60"/>
    <w:rsid w:val="00E21BA0"/>
    <w:rsid w:val="00E222A1"/>
    <w:rsid w:val="00E224F5"/>
    <w:rsid w:val="00E226A6"/>
    <w:rsid w:val="00E227AF"/>
    <w:rsid w:val="00E22E05"/>
    <w:rsid w:val="00E22FAA"/>
    <w:rsid w:val="00E23038"/>
    <w:rsid w:val="00E2320A"/>
    <w:rsid w:val="00E2363F"/>
    <w:rsid w:val="00E23888"/>
    <w:rsid w:val="00E2391C"/>
    <w:rsid w:val="00E2412F"/>
    <w:rsid w:val="00E2426F"/>
    <w:rsid w:val="00E242FF"/>
    <w:rsid w:val="00E243C5"/>
    <w:rsid w:val="00E243F8"/>
    <w:rsid w:val="00E246DF"/>
    <w:rsid w:val="00E24976"/>
    <w:rsid w:val="00E249F1"/>
    <w:rsid w:val="00E24C55"/>
    <w:rsid w:val="00E24D82"/>
    <w:rsid w:val="00E24E23"/>
    <w:rsid w:val="00E250A6"/>
    <w:rsid w:val="00E25396"/>
    <w:rsid w:val="00E25607"/>
    <w:rsid w:val="00E257AE"/>
    <w:rsid w:val="00E2584C"/>
    <w:rsid w:val="00E25AD1"/>
    <w:rsid w:val="00E2616B"/>
    <w:rsid w:val="00E264D0"/>
    <w:rsid w:val="00E266D2"/>
    <w:rsid w:val="00E269E5"/>
    <w:rsid w:val="00E26CCB"/>
    <w:rsid w:val="00E26D06"/>
    <w:rsid w:val="00E27313"/>
    <w:rsid w:val="00E279DD"/>
    <w:rsid w:val="00E27AF4"/>
    <w:rsid w:val="00E27B9C"/>
    <w:rsid w:val="00E27D7B"/>
    <w:rsid w:val="00E30151"/>
    <w:rsid w:val="00E30835"/>
    <w:rsid w:val="00E30994"/>
    <w:rsid w:val="00E30BCB"/>
    <w:rsid w:val="00E30C3F"/>
    <w:rsid w:val="00E30CCD"/>
    <w:rsid w:val="00E31305"/>
    <w:rsid w:val="00E3133B"/>
    <w:rsid w:val="00E31456"/>
    <w:rsid w:val="00E31BA2"/>
    <w:rsid w:val="00E31C99"/>
    <w:rsid w:val="00E31FFC"/>
    <w:rsid w:val="00E3212B"/>
    <w:rsid w:val="00E321DC"/>
    <w:rsid w:val="00E32791"/>
    <w:rsid w:val="00E32DC0"/>
    <w:rsid w:val="00E33553"/>
    <w:rsid w:val="00E336A1"/>
    <w:rsid w:val="00E336F7"/>
    <w:rsid w:val="00E3376E"/>
    <w:rsid w:val="00E3396C"/>
    <w:rsid w:val="00E33C45"/>
    <w:rsid w:val="00E33E00"/>
    <w:rsid w:val="00E340A8"/>
    <w:rsid w:val="00E34566"/>
    <w:rsid w:val="00E34821"/>
    <w:rsid w:val="00E34982"/>
    <w:rsid w:val="00E34B09"/>
    <w:rsid w:val="00E35322"/>
    <w:rsid w:val="00E35324"/>
    <w:rsid w:val="00E35405"/>
    <w:rsid w:val="00E35A2F"/>
    <w:rsid w:val="00E35EC0"/>
    <w:rsid w:val="00E363AF"/>
    <w:rsid w:val="00E364FC"/>
    <w:rsid w:val="00E365B9"/>
    <w:rsid w:val="00E36679"/>
    <w:rsid w:val="00E3686B"/>
    <w:rsid w:val="00E3699C"/>
    <w:rsid w:val="00E370E7"/>
    <w:rsid w:val="00E37665"/>
    <w:rsid w:val="00E37A34"/>
    <w:rsid w:val="00E37AB0"/>
    <w:rsid w:val="00E37FCF"/>
    <w:rsid w:val="00E40277"/>
    <w:rsid w:val="00E40665"/>
    <w:rsid w:val="00E40972"/>
    <w:rsid w:val="00E40A83"/>
    <w:rsid w:val="00E40D61"/>
    <w:rsid w:val="00E40E2C"/>
    <w:rsid w:val="00E41440"/>
    <w:rsid w:val="00E41936"/>
    <w:rsid w:val="00E41CC5"/>
    <w:rsid w:val="00E41D27"/>
    <w:rsid w:val="00E41DD4"/>
    <w:rsid w:val="00E41EEB"/>
    <w:rsid w:val="00E420C8"/>
    <w:rsid w:val="00E425CE"/>
    <w:rsid w:val="00E4261D"/>
    <w:rsid w:val="00E42C07"/>
    <w:rsid w:val="00E42C1F"/>
    <w:rsid w:val="00E42CEC"/>
    <w:rsid w:val="00E4358B"/>
    <w:rsid w:val="00E435A5"/>
    <w:rsid w:val="00E43674"/>
    <w:rsid w:val="00E436CF"/>
    <w:rsid w:val="00E4381F"/>
    <w:rsid w:val="00E43F0B"/>
    <w:rsid w:val="00E44177"/>
    <w:rsid w:val="00E441B0"/>
    <w:rsid w:val="00E449CA"/>
    <w:rsid w:val="00E44A16"/>
    <w:rsid w:val="00E44A56"/>
    <w:rsid w:val="00E44EAE"/>
    <w:rsid w:val="00E451FB"/>
    <w:rsid w:val="00E452EC"/>
    <w:rsid w:val="00E45E07"/>
    <w:rsid w:val="00E45FC3"/>
    <w:rsid w:val="00E46045"/>
    <w:rsid w:val="00E460A0"/>
    <w:rsid w:val="00E46170"/>
    <w:rsid w:val="00E46194"/>
    <w:rsid w:val="00E4643C"/>
    <w:rsid w:val="00E46874"/>
    <w:rsid w:val="00E468BD"/>
    <w:rsid w:val="00E46B49"/>
    <w:rsid w:val="00E46C03"/>
    <w:rsid w:val="00E46DE1"/>
    <w:rsid w:val="00E46EE4"/>
    <w:rsid w:val="00E46F7C"/>
    <w:rsid w:val="00E4705D"/>
    <w:rsid w:val="00E47142"/>
    <w:rsid w:val="00E472E3"/>
    <w:rsid w:val="00E473EE"/>
    <w:rsid w:val="00E47475"/>
    <w:rsid w:val="00E47B13"/>
    <w:rsid w:val="00E47D7B"/>
    <w:rsid w:val="00E47EBE"/>
    <w:rsid w:val="00E501DC"/>
    <w:rsid w:val="00E504C2"/>
    <w:rsid w:val="00E50518"/>
    <w:rsid w:val="00E50562"/>
    <w:rsid w:val="00E50696"/>
    <w:rsid w:val="00E509F9"/>
    <w:rsid w:val="00E50A04"/>
    <w:rsid w:val="00E514FC"/>
    <w:rsid w:val="00E519B9"/>
    <w:rsid w:val="00E519F1"/>
    <w:rsid w:val="00E51A64"/>
    <w:rsid w:val="00E51B71"/>
    <w:rsid w:val="00E520B3"/>
    <w:rsid w:val="00E52699"/>
    <w:rsid w:val="00E52A9A"/>
    <w:rsid w:val="00E52ACA"/>
    <w:rsid w:val="00E52FC9"/>
    <w:rsid w:val="00E537EE"/>
    <w:rsid w:val="00E53808"/>
    <w:rsid w:val="00E539AA"/>
    <w:rsid w:val="00E53B98"/>
    <w:rsid w:val="00E53DC9"/>
    <w:rsid w:val="00E53E13"/>
    <w:rsid w:val="00E54133"/>
    <w:rsid w:val="00E543CE"/>
    <w:rsid w:val="00E54725"/>
    <w:rsid w:val="00E5479A"/>
    <w:rsid w:val="00E54D39"/>
    <w:rsid w:val="00E54E25"/>
    <w:rsid w:val="00E55925"/>
    <w:rsid w:val="00E55B4D"/>
    <w:rsid w:val="00E55B56"/>
    <w:rsid w:val="00E55BFA"/>
    <w:rsid w:val="00E55D3A"/>
    <w:rsid w:val="00E55DE8"/>
    <w:rsid w:val="00E562EC"/>
    <w:rsid w:val="00E5638A"/>
    <w:rsid w:val="00E5696C"/>
    <w:rsid w:val="00E56C9D"/>
    <w:rsid w:val="00E56FDC"/>
    <w:rsid w:val="00E57099"/>
    <w:rsid w:val="00E572EA"/>
    <w:rsid w:val="00E57484"/>
    <w:rsid w:val="00E57778"/>
    <w:rsid w:val="00E57C5F"/>
    <w:rsid w:val="00E57F23"/>
    <w:rsid w:val="00E6019C"/>
    <w:rsid w:val="00E60521"/>
    <w:rsid w:val="00E60AF5"/>
    <w:rsid w:val="00E60CC4"/>
    <w:rsid w:val="00E60F40"/>
    <w:rsid w:val="00E61109"/>
    <w:rsid w:val="00E6125B"/>
    <w:rsid w:val="00E612DA"/>
    <w:rsid w:val="00E616DE"/>
    <w:rsid w:val="00E618CC"/>
    <w:rsid w:val="00E61929"/>
    <w:rsid w:val="00E61989"/>
    <w:rsid w:val="00E61A5E"/>
    <w:rsid w:val="00E61F47"/>
    <w:rsid w:val="00E622AA"/>
    <w:rsid w:val="00E622EF"/>
    <w:rsid w:val="00E62BB1"/>
    <w:rsid w:val="00E62BFB"/>
    <w:rsid w:val="00E62C8A"/>
    <w:rsid w:val="00E62C9A"/>
    <w:rsid w:val="00E62DEF"/>
    <w:rsid w:val="00E62E24"/>
    <w:rsid w:val="00E6321D"/>
    <w:rsid w:val="00E63635"/>
    <w:rsid w:val="00E6371B"/>
    <w:rsid w:val="00E6379F"/>
    <w:rsid w:val="00E63B59"/>
    <w:rsid w:val="00E63D3A"/>
    <w:rsid w:val="00E63D74"/>
    <w:rsid w:val="00E640EF"/>
    <w:rsid w:val="00E643DD"/>
    <w:rsid w:val="00E645FE"/>
    <w:rsid w:val="00E64925"/>
    <w:rsid w:val="00E64962"/>
    <w:rsid w:val="00E64A63"/>
    <w:rsid w:val="00E64BD0"/>
    <w:rsid w:val="00E64C8A"/>
    <w:rsid w:val="00E64CEE"/>
    <w:rsid w:val="00E653A4"/>
    <w:rsid w:val="00E6557D"/>
    <w:rsid w:val="00E6595A"/>
    <w:rsid w:val="00E65F93"/>
    <w:rsid w:val="00E66592"/>
    <w:rsid w:val="00E66611"/>
    <w:rsid w:val="00E666DF"/>
    <w:rsid w:val="00E666F1"/>
    <w:rsid w:val="00E669B5"/>
    <w:rsid w:val="00E66B81"/>
    <w:rsid w:val="00E67049"/>
    <w:rsid w:val="00E67496"/>
    <w:rsid w:val="00E6791F"/>
    <w:rsid w:val="00E67A86"/>
    <w:rsid w:val="00E67ADA"/>
    <w:rsid w:val="00E67CCC"/>
    <w:rsid w:val="00E67CFF"/>
    <w:rsid w:val="00E705B9"/>
    <w:rsid w:val="00E7085E"/>
    <w:rsid w:val="00E70894"/>
    <w:rsid w:val="00E70FD2"/>
    <w:rsid w:val="00E7100C"/>
    <w:rsid w:val="00E711AD"/>
    <w:rsid w:val="00E7130A"/>
    <w:rsid w:val="00E714CA"/>
    <w:rsid w:val="00E716F9"/>
    <w:rsid w:val="00E71CD6"/>
    <w:rsid w:val="00E71E50"/>
    <w:rsid w:val="00E7208E"/>
    <w:rsid w:val="00E72101"/>
    <w:rsid w:val="00E72111"/>
    <w:rsid w:val="00E724DC"/>
    <w:rsid w:val="00E725EF"/>
    <w:rsid w:val="00E7268C"/>
    <w:rsid w:val="00E728A1"/>
    <w:rsid w:val="00E72D13"/>
    <w:rsid w:val="00E72EA8"/>
    <w:rsid w:val="00E7308E"/>
    <w:rsid w:val="00E730E2"/>
    <w:rsid w:val="00E7331F"/>
    <w:rsid w:val="00E734C3"/>
    <w:rsid w:val="00E73528"/>
    <w:rsid w:val="00E73705"/>
    <w:rsid w:val="00E73E43"/>
    <w:rsid w:val="00E74336"/>
    <w:rsid w:val="00E747C3"/>
    <w:rsid w:val="00E74B6F"/>
    <w:rsid w:val="00E74E06"/>
    <w:rsid w:val="00E74FD9"/>
    <w:rsid w:val="00E752AE"/>
    <w:rsid w:val="00E752F2"/>
    <w:rsid w:val="00E75356"/>
    <w:rsid w:val="00E75706"/>
    <w:rsid w:val="00E75A7E"/>
    <w:rsid w:val="00E75B46"/>
    <w:rsid w:val="00E75CEA"/>
    <w:rsid w:val="00E75F41"/>
    <w:rsid w:val="00E76662"/>
    <w:rsid w:val="00E7681D"/>
    <w:rsid w:val="00E76865"/>
    <w:rsid w:val="00E7698E"/>
    <w:rsid w:val="00E76CEC"/>
    <w:rsid w:val="00E76E90"/>
    <w:rsid w:val="00E77082"/>
    <w:rsid w:val="00E77100"/>
    <w:rsid w:val="00E77591"/>
    <w:rsid w:val="00E77AF2"/>
    <w:rsid w:val="00E77DF8"/>
    <w:rsid w:val="00E80193"/>
    <w:rsid w:val="00E8054F"/>
    <w:rsid w:val="00E80A49"/>
    <w:rsid w:val="00E80C4C"/>
    <w:rsid w:val="00E80FCC"/>
    <w:rsid w:val="00E81049"/>
    <w:rsid w:val="00E811D2"/>
    <w:rsid w:val="00E81315"/>
    <w:rsid w:val="00E814F6"/>
    <w:rsid w:val="00E81541"/>
    <w:rsid w:val="00E8166D"/>
    <w:rsid w:val="00E81741"/>
    <w:rsid w:val="00E81803"/>
    <w:rsid w:val="00E81B31"/>
    <w:rsid w:val="00E81BBE"/>
    <w:rsid w:val="00E81E76"/>
    <w:rsid w:val="00E81F5C"/>
    <w:rsid w:val="00E822CD"/>
    <w:rsid w:val="00E823BB"/>
    <w:rsid w:val="00E8314C"/>
    <w:rsid w:val="00E832F7"/>
    <w:rsid w:val="00E83371"/>
    <w:rsid w:val="00E83B22"/>
    <w:rsid w:val="00E83CF5"/>
    <w:rsid w:val="00E840D2"/>
    <w:rsid w:val="00E84C19"/>
    <w:rsid w:val="00E84D4B"/>
    <w:rsid w:val="00E84D90"/>
    <w:rsid w:val="00E8536B"/>
    <w:rsid w:val="00E85611"/>
    <w:rsid w:val="00E85896"/>
    <w:rsid w:val="00E85A1B"/>
    <w:rsid w:val="00E85BB2"/>
    <w:rsid w:val="00E860AC"/>
    <w:rsid w:val="00E8634F"/>
    <w:rsid w:val="00E863CB"/>
    <w:rsid w:val="00E86537"/>
    <w:rsid w:val="00E86667"/>
    <w:rsid w:val="00E866B7"/>
    <w:rsid w:val="00E867FD"/>
    <w:rsid w:val="00E86EE4"/>
    <w:rsid w:val="00E87105"/>
    <w:rsid w:val="00E8712C"/>
    <w:rsid w:val="00E8779B"/>
    <w:rsid w:val="00E87BA3"/>
    <w:rsid w:val="00E90010"/>
    <w:rsid w:val="00E90457"/>
    <w:rsid w:val="00E90FEA"/>
    <w:rsid w:val="00E91256"/>
    <w:rsid w:val="00E91259"/>
    <w:rsid w:val="00E91687"/>
    <w:rsid w:val="00E92333"/>
    <w:rsid w:val="00E9255B"/>
    <w:rsid w:val="00E92895"/>
    <w:rsid w:val="00E929F0"/>
    <w:rsid w:val="00E92B65"/>
    <w:rsid w:val="00E92E89"/>
    <w:rsid w:val="00E92F6B"/>
    <w:rsid w:val="00E9304C"/>
    <w:rsid w:val="00E93193"/>
    <w:rsid w:val="00E934E1"/>
    <w:rsid w:val="00E9350B"/>
    <w:rsid w:val="00E93648"/>
    <w:rsid w:val="00E938D4"/>
    <w:rsid w:val="00E93B75"/>
    <w:rsid w:val="00E93C1D"/>
    <w:rsid w:val="00E9439A"/>
    <w:rsid w:val="00E943F8"/>
    <w:rsid w:val="00E9473B"/>
    <w:rsid w:val="00E94949"/>
    <w:rsid w:val="00E949BF"/>
    <w:rsid w:val="00E95279"/>
    <w:rsid w:val="00E957B4"/>
    <w:rsid w:val="00E958D2"/>
    <w:rsid w:val="00E95B35"/>
    <w:rsid w:val="00E95BD5"/>
    <w:rsid w:val="00E9607C"/>
    <w:rsid w:val="00E96260"/>
    <w:rsid w:val="00E965A0"/>
    <w:rsid w:val="00E96701"/>
    <w:rsid w:val="00E96A2F"/>
    <w:rsid w:val="00E974A0"/>
    <w:rsid w:val="00E974C1"/>
    <w:rsid w:val="00E975C8"/>
    <w:rsid w:val="00E976D1"/>
    <w:rsid w:val="00E9778F"/>
    <w:rsid w:val="00E97A1E"/>
    <w:rsid w:val="00E97FAF"/>
    <w:rsid w:val="00EA0C8A"/>
    <w:rsid w:val="00EA101A"/>
    <w:rsid w:val="00EA127C"/>
    <w:rsid w:val="00EA140D"/>
    <w:rsid w:val="00EA1516"/>
    <w:rsid w:val="00EA1A86"/>
    <w:rsid w:val="00EA1D9F"/>
    <w:rsid w:val="00EA1EE9"/>
    <w:rsid w:val="00EA2263"/>
    <w:rsid w:val="00EA236A"/>
    <w:rsid w:val="00EA2417"/>
    <w:rsid w:val="00EA2877"/>
    <w:rsid w:val="00EA2A7F"/>
    <w:rsid w:val="00EA2F73"/>
    <w:rsid w:val="00EA325B"/>
    <w:rsid w:val="00EA36F6"/>
    <w:rsid w:val="00EA3952"/>
    <w:rsid w:val="00EA3AC9"/>
    <w:rsid w:val="00EA3B20"/>
    <w:rsid w:val="00EA3B8C"/>
    <w:rsid w:val="00EA3FBC"/>
    <w:rsid w:val="00EA4060"/>
    <w:rsid w:val="00EA40B9"/>
    <w:rsid w:val="00EA40D1"/>
    <w:rsid w:val="00EA4736"/>
    <w:rsid w:val="00EA48A7"/>
    <w:rsid w:val="00EA4DC5"/>
    <w:rsid w:val="00EA4E1E"/>
    <w:rsid w:val="00EA51D9"/>
    <w:rsid w:val="00EA540B"/>
    <w:rsid w:val="00EA542F"/>
    <w:rsid w:val="00EA5C2E"/>
    <w:rsid w:val="00EA5E74"/>
    <w:rsid w:val="00EA65E4"/>
    <w:rsid w:val="00EA6C29"/>
    <w:rsid w:val="00EA6D11"/>
    <w:rsid w:val="00EA6F2B"/>
    <w:rsid w:val="00EA746D"/>
    <w:rsid w:val="00EA78B5"/>
    <w:rsid w:val="00EA79E1"/>
    <w:rsid w:val="00EB0103"/>
    <w:rsid w:val="00EB0469"/>
    <w:rsid w:val="00EB04F0"/>
    <w:rsid w:val="00EB0707"/>
    <w:rsid w:val="00EB0992"/>
    <w:rsid w:val="00EB0E38"/>
    <w:rsid w:val="00EB0E9E"/>
    <w:rsid w:val="00EB140E"/>
    <w:rsid w:val="00EB1418"/>
    <w:rsid w:val="00EB1650"/>
    <w:rsid w:val="00EB172C"/>
    <w:rsid w:val="00EB177A"/>
    <w:rsid w:val="00EB1CBF"/>
    <w:rsid w:val="00EB2154"/>
    <w:rsid w:val="00EB21BB"/>
    <w:rsid w:val="00EB24E4"/>
    <w:rsid w:val="00EB28B3"/>
    <w:rsid w:val="00EB30AF"/>
    <w:rsid w:val="00EB3257"/>
    <w:rsid w:val="00EB32BF"/>
    <w:rsid w:val="00EB3432"/>
    <w:rsid w:val="00EB38DB"/>
    <w:rsid w:val="00EB403C"/>
    <w:rsid w:val="00EB42D6"/>
    <w:rsid w:val="00EB431B"/>
    <w:rsid w:val="00EB44FA"/>
    <w:rsid w:val="00EB466C"/>
    <w:rsid w:val="00EB4937"/>
    <w:rsid w:val="00EB4EC5"/>
    <w:rsid w:val="00EB511D"/>
    <w:rsid w:val="00EB5374"/>
    <w:rsid w:val="00EB53DB"/>
    <w:rsid w:val="00EB54A7"/>
    <w:rsid w:val="00EB54D4"/>
    <w:rsid w:val="00EB5798"/>
    <w:rsid w:val="00EB60AF"/>
    <w:rsid w:val="00EB6687"/>
    <w:rsid w:val="00EB679B"/>
    <w:rsid w:val="00EB6B52"/>
    <w:rsid w:val="00EB6F17"/>
    <w:rsid w:val="00EB73A3"/>
    <w:rsid w:val="00EB75CB"/>
    <w:rsid w:val="00EB7CF7"/>
    <w:rsid w:val="00EB7F1E"/>
    <w:rsid w:val="00EC021B"/>
    <w:rsid w:val="00EC0830"/>
    <w:rsid w:val="00EC09E4"/>
    <w:rsid w:val="00EC0CD2"/>
    <w:rsid w:val="00EC0E4C"/>
    <w:rsid w:val="00EC127D"/>
    <w:rsid w:val="00EC1EA3"/>
    <w:rsid w:val="00EC2005"/>
    <w:rsid w:val="00EC217F"/>
    <w:rsid w:val="00EC220C"/>
    <w:rsid w:val="00EC2268"/>
    <w:rsid w:val="00EC2551"/>
    <w:rsid w:val="00EC2C4A"/>
    <w:rsid w:val="00EC2DD0"/>
    <w:rsid w:val="00EC3071"/>
    <w:rsid w:val="00EC31C4"/>
    <w:rsid w:val="00EC3304"/>
    <w:rsid w:val="00EC33A9"/>
    <w:rsid w:val="00EC3503"/>
    <w:rsid w:val="00EC35C8"/>
    <w:rsid w:val="00EC397C"/>
    <w:rsid w:val="00EC3DED"/>
    <w:rsid w:val="00EC3E2D"/>
    <w:rsid w:val="00EC3EF6"/>
    <w:rsid w:val="00EC3F00"/>
    <w:rsid w:val="00EC40AF"/>
    <w:rsid w:val="00EC4233"/>
    <w:rsid w:val="00EC4298"/>
    <w:rsid w:val="00EC4B43"/>
    <w:rsid w:val="00EC4B8B"/>
    <w:rsid w:val="00EC4C33"/>
    <w:rsid w:val="00EC4E5D"/>
    <w:rsid w:val="00EC50DE"/>
    <w:rsid w:val="00EC5275"/>
    <w:rsid w:val="00EC5543"/>
    <w:rsid w:val="00EC5734"/>
    <w:rsid w:val="00EC58D0"/>
    <w:rsid w:val="00EC59C7"/>
    <w:rsid w:val="00EC5A42"/>
    <w:rsid w:val="00EC5A46"/>
    <w:rsid w:val="00EC5EA5"/>
    <w:rsid w:val="00EC61B6"/>
    <w:rsid w:val="00EC66A0"/>
    <w:rsid w:val="00EC6A03"/>
    <w:rsid w:val="00EC6B11"/>
    <w:rsid w:val="00EC6C0A"/>
    <w:rsid w:val="00EC6F7A"/>
    <w:rsid w:val="00EC6FAE"/>
    <w:rsid w:val="00EC7549"/>
    <w:rsid w:val="00EC75EB"/>
    <w:rsid w:val="00EC7600"/>
    <w:rsid w:val="00EC781C"/>
    <w:rsid w:val="00EC7F35"/>
    <w:rsid w:val="00EC7FAC"/>
    <w:rsid w:val="00EC9F59"/>
    <w:rsid w:val="00ED01E4"/>
    <w:rsid w:val="00ED0453"/>
    <w:rsid w:val="00ED0797"/>
    <w:rsid w:val="00ED0EBB"/>
    <w:rsid w:val="00ED0FB7"/>
    <w:rsid w:val="00ED10AF"/>
    <w:rsid w:val="00ED10C6"/>
    <w:rsid w:val="00ED11DE"/>
    <w:rsid w:val="00ED175D"/>
    <w:rsid w:val="00ED1762"/>
    <w:rsid w:val="00ED18C9"/>
    <w:rsid w:val="00ED195F"/>
    <w:rsid w:val="00ED1C3B"/>
    <w:rsid w:val="00ED1CEF"/>
    <w:rsid w:val="00ED1D86"/>
    <w:rsid w:val="00ED1F57"/>
    <w:rsid w:val="00ED2402"/>
    <w:rsid w:val="00ED2712"/>
    <w:rsid w:val="00ED2EA9"/>
    <w:rsid w:val="00ED3017"/>
    <w:rsid w:val="00ED33B1"/>
    <w:rsid w:val="00ED3B97"/>
    <w:rsid w:val="00ED3C2E"/>
    <w:rsid w:val="00ED3F36"/>
    <w:rsid w:val="00ED4043"/>
    <w:rsid w:val="00ED43F6"/>
    <w:rsid w:val="00ED43FE"/>
    <w:rsid w:val="00ED45FC"/>
    <w:rsid w:val="00ED464B"/>
    <w:rsid w:val="00ED468F"/>
    <w:rsid w:val="00ED4983"/>
    <w:rsid w:val="00ED4B77"/>
    <w:rsid w:val="00ED5322"/>
    <w:rsid w:val="00ED5A8E"/>
    <w:rsid w:val="00ED5BA5"/>
    <w:rsid w:val="00ED5BB7"/>
    <w:rsid w:val="00ED5D73"/>
    <w:rsid w:val="00ED5E52"/>
    <w:rsid w:val="00ED600B"/>
    <w:rsid w:val="00ED61AB"/>
    <w:rsid w:val="00ED638B"/>
    <w:rsid w:val="00ED63F5"/>
    <w:rsid w:val="00ED63F9"/>
    <w:rsid w:val="00ED6446"/>
    <w:rsid w:val="00ED6681"/>
    <w:rsid w:val="00ED6A9C"/>
    <w:rsid w:val="00ED6AA6"/>
    <w:rsid w:val="00ED7244"/>
    <w:rsid w:val="00ED73FB"/>
    <w:rsid w:val="00ED76D0"/>
    <w:rsid w:val="00ED79A1"/>
    <w:rsid w:val="00ED7AF4"/>
    <w:rsid w:val="00ED7CAD"/>
    <w:rsid w:val="00EE03B9"/>
    <w:rsid w:val="00EE064A"/>
    <w:rsid w:val="00EE08EA"/>
    <w:rsid w:val="00EE0C72"/>
    <w:rsid w:val="00EE0E53"/>
    <w:rsid w:val="00EE11AD"/>
    <w:rsid w:val="00EE12FC"/>
    <w:rsid w:val="00EE13BA"/>
    <w:rsid w:val="00EE13BE"/>
    <w:rsid w:val="00EE13D2"/>
    <w:rsid w:val="00EE15CD"/>
    <w:rsid w:val="00EE18DD"/>
    <w:rsid w:val="00EE1992"/>
    <w:rsid w:val="00EE2201"/>
    <w:rsid w:val="00EE23C1"/>
    <w:rsid w:val="00EE24FB"/>
    <w:rsid w:val="00EE25CC"/>
    <w:rsid w:val="00EE2AF1"/>
    <w:rsid w:val="00EE32DC"/>
    <w:rsid w:val="00EE34D6"/>
    <w:rsid w:val="00EE37A3"/>
    <w:rsid w:val="00EE388B"/>
    <w:rsid w:val="00EE39DB"/>
    <w:rsid w:val="00EE3E10"/>
    <w:rsid w:val="00EE3E1C"/>
    <w:rsid w:val="00EE41B4"/>
    <w:rsid w:val="00EE42D4"/>
    <w:rsid w:val="00EE43BA"/>
    <w:rsid w:val="00EE459A"/>
    <w:rsid w:val="00EE4959"/>
    <w:rsid w:val="00EE4BAF"/>
    <w:rsid w:val="00EE4C34"/>
    <w:rsid w:val="00EE55F4"/>
    <w:rsid w:val="00EE5605"/>
    <w:rsid w:val="00EE5828"/>
    <w:rsid w:val="00EE5BD1"/>
    <w:rsid w:val="00EE5C80"/>
    <w:rsid w:val="00EE5E42"/>
    <w:rsid w:val="00EE5FCE"/>
    <w:rsid w:val="00EE6ABD"/>
    <w:rsid w:val="00EE6CBB"/>
    <w:rsid w:val="00EE71E9"/>
    <w:rsid w:val="00EE732F"/>
    <w:rsid w:val="00EE74B1"/>
    <w:rsid w:val="00EE7EA1"/>
    <w:rsid w:val="00EF048A"/>
    <w:rsid w:val="00EF081B"/>
    <w:rsid w:val="00EF09AF"/>
    <w:rsid w:val="00EF0DA4"/>
    <w:rsid w:val="00EF0F2D"/>
    <w:rsid w:val="00EF0F5E"/>
    <w:rsid w:val="00EF100C"/>
    <w:rsid w:val="00EF11F5"/>
    <w:rsid w:val="00EF1280"/>
    <w:rsid w:val="00EF15DE"/>
    <w:rsid w:val="00EF1612"/>
    <w:rsid w:val="00EF172C"/>
    <w:rsid w:val="00EF1733"/>
    <w:rsid w:val="00EF175D"/>
    <w:rsid w:val="00EF176E"/>
    <w:rsid w:val="00EF1777"/>
    <w:rsid w:val="00EF1A8E"/>
    <w:rsid w:val="00EF1F9C"/>
    <w:rsid w:val="00EF2311"/>
    <w:rsid w:val="00EF247B"/>
    <w:rsid w:val="00EF25BB"/>
    <w:rsid w:val="00EF2799"/>
    <w:rsid w:val="00EF2E8A"/>
    <w:rsid w:val="00EF2EBA"/>
    <w:rsid w:val="00EF32FB"/>
    <w:rsid w:val="00EF3752"/>
    <w:rsid w:val="00EF380C"/>
    <w:rsid w:val="00EF38A7"/>
    <w:rsid w:val="00EF3B62"/>
    <w:rsid w:val="00EF3D35"/>
    <w:rsid w:val="00EF3D79"/>
    <w:rsid w:val="00EF3E94"/>
    <w:rsid w:val="00EF4500"/>
    <w:rsid w:val="00EF49C6"/>
    <w:rsid w:val="00EF4A60"/>
    <w:rsid w:val="00EF4DA8"/>
    <w:rsid w:val="00EF5043"/>
    <w:rsid w:val="00EF50BD"/>
    <w:rsid w:val="00EF5262"/>
    <w:rsid w:val="00EF54A8"/>
    <w:rsid w:val="00EF55A3"/>
    <w:rsid w:val="00EF55B2"/>
    <w:rsid w:val="00EF5654"/>
    <w:rsid w:val="00EF5855"/>
    <w:rsid w:val="00EF587E"/>
    <w:rsid w:val="00EF5B60"/>
    <w:rsid w:val="00EF5EA5"/>
    <w:rsid w:val="00EF6345"/>
    <w:rsid w:val="00EF640A"/>
    <w:rsid w:val="00EF661C"/>
    <w:rsid w:val="00EF683E"/>
    <w:rsid w:val="00EF6976"/>
    <w:rsid w:val="00EF6B8C"/>
    <w:rsid w:val="00EF6C4C"/>
    <w:rsid w:val="00EF6E32"/>
    <w:rsid w:val="00EF70DC"/>
    <w:rsid w:val="00EF70ED"/>
    <w:rsid w:val="00EF7132"/>
    <w:rsid w:val="00EF713F"/>
    <w:rsid w:val="00EF7147"/>
    <w:rsid w:val="00EF7297"/>
    <w:rsid w:val="00EF75FC"/>
    <w:rsid w:val="00EF787A"/>
    <w:rsid w:val="00EF78BC"/>
    <w:rsid w:val="00EF7CC0"/>
    <w:rsid w:val="00F000B9"/>
    <w:rsid w:val="00F00496"/>
    <w:rsid w:val="00F00910"/>
    <w:rsid w:val="00F00AB8"/>
    <w:rsid w:val="00F00D2D"/>
    <w:rsid w:val="00F00E39"/>
    <w:rsid w:val="00F01015"/>
    <w:rsid w:val="00F010AF"/>
    <w:rsid w:val="00F010BF"/>
    <w:rsid w:val="00F013D9"/>
    <w:rsid w:val="00F01754"/>
    <w:rsid w:val="00F0252D"/>
    <w:rsid w:val="00F02BFE"/>
    <w:rsid w:val="00F0304E"/>
    <w:rsid w:val="00F030D8"/>
    <w:rsid w:val="00F0327E"/>
    <w:rsid w:val="00F03352"/>
    <w:rsid w:val="00F033A2"/>
    <w:rsid w:val="00F03459"/>
    <w:rsid w:val="00F035AF"/>
    <w:rsid w:val="00F039A6"/>
    <w:rsid w:val="00F03E93"/>
    <w:rsid w:val="00F03FDF"/>
    <w:rsid w:val="00F040F6"/>
    <w:rsid w:val="00F043F6"/>
    <w:rsid w:val="00F048C0"/>
    <w:rsid w:val="00F04D23"/>
    <w:rsid w:val="00F04D95"/>
    <w:rsid w:val="00F04E40"/>
    <w:rsid w:val="00F05074"/>
    <w:rsid w:val="00F05613"/>
    <w:rsid w:val="00F056D8"/>
    <w:rsid w:val="00F059F1"/>
    <w:rsid w:val="00F05B16"/>
    <w:rsid w:val="00F05C48"/>
    <w:rsid w:val="00F05E26"/>
    <w:rsid w:val="00F0620B"/>
    <w:rsid w:val="00F068D6"/>
    <w:rsid w:val="00F06B74"/>
    <w:rsid w:val="00F06EE6"/>
    <w:rsid w:val="00F06F76"/>
    <w:rsid w:val="00F07084"/>
    <w:rsid w:val="00F07205"/>
    <w:rsid w:val="00F07B25"/>
    <w:rsid w:val="00F07CC4"/>
    <w:rsid w:val="00F07E2A"/>
    <w:rsid w:val="00F07F37"/>
    <w:rsid w:val="00F1000E"/>
    <w:rsid w:val="00F1012C"/>
    <w:rsid w:val="00F1019F"/>
    <w:rsid w:val="00F107CE"/>
    <w:rsid w:val="00F1090C"/>
    <w:rsid w:val="00F110EB"/>
    <w:rsid w:val="00F11AFA"/>
    <w:rsid w:val="00F11D80"/>
    <w:rsid w:val="00F11E7E"/>
    <w:rsid w:val="00F11F49"/>
    <w:rsid w:val="00F122F9"/>
    <w:rsid w:val="00F1237A"/>
    <w:rsid w:val="00F12511"/>
    <w:rsid w:val="00F12512"/>
    <w:rsid w:val="00F12766"/>
    <w:rsid w:val="00F12D46"/>
    <w:rsid w:val="00F13162"/>
    <w:rsid w:val="00F13231"/>
    <w:rsid w:val="00F13594"/>
    <w:rsid w:val="00F136EF"/>
    <w:rsid w:val="00F13CC6"/>
    <w:rsid w:val="00F14038"/>
    <w:rsid w:val="00F140D2"/>
    <w:rsid w:val="00F140F3"/>
    <w:rsid w:val="00F14403"/>
    <w:rsid w:val="00F14444"/>
    <w:rsid w:val="00F14ED2"/>
    <w:rsid w:val="00F15080"/>
    <w:rsid w:val="00F15346"/>
    <w:rsid w:val="00F156FC"/>
    <w:rsid w:val="00F15A56"/>
    <w:rsid w:val="00F15E53"/>
    <w:rsid w:val="00F15E5A"/>
    <w:rsid w:val="00F16029"/>
    <w:rsid w:val="00F1602C"/>
    <w:rsid w:val="00F1729F"/>
    <w:rsid w:val="00F17529"/>
    <w:rsid w:val="00F17D2F"/>
    <w:rsid w:val="00F200C5"/>
    <w:rsid w:val="00F202C2"/>
    <w:rsid w:val="00F2034B"/>
    <w:rsid w:val="00F20382"/>
    <w:rsid w:val="00F20407"/>
    <w:rsid w:val="00F2049B"/>
    <w:rsid w:val="00F20ACF"/>
    <w:rsid w:val="00F20C26"/>
    <w:rsid w:val="00F212E1"/>
    <w:rsid w:val="00F21344"/>
    <w:rsid w:val="00F2138F"/>
    <w:rsid w:val="00F21788"/>
    <w:rsid w:val="00F2186F"/>
    <w:rsid w:val="00F21883"/>
    <w:rsid w:val="00F21909"/>
    <w:rsid w:val="00F21F99"/>
    <w:rsid w:val="00F2305B"/>
    <w:rsid w:val="00F2318E"/>
    <w:rsid w:val="00F2324F"/>
    <w:rsid w:val="00F23366"/>
    <w:rsid w:val="00F23447"/>
    <w:rsid w:val="00F234FE"/>
    <w:rsid w:val="00F23702"/>
    <w:rsid w:val="00F23CEF"/>
    <w:rsid w:val="00F24249"/>
    <w:rsid w:val="00F242F8"/>
    <w:rsid w:val="00F2464A"/>
    <w:rsid w:val="00F24C0C"/>
    <w:rsid w:val="00F24E03"/>
    <w:rsid w:val="00F24E8A"/>
    <w:rsid w:val="00F252CC"/>
    <w:rsid w:val="00F254B8"/>
    <w:rsid w:val="00F25712"/>
    <w:rsid w:val="00F25B61"/>
    <w:rsid w:val="00F25BA4"/>
    <w:rsid w:val="00F25C10"/>
    <w:rsid w:val="00F25E5D"/>
    <w:rsid w:val="00F2601C"/>
    <w:rsid w:val="00F264D4"/>
    <w:rsid w:val="00F265C5"/>
    <w:rsid w:val="00F27337"/>
    <w:rsid w:val="00F274A1"/>
    <w:rsid w:val="00F27A9B"/>
    <w:rsid w:val="00F27B5E"/>
    <w:rsid w:val="00F27C7A"/>
    <w:rsid w:val="00F27F99"/>
    <w:rsid w:val="00F30046"/>
    <w:rsid w:val="00F30508"/>
    <w:rsid w:val="00F307BD"/>
    <w:rsid w:val="00F30947"/>
    <w:rsid w:val="00F30B8E"/>
    <w:rsid w:val="00F30BA9"/>
    <w:rsid w:val="00F30CB0"/>
    <w:rsid w:val="00F30EB1"/>
    <w:rsid w:val="00F316DB"/>
    <w:rsid w:val="00F3181A"/>
    <w:rsid w:val="00F31919"/>
    <w:rsid w:val="00F3214F"/>
    <w:rsid w:val="00F3217C"/>
    <w:rsid w:val="00F321E7"/>
    <w:rsid w:val="00F32479"/>
    <w:rsid w:val="00F32B3D"/>
    <w:rsid w:val="00F32CC6"/>
    <w:rsid w:val="00F32E98"/>
    <w:rsid w:val="00F32FA7"/>
    <w:rsid w:val="00F3301C"/>
    <w:rsid w:val="00F336A9"/>
    <w:rsid w:val="00F338A6"/>
    <w:rsid w:val="00F33D06"/>
    <w:rsid w:val="00F33D22"/>
    <w:rsid w:val="00F33DA4"/>
    <w:rsid w:val="00F33E47"/>
    <w:rsid w:val="00F3415A"/>
    <w:rsid w:val="00F34658"/>
    <w:rsid w:val="00F34830"/>
    <w:rsid w:val="00F34BB8"/>
    <w:rsid w:val="00F34BF0"/>
    <w:rsid w:val="00F351EB"/>
    <w:rsid w:val="00F35240"/>
    <w:rsid w:val="00F35B22"/>
    <w:rsid w:val="00F35DEE"/>
    <w:rsid w:val="00F362D2"/>
    <w:rsid w:val="00F363FA"/>
    <w:rsid w:val="00F36B95"/>
    <w:rsid w:val="00F370E0"/>
    <w:rsid w:val="00F37266"/>
    <w:rsid w:val="00F37349"/>
    <w:rsid w:val="00F377AA"/>
    <w:rsid w:val="00F37C3F"/>
    <w:rsid w:val="00F37C97"/>
    <w:rsid w:val="00F37ECC"/>
    <w:rsid w:val="00F40195"/>
    <w:rsid w:val="00F40A36"/>
    <w:rsid w:val="00F40BBF"/>
    <w:rsid w:val="00F40D51"/>
    <w:rsid w:val="00F410E6"/>
    <w:rsid w:val="00F41112"/>
    <w:rsid w:val="00F411FB"/>
    <w:rsid w:val="00F412BB"/>
    <w:rsid w:val="00F417A4"/>
    <w:rsid w:val="00F41819"/>
    <w:rsid w:val="00F41F5E"/>
    <w:rsid w:val="00F423E6"/>
    <w:rsid w:val="00F423ED"/>
    <w:rsid w:val="00F430C5"/>
    <w:rsid w:val="00F430D1"/>
    <w:rsid w:val="00F437CC"/>
    <w:rsid w:val="00F43820"/>
    <w:rsid w:val="00F439BA"/>
    <w:rsid w:val="00F43DDA"/>
    <w:rsid w:val="00F43F0B"/>
    <w:rsid w:val="00F43FA5"/>
    <w:rsid w:val="00F4416B"/>
    <w:rsid w:val="00F44206"/>
    <w:rsid w:val="00F44599"/>
    <w:rsid w:val="00F447C3"/>
    <w:rsid w:val="00F44D84"/>
    <w:rsid w:val="00F44E19"/>
    <w:rsid w:val="00F44F6E"/>
    <w:rsid w:val="00F44FAF"/>
    <w:rsid w:val="00F45182"/>
    <w:rsid w:val="00F453D0"/>
    <w:rsid w:val="00F453D6"/>
    <w:rsid w:val="00F45537"/>
    <w:rsid w:val="00F458E5"/>
    <w:rsid w:val="00F45DD8"/>
    <w:rsid w:val="00F45DDC"/>
    <w:rsid w:val="00F465F5"/>
    <w:rsid w:val="00F46B08"/>
    <w:rsid w:val="00F46CFA"/>
    <w:rsid w:val="00F46EF8"/>
    <w:rsid w:val="00F472EC"/>
    <w:rsid w:val="00F4796D"/>
    <w:rsid w:val="00F47BE9"/>
    <w:rsid w:val="00F47C15"/>
    <w:rsid w:val="00F47C44"/>
    <w:rsid w:val="00F50075"/>
    <w:rsid w:val="00F50275"/>
    <w:rsid w:val="00F506CE"/>
    <w:rsid w:val="00F508F8"/>
    <w:rsid w:val="00F50FA9"/>
    <w:rsid w:val="00F5119C"/>
    <w:rsid w:val="00F5135F"/>
    <w:rsid w:val="00F51C9D"/>
    <w:rsid w:val="00F52892"/>
    <w:rsid w:val="00F53239"/>
    <w:rsid w:val="00F53450"/>
    <w:rsid w:val="00F535FF"/>
    <w:rsid w:val="00F537EB"/>
    <w:rsid w:val="00F53F39"/>
    <w:rsid w:val="00F53F51"/>
    <w:rsid w:val="00F54139"/>
    <w:rsid w:val="00F543D4"/>
    <w:rsid w:val="00F5456A"/>
    <w:rsid w:val="00F54C74"/>
    <w:rsid w:val="00F54CCC"/>
    <w:rsid w:val="00F54D1E"/>
    <w:rsid w:val="00F54D3A"/>
    <w:rsid w:val="00F54F03"/>
    <w:rsid w:val="00F5501F"/>
    <w:rsid w:val="00F55037"/>
    <w:rsid w:val="00F55081"/>
    <w:rsid w:val="00F5543B"/>
    <w:rsid w:val="00F55602"/>
    <w:rsid w:val="00F5565B"/>
    <w:rsid w:val="00F556FC"/>
    <w:rsid w:val="00F5587F"/>
    <w:rsid w:val="00F55B34"/>
    <w:rsid w:val="00F56223"/>
    <w:rsid w:val="00F562DA"/>
    <w:rsid w:val="00F56630"/>
    <w:rsid w:val="00F56F9C"/>
    <w:rsid w:val="00F56FE3"/>
    <w:rsid w:val="00F57139"/>
    <w:rsid w:val="00F57217"/>
    <w:rsid w:val="00F57314"/>
    <w:rsid w:val="00F5796A"/>
    <w:rsid w:val="00F57F25"/>
    <w:rsid w:val="00F57FE2"/>
    <w:rsid w:val="00F60462"/>
    <w:rsid w:val="00F605A4"/>
    <w:rsid w:val="00F60761"/>
    <w:rsid w:val="00F60772"/>
    <w:rsid w:val="00F608FF"/>
    <w:rsid w:val="00F609DC"/>
    <w:rsid w:val="00F609E9"/>
    <w:rsid w:val="00F60D8D"/>
    <w:rsid w:val="00F60F79"/>
    <w:rsid w:val="00F6101C"/>
    <w:rsid w:val="00F61737"/>
    <w:rsid w:val="00F61F89"/>
    <w:rsid w:val="00F621F3"/>
    <w:rsid w:val="00F62601"/>
    <w:rsid w:val="00F62768"/>
    <w:rsid w:val="00F6296F"/>
    <w:rsid w:val="00F62B0C"/>
    <w:rsid w:val="00F62CCF"/>
    <w:rsid w:val="00F62E21"/>
    <w:rsid w:val="00F6317F"/>
    <w:rsid w:val="00F63527"/>
    <w:rsid w:val="00F6374E"/>
    <w:rsid w:val="00F6393A"/>
    <w:rsid w:val="00F63B94"/>
    <w:rsid w:val="00F63CF8"/>
    <w:rsid w:val="00F63E77"/>
    <w:rsid w:val="00F640E1"/>
    <w:rsid w:val="00F6415B"/>
    <w:rsid w:val="00F643AB"/>
    <w:rsid w:val="00F64464"/>
    <w:rsid w:val="00F64656"/>
    <w:rsid w:val="00F64773"/>
    <w:rsid w:val="00F649B6"/>
    <w:rsid w:val="00F649BE"/>
    <w:rsid w:val="00F649C7"/>
    <w:rsid w:val="00F64E4C"/>
    <w:rsid w:val="00F64F0E"/>
    <w:rsid w:val="00F651D8"/>
    <w:rsid w:val="00F653C5"/>
    <w:rsid w:val="00F654DD"/>
    <w:rsid w:val="00F656EA"/>
    <w:rsid w:val="00F6613F"/>
    <w:rsid w:val="00F66189"/>
    <w:rsid w:val="00F66471"/>
    <w:rsid w:val="00F66703"/>
    <w:rsid w:val="00F667B9"/>
    <w:rsid w:val="00F6682A"/>
    <w:rsid w:val="00F66833"/>
    <w:rsid w:val="00F669CE"/>
    <w:rsid w:val="00F66A76"/>
    <w:rsid w:val="00F66E4E"/>
    <w:rsid w:val="00F66FD2"/>
    <w:rsid w:val="00F670E3"/>
    <w:rsid w:val="00F672BD"/>
    <w:rsid w:val="00F67551"/>
    <w:rsid w:val="00F67C59"/>
    <w:rsid w:val="00F67DA5"/>
    <w:rsid w:val="00F7003B"/>
    <w:rsid w:val="00F702DE"/>
    <w:rsid w:val="00F7053C"/>
    <w:rsid w:val="00F7053E"/>
    <w:rsid w:val="00F706DF"/>
    <w:rsid w:val="00F70BA5"/>
    <w:rsid w:val="00F710C9"/>
    <w:rsid w:val="00F71159"/>
    <w:rsid w:val="00F7127E"/>
    <w:rsid w:val="00F71457"/>
    <w:rsid w:val="00F716B1"/>
    <w:rsid w:val="00F718EB"/>
    <w:rsid w:val="00F71930"/>
    <w:rsid w:val="00F719CC"/>
    <w:rsid w:val="00F71B20"/>
    <w:rsid w:val="00F72C26"/>
    <w:rsid w:val="00F72E3D"/>
    <w:rsid w:val="00F73282"/>
    <w:rsid w:val="00F7395D"/>
    <w:rsid w:val="00F73A16"/>
    <w:rsid w:val="00F73C1F"/>
    <w:rsid w:val="00F73C6E"/>
    <w:rsid w:val="00F73E34"/>
    <w:rsid w:val="00F73EAA"/>
    <w:rsid w:val="00F74719"/>
    <w:rsid w:val="00F74806"/>
    <w:rsid w:val="00F74B78"/>
    <w:rsid w:val="00F74DC6"/>
    <w:rsid w:val="00F7518D"/>
    <w:rsid w:val="00F753C7"/>
    <w:rsid w:val="00F75B1D"/>
    <w:rsid w:val="00F75F03"/>
    <w:rsid w:val="00F76256"/>
    <w:rsid w:val="00F76760"/>
    <w:rsid w:val="00F76916"/>
    <w:rsid w:val="00F76C5C"/>
    <w:rsid w:val="00F76CC6"/>
    <w:rsid w:val="00F76D44"/>
    <w:rsid w:val="00F76F52"/>
    <w:rsid w:val="00F77361"/>
    <w:rsid w:val="00F773F8"/>
    <w:rsid w:val="00F77C84"/>
    <w:rsid w:val="00F77DA4"/>
    <w:rsid w:val="00F77F6F"/>
    <w:rsid w:val="00F800E7"/>
    <w:rsid w:val="00F805C4"/>
    <w:rsid w:val="00F80B39"/>
    <w:rsid w:val="00F80B44"/>
    <w:rsid w:val="00F80C60"/>
    <w:rsid w:val="00F81510"/>
    <w:rsid w:val="00F81529"/>
    <w:rsid w:val="00F81887"/>
    <w:rsid w:val="00F81E6D"/>
    <w:rsid w:val="00F81FA5"/>
    <w:rsid w:val="00F81FAD"/>
    <w:rsid w:val="00F8203A"/>
    <w:rsid w:val="00F823AC"/>
    <w:rsid w:val="00F82514"/>
    <w:rsid w:val="00F826CC"/>
    <w:rsid w:val="00F827E5"/>
    <w:rsid w:val="00F82A5A"/>
    <w:rsid w:val="00F82B55"/>
    <w:rsid w:val="00F832D4"/>
    <w:rsid w:val="00F834F5"/>
    <w:rsid w:val="00F83763"/>
    <w:rsid w:val="00F837A2"/>
    <w:rsid w:val="00F83F45"/>
    <w:rsid w:val="00F83F7F"/>
    <w:rsid w:val="00F84390"/>
    <w:rsid w:val="00F84746"/>
    <w:rsid w:val="00F849A9"/>
    <w:rsid w:val="00F84C43"/>
    <w:rsid w:val="00F84DD7"/>
    <w:rsid w:val="00F84F0C"/>
    <w:rsid w:val="00F85409"/>
    <w:rsid w:val="00F854A8"/>
    <w:rsid w:val="00F8567E"/>
    <w:rsid w:val="00F85C65"/>
    <w:rsid w:val="00F85C6B"/>
    <w:rsid w:val="00F8604E"/>
    <w:rsid w:val="00F86788"/>
    <w:rsid w:val="00F86AB3"/>
    <w:rsid w:val="00F86B98"/>
    <w:rsid w:val="00F86D84"/>
    <w:rsid w:val="00F86E2A"/>
    <w:rsid w:val="00F86F7F"/>
    <w:rsid w:val="00F87190"/>
    <w:rsid w:val="00F8728F"/>
    <w:rsid w:val="00F87491"/>
    <w:rsid w:val="00F87730"/>
    <w:rsid w:val="00F87968"/>
    <w:rsid w:val="00F87C57"/>
    <w:rsid w:val="00F87C83"/>
    <w:rsid w:val="00F90162"/>
    <w:rsid w:val="00F90412"/>
    <w:rsid w:val="00F9062B"/>
    <w:rsid w:val="00F906E2"/>
    <w:rsid w:val="00F90A11"/>
    <w:rsid w:val="00F90BBE"/>
    <w:rsid w:val="00F90C7B"/>
    <w:rsid w:val="00F90F8A"/>
    <w:rsid w:val="00F91156"/>
    <w:rsid w:val="00F91200"/>
    <w:rsid w:val="00F91202"/>
    <w:rsid w:val="00F913DD"/>
    <w:rsid w:val="00F9151E"/>
    <w:rsid w:val="00F91D2C"/>
    <w:rsid w:val="00F922AB"/>
    <w:rsid w:val="00F92ACB"/>
    <w:rsid w:val="00F9324A"/>
    <w:rsid w:val="00F9328A"/>
    <w:rsid w:val="00F932C0"/>
    <w:rsid w:val="00F93739"/>
    <w:rsid w:val="00F9376C"/>
    <w:rsid w:val="00F938A9"/>
    <w:rsid w:val="00F93B74"/>
    <w:rsid w:val="00F93EC2"/>
    <w:rsid w:val="00F94400"/>
    <w:rsid w:val="00F9469D"/>
    <w:rsid w:val="00F947BD"/>
    <w:rsid w:val="00F9553B"/>
    <w:rsid w:val="00F96337"/>
    <w:rsid w:val="00F96787"/>
    <w:rsid w:val="00F967BB"/>
    <w:rsid w:val="00F9682D"/>
    <w:rsid w:val="00F96ADB"/>
    <w:rsid w:val="00F97589"/>
    <w:rsid w:val="00F97BE1"/>
    <w:rsid w:val="00F97D0E"/>
    <w:rsid w:val="00F97DC1"/>
    <w:rsid w:val="00F97F37"/>
    <w:rsid w:val="00FA05C5"/>
    <w:rsid w:val="00FA095A"/>
    <w:rsid w:val="00FA10AE"/>
    <w:rsid w:val="00FA1309"/>
    <w:rsid w:val="00FA141B"/>
    <w:rsid w:val="00FA1AD7"/>
    <w:rsid w:val="00FA1DD3"/>
    <w:rsid w:val="00FA24D9"/>
    <w:rsid w:val="00FA25A8"/>
    <w:rsid w:val="00FA2822"/>
    <w:rsid w:val="00FA39A4"/>
    <w:rsid w:val="00FA3BFA"/>
    <w:rsid w:val="00FA3E09"/>
    <w:rsid w:val="00FA3F9D"/>
    <w:rsid w:val="00FA3FDB"/>
    <w:rsid w:val="00FA4031"/>
    <w:rsid w:val="00FA4462"/>
    <w:rsid w:val="00FA453C"/>
    <w:rsid w:val="00FA5437"/>
    <w:rsid w:val="00FA5507"/>
    <w:rsid w:val="00FA5C5E"/>
    <w:rsid w:val="00FA5CE1"/>
    <w:rsid w:val="00FA61AE"/>
    <w:rsid w:val="00FA6277"/>
    <w:rsid w:val="00FA6A18"/>
    <w:rsid w:val="00FA6DD9"/>
    <w:rsid w:val="00FA6E67"/>
    <w:rsid w:val="00FA74A7"/>
    <w:rsid w:val="00FA7793"/>
    <w:rsid w:val="00FA7B42"/>
    <w:rsid w:val="00FA7B58"/>
    <w:rsid w:val="00FA7E0E"/>
    <w:rsid w:val="00FB06D6"/>
    <w:rsid w:val="00FB08AB"/>
    <w:rsid w:val="00FB0AB0"/>
    <w:rsid w:val="00FB10B0"/>
    <w:rsid w:val="00FB10E6"/>
    <w:rsid w:val="00FB14D1"/>
    <w:rsid w:val="00FB15AE"/>
    <w:rsid w:val="00FB1F2D"/>
    <w:rsid w:val="00FB2663"/>
    <w:rsid w:val="00FB27A4"/>
    <w:rsid w:val="00FB292F"/>
    <w:rsid w:val="00FB2A02"/>
    <w:rsid w:val="00FB2B8B"/>
    <w:rsid w:val="00FB355F"/>
    <w:rsid w:val="00FB3A7B"/>
    <w:rsid w:val="00FB3F1E"/>
    <w:rsid w:val="00FB43AE"/>
    <w:rsid w:val="00FB4488"/>
    <w:rsid w:val="00FB451B"/>
    <w:rsid w:val="00FB48F9"/>
    <w:rsid w:val="00FB49EC"/>
    <w:rsid w:val="00FB4A7C"/>
    <w:rsid w:val="00FB4C48"/>
    <w:rsid w:val="00FB4CBC"/>
    <w:rsid w:val="00FB519C"/>
    <w:rsid w:val="00FB51D5"/>
    <w:rsid w:val="00FB5B23"/>
    <w:rsid w:val="00FB5CED"/>
    <w:rsid w:val="00FB5E99"/>
    <w:rsid w:val="00FB5ED9"/>
    <w:rsid w:val="00FB68B8"/>
    <w:rsid w:val="00FB695A"/>
    <w:rsid w:val="00FB6F38"/>
    <w:rsid w:val="00FB7302"/>
    <w:rsid w:val="00FB74C0"/>
    <w:rsid w:val="00FB75C5"/>
    <w:rsid w:val="00FB7630"/>
    <w:rsid w:val="00FB76D7"/>
    <w:rsid w:val="00FB7AEB"/>
    <w:rsid w:val="00FB7D46"/>
    <w:rsid w:val="00FB7F46"/>
    <w:rsid w:val="00FB7F79"/>
    <w:rsid w:val="00FB7FE4"/>
    <w:rsid w:val="00FC0CB8"/>
    <w:rsid w:val="00FC0E07"/>
    <w:rsid w:val="00FC0F7E"/>
    <w:rsid w:val="00FC102C"/>
    <w:rsid w:val="00FC10B9"/>
    <w:rsid w:val="00FC146E"/>
    <w:rsid w:val="00FC14D6"/>
    <w:rsid w:val="00FC153E"/>
    <w:rsid w:val="00FC15D8"/>
    <w:rsid w:val="00FC1646"/>
    <w:rsid w:val="00FC1697"/>
    <w:rsid w:val="00FC16AA"/>
    <w:rsid w:val="00FC1717"/>
    <w:rsid w:val="00FC1A82"/>
    <w:rsid w:val="00FC1C9B"/>
    <w:rsid w:val="00FC1CF6"/>
    <w:rsid w:val="00FC1DE6"/>
    <w:rsid w:val="00FC1FF7"/>
    <w:rsid w:val="00FC2026"/>
    <w:rsid w:val="00FC25E1"/>
    <w:rsid w:val="00FC26E6"/>
    <w:rsid w:val="00FC2AC7"/>
    <w:rsid w:val="00FC2DAE"/>
    <w:rsid w:val="00FC2DDA"/>
    <w:rsid w:val="00FC3152"/>
    <w:rsid w:val="00FC3389"/>
    <w:rsid w:val="00FC3411"/>
    <w:rsid w:val="00FC3432"/>
    <w:rsid w:val="00FC37CB"/>
    <w:rsid w:val="00FC3A25"/>
    <w:rsid w:val="00FC3D88"/>
    <w:rsid w:val="00FC3DF6"/>
    <w:rsid w:val="00FC4204"/>
    <w:rsid w:val="00FC42B2"/>
    <w:rsid w:val="00FC4635"/>
    <w:rsid w:val="00FC47B9"/>
    <w:rsid w:val="00FC49CD"/>
    <w:rsid w:val="00FC4F5B"/>
    <w:rsid w:val="00FC5064"/>
    <w:rsid w:val="00FC52E8"/>
    <w:rsid w:val="00FC5424"/>
    <w:rsid w:val="00FC5624"/>
    <w:rsid w:val="00FC5708"/>
    <w:rsid w:val="00FC5758"/>
    <w:rsid w:val="00FC59CC"/>
    <w:rsid w:val="00FC5C45"/>
    <w:rsid w:val="00FC5D25"/>
    <w:rsid w:val="00FC64C0"/>
    <w:rsid w:val="00FC6E99"/>
    <w:rsid w:val="00FC723C"/>
    <w:rsid w:val="00FC7579"/>
    <w:rsid w:val="00FC76F8"/>
    <w:rsid w:val="00FC7756"/>
    <w:rsid w:val="00FC7D40"/>
    <w:rsid w:val="00FD0471"/>
    <w:rsid w:val="00FD060A"/>
    <w:rsid w:val="00FD0845"/>
    <w:rsid w:val="00FD0955"/>
    <w:rsid w:val="00FD097D"/>
    <w:rsid w:val="00FD0A0B"/>
    <w:rsid w:val="00FD0B62"/>
    <w:rsid w:val="00FD12DF"/>
    <w:rsid w:val="00FD17F3"/>
    <w:rsid w:val="00FD1AAC"/>
    <w:rsid w:val="00FD1AD3"/>
    <w:rsid w:val="00FD1F7D"/>
    <w:rsid w:val="00FD1FA2"/>
    <w:rsid w:val="00FD252A"/>
    <w:rsid w:val="00FD2531"/>
    <w:rsid w:val="00FD27BA"/>
    <w:rsid w:val="00FD2AE9"/>
    <w:rsid w:val="00FD2E5F"/>
    <w:rsid w:val="00FD397A"/>
    <w:rsid w:val="00FD3A5C"/>
    <w:rsid w:val="00FD3A7A"/>
    <w:rsid w:val="00FD3AF9"/>
    <w:rsid w:val="00FD4582"/>
    <w:rsid w:val="00FD465A"/>
    <w:rsid w:val="00FD49A7"/>
    <w:rsid w:val="00FD4BCF"/>
    <w:rsid w:val="00FD4F5A"/>
    <w:rsid w:val="00FD4F83"/>
    <w:rsid w:val="00FD4FED"/>
    <w:rsid w:val="00FD5087"/>
    <w:rsid w:val="00FD523C"/>
    <w:rsid w:val="00FD5A02"/>
    <w:rsid w:val="00FD5E04"/>
    <w:rsid w:val="00FD62D9"/>
    <w:rsid w:val="00FD63CD"/>
    <w:rsid w:val="00FD6533"/>
    <w:rsid w:val="00FD653F"/>
    <w:rsid w:val="00FD6A33"/>
    <w:rsid w:val="00FD6DA4"/>
    <w:rsid w:val="00FD6EC3"/>
    <w:rsid w:val="00FD700D"/>
    <w:rsid w:val="00FD740C"/>
    <w:rsid w:val="00FD7E7E"/>
    <w:rsid w:val="00FD7F20"/>
    <w:rsid w:val="00FE0686"/>
    <w:rsid w:val="00FE0DC1"/>
    <w:rsid w:val="00FE101F"/>
    <w:rsid w:val="00FE1181"/>
    <w:rsid w:val="00FE11C9"/>
    <w:rsid w:val="00FE12F4"/>
    <w:rsid w:val="00FE13E2"/>
    <w:rsid w:val="00FE17DE"/>
    <w:rsid w:val="00FE1934"/>
    <w:rsid w:val="00FE1BE7"/>
    <w:rsid w:val="00FE1BE8"/>
    <w:rsid w:val="00FE1D97"/>
    <w:rsid w:val="00FE1FAD"/>
    <w:rsid w:val="00FE24FA"/>
    <w:rsid w:val="00FE2722"/>
    <w:rsid w:val="00FE2AE7"/>
    <w:rsid w:val="00FE30D7"/>
    <w:rsid w:val="00FE3323"/>
    <w:rsid w:val="00FE3332"/>
    <w:rsid w:val="00FE33A2"/>
    <w:rsid w:val="00FE3540"/>
    <w:rsid w:val="00FE3739"/>
    <w:rsid w:val="00FE3D07"/>
    <w:rsid w:val="00FE43AF"/>
    <w:rsid w:val="00FE44AC"/>
    <w:rsid w:val="00FE44B5"/>
    <w:rsid w:val="00FE4896"/>
    <w:rsid w:val="00FE4BEC"/>
    <w:rsid w:val="00FE4E23"/>
    <w:rsid w:val="00FE4E62"/>
    <w:rsid w:val="00FE510B"/>
    <w:rsid w:val="00FE5397"/>
    <w:rsid w:val="00FE53B3"/>
    <w:rsid w:val="00FE557B"/>
    <w:rsid w:val="00FE57C6"/>
    <w:rsid w:val="00FE581E"/>
    <w:rsid w:val="00FE5A33"/>
    <w:rsid w:val="00FE5C34"/>
    <w:rsid w:val="00FE5DD4"/>
    <w:rsid w:val="00FE5FBF"/>
    <w:rsid w:val="00FE63ED"/>
    <w:rsid w:val="00FE66A3"/>
    <w:rsid w:val="00FE6B08"/>
    <w:rsid w:val="00FE6F21"/>
    <w:rsid w:val="00FE703E"/>
    <w:rsid w:val="00FE705F"/>
    <w:rsid w:val="00FE71D9"/>
    <w:rsid w:val="00FE7251"/>
    <w:rsid w:val="00FE7FD1"/>
    <w:rsid w:val="00FF0190"/>
    <w:rsid w:val="00FF097E"/>
    <w:rsid w:val="00FF0BC7"/>
    <w:rsid w:val="00FF17FE"/>
    <w:rsid w:val="00FF183B"/>
    <w:rsid w:val="00FF1C35"/>
    <w:rsid w:val="00FF1D06"/>
    <w:rsid w:val="00FF1D24"/>
    <w:rsid w:val="00FF1FED"/>
    <w:rsid w:val="00FF1FFD"/>
    <w:rsid w:val="00FF2279"/>
    <w:rsid w:val="00FF22D3"/>
    <w:rsid w:val="00FF27C0"/>
    <w:rsid w:val="00FF27D3"/>
    <w:rsid w:val="00FF2901"/>
    <w:rsid w:val="00FF2ABD"/>
    <w:rsid w:val="00FF2EED"/>
    <w:rsid w:val="00FF3352"/>
    <w:rsid w:val="00FF3650"/>
    <w:rsid w:val="00FF36A6"/>
    <w:rsid w:val="00FF38DC"/>
    <w:rsid w:val="00FF3E7A"/>
    <w:rsid w:val="00FF4151"/>
    <w:rsid w:val="00FF433D"/>
    <w:rsid w:val="00FF4C61"/>
    <w:rsid w:val="00FF57D0"/>
    <w:rsid w:val="00FF5A2B"/>
    <w:rsid w:val="00FF5D75"/>
    <w:rsid w:val="00FF621B"/>
    <w:rsid w:val="00FF66FF"/>
    <w:rsid w:val="00FF68D2"/>
    <w:rsid w:val="00FF6C95"/>
    <w:rsid w:val="00FF709B"/>
    <w:rsid w:val="00FF7150"/>
    <w:rsid w:val="00FF72E2"/>
    <w:rsid w:val="00FF75FF"/>
    <w:rsid w:val="00FF7941"/>
    <w:rsid w:val="00FF7A16"/>
    <w:rsid w:val="00FF7A78"/>
    <w:rsid w:val="00FF7BC3"/>
    <w:rsid w:val="00FF7C65"/>
    <w:rsid w:val="00FF7DCA"/>
    <w:rsid w:val="010C3084"/>
    <w:rsid w:val="010E7696"/>
    <w:rsid w:val="011FF91C"/>
    <w:rsid w:val="013A33F5"/>
    <w:rsid w:val="01592E79"/>
    <w:rsid w:val="018B0892"/>
    <w:rsid w:val="01D7C99D"/>
    <w:rsid w:val="0205C79B"/>
    <w:rsid w:val="0213E1C9"/>
    <w:rsid w:val="021CC6DE"/>
    <w:rsid w:val="026325EE"/>
    <w:rsid w:val="026443A8"/>
    <w:rsid w:val="027F1796"/>
    <w:rsid w:val="02808D80"/>
    <w:rsid w:val="02827E26"/>
    <w:rsid w:val="029736EB"/>
    <w:rsid w:val="02A6C429"/>
    <w:rsid w:val="02C54163"/>
    <w:rsid w:val="02CB22FE"/>
    <w:rsid w:val="02EACBE4"/>
    <w:rsid w:val="0326226A"/>
    <w:rsid w:val="032F1065"/>
    <w:rsid w:val="035101F1"/>
    <w:rsid w:val="036BE196"/>
    <w:rsid w:val="039E9698"/>
    <w:rsid w:val="03C793E9"/>
    <w:rsid w:val="03E0DFAD"/>
    <w:rsid w:val="03F570C8"/>
    <w:rsid w:val="0400DD11"/>
    <w:rsid w:val="0413FC81"/>
    <w:rsid w:val="043657F9"/>
    <w:rsid w:val="0442A7F5"/>
    <w:rsid w:val="046E5930"/>
    <w:rsid w:val="04A59FD3"/>
    <w:rsid w:val="04B00096"/>
    <w:rsid w:val="04B45FBA"/>
    <w:rsid w:val="04C4DE2E"/>
    <w:rsid w:val="04CE4245"/>
    <w:rsid w:val="04FCEBE5"/>
    <w:rsid w:val="051015D3"/>
    <w:rsid w:val="052E144E"/>
    <w:rsid w:val="053E18F3"/>
    <w:rsid w:val="0579D7E8"/>
    <w:rsid w:val="057FBCD6"/>
    <w:rsid w:val="05908D30"/>
    <w:rsid w:val="05B63210"/>
    <w:rsid w:val="05BC1284"/>
    <w:rsid w:val="05BD9BFA"/>
    <w:rsid w:val="05C1CAE3"/>
    <w:rsid w:val="05C40E15"/>
    <w:rsid w:val="05DB965F"/>
    <w:rsid w:val="05F7A180"/>
    <w:rsid w:val="061A3522"/>
    <w:rsid w:val="06463A14"/>
    <w:rsid w:val="065CB6DD"/>
    <w:rsid w:val="0669A569"/>
    <w:rsid w:val="06712728"/>
    <w:rsid w:val="067D8F8E"/>
    <w:rsid w:val="068C3DC0"/>
    <w:rsid w:val="06909D08"/>
    <w:rsid w:val="0691AE16"/>
    <w:rsid w:val="06DDC795"/>
    <w:rsid w:val="06FBF765"/>
    <w:rsid w:val="07007FC7"/>
    <w:rsid w:val="07185658"/>
    <w:rsid w:val="0762E9EC"/>
    <w:rsid w:val="076AF4D7"/>
    <w:rsid w:val="07CCCF98"/>
    <w:rsid w:val="07D494FD"/>
    <w:rsid w:val="07E3E106"/>
    <w:rsid w:val="07E62944"/>
    <w:rsid w:val="07EB95B1"/>
    <w:rsid w:val="07F9AE34"/>
    <w:rsid w:val="0823E7D7"/>
    <w:rsid w:val="0839843B"/>
    <w:rsid w:val="08872330"/>
    <w:rsid w:val="088A5873"/>
    <w:rsid w:val="08B88240"/>
    <w:rsid w:val="08BFF0EC"/>
    <w:rsid w:val="08C6DD62"/>
    <w:rsid w:val="08CF5370"/>
    <w:rsid w:val="08E2D3BE"/>
    <w:rsid w:val="09019278"/>
    <w:rsid w:val="09173AED"/>
    <w:rsid w:val="092ADFFA"/>
    <w:rsid w:val="0935160B"/>
    <w:rsid w:val="098AE250"/>
    <w:rsid w:val="09A97C03"/>
    <w:rsid w:val="09C8CC63"/>
    <w:rsid w:val="09D44FF0"/>
    <w:rsid w:val="09E7E04C"/>
    <w:rsid w:val="09F42AD2"/>
    <w:rsid w:val="0A13EFA7"/>
    <w:rsid w:val="0A367247"/>
    <w:rsid w:val="0A3EF1E3"/>
    <w:rsid w:val="0AA4FDE3"/>
    <w:rsid w:val="0AABBF37"/>
    <w:rsid w:val="0AC21613"/>
    <w:rsid w:val="0AF8862B"/>
    <w:rsid w:val="0B01DDE1"/>
    <w:rsid w:val="0B381D6D"/>
    <w:rsid w:val="0B39A6A4"/>
    <w:rsid w:val="0B4FA65D"/>
    <w:rsid w:val="0B513C9A"/>
    <w:rsid w:val="0B87C47B"/>
    <w:rsid w:val="0B8C1C34"/>
    <w:rsid w:val="0B925BC8"/>
    <w:rsid w:val="0B992B98"/>
    <w:rsid w:val="0B9BE3B8"/>
    <w:rsid w:val="0BBACA11"/>
    <w:rsid w:val="0C35DAFF"/>
    <w:rsid w:val="0C67E21E"/>
    <w:rsid w:val="0C81EE6D"/>
    <w:rsid w:val="0CAA4E68"/>
    <w:rsid w:val="0CB9D804"/>
    <w:rsid w:val="0CD09C3F"/>
    <w:rsid w:val="0CD47BD8"/>
    <w:rsid w:val="0CE339B5"/>
    <w:rsid w:val="0CE6075D"/>
    <w:rsid w:val="0D0294B2"/>
    <w:rsid w:val="0D608C0A"/>
    <w:rsid w:val="0D921B34"/>
    <w:rsid w:val="0DA1350D"/>
    <w:rsid w:val="0DB1A56E"/>
    <w:rsid w:val="0DD6ED5A"/>
    <w:rsid w:val="0DE7B466"/>
    <w:rsid w:val="0DEC83B4"/>
    <w:rsid w:val="0E2584AB"/>
    <w:rsid w:val="0E259B7B"/>
    <w:rsid w:val="0E32D385"/>
    <w:rsid w:val="0E447329"/>
    <w:rsid w:val="0E90468F"/>
    <w:rsid w:val="0E91E7B6"/>
    <w:rsid w:val="0EAD512B"/>
    <w:rsid w:val="0EB1B164"/>
    <w:rsid w:val="0EB82B04"/>
    <w:rsid w:val="0EB8AB52"/>
    <w:rsid w:val="0ECF1024"/>
    <w:rsid w:val="0EE7A053"/>
    <w:rsid w:val="0EEB3070"/>
    <w:rsid w:val="0EFD7B65"/>
    <w:rsid w:val="0F90CBDC"/>
    <w:rsid w:val="0FACAF35"/>
    <w:rsid w:val="0FD2E58F"/>
    <w:rsid w:val="0FD6B95B"/>
    <w:rsid w:val="0FE2BCEE"/>
    <w:rsid w:val="101931A8"/>
    <w:rsid w:val="10312B56"/>
    <w:rsid w:val="105DCBD0"/>
    <w:rsid w:val="10698A44"/>
    <w:rsid w:val="1095DD7B"/>
    <w:rsid w:val="10CDA6FA"/>
    <w:rsid w:val="11332DFA"/>
    <w:rsid w:val="113A4998"/>
    <w:rsid w:val="113B31DD"/>
    <w:rsid w:val="113D5CC3"/>
    <w:rsid w:val="115A1F03"/>
    <w:rsid w:val="1160BFED"/>
    <w:rsid w:val="1189F5DB"/>
    <w:rsid w:val="11922611"/>
    <w:rsid w:val="11B4BEAC"/>
    <w:rsid w:val="11CF4541"/>
    <w:rsid w:val="11D30C5E"/>
    <w:rsid w:val="11E28720"/>
    <w:rsid w:val="11F1E1BB"/>
    <w:rsid w:val="11FDA625"/>
    <w:rsid w:val="1206353A"/>
    <w:rsid w:val="124F7BCE"/>
    <w:rsid w:val="125217C2"/>
    <w:rsid w:val="125515C0"/>
    <w:rsid w:val="12689E3A"/>
    <w:rsid w:val="12710A01"/>
    <w:rsid w:val="128F0DC8"/>
    <w:rsid w:val="12978DE1"/>
    <w:rsid w:val="12CB821D"/>
    <w:rsid w:val="12D263FF"/>
    <w:rsid w:val="12E994E7"/>
    <w:rsid w:val="1321F6AC"/>
    <w:rsid w:val="13313215"/>
    <w:rsid w:val="13394786"/>
    <w:rsid w:val="1355C4F6"/>
    <w:rsid w:val="1391DDE2"/>
    <w:rsid w:val="139D1186"/>
    <w:rsid w:val="13B51F51"/>
    <w:rsid w:val="13BCDBFD"/>
    <w:rsid w:val="13C66E17"/>
    <w:rsid w:val="13E2B001"/>
    <w:rsid w:val="13EC311E"/>
    <w:rsid w:val="13FCCE9F"/>
    <w:rsid w:val="140C595F"/>
    <w:rsid w:val="14220141"/>
    <w:rsid w:val="1449D5FC"/>
    <w:rsid w:val="1495F6D2"/>
    <w:rsid w:val="14EACBC2"/>
    <w:rsid w:val="14FAD09F"/>
    <w:rsid w:val="15834279"/>
    <w:rsid w:val="159D9BC2"/>
    <w:rsid w:val="15B2D35C"/>
    <w:rsid w:val="15B709B4"/>
    <w:rsid w:val="15DB68FB"/>
    <w:rsid w:val="15ECAFFE"/>
    <w:rsid w:val="167BB4D2"/>
    <w:rsid w:val="169443CF"/>
    <w:rsid w:val="16CF3492"/>
    <w:rsid w:val="16EB2D32"/>
    <w:rsid w:val="17008823"/>
    <w:rsid w:val="1703496B"/>
    <w:rsid w:val="17143990"/>
    <w:rsid w:val="17171FD5"/>
    <w:rsid w:val="172E1469"/>
    <w:rsid w:val="1730C5A2"/>
    <w:rsid w:val="17490F01"/>
    <w:rsid w:val="176A3714"/>
    <w:rsid w:val="17771B51"/>
    <w:rsid w:val="17A5B264"/>
    <w:rsid w:val="17B45DD5"/>
    <w:rsid w:val="17D65975"/>
    <w:rsid w:val="181B4906"/>
    <w:rsid w:val="182A59E5"/>
    <w:rsid w:val="183938E2"/>
    <w:rsid w:val="18823062"/>
    <w:rsid w:val="1884CEA3"/>
    <w:rsid w:val="18C05B3F"/>
    <w:rsid w:val="18C07959"/>
    <w:rsid w:val="18C60D6A"/>
    <w:rsid w:val="19290B07"/>
    <w:rsid w:val="195E9C41"/>
    <w:rsid w:val="196D1848"/>
    <w:rsid w:val="199CB950"/>
    <w:rsid w:val="19A6036B"/>
    <w:rsid w:val="1A3D41C5"/>
    <w:rsid w:val="1A3F4D03"/>
    <w:rsid w:val="1A5948A1"/>
    <w:rsid w:val="1A7ACE20"/>
    <w:rsid w:val="1A8CE8EB"/>
    <w:rsid w:val="1ABA454A"/>
    <w:rsid w:val="1AD35B68"/>
    <w:rsid w:val="1AE972BE"/>
    <w:rsid w:val="1AF58446"/>
    <w:rsid w:val="1B348FBD"/>
    <w:rsid w:val="1B41A087"/>
    <w:rsid w:val="1B49BBE6"/>
    <w:rsid w:val="1B7F07A5"/>
    <w:rsid w:val="1BED9D83"/>
    <w:rsid w:val="1C11535A"/>
    <w:rsid w:val="1C2FC252"/>
    <w:rsid w:val="1C689440"/>
    <w:rsid w:val="1C74FE31"/>
    <w:rsid w:val="1CC09B43"/>
    <w:rsid w:val="1CCFBAFB"/>
    <w:rsid w:val="1CFAB18C"/>
    <w:rsid w:val="1D06C3E6"/>
    <w:rsid w:val="1D0C368D"/>
    <w:rsid w:val="1D4D6EC6"/>
    <w:rsid w:val="1D830507"/>
    <w:rsid w:val="1DA518C4"/>
    <w:rsid w:val="1DB8F9FE"/>
    <w:rsid w:val="1DBCE0E7"/>
    <w:rsid w:val="1DEAAEBB"/>
    <w:rsid w:val="1DEAAF46"/>
    <w:rsid w:val="1E0BCC2A"/>
    <w:rsid w:val="1E209352"/>
    <w:rsid w:val="1E2DCC92"/>
    <w:rsid w:val="1E4259AA"/>
    <w:rsid w:val="1E474D1B"/>
    <w:rsid w:val="1E7194AA"/>
    <w:rsid w:val="1E7CD6D9"/>
    <w:rsid w:val="1E7F6B27"/>
    <w:rsid w:val="1EBD0E06"/>
    <w:rsid w:val="1EBE20BB"/>
    <w:rsid w:val="1EE8EF9A"/>
    <w:rsid w:val="1EFA9B33"/>
    <w:rsid w:val="1F018811"/>
    <w:rsid w:val="1F1A9468"/>
    <w:rsid w:val="1F39F79D"/>
    <w:rsid w:val="1F6B4097"/>
    <w:rsid w:val="1F7E1E8E"/>
    <w:rsid w:val="1FB22432"/>
    <w:rsid w:val="1FC0D7D1"/>
    <w:rsid w:val="1FC4A0F5"/>
    <w:rsid w:val="1FF9DF76"/>
    <w:rsid w:val="2020A673"/>
    <w:rsid w:val="203496F5"/>
    <w:rsid w:val="2055BA57"/>
    <w:rsid w:val="205E4233"/>
    <w:rsid w:val="2067BC1E"/>
    <w:rsid w:val="2080840F"/>
    <w:rsid w:val="2094CD3F"/>
    <w:rsid w:val="209505D2"/>
    <w:rsid w:val="20963934"/>
    <w:rsid w:val="20CD8A12"/>
    <w:rsid w:val="2127AAE6"/>
    <w:rsid w:val="212FB370"/>
    <w:rsid w:val="214FFB14"/>
    <w:rsid w:val="21508E23"/>
    <w:rsid w:val="2154D68C"/>
    <w:rsid w:val="21882B63"/>
    <w:rsid w:val="218DB248"/>
    <w:rsid w:val="21AFA649"/>
    <w:rsid w:val="22292FCB"/>
    <w:rsid w:val="2234180E"/>
    <w:rsid w:val="2255DAFB"/>
    <w:rsid w:val="2271D34A"/>
    <w:rsid w:val="22836021"/>
    <w:rsid w:val="22D63C7C"/>
    <w:rsid w:val="22EE7A58"/>
    <w:rsid w:val="22FC915C"/>
    <w:rsid w:val="22FEC3EB"/>
    <w:rsid w:val="2306CA42"/>
    <w:rsid w:val="23097C96"/>
    <w:rsid w:val="230C7E54"/>
    <w:rsid w:val="2319E7D9"/>
    <w:rsid w:val="2320618E"/>
    <w:rsid w:val="2322BC3F"/>
    <w:rsid w:val="23233CBF"/>
    <w:rsid w:val="233251FF"/>
    <w:rsid w:val="2391DE7B"/>
    <w:rsid w:val="23B312E1"/>
    <w:rsid w:val="23B6A865"/>
    <w:rsid w:val="23C504AD"/>
    <w:rsid w:val="2422FF7E"/>
    <w:rsid w:val="243684DB"/>
    <w:rsid w:val="24378932"/>
    <w:rsid w:val="243FD550"/>
    <w:rsid w:val="24538F6F"/>
    <w:rsid w:val="246618E0"/>
    <w:rsid w:val="2467CC87"/>
    <w:rsid w:val="2470EBFF"/>
    <w:rsid w:val="24734DD6"/>
    <w:rsid w:val="2480D561"/>
    <w:rsid w:val="24A34E3E"/>
    <w:rsid w:val="24C0E66A"/>
    <w:rsid w:val="24C40153"/>
    <w:rsid w:val="24CCD56A"/>
    <w:rsid w:val="24D51D06"/>
    <w:rsid w:val="24D7CBEB"/>
    <w:rsid w:val="24DC72A9"/>
    <w:rsid w:val="24F213DD"/>
    <w:rsid w:val="25082C38"/>
    <w:rsid w:val="2573ACAF"/>
    <w:rsid w:val="2586F9E1"/>
    <w:rsid w:val="25892224"/>
    <w:rsid w:val="25A9F267"/>
    <w:rsid w:val="25D3C06B"/>
    <w:rsid w:val="2674757D"/>
    <w:rsid w:val="26853252"/>
    <w:rsid w:val="2685374E"/>
    <w:rsid w:val="26863D20"/>
    <w:rsid w:val="26B5C4AC"/>
    <w:rsid w:val="26CF263A"/>
    <w:rsid w:val="26D98325"/>
    <w:rsid w:val="26EDEAA5"/>
    <w:rsid w:val="26EF3259"/>
    <w:rsid w:val="26FF290F"/>
    <w:rsid w:val="27164E7B"/>
    <w:rsid w:val="2716D435"/>
    <w:rsid w:val="2716FA6D"/>
    <w:rsid w:val="2718F9CE"/>
    <w:rsid w:val="2736D24B"/>
    <w:rsid w:val="2757CA3F"/>
    <w:rsid w:val="2785C7BA"/>
    <w:rsid w:val="27B59A8D"/>
    <w:rsid w:val="27BEDBFC"/>
    <w:rsid w:val="27C8FF2F"/>
    <w:rsid w:val="27D4D05D"/>
    <w:rsid w:val="27E02C9F"/>
    <w:rsid w:val="27FBD86B"/>
    <w:rsid w:val="280A7685"/>
    <w:rsid w:val="2814A410"/>
    <w:rsid w:val="2830DFCC"/>
    <w:rsid w:val="28339ADD"/>
    <w:rsid w:val="28956445"/>
    <w:rsid w:val="289C7BCC"/>
    <w:rsid w:val="289D2324"/>
    <w:rsid w:val="28C9A4F6"/>
    <w:rsid w:val="28E91ABF"/>
    <w:rsid w:val="28F6346C"/>
    <w:rsid w:val="2912F485"/>
    <w:rsid w:val="292DDC6E"/>
    <w:rsid w:val="292EB87D"/>
    <w:rsid w:val="294A93DE"/>
    <w:rsid w:val="29551EA6"/>
    <w:rsid w:val="2961D442"/>
    <w:rsid w:val="2969E35C"/>
    <w:rsid w:val="2987AA63"/>
    <w:rsid w:val="298B4251"/>
    <w:rsid w:val="298F0911"/>
    <w:rsid w:val="29A0C5A6"/>
    <w:rsid w:val="29AC8B77"/>
    <w:rsid w:val="29F9841C"/>
    <w:rsid w:val="2A043489"/>
    <w:rsid w:val="2A0E0903"/>
    <w:rsid w:val="2A140584"/>
    <w:rsid w:val="2A149242"/>
    <w:rsid w:val="2A4D12EA"/>
    <w:rsid w:val="2A5271BD"/>
    <w:rsid w:val="2A53F411"/>
    <w:rsid w:val="2A6F6850"/>
    <w:rsid w:val="2A8475E4"/>
    <w:rsid w:val="2A89CBBE"/>
    <w:rsid w:val="2A8CD7DC"/>
    <w:rsid w:val="2A90F5E8"/>
    <w:rsid w:val="2B00305E"/>
    <w:rsid w:val="2B2FDB3B"/>
    <w:rsid w:val="2B3822A3"/>
    <w:rsid w:val="2B3C38E5"/>
    <w:rsid w:val="2BC73527"/>
    <w:rsid w:val="2BD496ED"/>
    <w:rsid w:val="2BE7B0DE"/>
    <w:rsid w:val="2C2740E0"/>
    <w:rsid w:val="2C3B38B9"/>
    <w:rsid w:val="2C4A149E"/>
    <w:rsid w:val="2C5B47DC"/>
    <w:rsid w:val="2C776F26"/>
    <w:rsid w:val="2C7DC29E"/>
    <w:rsid w:val="2C892333"/>
    <w:rsid w:val="2CACC86F"/>
    <w:rsid w:val="2CBF586C"/>
    <w:rsid w:val="2CDC6770"/>
    <w:rsid w:val="2CED6D41"/>
    <w:rsid w:val="2CF9E50E"/>
    <w:rsid w:val="2D00E687"/>
    <w:rsid w:val="2D02D712"/>
    <w:rsid w:val="2D0FEE56"/>
    <w:rsid w:val="2D2E7D06"/>
    <w:rsid w:val="2D587458"/>
    <w:rsid w:val="2D668999"/>
    <w:rsid w:val="2D7CA73A"/>
    <w:rsid w:val="2D80C295"/>
    <w:rsid w:val="2D9DD395"/>
    <w:rsid w:val="2DC3DAC6"/>
    <w:rsid w:val="2DC70CE9"/>
    <w:rsid w:val="2DDF15B7"/>
    <w:rsid w:val="2DF11A6B"/>
    <w:rsid w:val="2DF3F37A"/>
    <w:rsid w:val="2E16C0DD"/>
    <w:rsid w:val="2E18076B"/>
    <w:rsid w:val="2E727468"/>
    <w:rsid w:val="2E799938"/>
    <w:rsid w:val="2E8508BD"/>
    <w:rsid w:val="2EB040A9"/>
    <w:rsid w:val="2ED3329D"/>
    <w:rsid w:val="2EDDE195"/>
    <w:rsid w:val="2EDE54CB"/>
    <w:rsid w:val="2EE53C85"/>
    <w:rsid w:val="2EEF8D3F"/>
    <w:rsid w:val="2F12A74E"/>
    <w:rsid w:val="2F3C2CD2"/>
    <w:rsid w:val="2F3C7A9B"/>
    <w:rsid w:val="2F41FA41"/>
    <w:rsid w:val="2F470160"/>
    <w:rsid w:val="2F4ED71A"/>
    <w:rsid w:val="2F68D0D1"/>
    <w:rsid w:val="2F948A8A"/>
    <w:rsid w:val="2FA97DAE"/>
    <w:rsid w:val="2FAF999F"/>
    <w:rsid w:val="2FB6FDC5"/>
    <w:rsid w:val="2FBB6BF6"/>
    <w:rsid w:val="2FCD17FE"/>
    <w:rsid w:val="2FEB1D1B"/>
    <w:rsid w:val="300018FE"/>
    <w:rsid w:val="30104998"/>
    <w:rsid w:val="30188A48"/>
    <w:rsid w:val="30530BCB"/>
    <w:rsid w:val="30546970"/>
    <w:rsid w:val="305F39A1"/>
    <w:rsid w:val="3064F0A2"/>
    <w:rsid w:val="30B3C07B"/>
    <w:rsid w:val="30B5BDCF"/>
    <w:rsid w:val="30B94912"/>
    <w:rsid w:val="30BD734C"/>
    <w:rsid w:val="31009E4D"/>
    <w:rsid w:val="311FCAC4"/>
    <w:rsid w:val="3145DAFC"/>
    <w:rsid w:val="31568FD7"/>
    <w:rsid w:val="3170B8F0"/>
    <w:rsid w:val="317325B1"/>
    <w:rsid w:val="3194FC03"/>
    <w:rsid w:val="319F2D3A"/>
    <w:rsid w:val="31BE5132"/>
    <w:rsid w:val="31C76537"/>
    <w:rsid w:val="31D098CF"/>
    <w:rsid w:val="31D45818"/>
    <w:rsid w:val="31FD236C"/>
    <w:rsid w:val="3214B579"/>
    <w:rsid w:val="3225782C"/>
    <w:rsid w:val="322A313F"/>
    <w:rsid w:val="323AB05E"/>
    <w:rsid w:val="323BEF15"/>
    <w:rsid w:val="32588F90"/>
    <w:rsid w:val="326FF2D2"/>
    <w:rsid w:val="329FA712"/>
    <w:rsid w:val="32C4B660"/>
    <w:rsid w:val="32C8A39F"/>
    <w:rsid w:val="32E9A0C9"/>
    <w:rsid w:val="32F63FCA"/>
    <w:rsid w:val="32F81CB4"/>
    <w:rsid w:val="3313F7F4"/>
    <w:rsid w:val="33615F68"/>
    <w:rsid w:val="338317E8"/>
    <w:rsid w:val="33DA42FC"/>
    <w:rsid w:val="3406E3A3"/>
    <w:rsid w:val="342DF0BA"/>
    <w:rsid w:val="34B83123"/>
    <w:rsid w:val="34CADE41"/>
    <w:rsid w:val="34E79D27"/>
    <w:rsid w:val="34FFDE60"/>
    <w:rsid w:val="350F72FA"/>
    <w:rsid w:val="3515C092"/>
    <w:rsid w:val="35178BBC"/>
    <w:rsid w:val="352B1D1F"/>
    <w:rsid w:val="354EBF1E"/>
    <w:rsid w:val="358C4AEB"/>
    <w:rsid w:val="35F07B12"/>
    <w:rsid w:val="360D2DD5"/>
    <w:rsid w:val="3629DE73"/>
    <w:rsid w:val="363955C4"/>
    <w:rsid w:val="36414F62"/>
    <w:rsid w:val="3642C03D"/>
    <w:rsid w:val="3646DC3E"/>
    <w:rsid w:val="36605A39"/>
    <w:rsid w:val="36FDB498"/>
    <w:rsid w:val="37026A6D"/>
    <w:rsid w:val="375E0C14"/>
    <w:rsid w:val="37B9F57E"/>
    <w:rsid w:val="37EBB0B9"/>
    <w:rsid w:val="38357A4F"/>
    <w:rsid w:val="384D543C"/>
    <w:rsid w:val="386FDD55"/>
    <w:rsid w:val="38A8A859"/>
    <w:rsid w:val="38B7CCB5"/>
    <w:rsid w:val="38C29082"/>
    <w:rsid w:val="38FA6050"/>
    <w:rsid w:val="38FC88FD"/>
    <w:rsid w:val="390D4763"/>
    <w:rsid w:val="392F9C28"/>
    <w:rsid w:val="393EFF5C"/>
    <w:rsid w:val="3962FC08"/>
    <w:rsid w:val="39639334"/>
    <w:rsid w:val="399CE120"/>
    <w:rsid w:val="39C296EA"/>
    <w:rsid w:val="39CC37C9"/>
    <w:rsid w:val="39E2B762"/>
    <w:rsid w:val="3A28FD00"/>
    <w:rsid w:val="3A2BF498"/>
    <w:rsid w:val="3A4994FA"/>
    <w:rsid w:val="3A6940A3"/>
    <w:rsid w:val="3A69A820"/>
    <w:rsid w:val="3A707C4A"/>
    <w:rsid w:val="3A9AF287"/>
    <w:rsid w:val="3AAFB7BF"/>
    <w:rsid w:val="3AD44977"/>
    <w:rsid w:val="3AE29369"/>
    <w:rsid w:val="3B07869E"/>
    <w:rsid w:val="3B16DB69"/>
    <w:rsid w:val="3BA0C36C"/>
    <w:rsid w:val="3BB65866"/>
    <w:rsid w:val="3BE884AD"/>
    <w:rsid w:val="3C1751B4"/>
    <w:rsid w:val="3C2010DC"/>
    <w:rsid w:val="3C89E444"/>
    <w:rsid w:val="3CAF8AF8"/>
    <w:rsid w:val="3CAFC2EC"/>
    <w:rsid w:val="3CB7BF5C"/>
    <w:rsid w:val="3CBF0503"/>
    <w:rsid w:val="3CF3B473"/>
    <w:rsid w:val="3D0EA684"/>
    <w:rsid w:val="3D197DDD"/>
    <w:rsid w:val="3D2C2389"/>
    <w:rsid w:val="3D41615D"/>
    <w:rsid w:val="3D526852"/>
    <w:rsid w:val="3D6E82A4"/>
    <w:rsid w:val="3DA822E2"/>
    <w:rsid w:val="3DCC260F"/>
    <w:rsid w:val="3DD516F7"/>
    <w:rsid w:val="3DFCECCB"/>
    <w:rsid w:val="3E23D313"/>
    <w:rsid w:val="3E7A1466"/>
    <w:rsid w:val="3E804646"/>
    <w:rsid w:val="3E83AA36"/>
    <w:rsid w:val="3E8E188D"/>
    <w:rsid w:val="3E98E9FE"/>
    <w:rsid w:val="3E9DD130"/>
    <w:rsid w:val="3E9F24BD"/>
    <w:rsid w:val="3EB7CDFB"/>
    <w:rsid w:val="3ECDB450"/>
    <w:rsid w:val="3F06224B"/>
    <w:rsid w:val="3F1C7602"/>
    <w:rsid w:val="3F1DEE7E"/>
    <w:rsid w:val="3F371F50"/>
    <w:rsid w:val="3F46111D"/>
    <w:rsid w:val="3F5BCCB8"/>
    <w:rsid w:val="3FF9DB3A"/>
    <w:rsid w:val="402BB4EE"/>
    <w:rsid w:val="4030BBA3"/>
    <w:rsid w:val="403E2522"/>
    <w:rsid w:val="405789F6"/>
    <w:rsid w:val="40628B3B"/>
    <w:rsid w:val="40729A8D"/>
    <w:rsid w:val="408D10B2"/>
    <w:rsid w:val="40BB6363"/>
    <w:rsid w:val="40BDECFB"/>
    <w:rsid w:val="40C910D7"/>
    <w:rsid w:val="40E6F14D"/>
    <w:rsid w:val="40ED76CB"/>
    <w:rsid w:val="41214C78"/>
    <w:rsid w:val="4132BCD0"/>
    <w:rsid w:val="415A478F"/>
    <w:rsid w:val="4161FA87"/>
    <w:rsid w:val="41A04960"/>
    <w:rsid w:val="41A278C1"/>
    <w:rsid w:val="41EB27D4"/>
    <w:rsid w:val="41EE2F89"/>
    <w:rsid w:val="4242FDCE"/>
    <w:rsid w:val="42579D03"/>
    <w:rsid w:val="426C6DC5"/>
    <w:rsid w:val="42897FC3"/>
    <w:rsid w:val="42B381F9"/>
    <w:rsid w:val="42B857D4"/>
    <w:rsid w:val="42DC5D1D"/>
    <w:rsid w:val="42DEC36D"/>
    <w:rsid w:val="42E10385"/>
    <w:rsid w:val="42ED5CDC"/>
    <w:rsid w:val="434661A9"/>
    <w:rsid w:val="435B9955"/>
    <w:rsid w:val="4364F05B"/>
    <w:rsid w:val="4392137B"/>
    <w:rsid w:val="43989CB5"/>
    <w:rsid w:val="43A3703A"/>
    <w:rsid w:val="43A9854A"/>
    <w:rsid w:val="43C5A308"/>
    <w:rsid w:val="43F18FDF"/>
    <w:rsid w:val="440D16D8"/>
    <w:rsid w:val="445600D4"/>
    <w:rsid w:val="446281D4"/>
    <w:rsid w:val="447E4EE4"/>
    <w:rsid w:val="44823864"/>
    <w:rsid w:val="44B8A1C0"/>
    <w:rsid w:val="44D3232B"/>
    <w:rsid w:val="44FA225E"/>
    <w:rsid w:val="4514056A"/>
    <w:rsid w:val="45338F62"/>
    <w:rsid w:val="453BC842"/>
    <w:rsid w:val="453FD12E"/>
    <w:rsid w:val="455062D8"/>
    <w:rsid w:val="4556B957"/>
    <w:rsid w:val="457C5971"/>
    <w:rsid w:val="45A7C4E1"/>
    <w:rsid w:val="45ACD704"/>
    <w:rsid w:val="45C08117"/>
    <w:rsid w:val="45CCF30B"/>
    <w:rsid w:val="462CB020"/>
    <w:rsid w:val="46305D62"/>
    <w:rsid w:val="463C7C00"/>
    <w:rsid w:val="4644951D"/>
    <w:rsid w:val="464F9F40"/>
    <w:rsid w:val="4662877C"/>
    <w:rsid w:val="467AA129"/>
    <w:rsid w:val="4693AE05"/>
    <w:rsid w:val="46B14A40"/>
    <w:rsid w:val="46B8BB38"/>
    <w:rsid w:val="46E6F34F"/>
    <w:rsid w:val="46F4720A"/>
    <w:rsid w:val="470BBBF8"/>
    <w:rsid w:val="4713208E"/>
    <w:rsid w:val="4723C9AD"/>
    <w:rsid w:val="472D7E7F"/>
    <w:rsid w:val="4752313F"/>
    <w:rsid w:val="476A672B"/>
    <w:rsid w:val="477FA5DF"/>
    <w:rsid w:val="4782CECE"/>
    <w:rsid w:val="47A83106"/>
    <w:rsid w:val="47E691A3"/>
    <w:rsid w:val="480368F4"/>
    <w:rsid w:val="4805BBD4"/>
    <w:rsid w:val="481B03EB"/>
    <w:rsid w:val="4850DC76"/>
    <w:rsid w:val="486A1DD3"/>
    <w:rsid w:val="48993FF8"/>
    <w:rsid w:val="48A68D54"/>
    <w:rsid w:val="48AAAA4C"/>
    <w:rsid w:val="48B2E1AC"/>
    <w:rsid w:val="48B2FC07"/>
    <w:rsid w:val="48D69226"/>
    <w:rsid w:val="48DBA71A"/>
    <w:rsid w:val="48E53980"/>
    <w:rsid w:val="48E65361"/>
    <w:rsid w:val="48F62EB8"/>
    <w:rsid w:val="48FDA537"/>
    <w:rsid w:val="491EC342"/>
    <w:rsid w:val="491FF710"/>
    <w:rsid w:val="492BE781"/>
    <w:rsid w:val="494DD36A"/>
    <w:rsid w:val="495800B0"/>
    <w:rsid w:val="49610829"/>
    <w:rsid w:val="4963B578"/>
    <w:rsid w:val="498C72C2"/>
    <w:rsid w:val="49994B78"/>
    <w:rsid w:val="49A9A87A"/>
    <w:rsid w:val="49C05592"/>
    <w:rsid w:val="4A0F3BF0"/>
    <w:rsid w:val="4A17C344"/>
    <w:rsid w:val="4A1DEA00"/>
    <w:rsid w:val="4A2C7582"/>
    <w:rsid w:val="4A5959D7"/>
    <w:rsid w:val="4A60410B"/>
    <w:rsid w:val="4AD35A62"/>
    <w:rsid w:val="4AFCA9BB"/>
    <w:rsid w:val="4B07B8C5"/>
    <w:rsid w:val="4B157EC3"/>
    <w:rsid w:val="4B4DDF4B"/>
    <w:rsid w:val="4B5F8AED"/>
    <w:rsid w:val="4BA2DAA1"/>
    <w:rsid w:val="4BA58515"/>
    <w:rsid w:val="4BC74408"/>
    <w:rsid w:val="4BCA2553"/>
    <w:rsid w:val="4BCFAA63"/>
    <w:rsid w:val="4BDC6CF0"/>
    <w:rsid w:val="4C07FF41"/>
    <w:rsid w:val="4C49C7F7"/>
    <w:rsid w:val="4C85FC25"/>
    <w:rsid w:val="4C9712C5"/>
    <w:rsid w:val="4CB43BCC"/>
    <w:rsid w:val="4CBC5213"/>
    <w:rsid w:val="4CD17482"/>
    <w:rsid w:val="4CD693FA"/>
    <w:rsid w:val="4CD8DBE0"/>
    <w:rsid w:val="4D0CF0B8"/>
    <w:rsid w:val="4D253FED"/>
    <w:rsid w:val="4D339A8B"/>
    <w:rsid w:val="4D7EAA61"/>
    <w:rsid w:val="4D906ED4"/>
    <w:rsid w:val="4DC8C426"/>
    <w:rsid w:val="4DCE1B3C"/>
    <w:rsid w:val="4DE1ECA7"/>
    <w:rsid w:val="4DE63D52"/>
    <w:rsid w:val="4DEFDFB7"/>
    <w:rsid w:val="4DEFE1F4"/>
    <w:rsid w:val="4E5AF872"/>
    <w:rsid w:val="4E664ADA"/>
    <w:rsid w:val="4E7F20A9"/>
    <w:rsid w:val="4EA1505D"/>
    <w:rsid w:val="4EE6DFAA"/>
    <w:rsid w:val="4EF58A5D"/>
    <w:rsid w:val="4F000E5A"/>
    <w:rsid w:val="4F00B2FE"/>
    <w:rsid w:val="4F1E24AD"/>
    <w:rsid w:val="4F43DB31"/>
    <w:rsid w:val="4F49D692"/>
    <w:rsid w:val="4F4A300F"/>
    <w:rsid w:val="4F509208"/>
    <w:rsid w:val="4F5D3CCE"/>
    <w:rsid w:val="4F612479"/>
    <w:rsid w:val="4F627496"/>
    <w:rsid w:val="4F7F5E22"/>
    <w:rsid w:val="4FA067E2"/>
    <w:rsid w:val="4FD05FAF"/>
    <w:rsid w:val="4FD25D6D"/>
    <w:rsid w:val="4FD7A2F1"/>
    <w:rsid w:val="4FE17086"/>
    <w:rsid w:val="501843CA"/>
    <w:rsid w:val="503AFDB1"/>
    <w:rsid w:val="503FB11D"/>
    <w:rsid w:val="505A5295"/>
    <w:rsid w:val="5064AA6F"/>
    <w:rsid w:val="5095E6B5"/>
    <w:rsid w:val="50A0EA7D"/>
    <w:rsid w:val="50E48DB9"/>
    <w:rsid w:val="5124C733"/>
    <w:rsid w:val="5143EF01"/>
    <w:rsid w:val="51558A50"/>
    <w:rsid w:val="5165781D"/>
    <w:rsid w:val="5189A90A"/>
    <w:rsid w:val="5191564C"/>
    <w:rsid w:val="51995644"/>
    <w:rsid w:val="51A38AB1"/>
    <w:rsid w:val="51B743C9"/>
    <w:rsid w:val="51D2B75E"/>
    <w:rsid w:val="520F28C7"/>
    <w:rsid w:val="524A4903"/>
    <w:rsid w:val="52712B31"/>
    <w:rsid w:val="529E5E8F"/>
    <w:rsid w:val="52C7923D"/>
    <w:rsid w:val="52CE502F"/>
    <w:rsid w:val="52DDD7E1"/>
    <w:rsid w:val="52E99A57"/>
    <w:rsid w:val="52F06150"/>
    <w:rsid w:val="5310529F"/>
    <w:rsid w:val="532937F9"/>
    <w:rsid w:val="53637BA3"/>
    <w:rsid w:val="5364390B"/>
    <w:rsid w:val="536C43EE"/>
    <w:rsid w:val="536F8BAC"/>
    <w:rsid w:val="53A1D4C8"/>
    <w:rsid w:val="53A4CCCB"/>
    <w:rsid w:val="53A54DD4"/>
    <w:rsid w:val="53CCF670"/>
    <w:rsid w:val="53DB88A9"/>
    <w:rsid w:val="53DBF536"/>
    <w:rsid w:val="53F92A47"/>
    <w:rsid w:val="54018795"/>
    <w:rsid w:val="541237AE"/>
    <w:rsid w:val="5413330C"/>
    <w:rsid w:val="541AEA92"/>
    <w:rsid w:val="5424438A"/>
    <w:rsid w:val="5444674D"/>
    <w:rsid w:val="54571295"/>
    <w:rsid w:val="546A6865"/>
    <w:rsid w:val="546DE7B8"/>
    <w:rsid w:val="5471092E"/>
    <w:rsid w:val="5483133B"/>
    <w:rsid w:val="548720FD"/>
    <w:rsid w:val="549E93EE"/>
    <w:rsid w:val="54A6D0DB"/>
    <w:rsid w:val="54C10543"/>
    <w:rsid w:val="54CCBDA1"/>
    <w:rsid w:val="54CDFDD0"/>
    <w:rsid w:val="54D10F0E"/>
    <w:rsid w:val="54E3A68B"/>
    <w:rsid w:val="55049780"/>
    <w:rsid w:val="5555965A"/>
    <w:rsid w:val="558D9EF1"/>
    <w:rsid w:val="559F739F"/>
    <w:rsid w:val="55A3388D"/>
    <w:rsid w:val="55BBBA58"/>
    <w:rsid w:val="55C23108"/>
    <w:rsid w:val="55E4FE50"/>
    <w:rsid w:val="55FC02D5"/>
    <w:rsid w:val="56164EA5"/>
    <w:rsid w:val="563D6A23"/>
    <w:rsid w:val="56496DBF"/>
    <w:rsid w:val="5660BF3D"/>
    <w:rsid w:val="568F0ED5"/>
    <w:rsid w:val="569603C3"/>
    <w:rsid w:val="56AA6378"/>
    <w:rsid w:val="56B39201"/>
    <w:rsid w:val="56CDC0E5"/>
    <w:rsid w:val="56D596FE"/>
    <w:rsid w:val="56D6F78A"/>
    <w:rsid w:val="56F3D66B"/>
    <w:rsid w:val="570DC55D"/>
    <w:rsid w:val="57101838"/>
    <w:rsid w:val="57125244"/>
    <w:rsid w:val="571C7D41"/>
    <w:rsid w:val="572BE3B3"/>
    <w:rsid w:val="573C788C"/>
    <w:rsid w:val="57532BC9"/>
    <w:rsid w:val="57B8179F"/>
    <w:rsid w:val="581F7FD2"/>
    <w:rsid w:val="583BE3BC"/>
    <w:rsid w:val="584A7A24"/>
    <w:rsid w:val="585EF3BD"/>
    <w:rsid w:val="589602B6"/>
    <w:rsid w:val="58D214A6"/>
    <w:rsid w:val="58D646AD"/>
    <w:rsid w:val="58DD024B"/>
    <w:rsid w:val="58FBE0FF"/>
    <w:rsid w:val="5900BF6C"/>
    <w:rsid w:val="5900D708"/>
    <w:rsid w:val="5909E001"/>
    <w:rsid w:val="590C8A03"/>
    <w:rsid w:val="59242266"/>
    <w:rsid w:val="59278E60"/>
    <w:rsid w:val="5932FE67"/>
    <w:rsid w:val="5933DB1C"/>
    <w:rsid w:val="59532896"/>
    <w:rsid w:val="5956F283"/>
    <w:rsid w:val="596A2492"/>
    <w:rsid w:val="596AA462"/>
    <w:rsid w:val="597221C6"/>
    <w:rsid w:val="5986945F"/>
    <w:rsid w:val="59A7A310"/>
    <w:rsid w:val="59B120F9"/>
    <w:rsid w:val="59E00321"/>
    <w:rsid w:val="59E5E181"/>
    <w:rsid w:val="59E76A3E"/>
    <w:rsid w:val="59F72B08"/>
    <w:rsid w:val="5A055E87"/>
    <w:rsid w:val="5A1D1A8E"/>
    <w:rsid w:val="5A341E4C"/>
    <w:rsid w:val="5A4CE7E2"/>
    <w:rsid w:val="5A5A7816"/>
    <w:rsid w:val="5A70BAB8"/>
    <w:rsid w:val="5AA45FBD"/>
    <w:rsid w:val="5AA63F37"/>
    <w:rsid w:val="5AB28996"/>
    <w:rsid w:val="5AC76741"/>
    <w:rsid w:val="5AE00AEB"/>
    <w:rsid w:val="5B03041E"/>
    <w:rsid w:val="5B347BBD"/>
    <w:rsid w:val="5BA02000"/>
    <w:rsid w:val="5BAA3897"/>
    <w:rsid w:val="5BD42743"/>
    <w:rsid w:val="5C127A33"/>
    <w:rsid w:val="5C1A0A14"/>
    <w:rsid w:val="5C26D369"/>
    <w:rsid w:val="5C2F0BD3"/>
    <w:rsid w:val="5C3136EA"/>
    <w:rsid w:val="5C31F2D4"/>
    <w:rsid w:val="5C5EF57C"/>
    <w:rsid w:val="5C7CFD1D"/>
    <w:rsid w:val="5CB9D852"/>
    <w:rsid w:val="5CE49409"/>
    <w:rsid w:val="5CEAD867"/>
    <w:rsid w:val="5CF07DF7"/>
    <w:rsid w:val="5D2AEE30"/>
    <w:rsid w:val="5D308C49"/>
    <w:rsid w:val="5D418545"/>
    <w:rsid w:val="5D579FBC"/>
    <w:rsid w:val="5D603ACC"/>
    <w:rsid w:val="5D73A268"/>
    <w:rsid w:val="5D9D7AA2"/>
    <w:rsid w:val="5DB65634"/>
    <w:rsid w:val="5DD43EFF"/>
    <w:rsid w:val="5E000405"/>
    <w:rsid w:val="5E010C6B"/>
    <w:rsid w:val="5E28F8C7"/>
    <w:rsid w:val="5E666934"/>
    <w:rsid w:val="5E6BB34C"/>
    <w:rsid w:val="5E8803FF"/>
    <w:rsid w:val="5E98275C"/>
    <w:rsid w:val="5EB80E37"/>
    <w:rsid w:val="5EC1EB68"/>
    <w:rsid w:val="5ED3CE0D"/>
    <w:rsid w:val="5EF5283E"/>
    <w:rsid w:val="5F3B0D64"/>
    <w:rsid w:val="5F3C293A"/>
    <w:rsid w:val="5F8A79F4"/>
    <w:rsid w:val="5F8DB815"/>
    <w:rsid w:val="5FA6F006"/>
    <w:rsid w:val="5FB52C3B"/>
    <w:rsid w:val="5FBE59DC"/>
    <w:rsid w:val="5FC31D09"/>
    <w:rsid w:val="5FE92F25"/>
    <w:rsid w:val="607516B7"/>
    <w:rsid w:val="6084642D"/>
    <w:rsid w:val="60908B04"/>
    <w:rsid w:val="60B90516"/>
    <w:rsid w:val="60B9D8EF"/>
    <w:rsid w:val="60C0EE2A"/>
    <w:rsid w:val="60D276C0"/>
    <w:rsid w:val="60DF75AD"/>
    <w:rsid w:val="60E5888B"/>
    <w:rsid w:val="60EAE819"/>
    <w:rsid w:val="60F0DCC5"/>
    <w:rsid w:val="6102A0E1"/>
    <w:rsid w:val="610B06C2"/>
    <w:rsid w:val="610FA7CD"/>
    <w:rsid w:val="615DA5EC"/>
    <w:rsid w:val="6161634C"/>
    <w:rsid w:val="6177475F"/>
    <w:rsid w:val="618DFA1A"/>
    <w:rsid w:val="618FD4E9"/>
    <w:rsid w:val="61BD12CE"/>
    <w:rsid w:val="620503DA"/>
    <w:rsid w:val="621507ED"/>
    <w:rsid w:val="62253F66"/>
    <w:rsid w:val="626B36E3"/>
    <w:rsid w:val="628BD17B"/>
    <w:rsid w:val="62E365FA"/>
    <w:rsid w:val="630230BE"/>
    <w:rsid w:val="637F0636"/>
    <w:rsid w:val="63B6A3B1"/>
    <w:rsid w:val="6426D0BC"/>
    <w:rsid w:val="642C1D0B"/>
    <w:rsid w:val="6443FC5B"/>
    <w:rsid w:val="644D534F"/>
    <w:rsid w:val="64848F43"/>
    <w:rsid w:val="649FFC18"/>
    <w:rsid w:val="64A6287A"/>
    <w:rsid w:val="64A75FB3"/>
    <w:rsid w:val="64B15A97"/>
    <w:rsid w:val="64D17A96"/>
    <w:rsid w:val="64EF1D7B"/>
    <w:rsid w:val="6506C2A8"/>
    <w:rsid w:val="6564DD79"/>
    <w:rsid w:val="657A291B"/>
    <w:rsid w:val="6581706B"/>
    <w:rsid w:val="65883DB0"/>
    <w:rsid w:val="65CB4D12"/>
    <w:rsid w:val="660BE2A4"/>
    <w:rsid w:val="661B9EDA"/>
    <w:rsid w:val="66345BCB"/>
    <w:rsid w:val="664A3958"/>
    <w:rsid w:val="664A5CA7"/>
    <w:rsid w:val="66BAA4EB"/>
    <w:rsid w:val="66C7CBDB"/>
    <w:rsid w:val="66DAD79C"/>
    <w:rsid w:val="66EB827D"/>
    <w:rsid w:val="671D5A6A"/>
    <w:rsid w:val="6740F172"/>
    <w:rsid w:val="678F0FAC"/>
    <w:rsid w:val="67A8DE0E"/>
    <w:rsid w:val="67DC8C77"/>
    <w:rsid w:val="67F6DF28"/>
    <w:rsid w:val="67FB2627"/>
    <w:rsid w:val="67FF8A63"/>
    <w:rsid w:val="680057B9"/>
    <w:rsid w:val="6817467D"/>
    <w:rsid w:val="683C5AA7"/>
    <w:rsid w:val="686270FB"/>
    <w:rsid w:val="68636E91"/>
    <w:rsid w:val="68700A5F"/>
    <w:rsid w:val="68861736"/>
    <w:rsid w:val="68953B2D"/>
    <w:rsid w:val="68B3F461"/>
    <w:rsid w:val="68B41DDE"/>
    <w:rsid w:val="68D2F7C9"/>
    <w:rsid w:val="690D2124"/>
    <w:rsid w:val="692E0281"/>
    <w:rsid w:val="69491A6B"/>
    <w:rsid w:val="6955FEA1"/>
    <w:rsid w:val="695E67F5"/>
    <w:rsid w:val="6961CA83"/>
    <w:rsid w:val="6992BCB5"/>
    <w:rsid w:val="69D0EAE3"/>
    <w:rsid w:val="69E2B67E"/>
    <w:rsid w:val="6A2AF6F9"/>
    <w:rsid w:val="6A40394F"/>
    <w:rsid w:val="6A68CF82"/>
    <w:rsid w:val="6AB26FEC"/>
    <w:rsid w:val="6ADFF601"/>
    <w:rsid w:val="6B2C7DB8"/>
    <w:rsid w:val="6B346E6A"/>
    <w:rsid w:val="6B3C48BA"/>
    <w:rsid w:val="6B65D19F"/>
    <w:rsid w:val="6B815192"/>
    <w:rsid w:val="6B9B797E"/>
    <w:rsid w:val="6BA7207E"/>
    <w:rsid w:val="6BC2F46C"/>
    <w:rsid w:val="6BC4B538"/>
    <w:rsid w:val="6BC6FF5F"/>
    <w:rsid w:val="6BE5F861"/>
    <w:rsid w:val="6C1AC946"/>
    <w:rsid w:val="6C2F45C0"/>
    <w:rsid w:val="6C372D10"/>
    <w:rsid w:val="6C537E08"/>
    <w:rsid w:val="6C603445"/>
    <w:rsid w:val="6C666C34"/>
    <w:rsid w:val="6C79DADC"/>
    <w:rsid w:val="6C987D1E"/>
    <w:rsid w:val="6CACFD3C"/>
    <w:rsid w:val="6CEC3ED7"/>
    <w:rsid w:val="6CF0119B"/>
    <w:rsid w:val="6D1DEEED"/>
    <w:rsid w:val="6D82BB69"/>
    <w:rsid w:val="6D89B039"/>
    <w:rsid w:val="6DAF6E46"/>
    <w:rsid w:val="6DD24887"/>
    <w:rsid w:val="6E012B64"/>
    <w:rsid w:val="6E1CC515"/>
    <w:rsid w:val="6E35B1CB"/>
    <w:rsid w:val="6E59CFF5"/>
    <w:rsid w:val="6E8BF488"/>
    <w:rsid w:val="6E8F5BDE"/>
    <w:rsid w:val="6E9A2CBA"/>
    <w:rsid w:val="6EAFB6CA"/>
    <w:rsid w:val="6ECC65DD"/>
    <w:rsid w:val="6ED68F55"/>
    <w:rsid w:val="6EE33FE5"/>
    <w:rsid w:val="6EEA931B"/>
    <w:rsid w:val="6EFC7D43"/>
    <w:rsid w:val="6F049972"/>
    <w:rsid w:val="6F986B12"/>
    <w:rsid w:val="6FE102B3"/>
    <w:rsid w:val="704BBC01"/>
    <w:rsid w:val="70796D4B"/>
    <w:rsid w:val="7086B922"/>
    <w:rsid w:val="708D16E2"/>
    <w:rsid w:val="70A6863A"/>
    <w:rsid w:val="70AF558B"/>
    <w:rsid w:val="70F95321"/>
    <w:rsid w:val="71014E18"/>
    <w:rsid w:val="71108EF3"/>
    <w:rsid w:val="7141C349"/>
    <w:rsid w:val="7153D7F8"/>
    <w:rsid w:val="717E6065"/>
    <w:rsid w:val="71B1BF46"/>
    <w:rsid w:val="71C2CA08"/>
    <w:rsid w:val="72445FC1"/>
    <w:rsid w:val="72B2B379"/>
    <w:rsid w:val="72B978D4"/>
    <w:rsid w:val="72E88485"/>
    <w:rsid w:val="72F1020F"/>
    <w:rsid w:val="72FB45D9"/>
    <w:rsid w:val="730B3309"/>
    <w:rsid w:val="73188FF3"/>
    <w:rsid w:val="7328F789"/>
    <w:rsid w:val="7334E5C7"/>
    <w:rsid w:val="735B7578"/>
    <w:rsid w:val="73AF5B1B"/>
    <w:rsid w:val="73AF8D68"/>
    <w:rsid w:val="73C04ADE"/>
    <w:rsid w:val="73C71898"/>
    <w:rsid w:val="74011A23"/>
    <w:rsid w:val="742A58D8"/>
    <w:rsid w:val="742FC99C"/>
    <w:rsid w:val="743BC376"/>
    <w:rsid w:val="743EC39A"/>
    <w:rsid w:val="745EAC8A"/>
    <w:rsid w:val="74630D27"/>
    <w:rsid w:val="749A0E00"/>
    <w:rsid w:val="74B260B4"/>
    <w:rsid w:val="74D010DE"/>
    <w:rsid w:val="74D91ACE"/>
    <w:rsid w:val="74E3BBB8"/>
    <w:rsid w:val="74EC4CEB"/>
    <w:rsid w:val="7502F988"/>
    <w:rsid w:val="7525FA24"/>
    <w:rsid w:val="752FD0ED"/>
    <w:rsid w:val="7537B9C7"/>
    <w:rsid w:val="756B8934"/>
    <w:rsid w:val="757E93E7"/>
    <w:rsid w:val="75839DB8"/>
    <w:rsid w:val="75962963"/>
    <w:rsid w:val="759A407E"/>
    <w:rsid w:val="75A67912"/>
    <w:rsid w:val="75D60776"/>
    <w:rsid w:val="7614D349"/>
    <w:rsid w:val="7663D696"/>
    <w:rsid w:val="766D4E56"/>
    <w:rsid w:val="7690408A"/>
    <w:rsid w:val="769AE4DE"/>
    <w:rsid w:val="76A295AA"/>
    <w:rsid w:val="76AF4793"/>
    <w:rsid w:val="76BC55A9"/>
    <w:rsid w:val="76E77606"/>
    <w:rsid w:val="76F049F0"/>
    <w:rsid w:val="76F92803"/>
    <w:rsid w:val="770318B0"/>
    <w:rsid w:val="77222092"/>
    <w:rsid w:val="773BEF3C"/>
    <w:rsid w:val="7759C1F3"/>
    <w:rsid w:val="77936958"/>
    <w:rsid w:val="77CCE61E"/>
    <w:rsid w:val="77F974EE"/>
    <w:rsid w:val="7802F6FD"/>
    <w:rsid w:val="780F4F64"/>
    <w:rsid w:val="784651C1"/>
    <w:rsid w:val="7851CBDD"/>
    <w:rsid w:val="785597F5"/>
    <w:rsid w:val="785A9FFD"/>
    <w:rsid w:val="7864209D"/>
    <w:rsid w:val="786A742E"/>
    <w:rsid w:val="787896F4"/>
    <w:rsid w:val="78B88C60"/>
    <w:rsid w:val="78B9232B"/>
    <w:rsid w:val="78E8E31D"/>
    <w:rsid w:val="78F09130"/>
    <w:rsid w:val="79057C41"/>
    <w:rsid w:val="797A0C23"/>
    <w:rsid w:val="7A03BBB1"/>
    <w:rsid w:val="7A1316D2"/>
    <w:rsid w:val="7A214AF5"/>
    <w:rsid w:val="7A4E2137"/>
    <w:rsid w:val="7A5EC933"/>
    <w:rsid w:val="7A7FBA65"/>
    <w:rsid w:val="7A99C264"/>
    <w:rsid w:val="7A9A46F1"/>
    <w:rsid w:val="7ADF527F"/>
    <w:rsid w:val="7B0C97E9"/>
    <w:rsid w:val="7B291D36"/>
    <w:rsid w:val="7B3ACC7C"/>
    <w:rsid w:val="7B5B72BD"/>
    <w:rsid w:val="7B7CF4F4"/>
    <w:rsid w:val="7B9A78B2"/>
    <w:rsid w:val="7B9F4DE3"/>
    <w:rsid w:val="7BA008F5"/>
    <w:rsid w:val="7BD9FA77"/>
    <w:rsid w:val="7BF6A3B8"/>
    <w:rsid w:val="7C6390DA"/>
    <w:rsid w:val="7C662707"/>
    <w:rsid w:val="7C6D67B4"/>
    <w:rsid w:val="7C6ECBB7"/>
    <w:rsid w:val="7CCB093C"/>
    <w:rsid w:val="7CCB31D8"/>
    <w:rsid w:val="7CCEDF22"/>
    <w:rsid w:val="7CD0BED5"/>
    <w:rsid w:val="7D0088D6"/>
    <w:rsid w:val="7D1A7260"/>
    <w:rsid w:val="7D515840"/>
    <w:rsid w:val="7D54F03C"/>
    <w:rsid w:val="7D616379"/>
    <w:rsid w:val="7D7559BF"/>
    <w:rsid w:val="7D7752A0"/>
    <w:rsid w:val="7D8EB6F9"/>
    <w:rsid w:val="7D9C9AC4"/>
    <w:rsid w:val="7DA23A4E"/>
    <w:rsid w:val="7DABA147"/>
    <w:rsid w:val="7DC63E29"/>
    <w:rsid w:val="7DD371DC"/>
    <w:rsid w:val="7DE09602"/>
    <w:rsid w:val="7DF3A97B"/>
    <w:rsid w:val="7DF3C9E8"/>
    <w:rsid w:val="7E2B5290"/>
    <w:rsid w:val="7E3196B7"/>
    <w:rsid w:val="7E36FAAF"/>
    <w:rsid w:val="7E7EA53D"/>
    <w:rsid w:val="7EA9B6DF"/>
    <w:rsid w:val="7EC51D82"/>
    <w:rsid w:val="7EDBCE42"/>
    <w:rsid w:val="7F02D9DF"/>
    <w:rsid w:val="7F0AB80F"/>
    <w:rsid w:val="7F2B5430"/>
    <w:rsid w:val="7F2F39EE"/>
    <w:rsid w:val="7F4E8128"/>
    <w:rsid w:val="7F52408E"/>
    <w:rsid w:val="7F6504BA"/>
    <w:rsid w:val="7F66AD82"/>
    <w:rsid w:val="7F6CBF1F"/>
    <w:rsid w:val="7F6F813F"/>
    <w:rsid w:val="7F9C6FBE"/>
    <w:rsid w:val="7FD60BE1"/>
    <w:rsid w:val="7FDDB566"/>
    <w:rsid w:val="7FF55DE7"/>
    <w:rsid w:val="7FF61FE5"/>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3140D45"/>
  <w15:chartTrackingRefBased/>
  <w15:docId w15:val="{654DADE8-2543-4AAD-A7E3-7FA9F98FF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fr-FR"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984"/>
    <w:pPr>
      <w:spacing w:after="280"/>
      <w:ind w:firstLine="706"/>
      <w:contextualSpacing/>
      <w:jc w:val="both"/>
    </w:pPr>
    <w:rPr>
      <w:rFonts w:ascii="Times New Roman" w:hAnsi="Times New Roman"/>
      <w:sz w:val="24"/>
      <w:lang w:val="en-US"/>
    </w:rPr>
  </w:style>
  <w:style w:type="paragraph" w:styleId="Titre1">
    <w:name w:val="heading 1"/>
    <w:basedOn w:val="Normal"/>
    <w:next w:val="Normal"/>
    <w:link w:val="Titre1Car"/>
    <w:uiPriority w:val="9"/>
    <w:qFormat/>
    <w:rsid w:val="00800893"/>
    <w:pPr>
      <w:keepNext/>
      <w:keepLines/>
      <w:pBdr>
        <w:bottom w:val="single" w:sz="4" w:space="0" w:color="auto"/>
      </w:pBdr>
      <w:spacing w:before="440" w:after="440"/>
      <w:ind w:firstLine="0"/>
      <w:outlineLvl w:val="0"/>
    </w:pPr>
    <w:rPr>
      <w:rFonts w:eastAsiaTheme="majorEastAsia" w:cstheme="majorBidi"/>
      <w:b/>
      <w:color w:val="0F0022" w:themeColor="accent1" w:themeShade="BF"/>
      <w:sz w:val="40"/>
      <w:szCs w:val="40"/>
    </w:rPr>
  </w:style>
  <w:style w:type="paragraph" w:styleId="Titre2">
    <w:name w:val="heading 2"/>
    <w:basedOn w:val="Titre1"/>
    <w:next w:val="Normal"/>
    <w:link w:val="Titre2Car"/>
    <w:uiPriority w:val="9"/>
    <w:unhideWhenUsed/>
    <w:qFormat/>
    <w:rsid w:val="00790B25"/>
    <w:pPr>
      <w:outlineLvl w:val="1"/>
    </w:pPr>
  </w:style>
  <w:style w:type="paragraph" w:styleId="Titre3">
    <w:name w:val="heading 3"/>
    <w:basedOn w:val="Normal"/>
    <w:next w:val="Normal"/>
    <w:link w:val="Titre3Car"/>
    <w:uiPriority w:val="9"/>
    <w:unhideWhenUsed/>
    <w:qFormat/>
    <w:rsid w:val="00053D14"/>
    <w:pPr>
      <w:keepNext/>
      <w:keepLines/>
      <w:spacing w:before="120"/>
      <w:ind w:firstLine="0"/>
      <w:outlineLvl w:val="2"/>
    </w:pPr>
    <w:rPr>
      <w:rFonts w:eastAsiaTheme="majorEastAsia" w:cstheme="majorBidi"/>
      <w:b/>
      <w:iCs/>
      <w:color w:val="15002E" w:themeColor="accent1"/>
      <w:sz w:val="32"/>
      <w:szCs w:val="32"/>
    </w:rPr>
  </w:style>
  <w:style w:type="paragraph" w:styleId="Titre4">
    <w:name w:val="heading 4"/>
    <w:basedOn w:val="Titre3"/>
    <w:next w:val="Normal"/>
    <w:link w:val="Titre4Car"/>
    <w:uiPriority w:val="9"/>
    <w:unhideWhenUsed/>
    <w:qFormat/>
    <w:rsid w:val="00796105"/>
    <w:pPr>
      <w:outlineLvl w:val="3"/>
    </w:pPr>
    <w:rPr>
      <w:b w:val="0"/>
      <w:bCs/>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94F43"/>
    <w:pPr>
      <w:tabs>
        <w:tab w:val="center" w:pos="4536"/>
        <w:tab w:val="right" w:pos="9072"/>
      </w:tabs>
      <w:spacing w:after="0"/>
    </w:pPr>
  </w:style>
  <w:style w:type="character" w:customStyle="1" w:styleId="En-tteCar">
    <w:name w:val="En-tête Car"/>
    <w:basedOn w:val="Policepardfaut"/>
    <w:link w:val="En-tte"/>
    <w:uiPriority w:val="99"/>
    <w:rsid w:val="00A94F43"/>
  </w:style>
  <w:style w:type="paragraph" w:styleId="Paragraphedeliste">
    <w:name w:val="List Paragraph"/>
    <w:uiPriority w:val="34"/>
    <w:qFormat/>
    <w:rsid w:val="00C22CA2"/>
    <w:pPr>
      <w:contextualSpacing/>
    </w:pPr>
    <w:rPr>
      <w:rFonts w:ascii="Times New Roman" w:hAnsi="Times New Roman"/>
      <w:sz w:val="24"/>
      <w:lang w:val="en-US"/>
    </w:rPr>
  </w:style>
  <w:style w:type="table" w:styleId="Grilledutableau">
    <w:name w:val="Table Grid"/>
    <w:basedOn w:val="TableauNormal"/>
    <w:uiPriority w:val="39"/>
    <w:rsid w:val="00D64ED2"/>
    <w:pPr>
      <w:spacing w:after="0" w:line="240" w:lineRule="auto"/>
    </w:pPr>
    <w:tblPr/>
  </w:style>
  <w:style w:type="paragraph" w:styleId="Lgende">
    <w:name w:val="caption"/>
    <w:basedOn w:val="Normal"/>
    <w:next w:val="Normal"/>
    <w:uiPriority w:val="35"/>
    <w:unhideWhenUsed/>
    <w:qFormat/>
    <w:rsid w:val="007B65C8"/>
    <w:pPr>
      <w:jc w:val="center"/>
    </w:pPr>
    <w:rPr>
      <w:sz w:val="18"/>
      <w:szCs w:val="18"/>
    </w:rPr>
  </w:style>
  <w:style w:type="character" w:customStyle="1" w:styleId="Titre1Car">
    <w:name w:val="Titre 1 Car"/>
    <w:basedOn w:val="Policepardfaut"/>
    <w:link w:val="Titre1"/>
    <w:uiPriority w:val="9"/>
    <w:rsid w:val="00800893"/>
    <w:rPr>
      <w:rFonts w:ascii="Times New Roman" w:eastAsiaTheme="majorEastAsia" w:hAnsi="Times New Roman" w:cstheme="majorBidi"/>
      <w:b/>
      <w:color w:val="0F0022" w:themeColor="accent1" w:themeShade="BF"/>
      <w:sz w:val="40"/>
      <w:szCs w:val="40"/>
      <w:lang w:val="en-US"/>
    </w:rPr>
  </w:style>
  <w:style w:type="character" w:customStyle="1" w:styleId="Titre2Car">
    <w:name w:val="Titre 2 Car"/>
    <w:basedOn w:val="Policepardfaut"/>
    <w:link w:val="Titre2"/>
    <w:uiPriority w:val="9"/>
    <w:rsid w:val="00790B25"/>
    <w:rPr>
      <w:rFonts w:ascii="Times New Roman" w:eastAsiaTheme="majorEastAsia" w:hAnsi="Times New Roman" w:cstheme="majorBidi"/>
      <w:b/>
      <w:color w:val="0F0022" w:themeColor="accent1" w:themeShade="BF"/>
      <w:sz w:val="40"/>
      <w:szCs w:val="40"/>
      <w:lang w:val="en-US"/>
    </w:rPr>
  </w:style>
  <w:style w:type="paragraph" w:customStyle="1" w:styleId="paragraph">
    <w:name w:val="paragraph"/>
    <w:basedOn w:val="Normal"/>
    <w:rsid w:val="004947B3"/>
    <w:pPr>
      <w:spacing w:before="100" w:beforeAutospacing="1" w:after="100" w:afterAutospacing="1"/>
    </w:pPr>
    <w:rPr>
      <w:rFonts w:eastAsia="Times New Roman" w:cs="Times New Roman"/>
      <w:szCs w:val="24"/>
      <w:lang w:eastAsia="fr-FR"/>
    </w:rPr>
  </w:style>
  <w:style w:type="character" w:customStyle="1" w:styleId="normaltextrun">
    <w:name w:val="normaltextrun"/>
    <w:basedOn w:val="Policepardfaut"/>
    <w:rsid w:val="004947B3"/>
  </w:style>
  <w:style w:type="character" w:customStyle="1" w:styleId="eop">
    <w:name w:val="eop"/>
    <w:basedOn w:val="Policepardfaut"/>
    <w:rsid w:val="004947B3"/>
  </w:style>
  <w:style w:type="character" w:customStyle="1" w:styleId="Titre3Car">
    <w:name w:val="Titre 3 Car"/>
    <w:basedOn w:val="Policepardfaut"/>
    <w:link w:val="Titre3"/>
    <w:uiPriority w:val="9"/>
    <w:rsid w:val="00053D14"/>
    <w:rPr>
      <w:rFonts w:ascii="Times New Roman" w:eastAsiaTheme="majorEastAsia" w:hAnsi="Times New Roman" w:cstheme="majorBidi"/>
      <w:b/>
      <w:iCs/>
      <w:color w:val="15002E" w:themeColor="accent1"/>
      <w:sz w:val="32"/>
      <w:szCs w:val="32"/>
      <w:lang w:val="en-US"/>
    </w:rPr>
  </w:style>
  <w:style w:type="paragraph" w:styleId="NormalWeb">
    <w:name w:val="Normal (Web)"/>
    <w:basedOn w:val="Normal"/>
    <w:uiPriority w:val="99"/>
    <w:unhideWhenUsed/>
    <w:rsid w:val="00E41440"/>
    <w:pPr>
      <w:spacing w:before="100" w:beforeAutospacing="1" w:after="100" w:afterAutospacing="1"/>
    </w:pPr>
    <w:rPr>
      <w:rFonts w:eastAsia="Times New Roman" w:cs="Times New Roman"/>
      <w:szCs w:val="24"/>
      <w:lang w:eastAsia="fr-FR"/>
    </w:rPr>
  </w:style>
  <w:style w:type="paragraph" w:styleId="Rvision">
    <w:name w:val="Revision"/>
    <w:hidden/>
    <w:uiPriority w:val="99"/>
    <w:semiHidden/>
    <w:rsid w:val="002F3255"/>
    <w:pPr>
      <w:spacing w:after="0" w:line="240" w:lineRule="auto"/>
    </w:pPr>
  </w:style>
  <w:style w:type="paragraph" w:styleId="Titre">
    <w:name w:val="Title"/>
    <w:basedOn w:val="Normal"/>
    <w:next w:val="Normal"/>
    <w:link w:val="TitreCar"/>
    <w:uiPriority w:val="10"/>
    <w:qFormat/>
    <w:rsid w:val="00985870"/>
    <w:pPr>
      <w:spacing w:after="0"/>
      <w:jc w:val="center"/>
    </w:pPr>
    <w:rPr>
      <w:rFonts w:eastAsiaTheme="majorEastAsia" w:cstheme="majorBidi"/>
      <w:b/>
      <w:caps/>
      <w:spacing w:val="-10"/>
      <w:kern w:val="28"/>
      <w:sz w:val="48"/>
      <w:szCs w:val="56"/>
    </w:rPr>
  </w:style>
  <w:style w:type="character" w:customStyle="1" w:styleId="TitreCar">
    <w:name w:val="Titre Car"/>
    <w:basedOn w:val="Policepardfaut"/>
    <w:link w:val="Titre"/>
    <w:uiPriority w:val="10"/>
    <w:rsid w:val="00985870"/>
    <w:rPr>
      <w:rFonts w:ascii="Times New Roman" w:eastAsiaTheme="majorEastAsia" w:hAnsi="Times New Roman" w:cstheme="majorBidi"/>
      <w:b/>
      <w:caps/>
      <w:spacing w:val="-10"/>
      <w:kern w:val="28"/>
      <w:sz w:val="48"/>
      <w:szCs w:val="56"/>
    </w:rPr>
  </w:style>
  <w:style w:type="paragraph" w:styleId="Sansinterligne">
    <w:name w:val="No Spacing"/>
    <w:aliases w:val="Author Comments"/>
    <w:basedOn w:val="Normal"/>
    <w:uiPriority w:val="1"/>
    <w:qFormat/>
    <w:rsid w:val="00987019"/>
    <w:rPr>
      <w:i/>
      <w:iCs/>
      <w:color w:val="A6A6A6" w:themeColor="background1" w:themeShade="A6"/>
      <w:sz w:val="20"/>
      <w:szCs w:val="20"/>
    </w:rPr>
  </w:style>
  <w:style w:type="character" w:styleId="Lienhypertexte">
    <w:name w:val="Hyperlink"/>
    <w:basedOn w:val="Policepardfaut"/>
    <w:uiPriority w:val="99"/>
    <w:unhideWhenUsed/>
    <w:rsid w:val="00D71E77"/>
    <w:rPr>
      <w:color w:val="0563C1" w:themeColor="hyperlink"/>
      <w:u w:val="single"/>
    </w:rPr>
  </w:style>
  <w:style w:type="character" w:styleId="Mentionnonrsolue">
    <w:name w:val="Unresolved Mention"/>
    <w:basedOn w:val="Policepardfaut"/>
    <w:uiPriority w:val="99"/>
    <w:semiHidden/>
    <w:unhideWhenUsed/>
    <w:rsid w:val="00224C12"/>
    <w:rPr>
      <w:color w:val="605E5C"/>
      <w:shd w:val="clear" w:color="auto" w:fill="E1DFDD"/>
    </w:rPr>
  </w:style>
  <w:style w:type="character" w:styleId="lev">
    <w:name w:val="Strong"/>
    <w:basedOn w:val="Policepardfaut"/>
    <w:uiPriority w:val="22"/>
    <w:qFormat/>
    <w:rsid w:val="003D0D6C"/>
    <w:rPr>
      <w:b/>
      <w:bCs/>
    </w:rPr>
  </w:style>
  <w:style w:type="paragraph" w:styleId="Notedebasdepage">
    <w:name w:val="footnote text"/>
    <w:basedOn w:val="Normal"/>
    <w:link w:val="NotedebasdepageCar"/>
    <w:uiPriority w:val="99"/>
    <w:unhideWhenUsed/>
    <w:rsid w:val="007D64C3"/>
    <w:pPr>
      <w:spacing w:after="0"/>
    </w:pPr>
    <w:rPr>
      <w:sz w:val="20"/>
      <w:szCs w:val="20"/>
    </w:rPr>
  </w:style>
  <w:style w:type="character" w:customStyle="1" w:styleId="NotedebasdepageCar">
    <w:name w:val="Note de bas de page Car"/>
    <w:basedOn w:val="Policepardfaut"/>
    <w:link w:val="Notedebasdepage"/>
    <w:uiPriority w:val="99"/>
    <w:rsid w:val="007D64C3"/>
    <w:rPr>
      <w:rFonts w:ascii="Times New Roman" w:hAnsi="Times New Roman"/>
      <w:sz w:val="20"/>
      <w:szCs w:val="20"/>
    </w:rPr>
  </w:style>
  <w:style w:type="character" w:styleId="Appelnotedebasdep">
    <w:name w:val="footnote reference"/>
    <w:basedOn w:val="Policepardfaut"/>
    <w:uiPriority w:val="99"/>
    <w:semiHidden/>
    <w:unhideWhenUsed/>
    <w:rsid w:val="007D64C3"/>
    <w:rPr>
      <w:vertAlign w:val="superscript"/>
    </w:rPr>
  </w:style>
  <w:style w:type="character" w:styleId="Rfrencelgre">
    <w:name w:val="Subtle Reference"/>
    <w:basedOn w:val="Policepardfaut"/>
    <w:uiPriority w:val="31"/>
    <w:qFormat/>
    <w:rsid w:val="00B715FC"/>
    <w:rPr>
      <w:rFonts w:ascii="Times New Roman" w:hAnsi="Times New Roman"/>
      <w:caps w:val="0"/>
      <w:smallCaps w:val="0"/>
      <w:strike w:val="0"/>
      <w:dstrike w:val="0"/>
      <w:vanish w:val="0"/>
      <w:color w:val="5A5A5A" w:themeColor="text1" w:themeTint="A5"/>
      <w:sz w:val="18"/>
      <w:vertAlign w:val="baseline"/>
      <w:lang w:val="en-US"/>
    </w:rPr>
  </w:style>
  <w:style w:type="paragraph" w:styleId="Citation">
    <w:name w:val="Quote"/>
    <w:basedOn w:val="Normal"/>
    <w:next w:val="Normal"/>
    <w:link w:val="CitationCar"/>
    <w:uiPriority w:val="29"/>
    <w:qFormat/>
    <w:rsid w:val="00594B99"/>
    <w:pPr>
      <w:spacing w:before="120"/>
      <w:jc w:val="center"/>
    </w:pPr>
    <w:rPr>
      <w:i/>
      <w:iCs/>
      <w:color w:val="404040" w:themeColor="text1" w:themeTint="BF"/>
    </w:rPr>
  </w:style>
  <w:style w:type="character" w:customStyle="1" w:styleId="CitationCar">
    <w:name w:val="Citation Car"/>
    <w:basedOn w:val="Policepardfaut"/>
    <w:link w:val="Citation"/>
    <w:uiPriority w:val="29"/>
    <w:rsid w:val="00594B99"/>
    <w:rPr>
      <w:rFonts w:ascii="Times New Roman" w:hAnsi="Times New Roman"/>
      <w:i/>
      <w:iCs/>
      <w:color w:val="404040" w:themeColor="text1" w:themeTint="BF"/>
      <w:lang w:val="en-US"/>
    </w:rPr>
  </w:style>
  <w:style w:type="paragraph" w:customStyle="1" w:styleId="msonormal0">
    <w:name w:val="msonormal"/>
    <w:basedOn w:val="Normal"/>
    <w:rsid w:val="0069527B"/>
    <w:pPr>
      <w:spacing w:before="100" w:beforeAutospacing="1" w:after="100" w:afterAutospacing="1"/>
    </w:pPr>
    <w:rPr>
      <w:rFonts w:eastAsia="Times New Roman" w:cs="Times New Roman"/>
      <w:szCs w:val="24"/>
      <w:lang w:val="fr-FR" w:eastAsia="fr-FR"/>
    </w:rPr>
  </w:style>
  <w:style w:type="paragraph" w:customStyle="1" w:styleId="xl20">
    <w:name w:val="xl20"/>
    <w:basedOn w:val="Normal"/>
    <w:rsid w:val="0069527B"/>
    <w:pPr>
      <w:spacing w:before="100" w:beforeAutospacing="1" w:after="100" w:afterAutospacing="1"/>
      <w:textAlignment w:val="top"/>
    </w:pPr>
    <w:rPr>
      <w:rFonts w:eastAsia="Times New Roman" w:cs="Times New Roman"/>
      <w:b/>
      <w:bCs/>
      <w:szCs w:val="24"/>
      <w:lang w:val="fr-FR" w:eastAsia="fr-FR"/>
    </w:rPr>
  </w:style>
  <w:style w:type="paragraph" w:customStyle="1" w:styleId="xl22">
    <w:name w:val="xl22"/>
    <w:basedOn w:val="Normal"/>
    <w:rsid w:val="0069527B"/>
    <w:pPr>
      <w:spacing w:before="100" w:beforeAutospacing="1" w:after="100" w:afterAutospacing="1"/>
      <w:textAlignment w:val="top"/>
    </w:pPr>
    <w:rPr>
      <w:rFonts w:eastAsia="Times New Roman" w:cs="Times New Roman"/>
      <w:szCs w:val="24"/>
      <w:lang w:val="fr-FR" w:eastAsia="fr-FR"/>
    </w:rPr>
  </w:style>
  <w:style w:type="character" w:styleId="Lienhypertextesuivivisit">
    <w:name w:val="FollowedHyperlink"/>
    <w:basedOn w:val="Policepardfaut"/>
    <w:uiPriority w:val="99"/>
    <w:semiHidden/>
    <w:unhideWhenUsed/>
    <w:rsid w:val="0069527B"/>
    <w:rPr>
      <w:color w:val="954F72"/>
      <w:u w:val="single"/>
    </w:rPr>
  </w:style>
  <w:style w:type="paragraph" w:styleId="Pieddepage">
    <w:name w:val="footer"/>
    <w:basedOn w:val="Normal"/>
    <w:link w:val="PieddepageCar"/>
    <w:uiPriority w:val="99"/>
    <w:unhideWhenUsed/>
    <w:rsid w:val="00C62379"/>
    <w:pPr>
      <w:tabs>
        <w:tab w:val="center" w:pos="4536"/>
        <w:tab w:val="right" w:pos="9072"/>
      </w:tabs>
      <w:spacing w:after="0"/>
    </w:pPr>
  </w:style>
  <w:style w:type="character" w:customStyle="1" w:styleId="PieddepageCar">
    <w:name w:val="Pied de page Car"/>
    <w:basedOn w:val="Policepardfaut"/>
    <w:link w:val="Pieddepage"/>
    <w:uiPriority w:val="99"/>
    <w:rsid w:val="00C62379"/>
    <w:rPr>
      <w:rFonts w:ascii="Times New Roman" w:hAnsi="Times New Roman"/>
      <w:lang w:val="en-US"/>
    </w:rPr>
  </w:style>
  <w:style w:type="character" w:customStyle="1" w:styleId="font421">
    <w:name w:val="font421"/>
    <w:basedOn w:val="Policepardfaut"/>
    <w:rsid w:val="000125CF"/>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431">
    <w:name w:val="font431"/>
    <w:basedOn w:val="Policepardfaut"/>
    <w:rsid w:val="000125CF"/>
    <w:rPr>
      <w:rFonts w:ascii="Times New Roman" w:hAnsi="Times New Roman" w:cs="Times New Roman" w:hint="default"/>
      <w:b w:val="0"/>
      <w:bCs w:val="0"/>
      <w:i/>
      <w:iCs/>
      <w:strike w:val="0"/>
      <w:dstrike w:val="0"/>
      <w:color w:val="000000"/>
      <w:sz w:val="20"/>
      <w:szCs w:val="20"/>
      <w:u w:val="none"/>
      <w:effect w:val="none"/>
    </w:rPr>
  </w:style>
  <w:style w:type="paragraph" w:styleId="En-ttedetabledesmatires">
    <w:name w:val="TOC Heading"/>
    <w:basedOn w:val="Titre1"/>
    <w:next w:val="Normal"/>
    <w:uiPriority w:val="39"/>
    <w:unhideWhenUsed/>
    <w:qFormat/>
    <w:rsid w:val="00EC4E5D"/>
    <w:pPr>
      <w:spacing w:after="0" w:line="259" w:lineRule="auto"/>
      <w:outlineLvl w:val="9"/>
    </w:pPr>
    <w:rPr>
      <w:rFonts w:asciiTheme="majorHAnsi" w:hAnsiTheme="majorHAnsi"/>
      <w:b w:val="0"/>
      <w:sz w:val="32"/>
      <w:lang w:val="fr-FR" w:eastAsia="fr-FR"/>
    </w:rPr>
  </w:style>
  <w:style w:type="paragraph" w:styleId="TM1">
    <w:name w:val="toc 1"/>
    <w:basedOn w:val="Normal"/>
    <w:next w:val="Normal"/>
    <w:autoRedefine/>
    <w:uiPriority w:val="39"/>
    <w:unhideWhenUsed/>
    <w:rsid w:val="00EC4E5D"/>
    <w:pPr>
      <w:spacing w:after="100"/>
    </w:pPr>
  </w:style>
  <w:style w:type="paragraph" w:styleId="TM2">
    <w:name w:val="toc 2"/>
    <w:basedOn w:val="Normal"/>
    <w:next w:val="Normal"/>
    <w:autoRedefine/>
    <w:uiPriority w:val="39"/>
    <w:unhideWhenUsed/>
    <w:rsid w:val="00EC4E5D"/>
    <w:pPr>
      <w:spacing w:after="100"/>
      <w:ind w:left="220"/>
    </w:pPr>
  </w:style>
  <w:style w:type="paragraph" w:styleId="TM3">
    <w:name w:val="toc 3"/>
    <w:basedOn w:val="Normal"/>
    <w:next w:val="Normal"/>
    <w:autoRedefine/>
    <w:uiPriority w:val="39"/>
    <w:unhideWhenUsed/>
    <w:rsid w:val="00EC4E5D"/>
    <w:pPr>
      <w:spacing w:after="100"/>
      <w:ind w:left="440"/>
    </w:pPr>
  </w:style>
  <w:style w:type="character" w:styleId="Marquedecommentaire">
    <w:name w:val="annotation reference"/>
    <w:basedOn w:val="Policepardfaut"/>
    <w:uiPriority w:val="99"/>
    <w:semiHidden/>
    <w:unhideWhenUsed/>
    <w:rsid w:val="00CB7AC9"/>
    <w:rPr>
      <w:sz w:val="16"/>
      <w:szCs w:val="16"/>
    </w:rPr>
  </w:style>
  <w:style w:type="paragraph" w:styleId="Commentaire">
    <w:name w:val="annotation text"/>
    <w:basedOn w:val="Normal"/>
    <w:link w:val="CommentaireCar"/>
    <w:uiPriority w:val="99"/>
    <w:unhideWhenUsed/>
    <w:rsid w:val="00CB7AC9"/>
    <w:rPr>
      <w:sz w:val="20"/>
      <w:szCs w:val="20"/>
    </w:rPr>
  </w:style>
  <w:style w:type="character" w:customStyle="1" w:styleId="CommentaireCar">
    <w:name w:val="Commentaire Car"/>
    <w:basedOn w:val="Policepardfaut"/>
    <w:link w:val="Commentaire"/>
    <w:uiPriority w:val="99"/>
    <w:rsid w:val="00CB7AC9"/>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CB7AC9"/>
    <w:rPr>
      <w:b/>
      <w:bCs/>
    </w:rPr>
  </w:style>
  <w:style w:type="character" w:customStyle="1" w:styleId="ObjetducommentaireCar">
    <w:name w:val="Objet du commentaire Car"/>
    <w:basedOn w:val="CommentaireCar"/>
    <w:link w:val="Objetducommentaire"/>
    <w:uiPriority w:val="99"/>
    <w:semiHidden/>
    <w:rsid w:val="00CB7AC9"/>
    <w:rPr>
      <w:rFonts w:ascii="Times New Roman" w:hAnsi="Times New Roman"/>
      <w:b/>
      <w:bCs/>
      <w:sz w:val="20"/>
      <w:szCs w:val="20"/>
      <w:lang w:val="en-US"/>
    </w:rPr>
  </w:style>
  <w:style w:type="table" w:styleId="Tableausimple5">
    <w:name w:val="Plain Table 5"/>
    <w:basedOn w:val="TableauNormal"/>
    <w:uiPriority w:val="45"/>
    <w:rsid w:val="00B85364"/>
    <w:pPr>
      <w:spacing w:after="0" w:line="240" w:lineRule="auto"/>
    </w:pPr>
    <w:tblPr>
      <w:tblStyleRowBandSize w:val="1"/>
      <w:tblStyleColBandSize w:val="1"/>
    </w:tblPr>
    <w:tcPr>
      <w:shd w:val="clear" w:color="auto" w:fill="FFFFFF" w:themeFill="background1"/>
    </w:tc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ausimple3">
    <w:name w:val="Plain Table 3"/>
    <w:basedOn w:val="TableauNormal"/>
    <w:uiPriority w:val="43"/>
    <w:rsid w:val="00B85364"/>
    <w:pPr>
      <w:spacing w:after="0" w:line="240" w:lineRule="auto"/>
    </w:pPr>
    <w:tblPr>
      <w:tblStyleRowBandSize w:val="1"/>
      <w:tblStyleColBandSize w:val="1"/>
    </w:tblPr>
    <w:tcPr>
      <w:tcBorders>
        <w:bottom w:val="single" w:sz="4" w:space="0" w:color="7F7F7F" w:themeColor="text1" w:themeTint="80"/>
        <w:right w:val="single" w:sz="4" w:space="0" w:color="7F7F7F" w:themeColor="text1" w:themeTint="80"/>
      </w:tcBorders>
    </w:tcPr>
    <w:tblStylePr w:type="firstRow">
      <w:rPr>
        <w:b/>
        <w:bCs/>
        <w:caps/>
      </w:rPr>
    </w:tblStylePr>
    <w:tblStylePr w:type="lastRow">
      <w:rPr>
        <w:b/>
        <w:bCs/>
        <w:caps/>
      </w:rPr>
    </w:tblStylePr>
    <w:tblStylePr w:type="firstCol">
      <w:rPr>
        <w:b/>
        <w:bCs/>
        <w:caps/>
      </w:rPr>
    </w:tblStylePr>
    <w:tblStylePr w:type="lastCol">
      <w:rPr>
        <w:b/>
        <w:bCs/>
        <w:caps/>
      </w:rPr>
    </w:tblStylePr>
    <w:tblStylePr w:type="neCell">
      <w:tblPr/>
      <w:tcPr>
        <w:tcBorders>
          <w:left w:val="nil"/>
        </w:tcBorders>
      </w:tcPr>
    </w:tblStylePr>
    <w:tblStylePr w:type="nwCell">
      <w:tblPr/>
      <w:tcPr>
        <w:tcBorders>
          <w:right w:val="nil"/>
        </w:tcBorders>
      </w:tcPr>
    </w:tblStylePr>
  </w:style>
  <w:style w:type="table" w:styleId="Tableausimple2">
    <w:name w:val="Plain Table 2"/>
    <w:basedOn w:val="TableauNormal"/>
    <w:uiPriority w:val="42"/>
    <w:rsid w:val="00B853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unhideWhenUsed/>
    <w:rsid w:val="00B958FD"/>
    <w:pPr>
      <w:tabs>
        <w:tab w:val="left" w:pos="264"/>
      </w:tabs>
      <w:spacing w:after="0" w:line="480" w:lineRule="auto"/>
      <w:ind w:left="264" w:hanging="264"/>
    </w:pPr>
  </w:style>
  <w:style w:type="character" w:styleId="Numrodeligne">
    <w:name w:val="line number"/>
    <w:basedOn w:val="Policepardfaut"/>
    <w:uiPriority w:val="99"/>
    <w:semiHidden/>
    <w:unhideWhenUsed/>
    <w:rsid w:val="00C4720D"/>
  </w:style>
  <w:style w:type="character" w:customStyle="1" w:styleId="Titre4Car">
    <w:name w:val="Titre 4 Car"/>
    <w:basedOn w:val="Policepardfaut"/>
    <w:link w:val="Titre4"/>
    <w:uiPriority w:val="9"/>
    <w:rsid w:val="00053D14"/>
    <w:rPr>
      <w:rFonts w:ascii="Times New Roman" w:eastAsiaTheme="majorEastAsia" w:hAnsi="Times New Roman" w:cstheme="majorBidi"/>
      <w:bCs/>
      <w:iCs/>
      <w:color w:val="15002E" w:themeColor="accent1"/>
      <w:sz w:val="28"/>
      <w:szCs w:val="28"/>
      <w:lang w:val="en-US"/>
    </w:rPr>
  </w:style>
  <w:style w:type="character" w:styleId="Mention">
    <w:name w:val="Mention"/>
    <w:basedOn w:val="Policepardfaut"/>
    <w:uiPriority w:val="99"/>
    <w:unhideWhenUsed/>
    <w:rsid w:val="004650AF"/>
    <w:rPr>
      <w:color w:val="2B579A"/>
      <w:shd w:val="clear" w:color="auto" w:fill="E1DFDD"/>
    </w:rPr>
  </w:style>
  <w:style w:type="paragraph" w:styleId="Notedefin">
    <w:name w:val="endnote text"/>
    <w:basedOn w:val="Normal"/>
    <w:link w:val="NotedefinCar"/>
    <w:uiPriority w:val="99"/>
    <w:unhideWhenUsed/>
    <w:rsid w:val="00373840"/>
    <w:pPr>
      <w:spacing w:after="0" w:line="240" w:lineRule="auto"/>
    </w:pPr>
    <w:rPr>
      <w:sz w:val="20"/>
      <w:szCs w:val="20"/>
    </w:rPr>
  </w:style>
  <w:style w:type="character" w:customStyle="1" w:styleId="NotedefinCar">
    <w:name w:val="Note de fin Car"/>
    <w:basedOn w:val="Policepardfaut"/>
    <w:link w:val="Notedefin"/>
    <w:uiPriority w:val="99"/>
    <w:rsid w:val="00373840"/>
    <w:rPr>
      <w:rFonts w:ascii="Times New Roman" w:hAnsi="Times New Roman"/>
      <w:sz w:val="20"/>
      <w:szCs w:val="20"/>
      <w:lang w:val="en-US"/>
    </w:rPr>
  </w:style>
  <w:style w:type="character" w:styleId="Appeldenotedefin">
    <w:name w:val="endnote reference"/>
    <w:basedOn w:val="Policepardfaut"/>
    <w:uiPriority w:val="99"/>
    <w:semiHidden/>
    <w:unhideWhenUsed/>
    <w:rsid w:val="0037384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9111">
      <w:bodyDiv w:val="1"/>
      <w:marLeft w:val="0"/>
      <w:marRight w:val="0"/>
      <w:marTop w:val="0"/>
      <w:marBottom w:val="0"/>
      <w:divBdr>
        <w:top w:val="none" w:sz="0" w:space="0" w:color="auto"/>
        <w:left w:val="none" w:sz="0" w:space="0" w:color="auto"/>
        <w:bottom w:val="none" w:sz="0" w:space="0" w:color="auto"/>
        <w:right w:val="none" w:sz="0" w:space="0" w:color="auto"/>
      </w:divBdr>
    </w:div>
    <w:div w:id="21590612">
      <w:bodyDiv w:val="1"/>
      <w:marLeft w:val="0"/>
      <w:marRight w:val="0"/>
      <w:marTop w:val="0"/>
      <w:marBottom w:val="0"/>
      <w:divBdr>
        <w:top w:val="none" w:sz="0" w:space="0" w:color="auto"/>
        <w:left w:val="none" w:sz="0" w:space="0" w:color="auto"/>
        <w:bottom w:val="none" w:sz="0" w:space="0" w:color="auto"/>
        <w:right w:val="none" w:sz="0" w:space="0" w:color="auto"/>
      </w:divBdr>
    </w:div>
    <w:div w:id="50466097">
      <w:bodyDiv w:val="1"/>
      <w:marLeft w:val="0"/>
      <w:marRight w:val="0"/>
      <w:marTop w:val="0"/>
      <w:marBottom w:val="0"/>
      <w:divBdr>
        <w:top w:val="none" w:sz="0" w:space="0" w:color="auto"/>
        <w:left w:val="none" w:sz="0" w:space="0" w:color="auto"/>
        <w:bottom w:val="none" w:sz="0" w:space="0" w:color="auto"/>
        <w:right w:val="none" w:sz="0" w:space="0" w:color="auto"/>
      </w:divBdr>
    </w:div>
    <w:div w:id="61681598">
      <w:bodyDiv w:val="1"/>
      <w:marLeft w:val="0"/>
      <w:marRight w:val="0"/>
      <w:marTop w:val="0"/>
      <w:marBottom w:val="0"/>
      <w:divBdr>
        <w:top w:val="none" w:sz="0" w:space="0" w:color="auto"/>
        <w:left w:val="none" w:sz="0" w:space="0" w:color="auto"/>
        <w:bottom w:val="none" w:sz="0" w:space="0" w:color="auto"/>
        <w:right w:val="none" w:sz="0" w:space="0" w:color="auto"/>
      </w:divBdr>
      <w:divsChild>
        <w:div w:id="443497319">
          <w:marLeft w:val="0"/>
          <w:marRight w:val="0"/>
          <w:marTop w:val="0"/>
          <w:marBottom w:val="0"/>
          <w:divBdr>
            <w:top w:val="none" w:sz="0" w:space="0" w:color="auto"/>
            <w:left w:val="none" w:sz="0" w:space="0" w:color="auto"/>
            <w:bottom w:val="none" w:sz="0" w:space="0" w:color="auto"/>
            <w:right w:val="none" w:sz="0" w:space="0" w:color="auto"/>
          </w:divBdr>
        </w:div>
      </w:divsChild>
    </w:div>
    <w:div w:id="75054672">
      <w:bodyDiv w:val="1"/>
      <w:marLeft w:val="0"/>
      <w:marRight w:val="0"/>
      <w:marTop w:val="0"/>
      <w:marBottom w:val="0"/>
      <w:divBdr>
        <w:top w:val="none" w:sz="0" w:space="0" w:color="auto"/>
        <w:left w:val="none" w:sz="0" w:space="0" w:color="auto"/>
        <w:bottom w:val="none" w:sz="0" w:space="0" w:color="auto"/>
        <w:right w:val="none" w:sz="0" w:space="0" w:color="auto"/>
      </w:divBdr>
      <w:divsChild>
        <w:div w:id="1313605659">
          <w:marLeft w:val="0"/>
          <w:marRight w:val="0"/>
          <w:marTop w:val="0"/>
          <w:marBottom w:val="0"/>
          <w:divBdr>
            <w:top w:val="none" w:sz="0" w:space="0" w:color="auto"/>
            <w:left w:val="none" w:sz="0" w:space="0" w:color="auto"/>
            <w:bottom w:val="none" w:sz="0" w:space="0" w:color="auto"/>
            <w:right w:val="none" w:sz="0" w:space="0" w:color="auto"/>
          </w:divBdr>
          <w:divsChild>
            <w:div w:id="2050645164">
              <w:marLeft w:val="0"/>
              <w:marRight w:val="0"/>
              <w:marTop w:val="0"/>
              <w:marBottom w:val="0"/>
              <w:divBdr>
                <w:top w:val="none" w:sz="0" w:space="0" w:color="auto"/>
                <w:left w:val="none" w:sz="0" w:space="0" w:color="auto"/>
                <w:bottom w:val="none" w:sz="0" w:space="0" w:color="auto"/>
                <w:right w:val="none" w:sz="0" w:space="0" w:color="auto"/>
              </w:divBdr>
              <w:divsChild>
                <w:div w:id="1961182956">
                  <w:marLeft w:val="0"/>
                  <w:marRight w:val="0"/>
                  <w:marTop w:val="0"/>
                  <w:marBottom w:val="0"/>
                  <w:divBdr>
                    <w:top w:val="none" w:sz="0" w:space="0" w:color="auto"/>
                    <w:left w:val="none" w:sz="0" w:space="0" w:color="auto"/>
                    <w:bottom w:val="none" w:sz="0" w:space="0" w:color="auto"/>
                    <w:right w:val="none" w:sz="0" w:space="0" w:color="auto"/>
                  </w:divBdr>
                  <w:divsChild>
                    <w:div w:id="1902714068">
                      <w:marLeft w:val="0"/>
                      <w:marRight w:val="0"/>
                      <w:marTop w:val="0"/>
                      <w:marBottom w:val="0"/>
                      <w:divBdr>
                        <w:top w:val="none" w:sz="0" w:space="0" w:color="auto"/>
                        <w:left w:val="none" w:sz="0" w:space="0" w:color="auto"/>
                        <w:bottom w:val="none" w:sz="0" w:space="0" w:color="auto"/>
                        <w:right w:val="none" w:sz="0" w:space="0" w:color="auto"/>
                      </w:divBdr>
                      <w:divsChild>
                        <w:div w:id="843013029">
                          <w:marLeft w:val="0"/>
                          <w:marRight w:val="0"/>
                          <w:marTop w:val="0"/>
                          <w:marBottom w:val="0"/>
                          <w:divBdr>
                            <w:top w:val="none" w:sz="0" w:space="0" w:color="auto"/>
                            <w:left w:val="none" w:sz="0" w:space="0" w:color="auto"/>
                            <w:bottom w:val="none" w:sz="0" w:space="0" w:color="auto"/>
                            <w:right w:val="none" w:sz="0" w:space="0" w:color="auto"/>
                          </w:divBdr>
                          <w:divsChild>
                            <w:div w:id="50655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943204">
      <w:bodyDiv w:val="1"/>
      <w:marLeft w:val="0"/>
      <w:marRight w:val="0"/>
      <w:marTop w:val="0"/>
      <w:marBottom w:val="0"/>
      <w:divBdr>
        <w:top w:val="none" w:sz="0" w:space="0" w:color="auto"/>
        <w:left w:val="none" w:sz="0" w:space="0" w:color="auto"/>
        <w:bottom w:val="none" w:sz="0" w:space="0" w:color="auto"/>
        <w:right w:val="none" w:sz="0" w:space="0" w:color="auto"/>
      </w:divBdr>
    </w:div>
    <w:div w:id="125785369">
      <w:bodyDiv w:val="1"/>
      <w:marLeft w:val="0"/>
      <w:marRight w:val="0"/>
      <w:marTop w:val="0"/>
      <w:marBottom w:val="0"/>
      <w:divBdr>
        <w:top w:val="none" w:sz="0" w:space="0" w:color="auto"/>
        <w:left w:val="none" w:sz="0" w:space="0" w:color="auto"/>
        <w:bottom w:val="none" w:sz="0" w:space="0" w:color="auto"/>
        <w:right w:val="none" w:sz="0" w:space="0" w:color="auto"/>
      </w:divBdr>
      <w:divsChild>
        <w:div w:id="812143197">
          <w:marLeft w:val="0"/>
          <w:marRight w:val="0"/>
          <w:marTop w:val="0"/>
          <w:marBottom w:val="0"/>
          <w:divBdr>
            <w:top w:val="none" w:sz="0" w:space="0" w:color="auto"/>
            <w:left w:val="none" w:sz="0" w:space="0" w:color="auto"/>
            <w:bottom w:val="none" w:sz="0" w:space="0" w:color="auto"/>
            <w:right w:val="none" w:sz="0" w:space="0" w:color="auto"/>
          </w:divBdr>
        </w:div>
        <w:div w:id="1319191898">
          <w:marLeft w:val="0"/>
          <w:marRight w:val="0"/>
          <w:marTop w:val="0"/>
          <w:marBottom w:val="0"/>
          <w:divBdr>
            <w:top w:val="none" w:sz="0" w:space="0" w:color="auto"/>
            <w:left w:val="none" w:sz="0" w:space="0" w:color="auto"/>
            <w:bottom w:val="none" w:sz="0" w:space="0" w:color="auto"/>
            <w:right w:val="none" w:sz="0" w:space="0" w:color="auto"/>
          </w:divBdr>
        </w:div>
        <w:div w:id="1537230109">
          <w:marLeft w:val="0"/>
          <w:marRight w:val="0"/>
          <w:marTop w:val="0"/>
          <w:marBottom w:val="0"/>
          <w:divBdr>
            <w:top w:val="none" w:sz="0" w:space="0" w:color="auto"/>
            <w:left w:val="none" w:sz="0" w:space="0" w:color="auto"/>
            <w:bottom w:val="none" w:sz="0" w:space="0" w:color="auto"/>
            <w:right w:val="none" w:sz="0" w:space="0" w:color="auto"/>
          </w:divBdr>
          <w:divsChild>
            <w:div w:id="2042240538">
              <w:marLeft w:val="0"/>
              <w:marRight w:val="0"/>
              <w:marTop w:val="0"/>
              <w:marBottom w:val="0"/>
              <w:divBdr>
                <w:top w:val="none" w:sz="0" w:space="0" w:color="auto"/>
                <w:left w:val="none" w:sz="0" w:space="0" w:color="auto"/>
                <w:bottom w:val="none" w:sz="0" w:space="0" w:color="auto"/>
                <w:right w:val="none" w:sz="0" w:space="0" w:color="auto"/>
              </w:divBdr>
              <w:divsChild>
                <w:div w:id="1402560251">
                  <w:marLeft w:val="0"/>
                  <w:marRight w:val="0"/>
                  <w:marTop w:val="0"/>
                  <w:marBottom w:val="420"/>
                  <w:divBdr>
                    <w:top w:val="none" w:sz="0" w:space="0" w:color="auto"/>
                    <w:left w:val="none" w:sz="0" w:space="0" w:color="auto"/>
                    <w:bottom w:val="none" w:sz="0" w:space="0" w:color="auto"/>
                    <w:right w:val="none" w:sz="0" w:space="0" w:color="auto"/>
                  </w:divBdr>
                  <w:divsChild>
                    <w:div w:id="274941642">
                      <w:marLeft w:val="0"/>
                      <w:marRight w:val="0"/>
                      <w:marTop w:val="0"/>
                      <w:marBottom w:val="0"/>
                      <w:divBdr>
                        <w:top w:val="none" w:sz="0" w:space="0" w:color="auto"/>
                        <w:left w:val="none" w:sz="0" w:space="0" w:color="auto"/>
                        <w:bottom w:val="none" w:sz="0" w:space="0" w:color="auto"/>
                        <w:right w:val="none" w:sz="0" w:space="0" w:color="auto"/>
                      </w:divBdr>
                      <w:divsChild>
                        <w:div w:id="171770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425137">
          <w:marLeft w:val="0"/>
          <w:marRight w:val="0"/>
          <w:marTop w:val="0"/>
          <w:marBottom w:val="0"/>
          <w:divBdr>
            <w:top w:val="none" w:sz="0" w:space="0" w:color="auto"/>
            <w:left w:val="none" w:sz="0" w:space="0" w:color="auto"/>
            <w:bottom w:val="none" w:sz="0" w:space="0" w:color="auto"/>
            <w:right w:val="none" w:sz="0" w:space="0" w:color="auto"/>
          </w:divBdr>
        </w:div>
        <w:div w:id="1984458636">
          <w:marLeft w:val="0"/>
          <w:marRight w:val="0"/>
          <w:marTop w:val="0"/>
          <w:marBottom w:val="0"/>
          <w:divBdr>
            <w:top w:val="none" w:sz="0" w:space="0" w:color="auto"/>
            <w:left w:val="none" w:sz="0" w:space="0" w:color="auto"/>
            <w:bottom w:val="none" w:sz="0" w:space="0" w:color="auto"/>
            <w:right w:val="none" w:sz="0" w:space="0" w:color="auto"/>
          </w:divBdr>
        </w:div>
        <w:div w:id="2067878113">
          <w:marLeft w:val="0"/>
          <w:marRight w:val="0"/>
          <w:marTop w:val="0"/>
          <w:marBottom w:val="0"/>
          <w:divBdr>
            <w:top w:val="none" w:sz="0" w:space="0" w:color="auto"/>
            <w:left w:val="none" w:sz="0" w:space="0" w:color="auto"/>
            <w:bottom w:val="none" w:sz="0" w:space="0" w:color="auto"/>
            <w:right w:val="none" w:sz="0" w:space="0" w:color="auto"/>
          </w:divBdr>
        </w:div>
      </w:divsChild>
    </w:div>
    <w:div w:id="126247187">
      <w:bodyDiv w:val="1"/>
      <w:marLeft w:val="0"/>
      <w:marRight w:val="0"/>
      <w:marTop w:val="0"/>
      <w:marBottom w:val="0"/>
      <w:divBdr>
        <w:top w:val="none" w:sz="0" w:space="0" w:color="auto"/>
        <w:left w:val="none" w:sz="0" w:space="0" w:color="auto"/>
        <w:bottom w:val="none" w:sz="0" w:space="0" w:color="auto"/>
        <w:right w:val="none" w:sz="0" w:space="0" w:color="auto"/>
      </w:divBdr>
    </w:div>
    <w:div w:id="135952011">
      <w:bodyDiv w:val="1"/>
      <w:marLeft w:val="0"/>
      <w:marRight w:val="0"/>
      <w:marTop w:val="0"/>
      <w:marBottom w:val="0"/>
      <w:divBdr>
        <w:top w:val="none" w:sz="0" w:space="0" w:color="auto"/>
        <w:left w:val="none" w:sz="0" w:space="0" w:color="auto"/>
        <w:bottom w:val="none" w:sz="0" w:space="0" w:color="auto"/>
        <w:right w:val="none" w:sz="0" w:space="0" w:color="auto"/>
      </w:divBdr>
    </w:div>
    <w:div w:id="136723557">
      <w:bodyDiv w:val="1"/>
      <w:marLeft w:val="0"/>
      <w:marRight w:val="0"/>
      <w:marTop w:val="0"/>
      <w:marBottom w:val="0"/>
      <w:divBdr>
        <w:top w:val="none" w:sz="0" w:space="0" w:color="auto"/>
        <w:left w:val="none" w:sz="0" w:space="0" w:color="auto"/>
        <w:bottom w:val="none" w:sz="0" w:space="0" w:color="auto"/>
        <w:right w:val="none" w:sz="0" w:space="0" w:color="auto"/>
      </w:divBdr>
    </w:div>
    <w:div w:id="140195614">
      <w:bodyDiv w:val="1"/>
      <w:marLeft w:val="0"/>
      <w:marRight w:val="0"/>
      <w:marTop w:val="0"/>
      <w:marBottom w:val="0"/>
      <w:divBdr>
        <w:top w:val="none" w:sz="0" w:space="0" w:color="auto"/>
        <w:left w:val="none" w:sz="0" w:space="0" w:color="auto"/>
        <w:bottom w:val="none" w:sz="0" w:space="0" w:color="auto"/>
        <w:right w:val="none" w:sz="0" w:space="0" w:color="auto"/>
      </w:divBdr>
      <w:divsChild>
        <w:div w:id="883519076">
          <w:marLeft w:val="0"/>
          <w:marRight w:val="0"/>
          <w:marTop w:val="0"/>
          <w:marBottom w:val="0"/>
          <w:divBdr>
            <w:top w:val="none" w:sz="0" w:space="0" w:color="auto"/>
            <w:left w:val="none" w:sz="0" w:space="0" w:color="auto"/>
            <w:bottom w:val="none" w:sz="0" w:space="0" w:color="auto"/>
            <w:right w:val="none" w:sz="0" w:space="0" w:color="auto"/>
          </w:divBdr>
        </w:div>
      </w:divsChild>
    </w:div>
    <w:div w:id="141699073">
      <w:bodyDiv w:val="1"/>
      <w:marLeft w:val="0"/>
      <w:marRight w:val="0"/>
      <w:marTop w:val="0"/>
      <w:marBottom w:val="0"/>
      <w:divBdr>
        <w:top w:val="none" w:sz="0" w:space="0" w:color="auto"/>
        <w:left w:val="none" w:sz="0" w:space="0" w:color="auto"/>
        <w:bottom w:val="none" w:sz="0" w:space="0" w:color="auto"/>
        <w:right w:val="none" w:sz="0" w:space="0" w:color="auto"/>
      </w:divBdr>
      <w:divsChild>
        <w:div w:id="917904732">
          <w:marLeft w:val="0"/>
          <w:marRight w:val="0"/>
          <w:marTop w:val="0"/>
          <w:marBottom w:val="0"/>
          <w:divBdr>
            <w:top w:val="none" w:sz="0" w:space="0" w:color="auto"/>
            <w:left w:val="none" w:sz="0" w:space="0" w:color="auto"/>
            <w:bottom w:val="none" w:sz="0" w:space="0" w:color="auto"/>
            <w:right w:val="none" w:sz="0" w:space="0" w:color="auto"/>
          </w:divBdr>
        </w:div>
        <w:div w:id="1018845453">
          <w:marLeft w:val="0"/>
          <w:marRight w:val="0"/>
          <w:marTop w:val="0"/>
          <w:marBottom w:val="0"/>
          <w:divBdr>
            <w:top w:val="none" w:sz="0" w:space="0" w:color="auto"/>
            <w:left w:val="none" w:sz="0" w:space="0" w:color="auto"/>
            <w:bottom w:val="none" w:sz="0" w:space="0" w:color="auto"/>
            <w:right w:val="none" w:sz="0" w:space="0" w:color="auto"/>
          </w:divBdr>
        </w:div>
        <w:div w:id="1122386998">
          <w:marLeft w:val="0"/>
          <w:marRight w:val="0"/>
          <w:marTop w:val="0"/>
          <w:marBottom w:val="0"/>
          <w:divBdr>
            <w:top w:val="none" w:sz="0" w:space="0" w:color="auto"/>
            <w:left w:val="none" w:sz="0" w:space="0" w:color="auto"/>
            <w:bottom w:val="none" w:sz="0" w:space="0" w:color="auto"/>
            <w:right w:val="none" w:sz="0" w:space="0" w:color="auto"/>
          </w:divBdr>
        </w:div>
        <w:div w:id="1638486890">
          <w:marLeft w:val="0"/>
          <w:marRight w:val="0"/>
          <w:marTop w:val="0"/>
          <w:marBottom w:val="0"/>
          <w:divBdr>
            <w:top w:val="none" w:sz="0" w:space="0" w:color="auto"/>
            <w:left w:val="none" w:sz="0" w:space="0" w:color="auto"/>
            <w:bottom w:val="none" w:sz="0" w:space="0" w:color="auto"/>
            <w:right w:val="none" w:sz="0" w:space="0" w:color="auto"/>
          </w:divBdr>
        </w:div>
        <w:div w:id="1871529470">
          <w:marLeft w:val="0"/>
          <w:marRight w:val="0"/>
          <w:marTop w:val="0"/>
          <w:marBottom w:val="0"/>
          <w:divBdr>
            <w:top w:val="none" w:sz="0" w:space="0" w:color="auto"/>
            <w:left w:val="none" w:sz="0" w:space="0" w:color="auto"/>
            <w:bottom w:val="none" w:sz="0" w:space="0" w:color="auto"/>
            <w:right w:val="none" w:sz="0" w:space="0" w:color="auto"/>
          </w:divBdr>
        </w:div>
        <w:div w:id="1890412448">
          <w:marLeft w:val="0"/>
          <w:marRight w:val="0"/>
          <w:marTop w:val="0"/>
          <w:marBottom w:val="0"/>
          <w:divBdr>
            <w:top w:val="none" w:sz="0" w:space="0" w:color="auto"/>
            <w:left w:val="none" w:sz="0" w:space="0" w:color="auto"/>
            <w:bottom w:val="none" w:sz="0" w:space="0" w:color="auto"/>
            <w:right w:val="none" w:sz="0" w:space="0" w:color="auto"/>
          </w:divBdr>
        </w:div>
      </w:divsChild>
    </w:div>
    <w:div w:id="153954547">
      <w:bodyDiv w:val="1"/>
      <w:marLeft w:val="0"/>
      <w:marRight w:val="0"/>
      <w:marTop w:val="0"/>
      <w:marBottom w:val="0"/>
      <w:divBdr>
        <w:top w:val="none" w:sz="0" w:space="0" w:color="auto"/>
        <w:left w:val="none" w:sz="0" w:space="0" w:color="auto"/>
        <w:bottom w:val="none" w:sz="0" w:space="0" w:color="auto"/>
        <w:right w:val="none" w:sz="0" w:space="0" w:color="auto"/>
      </w:divBdr>
    </w:div>
    <w:div w:id="167793720">
      <w:bodyDiv w:val="1"/>
      <w:marLeft w:val="0"/>
      <w:marRight w:val="0"/>
      <w:marTop w:val="0"/>
      <w:marBottom w:val="0"/>
      <w:divBdr>
        <w:top w:val="none" w:sz="0" w:space="0" w:color="auto"/>
        <w:left w:val="none" w:sz="0" w:space="0" w:color="auto"/>
        <w:bottom w:val="none" w:sz="0" w:space="0" w:color="auto"/>
        <w:right w:val="none" w:sz="0" w:space="0" w:color="auto"/>
      </w:divBdr>
      <w:divsChild>
        <w:div w:id="1315452125">
          <w:marLeft w:val="0"/>
          <w:marRight w:val="0"/>
          <w:marTop w:val="0"/>
          <w:marBottom w:val="0"/>
          <w:divBdr>
            <w:top w:val="none" w:sz="0" w:space="0" w:color="auto"/>
            <w:left w:val="none" w:sz="0" w:space="0" w:color="auto"/>
            <w:bottom w:val="none" w:sz="0" w:space="0" w:color="auto"/>
            <w:right w:val="none" w:sz="0" w:space="0" w:color="auto"/>
          </w:divBdr>
        </w:div>
      </w:divsChild>
    </w:div>
    <w:div w:id="174420529">
      <w:bodyDiv w:val="1"/>
      <w:marLeft w:val="0"/>
      <w:marRight w:val="0"/>
      <w:marTop w:val="0"/>
      <w:marBottom w:val="0"/>
      <w:divBdr>
        <w:top w:val="none" w:sz="0" w:space="0" w:color="auto"/>
        <w:left w:val="none" w:sz="0" w:space="0" w:color="auto"/>
        <w:bottom w:val="none" w:sz="0" w:space="0" w:color="auto"/>
        <w:right w:val="none" w:sz="0" w:space="0" w:color="auto"/>
      </w:divBdr>
    </w:div>
    <w:div w:id="179591850">
      <w:bodyDiv w:val="1"/>
      <w:marLeft w:val="0"/>
      <w:marRight w:val="0"/>
      <w:marTop w:val="0"/>
      <w:marBottom w:val="0"/>
      <w:divBdr>
        <w:top w:val="none" w:sz="0" w:space="0" w:color="auto"/>
        <w:left w:val="none" w:sz="0" w:space="0" w:color="auto"/>
        <w:bottom w:val="none" w:sz="0" w:space="0" w:color="auto"/>
        <w:right w:val="none" w:sz="0" w:space="0" w:color="auto"/>
      </w:divBdr>
      <w:divsChild>
        <w:div w:id="1988439744">
          <w:marLeft w:val="0"/>
          <w:marRight w:val="0"/>
          <w:marTop w:val="0"/>
          <w:marBottom w:val="0"/>
          <w:divBdr>
            <w:top w:val="none" w:sz="0" w:space="0" w:color="auto"/>
            <w:left w:val="none" w:sz="0" w:space="0" w:color="auto"/>
            <w:bottom w:val="none" w:sz="0" w:space="0" w:color="auto"/>
            <w:right w:val="none" w:sz="0" w:space="0" w:color="auto"/>
          </w:divBdr>
        </w:div>
      </w:divsChild>
    </w:div>
    <w:div w:id="181630583">
      <w:bodyDiv w:val="1"/>
      <w:marLeft w:val="0"/>
      <w:marRight w:val="0"/>
      <w:marTop w:val="0"/>
      <w:marBottom w:val="0"/>
      <w:divBdr>
        <w:top w:val="none" w:sz="0" w:space="0" w:color="auto"/>
        <w:left w:val="none" w:sz="0" w:space="0" w:color="auto"/>
        <w:bottom w:val="none" w:sz="0" w:space="0" w:color="auto"/>
        <w:right w:val="none" w:sz="0" w:space="0" w:color="auto"/>
      </w:divBdr>
    </w:div>
    <w:div w:id="196428557">
      <w:bodyDiv w:val="1"/>
      <w:marLeft w:val="0"/>
      <w:marRight w:val="0"/>
      <w:marTop w:val="0"/>
      <w:marBottom w:val="0"/>
      <w:divBdr>
        <w:top w:val="none" w:sz="0" w:space="0" w:color="auto"/>
        <w:left w:val="none" w:sz="0" w:space="0" w:color="auto"/>
        <w:bottom w:val="none" w:sz="0" w:space="0" w:color="auto"/>
        <w:right w:val="none" w:sz="0" w:space="0" w:color="auto"/>
      </w:divBdr>
    </w:div>
    <w:div w:id="208225981">
      <w:bodyDiv w:val="1"/>
      <w:marLeft w:val="0"/>
      <w:marRight w:val="0"/>
      <w:marTop w:val="0"/>
      <w:marBottom w:val="0"/>
      <w:divBdr>
        <w:top w:val="none" w:sz="0" w:space="0" w:color="auto"/>
        <w:left w:val="none" w:sz="0" w:space="0" w:color="auto"/>
        <w:bottom w:val="none" w:sz="0" w:space="0" w:color="auto"/>
        <w:right w:val="none" w:sz="0" w:space="0" w:color="auto"/>
      </w:divBdr>
    </w:div>
    <w:div w:id="248806608">
      <w:bodyDiv w:val="1"/>
      <w:marLeft w:val="0"/>
      <w:marRight w:val="0"/>
      <w:marTop w:val="0"/>
      <w:marBottom w:val="0"/>
      <w:divBdr>
        <w:top w:val="none" w:sz="0" w:space="0" w:color="auto"/>
        <w:left w:val="none" w:sz="0" w:space="0" w:color="auto"/>
        <w:bottom w:val="none" w:sz="0" w:space="0" w:color="auto"/>
        <w:right w:val="none" w:sz="0" w:space="0" w:color="auto"/>
      </w:divBdr>
    </w:div>
    <w:div w:id="267935236">
      <w:bodyDiv w:val="1"/>
      <w:marLeft w:val="0"/>
      <w:marRight w:val="0"/>
      <w:marTop w:val="0"/>
      <w:marBottom w:val="0"/>
      <w:divBdr>
        <w:top w:val="none" w:sz="0" w:space="0" w:color="auto"/>
        <w:left w:val="none" w:sz="0" w:space="0" w:color="auto"/>
        <w:bottom w:val="none" w:sz="0" w:space="0" w:color="auto"/>
        <w:right w:val="none" w:sz="0" w:space="0" w:color="auto"/>
      </w:divBdr>
    </w:div>
    <w:div w:id="274557489">
      <w:bodyDiv w:val="1"/>
      <w:marLeft w:val="0"/>
      <w:marRight w:val="0"/>
      <w:marTop w:val="0"/>
      <w:marBottom w:val="0"/>
      <w:divBdr>
        <w:top w:val="none" w:sz="0" w:space="0" w:color="auto"/>
        <w:left w:val="none" w:sz="0" w:space="0" w:color="auto"/>
        <w:bottom w:val="none" w:sz="0" w:space="0" w:color="auto"/>
        <w:right w:val="none" w:sz="0" w:space="0" w:color="auto"/>
      </w:divBdr>
      <w:divsChild>
        <w:div w:id="285503547">
          <w:marLeft w:val="0"/>
          <w:marRight w:val="0"/>
          <w:marTop w:val="0"/>
          <w:marBottom w:val="0"/>
          <w:divBdr>
            <w:top w:val="none" w:sz="0" w:space="0" w:color="auto"/>
            <w:left w:val="none" w:sz="0" w:space="0" w:color="auto"/>
            <w:bottom w:val="none" w:sz="0" w:space="0" w:color="auto"/>
            <w:right w:val="none" w:sz="0" w:space="0" w:color="auto"/>
          </w:divBdr>
        </w:div>
        <w:div w:id="445077340">
          <w:marLeft w:val="0"/>
          <w:marRight w:val="0"/>
          <w:marTop w:val="0"/>
          <w:marBottom w:val="0"/>
          <w:divBdr>
            <w:top w:val="none" w:sz="0" w:space="0" w:color="auto"/>
            <w:left w:val="none" w:sz="0" w:space="0" w:color="auto"/>
            <w:bottom w:val="none" w:sz="0" w:space="0" w:color="auto"/>
            <w:right w:val="none" w:sz="0" w:space="0" w:color="auto"/>
          </w:divBdr>
        </w:div>
        <w:div w:id="455951131">
          <w:marLeft w:val="0"/>
          <w:marRight w:val="0"/>
          <w:marTop w:val="0"/>
          <w:marBottom w:val="0"/>
          <w:divBdr>
            <w:top w:val="none" w:sz="0" w:space="0" w:color="auto"/>
            <w:left w:val="none" w:sz="0" w:space="0" w:color="auto"/>
            <w:bottom w:val="none" w:sz="0" w:space="0" w:color="auto"/>
            <w:right w:val="none" w:sz="0" w:space="0" w:color="auto"/>
          </w:divBdr>
        </w:div>
        <w:div w:id="501547368">
          <w:marLeft w:val="0"/>
          <w:marRight w:val="0"/>
          <w:marTop w:val="0"/>
          <w:marBottom w:val="0"/>
          <w:divBdr>
            <w:top w:val="none" w:sz="0" w:space="0" w:color="auto"/>
            <w:left w:val="none" w:sz="0" w:space="0" w:color="auto"/>
            <w:bottom w:val="none" w:sz="0" w:space="0" w:color="auto"/>
            <w:right w:val="none" w:sz="0" w:space="0" w:color="auto"/>
          </w:divBdr>
        </w:div>
        <w:div w:id="552238149">
          <w:marLeft w:val="0"/>
          <w:marRight w:val="0"/>
          <w:marTop w:val="0"/>
          <w:marBottom w:val="0"/>
          <w:divBdr>
            <w:top w:val="none" w:sz="0" w:space="0" w:color="auto"/>
            <w:left w:val="none" w:sz="0" w:space="0" w:color="auto"/>
            <w:bottom w:val="none" w:sz="0" w:space="0" w:color="auto"/>
            <w:right w:val="none" w:sz="0" w:space="0" w:color="auto"/>
          </w:divBdr>
        </w:div>
        <w:div w:id="1887640065">
          <w:marLeft w:val="0"/>
          <w:marRight w:val="0"/>
          <w:marTop w:val="0"/>
          <w:marBottom w:val="0"/>
          <w:divBdr>
            <w:top w:val="none" w:sz="0" w:space="0" w:color="auto"/>
            <w:left w:val="none" w:sz="0" w:space="0" w:color="auto"/>
            <w:bottom w:val="none" w:sz="0" w:space="0" w:color="auto"/>
            <w:right w:val="none" w:sz="0" w:space="0" w:color="auto"/>
          </w:divBdr>
        </w:div>
      </w:divsChild>
    </w:div>
    <w:div w:id="283539342">
      <w:bodyDiv w:val="1"/>
      <w:marLeft w:val="0"/>
      <w:marRight w:val="0"/>
      <w:marTop w:val="0"/>
      <w:marBottom w:val="0"/>
      <w:divBdr>
        <w:top w:val="none" w:sz="0" w:space="0" w:color="auto"/>
        <w:left w:val="none" w:sz="0" w:space="0" w:color="auto"/>
        <w:bottom w:val="none" w:sz="0" w:space="0" w:color="auto"/>
        <w:right w:val="none" w:sz="0" w:space="0" w:color="auto"/>
      </w:divBdr>
    </w:div>
    <w:div w:id="289478201">
      <w:bodyDiv w:val="1"/>
      <w:marLeft w:val="0"/>
      <w:marRight w:val="0"/>
      <w:marTop w:val="0"/>
      <w:marBottom w:val="0"/>
      <w:divBdr>
        <w:top w:val="none" w:sz="0" w:space="0" w:color="auto"/>
        <w:left w:val="none" w:sz="0" w:space="0" w:color="auto"/>
        <w:bottom w:val="none" w:sz="0" w:space="0" w:color="auto"/>
        <w:right w:val="none" w:sz="0" w:space="0" w:color="auto"/>
      </w:divBdr>
      <w:divsChild>
        <w:div w:id="321398533">
          <w:marLeft w:val="0"/>
          <w:marRight w:val="0"/>
          <w:marTop w:val="0"/>
          <w:marBottom w:val="0"/>
          <w:divBdr>
            <w:top w:val="none" w:sz="0" w:space="0" w:color="auto"/>
            <w:left w:val="none" w:sz="0" w:space="0" w:color="auto"/>
            <w:bottom w:val="none" w:sz="0" w:space="0" w:color="auto"/>
            <w:right w:val="none" w:sz="0" w:space="0" w:color="auto"/>
          </w:divBdr>
        </w:div>
      </w:divsChild>
    </w:div>
    <w:div w:id="300117617">
      <w:bodyDiv w:val="1"/>
      <w:marLeft w:val="0"/>
      <w:marRight w:val="0"/>
      <w:marTop w:val="0"/>
      <w:marBottom w:val="0"/>
      <w:divBdr>
        <w:top w:val="none" w:sz="0" w:space="0" w:color="auto"/>
        <w:left w:val="none" w:sz="0" w:space="0" w:color="auto"/>
        <w:bottom w:val="none" w:sz="0" w:space="0" w:color="auto"/>
        <w:right w:val="none" w:sz="0" w:space="0" w:color="auto"/>
      </w:divBdr>
    </w:div>
    <w:div w:id="301271793">
      <w:bodyDiv w:val="1"/>
      <w:marLeft w:val="0"/>
      <w:marRight w:val="0"/>
      <w:marTop w:val="0"/>
      <w:marBottom w:val="0"/>
      <w:divBdr>
        <w:top w:val="none" w:sz="0" w:space="0" w:color="auto"/>
        <w:left w:val="none" w:sz="0" w:space="0" w:color="auto"/>
        <w:bottom w:val="none" w:sz="0" w:space="0" w:color="auto"/>
        <w:right w:val="none" w:sz="0" w:space="0" w:color="auto"/>
      </w:divBdr>
    </w:div>
    <w:div w:id="312099903">
      <w:bodyDiv w:val="1"/>
      <w:marLeft w:val="0"/>
      <w:marRight w:val="0"/>
      <w:marTop w:val="0"/>
      <w:marBottom w:val="0"/>
      <w:divBdr>
        <w:top w:val="none" w:sz="0" w:space="0" w:color="auto"/>
        <w:left w:val="none" w:sz="0" w:space="0" w:color="auto"/>
        <w:bottom w:val="none" w:sz="0" w:space="0" w:color="auto"/>
        <w:right w:val="none" w:sz="0" w:space="0" w:color="auto"/>
      </w:divBdr>
    </w:div>
    <w:div w:id="322205521">
      <w:bodyDiv w:val="1"/>
      <w:marLeft w:val="0"/>
      <w:marRight w:val="0"/>
      <w:marTop w:val="0"/>
      <w:marBottom w:val="0"/>
      <w:divBdr>
        <w:top w:val="none" w:sz="0" w:space="0" w:color="auto"/>
        <w:left w:val="none" w:sz="0" w:space="0" w:color="auto"/>
        <w:bottom w:val="none" w:sz="0" w:space="0" w:color="auto"/>
        <w:right w:val="none" w:sz="0" w:space="0" w:color="auto"/>
      </w:divBdr>
    </w:div>
    <w:div w:id="334382377">
      <w:bodyDiv w:val="1"/>
      <w:marLeft w:val="0"/>
      <w:marRight w:val="0"/>
      <w:marTop w:val="0"/>
      <w:marBottom w:val="0"/>
      <w:divBdr>
        <w:top w:val="none" w:sz="0" w:space="0" w:color="auto"/>
        <w:left w:val="none" w:sz="0" w:space="0" w:color="auto"/>
        <w:bottom w:val="none" w:sz="0" w:space="0" w:color="auto"/>
        <w:right w:val="none" w:sz="0" w:space="0" w:color="auto"/>
      </w:divBdr>
      <w:divsChild>
        <w:div w:id="1458647294">
          <w:marLeft w:val="0"/>
          <w:marRight w:val="0"/>
          <w:marTop w:val="0"/>
          <w:marBottom w:val="0"/>
          <w:divBdr>
            <w:top w:val="none" w:sz="0" w:space="0" w:color="auto"/>
            <w:left w:val="none" w:sz="0" w:space="0" w:color="auto"/>
            <w:bottom w:val="none" w:sz="0" w:space="0" w:color="auto"/>
            <w:right w:val="none" w:sz="0" w:space="0" w:color="auto"/>
          </w:divBdr>
        </w:div>
      </w:divsChild>
    </w:div>
    <w:div w:id="336227642">
      <w:bodyDiv w:val="1"/>
      <w:marLeft w:val="0"/>
      <w:marRight w:val="0"/>
      <w:marTop w:val="0"/>
      <w:marBottom w:val="0"/>
      <w:divBdr>
        <w:top w:val="none" w:sz="0" w:space="0" w:color="auto"/>
        <w:left w:val="none" w:sz="0" w:space="0" w:color="auto"/>
        <w:bottom w:val="none" w:sz="0" w:space="0" w:color="auto"/>
        <w:right w:val="none" w:sz="0" w:space="0" w:color="auto"/>
      </w:divBdr>
    </w:div>
    <w:div w:id="344524444">
      <w:bodyDiv w:val="1"/>
      <w:marLeft w:val="0"/>
      <w:marRight w:val="0"/>
      <w:marTop w:val="0"/>
      <w:marBottom w:val="0"/>
      <w:divBdr>
        <w:top w:val="none" w:sz="0" w:space="0" w:color="auto"/>
        <w:left w:val="none" w:sz="0" w:space="0" w:color="auto"/>
        <w:bottom w:val="none" w:sz="0" w:space="0" w:color="auto"/>
        <w:right w:val="none" w:sz="0" w:space="0" w:color="auto"/>
      </w:divBdr>
    </w:div>
    <w:div w:id="352727590">
      <w:bodyDiv w:val="1"/>
      <w:marLeft w:val="0"/>
      <w:marRight w:val="0"/>
      <w:marTop w:val="0"/>
      <w:marBottom w:val="0"/>
      <w:divBdr>
        <w:top w:val="none" w:sz="0" w:space="0" w:color="auto"/>
        <w:left w:val="none" w:sz="0" w:space="0" w:color="auto"/>
        <w:bottom w:val="none" w:sz="0" w:space="0" w:color="auto"/>
        <w:right w:val="none" w:sz="0" w:space="0" w:color="auto"/>
      </w:divBdr>
    </w:div>
    <w:div w:id="359627455">
      <w:bodyDiv w:val="1"/>
      <w:marLeft w:val="0"/>
      <w:marRight w:val="0"/>
      <w:marTop w:val="0"/>
      <w:marBottom w:val="0"/>
      <w:divBdr>
        <w:top w:val="none" w:sz="0" w:space="0" w:color="auto"/>
        <w:left w:val="none" w:sz="0" w:space="0" w:color="auto"/>
        <w:bottom w:val="none" w:sz="0" w:space="0" w:color="auto"/>
        <w:right w:val="none" w:sz="0" w:space="0" w:color="auto"/>
      </w:divBdr>
    </w:div>
    <w:div w:id="366107591">
      <w:bodyDiv w:val="1"/>
      <w:marLeft w:val="0"/>
      <w:marRight w:val="0"/>
      <w:marTop w:val="0"/>
      <w:marBottom w:val="0"/>
      <w:divBdr>
        <w:top w:val="none" w:sz="0" w:space="0" w:color="auto"/>
        <w:left w:val="none" w:sz="0" w:space="0" w:color="auto"/>
        <w:bottom w:val="none" w:sz="0" w:space="0" w:color="auto"/>
        <w:right w:val="none" w:sz="0" w:space="0" w:color="auto"/>
      </w:divBdr>
    </w:div>
    <w:div w:id="367489538">
      <w:bodyDiv w:val="1"/>
      <w:marLeft w:val="0"/>
      <w:marRight w:val="0"/>
      <w:marTop w:val="0"/>
      <w:marBottom w:val="0"/>
      <w:divBdr>
        <w:top w:val="none" w:sz="0" w:space="0" w:color="auto"/>
        <w:left w:val="none" w:sz="0" w:space="0" w:color="auto"/>
        <w:bottom w:val="none" w:sz="0" w:space="0" w:color="auto"/>
        <w:right w:val="none" w:sz="0" w:space="0" w:color="auto"/>
      </w:divBdr>
    </w:div>
    <w:div w:id="394813763">
      <w:bodyDiv w:val="1"/>
      <w:marLeft w:val="0"/>
      <w:marRight w:val="0"/>
      <w:marTop w:val="0"/>
      <w:marBottom w:val="0"/>
      <w:divBdr>
        <w:top w:val="none" w:sz="0" w:space="0" w:color="auto"/>
        <w:left w:val="none" w:sz="0" w:space="0" w:color="auto"/>
        <w:bottom w:val="none" w:sz="0" w:space="0" w:color="auto"/>
        <w:right w:val="none" w:sz="0" w:space="0" w:color="auto"/>
      </w:divBdr>
    </w:div>
    <w:div w:id="414478517">
      <w:bodyDiv w:val="1"/>
      <w:marLeft w:val="0"/>
      <w:marRight w:val="0"/>
      <w:marTop w:val="0"/>
      <w:marBottom w:val="0"/>
      <w:divBdr>
        <w:top w:val="none" w:sz="0" w:space="0" w:color="auto"/>
        <w:left w:val="none" w:sz="0" w:space="0" w:color="auto"/>
        <w:bottom w:val="none" w:sz="0" w:space="0" w:color="auto"/>
        <w:right w:val="none" w:sz="0" w:space="0" w:color="auto"/>
      </w:divBdr>
      <w:divsChild>
        <w:div w:id="2009596448">
          <w:marLeft w:val="0"/>
          <w:marRight w:val="0"/>
          <w:marTop w:val="0"/>
          <w:marBottom w:val="0"/>
          <w:divBdr>
            <w:top w:val="none" w:sz="0" w:space="0" w:color="auto"/>
            <w:left w:val="none" w:sz="0" w:space="0" w:color="auto"/>
            <w:bottom w:val="none" w:sz="0" w:space="0" w:color="auto"/>
            <w:right w:val="none" w:sz="0" w:space="0" w:color="auto"/>
          </w:divBdr>
        </w:div>
      </w:divsChild>
    </w:div>
    <w:div w:id="432671949">
      <w:bodyDiv w:val="1"/>
      <w:marLeft w:val="0"/>
      <w:marRight w:val="0"/>
      <w:marTop w:val="0"/>
      <w:marBottom w:val="0"/>
      <w:divBdr>
        <w:top w:val="none" w:sz="0" w:space="0" w:color="auto"/>
        <w:left w:val="none" w:sz="0" w:space="0" w:color="auto"/>
        <w:bottom w:val="none" w:sz="0" w:space="0" w:color="auto"/>
        <w:right w:val="none" w:sz="0" w:space="0" w:color="auto"/>
      </w:divBdr>
    </w:div>
    <w:div w:id="451435629">
      <w:bodyDiv w:val="1"/>
      <w:marLeft w:val="0"/>
      <w:marRight w:val="0"/>
      <w:marTop w:val="0"/>
      <w:marBottom w:val="0"/>
      <w:divBdr>
        <w:top w:val="none" w:sz="0" w:space="0" w:color="auto"/>
        <w:left w:val="none" w:sz="0" w:space="0" w:color="auto"/>
        <w:bottom w:val="none" w:sz="0" w:space="0" w:color="auto"/>
        <w:right w:val="none" w:sz="0" w:space="0" w:color="auto"/>
      </w:divBdr>
    </w:div>
    <w:div w:id="452023033">
      <w:bodyDiv w:val="1"/>
      <w:marLeft w:val="0"/>
      <w:marRight w:val="0"/>
      <w:marTop w:val="0"/>
      <w:marBottom w:val="0"/>
      <w:divBdr>
        <w:top w:val="none" w:sz="0" w:space="0" w:color="auto"/>
        <w:left w:val="none" w:sz="0" w:space="0" w:color="auto"/>
        <w:bottom w:val="none" w:sz="0" w:space="0" w:color="auto"/>
        <w:right w:val="none" w:sz="0" w:space="0" w:color="auto"/>
      </w:divBdr>
    </w:div>
    <w:div w:id="453914177">
      <w:bodyDiv w:val="1"/>
      <w:marLeft w:val="0"/>
      <w:marRight w:val="0"/>
      <w:marTop w:val="0"/>
      <w:marBottom w:val="0"/>
      <w:divBdr>
        <w:top w:val="none" w:sz="0" w:space="0" w:color="auto"/>
        <w:left w:val="none" w:sz="0" w:space="0" w:color="auto"/>
        <w:bottom w:val="none" w:sz="0" w:space="0" w:color="auto"/>
        <w:right w:val="none" w:sz="0" w:space="0" w:color="auto"/>
      </w:divBdr>
      <w:divsChild>
        <w:div w:id="1168984470">
          <w:marLeft w:val="0"/>
          <w:marRight w:val="0"/>
          <w:marTop w:val="0"/>
          <w:marBottom w:val="0"/>
          <w:divBdr>
            <w:top w:val="none" w:sz="0" w:space="0" w:color="auto"/>
            <w:left w:val="none" w:sz="0" w:space="0" w:color="auto"/>
            <w:bottom w:val="none" w:sz="0" w:space="0" w:color="auto"/>
            <w:right w:val="none" w:sz="0" w:space="0" w:color="auto"/>
          </w:divBdr>
        </w:div>
      </w:divsChild>
    </w:div>
    <w:div w:id="464928651">
      <w:bodyDiv w:val="1"/>
      <w:marLeft w:val="0"/>
      <w:marRight w:val="0"/>
      <w:marTop w:val="0"/>
      <w:marBottom w:val="0"/>
      <w:divBdr>
        <w:top w:val="none" w:sz="0" w:space="0" w:color="auto"/>
        <w:left w:val="none" w:sz="0" w:space="0" w:color="auto"/>
        <w:bottom w:val="none" w:sz="0" w:space="0" w:color="auto"/>
        <w:right w:val="none" w:sz="0" w:space="0" w:color="auto"/>
      </w:divBdr>
    </w:div>
    <w:div w:id="502666041">
      <w:bodyDiv w:val="1"/>
      <w:marLeft w:val="0"/>
      <w:marRight w:val="0"/>
      <w:marTop w:val="0"/>
      <w:marBottom w:val="0"/>
      <w:divBdr>
        <w:top w:val="none" w:sz="0" w:space="0" w:color="auto"/>
        <w:left w:val="none" w:sz="0" w:space="0" w:color="auto"/>
        <w:bottom w:val="none" w:sz="0" w:space="0" w:color="auto"/>
        <w:right w:val="none" w:sz="0" w:space="0" w:color="auto"/>
      </w:divBdr>
      <w:divsChild>
        <w:div w:id="2110351204">
          <w:marLeft w:val="547"/>
          <w:marRight w:val="0"/>
          <w:marTop w:val="0"/>
          <w:marBottom w:val="0"/>
          <w:divBdr>
            <w:top w:val="none" w:sz="0" w:space="0" w:color="auto"/>
            <w:left w:val="none" w:sz="0" w:space="0" w:color="auto"/>
            <w:bottom w:val="none" w:sz="0" w:space="0" w:color="auto"/>
            <w:right w:val="none" w:sz="0" w:space="0" w:color="auto"/>
          </w:divBdr>
        </w:div>
      </w:divsChild>
    </w:div>
    <w:div w:id="506795452">
      <w:bodyDiv w:val="1"/>
      <w:marLeft w:val="0"/>
      <w:marRight w:val="0"/>
      <w:marTop w:val="0"/>
      <w:marBottom w:val="0"/>
      <w:divBdr>
        <w:top w:val="none" w:sz="0" w:space="0" w:color="auto"/>
        <w:left w:val="none" w:sz="0" w:space="0" w:color="auto"/>
        <w:bottom w:val="none" w:sz="0" w:space="0" w:color="auto"/>
        <w:right w:val="none" w:sz="0" w:space="0" w:color="auto"/>
      </w:divBdr>
    </w:div>
    <w:div w:id="559828252">
      <w:bodyDiv w:val="1"/>
      <w:marLeft w:val="0"/>
      <w:marRight w:val="0"/>
      <w:marTop w:val="0"/>
      <w:marBottom w:val="0"/>
      <w:divBdr>
        <w:top w:val="none" w:sz="0" w:space="0" w:color="auto"/>
        <w:left w:val="none" w:sz="0" w:space="0" w:color="auto"/>
        <w:bottom w:val="none" w:sz="0" w:space="0" w:color="auto"/>
        <w:right w:val="none" w:sz="0" w:space="0" w:color="auto"/>
      </w:divBdr>
      <w:divsChild>
        <w:div w:id="407465779">
          <w:marLeft w:val="0"/>
          <w:marRight w:val="0"/>
          <w:marTop w:val="0"/>
          <w:marBottom w:val="0"/>
          <w:divBdr>
            <w:top w:val="none" w:sz="0" w:space="0" w:color="auto"/>
            <w:left w:val="none" w:sz="0" w:space="0" w:color="auto"/>
            <w:bottom w:val="none" w:sz="0" w:space="0" w:color="auto"/>
            <w:right w:val="none" w:sz="0" w:space="0" w:color="auto"/>
          </w:divBdr>
          <w:divsChild>
            <w:div w:id="1871408943">
              <w:marLeft w:val="0"/>
              <w:marRight w:val="0"/>
              <w:marTop w:val="0"/>
              <w:marBottom w:val="0"/>
              <w:divBdr>
                <w:top w:val="none" w:sz="0" w:space="0" w:color="auto"/>
                <w:left w:val="none" w:sz="0" w:space="0" w:color="auto"/>
                <w:bottom w:val="none" w:sz="0" w:space="0" w:color="auto"/>
                <w:right w:val="none" w:sz="0" w:space="0" w:color="auto"/>
              </w:divBdr>
              <w:divsChild>
                <w:div w:id="29911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207283">
      <w:bodyDiv w:val="1"/>
      <w:marLeft w:val="0"/>
      <w:marRight w:val="0"/>
      <w:marTop w:val="0"/>
      <w:marBottom w:val="0"/>
      <w:divBdr>
        <w:top w:val="none" w:sz="0" w:space="0" w:color="auto"/>
        <w:left w:val="none" w:sz="0" w:space="0" w:color="auto"/>
        <w:bottom w:val="none" w:sz="0" w:space="0" w:color="auto"/>
        <w:right w:val="none" w:sz="0" w:space="0" w:color="auto"/>
      </w:divBdr>
    </w:div>
    <w:div w:id="578560648">
      <w:bodyDiv w:val="1"/>
      <w:marLeft w:val="0"/>
      <w:marRight w:val="0"/>
      <w:marTop w:val="0"/>
      <w:marBottom w:val="0"/>
      <w:divBdr>
        <w:top w:val="none" w:sz="0" w:space="0" w:color="auto"/>
        <w:left w:val="none" w:sz="0" w:space="0" w:color="auto"/>
        <w:bottom w:val="none" w:sz="0" w:space="0" w:color="auto"/>
        <w:right w:val="none" w:sz="0" w:space="0" w:color="auto"/>
      </w:divBdr>
    </w:div>
    <w:div w:id="580219933">
      <w:bodyDiv w:val="1"/>
      <w:marLeft w:val="0"/>
      <w:marRight w:val="0"/>
      <w:marTop w:val="0"/>
      <w:marBottom w:val="0"/>
      <w:divBdr>
        <w:top w:val="none" w:sz="0" w:space="0" w:color="auto"/>
        <w:left w:val="none" w:sz="0" w:space="0" w:color="auto"/>
        <w:bottom w:val="none" w:sz="0" w:space="0" w:color="auto"/>
        <w:right w:val="none" w:sz="0" w:space="0" w:color="auto"/>
      </w:divBdr>
    </w:div>
    <w:div w:id="586697828">
      <w:bodyDiv w:val="1"/>
      <w:marLeft w:val="0"/>
      <w:marRight w:val="0"/>
      <w:marTop w:val="0"/>
      <w:marBottom w:val="0"/>
      <w:divBdr>
        <w:top w:val="none" w:sz="0" w:space="0" w:color="auto"/>
        <w:left w:val="none" w:sz="0" w:space="0" w:color="auto"/>
        <w:bottom w:val="none" w:sz="0" w:space="0" w:color="auto"/>
        <w:right w:val="none" w:sz="0" w:space="0" w:color="auto"/>
      </w:divBdr>
    </w:div>
    <w:div w:id="595947707">
      <w:bodyDiv w:val="1"/>
      <w:marLeft w:val="0"/>
      <w:marRight w:val="0"/>
      <w:marTop w:val="0"/>
      <w:marBottom w:val="0"/>
      <w:divBdr>
        <w:top w:val="none" w:sz="0" w:space="0" w:color="auto"/>
        <w:left w:val="none" w:sz="0" w:space="0" w:color="auto"/>
        <w:bottom w:val="none" w:sz="0" w:space="0" w:color="auto"/>
        <w:right w:val="none" w:sz="0" w:space="0" w:color="auto"/>
      </w:divBdr>
      <w:divsChild>
        <w:div w:id="1095898868">
          <w:marLeft w:val="0"/>
          <w:marRight w:val="0"/>
          <w:marTop w:val="0"/>
          <w:marBottom w:val="0"/>
          <w:divBdr>
            <w:top w:val="none" w:sz="0" w:space="0" w:color="auto"/>
            <w:left w:val="none" w:sz="0" w:space="0" w:color="auto"/>
            <w:bottom w:val="none" w:sz="0" w:space="0" w:color="auto"/>
            <w:right w:val="none" w:sz="0" w:space="0" w:color="auto"/>
          </w:divBdr>
        </w:div>
      </w:divsChild>
    </w:div>
    <w:div w:id="596645319">
      <w:bodyDiv w:val="1"/>
      <w:marLeft w:val="0"/>
      <w:marRight w:val="0"/>
      <w:marTop w:val="0"/>
      <w:marBottom w:val="0"/>
      <w:divBdr>
        <w:top w:val="none" w:sz="0" w:space="0" w:color="auto"/>
        <w:left w:val="none" w:sz="0" w:space="0" w:color="auto"/>
        <w:bottom w:val="none" w:sz="0" w:space="0" w:color="auto"/>
        <w:right w:val="none" w:sz="0" w:space="0" w:color="auto"/>
      </w:divBdr>
    </w:div>
    <w:div w:id="598803506">
      <w:bodyDiv w:val="1"/>
      <w:marLeft w:val="0"/>
      <w:marRight w:val="0"/>
      <w:marTop w:val="0"/>
      <w:marBottom w:val="0"/>
      <w:divBdr>
        <w:top w:val="none" w:sz="0" w:space="0" w:color="auto"/>
        <w:left w:val="none" w:sz="0" w:space="0" w:color="auto"/>
        <w:bottom w:val="none" w:sz="0" w:space="0" w:color="auto"/>
        <w:right w:val="none" w:sz="0" w:space="0" w:color="auto"/>
      </w:divBdr>
    </w:div>
    <w:div w:id="608123898">
      <w:bodyDiv w:val="1"/>
      <w:marLeft w:val="0"/>
      <w:marRight w:val="0"/>
      <w:marTop w:val="0"/>
      <w:marBottom w:val="0"/>
      <w:divBdr>
        <w:top w:val="none" w:sz="0" w:space="0" w:color="auto"/>
        <w:left w:val="none" w:sz="0" w:space="0" w:color="auto"/>
        <w:bottom w:val="none" w:sz="0" w:space="0" w:color="auto"/>
        <w:right w:val="none" w:sz="0" w:space="0" w:color="auto"/>
      </w:divBdr>
    </w:div>
    <w:div w:id="696201453">
      <w:bodyDiv w:val="1"/>
      <w:marLeft w:val="0"/>
      <w:marRight w:val="0"/>
      <w:marTop w:val="0"/>
      <w:marBottom w:val="0"/>
      <w:divBdr>
        <w:top w:val="none" w:sz="0" w:space="0" w:color="auto"/>
        <w:left w:val="none" w:sz="0" w:space="0" w:color="auto"/>
        <w:bottom w:val="none" w:sz="0" w:space="0" w:color="auto"/>
        <w:right w:val="none" w:sz="0" w:space="0" w:color="auto"/>
      </w:divBdr>
    </w:div>
    <w:div w:id="718280362">
      <w:bodyDiv w:val="1"/>
      <w:marLeft w:val="0"/>
      <w:marRight w:val="0"/>
      <w:marTop w:val="0"/>
      <w:marBottom w:val="0"/>
      <w:divBdr>
        <w:top w:val="none" w:sz="0" w:space="0" w:color="auto"/>
        <w:left w:val="none" w:sz="0" w:space="0" w:color="auto"/>
        <w:bottom w:val="none" w:sz="0" w:space="0" w:color="auto"/>
        <w:right w:val="none" w:sz="0" w:space="0" w:color="auto"/>
      </w:divBdr>
    </w:div>
    <w:div w:id="722872647">
      <w:bodyDiv w:val="1"/>
      <w:marLeft w:val="0"/>
      <w:marRight w:val="0"/>
      <w:marTop w:val="0"/>
      <w:marBottom w:val="0"/>
      <w:divBdr>
        <w:top w:val="none" w:sz="0" w:space="0" w:color="auto"/>
        <w:left w:val="none" w:sz="0" w:space="0" w:color="auto"/>
        <w:bottom w:val="none" w:sz="0" w:space="0" w:color="auto"/>
        <w:right w:val="none" w:sz="0" w:space="0" w:color="auto"/>
      </w:divBdr>
    </w:div>
    <w:div w:id="723455254">
      <w:bodyDiv w:val="1"/>
      <w:marLeft w:val="0"/>
      <w:marRight w:val="0"/>
      <w:marTop w:val="0"/>
      <w:marBottom w:val="0"/>
      <w:divBdr>
        <w:top w:val="none" w:sz="0" w:space="0" w:color="auto"/>
        <w:left w:val="none" w:sz="0" w:space="0" w:color="auto"/>
        <w:bottom w:val="none" w:sz="0" w:space="0" w:color="auto"/>
        <w:right w:val="none" w:sz="0" w:space="0" w:color="auto"/>
      </w:divBdr>
      <w:divsChild>
        <w:div w:id="1884096420">
          <w:marLeft w:val="0"/>
          <w:marRight w:val="0"/>
          <w:marTop w:val="0"/>
          <w:marBottom w:val="0"/>
          <w:divBdr>
            <w:top w:val="none" w:sz="0" w:space="0" w:color="auto"/>
            <w:left w:val="none" w:sz="0" w:space="0" w:color="auto"/>
            <w:bottom w:val="none" w:sz="0" w:space="0" w:color="auto"/>
            <w:right w:val="none" w:sz="0" w:space="0" w:color="auto"/>
          </w:divBdr>
        </w:div>
      </w:divsChild>
    </w:div>
    <w:div w:id="727385298">
      <w:bodyDiv w:val="1"/>
      <w:marLeft w:val="0"/>
      <w:marRight w:val="0"/>
      <w:marTop w:val="0"/>
      <w:marBottom w:val="0"/>
      <w:divBdr>
        <w:top w:val="none" w:sz="0" w:space="0" w:color="auto"/>
        <w:left w:val="none" w:sz="0" w:space="0" w:color="auto"/>
        <w:bottom w:val="none" w:sz="0" w:space="0" w:color="auto"/>
        <w:right w:val="none" w:sz="0" w:space="0" w:color="auto"/>
      </w:divBdr>
    </w:div>
    <w:div w:id="755132815">
      <w:bodyDiv w:val="1"/>
      <w:marLeft w:val="0"/>
      <w:marRight w:val="0"/>
      <w:marTop w:val="0"/>
      <w:marBottom w:val="0"/>
      <w:divBdr>
        <w:top w:val="none" w:sz="0" w:space="0" w:color="auto"/>
        <w:left w:val="none" w:sz="0" w:space="0" w:color="auto"/>
        <w:bottom w:val="none" w:sz="0" w:space="0" w:color="auto"/>
        <w:right w:val="none" w:sz="0" w:space="0" w:color="auto"/>
      </w:divBdr>
    </w:div>
    <w:div w:id="756905674">
      <w:bodyDiv w:val="1"/>
      <w:marLeft w:val="0"/>
      <w:marRight w:val="0"/>
      <w:marTop w:val="0"/>
      <w:marBottom w:val="0"/>
      <w:divBdr>
        <w:top w:val="none" w:sz="0" w:space="0" w:color="auto"/>
        <w:left w:val="none" w:sz="0" w:space="0" w:color="auto"/>
        <w:bottom w:val="none" w:sz="0" w:space="0" w:color="auto"/>
        <w:right w:val="none" w:sz="0" w:space="0" w:color="auto"/>
      </w:divBdr>
    </w:div>
    <w:div w:id="767849942">
      <w:bodyDiv w:val="1"/>
      <w:marLeft w:val="0"/>
      <w:marRight w:val="0"/>
      <w:marTop w:val="0"/>
      <w:marBottom w:val="0"/>
      <w:divBdr>
        <w:top w:val="none" w:sz="0" w:space="0" w:color="auto"/>
        <w:left w:val="none" w:sz="0" w:space="0" w:color="auto"/>
        <w:bottom w:val="none" w:sz="0" w:space="0" w:color="auto"/>
        <w:right w:val="none" w:sz="0" w:space="0" w:color="auto"/>
      </w:divBdr>
    </w:div>
    <w:div w:id="774833829">
      <w:bodyDiv w:val="1"/>
      <w:marLeft w:val="0"/>
      <w:marRight w:val="0"/>
      <w:marTop w:val="0"/>
      <w:marBottom w:val="0"/>
      <w:divBdr>
        <w:top w:val="none" w:sz="0" w:space="0" w:color="auto"/>
        <w:left w:val="none" w:sz="0" w:space="0" w:color="auto"/>
        <w:bottom w:val="none" w:sz="0" w:space="0" w:color="auto"/>
        <w:right w:val="none" w:sz="0" w:space="0" w:color="auto"/>
      </w:divBdr>
    </w:div>
    <w:div w:id="780076236">
      <w:bodyDiv w:val="1"/>
      <w:marLeft w:val="0"/>
      <w:marRight w:val="0"/>
      <w:marTop w:val="0"/>
      <w:marBottom w:val="0"/>
      <w:divBdr>
        <w:top w:val="none" w:sz="0" w:space="0" w:color="auto"/>
        <w:left w:val="none" w:sz="0" w:space="0" w:color="auto"/>
        <w:bottom w:val="none" w:sz="0" w:space="0" w:color="auto"/>
        <w:right w:val="none" w:sz="0" w:space="0" w:color="auto"/>
      </w:divBdr>
    </w:div>
    <w:div w:id="807431702">
      <w:bodyDiv w:val="1"/>
      <w:marLeft w:val="0"/>
      <w:marRight w:val="0"/>
      <w:marTop w:val="0"/>
      <w:marBottom w:val="0"/>
      <w:divBdr>
        <w:top w:val="none" w:sz="0" w:space="0" w:color="auto"/>
        <w:left w:val="none" w:sz="0" w:space="0" w:color="auto"/>
        <w:bottom w:val="none" w:sz="0" w:space="0" w:color="auto"/>
        <w:right w:val="none" w:sz="0" w:space="0" w:color="auto"/>
      </w:divBdr>
    </w:div>
    <w:div w:id="810437498">
      <w:bodyDiv w:val="1"/>
      <w:marLeft w:val="0"/>
      <w:marRight w:val="0"/>
      <w:marTop w:val="0"/>
      <w:marBottom w:val="0"/>
      <w:divBdr>
        <w:top w:val="none" w:sz="0" w:space="0" w:color="auto"/>
        <w:left w:val="none" w:sz="0" w:space="0" w:color="auto"/>
        <w:bottom w:val="none" w:sz="0" w:space="0" w:color="auto"/>
        <w:right w:val="none" w:sz="0" w:space="0" w:color="auto"/>
      </w:divBdr>
    </w:div>
    <w:div w:id="844200141">
      <w:bodyDiv w:val="1"/>
      <w:marLeft w:val="0"/>
      <w:marRight w:val="0"/>
      <w:marTop w:val="0"/>
      <w:marBottom w:val="0"/>
      <w:divBdr>
        <w:top w:val="none" w:sz="0" w:space="0" w:color="auto"/>
        <w:left w:val="none" w:sz="0" w:space="0" w:color="auto"/>
        <w:bottom w:val="none" w:sz="0" w:space="0" w:color="auto"/>
        <w:right w:val="none" w:sz="0" w:space="0" w:color="auto"/>
      </w:divBdr>
    </w:div>
    <w:div w:id="851063780">
      <w:bodyDiv w:val="1"/>
      <w:marLeft w:val="0"/>
      <w:marRight w:val="0"/>
      <w:marTop w:val="0"/>
      <w:marBottom w:val="0"/>
      <w:divBdr>
        <w:top w:val="none" w:sz="0" w:space="0" w:color="auto"/>
        <w:left w:val="none" w:sz="0" w:space="0" w:color="auto"/>
        <w:bottom w:val="none" w:sz="0" w:space="0" w:color="auto"/>
        <w:right w:val="none" w:sz="0" w:space="0" w:color="auto"/>
      </w:divBdr>
    </w:div>
    <w:div w:id="855653553">
      <w:bodyDiv w:val="1"/>
      <w:marLeft w:val="0"/>
      <w:marRight w:val="0"/>
      <w:marTop w:val="0"/>
      <w:marBottom w:val="0"/>
      <w:divBdr>
        <w:top w:val="none" w:sz="0" w:space="0" w:color="auto"/>
        <w:left w:val="none" w:sz="0" w:space="0" w:color="auto"/>
        <w:bottom w:val="none" w:sz="0" w:space="0" w:color="auto"/>
        <w:right w:val="none" w:sz="0" w:space="0" w:color="auto"/>
      </w:divBdr>
      <w:divsChild>
        <w:div w:id="368382448">
          <w:marLeft w:val="0"/>
          <w:marRight w:val="0"/>
          <w:marTop w:val="0"/>
          <w:marBottom w:val="0"/>
          <w:divBdr>
            <w:top w:val="none" w:sz="0" w:space="0" w:color="auto"/>
            <w:left w:val="none" w:sz="0" w:space="0" w:color="auto"/>
            <w:bottom w:val="none" w:sz="0" w:space="0" w:color="auto"/>
            <w:right w:val="none" w:sz="0" w:space="0" w:color="auto"/>
          </w:divBdr>
          <w:divsChild>
            <w:div w:id="4401459">
              <w:marLeft w:val="0"/>
              <w:marRight w:val="0"/>
              <w:marTop w:val="0"/>
              <w:marBottom w:val="0"/>
              <w:divBdr>
                <w:top w:val="none" w:sz="0" w:space="0" w:color="auto"/>
                <w:left w:val="none" w:sz="0" w:space="0" w:color="auto"/>
                <w:bottom w:val="none" w:sz="0" w:space="0" w:color="auto"/>
                <w:right w:val="none" w:sz="0" w:space="0" w:color="auto"/>
              </w:divBdr>
            </w:div>
            <w:div w:id="450560860">
              <w:marLeft w:val="0"/>
              <w:marRight w:val="0"/>
              <w:marTop w:val="0"/>
              <w:marBottom w:val="0"/>
              <w:divBdr>
                <w:top w:val="none" w:sz="0" w:space="0" w:color="auto"/>
                <w:left w:val="none" w:sz="0" w:space="0" w:color="auto"/>
                <w:bottom w:val="none" w:sz="0" w:space="0" w:color="auto"/>
                <w:right w:val="none" w:sz="0" w:space="0" w:color="auto"/>
              </w:divBdr>
            </w:div>
            <w:div w:id="507060838">
              <w:marLeft w:val="0"/>
              <w:marRight w:val="0"/>
              <w:marTop w:val="0"/>
              <w:marBottom w:val="0"/>
              <w:divBdr>
                <w:top w:val="none" w:sz="0" w:space="0" w:color="auto"/>
                <w:left w:val="none" w:sz="0" w:space="0" w:color="auto"/>
                <w:bottom w:val="none" w:sz="0" w:space="0" w:color="auto"/>
                <w:right w:val="none" w:sz="0" w:space="0" w:color="auto"/>
              </w:divBdr>
            </w:div>
            <w:div w:id="586961917">
              <w:marLeft w:val="0"/>
              <w:marRight w:val="0"/>
              <w:marTop w:val="0"/>
              <w:marBottom w:val="0"/>
              <w:divBdr>
                <w:top w:val="none" w:sz="0" w:space="0" w:color="auto"/>
                <w:left w:val="none" w:sz="0" w:space="0" w:color="auto"/>
                <w:bottom w:val="none" w:sz="0" w:space="0" w:color="auto"/>
                <w:right w:val="none" w:sz="0" w:space="0" w:color="auto"/>
              </w:divBdr>
            </w:div>
            <w:div w:id="674380880">
              <w:marLeft w:val="0"/>
              <w:marRight w:val="0"/>
              <w:marTop w:val="0"/>
              <w:marBottom w:val="0"/>
              <w:divBdr>
                <w:top w:val="none" w:sz="0" w:space="0" w:color="auto"/>
                <w:left w:val="none" w:sz="0" w:space="0" w:color="auto"/>
                <w:bottom w:val="none" w:sz="0" w:space="0" w:color="auto"/>
                <w:right w:val="none" w:sz="0" w:space="0" w:color="auto"/>
              </w:divBdr>
            </w:div>
            <w:div w:id="1151943182">
              <w:marLeft w:val="0"/>
              <w:marRight w:val="0"/>
              <w:marTop w:val="0"/>
              <w:marBottom w:val="0"/>
              <w:divBdr>
                <w:top w:val="none" w:sz="0" w:space="0" w:color="auto"/>
                <w:left w:val="none" w:sz="0" w:space="0" w:color="auto"/>
                <w:bottom w:val="none" w:sz="0" w:space="0" w:color="auto"/>
                <w:right w:val="none" w:sz="0" w:space="0" w:color="auto"/>
              </w:divBdr>
            </w:div>
            <w:div w:id="1325814923">
              <w:marLeft w:val="0"/>
              <w:marRight w:val="0"/>
              <w:marTop w:val="0"/>
              <w:marBottom w:val="0"/>
              <w:divBdr>
                <w:top w:val="none" w:sz="0" w:space="0" w:color="auto"/>
                <w:left w:val="none" w:sz="0" w:space="0" w:color="auto"/>
                <w:bottom w:val="none" w:sz="0" w:space="0" w:color="auto"/>
                <w:right w:val="none" w:sz="0" w:space="0" w:color="auto"/>
              </w:divBdr>
            </w:div>
            <w:div w:id="1400784288">
              <w:marLeft w:val="0"/>
              <w:marRight w:val="0"/>
              <w:marTop w:val="0"/>
              <w:marBottom w:val="0"/>
              <w:divBdr>
                <w:top w:val="none" w:sz="0" w:space="0" w:color="auto"/>
                <w:left w:val="none" w:sz="0" w:space="0" w:color="auto"/>
                <w:bottom w:val="none" w:sz="0" w:space="0" w:color="auto"/>
                <w:right w:val="none" w:sz="0" w:space="0" w:color="auto"/>
              </w:divBdr>
            </w:div>
            <w:div w:id="1624002321">
              <w:marLeft w:val="0"/>
              <w:marRight w:val="0"/>
              <w:marTop w:val="0"/>
              <w:marBottom w:val="0"/>
              <w:divBdr>
                <w:top w:val="none" w:sz="0" w:space="0" w:color="auto"/>
                <w:left w:val="none" w:sz="0" w:space="0" w:color="auto"/>
                <w:bottom w:val="none" w:sz="0" w:space="0" w:color="auto"/>
                <w:right w:val="none" w:sz="0" w:space="0" w:color="auto"/>
              </w:divBdr>
            </w:div>
            <w:div w:id="1658998479">
              <w:marLeft w:val="0"/>
              <w:marRight w:val="0"/>
              <w:marTop w:val="0"/>
              <w:marBottom w:val="0"/>
              <w:divBdr>
                <w:top w:val="none" w:sz="0" w:space="0" w:color="auto"/>
                <w:left w:val="none" w:sz="0" w:space="0" w:color="auto"/>
                <w:bottom w:val="none" w:sz="0" w:space="0" w:color="auto"/>
                <w:right w:val="none" w:sz="0" w:space="0" w:color="auto"/>
              </w:divBdr>
            </w:div>
            <w:div w:id="1665813162">
              <w:marLeft w:val="0"/>
              <w:marRight w:val="0"/>
              <w:marTop w:val="0"/>
              <w:marBottom w:val="0"/>
              <w:divBdr>
                <w:top w:val="none" w:sz="0" w:space="0" w:color="auto"/>
                <w:left w:val="none" w:sz="0" w:space="0" w:color="auto"/>
                <w:bottom w:val="none" w:sz="0" w:space="0" w:color="auto"/>
                <w:right w:val="none" w:sz="0" w:space="0" w:color="auto"/>
              </w:divBdr>
            </w:div>
            <w:div w:id="1798447784">
              <w:marLeft w:val="0"/>
              <w:marRight w:val="0"/>
              <w:marTop w:val="0"/>
              <w:marBottom w:val="0"/>
              <w:divBdr>
                <w:top w:val="none" w:sz="0" w:space="0" w:color="auto"/>
                <w:left w:val="none" w:sz="0" w:space="0" w:color="auto"/>
                <w:bottom w:val="none" w:sz="0" w:space="0" w:color="auto"/>
                <w:right w:val="none" w:sz="0" w:space="0" w:color="auto"/>
              </w:divBdr>
            </w:div>
            <w:div w:id="1934586644">
              <w:marLeft w:val="0"/>
              <w:marRight w:val="0"/>
              <w:marTop w:val="0"/>
              <w:marBottom w:val="0"/>
              <w:divBdr>
                <w:top w:val="none" w:sz="0" w:space="0" w:color="auto"/>
                <w:left w:val="none" w:sz="0" w:space="0" w:color="auto"/>
                <w:bottom w:val="none" w:sz="0" w:space="0" w:color="auto"/>
                <w:right w:val="none" w:sz="0" w:space="0" w:color="auto"/>
              </w:divBdr>
            </w:div>
            <w:div w:id="1986622841">
              <w:marLeft w:val="0"/>
              <w:marRight w:val="0"/>
              <w:marTop w:val="0"/>
              <w:marBottom w:val="0"/>
              <w:divBdr>
                <w:top w:val="none" w:sz="0" w:space="0" w:color="auto"/>
                <w:left w:val="none" w:sz="0" w:space="0" w:color="auto"/>
                <w:bottom w:val="none" w:sz="0" w:space="0" w:color="auto"/>
                <w:right w:val="none" w:sz="0" w:space="0" w:color="auto"/>
              </w:divBdr>
            </w:div>
            <w:div w:id="1988778033">
              <w:marLeft w:val="0"/>
              <w:marRight w:val="0"/>
              <w:marTop w:val="0"/>
              <w:marBottom w:val="0"/>
              <w:divBdr>
                <w:top w:val="none" w:sz="0" w:space="0" w:color="auto"/>
                <w:left w:val="none" w:sz="0" w:space="0" w:color="auto"/>
                <w:bottom w:val="none" w:sz="0" w:space="0" w:color="auto"/>
                <w:right w:val="none" w:sz="0" w:space="0" w:color="auto"/>
              </w:divBdr>
            </w:div>
            <w:div w:id="2017613914">
              <w:marLeft w:val="0"/>
              <w:marRight w:val="0"/>
              <w:marTop w:val="0"/>
              <w:marBottom w:val="0"/>
              <w:divBdr>
                <w:top w:val="none" w:sz="0" w:space="0" w:color="auto"/>
                <w:left w:val="none" w:sz="0" w:space="0" w:color="auto"/>
                <w:bottom w:val="none" w:sz="0" w:space="0" w:color="auto"/>
                <w:right w:val="none" w:sz="0" w:space="0" w:color="auto"/>
              </w:divBdr>
            </w:div>
          </w:divsChild>
        </w:div>
        <w:div w:id="580524437">
          <w:marLeft w:val="0"/>
          <w:marRight w:val="0"/>
          <w:marTop w:val="0"/>
          <w:marBottom w:val="0"/>
          <w:divBdr>
            <w:top w:val="none" w:sz="0" w:space="0" w:color="auto"/>
            <w:left w:val="none" w:sz="0" w:space="0" w:color="auto"/>
            <w:bottom w:val="none" w:sz="0" w:space="0" w:color="auto"/>
            <w:right w:val="none" w:sz="0" w:space="0" w:color="auto"/>
          </w:divBdr>
          <w:divsChild>
            <w:div w:id="345130723">
              <w:marLeft w:val="0"/>
              <w:marRight w:val="0"/>
              <w:marTop w:val="0"/>
              <w:marBottom w:val="0"/>
              <w:divBdr>
                <w:top w:val="none" w:sz="0" w:space="0" w:color="auto"/>
                <w:left w:val="none" w:sz="0" w:space="0" w:color="auto"/>
                <w:bottom w:val="none" w:sz="0" w:space="0" w:color="auto"/>
                <w:right w:val="none" w:sz="0" w:space="0" w:color="auto"/>
              </w:divBdr>
            </w:div>
            <w:div w:id="632712307">
              <w:marLeft w:val="0"/>
              <w:marRight w:val="0"/>
              <w:marTop w:val="0"/>
              <w:marBottom w:val="0"/>
              <w:divBdr>
                <w:top w:val="none" w:sz="0" w:space="0" w:color="auto"/>
                <w:left w:val="none" w:sz="0" w:space="0" w:color="auto"/>
                <w:bottom w:val="none" w:sz="0" w:space="0" w:color="auto"/>
                <w:right w:val="none" w:sz="0" w:space="0" w:color="auto"/>
              </w:divBdr>
            </w:div>
            <w:div w:id="176864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923142">
      <w:bodyDiv w:val="1"/>
      <w:marLeft w:val="0"/>
      <w:marRight w:val="0"/>
      <w:marTop w:val="0"/>
      <w:marBottom w:val="0"/>
      <w:divBdr>
        <w:top w:val="none" w:sz="0" w:space="0" w:color="auto"/>
        <w:left w:val="none" w:sz="0" w:space="0" w:color="auto"/>
        <w:bottom w:val="none" w:sz="0" w:space="0" w:color="auto"/>
        <w:right w:val="none" w:sz="0" w:space="0" w:color="auto"/>
      </w:divBdr>
    </w:div>
    <w:div w:id="881357817">
      <w:bodyDiv w:val="1"/>
      <w:marLeft w:val="0"/>
      <w:marRight w:val="0"/>
      <w:marTop w:val="0"/>
      <w:marBottom w:val="0"/>
      <w:divBdr>
        <w:top w:val="none" w:sz="0" w:space="0" w:color="auto"/>
        <w:left w:val="none" w:sz="0" w:space="0" w:color="auto"/>
        <w:bottom w:val="none" w:sz="0" w:space="0" w:color="auto"/>
        <w:right w:val="none" w:sz="0" w:space="0" w:color="auto"/>
      </w:divBdr>
    </w:div>
    <w:div w:id="884485512">
      <w:bodyDiv w:val="1"/>
      <w:marLeft w:val="0"/>
      <w:marRight w:val="0"/>
      <w:marTop w:val="0"/>
      <w:marBottom w:val="0"/>
      <w:divBdr>
        <w:top w:val="none" w:sz="0" w:space="0" w:color="auto"/>
        <w:left w:val="none" w:sz="0" w:space="0" w:color="auto"/>
        <w:bottom w:val="none" w:sz="0" w:space="0" w:color="auto"/>
        <w:right w:val="none" w:sz="0" w:space="0" w:color="auto"/>
      </w:divBdr>
    </w:div>
    <w:div w:id="895699451">
      <w:bodyDiv w:val="1"/>
      <w:marLeft w:val="0"/>
      <w:marRight w:val="0"/>
      <w:marTop w:val="0"/>
      <w:marBottom w:val="0"/>
      <w:divBdr>
        <w:top w:val="none" w:sz="0" w:space="0" w:color="auto"/>
        <w:left w:val="none" w:sz="0" w:space="0" w:color="auto"/>
        <w:bottom w:val="none" w:sz="0" w:space="0" w:color="auto"/>
        <w:right w:val="none" w:sz="0" w:space="0" w:color="auto"/>
      </w:divBdr>
      <w:divsChild>
        <w:div w:id="161165954">
          <w:marLeft w:val="0"/>
          <w:marRight w:val="0"/>
          <w:marTop w:val="0"/>
          <w:marBottom w:val="0"/>
          <w:divBdr>
            <w:top w:val="none" w:sz="0" w:space="0" w:color="auto"/>
            <w:left w:val="none" w:sz="0" w:space="0" w:color="auto"/>
            <w:bottom w:val="none" w:sz="0" w:space="0" w:color="auto"/>
            <w:right w:val="none" w:sz="0" w:space="0" w:color="auto"/>
          </w:divBdr>
          <w:divsChild>
            <w:div w:id="1597786684">
              <w:marLeft w:val="0"/>
              <w:marRight w:val="0"/>
              <w:marTop w:val="0"/>
              <w:marBottom w:val="0"/>
              <w:divBdr>
                <w:top w:val="none" w:sz="0" w:space="0" w:color="auto"/>
                <w:left w:val="none" w:sz="0" w:space="0" w:color="auto"/>
                <w:bottom w:val="none" w:sz="0" w:space="0" w:color="auto"/>
                <w:right w:val="none" w:sz="0" w:space="0" w:color="auto"/>
              </w:divBdr>
              <w:divsChild>
                <w:div w:id="776801874">
                  <w:marLeft w:val="0"/>
                  <w:marRight w:val="0"/>
                  <w:marTop w:val="0"/>
                  <w:marBottom w:val="0"/>
                  <w:divBdr>
                    <w:top w:val="none" w:sz="0" w:space="0" w:color="auto"/>
                    <w:left w:val="none" w:sz="0" w:space="0" w:color="auto"/>
                    <w:bottom w:val="none" w:sz="0" w:space="0" w:color="auto"/>
                    <w:right w:val="none" w:sz="0" w:space="0" w:color="auto"/>
                  </w:divBdr>
                  <w:divsChild>
                    <w:div w:id="2103647469">
                      <w:marLeft w:val="0"/>
                      <w:marRight w:val="0"/>
                      <w:marTop w:val="0"/>
                      <w:marBottom w:val="0"/>
                      <w:divBdr>
                        <w:top w:val="none" w:sz="0" w:space="0" w:color="auto"/>
                        <w:left w:val="none" w:sz="0" w:space="0" w:color="auto"/>
                        <w:bottom w:val="none" w:sz="0" w:space="0" w:color="auto"/>
                        <w:right w:val="none" w:sz="0" w:space="0" w:color="auto"/>
                      </w:divBdr>
                      <w:divsChild>
                        <w:div w:id="1579097787">
                          <w:marLeft w:val="0"/>
                          <w:marRight w:val="0"/>
                          <w:marTop w:val="0"/>
                          <w:marBottom w:val="0"/>
                          <w:divBdr>
                            <w:top w:val="none" w:sz="0" w:space="0" w:color="auto"/>
                            <w:left w:val="none" w:sz="0" w:space="0" w:color="auto"/>
                            <w:bottom w:val="none" w:sz="0" w:space="0" w:color="auto"/>
                            <w:right w:val="none" w:sz="0" w:space="0" w:color="auto"/>
                          </w:divBdr>
                          <w:divsChild>
                            <w:div w:id="106241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1819153">
      <w:bodyDiv w:val="1"/>
      <w:marLeft w:val="0"/>
      <w:marRight w:val="0"/>
      <w:marTop w:val="0"/>
      <w:marBottom w:val="0"/>
      <w:divBdr>
        <w:top w:val="none" w:sz="0" w:space="0" w:color="auto"/>
        <w:left w:val="none" w:sz="0" w:space="0" w:color="auto"/>
        <w:bottom w:val="none" w:sz="0" w:space="0" w:color="auto"/>
        <w:right w:val="none" w:sz="0" w:space="0" w:color="auto"/>
      </w:divBdr>
    </w:div>
    <w:div w:id="924193249">
      <w:bodyDiv w:val="1"/>
      <w:marLeft w:val="0"/>
      <w:marRight w:val="0"/>
      <w:marTop w:val="0"/>
      <w:marBottom w:val="0"/>
      <w:divBdr>
        <w:top w:val="none" w:sz="0" w:space="0" w:color="auto"/>
        <w:left w:val="none" w:sz="0" w:space="0" w:color="auto"/>
        <w:bottom w:val="none" w:sz="0" w:space="0" w:color="auto"/>
        <w:right w:val="none" w:sz="0" w:space="0" w:color="auto"/>
      </w:divBdr>
    </w:div>
    <w:div w:id="928469228">
      <w:bodyDiv w:val="1"/>
      <w:marLeft w:val="0"/>
      <w:marRight w:val="0"/>
      <w:marTop w:val="0"/>
      <w:marBottom w:val="0"/>
      <w:divBdr>
        <w:top w:val="none" w:sz="0" w:space="0" w:color="auto"/>
        <w:left w:val="none" w:sz="0" w:space="0" w:color="auto"/>
        <w:bottom w:val="none" w:sz="0" w:space="0" w:color="auto"/>
        <w:right w:val="none" w:sz="0" w:space="0" w:color="auto"/>
      </w:divBdr>
    </w:div>
    <w:div w:id="938832154">
      <w:bodyDiv w:val="1"/>
      <w:marLeft w:val="0"/>
      <w:marRight w:val="0"/>
      <w:marTop w:val="0"/>
      <w:marBottom w:val="0"/>
      <w:divBdr>
        <w:top w:val="none" w:sz="0" w:space="0" w:color="auto"/>
        <w:left w:val="none" w:sz="0" w:space="0" w:color="auto"/>
        <w:bottom w:val="none" w:sz="0" w:space="0" w:color="auto"/>
        <w:right w:val="none" w:sz="0" w:space="0" w:color="auto"/>
      </w:divBdr>
    </w:div>
    <w:div w:id="958801462">
      <w:bodyDiv w:val="1"/>
      <w:marLeft w:val="0"/>
      <w:marRight w:val="0"/>
      <w:marTop w:val="0"/>
      <w:marBottom w:val="0"/>
      <w:divBdr>
        <w:top w:val="none" w:sz="0" w:space="0" w:color="auto"/>
        <w:left w:val="none" w:sz="0" w:space="0" w:color="auto"/>
        <w:bottom w:val="none" w:sz="0" w:space="0" w:color="auto"/>
        <w:right w:val="none" w:sz="0" w:space="0" w:color="auto"/>
      </w:divBdr>
    </w:div>
    <w:div w:id="965163032">
      <w:bodyDiv w:val="1"/>
      <w:marLeft w:val="0"/>
      <w:marRight w:val="0"/>
      <w:marTop w:val="0"/>
      <w:marBottom w:val="0"/>
      <w:divBdr>
        <w:top w:val="none" w:sz="0" w:space="0" w:color="auto"/>
        <w:left w:val="none" w:sz="0" w:space="0" w:color="auto"/>
        <w:bottom w:val="none" w:sz="0" w:space="0" w:color="auto"/>
        <w:right w:val="none" w:sz="0" w:space="0" w:color="auto"/>
      </w:divBdr>
    </w:div>
    <w:div w:id="968359955">
      <w:bodyDiv w:val="1"/>
      <w:marLeft w:val="0"/>
      <w:marRight w:val="0"/>
      <w:marTop w:val="0"/>
      <w:marBottom w:val="0"/>
      <w:divBdr>
        <w:top w:val="none" w:sz="0" w:space="0" w:color="auto"/>
        <w:left w:val="none" w:sz="0" w:space="0" w:color="auto"/>
        <w:bottom w:val="none" w:sz="0" w:space="0" w:color="auto"/>
        <w:right w:val="none" w:sz="0" w:space="0" w:color="auto"/>
      </w:divBdr>
    </w:div>
    <w:div w:id="973754137">
      <w:bodyDiv w:val="1"/>
      <w:marLeft w:val="0"/>
      <w:marRight w:val="0"/>
      <w:marTop w:val="0"/>
      <w:marBottom w:val="0"/>
      <w:divBdr>
        <w:top w:val="none" w:sz="0" w:space="0" w:color="auto"/>
        <w:left w:val="none" w:sz="0" w:space="0" w:color="auto"/>
        <w:bottom w:val="none" w:sz="0" w:space="0" w:color="auto"/>
        <w:right w:val="none" w:sz="0" w:space="0" w:color="auto"/>
      </w:divBdr>
    </w:div>
    <w:div w:id="1003583375">
      <w:bodyDiv w:val="1"/>
      <w:marLeft w:val="0"/>
      <w:marRight w:val="0"/>
      <w:marTop w:val="0"/>
      <w:marBottom w:val="0"/>
      <w:divBdr>
        <w:top w:val="none" w:sz="0" w:space="0" w:color="auto"/>
        <w:left w:val="none" w:sz="0" w:space="0" w:color="auto"/>
        <w:bottom w:val="none" w:sz="0" w:space="0" w:color="auto"/>
        <w:right w:val="none" w:sz="0" w:space="0" w:color="auto"/>
      </w:divBdr>
      <w:divsChild>
        <w:div w:id="102507154">
          <w:marLeft w:val="0"/>
          <w:marRight w:val="0"/>
          <w:marTop w:val="0"/>
          <w:marBottom w:val="0"/>
          <w:divBdr>
            <w:top w:val="none" w:sz="0" w:space="0" w:color="auto"/>
            <w:left w:val="none" w:sz="0" w:space="0" w:color="auto"/>
            <w:bottom w:val="none" w:sz="0" w:space="0" w:color="auto"/>
            <w:right w:val="none" w:sz="0" w:space="0" w:color="auto"/>
          </w:divBdr>
        </w:div>
      </w:divsChild>
    </w:div>
    <w:div w:id="1010333283">
      <w:bodyDiv w:val="1"/>
      <w:marLeft w:val="0"/>
      <w:marRight w:val="0"/>
      <w:marTop w:val="0"/>
      <w:marBottom w:val="0"/>
      <w:divBdr>
        <w:top w:val="none" w:sz="0" w:space="0" w:color="auto"/>
        <w:left w:val="none" w:sz="0" w:space="0" w:color="auto"/>
        <w:bottom w:val="none" w:sz="0" w:space="0" w:color="auto"/>
        <w:right w:val="none" w:sz="0" w:space="0" w:color="auto"/>
      </w:divBdr>
    </w:div>
    <w:div w:id="1035547878">
      <w:bodyDiv w:val="1"/>
      <w:marLeft w:val="0"/>
      <w:marRight w:val="0"/>
      <w:marTop w:val="0"/>
      <w:marBottom w:val="0"/>
      <w:divBdr>
        <w:top w:val="none" w:sz="0" w:space="0" w:color="auto"/>
        <w:left w:val="none" w:sz="0" w:space="0" w:color="auto"/>
        <w:bottom w:val="none" w:sz="0" w:space="0" w:color="auto"/>
        <w:right w:val="none" w:sz="0" w:space="0" w:color="auto"/>
      </w:divBdr>
    </w:div>
    <w:div w:id="1061562027">
      <w:bodyDiv w:val="1"/>
      <w:marLeft w:val="0"/>
      <w:marRight w:val="0"/>
      <w:marTop w:val="0"/>
      <w:marBottom w:val="0"/>
      <w:divBdr>
        <w:top w:val="none" w:sz="0" w:space="0" w:color="auto"/>
        <w:left w:val="none" w:sz="0" w:space="0" w:color="auto"/>
        <w:bottom w:val="none" w:sz="0" w:space="0" w:color="auto"/>
        <w:right w:val="none" w:sz="0" w:space="0" w:color="auto"/>
      </w:divBdr>
    </w:div>
    <w:div w:id="1063064100">
      <w:bodyDiv w:val="1"/>
      <w:marLeft w:val="0"/>
      <w:marRight w:val="0"/>
      <w:marTop w:val="0"/>
      <w:marBottom w:val="0"/>
      <w:divBdr>
        <w:top w:val="none" w:sz="0" w:space="0" w:color="auto"/>
        <w:left w:val="none" w:sz="0" w:space="0" w:color="auto"/>
        <w:bottom w:val="none" w:sz="0" w:space="0" w:color="auto"/>
        <w:right w:val="none" w:sz="0" w:space="0" w:color="auto"/>
      </w:divBdr>
      <w:divsChild>
        <w:div w:id="682634148">
          <w:marLeft w:val="0"/>
          <w:marRight w:val="0"/>
          <w:marTop w:val="0"/>
          <w:marBottom w:val="0"/>
          <w:divBdr>
            <w:top w:val="none" w:sz="0" w:space="0" w:color="auto"/>
            <w:left w:val="none" w:sz="0" w:space="0" w:color="auto"/>
            <w:bottom w:val="none" w:sz="0" w:space="0" w:color="auto"/>
            <w:right w:val="none" w:sz="0" w:space="0" w:color="auto"/>
          </w:divBdr>
        </w:div>
      </w:divsChild>
    </w:div>
    <w:div w:id="1069115265">
      <w:bodyDiv w:val="1"/>
      <w:marLeft w:val="0"/>
      <w:marRight w:val="0"/>
      <w:marTop w:val="0"/>
      <w:marBottom w:val="0"/>
      <w:divBdr>
        <w:top w:val="none" w:sz="0" w:space="0" w:color="auto"/>
        <w:left w:val="none" w:sz="0" w:space="0" w:color="auto"/>
        <w:bottom w:val="none" w:sz="0" w:space="0" w:color="auto"/>
        <w:right w:val="none" w:sz="0" w:space="0" w:color="auto"/>
      </w:divBdr>
    </w:div>
    <w:div w:id="1075934702">
      <w:bodyDiv w:val="1"/>
      <w:marLeft w:val="0"/>
      <w:marRight w:val="0"/>
      <w:marTop w:val="0"/>
      <w:marBottom w:val="0"/>
      <w:divBdr>
        <w:top w:val="none" w:sz="0" w:space="0" w:color="auto"/>
        <w:left w:val="none" w:sz="0" w:space="0" w:color="auto"/>
        <w:bottom w:val="none" w:sz="0" w:space="0" w:color="auto"/>
        <w:right w:val="none" w:sz="0" w:space="0" w:color="auto"/>
      </w:divBdr>
    </w:div>
    <w:div w:id="1079404311">
      <w:bodyDiv w:val="1"/>
      <w:marLeft w:val="0"/>
      <w:marRight w:val="0"/>
      <w:marTop w:val="0"/>
      <w:marBottom w:val="0"/>
      <w:divBdr>
        <w:top w:val="none" w:sz="0" w:space="0" w:color="auto"/>
        <w:left w:val="none" w:sz="0" w:space="0" w:color="auto"/>
        <w:bottom w:val="none" w:sz="0" w:space="0" w:color="auto"/>
        <w:right w:val="none" w:sz="0" w:space="0" w:color="auto"/>
      </w:divBdr>
    </w:div>
    <w:div w:id="1081677216">
      <w:bodyDiv w:val="1"/>
      <w:marLeft w:val="0"/>
      <w:marRight w:val="0"/>
      <w:marTop w:val="0"/>
      <w:marBottom w:val="0"/>
      <w:divBdr>
        <w:top w:val="none" w:sz="0" w:space="0" w:color="auto"/>
        <w:left w:val="none" w:sz="0" w:space="0" w:color="auto"/>
        <w:bottom w:val="none" w:sz="0" w:space="0" w:color="auto"/>
        <w:right w:val="none" w:sz="0" w:space="0" w:color="auto"/>
      </w:divBdr>
    </w:div>
    <w:div w:id="1086345560">
      <w:bodyDiv w:val="1"/>
      <w:marLeft w:val="0"/>
      <w:marRight w:val="0"/>
      <w:marTop w:val="0"/>
      <w:marBottom w:val="0"/>
      <w:divBdr>
        <w:top w:val="none" w:sz="0" w:space="0" w:color="auto"/>
        <w:left w:val="none" w:sz="0" w:space="0" w:color="auto"/>
        <w:bottom w:val="none" w:sz="0" w:space="0" w:color="auto"/>
        <w:right w:val="none" w:sz="0" w:space="0" w:color="auto"/>
      </w:divBdr>
    </w:div>
    <w:div w:id="1092047607">
      <w:bodyDiv w:val="1"/>
      <w:marLeft w:val="0"/>
      <w:marRight w:val="0"/>
      <w:marTop w:val="0"/>
      <w:marBottom w:val="0"/>
      <w:divBdr>
        <w:top w:val="none" w:sz="0" w:space="0" w:color="auto"/>
        <w:left w:val="none" w:sz="0" w:space="0" w:color="auto"/>
        <w:bottom w:val="none" w:sz="0" w:space="0" w:color="auto"/>
        <w:right w:val="none" w:sz="0" w:space="0" w:color="auto"/>
      </w:divBdr>
    </w:div>
    <w:div w:id="1098866222">
      <w:bodyDiv w:val="1"/>
      <w:marLeft w:val="0"/>
      <w:marRight w:val="0"/>
      <w:marTop w:val="0"/>
      <w:marBottom w:val="0"/>
      <w:divBdr>
        <w:top w:val="none" w:sz="0" w:space="0" w:color="auto"/>
        <w:left w:val="none" w:sz="0" w:space="0" w:color="auto"/>
        <w:bottom w:val="none" w:sz="0" w:space="0" w:color="auto"/>
        <w:right w:val="none" w:sz="0" w:space="0" w:color="auto"/>
      </w:divBdr>
    </w:div>
    <w:div w:id="1103766098">
      <w:bodyDiv w:val="1"/>
      <w:marLeft w:val="0"/>
      <w:marRight w:val="0"/>
      <w:marTop w:val="0"/>
      <w:marBottom w:val="0"/>
      <w:divBdr>
        <w:top w:val="none" w:sz="0" w:space="0" w:color="auto"/>
        <w:left w:val="none" w:sz="0" w:space="0" w:color="auto"/>
        <w:bottom w:val="none" w:sz="0" w:space="0" w:color="auto"/>
        <w:right w:val="none" w:sz="0" w:space="0" w:color="auto"/>
      </w:divBdr>
    </w:div>
    <w:div w:id="1108279943">
      <w:bodyDiv w:val="1"/>
      <w:marLeft w:val="0"/>
      <w:marRight w:val="0"/>
      <w:marTop w:val="0"/>
      <w:marBottom w:val="0"/>
      <w:divBdr>
        <w:top w:val="none" w:sz="0" w:space="0" w:color="auto"/>
        <w:left w:val="none" w:sz="0" w:space="0" w:color="auto"/>
        <w:bottom w:val="none" w:sz="0" w:space="0" w:color="auto"/>
        <w:right w:val="none" w:sz="0" w:space="0" w:color="auto"/>
      </w:divBdr>
    </w:div>
    <w:div w:id="1120338574">
      <w:bodyDiv w:val="1"/>
      <w:marLeft w:val="0"/>
      <w:marRight w:val="0"/>
      <w:marTop w:val="0"/>
      <w:marBottom w:val="0"/>
      <w:divBdr>
        <w:top w:val="none" w:sz="0" w:space="0" w:color="auto"/>
        <w:left w:val="none" w:sz="0" w:space="0" w:color="auto"/>
        <w:bottom w:val="none" w:sz="0" w:space="0" w:color="auto"/>
        <w:right w:val="none" w:sz="0" w:space="0" w:color="auto"/>
      </w:divBdr>
    </w:div>
    <w:div w:id="1131433846">
      <w:bodyDiv w:val="1"/>
      <w:marLeft w:val="0"/>
      <w:marRight w:val="0"/>
      <w:marTop w:val="0"/>
      <w:marBottom w:val="0"/>
      <w:divBdr>
        <w:top w:val="none" w:sz="0" w:space="0" w:color="auto"/>
        <w:left w:val="none" w:sz="0" w:space="0" w:color="auto"/>
        <w:bottom w:val="none" w:sz="0" w:space="0" w:color="auto"/>
        <w:right w:val="none" w:sz="0" w:space="0" w:color="auto"/>
      </w:divBdr>
    </w:div>
    <w:div w:id="1135759363">
      <w:bodyDiv w:val="1"/>
      <w:marLeft w:val="0"/>
      <w:marRight w:val="0"/>
      <w:marTop w:val="0"/>
      <w:marBottom w:val="0"/>
      <w:divBdr>
        <w:top w:val="none" w:sz="0" w:space="0" w:color="auto"/>
        <w:left w:val="none" w:sz="0" w:space="0" w:color="auto"/>
        <w:bottom w:val="none" w:sz="0" w:space="0" w:color="auto"/>
        <w:right w:val="none" w:sz="0" w:space="0" w:color="auto"/>
      </w:divBdr>
      <w:divsChild>
        <w:div w:id="320237811">
          <w:marLeft w:val="0"/>
          <w:marRight w:val="0"/>
          <w:marTop w:val="0"/>
          <w:marBottom w:val="0"/>
          <w:divBdr>
            <w:top w:val="none" w:sz="0" w:space="0" w:color="auto"/>
            <w:left w:val="none" w:sz="0" w:space="0" w:color="auto"/>
            <w:bottom w:val="none" w:sz="0" w:space="0" w:color="auto"/>
            <w:right w:val="none" w:sz="0" w:space="0" w:color="auto"/>
          </w:divBdr>
        </w:div>
        <w:div w:id="608322289">
          <w:marLeft w:val="0"/>
          <w:marRight w:val="0"/>
          <w:marTop w:val="0"/>
          <w:marBottom w:val="0"/>
          <w:divBdr>
            <w:top w:val="none" w:sz="0" w:space="0" w:color="auto"/>
            <w:left w:val="none" w:sz="0" w:space="0" w:color="auto"/>
            <w:bottom w:val="none" w:sz="0" w:space="0" w:color="auto"/>
            <w:right w:val="none" w:sz="0" w:space="0" w:color="auto"/>
          </w:divBdr>
          <w:divsChild>
            <w:div w:id="951133347">
              <w:marLeft w:val="0"/>
              <w:marRight w:val="0"/>
              <w:marTop w:val="0"/>
              <w:marBottom w:val="0"/>
              <w:divBdr>
                <w:top w:val="none" w:sz="0" w:space="0" w:color="auto"/>
                <w:left w:val="none" w:sz="0" w:space="0" w:color="auto"/>
                <w:bottom w:val="none" w:sz="0" w:space="0" w:color="auto"/>
                <w:right w:val="none" w:sz="0" w:space="0" w:color="auto"/>
              </w:divBdr>
              <w:divsChild>
                <w:div w:id="1704286896">
                  <w:marLeft w:val="0"/>
                  <w:marRight w:val="0"/>
                  <w:marTop w:val="0"/>
                  <w:marBottom w:val="420"/>
                  <w:divBdr>
                    <w:top w:val="none" w:sz="0" w:space="0" w:color="auto"/>
                    <w:left w:val="none" w:sz="0" w:space="0" w:color="auto"/>
                    <w:bottom w:val="none" w:sz="0" w:space="0" w:color="auto"/>
                    <w:right w:val="none" w:sz="0" w:space="0" w:color="auto"/>
                  </w:divBdr>
                  <w:divsChild>
                    <w:div w:id="751857070">
                      <w:marLeft w:val="0"/>
                      <w:marRight w:val="0"/>
                      <w:marTop w:val="0"/>
                      <w:marBottom w:val="0"/>
                      <w:divBdr>
                        <w:top w:val="none" w:sz="0" w:space="0" w:color="auto"/>
                        <w:left w:val="none" w:sz="0" w:space="0" w:color="auto"/>
                        <w:bottom w:val="none" w:sz="0" w:space="0" w:color="auto"/>
                        <w:right w:val="none" w:sz="0" w:space="0" w:color="auto"/>
                      </w:divBdr>
                      <w:divsChild>
                        <w:div w:id="59166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112121">
          <w:marLeft w:val="0"/>
          <w:marRight w:val="0"/>
          <w:marTop w:val="0"/>
          <w:marBottom w:val="0"/>
          <w:divBdr>
            <w:top w:val="none" w:sz="0" w:space="0" w:color="auto"/>
            <w:left w:val="none" w:sz="0" w:space="0" w:color="auto"/>
            <w:bottom w:val="none" w:sz="0" w:space="0" w:color="auto"/>
            <w:right w:val="none" w:sz="0" w:space="0" w:color="auto"/>
          </w:divBdr>
        </w:div>
        <w:div w:id="1283074225">
          <w:marLeft w:val="0"/>
          <w:marRight w:val="0"/>
          <w:marTop w:val="0"/>
          <w:marBottom w:val="0"/>
          <w:divBdr>
            <w:top w:val="none" w:sz="0" w:space="0" w:color="auto"/>
            <w:left w:val="none" w:sz="0" w:space="0" w:color="auto"/>
            <w:bottom w:val="none" w:sz="0" w:space="0" w:color="auto"/>
            <w:right w:val="none" w:sz="0" w:space="0" w:color="auto"/>
          </w:divBdr>
        </w:div>
        <w:div w:id="2003314140">
          <w:marLeft w:val="0"/>
          <w:marRight w:val="0"/>
          <w:marTop w:val="0"/>
          <w:marBottom w:val="0"/>
          <w:divBdr>
            <w:top w:val="none" w:sz="0" w:space="0" w:color="auto"/>
            <w:left w:val="none" w:sz="0" w:space="0" w:color="auto"/>
            <w:bottom w:val="none" w:sz="0" w:space="0" w:color="auto"/>
            <w:right w:val="none" w:sz="0" w:space="0" w:color="auto"/>
          </w:divBdr>
        </w:div>
        <w:div w:id="2142570934">
          <w:marLeft w:val="0"/>
          <w:marRight w:val="0"/>
          <w:marTop w:val="0"/>
          <w:marBottom w:val="0"/>
          <w:divBdr>
            <w:top w:val="none" w:sz="0" w:space="0" w:color="auto"/>
            <w:left w:val="none" w:sz="0" w:space="0" w:color="auto"/>
            <w:bottom w:val="none" w:sz="0" w:space="0" w:color="auto"/>
            <w:right w:val="none" w:sz="0" w:space="0" w:color="auto"/>
          </w:divBdr>
        </w:div>
      </w:divsChild>
    </w:div>
    <w:div w:id="1184317792">
      <w:bodyDiv w:val="1"/>
      <w:marLeft w:val="0"/>
      <w:marRight w:val="0"/>
      <w:marTop w:val="0"/>
      <w:marBottom w:val="0"/>
      <w:divBdr>
        <w:top w:val="none" w:sz="0" w:space="0" w:color="auto"/>
        <w:left w:val="none" w:sz="0" w:space="0" w:color="auto"/>
        <w:bottom w:val="none" w:sz="0" w:space="0" w:color="auto"/>
        <w:right w:val="none" w:sz="0" w:space="0" w:color="auto"/>
      </w:divBdr>
    </w:div>
    <w:div w:id="1233735599">
      <w:bodyDiv w:val="1"/>
      <w:marLeft w:val="0"/>
      <w:marRight w:val="0"/>
      <w:marTop w:val="0"/>
      <w:marBottom w:val="0"/>
      <w:divBdr>
        <w:top w:val="none" w:sz="0" w:space="0" w:color="auto"/>
        <w:left w:val="none" w:sz="0" w:space="0" w:color="auto"/>
        <w:bottom w:val="none" w:sz="0" w:space="0" w:color="auto"/>
        <w:right w:val="none" w:sz="0" w:space="0" w:color="auto"/>
      </w:divBdr>
    </w:div>
    <w:div w:id="1233740691">
      <w:bodyDiv w:val="1"/>
      <w:marLeft w:val="0"/>
      <w:marRight w:val="0"/>
      <w:marTop w:val="0"/>
      <w:marBottom w:val="0"/>
      <w:divBdr>
        <w:top w:val="none" w:sz="0" w:space="0" w:color="auto"/>
        <w:left w:val="none" w:sz="0" w:space="0" w:color="auto"/>
        <w:bottom w:val="none" w:sz="0" w:space="0" w:color="auto"/>
        <w:right w:val="none" w:sz="0" w:space="0" w:color="auto"/>
      </w:divBdr>
    </w:div>
    <w:div w:id="1240870176">
      <w:bodyDiv w:val="1"/>
      <w:marLeft w:val="0"/>
      <w:marRight w:val="0"/>
      <w:marTop w:val="0"/>
      <w:marBottom w:val="0"/>
      <w:divBdr>
        <w:top w:val="none" w:sz="0" w:space="0" w:color="auto"/>
        <w:left w:val="none" w:sz="0" w:space="0" w:color="auto"/>
        <w:bottom w:val="none" w:sz="0" w:space="0" w:color="auto"/>
        <w:right w:val="none" w:sz="0" w:space="0" w:color="auto"/>
      </w:divBdr>
    </w:div>
    <w:div w:id="1308703382">
      <w:bodyDiv w:val="1"/>
      <w:marLeft w:val="0"/>
      <w:marRight w:val="0"/>
      <w:marTop w:val="0"/>
      <w:marBottom w:val="0"/>
      <w:divBdr>
        <w:top w:val="none" w:sz="0" w:space="0" w:color="auto"/>
        <w:left w:val="none" w:sz="0" w:space="0" w:color="auto"/>
        <w:bottom w:val="none" w:sz="0" w:space="0" w:color="auto"/>
        <w:right w:val="none" w:sz="0" w:space="0" w:color="auto"/>
      </w:divBdr>
    </w:div>
    <w:div w:id="1321231792">
      <w:bodyDiv w:val="1"/>
      <w:marLeft w:val="0"/>
      <w:marRight w:val="0"/>
      <w:marTop w:val="0"/>
      <w:marBottom w:val="0"/>
      <w:divBdr>
        <w:top w:val="none" w:sz="0" w:space="0" w:color="auto"/>
        <w:left w:val="none" w:sz="0" w:space="0" w:color="auto"/>
        <w:bottom w:val="none" w:sz="0" w:space="0" w:color="auto"/>
        <w:right w:val="none" w:sz="0" w:space="0" w:color="auto"/>
      </w:divBdr>
    </w:div>
    <w:div w:id="1326977753">
      <w:bodyDiv w:val="1"/>
      <w:marLeft w:val="0"/>
      <w:marRight w:val="0"/>
      <w:marTop w:val="0"/>
      <w:marBottom w:val="0"/>
      <w:divBdr>
        <w:top w:val="none" w:sz="0" w:space="0" w:color="auto"/>
        <w:left w:val="none" w:sz="0" w:space="0" w:color="auto"/>
        <w:bottom w:val="none" w:sz="0" w:space="0" w:color="auto"/>
        <w:right w:val="none" w:sz="0" w:space="0" w:color="auto"/>
      </w:divBdr>
    </w:div>
    <w:div w:id="1338458819">
      <w:bodyDiv w:val="1"/>
      <w:marLeft w:val="0"/>
      <w:marRight w:val="0"/>
      <w:marTop w:val="0"/>
      <w:marBottom w:val="0"/>
      <w:divBdr>
        <w:top w:val="none" w:sz="0" w:space="0" w:color="auto"/>
        <w:left w:val="none" w:sz="0" w:space="0" w:color="auto"/>
        <w:bottom w:val="none" w:sz="0" w:space="0" w:color="auto"/>
        <w:right w:val="none" w:sz="0" w:space="0" w:color="auto"/>
      </w:divBdr>
    </w:div>
    <w:div w:id="1338847014">
      <w:bodyDiv w:val="1"/>
      <w:marLeft w:val="0"/>
      <w:marRight w:val="0"/>
      <w:marTop w:val="0"/>
      <w:marBottom w:val="0"/>
      <w:divBdr>
        <w:top w:val="none" w:sz="0" w:space="0" w:color="auto"/>
        <w:left w:val="none" w:sz="0" w:space="0" w:color="auto"/>
        <w:bottom w:val="none" w:sz="0" w:space="0" w:color="auto"/>
        <w:right w:val="none" w:sz="0" w:space="0" w:color="auto"/>
      </w:divBdr>
    </w:div>
    <w:div w:id="1339622391">
      <w:bodyDiv w:val="1"/>
      <w:marLeft w:val="0"/>
      <w:marRight w:val="0"/>
      <w:marTop w:val="0"/>
      <w:marBottom w:val="0"/>
      <w:divBdr>
        <w:top w:val="none" w:sz="0" w:space="0" w:color="auto"/>
        <w:left w:val="none" w:sz="0" w:space="0" w:color="auto"/>
        <w:bottom w:val="none" w:sz="0" w:space="0" w:color="auto"/>
        <w:right w:val="none" w:sz="0" w:space="0" w:color="auto"/>
      </w:divBdr>
      <w:divsChild>
        <w:div w:id="840238986">
          <w:marLeft w:val="0"/>
          <w:marRight w:val="0"/>
          <w:marTop w:val="0"/>
          <w:marBottom w:val="0"/>
          <w:divBdr>
            <w:top w:val="none" w:sz="0" w:space="0" w:color="auto"/>
            <w:left w:val="none" w:sz="0" w:space="0" w:color="auto"/>
            <w:bottom w:val="none" w:sz="0" w:space="0" w:color="auto"/>
            <w:right w:val="none" w:sz="0" w:space="0" w:color="auto"/>
          </w:divBdr>
        </w:div>
      </w:divsChild>
    </w:div>
    <w:div w:id="1341588270">
      <w:bodyDiv w:val="1"/>
      <w:marLeft w:val="0"/>
      <w:marRight w:val="0"/>
      <w:marTop w:val="0"/>
      <w:marBottom w:val="0"/>
      <w:divBdr>
        <w:top w:val="none" w:sz="0" w:space="0" w:color="auto"/>
        <w:left w:val="none" w:sz="0" w:space="0" w:color="auto"/>
        <w:bottom w:val="none" w:sz="0" w:space="0" w:color="auto"/>
        <w:right w:val="none" w:sz="0" w:space="0" w:color="auto"/>
      </w:divBdr>
    </w:div>
    <w:div w:id="1341851621">
      <w:bodyDiv w:val="1"/>
      <w:marLeft w:val="0"/>
      <w:marRight w:val="0"/>
      <w:marTop w:val="0"/>
      <w:marBottom w:val="0"/>
      <w:divBdr>
        <w:top w:val="none" w:sz="0" w:space="0" w:color="auto"/>
        <w:left w:val="none" w:sz="0" w:space="0" w:color="auto"/>
        <w:bottom w:val="none" w:sz="0" w:space="0" w:color="auto"/>
        <w:right w:val="none" w:sz="0" w:space="0" w:color="auto"/>
      </w:divBdr>
      <w:divsChild>
        <w:div w:id="93139886">
          <w:marLeft w:val="0"/>
          <w:marRight w:val="0"/>
          <w:marTop w:val="0"/>
          <w:marBottom w:val="0"/>
          <w:divBdr>
            <w:top w:val="none" w:sz="0" w:space="0" w:color="auto"/>
            <w:left w:val="none" w:sz="0" w:space="0" w:color="auto"/>
            <w:bottom w:val="none" w:sz="0" w:space="0" w:color="auto"/>
            <w:right w:val="none" w:sz="0" w:space="0" w:color="auto"/>
          </w:divBdr>
        </w:div>
        <w:div w:id="164899606">
          <w:marLeft w:val="0"/>
          <w:marRight w:val="0"/>
          <w:marTop w:val="0"/>
          <w:marBottom w:val="0"/>
          <w:divBdr>
            <w:top w:val="none" w:sz="0" w:space="0" w:color="auto"/>
            <w:left w:val="none" w:sz="0" w:space="0" w:color="auto"/>
            <w:bottom w:val="none" w:sz="0" w:space="0" w:color="auto"/>
            <w:right w:val="none" w:sz="0" w:space="0" w:color="auto"/>
          </w:divBdr>
        </w:div>
        <w:div w:id="203640658">
          <w:marLeft w:val="0"/>
          <w:marRight w:val="0"/>
          <w:marTop w:val="0"/>
          <w:marBottom w:val="0"/>
          <w:divBdr>
            <w:top w:val="none" w:sz="0" w:space="0" w:color="auto"/>
            <w:left w:val="none" w:sz="0" w:space="0" w:color="auto"/>
            <w:bottom w:val="none" w:sz="0" w:space="0" w:color="auto"/>
            <w:right w:val="none" w:sz="0" w:space="0" w:color="auto"/>
          </w:divBdr>
        </w:div>
        <w:div w:id="642781994">
          <w:marLeft w:val="0"/>
          <w:marRight w:val="0"/>
          <w:marTop w:val="0"/>
          <w:marBottom w:val="0"/>
          <w:divBdr>
            <w:top w:val="none" w:sz="0" w:space="0" w:color="auto"/>
            <w:left w:val="none" w:sz="0" w:space="0" w:color="auto"/>
            <w:bottom w:val="none" w:sz="0" w:space="0" w:color="auto"/>
            <w:right w:val="none" w:sz="0" w:space="0" w:color="auto"/>
          </w:divBdr>
        </w:div>
        <w:div w:id="1277717180">
          <w:marLeft w:val="0"/>
          <w:marRight w:val="0"/>
          <w:marTop w:val="0"/>
          <w:marBottom w:val="0"/>
          <w:divBdr>
            <w:top w:val="none" w:sz="0" w:space="0" w:color="auto"/>
            <w:left w:val="none" w:sz="0" w:space="0" w:color="auto"/>
            <w:bottom w:val="none" w:sz="0" w:space="0" w:color="auto"/>
            <w:right w:val="none" w:sz="0" w:space="0" w:color="auto"/>
          </w:divBdr>
        </w:div>
        <w:div w:id="1320693545">
          <w:marLeft w:val="0"/>
          <w:marRight w:val="0"/>
          <w:marTop w:val="0"/>
          <w:marBottom w:val="0"/>
          <w:divBdr>
            <w:top w:val="none" w:sz="0" w:space="0" w:color="auto"/>
            <w:left w:val="none" w:sz="0" w:space="0" w:color="auto"/>
            <w:bottom w:val="none" w:sz="0" w:space="0" w:color="auto"/>
            <w:right w:val="none" w:sz="0" w:space="0" w:color="auto"/>
          </w:divBdr>
        </w:div>
      </w:divsChild>
    </w:div>
    <w:div w:id="1353073443">
      <w:bodyDiv w:val="1"/>
      <w:marLeft w:val="0"/>
      <w:marRight w:val="0"/>
      <w:marTop w:val="0"/>
      <w:marBottom w:val="0"/>
      <w:divBdr>
        <w:top w:val="none" w:sz="0" w:space="0" w:color="auto"/>
        <w:left w:val="none" w:sz="0" w:space="0" w:color="auto"/>
        <w:bottom w:val="none" w:sz="0" w:space="0" w:color="auto"/>
        <w:right w:val="none" w:sz="0" w:space="0" w:color="auto"/>
      </w:divBdr>
    </w:div>
    <w:div w:id="1396972767">
      <w:bodyDiv w:val="1"/>
      <w:marLeft w:val="0"/>
      <w:marRight w:val="0"/>
      <w:marTop w:val="0"/>
      <w:marBottom w:val="0"/>
      <w:divBdr>
        <w:top w:val="none" w:sz="0" w:space="0" w:color="auto"/>
        <w:left w:val="none" w:sz="0" w:space="0" w:color="auto"/>
        <w:bottom w:val="none" w:sz="0" w:space="0" w:color="auto"/>
        <w:right w:val="none" w:sz="0" w:space="0" w:color="auto"/>
      </w:divBdr>
    </w:div>
    <w:div w:id="1397977266">
      <w:bodyDiv w:val="1"/>
      <w:marLeft w:val="0"/>
      <w:marRight w:val="0"/>
      <w:marTop w:val="0"/>
      <w:marBottom w:val="0"/>
      <w:divBdr>
        <w:top w:val="none" w:sz="0" w:space="0" w:color="auto"/>
        <w:left w:val="none" w:sz="0" w:space="0" w:color="auto"/>
        <w:bottom w:val="none" w:sz="0" w:space="0" w:color="auto"/>
        <w:right w:val="none" w:sz="0" w:space="0" w:color="auto"/>
      </w:divBdr>
    </w:div>
    <w:div w:id="1401833182">
      <w:bodyDiv w:val="1"/>
      <w:marLeft w:val="0"/>
      <w:marRight w:val="0"/>
      <w:marTop w:val="0"/>
      <w:marBottom w:val="0"/>
      <w:divBdr>
        <w:top w:val="none" w:sz="0" w:space="0" w:color="auto"/>
        <w:left w:val="none" w:sz="0" w:space="0" w:color="auto"/>
        <w:bottom w:val="none" w:sz="0" w:space="0" w:color="auto"/>
        <w:right w:val="none" w:sz="0" w:space="0" w:color="auto"/>
      </w:divBdr>
      <w:divsChild>
        <w:div w:id="1267732727">
          <w:marLeft w:val="0"/>
          <w:marRight w:val="0"/>
          <w:marTop w:val="0"/>
          <w:marBottom w:val="0"/>
          <w:divBdr>
            <w:top w:val="none" w:sz="0" w:space="0" w:color="auto"/>
            <w:left w:val="none" w:sz="0" w:space="0" w:color="auto"/>
            <w:bottom w:val="none" w:sz="0" w:space="0" w:color="auto"/>
            <w:right w:val="none" w:sz="0" w:space="0" w:color="auto"/>
          </w:divBdr>
        </w:div>
      </w:divsChild>
    </w:div>
    <w:div w:id="1432359062">
      <w:bodyDiv w:val="1"/>
      <w:marLeft w:val="0"/>
      <w:marRight w:val="0"/>
      <w:marTop w:val="0"/>
      <w:marBottom w:val="0"/>
      <w:divBdr>
        <w:top w:val="none" w:sz="0" w:space="0" w:color="auto"/>
        <w:left w:val="none" w:sz="0" w:space="0" w:color="auto"/>
        <w:bottom w:val="none" w:sz="0" w:space="0" w:color="auto"/>
        <w:right w:val="none" w:sz="0" w:space="0" w:color="auto"/>
      </w:divBdr>
      <w:divsChild>
        <w:div w:id="346948665">
          <w:marLeft w:val="0"/>
          <w:marRight w:val="0"/>
          <w:marTop w:val="0"/>
          <w:marBottom w:val="0"/>
          <w:divBdr>
            <w:top w:val="none" w:sz="0" w:space="0" w:color="auto"/>
            <w:left w:val="none" w:sz="0" w:space="0" w:color="auto"/>
            <w:bottom w:val="none" w:sz="0" w:space="0" w:color="auto"/>
            <w:right w:val="none" w:sz="0" w:space="0" w:color="auto"/>
          </w:divBdr>
        </w:div>
        <w:div w:id="779909984">
          <w:marLeft w:val="0"/>
          <w:marRight w:val="0"/>
          <w:marTop w:val="0"/>
          <w:marBottom w:val="0"/>
          <w:divBdr>
            <w:top w:val="none" w:sz="0" w:space="0" w:color="auto"/>
            <w:left w:val="none" w:sz="0" w:space="0" w:color="auto"/>
            <w:bottom w:val="none" w:sz="0" w:space="0" w:color="auto"/>
            <w:right w:val="none" w:sz="0" w:space="0" w:color="auto"/>
          </w:divBdr>
        </w:div>
        <w:div w:id="1181621196">
          <w:marLeft w:val="0"/>
          <w:marRight w:val="0"/>
          <w:marTop w:val="0"/>
          <w:marBottom w:val="0"/>
          <w:divBdr>
            <w:top w:val="none" w:sz="0" w:space="0" w:color="auto"/>
            <w:left w:val="none" w:sz="0" w:space="0" w:color="auto"/>
            <w:bottom w:val="none" w:sz="0" w:space="0" w:color="auto"/>
            <w:right w:val="none" w:sz="0" w:space="0" w:color="auto"/>
          </w:divBdr>
        </w:div>
        <w:div w:id="1568152455">
          <w:marLeft w:val="0"/>
          <w:marRight w:val="0"/>
          <w:marTop w:val="0"/>
          <w:marBottom w:val="0"/>
          <w:divBdr>
            <w:top w:val="none" w:sz="0" w:space="0" w:color="auto"/>
            <w:left w:val="none" w:sz="0" w:space="0" w:color="auto"/>
            <w:bottom w:val="none" w:sz="0" w:space="0" w:color="auto"/>
            <w:right w:val="none" w:sz="0" w:space="0" w:color="auto"/>
          </w:divBdr>
        </w:div>
        <w:div w:id="1641959205">
          <w:marLeft w:val="0"/>
          <w:marRight w:val="0"/>
          <w:marTop w:val="0"/>
          <w:marBottom w:val="0"/>
          <w:divBdr>
            <w:top w:val="none" w:sz="0" w:space="0" w:color="auto"/>
            <w:left w:val="none" w:sz="0" w:space="0" w:color="auto"/>
            <w:bottom w:val="none" w:sz="0" w:space="0" w:color="auto"/>
            <w:right w:val="none" w:sz="0" w:space="0" w:color="auto"/>
          </w:divBdr>
        </w:div>
        <w:div w:id="2056463604">
          <w:marLeft w:val="0"/>
          <w:marRight w:val="0"/>
          <w:marTop w:val="0"/>
          <w:marBottom w:val="0"/>
          <w:divBdr>
            <w:top w:val="none" w:sz="0" w:space="0" w:color="auto"/>
            <w:left w:val="none" w:sz="0" w:space="0" w:color="auto"/>
            <w:bottom w:val="none" w:sz="0" w:space="0" w:color="auto"/>
            <w:right w:val="none" w:sz="0" w:space="0" w:color="auto"/>
          </w:divBdr>
        </w:div>
      </w:divsChild>
    </w:div>
    <w:div w:id="1435444325">
      <w:bodyDiv w:val="1"/>
      <w:marLeft w:val="0"/>
      <w:marRight w:val="0"/>
      <w:marTop w:val="0"/>
      <w:marBottom w:val="0"/>
      <w:divBdr>
        <w:top w:val="none" w:sz="0" w:space="0" w:color="auto"/>
        <w:left w:val="none" w:sz="0" w:space="0" w:color="auto"/>
        <w:bottom w:val="none" w:sz="0" w:space="0" w:color="auto"/>
        <w:right w:val="none" w:sz="0" w:space="0" w:color="auto"/>
      </w:divBdr>
    </w:div>
    <w:div w:id="1437211581">
      <w:bodyDiv w:val="1"/>
      <w:marLeft w:val="0"/>
      <w:marRight w:val="0"/>
      <w:marTop w:val="0"/>
      <w:marBottom w:val="0"/>
      <w:divBdr>
        <w:top w:val="none" w:sz="0" w:space="0" w:color="auto"/>
        <w:left w:val="none" w:sz="0" w:space="0" w:color="auto"/>
        <w:bottom w:val="none" w:sz="0" w:space="0" w:color="auto"/>
        <w:right w:val="none" w:sz="0" w:space="0" w:color="auto"/>
      </w:divBdr>
    </w:div>
    <w:div w:id="1452671209">
      <w:bodyDiv w:val="1"/>
      <w:marLeft w:val="0"/>
      <w:marRight w:val="0"/>
      <w:marTop w:val="0"/>
      <w:marBottom w:val="0"/>
      <w:divBdr>
        <w:top w:val="none" w:sz="0" w:space="0" w:color="auto"/>
        <w:left w:val="none" w:sz="0" w:space="0" w:color="auto"/>
        <w:bottom w:val="none" w:sz="0" w:space="0" w:color="auto"/>
        <w:right w:val="none" w:sz="0" w:space="0" w:color="auto"/>
      </w:divBdr>
    </w:div>
    <w:div w:id="1454246458">
      <w:bodyDiv w:val="1"/>
      <w:marLeft w:val="0"/>
      <w:marRight w:val="0"/>
      <w:marTop w:val="0"/>
      <w:marBottom w:val="0"/>
      <w:divBdr>
        <w:top w:val="none" w:sz="0" w:space="0" w:color="auto"/>
        <w:left w:val="none" w:sz="0" w:space="0" w:color="auto"/>
        <w:bottom w:val="none" w:sz="0" w:space="0" w:color="auto"/>
        <w:right w:val="none" w:sz="0" w:space="0" w:color="auto"/>
      </w:divBdr>
    </w:div>
    <w:div w:id="1459184386">
      <w:bodyDiv w:val="1"/>
      <w:marLeft w:val="0"/>
      <w:marRight w:val="0"/>
      <w:marTop w:val="0"/>
      <w:marBottom w:val="0"/>
      <w:divBdr>
        <w:top w:val="none" w:sz="0" w:space="0" w:color="auto"/>
        <w:left w:val="none" w:sz="0" w:space="0" w:color="auto"/>
        <w:bottom w:val="none" w:sz="0" w:space="0" w:color="auto"/>
        <w:right w:val="none" w:sz="0" w:space="0" w:color="auto"/>
      </w:divBdr>
    </w:div>
    <w:div w:id="1475366588">
      <w:bodyDiv w:val="1"/>
      <w:marLeft w:val="0"/>
      <w:marRight w:val="0"/>
      <w:marTop w:val="0"/>
      <w:marBottom w:val="0"/>
      <w:divBdr>
        <w:top w:val="none" w:sz="0" w:space="0" w:color="auto"/>
        <w:left w:val="none" w:sz="0" w:space="0" w:color="auto"/>
        <w:bottom w:val="none" w:sz="0" w:space="0" w:color="auto"/>
        <w:right w:val="none" w:sz="0" w:space="0" w:color="auto"/>
      </w:divBdr>
    </w:div>
    <w:div w:id="1496653779">
      <w:bodyDiv w:val="1"/>
      <w:marLeft w:val="0"/>
      <w:marRight w:val="0"/>
      <w:marTop w:val="0"/>
      <w:marBottom w:val="0"/>
      <w:divBdr>
        <w:top w:val="none" w:sz="0" w:space="0" w:color="auto"/>
        <w:left w:val="none" w:sz="0" w:space="0" w:color="auto"/>
        <w:bottom w:val="none" w:sz="0" w:space="0" w:color="auto"/>
        <w:right w:val="none" w:sz="0" w:space="0" w:color="auto"/>
      </w:divBdr>
    </w:div>
    <w:div w:id="1497190532">
      <w:bodyDiv w:val="1"/>
      <w:marLeft w:val="0"/>
      <w:marRight w:val="0"/>
      <w:marTop w:val="0"/>
      <w:marBottom w:val="0"/>
      <w:divBdr>
        <w:top w:val="none" w:sz="0" w:space="0" w:color="auto"/>
        <w:left w:val="none" w:sz="0" w:space="0" w:color="auto"/>
        <w:bottom w:val="none" w:sz="0" w:space="0" w:color="auto"/>
        <w:right w:val="none" w:sz="0" w:space="0" w:color="auto"/>
      </w:divBdr>
    </w:div>
    <w:div w:id="1497696237">
      <w:bodyDiv w:val="1"/>
      <w:marLeft w:val="0"/>
      <w:marRight w:val="0"/>
      <w:marTop w:val="0"/>
      <w:marBottom w:val="0"/>
      <w:divBdr>
        <w:top w:val="none" w:sz="0" w:space="0" w:color="auto"/>
        <w:left w:val="none" w:sz="0" w:space="0" w:color="auto"/>
        <w:bottom w:val="none" w:sz="0" w:space="0" w:color="auto"/>
        <w:right w:val="none" w:sz="0" w:space="0" w:color="auto"/>
      </w:divBdr>
      <w:divsChild>
        <w:div w:id="650135232">
          <w:marLeft w:val="0"/>
          <w:marRight w:val="0"/>
          <w:marTop w:val="0"/>
          <w:marBottom w:val="0"/>
          <w:divBdr>
            <w:top w:val="none" w:sz="0" w:space="0" w:color="auto"/>
            <w:left w:val="none" w:sz="0" w:space="0" w:color="auto"/>
            <w:bottom w:val="none" w:sz="0" w:space="0" w:color="auto"/>
            <w:right w:val="none" w:sz="0" w:space="0" w:color="auto"/>
          </w:divBdr>
        </w:div>
      </w:divsChild>
    </w:div>
    <w:div w:id="1506287661">
      <w:bodyDiv w:val="1"/>
      <w:marLeft w:val="0"/>
      <w:marRight w:val="0"/>
      <w:marTop w:val="0"/>
      <w:marBottom w:val="0"/>
      <w:divBdr>
        <w:top w:val="none" w:sz="0" w:space="0" w:color="auto"/>
        <w:left w:val="none" w:sz="0" w:space="0" w:color="auto"/>
        <w:bottom w:val="none" w:sz="0" w:space="0" w:color="auto"/>
        <w:right w:val="none" w:sz="0" w:space="0" w:color="auto"/>
      </w:divBdr>
    </w:div>
    <w:div w:id="1527211260">
      <w:bodyDiv w:val="1"/>
      <w:marLeft w:val="0"/>
      <w:marRight w:val="0"/>
      <w:marTop w:val="0"/>
      <w:marBottom w:val="0"/>
      <w:divBdr>
        <w:top w:val="none" w:sz="0" w:space="0" w:color="auto"/>
        <w:left w:val="none" w:sz="0" w:space="0" w:color="auto"/>
        <w:bottom w:val="none" w:sz="0" w:space="0" w:color="auto"/>
        <w:right w:val="none" w:sz="0" w:space="0" w:color="auto"/>
      </w:divBdr>
    </w:div>
    <w:div w:id="1540779311">
      <w:bodyDiv w:val="1"/>
      <w:marLeft w:val="0"/>
      <w:marRight w:val="0"/>
      <w:marTop w:val="0"/>
      <w:marBottom w:val="0"/>
      <w:divBdr>
        <w:top w:val="none" w:sz="0" w:space="0" w:color="auto"/>
        <w:left w:val="none" w:sz="0" w:space="0" w:color="auto"/>
        <w:bottom w:val="none" w:sz="0" w:space="0" w:color="auto"/>
        <w:right w:val="none" w:sz="0" w:space="0" w:color="auto"/>
      </w:divBdr>
    </w:div>
    <w:div w:id="1543908533">
      <w:bodyDiv w:val="1"/>
      <w:marLeft w:val="0"/>
      <w:marRight w:val="0"/>
      <w:marTop w:val="0"/>
      <w:marBottom w:val="0"/>
      <w:divBdr>
        <w:top w:val="none" w:sz="0" w:space="0" w:color="auto"/>
        <w:left w:val="none" w:sz="0" w:space="0" w:color="auto"/>
        <w:bottom w:val="none" w:sz="0" w:space="0" w:color="auto"/>
        <w:right w:val="none" w:sz="0" w:space="0" w:color="auto"/>
      </w:divBdr>
    </w:div>
    <w:div w:id="1550070543">
      <w:bodyDiv w:val="1"/>
      <w:marLeft w:val="0"/>
      <w:marRight w:val="0"/>
      <w:marTop w:val="0"/>
      <w:marBottom w:val="0"/>
      <w:divBdr>
        <w:top w:val="none" w:sz="0" w:space="0" w:color="auto"/>
        <w:left w:val="none" w:sz="0" w:space="0" w:color="auto"/>
        <w:bottom w:val="none" w:sz="0" w:space="0" w:color="auto"/>
        <w:right w:val="none" w:sz="0" w:space="0" w:color="auto"/>
      </w:divBdr>
    </w:div>
    <w:div w:id="1559052659">
      <w:bodyDiv w:val="1"/>
      <w:marLeft w:val="0"/>
      <w:marRight w:val="0"/>
      <w:marTop w:val="0"/>
      <w:marBottom w:val="0"/>
      <w:divBdr>
        <w:top w:val="none" w:sz="0" w:space="0" w:color="auto"/>
        <w:left w:val="none" w:sz="0" w:space="0" w:color="auto"/>
        <w:bottom w:val="none" w:sz="0" w:space="0" w:color="auto"/>
        <w:right w:val="none" w:sz="0" w:space="0" w:color="auto"/>
      </w:divBdr>
    </w:div>
    <w:div w:id="1565262259">
      <w:bodyDiv w:val="1"/>
      <w:marLeft w:val="0"/>
      <w:marRight w:val="0"/>
      <w:marTop w:val="0"/>
      <w:marBottom w:val="0"/>
      <w:divBdr>
        <w:top w:val="none" w:sz="0" w:space="0" w:color="auto"/>
        <w:left w:val="none" w:sz="0" w:space="0" w:color="auto"/>
        <w:bottom w:val="none" w:sz="0" w:space="0" w:color="auto"/>
        <w:right w:val="none" w:sz="0" w:space="0" w:color="auto"/>
      </w:divBdr>
      <w:divsChild>
        <w:div w:id="415632154">
          <w:marLeft w:val="0"/>
          <w:marRight w:val="0"/>
          <w:marTop w:val="0"/>
          <w:marBottom w:val="0"/>
          <w:divBdr>
            <w:top w:val="none" w:sz="0" w:space="0" w:color="auto"/>
            <w:left w:val="none" w:sz="0" w:space="0" w:color="auto"/>
            <w:bottom w:val="none" w:sz="0" w:space="0" w:color="auto"/>
            <w:right w:val="none" w:sz="0" w:space="0" w:color="auto"/>
          </w:divBdr>
        </w:div>
      </w:divsChild>
    </w:div>
    <w:div w:id="1585145666">
      <w:bodyDiv w:val="1"/>
      <w:marLeft w:val="0"/>
      <w:marRight w:val="0"/>
      <w:marTop w:val="0"/>
      <w:marBottom w:val="0"/>
      <w:divBdr>
        <w:top w:val="none" w:sz="0" w:space="0" w:color="auto"/>
        <w:left w:val="none" w:sz="0" w:space="0" w:color="auto"/>
        <w:bottom w:val="none" w:sz="0" w:space="0" w:color="auto"/>
        <w:right w:val="none" w:sz="0" w:space="0" w:color="auto"/>
      </w:divBdr>
      <w:divsChild>
        <w:div w:id="476531633">
          <w:marLeft w:val="0"/>
          <w:marRight w:val="0"/>
          <w:marTop w:val="0"/>
          <w:marBottom w:val="0"/>
          <w:divBdr>
            <w:top w:val="none" w:sz="0" w:space="0" w:color="auto"/>
            <w:left w:val="none" w:sz="0" w:space="0" w:color="auto"/>
            <w:bottom w:val="none" w:sz="0" w:space="0" w:color="auto"/>
            <w:right w:val="none" w:sz="0" w:space="0" w:color="auto"/>
          </w:divBdr>
        </w:div>
        <w:div w:id="499348777">
          <w:marLeft w:val="0"/>
          <w:marRight w:val="0"/>
          <w:marTop w:val="0"/>
          <w:marBottom w:val="0"/>
          <w:divBdr>
            <w:top w:val="none" w:sz="0" w:space="0" w:color="auto"/>
            <w:left w:val="none" w:sz="0" w:space="0" w:color="auto"/>
            <w:bottom w:val="none" w:sz="0" w:space="0" w:color="auto"/>
            <w:right w:val="none" w:sz="0" w:space="0" w:color="auto"/>
          </w:divBdr>
        </w:div>
        <w:div w:id="1051928780">
          <w:marLeft w:val="0"/>
          <w:marRight w:val="0"/>
          <w:marTop w:val="0"/>
          <w:marBottom w:val="0"/>
          <w:divBdr>
            <w:top w:val="none" w:sz="0" w:space="0" w:color="auto"/>
            <w:left w:val="none" w:sz="0" w:space="0" w:color="auto"/>
            <w:bottom w:val="none" w:sz="0" w:space="0" w:color="auto"/>
            <w:right w:val="none" w:sz="0" w:space="0" w:color="auto"/>
          </w:divBdr>
        </w:div>
        <w:div w:id="1413547490">
          <w:marLeft w:val="0"/>
          <w:marRight w:val="0"/>
          <w:marTop w:val="0"/>
          <w:marBottom w:val="0"/>
          <w:divBdr>
            <w:top w:val="none" w:sz="0" w:space="0" w:color="auto"/>
            <w:left w:val="none" w:sz="0" w:space="0" w:color="auto"/>
            <w:bottom w:val="none" w:sz="0" w:space="0" w:color="auto"/>
            <w:right w:val="none" w:sz="0" w:space="0" w:color="auto"/>
          </w:divBdr>
        </w:div>
        <w:div w:id="1641614781">
          <w:marLeft w:val="0"/>
          <w:marRight w:val="0"/>
          <w:marTop w:val="0"/>
          <w:marBottom w:val="0"/>
          <w:divBdr>
            <w:top w:val="none" w:sz="0" w:space="0" w:color="auto"/>
            <w:left w:val="none" w:sz="0" w:space="0" w:color="auto"/>
            <w:bottom w:val="none" w:sz="0" w:space="0" w:color="auto"/>
            <w:right w:val="none" w:sz="0" w:space="0" w:color="auto"/>
          </w:divBdr>
        </w:div>
        <w:div w:id="2107185550">
          <w:marLeft w:val="0"/>
          <w:marRight w:val="0"/>
          <w:marTop w:val="0"/>
          <w:marBottom w:val="0"/>
          <w:divBdr>
            <w:top w:val="none" w:sz="0" w:space="0" w:color="auto"/>
            <w:left w:val="none" w:sz="0" w:space="0" w:color="auto"/>
            <w:bottom w:val="none" w:sz="0" w:space="0" w:color="auto"/>
            <w:right w:val="none" w:sz="0" w:space="0" w:color="auto"/>
          </w:divBdr>
          <w:divsChild>
            <w:div w:id="1303341277">
              <w:marLeft w:val="0"/>
              <w:marRight w:val="0"/>
              <w:marTop w:val="0"/>
              <w:marBottom w:val="0"/>
              <w:divBdr>
                <w:top w:val="none" w:sz="0" w:space="0" w:color="auto"/>
                <w:left w:val="none" w:sz="0" w:space="0" w:color="auto"/>
                <w:bottom w:val="none" w:sz="0" w:space="0" w:color="auto"/>
                <w:right w:val="none" w:sz="0" w:space="0" w:color="auto"/>
              </w:divBdr>
              <w:divsChild>
                <w:div w:id="1996449901">
                  <w:marLeft w:val="0"/>
                  <w:marRight w:val="0"/>
                  <w:marTop w:val="0"/>
                  <w:marBottom w:val="420"/>
                  <w:divBdr>
                    <w:top w:val="none" w:sz="0" w:space="0" w:color="auto"/>
                    <w:left w:val="none" w:sz="0" w:space="0" w:color="auto"/>
                    <w:bottom w:val="none" w:sz="0" w:space="0" w:color="auto"/>
                    <w:right w:val="none" w:sz="0" w:space="0" w:color="auto"/>
                  </w:divBdr>
                  <w:divsChild>
                    <w:div w:id="307170161">
                      <w:marLeft w:val="0"/>
                      <w:marRight w:val="0"/>
                      <w:marTop w:val="0"/>
                      <w:marBottom w:val="0"/>
                      <w:divBdr>
                        <w:top w:val="none" w:sz="0" w:space="0" w:color="auto"/>
                        <w:left w:val="none" w:sz="0" w:space="0" w:color="auto"/>
                        <w:bottom w:val="none" w:sz="0" w:space="0" w:color="auto"/>
                        <w:right w:val="none" w:sz="0" w:space="0" w:color="auto"/>
                      </w:divBdr>
                      <w:divsChild>
                        <w:div w:id="127035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8391821">
      <w:bodyDiv w:val="1"/>
      <w:marLeft w:val="0"/>
      <w:marRight w:val="0"/>
      <w:marTop w:val="0"/>
      <w:marBottom w:val="0"/>
      <w:divBdr>
        <w:top w:val="none" w:sz="0" w:space="0" w:color="auto"/>
        <w:left w:val="none" w:sz="0" w:space="0" w:color="auto"/>
        <w:bottom w:val="none" w:sz="0" w:space="0" w:color="auto"/>
        <w:right w:val="none" w:sz="0" w:space="0" w:color="auto"/>
      </w:divBdr>
    </w:div>
    <w:div w:id="1617133108">
      <w:bodyDiv w:val="1"/>
      <w:marLeft w:val="0"/>
      <w:marRight w:val="0"/>
      <w:marTop w:val="0"/>
      <w:marBottom w:val="0"/>
      <w:divBdr>
        <w:top w:val="none" w:sz="0" w:space="0" w:color="auto"/>
        <w:left w:val="none" w:sz="0" w:space="0" w:color="auto"/>
        <w:bottom w:val="none" w:sz="0" w:space="0" w:color="auto"/>
        <w:right w:val="none" w:sz="0" w:space="0" w:color="auto"/>
      </w:divBdr>
    </w:div>
    <w:div w:id="1642689149">
      <w:bodyDiv w:val="1"/>
      <w:marLeft w:val="0"/>
      <w:marRight w:val="0"/>
      <w:marTop w:val="0"/>
      <w:marBottom w:val="0"/>
      <w:divBdr>
        <w:top w:val="none" w:sz="0" w:space="0" w:color="auto"/>
        <w:left w:val="none" w:sz="0" w:space="0" w:color="auto"/>
        <w:bottom w:val="none" w:sz="0" w:space="0" w:color="auto"/>
        <w:right w:val="none" w:sz="0" w:space="0" w:color="auto"/>
      </w:divBdr>
    </w:div>
    <w:div w:id="1662731527">
      <w:bodyDiv w:val="1"/>
      <w:marLeft w:val="0"/>
      <w:marRight w:val="0"/>
      <w:marTop w:val="0"/>
      <w:marBottom w:val="0"/>
      <w:divBdr>
        <w:top w:val="none" w:sz="0" w:space="0" w:color="auto"/>
        <w:left w:val="none" w:sz="0" w:space="0" w:color="auto"/>
        <w:bottom w:val="none" w:sz="0" w:space="0" w:color="auto"/>
        <w:right w:val="none" w:sz="0" w:space="0" w:color="auto"/>
      </w:divBdr>
    </w:div>
    <w:div w:id="1685127705">
      <w:bodyDiv w:val="1"/>
      <w:marLeft w:val="0"/>
      <w:marRight w:val="0"/>
      <w:marTop w:val="0"/>
      <w:marBottom w:val="0"/>
      <w:divBdr>
        <w:top w:val="none" w:sz="0" w:space="0" w:color="auto"/>
        <w:left w:val="none" w:sz="0" w:space="0" w:color="auto"/>
        <w:bottom w:val="none" w:sz="0" w:space="0" w:color="auto"/>
        <w:right w:val="none" w:sz="0" w:space="0" w:color="auto"/>
      </w:divBdr>
    </w:div>
    <w:div w:id="1701977859">
      <w:bodyDiv w:val="1"/>
      <w:marLeft w:val="0"/>
      <w:marRight w:val="0"/>
      <w:marTop w:val="0"/>
      <w:marBottom w:val="0"/>
      <w:divBdr>
        <w:top w:val="none" w:sz="0" w:space="0" w:color="auto"/>
        <w:left w:val="none" w:sz="0" w:space="0" w:color="auto"/>
        <w:bottom w:val="none" w:sz="0" w:space="0" w:color="auto"/>
        <w:right w:val="none" w:sz="0" w:space="0" w:color="auto"/>
      </w:divBdr>
    </w:div>
    <w:div w:id="1703436891">
      <w:bodyDiv w:val="1"/>
      <w:marLeft w:val="0"/>
      <w:marRight w:val="0"/>
      <w:marTop w:val="0"/>
      <w:marBottom w:val="0"/>
      <w:divBdr>
        <w:top w:val="none" w:sz="0" w:space="0" w:color="auto"/>
        <w:left w:val="none" w:sz="0" w:space="0" w:color="auto"/>
        <w:bottom w:val="none" w:sz="0" w:space="0" w:color="auto"/>
        <w:right w:val="none" w:sz="0" w:space="0" w:color="auto"/>
      </w:divBdr>
    </w:div>
    <w:div w:id="1705906187">
      <w:bodyDiv w:val="1"/>
      <w:marLeft w:val="0"/>
      <w:marRight w:val="0"/>
      <w:marTop w:val="0"/>
      <w:marBottom w:val="0"/>
      <w:divBdr>
        <w:top w:val="none" w:sz="0" w:space="0" w:color="auto"/>
        <w:left w:val="none" w:sz="0" w:space="0" w:color="auto"/>
        <w:bottom w:val="none" w:sz="0" w:space="0" w:color="auto"/>
        <w:right w:val="none" w:sz="0" w:space="0" w:color="auto"/>
      </w:divBdr>
    </w:div>
    <w:div w:id="1712798363">
      <w:bodyDiv w:val="1"/>
      <w:marLeft w:val="0"/>
      <w:marRight w:val="0"/>
      <w:marTop w:val="0"/>
      <w:marBottom w:val="0"/>
      <w:divBdr>
        <w:top w:val="none" w:sz="0" w:space="0" w:color="auto"/>
        <w:left w:val="none" w:sz="0" w:space="0" w:color="auto"/>
        <w:bottom w:val="none" w:sz="0" w:space="0" w:color="auto"/>
        <w:right w:val="none" w:sz="0" w:space="0" w:color="auto"/>
      </w:divBdr>
    </w:div>
    <w:div w:id="1767460107">
      <w:bodyDiv w:val="1"/>
      <w:marLeft w:val="0"/>
      <w:marRight w:val="0"/>
      <w:marTop w:val="0"/>
      <w:marBottom w:val="0"/>
      <w:divBdr>
        <w:top w:val="none" w:sz="0" w:space="0" w:color="auto"/>
        <w:left w:val="none" w:sz="0" w:space="0" w:color="auto"/>
        <w:bottom w:val="none" w:sz="0" w:space="0" w:color="auto"/>
        <w:right w:val="none" w:sz="0" w:space="0" w:color="auto"/>
      </w:divBdr>
      <w:divsChild>
        <w:div w:id="2037343855">
          <w:marLeft w:val="547"/>
          <w:marRight w:val="0"/>
          <w:marTop w:val="0"/>
          <w:marBottom w:val="0"/>
          <w:divBdr>
            <w:top w:val="none" w:sz="0" w:space="0" w:color="auto"/>
            <w:left w:val="none" w:sz="0" w:space="0" w:color="auto"/>
            <w:bottom w:val="none" w:sz="0" w:space="0" w:color="auto"/>
            <w:right w:val="none" w:sz="0" w:space="0" w:color="auto"/>
          </w:divBdr>
        </w:div>
      </w:divsChild>
    </w:div>
    <w:div w:id="1771386101">
      <w:bodyDiv w:val="1"/>
      <w:marLeft w:val="0"/>
      <w:marRight w:val="0"/>
      <w:marTop w:val="0"/>
      <w:marBottom w:val="0"/>
      <w:divBdr>
        <w:top w:val="none" w:sz="0" w:space="0" w:color="auto"/>
        <w:left w:val="none" w:sz="0" w:space="0" w:color="auto"/>
        <w:bottom w:val="none" w:sz="0" w:space="0" w:color="auto"/>
        <w:right w:val="none" w:sz="0" w:space="0" w:color="auto"/>
      </w:divBdr>
    </w:div>
    <w:div w:id="1784497684">
      <w:bodyDiv w:val="1"/>
      <w:marLeft w:val="0"/>
      <w:marRight w:val="0"/>
      <w:marTop w:val="0"/>
      <w:marBottom w:val="0"/>
      <w:divBdr>
        <w:top w:val="none" w:sz="0" w:space="0" w:color="auto"/>
        <w:left w:val="none" w:sz="0" w:space="0" w:color="auto"/>
        <w:bottom w:val="none" w:sz="0" w:space="0" w:color="auto"/>
        <w:right w:val="none" w:sz="0" w:space="0" w:color="auto"/>
      </w:divBdr>
      <w:divsChild>
        <w:div w:id="2004237392">
          <w:marLeft w:val="547"/>
          <w:marRight w:val="0"/>
          <w:marTop w:val="0"/>
          <w:marBottom w:val="0"/>
          <w:divBdr>
            <w:top w:val="none" w:sz="0" w:space="0" w:color="auto"/>
            <w:left w:val="none" w:sz="0" w:space="0" w:color="auto"/>
            <w:bottom w:val="none" w:sz="0" w:space="0" w:color="auto"/>
            <w:right w:val="none" w:sz="0" w:space="0" w:color="auto"/>
          </w:divBdr>
        </w:div>
      </w:divsChild>
    </w:div>
    <w:div w:id="1814954022">
      <w:bodyDiv w:val="1"/>
      <w:marLeft w:val="0"/>
      <w:marRight w:val="0"/>
      <w:marTop w:val="0"/>
      <w:marBottom w:val="0"/>
      <w:divBdr>
        <w:top w:val="none" w:sz="0" w:space="0" w:color="auto"/>
        <w:left w:val="none" w:sz="0" w:space="0" w:color="auto"/>
        <w:bottom w:val="none" w:sz="0" w:space="0" w:color="auto"/>
        <w:right w:val="none" w:sz="0" w:space="0" w:color="auto"/>
      </w:divBdr>
    </w:div>
    <w:div w:id="1816605950">
      <w:bodyDiv w:val="1"/>
      <w:marLeft w:val="0"/>
      <w:marRight w:val="0"/>
      <w:marTop w:val="0"/>
      <w:marBottom w:val="0"/>
      <w:divBdr>
        <w:top w:val="none" w:sz="0" w:space="0" w:color="auto"/>
        <w:left w:val="none" w:sz="0" w:space="0" w:color="auto"/>
        <w:bottom w:val="none" w:sz="0" w:space="0" w:color="auto"/>
        <w:right w:val="none" w:sz="0" w:space="0" w:color="auto"/>
      </w:divBdr>
    </w:div>
    <w:div w:id="1826126131">
      <w:bodyDiv w:val="1"/>
      <w:marLeft w:val="0"/>
      <w:marRight w:val="0"/>
      <w:marTop w:val="0"/>
      <w:marBottom w:val="0"/>
      <w:divBdr>
        <w:top w:val="none" w:sz="0" w:space="0" w:color="auto"/>
        <w:left w:val="none" w:sz="0" w:space="0" w:color="auto"/>
        <w:bottom w:val="none" w:sz="0" w:space="0" w:color="auto"/>
        <w:right w:val="none" w:sz="0" w:space="0" w:color="auto"/>
      </w:divBdr>
    </w:div>
    <w:div w:id="1863981681">
      <w:bodyDiv w:val="1"/>
      <w:marLeft w:val="0"/>
      <w:marRight w:val="0"/>
      <w:marTop w:val="0"/>
      <w:marBottom w:val="0"/>
      <w:divBdr>
        <w:top w:val="none" w:sz="0" w:space="0" w:color="auto"/>
        <w:left w:val="none" w:sz="0" w:space="0" w:color="auto"/>
        <w:bottom w:val="none" w:sz="0" w:space="0" w:color="auto"/>
        <w:right w:val="none" w:sz="0" w:space="0" w:color="auto"/>
      </w:divBdr>
    </w:div>
    <w:div w:id="1875582947">
      <w:bodyDiv w:val="1"/>
      <w:marLeft w:val="0"/>
      <w:marRight w:val="0"/>
      <w:marTop w:val="0"/>
      <w:marBottom w:val="0"/>
      <w:divBdr>
        <w:top w:val="none" w:sz="0" w:space="0" w:color="auto"/>
        <w:left w:val="none" w:sz="0" w:space="0" w:color="auto"/>
        <w:bottom w:val="none" w:sz="0" w:space="0" w:color="auto"/>
        <w:right w:val="none" w:sz="0" w:space="0" w:color="auto"/>
      </w:divBdr>
    </w:div>
    <w:div w:id="1883248469">
      <w:bodyDiv w:val="1"/>
      <w:marLeft w:val="0"/>
      <w:marRight w:val="0"/>
      <w:marTop w:val="0"/>
      <w:marBottom w:val="0"/>
      <w:divBdr>
        <w:top w:val="none" w:sz="0" w:space="0" w:color="auto"/>
        <w:left w:val="none" w:sz="0" w:space="0" w:color="auto"/>
        <w:bottom w:val="none" w:sz="0" w:space="0" w:color="auto"/>
        <w:right w:val="none" w:sz="0" w:space="0" w:color="auto"/>
      </w:divBdr>
    </w:div>
    <w:div w:id="1896351693">
      <w:bodyDiv w:val="1"/>
      <w:marLeft w:val="0"/>
      <w:marRight w:val="0"/>
      <w:marTop w:val="0"/>
      <w:marBottom w:val="0"/>
      <w:divBdr>
        <w:top w:val="none" w:sz="0" w:space="0" w:color="auto"/>
        <w:left w:val="none" w:sz="0" w:space="0" w:color="auto"/>
        <w:bottom w:val="none" w:sz="0" w:space="0" w:color="auto"/>
        <w:right w:val="none" w:sz="0" w:space="0" w:color="auto"/>
      </w:divBdr>
      <w:divsChild>
        <w:div w:id="995651001">
          <w:marLeft w:val="0"/>
          <w:marRight w:val="0"/>
          <w:marTop w:val="0"/>
          <w:marBottom w:val="0"/>
          <w:divBdr>
            <w:top w:val="none" w:sz="0" w:space="0" w:color="auto"/>
            <w:left w:val="none" w:sz="0" w:space="0" w:color="auto"/>
            <w:bottom w:val="none" w:sz="0" w:space="0" w:color="auto"/>
            <w:right w:val="none" w:sz="0" w:space="0" w:color="auto"/>
          </w:divBdr>
        </w:div>
      </w:divsChild>
    </w:div>
    <w:div w:id="1899630438">
      <w:bodyDiv w:val="1"/>
      <w:marLeft w:val="0"/>
      <w:marRight w:val="0"/>
      <w:marTop w:val="0"/>
      <w:marBottom w:val="0"/>
      <w:divBdr>
        <w:top w:val="none" w:sz="0" w:space="0" w:color="auto"/>
        <w:left w:val="none" w:sz="0" w:space="0" w:color="auto"/>
        <w:bottom w:val="none" w:sz="0" w:space="0" w:color="auto"/>
        <w:right w:val="none" w:sz="0" w:space="0" w:color="auto"/>
      </w:divBdr>
    </w:div>
    <w:div w:id="1917205508">
      <w:bodyDiv w:val="1"/>
      <w:marLeft w:val="0"/>
      <w:marRight w:val="0"/>
      <w:marTop w:val="0"/>
      <w:marBottom w:val="0"/>
      <w:divBdr>
        <w:top w:val="none" w:sz="0" w:space="0" w:color="auto"/>
        <w:left w:val="none" w:sz="0" w:space="0" w:color="auto"/>
        <w:bottom w:val="none" w:sz="0" w:space="0" w:color="auto"/>
        <w:right w:val="none" w:sz="0" w:space="0" w:color="auto"/>
      </w:divBdr>
      <w:divsChild>
        <w:div w:id="687373470">
          <w:marLeft w:val="547"/>
          <w:marRight w:val="0"/>
          <w:marTop w:val="0"/>
          <w:marBottom w:val="0"/>
          <w:divBdr>
            <w:top w:val="none" w:sz="0" w:space="0" w:color="auto"/>
            <w:left w:val="none" w:sz="0" w:space="0" w:color="auto"/>
            <w:bottom w:val="none" w:sz="0" w:space="0" w:color="auto"/>
            <w:right w:val="none" w:sz="0" w:space="0" w:color="auto"/>
          </w:divBdr>
        </w:div>
      </w:divsChild>
    </w:div>
    <w:div w:id="1921600218">
      <w:bodyDiv w:val="1"/>
      <w:marLeft w:val="0"/>
      <w:marRight w:val="0"/>
      <w:marTop w:val="0"/>
      <w:marBottom w:val="0"/>
      <w:divBdr>
        <w:top w:val="none" w:sz="0" w:space="0" w:color="auto"/>
        <w:left w:val="none" w:sz="0" w:space="0" w:color="auto"/>
        <w:bottom w:val="none" w:sz="0" w:space="0" w:color="auto"/>
        <w:right w:val="none" w:sz="0" w:space="0" w:color="auto"/>
      </w:divBdr>
    </w:div>
    <w:div w:id="1931113061">
      <w:bodyDiv w:val="1"/>
      <w:marLeft w:val="0"/>
      <w:marRight w:val="0"/>
      <w:marTop w:val="0"/>
      <w:marBottom w:val="0"/>
      <w:divBdr>
        <w:top w:val="none" w:sz="0" w:space="0" w:color="auto"/>
        <w:left w:val="none" w:sz="0" w:space="0" w:color="auto"/>
        <w:bottom w:val="none" w:sz="0" w:space="0" w:color="auto"/>
        <w:right w:val="none" w:sz="0" w:space="0" w:color="auto"/>
      </w:divBdr>
      <w:divsChild>
        <w:div w:id="266931369">
          <w:marLeft w:val="0"/>
          <w:marRight w:val="0"/>
          <w:marTop w:val="0"/>
          <w:marBottom w:val="0"/>
          <w:divBdr>
            <w:top w:val="none" w:sz="0" w:space="0" w:color="auto"/>
            <w:left w:val="none" w:sz="0" w:space="0" w:color="auto"/>
            <w:bottom w:val="none" w:sz="0" w:space="0" w:color="auto"/>
            <w:right w:val="none" w:sz="0" w:space="0" w:color="auto"/>
          </w:divBdr>
        </w:div>
        <w:div w:id="925921143">
          <w:marLeft w:val="0"/>
          <w:marRight w:val="0"/>
          <w:marTop w:val="0"/>
          <w:marBottom w:val="0"/>
          <w:divBdr>
            <w:top w:val="none" w:sz="0" w:space="0" w:color="auto"/>
            <w:left w:val="none" w:sz="0" w:space="0" w:color="auto"/>
            <w:bottom w:val="none" w:sz="0" w:space="0" w:color="auto"/>
            <w:right w:val="none" w:sz="0" w:space="0" w:color="auto"/>
          </w:divBdr>
        </w:div>
        <w:div w:id="1154100738">
          <w:marLeft w:val="0"/>
          <w:marRight w:val="0"/>
          <w:marTop w:val="0"/>
          <w:marBottom w:val="0"/>
          <w:divBdr>
            <w:top w:val="none" w:sz="0" w:space="0" w:color="auto"/>
            <w:left w:val="none" w:sz="0" w:space="0" w:color="auto"/>
            <w:bottom w:val="none" w:sz="0" w:space="0" w:color="auto"/>
            <w:right w:val="none" w:sz="0" w:space="0" w:color="auto"/>
          </w:divBdr>
        </w:div>
        <w:div w:id="1338575869">
          <w:marLeft w:val="0"/>
          <w:marRight w:val="0"/>
          <w:marTop w:val="0"/>
          <w:marBottom w:val="0"/>
          <w:divBdr>
            <w:top w:val="none" w:sz="0" w:space="0" w:color="auto"/>
            <w:left w:val="none" w:sz="0" w:space="0" w:color="auto"/>
            <w:bottom w:val="none" w:sz="0" w:space="0" w:color="auto"/>
            <w:right w:val="none" w:sz="0" w:space="0" w:color="auto"/>
          </w:divBdr>
          <w:divsChild>
            <w:div w:id="1584681438">
              <w:marLeft w:val="0"/>
              <w:marRight w:val="0"/>
              <w:marTop w:val="0"/>
              <w:marBottom w:val="0"/>
              <w:divBdr>
                <w:top w:val="none" w:sz="0" w:space="0" w:color="auto"/>
                <w:left w:val="none" w:sz="0" w:space="0" w:color="auto"/>
                <w:bottom w:val="none" w:sz="0" w:space="0" w:color="auto"/>
                <w:right w:val="none" w:sz="0" w:space="0" w:color="auto"/>
              </w:divBdr>
              <w:divsChild>
                <w:div w:id="583733545">
                  <w:marLeft w:val="0"/>
                  <w:marRight w:val="0"/>
                  <w:marTop w:val="0"/>
                  <w:marBottom w:val="420"/>
                  <w:divBdr>
                    <w:top w:val="none" w:sz="0" w:space="0" w:color="auto"/>
                    <w:left w:val="none" w:sz="0" w:space="0" w:color="auto"/>
                    <w:bottom w:val="none" w:sz="0" w:space="0" w:color="auto"/>
                    <w:right w:val="none" w:sz="0" w:space="0" w:color="auto"/>
                  </w:divBdr>
                  <w:divsChild>
                    <w:div w:id="1317565959">
                      <w:marLeft w:val="0"/>
                      <w:marRight w:val="0"/>
                      <w:marTop w:val="0"/>
                      <w:marBottom w:val="0"/>
                      <w:divBdr>
                        <w:top w:val="none" w:sz="0" w:space="0" w:color="auto"/>
                        <w:left w:val="none" w:sz="0" w:space="0" w:color="auto"/>
                        <w:bottom w:val="none" w:sz="0" w:space="0" w:color="auto"/>
                        <w:right w:val="none" w:sz="0" w:space="0" w:color="auto"/>
                      </w:divBdr>
                      <w:divsChild>
                        <w:div w:id="127108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075641">
          <w:marLeft w:val="0"/>
          <w:marRight w:val="0"/>
          <w:marTop w:val="0"/>
          <w:marBottom w:val="0"/>
          <w:divBdr>
            <w:top w:val="none" w:sz="0" w:space="0" w:color="auto"/>
            <w:left w:val="none" w:sz="0" w:space="0" w:color="auto"/>
            <w:bottom w:val="none" w:sz="0" w:space="0" w:color="auto"/>
            <w:right w:val="none" w:sz="0" w:space="0" w:color="auto"/>
          </w:divBdr>
        </w:div>
        <w:div w:id="1797720250">
          <w:marLeft w:val="0"/>
          <w:marRight w:val="0"/>
          <w:marTop w:val="0"/>
          <w:marBottom w:val="0"/>
          <w:divBdr>
            <w:top w:val="none" w:sz="0" w:space="0" w:color="auto"/>
            <w:left w:val="none" w:sz="0" w:space="0" w:color="auto"/>
            <w:bottom w:val="none" w:sz="0" w:space="0" w:color="auto"/>
            <w:right w:val="none" w:sz="0" w:space="0" w:color="auto"/>
          </w:divBdr>
        </w:div>
      </w:divsChild>
    </w:div>
    <w:div w:id="1942452399">
      <w:bodyDiv w:val="1"/>
      <w:marLeft w:val="0"/>
      <w:marRight w:val="0"/>
      <w:marTop w:val="0"/>
      <w:marBottom w:val="0"/>
      <w:divBdr>
        <w:top w:val="none" w:sz="0" w:space="0" w:color="auto"/>
        <w:left w:val="none" w:sz="0" w:space="0" w:color="auto"/>
        <w:bottom w:val="none" w:sz="0" w:space="0" w:color="auto"/>
        <w:right w:val="none" w:sz="0" w:space="0" w:color="auto"/>
      </w:divBdr>
    </w:div>
    <w:div w:id="1953198436">
      <w:bodyDiv w:val="1"/>
      <w:marLeft w:val="0"/>
      <w:marRight w:val="0"/>
      <w:marTop w:val="0"/>
      <w:marBottom w:val="0"/>
      <w:divBdr>
        <w:top w:val="none" w:sz="0" w:space="0" w:color="auto"/>
        <w:left w:val="none" w:sz="0" w:space="0" w:color="auto"/>
        <w:bottom w:val="none" w:sz="0" w:space="0" w:color="auto"/>
        <w:right w:val="none" w:sz="0" w:space="0" w:color="auto"/>
      </w:divBdr>
    </w:div>
    <w:div w:id="1962806193">
      <w:bodyDiv w:val="1"/>
      <w:marLeft w:val="0"/>
      <w:marRight w:val="0"/>
      <w:marTop w:val="0"/>
      <w:marBottom w:val="0"/>
      <w:divBdr>
        <w:top w:val="none" w:sz="0" w:space="0" w:color="auto"/>
        <w:left w:val="none" w:sz="0" w:space="0" w:color="auto"/>
        <w:bottom w:val="none" w:sz="0" w:space="0" w:color="auto"/>
        <w:right w:val="none" w:sz="0" w:space="0" w:color="auto"/>
      </w:divBdr>
    </w:div>
    <w:div w:id="1985620453">
      <w:bodyDiv w:val="1"/>
      <w:marLeft w:val="0"/>
      <w:marRight w:val="0"/>
      <w:marTop w:val="0"/>
      <w:marBottom w:val="0"/>
      <w:divBdr>
        <w:top w:val="none" w:sz="0" w:space="0" w:color="auto"/>
        <w:left w:val="none" w:sz="0" w:space="0" w:color="auto"/>
        <w:bottom w:val="none" w:sz="0" w:space="0" w:color="auto"/>
        <w:right w:val="none" w:sz="0" w:space="0" w:color="auto"/>
      </w:divBdr>
    </w:div>
    <w:div w:id="2070767265">
      <w:bodyDiv w:val="1"/>
      <w:marLeft w:val="0"/>
      <w:marRight w:val="0"/>
      <w:marTop w:val="0"/>
      <w:marBottom w:val="0"/>
      <w:divBdr>
        <w:top w:val="none" w:sz="0" w:space="0" w:color="auto"/>
        <w:left w:val="none" w:sz="0" w:space="0" w:color="auto"/>
        <w:bottom w:val="none" w:sz="0" w:space="0" w:color="auto"/>
        <w:right w:val="none" w:sz="0" w:space="0" w:color="auto"/>
      </w:divBdr>
    </w:div>
    <w:div w:id="2075617810">
      <w:bodyDiv w:val="1"/>
      <w:marLeft w:val="0"/>
      <w:marRight w:val="0"/>
      <w:marTop w:val="0"/>
      <w:marBottom w:val="0"/>
      <w:divBdr>
        <w:top w:val="none" w:sz="0" w:space="0" w:color="auto"/>
        <w:left w:val="none" w:sz="0" w:space="0" w:color="auto"/>
        <w:bottom w:val="none" w:sz="0" w:space="0" w:color="auto"/>
        <w:right w:val="none" w:sz="0" w:space="0" w:color="auto"/>
      </w:divBdr>
      <w:divsChild>
        <w:div w:id="2046632455">
          <w:marLeft w:val="0"/>
          <w:marRight w:val="0"/>
          <w:marTop w:val="0"/>
          <w:marBottom w:val="0"/>
          <w:divBdr>
            <w:top w:val="none" w:sz="0" w:space="0" w:color="auto"/>
            <w:left w:val="none" w:sz="0" w:space="0" w:color="auto"/>
            <w:bottom w:val="none" w:sz="0" w:space="0" w:color="auto"/>
            <w:right w:val="none" w:sz="0" w:space="0" w:color="auto"/>
          </w:divBdr>
        </w:div>
      </w:divsChild>
    </w:div>
    <w:div w:id="2095710894">
      <w:bodyDiv w:val="1"/>
      <w:marLeft w:val="0"/>
      <w:marRight w:val="0"/>
      <w:marTop w:val="0"/>
      <w:marBottom w:val="0"/>
      <w:divBdr>
        <w:top w:val="none" w:sz="0" w:space="0" w:color="auto"/>
        <w:left w:val="none" w:sz="0" w:space="0" w:color="auto"/>
        <w:bottom w:val="none" w:sz="0" w:space="0" w:color="auto"/>
        <w:right w:val="none" w:sz="0" w:space="0" w:color="auto"/>
      </w:divBdr>
      <w:divsChild>
        <w:div w:id="737363743">
          <w:marLeft w:val="547"/>
          <w:marRight w:val="0"/>
          <w:marTop w:val="0"/>
          <w:marBottom w:val="0"/>
          <w:divBdr>
            <w:top w:val="none" w:sz="0" w:space="0" w:color="auto"/>
            <w:left w:val="none" w:sz="0" w:space="0" w:color="auto"/>
            <w:bottom w:val="none" w:sz="0" w:space="0" w:color="auto"/>
            <w:right w:val="none" w:sz="0" w:space="0" w:color="auto"/>
          </w:divBdr>
        </w:div>
      </w:divsChild>
    </w:div>
    <w:div w:id="2117748399">
      <w:bodyDiv w:val="1"/>
      <w:marLeft w:val="0"/>
      <w:marRight w:val="0"/>
      <w:marTop w:val="0"/>
      <w:marBottom w:val="0"/>
      <w:divBdr>
        <w:top w:val="none" w:sz="0" w:space="0" w:color="auto"/>
        <w:left w:val="none" w:sz="0" w:space="0" w:color="auto"/>
        <w:bottom w:val="none" w:sz="0" w:space="0" w:color="auto"/>
        <w:right w:val="none" w:sz="0" w:space="0" w:color="auto"/>
      </w:divBdr>
    </w:div>
    <w:div w:id="2133747162">
      <w:bodyDiv w:val="1"/>
      <w:marLeft w:val="0"/>
      <w:marRight w:val="0"/>
      <w:marTop w:val="0"/>
      <w:marBottom w:val="0"/>
      <w:divBdr>
        <w:top w:val="none" w:sz="0" w:space="0" w:color="auto"/>
        <w:left w:val="none" w:sz="0" w:space="0" w:color="auto"/>
        <w:bottom w:val="none" w:sz="0" w:space="0" w:color="auto"/>
        <w:right w:val="none" w:sz="0" w:space="0" w:color="auto"/>
      </w:divBdr>
    </w:div>
    <w:div w:id="2142916237">
      <w:bodyDiv w:val="1"/>
      <w:marLeft w:val="0"/>
      <w:marRight w:val="0"/>
      <w:marTop w:val="0"/>
      <w:marBottom w:val="0"/>
      <w:divBdr>
        <w:top w:val="none" w:sz="0" w:space="0" w:color="auto"/>
        <w:left w:val="none" w:sz="0" w:space="0" w:color="auto"/>
        <w:bottom w:val="none" w:sz="0" w:space="0" w:color="auto"/>
        <w:right w:val="none" w:sz="0" w:space="0" w:color="auto"/>
      </w:divBdr>
    </w:div>
    <w:div w:id="2143693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E1D5A633-C937-4276-831F-C6A4A1A34784}">
    <t:Anchor>
      <t:Comment id="60792506"/>
    </t:Anchor>
    <t:History>
      <t:Event id="{58BC8A4C-A623-490E-8B0D-B38546B06A2D}" time="2025-05-06T01:08:01.914Z">
        <t:Attribution userId="S::Sima.Desai@sanofi.com::28aade19-bcd6-4422-90ca-b08d9a34c6d2" userProvider="AD" userName="Desai, Sima /US"/>
        <t:Anchor>
          <t:Comment id="1014396278"/>
        </t:Anchor>
        <t:Create/>
      </t:Event>
      <t:Event id="{63514324-F9E0-4CAC-B562-48658DBCE9D7}" time="2025-05-06T01:08:01.914Z">
        <t:Attribution userId="S::Sima.Desai@sanofi.com::28aade19-bcd6-4422-90ca-b08d9a34c6d2" userProvider="AD" userName="Desai, Sima /US"/>
        <t:Anchor>
          <t:Comment id="1014396278"/>
        </t:Anchor>
        <t:Assign userId="S::Agnes.Dangy-Caye@sanofi.com::f8393653-dafd-4e7c-8bf1-df58a045aa39" userProvider="AD" userName="Dangy-Caye, Agnes /FR"/>
      </t:Event>
      <t:Event id="{B3F07CEC-BA61-4B77-B0EE-673604885911}" time="2025-05-06T01:08:01.914Z">
        <t:Attribution userId="S::Sima.Desai@sanofi.com::28aade19-bcd6-4422-90ca-b08d9a34c6d2" userProvider="AD" userName="Desai, Sima /US"/>
        <t:Anchor>
          <t:Comment id="1014396278"/>
        </t:Anchor>
        <t:SetTitle title="Added to number 3 - format to be checked @Dangy-Caye, Agnes /FR "/>
      </t:Event>
      <t:Event id="{1CA79102-DF72-4F85-B93A-AFFF9AD01367}" time="2025-05-06T13:06:19.255Z">
        <t:Attribution userId="S::Agnes.Dangy-Caye@sanofi.com::f8393653-dafd-4e7c-8bf1-df58a045aa39" userProvider="AD" userName="Dangy-Caye, Agnes /FR"/>
        <t:Progress percentComplete="100"/>
      </t:Event>
    </t:History>
  </t:Task>
</t:Tasks>
</file>

<file path=word/theme/theme1.xml><?xml version="1.0" encoding="utf-8"?>
<a:theme xmlns:a="http://schemas.openxmlformats.org/drawingml/2006/main" name="Thème Office">
  <a:themeElements>
    <a:clrScheme name="Custom 1">
      <a:dk1>
        <a:sysClr val="windowText" lastClr="000000"/>
      </a:dk1>
      <a:lt1>
        <a:sysClr val="window" lastClr="FFFFFF"/>
      </a:lt1>
      <a:dk2>
        <a:srgbClr val="F4F2F6"/>
      </a:dk2>
      <a:lt2>
        <a:srgbClr val="F5F5F5"/>
      </a:lt2>
      <a:accent1>
        <a:srgbClr val="15002E"/>
      </a:accent1>
      <a:accent2>
        <a:srgbClr val="7A00E6"/>
      </a:accent2>
      <a:accent3>
        <a:srgbClr val="268500"/>
      </a:accent3>
      <a:accent4>
        <a:srgbClr val="F6C243"/>
      </a:accent4>
      <a:accent5>
        <a:srgbClr val="5B9BD5"/>
      </a:accent5>
      <a:accent6>
        <a:srgbClr val="62D488"/>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e1648c1-bfa9-4cf7-a06a-43317154a75c" xsi:nil="true"/>
    <lcf76f155ced4ddcb4097134ff3c332f xmlns="3796a2cd-5ee0-46ac-9b38-af5c77c88156">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ISO690Nmerical.XSL" StyleName="ISO 690 - Référence numérique" Version="1987">
  <b:Source>
    <b:Tag>Ref2</b:Tag>
    <b:SourceType>DocumentFromInternetSite</b:SourceType>
    <b:Guid>{BD4B9B8E-89C0-4E3F-A2E2-59DF515174B2}</b:Guid>
    <b:Title>Use of electronic labeling </b:Title>
    <b:InternetSiteTitle>IFPMA</b:InternetSiteTitle>
    <b:Year>2022</b:Year>
    <b:URL>https://www.ifpma.org/publications/position-paper-use-of-electronic-labeling/ </b:URL>
    <b:RefOrder>2</b:RefOrder>
  </b:Source>
  <b:Source>
    <b:Tag>Ref5</b:Tag>
    <b:SourceType>DocumentFromInternetSite</b:SourceType>
    <b:Guid>{0C5133EC-B89E-4E4F-9A04-C44413109610}</b:Guid>
    <b:Title>Information Regarding Newly Introduced Electronic Package Inserts</b:Title>
    <b:InternetSiteTitle>Pharmaceuticals and Medical Devices Agency</b:InternetSiteTitle>
    <b:Year>2021</b:Year>
    <b:URL>https://www.pmda.go.jp/english/safety/info-services/e-pack-ins/0001.html</b:URL>
    <b:RefOrder>5</b:RefOrder>
  </b:Source>
  <b:Source>
    <b:Tag>Ref4</b:Tag>
    <b:SourceType>DocumentFromInternetSite</b:SourceType>
    <b:Guid>{0008712C-259D-445A-96BE-A9EC051F8B1C}</b:Guid>
    <b:Title>Digitising Medicines Information Report.</b:Title>
    <b:InternetSiteTitle>YewMaker</b:InternetSiteTitle>
    <b:Year>2022</b:Year>
    <b:URL>https://www.yewmaker.com/news/dmi-roundtable-report</b:URL>
    <b:RefOrder>4</b:RefOrder>
  </b:Source>
  <b:Source>
    <b:Tag>Ref6</b:Tag>
    <b:SourceType>JournalArticle</b:SourceType>
    <b:Guid>{DC7A11AA-E538-4F2A-A4D3-F68030D05140}</b:Guid>
    <b:Author>
      <b:Author>
        <b:NameList>
          <b:Person>
            <b:Last>Roberts</b:Last>
            <b:First>K.</b:First>
            <b:Middle>et al.</b:Middle>
          </b:Person>
        </b:NameList>
      </b:Author>
    </b:Author>
    <b:Title>Creating E-Labeling Platforms: An Industry Vision.</b:Title>
    <b:Year>2020</b:Year>
    <b:Volume>108</b:Volume>
    <b:StandardNumber>PMID: 32337707 - DOI: 10.1002/cpt.1865</b:StandardNumber>
    <b:JournalName>Clin. Pharmacol. Ther.</b:JournalName>
    <b:Pages>716–718</b:Pages>
    <b:URL>https://pubmed.ncbi.nlm.nih.gov/32337707/</b:URL>
    <b:RefOrder>6</b:RefOrder>
  </b:Source>
  <b:Source>
    <b:Tag>Ref7</b:Tag>
    <b:SourceType>JournalArticle</b:SourceType>
    <b:Guid>{4F192096-2174-4AA4-92B9-03719CF7B8C4}</b:Guid>
    <b:Title>From Print to Screen: Regulatory Considerations to Adopting Innovative Approaches for Patient Information and Safety. </b:Title>
    <b:Year>2020</b:Year>
    <b:Volume>54</b:Volume>
    <b:StandardNumber>PMID: 32557303 PMCID: PMC7362886 DOI: 10.1007/s43441-019-00018-0</b:StandardNumber>
    <b:Author>
      <b:Author>
        <b:NameList>
          <b:Person>
            <b:Last>Bolislis</b:Last>
            <b:First>W.</b:First>
            <b:Middle>R. R., Mortazavi, C., Riccioni, R., Schaeffer, P.-E. &amp; Kühler, T. C.</b:Middle>
          </b:Person>
        </b:NameList>
      </b:Author>
    </b:Author>
    <b:JournalName>Ther. Innov. Regul. Sci.</b:JournalName>
    <b:Pages>831–838</b:Pages>
    <b:URL>https://pubmed.ncbi.nlm.nih.gov/32557303/</b:URL>
    <b:RefOrder>7</b:RefOrder>
  </b:Source>
  <b:Source>
    <b:Tag>Ref10</b:Tag>
    <b:SourceType>DocumentFromInternetSite</b:SourceType>
    <b:Guid>{823BB7CE-01C5-4735-AF70-14D0A59A5B51}</b:Guid>
    <b:Title>ePI position paper on codes</b:Title>
    <b:Year>2024</b:Year>
    <b:Month>April</b:Month>
    <b:URL>https://www.efpia.eu/media/2kundtku/erao-epi-position-paper-on-codes_april-2024final.pdf</b:URL>
    <b:Author>
      <b:Author>
        <b:NameList>
          <b:Person>
            <b:Last>ERAO</b:Last>
          </b:Person>
        </b:NameList>
      </b:Author>
    </b:Author>
    <b:RefOrder>10</b:RefOrder>
  </b:Source>
  <b:Source>
    <b:Tag>Ref12</b:Tag>
    <b:SourceType>DocumentFromInternetSite</b:SourceType>
    <b:Guid>{BD4439A1-DAA7-4BC8-994A-AA9E71578368}</b:Guid>
    <b:Title>Rote Liste® Service GmbH: Product Information 4.0 – Instructions</b:Title>
    <b:URL>https://www.gebrauchsinformation4-0.de/anleitung-webseite</b:URL>
    <b:RefOrder>12</b:RefOrder>
  </b:Source>
  <b:Source>
    <b:Tag>Ref13</b:Tag>
    <b:SourceType>InternetSite</b:SourceType>
    <b:Guid>{ED8CFAEF-A659-4CE0-8D6C-4DCA4CABCEA1}</b:Guid>
    <b:Title>Sweden Website and Application</b:Title>
    <b:URL>https://www.fass.se/LIF/startpage</b:URL>
    <b:RefOrder>13</b:RefOrder>
  </b:Source>
  <b:Source>
    <b:Tag>Ref14</b:Tag>
    <b:SourceType>DocumentFromInternetSite</b:SourceType>
    <b:Guid>{073697AB-78EA-403D-818F-A26EDA78A296}</b:Guid>
    <b:Title>Rote Liste® Service GmbH: Product Information 4.0</b:Title>
    <b:URL>https://www.gebrauchsinformation4-0.de/</b:URL>
    <b:RefOrder>14</b:RefOrder>
  </b:Source>
  <b:Source>
    <b:Tag>Ref15</b:Tag>
    <b:SourceType>DocumentFromInternetSite</b:SourceType>
    <b:Guid>{92951DA3-5D18-4A7D-B3D5-AC41B64A9DBE}</b:Guid>
    <b:Title>The Norwegian Pharmaceutical Product Compendium (Felleskatalogen AS)</b:Title>
    <b:URL>https://www.felleskatalogen.no/medisin/</b:URL>
    <b:RefOrder>15</b:RefOrder>
  </b:Source>
  <b:Source>
    <b:Tag>Ref16</b:Tag>
    <b:SourceType>DocumentFromInternetSite</b:SourceType>
    <b:Guid>{627A327A-465D-4B48-835E-0E2CF2D948CE}</b:Guid>
    <b:Title>Mobile scanning and other technologies in the labelling and package leaflet of centrally authorised medicinal products </b:Title>
    <b:Year>2018</b:Year>
    <b:URL>https://www.ema.europa.eu/en/documents/regulatory-procedural-guideline/mobile-scanning-and-other-technologies-labelling-and-package-leaflet-centrally-authorised-medicinal-products_en.pdf</b:URL>
    <b:StandardNumber>EMA/493897/2015 Rev. 1</b:StandardNumber>
    <b:RefOrder>16</b:RefOrder>
  </b:Source>
  <b:Source>
    <b:Tag>Ref17</b:Tag>
    <b:SourceType>InternetSite</b:SourceType>
    <b:Guid>{1EFB537C-7896-4F00-BACC-E077BCC0D191}</b:Guid>
    <b:Title>Electronic Medicines Compendium</b:Title>
    <b:URL>https://www.medicines.org.uk/emc</b:URL>
    <b:RefOrder>17</b:RefOrder>
  </b:Source>
  <b:Source>
    <b:Tag>Ref19</b:Tag>
    <b:SourceType>DocumentFromInternetSite</b:SourceType>
    <b:Guid>{9933E791-929E-405F-9138-4CF6BB7489BB}</b:Guid>
    <b:Title>e-labeling EWG</b:Title>
    <b:InternetSiteTitle>APAC</b:InternetSiteTitle>
    <b:Year>2023</b:Year>
    <b:Month>April</b:Month>
    <b:URL>https://www.apac-asia.com/images/elabeling/APAC_e-Labeling_PositionPaper.pdf</b:URL>
    <b:RefOrder>19</b:RefOrder>
  </b:Source>
  <b:Source>
    <b:Tag>Ref22</b:Tag>
    <b:SourceType>DocumentFromInternetSite</b:SourceType>
    <b:Guid>{AAD4BC04-0AF8-4C7B-B0D5-4C4F95C7E616}</b:Guid>
    <b:Title>Position Papers on Electronic Product Information (ePI)</b:Title>
    <b:Year>2025</b:Year>
    <b:InternetSiteTitle>Inter-Association Task Force (IATF)</b:InternetSiteTitle>
    <b:URL>https://www.efpia.eu/media/2sgl2zyh/iatf-position-papers-on-epi.pdf</b:URL>
    <b:RefOrder>22</b:RefOrder>
  </b:Source>
  <b:Source>
    <b:Tag>Ref24</b:Tag>
    <b:SourceType>DocumentFromInternetSite</b:SourceType>
    <b:Guid>{7872DB20-90E5-4E5F-9C8C-9C55200F97B9}</b:Guid>
    <b:Title>Moving to ePI: Reductions in energy, carbon emissions and paper use</b:Title>
    <b:InternetSiteTitle>Deloitte</b:InternetSiteTitle>
    <b:URL>https://www.scribd.com/document/869497902/ePI-LCA-Publication-Final-Delloite</b:URL>
    <b:RefOrder>24</b:RefOrder>
  </b:Source>
  <b:Source>
    <b:Tag>Ref1</b:Tag>
    <b:SourceType>DocumentFromInternetSite</b:SourceType>
    <b:Guid>{603E6277-40AD-42CF-AF52-E38CD8707A7A}</b:Guid>
    <b:YearAccessed>2020</b:YearAccessed>
    <b:URL>https://www.ema.europa.eu/en/electronic-product-information-human-medicines-european-union-key-principles</b:URL>
    <b:Title>(EMA), European Medicines Agency</b:Title>
    <b:RefOrder>1</b:RefOrder>
  </b:Source>
  <b:Source>
    <b:Tag>Ref3</b:Tag>
    <b:SourceType>DocumentFromInternetSite</b:SourceType>
    <b:Guid>{233A6542-1075-4A70-A142-2291D8E30125}</b:Guid>
    <b:Title>reflections on EMA-HMA-EC Key principles for electronic product information: ELECTRONIC PRODUCT INFORMATION: FROM PRINCIPLES TO ACTIONS,</b:Title>
    <b:InternetSiteTitle>AESGP, EFPIA and Medicines for Europe</b:InternetSiteTitle>
    <b:URL>https://www.efpia.eu/media/589590/electronic-product-information-from-principles-to-actions.pdf</b:URL>
    <b:RefOrder>3</b:RefOrder>
  </b:Source>
  <b:Source>
    <b:Tag>Ref8</b:Tag>
    <b:SourceType>JournalArticle</b:SourceType>
    <b:Guid>{AF0BAD0B-97F9-485B-8A98-5675A0907428}</b:Guid>
    <b:Author>
      <b:Author>
        <b:NameList>
          <b:Person>
            <b:Last>Nielsen</b:Last>
            <b:First>A.</b:First>
            <b:Middle>S. B., Mardov-Egvang, P. &amp; Sunny Kamlesh Dave.</b:Middle>
          </b:Person>
        </b:NameList>
      </b:Author>
    </b:Author>
    <b:Title>E-labeling and digital transformation.</b:Title>
    <b:Year>2023</b:Year>
    <b:JournalName>Regul. Aff. Prof. Soc.</b:JournalName>
    <b:URL>https://rapsprod.blob.core.windows.net/rapsk13/raps/media/news-images/feature%20pdf%20files/23-9_nielsen-et-al.pdf?ext=.pdf</b:URL>
    <b:RefOrder>8</b:RefOrder>
  </b:Source>
  <b:Source>
    <b:Tag>Ref9</b:Tag>
    <b:SourceType>InternetSite</b:SourceType>
    <b:Guid>{8BE9CF3A-ABB6-41F9-98ED-1C9DE611999C}</b:Guid>
    <b:Title>Standard for labels of prescription and related medicines</b:Title>
    <b:Year>2024</b:Year>
    <b:InternetSiteTitle>Australian Government – Department of Health and Aged Care. Therapeutic Goods Order No. 91</b:InternetSiteTitle>
    <b:URL>https://www.tga.gov.au/resources/legislation/therapeutic-goods-order-no-91-standard-labels-prescription-and-related-medicines</b:URL>
    <b:RefOrder>9</b:RefOrder>
  </b:Source>
  <b:Source>
    <b:Tag>Ref11</b:Tag>
    <b:SourceType>DocumentFromInternetSite</b:SourceType>
    <b:Guid>{9D8916F5-DE4D-4ADD-AF4B-086D27BCDB4F}</b:Guid>
    <b:Title>Directive 2011/62/EU of the European Parliament and of the Council of 8 June 2011 amending Directive 2001/83/EC on the Community code</b:Title>
    <b:InternetSiteTitle>European Union law</b:InternetSiteTitle>
    <b:URL>https://eur-lex.europa.eu/eli/dir/2011/62/oj/eng</b:URL>
    <b:RefOrder>11</b:RefOrder>
  </b:Source>
  <b:Source>
    <b:Tag>Ref18</b:Tag>
    <b:SourceType>DocumentFromInternetSite</b:SourceType>
    <b:Guid>{83D0B02F-11E0-4312-8423-DE4A4C08F6FC}</b:Guid>
    <b:Title>ePI pilot report – Experience granted from creation of ePI during regulatory procedures for EU human medicines</b:Title>
    <b:InternetSiteTitle>EMA – HMA</b:InternetSiteTitle>
    <b:Year>2024</b:Year>
    <b:URL>https://www.ema.europa.eu/en/documents/report/electronic-product-information-epi-report-experience-gained-creation-epi-during-regulatory-procedures-eu-human-medicines_en.pdf</b:URL>
    <b:StandardNumber>EMA/542504/2024</b:StandardNumber>
    <b:RefOrder>18</b:RefOrder>
  </b:Source>
  <b:Source>
    <b:Tag>Ref20</b:Tag>
    <b:SourceType>DocumentFromInternetSite</b:SourceType>
    <b:Guid>{BEE997E1-D828-427B-979F-0DFD2074CC2A}</b:Guid>
    <b:Title>Starting The Implementation of The Electronic Coding system:</b:Title>
    <b:InternetSiteTitle>Jordan Food And Drug Administration</b:InternetSiteTitle>
    <b:URL>https://www.jfda.jo/Ar/NewsDetails/%D8%A7%D9%84%D8%A8%D8%AF%D8%A1_%D8%A8%D8%AA%D8%B7%D8%A8%D9%8A%D9%82_%D9%86%D8%B8%D8%A7%D9%85_%D8%A7%D9%84%D8%AA%D8%B1%D9%85%D9%8A%D8%B2_%D8%A7%D9%84%D8%A7%D9%84%D9%83%D8%AA%D8%B1%D9%88%D9%86%D9%8A</b:URL>
    <b:RefOrder>20</b:RefOrder>
  </b:Source>
  <b:Source>
    <b:Tag>Ref21</b:Tag>
    <b:SourceType>JournalArticle</b:SourceType>
    <b:Guid>{5C6DB694-2A74-487F-8338-34D1CD588B5C}</b:Guid>
    <b:Title>Harmonizing Health: A Global Analysis of Pharmaceutical Regulatory activities by international regulatory organizations</b:Title>
    <b:Year>2025</b:Year>
    <b:Month>September</b:Month>
    <b:URL>https://www.frontiersin.org/journals/medicine/articles/10.3389/fmed.2025.1636269/full</b:URL>
    <b:Author>
      <b:Author>
        <b:NameList>
          <b:Person>
            <b:Last>Agnes DANGY-CAYE</b:Last>
            <b:First>Alice</b:First>
            <b:Middle>MOUSSET, Adem KERMAD, Louise BOUCHE BAZEROLLE, Magda BUJAR, Maria-Lucia DE LUCIA, Neil MCAUSLANE, Rebecca LUMSDEN</b:Middle>
          </b:Person>
        </b:NameList>
      </b:Author>
    </b:Author>
    <b:Volume>12</b:Volume>
    <b:JournalName>Front. Med., Sec. Regulatory Science</b:JournalName>
    <b:RefOrder>21</b:RefOrder>
  </b:Source>
  <b:Source>
    <b:Tag>Ref23</b:Tag>
    <b:SourceType>DocumentFromInternetSite</b:SourceType>
    <b:Guid>{F6856C97-08EE-47D6-966E-90724709D866}</b:Guid>
    <b:Title>Environmental footprint of patient information leaflets (PIL) - How a paper PIL compares to an electronic PIL (ePI)</b:Title>
    <b:InternetSiteTitle>EFPIA</b:InternetSiteTitle>
    <b:Year>2025</b:Year>
    <b:URL>https://efpia.eu/news-events/the-efpia-view/blog-articles/environmental-footprint-of-patient-information-leaflets-pil-how-a-paper-pil-compares-to-an-electronic-pil-epi-guest-blog/</b:URL>
    <b:RefOrder>23</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587BC839A8B2245A8C2D91F7A37DEAB" ma:contentTypeVersion="14" ma:contentTypeDescription="Create a new document." ma:contentTypeScope="" ma:versionID="93202277543d125cf21f99ba352c06ed">
  <xsd:schema xmlns:xsd="http://www.w3.org/2001/XMLSchema" xmlns:xs="http://www.w3.org/2001/XMLSchema" xmlns:p="http://schemas.microsoft.com/office/2006/metadata/properties" xmlns:ns2="3796a2cd-5ee0-46ac-9b38-af5c77c88156" xmlns:ns3="5e1648c1-bfa9-4cf7-a06a-43317154a75c" targetNamespace="http://schemas.microsoft.com/office/2006/metadata/properties" ma:root="true" ma:fieldsID="9cd67d022c60ac184b0e1bd5043ab4fb" ns2:_="" ns3:_="">
    <xsd:import namespace="3796a2cd-5ee0-46ac-9b38-af5c77c88156"/>
    <xsd:import namespace="5e1648c1-bfa9-4cf7-a06a-43317154a75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Billing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96a2cd-5ee0-46ac-9b38-af5c77c881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BillingMetadata" ma:index="14" nillable="true" ma:displayName="MediaServiceBillingMetadata" ma:hidden="true" ma:internalName="MediaServiceBillingMetadata" ma:readOnly="true">
      <xsd:simpleType>
        <xsd:restriction base="dms:Note"/>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1648c1-bfa9-4cf7-a06a-43317154a75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2134727e-4d05-4aa9-86d7-252a37dea5da}" ma:internalName="TaxCatchAll" ma:showField="CatchAllData" ma:web="5e1648c1-bfa9-4cf7-a06a-43317154a7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75F328-C63F-43D9-81C8-9C37ACCAF551}">
  <ds:schemaRefs>
    <ds:schemaRef ds:uri="http://schemas.microsoft.com/office/2006/metadata/properties"/>
    <ds:schemaRef ds:uri="http://schemas.microsoft.com/office/infopath/2007/PartnerControls"/>
    <ds:schemaRef ds:uri="5e1648c1-bfa9-4cf7-a06a-43317154a75c"/>
    <ds:schemaRef ds:uri="3796a2cd-5ee0-46ac-9b38-af5c77c88156"/>
  </ds:schemaRefs>
</ds:datastoreItem>
</file>

<file path=customXml/itemProps2.xml><?xml version="1.0" encoding="utf-8"?>
<ds:datastoreItem xmlns:ds="http://schemas.openxmlformats.org/officeDocument/2006/customXml" ds:itemID="{EA1E8964-2B35-4F83-B1F1-EBAC7D033F25}">
  <ds:schemaRefs>
    <ds:schemaRef ds:uri="http://schemas.openxmlformats.org/officeDocument/2006/bibliography"/>
  </ds:schemaRefs>
</ds:datastoreItem>
</file>

<file path=customXml/itemProps3.xml><?xml version="1.0" encoding="utf-8"?>
<ds:datastoreItem xmlns:ds="http://schemas.openxmlformats.org/officeDocument/2006/customXml" ds:itemID="{1F83F15A-3B3B-4E90-B906-FFA6C684EA3F}">
  <ds:schemaRefs>
    <ds:schemaRef ds:uri="http://schemas.microsoft.com/sharepoint/v3/contenttype/forms"/>
  </ds:schemaRefs>
</ds:datastoreItem>
</file>

<file path=customXml/itemProps4.xml><?xml version="1.0" encoding="utf-8"?>
<ds:datastoreItem xmlns:ds="http://schemas.openxmlformats.org/officeDocument/2006/customXml" ds:itemID="{D194386C-8C51-42C0-A61B-80A32A6D8B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96a2cd-5ee0-46ac-9b38-af5c77c88156"/>
    <ds:schemaRef ds:uri="5e1648c1-bfa9-4cf7-a06a-43317154a7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3dcb88-8425-4e1d-b1a3-bd5572915bbc}" enabled="1" method="Privileged" siteId="{aca3c8d6-aa71-4e1a-a10e-03572fc58c0b}" removed="0"/>
</clbl:labelList>
</file>

<file path=docProps/app.xml><?xml version="1.0" encoding="utf-8"?>
<Properties xmlns="http://schemas.openxmlformats.org/officeDocument/2006/extended-properties" xmlns:vt="http://schemas.openxmlformats.org/officeDocument/2006/docPropsVTypes">
  <Template>Normal.dotm</Template>
  <TotalTime>73</TotalTime>
  <Pages>5</Pages>
  <Words>2132</Words>
  <Characters>11730</Characters>
  <Application>Microsoft Office Word</Application>
  <DocSecurity>0</DocSecurity>
  <Lines>97</Lines>
  <Paragraphs>27</Paragraphs>
  <ScaleCrop>false</ScaleCrop>
  <Company/>
  <LinksUpToDate>false</LinksUpToDate>
  <CharactersWithSpaces>13835</CharactersWithSpaces>
  <SharedDoc>false</SharedDoc>
  <HLinks>
    <vt:vector size="126" baseType="variant">
      <vt:variant>
        <vt:i4>2097197</vt:i4>
      </vt:variant>
      <vt:variant>
        <vt:i4>60</vt:i4>
      </vt:variant>
      <vt:variant>
        <vt:i4>0</vt:i4>
      </vt:variant>
      <vt:variant>
        <vt:i4>5</vt:i4>
      </vt:variant>
      <vt:variant>
        <vt:lpwstr>https://efpia.eu/news-events/the-efpia-view/blog-articles/environmental-footprint-of-patient-information-leaflets-pil-how-a-paper-pil-compares-to-an-electronic-pil-epi-guest-blog/</vt:lpwstr>
      </vt:variant>
      <vt:variant>
        <vt:lpwstr/>
      </vt:variant>
      <vt:variant>
        <vt:i4>7864364</vt:i4>
      </vt:variant>
      <vt:variant>
        <vt:i4>57</vt:i4>
      </vt:variant>
      <vt:variant>
        <vt:i4>0</vt:i4>
      </vt:variant>
      <vt:variant>
        <vt:i4>5</vt:i4>
      </vt:variant>
      <vt:variant>
        <vt:lpwstr>https://www.efpia.eu/media/2sgl2zyh/iatf-position-papers-on-epi.pdf</vt:lpwstr>
      </vt:variant>
      <vt:variant>
        <vt:lpwstr/>
      </vt:variant>
      <vt:variant>
        <vt:i4>4915228</vt:i4>
      </vt:variant>
      <vt:variant>
        <vt:i4>54</vt:i4>
      </vt:variant>
      <vt:variant>
        <vt:i4>0</vt:i4>
      </vt:variant>
      <vt:variant>
        <vt:i4>5</vt:i4>
      </vt:variant>
      <vt:variant>
        <vt:lpwstr>https://www.frontiersin.org/journals/medicine/articles/10.3389/fmed.2025.1636269/full</vt:lpwstr>
      </vt:variant>
      <vt:variant>
        <vt:lpwstr/>
      </vt:variant>
      <vt:variant>
        <vt:i4>3080314</vt:i4>
      </vt:variant>
      <vt:variant>
        <vt:i4>51</vt:i4>
      </vt:variant>
      <vt:variant>
        <vt:i4>0</vt:i4>
      </vt:variant>
      <vt:variant>
        <vt:i4>5</vt:i4>
      </vt:variant>
      <vt:variant>
        <vt:lpwstr>https://www.apac-asia.com/images/elabeling/APAC_e-Labeling_PositionPaper.pdf</vt:lpwstr>
      </vt:variant>
      <vt:variant>
        <vt:lpwstr/>
      </vt:variant>
      <vt:variant>
        <vt:i4>4849713</vt:i4>
      </vt:variant>
      <vt:variant>
        <vt:i4>48</vt:i4>
      </vt:variant>
      <vt:variant>
        <vt:i4>0</vt:i4>
      </vt:variant>
      <vt:variant>
        <vt:i4>5</vt:i4>
      </vt:variant>
      <vt:variant>
        <vt:lpwstr>https://www.ema.europa.eu/en/documents/report/electronic-product-information-epi-report-experience-gained-creation-epi-during-regulatory-procedures-eu-human-medicines_en.pdf</vt:lpwstr>
      </vt:variant>
      <vt:variant>
        <vt:lpwstr/>
      </vt:variant>
      <vt:variant>
        <vt:i4>5701640</vt:i4>
      </vt:variant>
      <vt:variant>
        <vt:i4>45</vt:i4>
      </vt:variant>
      <vt:variant>
        <vt:i4>0</vt:i4>
      </vt:variant>
      <vt:variant>
        <vt:i4>5</vt:i4>
      </vt:variant>
      <vt:variant>
        <vt:lpwstr>https://www.medicines.org.uk/emc</vt:lpwstr>
      </vt:variant>
      <vt:variant>
        <vt:lpwstr/>
      </vt:variant>
      <vt:variant>
        <vt:i4>65632</vt:i4>
      </vt:variant>
      <vt:variant>
        <vt:i4>42</vt:i4>
      </vt:variant>
      <vt:variant>
        <vt:i4>0</vt:i4>
      </vt:variant>
      <vt:variant>
        <vt:i4>5</vt:i4>
      </vt:variant>
      <vt:variant>
        <vt:lpwstr>https://www.ema.europa.eu/en/documents/regulatory-procedural-guideline/mobile-scanning-and-other-technologies-labelling-and-package-leaflet-centrally-authorised-medicinal-products_en.pdf</vt:lpwstr>
      </vt:variant>
      <vt:variant>
        <vt:lpwstr/>
      </vt:variant>
      <vt:variant>
        <vt:i4>7143537</vt:i4>
      </vt:variant>
      <vt:variant>
        <vt:i4>39</vt:i4>
      </vt:variant>
      <vt:variant>
        <vt:i4>0</vt:i4>
      </vt:variant>
      <vt:variant>
        <vt:i4>5</vt:i4>
      </vt:variant>
      <vt:variant>
        <vt:lpwstr>https://www.felleskatalogen.no/medisin/</vt:lpwstr>
      </vt:variant>
      <vt:variant>
        <vt:lpwstr/>
      </vt:variant>
      <vt:variant>
        <vt:i4>4128803</vt:i4>
      </vt:variant>
      <vt:variant>
        <vt:i4>36</vt:i4>
      </vt:variant>
      <vt:variant>
        <vt:i4>0</vt:i4>
      </vt:variant>
      <vt:variant>
        <vt:i4>5</vt:i4>
      </vt:variant>
      <vt:variant>
        <vt:lpwstr>https://www.gebrauchsinformation4-0.de/</vt:lpwstr>
      </vt:variant>
      <vt:variant>
        <vt:lpwstr/>
      </vt:variant>
      <vt:variant>
        <vt:i4>5308435</vt:i4>
      </vt:variant>
      <vt:variant>
        <vt:i4>33</vt:i4>
      </vt:variant>
      <vt:variant>
        <vt:i4>0</vt:i4>
      </vt:variant>
      <vt:variant>
        <vt:i4>5</vt:i4>
      </vt:variant>
      <vt:variant>
        <vt:lpwstr>https://www.fass.se/LIF/startpage</vt:lpwstr>
      </vt:variant>
      <vt:variant>
        <vt:lpwstr/>
      </vt:variant>
      <vt:variant>
        <vt:i4>5046351</vt:i4>
      </vt:variant>
      <vt:variant>
        <vt:i4>30</vt:i4>
      </vt:variant>
      <vt:variant>
        <vt:i4>0</vt:i4>
      </vt:variant>
      <vt:variant>
        <vt:i4>5</vt:i4>
      </vt:variant>
      <vt:variant>
        <vt:lpwstr>https://www.gebrauchsinformation4-0.de/anleitung-webseite</vt:lpwstr>
      </vt:variant>
      <vt:variant>
        <vt:lpwstr/>
      </vt:variant>
      <vt:variant>
        <vt:i4>4587605</vt:i4>
      </vt:variant>
      <vt:variant>
        <vt:i4>27</vt:i4>
      </vt:variant>
      <vt:variant>
        <vt:i4>0</vt:i4>
      </vt:variant>
      <vt:variant>
        <vt:i4>5</vt:i4>
      </vt:variant>
      <vt:variant>
        <vt:lpwstr>https://eur-lex.europa.eu/eli/dir/2011/62/oj/eng</vt:lpwstr>
      </vt:variant>
      <vt:variant>
        <vt:lpwstr/>
      </vt:variant>
      <vt:variant>
        <vt:i4>4521995</vt:i4>
      </vt:variant>
      <vt:variant>
        <vt:i4>24</vt:i4>
      </vt:variant>
      <vt:variant>
        <vt:i4>0</vt:i4>
      </vt:variant>
      <vt:variant>
        <vt:i4>5</vt:i4>
      </vt:variant>
      <vt:variant>
        <vt:lpwstr>https://www.tga.gov.au/resources/legislation/therapeutic-goods-order-no-91-standard-labels-prescription-and-related-medicines</vt:lpwstr>
      </vt:variant>
      <vt:variant>
        <vt:lpwstr/>
      </vt:variant>
      <vt:variant>
        <vt:i4>7471175</vt:i4>
      </vt:variant>
      <vt:variant>
        <vt:i4>21</vt:i4>
      </vt:variant>
      <vt:variant>
        <vt:i4>0</vt:i4>
      </vt:variant>
      <vt:variant>
        <vt:i4>5</vt:i4>
      </vt:variant>
      <vt:variant>
        <vt:lpwstr>https://rapsprod.blob.core.windows.net/rapsk13/raps/media/news-images/feature pdf files/23-9_nielsen-et-al.pdf?ext=.pdf</vt:lpwstr>
      </vt:variant>
      <vt:variant>
        <vt:lpwstr/>
      </vt:variant>
      <vt:variant>
        <vt:i4>851974</vt:i4>
      </vt:variant>
      <vt:variant>
        <vt:i4>18</vt:i4>
      </vt:variant>
      <vt:variant>
        <vt:i4>0</vt:i4>
      </vt:variant>
      <vt:variant>
        <vt:i4>5</vt:i4>
      </vt:variant>
      <vt:variant>
        <vt:lpwstr>https://pubmed.ncbi.nlm.nih.gov/32557303/</vt:lpwstr>
      </vt:variant>
      <vt:variant>
        <vt:lpwstr/>
      </vt:variant>
      <vt:variant>
        <vt:i4>720896</vt:i4>
      </vt:variant>
      <vt:variant>
        <vt:i4>15</vt:i4>
      </vt:variant>
      <vt:variant>
        <vt:i4>0</vt:i4>
      </vt:variant>
      <vt:variant>
        <vt:i4>5</vt:i4>
      </vt:variant>
      <vt:variant>
        <vt:lpwstr>https://pubmed.ncbi.nlm.nih.gov/32337707/</vt:lpwstr>
      </vt:variant>
      <vt:variant>
        <vt:lpwstr/>
      </vt:variant>
      <vt:variant>
        <vt:i4>1572940</vt:i4>
      </vt:variant>
      <vt:variant>
        <vt:i4>12</vt:i4>
      </vt:variant>
      <vt:variant>
        <vt:i4>0</vt:i4>
      </vt:variant>
      <vt:variant>
        <vt:i4>5</vt:i4>
      </vt:variant>
      <vt:variant>
        <vt:lpwstr>https://www.pmda.go.jp/english/safety/info-services/e-pack-ins/0001.html</vt:lpwstr>
      </vt:variant>
      <vt:variant>
        <vt:lpwstr/>
      </vt:variant>
      <vt:variant>
        <vt:i4>2293878</vt:i4>
      </vt:variant>
      <vt:variant>
        <vt:i4>9</vt:i4>
      </vt:variant>
      <vt:variant>
        <vt:i4>0</vt:i4>
      </vt:variant>
      <vt:variant>
        <vt:i4>5</vt:i4>
      </vt:variant>
      <vt:variant>
        <vt:lpwstr>https://www.yewmaker.com/news/dmi-roundtable-report</vt:lpwstr>
      </vt:variant>
      <vt:variant>
        <vt:lpwstr/>
      </vt:variant>
      <vt:variant>
        <vt:i4>2228342</vt:i4>
      </vt:variant>
      <vt:variant>
        <vt:i4>6</vt:i4>
      </vt:variant>
      <vt:variant>
        <vt:i4>0</vt:i4>
      </vt:variant>
      <vt:variant>
        <vt:i4>5</vt:i4>
      </vt:variant>
      <vt:variant>
        <vt:lpwstr>https://www.efpia.eu/media/589590/electronic-product-information-from-principles-to-actions.pdf</vt:lpwstr>
      </vt:variant>
      <vt:variant>
        <vt:lpwstr/>
      </vt:variant>
      <vt:variant>
        <vt:i4>5439583</vt:i4>
      </vt:variant>
      <vt:variant>
        <vt:i4>3</vt:i4>
      </vt:variant>
      <vt:variant>
        <vt:i4>0</vt:i4>
      </vt:variant>
      <vt:variant>
        <vt:i4>5</vt:i4>
      </vt:variant>
      <vt:variant>
        <vt:lpwstr>https://www.ifpma.org/publications/position-paper-use-of-electronic-labeling/</vt:lpwstr>
      </vt:variant>
      <vt:variant>
        <vt:lpwstr/>
      </vt:variant>
      <vt:variant>
        <vt:i4>196621</vt:i4>
      </vt:variant>
      <vt:variant>
        <vt:i4>0</vt:i4>
      </vt:variant>
      <vt:variant>
        <vt:i4>0</vt:i4>
      </vt:variant>
      <vt:variant>
        <vt:i4>5</vt:i4>
      </vt:variant>
      <vt:variant>
        <vt:lpwstr>https://www.ema.europa.eu/en/electronic-product-information-human-medicines-european-union-key-principl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et, Alice /FR</dc:creator>
  <cp:keywords/>
  <dc:description/>
  <cp:lastModifiedBy>ADC</cp:lastModifiedBy>
  <cp:revision>5</cp:revision>
  <cp:lastPrinted>2025-07-04T21:57:00Z</cp:lastPrinted>
  <dcterms:created xsi:type="dcterms:W3CDTF">2025-11-25T12:05:00Z</dcterms:created>
  <dcterms:modified xsi:type="dcterms:W3CDTF">2025-11-2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4a569e,10,Calibri</vt:lpwstr>
  </property>
  <property fmtid="{D5CDD505-2E9C-101B-9397-08002B2CF9AE}" pid="4" name="ClassificationContentMarkingHeaderText">
    <vt:lpwstr>Internal</vt:lpwstr>
  </property>
  <property fmtid="{D5CDD505-2E9C-101B-9397-08002B2CF9AE}" pid="5" name="MSIP_Label_9e3dcb88-8425-4e1d-b1a3-bd5572915bbc_Enabled">
    <vt:lpwstr>true</vt:lpwstr>
  </property>
  <property fmtid="{D5CDD505-2E9C-101B-9397-08002B2CF9AE}" pid="6" name="MSIP_Label_9e3dcb88-8425-4e1d-b1a3-bd5572915bbc_SetDate">
    <vt:lpwstr>2024-03-19T15:24:21Z</vt:lpwstr>
  </property>
  <property fmtid="{D5CDD505-2E9C-101B-9397-08002B2CF9AE}" pid="7" name="MSIP_Label_9e3dcb88-8425-4e1d-b1a3-bd5572915bbc_Method">
    <vt:lpwstr>Privileged</vt:lpwstr>
  </property>
  <property fmtid="{D5CDD505-2E9C-101B-9397-08002B2CF9AE}" pid="8" name="MSIP_Label_9e3dcb88-8425-4e1d-b1a3-bd5572915bbc_Name">
    <vt:lpwstr>Internal</vt:lpwstr>
  </property>
  <property fmtid="{D5CDD505-2E9C-101B-9397-08002B2CF9AE}" pid="9" name="MSIP_Label_9e3dcb88-8425-4e1d-b1a3-bd5572915bbc_SiteId">
    <vt:lpwstr>aca3c8d6-aa71-4e1a-a10e-03572fc58c0b</vt:lpwstr>
  </property>
  <property fmtid="{D5CDD505-2E9C-101B-9397-08002B2CF9AE}" pid="10" name="MSIP_Label_9e3dcb88-8425-4e1d-b1a3-bd5572915bbc_ActionId">
    <vt:lpwstr>4b5ab593-aeff-4192-9f41-8a1368fac3f5</vt:lpwstr>
  </property>
  <property fmtid="{D5CDD505-2E9C-101B-9397-08002B2CF9AE}" pid="11" name="MSIP_Label_9e3dcb88-8425-4e1d-b1a3-bd5572915bbc_ContentBits">
    <vt:lpwstr>1</vt:lpwstr>
  </property>
  <property fmtid="{D5CDD505-2E9C-101B-9397-08002B2CF9AE}" pid="12" name="ContentTypeId">
    <vt:lpwstr>0x0101008587BC839A8B2245A8C2D91F7A37DEAB</vt:lpwstr>
  </property>
  <property fmtid="{D5CDD505-2E9C-101B-9397-08002B2CF9AE}" pid="13" name="ZOTERO_PREF_2">
    <vt:lpwstr>ons" value="true"/&gt;&lt;/prefs&gt;&lt;/data&gt;</vt:lpwstr>
  </property>
  <property fmtid="{D5CDD505-2E9C-101B-9397-08002B2CF9AE}" pid="14" name="MediaServiceImageTags">
    <vt:lpwstr/>
  </property>
  <property fmtid="{D5CDD505-2E9C-101B-9397-08002B2CF9AE}" pid="15" name="ZOTERO_PREF_1">
    <vt:lpwstr>&lt;data data-version="3" zotero-version="7.0.24"&gt;&lt;session id="1aXnI0U6"/&gt;&lt;style id="http://www.zotero.org/styles/nature" hasBibliography="1" bibliographyStyleHasBeenSet="1"/&gt;&lt;prefs&gt;&lt;pref name="fieldType" value="Field"/&gt;&lt;pref name="automaticJournalAbbreviati</vt:lpwstr>
  </property>
</Properties>
</file>